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DCD6B" w14:textId="58D7DDC7" w:rsidR="005F0921" w:rsidRPr="00945CD0" w:rsidRDefault="005F0921" w:rsidP="00945CD0">
      <w:pPr>
        <w:pStyle w:val="Heading2"/>
        <w:spacing w:line="480" w:lineRule="auto"/>
        <w:rPr>
          <w:lang w:val="en-US"/>
        </w:rPr>
      </w:pPr>
      <w:r>
        <w:rPr>
          <w:lang w:val="en-US"/>
        </w:rPr>
        <w:t>Additional file 1. S</w:t>
      </w:r>
      <w:r w:rsidRPr="00FC5950">
        <w:rPr>
          <w:lang w:val="en-US"/>
        </w:rPr>
        <w:t>upplementary materials</w:t>
      </w:r>
    </w:p>
    <w:p w14:paraId="7A02DC25" w14:textId="7E2D3EF4" w:rsidR="00AB0479" w:rsidRPr="00945CD0" w:rsidRDefault="005F0921" w:rsidP="005F0921">
      <w:pPr>
        <w:spacing w:after="0" w:line="480" w:lineRule="auto"/>
        <w:rPr>
          <w:rFonts w:asciiTheme="minorHAnsi" w:hAnsiTheme="minorHAnsi" w:cstheme="minorHAnsi"/>
          <w:b/>
          <w:bCs/>
          <w:lang w:val="en-US"/>
        </w:rPr>
      </w:pPr>
      <w:r w:rsidRPr="004E5058">
        <w:rPr>
          <w:rFonts w:asciiTheme="minorHAnsi" w:hAnsiTheme="minorHAnsi" w:cstheme="minorHAnsi"/>
          <w:b/>
          <w:bCs/>
          <w:lang w:val="en-US"/>
        </w:rPr>
        <w:t>Fig. S1. Identification and validation of study cohorts</w:t>
      </w:r>
    </w:p>
    <w:p w14:paraId="7BC4F6EB" w14:textId="7EC69262" w:rsidR="00E43678" w:rsidRPr="00FC5950" w:rsidRDefault="0090211F" w:rsidP="005F0921">
      <w:pPr>
        <w:spacing w:after="0" w:line="480" w:lineRule="auto"/>
        <w:rPr>
          <w:rFonts w:asciiTheme="minorHAnsi" w:hAnsiTheme="minorHAnsi" w:cstheme="minorHAnsi"/>
          <w:b/>
          <w:bCs/>
          <w:noProof/>
          <w:lang w:val="en-US"/>
        </w:rPr>
      </w:pPr>
      <w:r w:rsidRPr="0090211F">
        <w:rPr>
          <w:rFonts w:asciiTheme="minorHAnsi" w:hAnsiTheme="minorHAnsi" w:cstheme="minorHAnsi"/>
          <w:b/>
          <w:bCs/>
          <w:noProof/>
          <w:lang w:val="en-US"/>
        </w:rPr>
        <w:drawing>
          <wp:inline distT="0" distB="0" distL="0" distR="0" wp14:anchorId="22EAAB92" wp14:editId="06A4FC2C">
            <wp:extent cx="5553075" cy="7596872"/>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54544" cy="7598881"/>
                    </a:xfrm>
                    <a:prstGeom prst="rect">
                      <a:avLst/>
                    </a:prstGeom>
                  </pic:spPr>
                </pic:pic>
              </a:graphicData>
            </a:graphic>
          </wp:inline>
        </w:drawing>
      </w:r>
    </w:p>
    <w:p w14:paraId="2849260E" w14:textId="295B3F31" w:rsidR="005F0921" w:rsidRPr="009F30A2" w:rsidRDefault="005F0921" w:rsidP="005F0921">
      <w:pPr>
        <w:spacing w:after="0" w:line="480" w:lineRule="auto"/>
        <w:rPr>
          <w:rFonts w:asciiTheme="minorHAnsi" w:hAnsiTheme="minorHAnsi" w:cstheme="minorHAnsi"/>
          <w:sz w:val="28"/>
          <w:szCs w:val="28"/>
          <w:lang w:val="en-US"/>
        </w:rPr>
      </w:pPr>
      <w:r w:rsidRPr="009F30A2">
        <w:rPr>
          <w:szCs w:val="22"/>
          <w:lang w:val="en-US"/>
        </w:rPr>
        <w:t>FU, follow-up</w:t>
      </w:r>
      <w:r w:rsidR="005248CB">
        <w:rPr>
          <w:szCs w:val="22"/>
          <w:lang w:val="en-US"/>
        </w:rPr>
        <w:t xml:space="preserve">; </w:t>
      </w:r>
      <w:r w:rsidRPr="009F30A2">
        <w:rPr>
          <w:szCs w:val="22"/>
          <w:lang w:val="en-US"/>
        </w:rPr>
        <w:t>SLE, systemic lupus erythematosus</w:t>
      </w:r>
      <w:r>
        <w:rPr>
          <w:szCs w:val="22"/>
          <w:lang w:val="en-US"/>
        </w:rPr>
        <w:t>.</w:t>
      </w:r>
    </w:p>
    <w:p w14:paraId="1945ABB9" w14:textId="77777777" w:rsidR="005F0921" w:rsidRDefault="005F0921" w:rsidP="005F0921">
      <w:pPr>
        <w:pStyle w:val="Heading3"/>
        <w:spacing w:line="480" w:lineRule="auto"/>
      </w:pPr>
      <w:r>
        <w:lastRenderedPageBreak/>
        <w:t>HCRU results</w:t>
      </w:r>
    </w:p>
    <w:p w14:paraId="20D99A5F" w14:textId="4E511804" w:rsidR="005F0921" w:rsidRPr="005A6419" w:rsidRDefault="005F0921" w:rsidP="005F0921">
      <w:pPr>
        <w:spacing w:line="480" w:lineRule="auto"/>
      </w:pPr>
      <w:r w:rsidRPr="005A6419">
        <w:t xml:space="preserve">The number of outpatient visits per patient-year was also higher for the SLE with </w:t>
      </w:r>
      <w:r w:rsidR="00EA09FB">
        <w:t>organ damage</w:t>
      </w:r>
      <w:r w:rsidR="00EA09FB" w:rsidRPr="005A6419">
        <w:t xml:space="preserve"> </w:t>
      </w:r>
      <w:r w:rsidRPr="005A6419">
        <w:t xml:space="preserve">subgroup than for the SLE without </w:t>
      </w:r>
      <w:r w:rsidR="00EA09FB">
        <w:t>organ damage</w:t>
      </w:r>
      <w:r w:rsidRPr="005A6419">
        <w:t xml:space="preserve"> subgroup (</w:t>
      </w:r>
      <w:r w:rsidRPr="005A6419">
        <w:rPr>
          <w:b/>
          <w:bCs/>
        </w:rPr>
        <w:t>Table S2</w:t>
      </w:r>
      <w:r w:rsidRPr="005A6419">
        <w:t xml:space="preserve">). For the outpatient visits, the factors of with/without </w:t>
      </w:r>
      <w:r w:rsidR="00EA09FB">
        <w:t>organ damage</w:t>
      </w:r>
      <w:r w:rsidRPr="005A6419">
        <w:t xml:space="preserve"> generally grew consistently with time: </w:t>
      </w:r>
      <w:r w:rsidRPr="00F22CE7">
        <w:t>from 1.50 (Year 1) to 1.89 (Year 6) for</w:t>
      </w:r>
      <w:r w:rsidRPr="005A6419">
        <w:t xml:space="preserve"> the number of outpatient visits per patient-year and from 1.73 to 2.42 for the associated costs (</w:t>
      </w:r>
      <w:r w:rsidRPr="005A6419">
        <w:rPr>
          <w:b/>
          <w:bCs/>
        </w:rPr>
        <w:t>Figure S2</w:t>
      </w:r>
      <w:r w:rsidRPr="005A6419">
        <w:t xml:space="preserve"> and </w:t>
      </w:r>
      <w:r w:rsidRPr="005A6419">
        <w:rPr>
          <w:b/>
          <w:bCs/>
        </w:rPr>
        <w:t>Table S2</w:t>
      </w:r>
      <w:r w:rsidRPr="005A6419">
        <w:t>).</w:t>
      </w:r>
      <w:r w:rsidRPr="002904B2">
        <w:rPr>
          <w:rStyle w:val="cf01"/>
          <w:rFonts w:asciiTheme="minorHAnsi" w:hAnsiTheme="minorHAnsi"/>
        </w:rPr>
        <w:t xml:space="preserve"> </w:t>
      </w:r>
    </w:p>
    <w:p w14:paraId="5703F0E6" w14:textId="2484C9D6" w:rsidR="005F0921" w:rsidRPr="005A6419" w:rsidRDefault="005F0921" w:rsidP="005F0921">
      <w:pPr>
        <w:spacing w:line="480" w:lineRule="auto"/>
      </w:pPr>
      <w:r w:rsidRPr="005A6419">
        <w:t xml:space="preserve">The differences in ambulatory visits and the associated costs between SLE with </w:t>
      </w:r>
      <w:r w:rsidR="00EA09FB">
        <w:t>organ damage</w:t>
      </w:r>
      <w:r w:rsidRPr="005A6419">
        <w:t xml:space="preserve"> and SLE without </w:t>
      </w:r>
      <w:r w:rsidR="00EA09FB">
        <w:t>organ damage</w:t>
      </w:r>
      <w:r w:rsidRPr="005A6419">
        <w:t xml:space="preserve"> subgroups were not as pronounced as for other HCRUs</w:t>
      </w:r>
      <w:r w:rsidRPr="005248CB">
        <w:rPr>
          <w:szCs w:val="22"/>
        </w:rPr>
        <w:t xml:space="preserve"> </w:t>
      </w:r>
      <w:r w:rsidRPr="005248CB">
        <w:rPr>
          <w:rStyle w:val="cf01"/>
          <w:rFonts w:ascii="Calibri" w:hAnsi="Calibri" w:cs="Calibri"/>
          <w:sz w:val="22"/>
          <w:szCs w:val="22"/>
        </w:rPr>
        <w:t>(</w:t>
      </w:r>
      <w:r w:rsidRPr="005248CB">
        <w:rPr>
          <w:rStyle w:val="cf01"/>
          <w:rFonts w:ascii="Calibri" w:hAnsi="Calibri" w:cs="Calibri"/>
          <w:b/>
          <w:sz w:val="22"/>
          <w:szCs w:val="22"/>
        </w:rPr>
        <w:t xml:space="preserve">Table S2 </w:t>
      </w:r>
      <w:r w:rsidRPr="005248CB">
        <w:rPr>
          <w:rStyle w:val="cf01"/>
          <w:rFonts w:ascii="Calibri" w:hAnsi="Calibri" w:cs="Calibri"/>
          <w:sz w:val="22"/>
          <w:szCs w:val="22"/>
        </w:rPr>
        <w:t xml:space="preserve">and </w:t>
      </w:r>
      <w:r w:rsidRPr="005248CB">
        <w:rPr>
          <w:rStyle w:val="cf01"/>
          <w:rFonts w:ascii="Calibri" w:hAnsi="Calibri" w:cs="Calibri"/>
          <w:b/>
          <w:sz w:val="22"/>
          <w:szCs w:val="22"/>
        </w:rPr>
        <w:t>Figure S2</w:t>
      </w:r>
      <w:r w:rsidRPr="005248CB">
        <w:rPr>
          <w:rStyle w:val="cf01"/>
          <w:rFonts w:ascii="Calibri" w:hAnsi="Calibri" w:cs="Calibri"/>
          <w:sz w:val="22"/>
          <w:szCs w:val="22"/>
        </w:rPr>
        <w:t>)</w:t>
      </w:r>
      <w:r w:rsidRPr="005248CB">
        <w:rPr>
          <w:szCs w:val="22"/>
        </w:rPr>
        <w:t xml:space="preserve">. </w:t>
      </w:r>
    </w:p>
    <w:p w14:paraId="4D3D7ED8" w14:textId="60F1B879" w:rsidR="005F0921" w:rsidRPr="005A6419" w:rsidRDefault="005F0921" w:rsidP="005F0921">
      <w:pPr>
        <w:spacing w:line="480" w:lineRule="auto"/>
      </w:pPr>
      <w:r w:rsidRPr="005A6419">
        <w:t xml:space="preserve">The number of pharmacy claims was higher in the SLE with </w:t>
      </w:r>
      <w:r w:rsidR="00EA09FB">
        <w:t>organ damage</w:t>
      </w:r>
      <w:r w:rsidRPr="005A6419">
        <w:t xml:space="preserve"> subgroup compared with the SLE without </w:t>
      </w:r>
      <w:r w:rsidR="00EA09FB">
        <w:t>organ damage</w:t>
      </w:r>
      <w:r w:rsidRPr="005A6419">
        <w:t xml:space="preserve"> subgroup (</w:t>
      </w:r>
      <w:r w:rsidRPr="005A6419">
        <w:rPr>
          <w:b/>
          <w:bCs/>
        </w:rPr>
        <w:t>Table S2</w:t>
      </w:r>
      <w:r w:rsidRPr="005A6419">
        <w:t xml:space="preserve">). The pharmacy costs per patient-year in the SLE with </w:t>
      </w:r>
      <w:r w:rsidR="00EA09FB">
        <w:t>organ damage</w:t>
      </w:r>
      <w:r w:rsidRPr="005A6419">
        <w:t xml:space="preserve"> subgroup exceeded the corresponding costs in the SLE without </w:t>
      </w:r>
      <w:r w:rsidR="00EA09FB">
        <w:t>organ damage</w:t>
      </w:r>
      <w:r w:rsidRPr="005A6419">
        <w:t xml:space="preserve"> subgroup by a factor ranging from 1.74 (Year 4) to 2.87 (Year 6; </w:t>
      </w:r>
      <w:r w:rsidRPr="005A6419">
        <w:rPr>
          <w:b/>
          <w:bCs/>
        </w:rPr>
        <w:t>Figure S2</w:t>
      </w:r>
      <w:r w:rsidRPr="005A6419">
        <w:t xml:space="preserve">). Regarding long-term work disability, the costs were consistently higher in the SLE with </w:t>
      </w:r>
      <w:r w:rsidR="00EA09FB">
        <w:t>organ damage</w:t>
      </w:r>
      <w:r w:rsidRPr="005A6419">
        <w:t xml:space="preserve"> subgroup than in the SLE without </w:t>
      </w:r>
      <w:r w:rsidR="00EA09FB">
        <w:t>organ damage</w:t>
      </w:r>
      <w:r w:rsidRPr="005A6419">
        <w:t xml:space="preserve"> subgroup (</w:t>
      </w:r>
      <w:r w:rsidRPr="005A6419">
        <w:rPr>
          <w:b/>
          <w:bCs/>
        </w:rPr>
        <w:t>Table S4</w:t>
      </w:r>
      <w:r w:rsidRPr="005A6419">
        <w:t xml:space="preserve">). While the days of work disability were slightly higher in the SLE without </w:t>
      </w:r>
      <w:r w:rsidR="00EA09FB">
        <w:t>organ damage</w:t>
      </w:r>
      <w:r w:rsidRPr="005A6419">
        <w:t xml:space="preserve"> versus SLE with </w:t>
      </w:r>
      <w:r w:rsidR="00EA09FB">
        <w:t>organ damage</w:t>
      </w:r>
      <w:r w:rsidRPr="005A6419">
        <w:t xml:space="preserve"> subgroup in Years 4 and 6, the days of long-term (&gt;42 days) work disability were higher in the SLE with </w:t>
      </w:r>
      <w:r w:rsidR="00EA09FB">
        <w:t>organ damage</w:t>
      </w:r>
      <w:r w:rsidRPr="005A6419">
        <w:t xml:space="preserve"> subgroup versus SLE without </w:t>
      </w:r>
      <w:r w:rsidR="00EA09FB">
        <w:t>organ damage</w:t>
      </w:r>
      <w:r w:rsidRPr="005A6419">
        <w:t xml:space="preserve"> subgroup throughout all follow-up years (</w:t>
      </w:r>
      <w:r w:rsidRPr="005A6419">
        <w:rPr>
          <w:b/>
          <w:bCs/>
        </w:rPr>
        <w:t>Table S4</w:t>
      </w:r>
      <w:r w:rsidRPr="005A6419">
        <w:t xml:space="preserve">). This may be due to the SLE without </w:t>
      </w:r>
      <w:r w:rsidR="00EA09FB">
        <w:t>organ damage</w:t>
      </w:r>
      <w:r w:rsidRPr="005A6419">
        <w:t xml:space="preserve"> subgroup being younger (SLE subgroups were not matched by age), with potentially more patients of employable age in the SLE without </w:t>
      </w:r>
      <w:r w:rsidR="00EA09FB">
        <w:t>organ damage</w:t>
      </w:r>
      <w:r w:rsidRPr="005A6419">
        <w:t xml:space="preserve"> subgroup having days of work disability recorded than in the older SLE with </w:t>
      </w:r>
      <w:r w:rsidR="00EA09FB">
        <w:t>organ damage</w:t>
      </w:r>
      <w:r w:rsidRPr="005A6419">
        <w:t xml:space="preserve"> subgroup. </w:t>
      </w:r>
    </w:p>
    <w:p w14:paraId="4B3815C3" w14:textId="2B252639" w:rsidR="005F0921" w:rsidRPr="00DE25BD" w:rsidRDefault="005F0921" w:rsidP="005F0921">
      <w:pPr>
        <w:spacing w:line="480" w:lineRule="auto"/>
      </w:pPr>
      <w:r w:rsidRPr="00DE25BD">
        <w:t xml:space="preserve">The differences in costs for additional aids and services, including transportation costs, rehabilitation, occupational therapy, </w:t>
      </w:r>
      <w:proofErr w:type="gramStart"/>
      <w:r w:rsidRPr="00DE25BD">
        <w:t>physiotherapy</w:t>
      </w:r>
      <w:proofErr w:type="gramEnd"/>
      <w:r w:rsidRPr="00DE25BD">
        <w:t xml:space="preserve"> and basic and household nursing, were substantially pronounced between the SLE with </w:t>
      </w:r>
      <w:r w:rsidR="00EA09FB">
        <w:t>organ damage</w:t>
      </w:r>
      <w:r w:rsidRPr="00DE25BD">
        <w:t xml:space="preserve"> and SLE without </w:t>
      </w:r>
      <w:r w:rsidR="00EA09FB">
        <w:t>organ damage</w:t>
      </w:r>
      <w:r w:rsidRPr="00DE25BD">
        <w:t xml:space="preserve"> subgroups. The </w:t>
      </w:r>
      <w:proofErr w:type="spellStart"/>
      <w:r w:rsidRPr="00DE25BD">
        <w:t>with</w:t>
      </w:r>
      <w:proofErr w:type="spellEnd"/>
      <w:r w:rsidRPr="00DE25BD">
        <w:t xml:space="preserve">/without </w:t>
      </w:r>
      <w:r w:rsidR="00EA09FB">
        <w:t>organ damage</w:t>
      </w:r>
      <w:r w:rsidRPr="00DE25BD">
        <w:t xml:space="preserve"> ratio varied between 4.32 and 7.75. The highest cost </w:t>
      </w:r>
      <w:r w:rsidRPr="00DE25BD">
        <w:lastRenderedPageBreak/>
        <w:t xml:space="preserve">per patient-year of €1167.74 (Year 4) was observed in the SLE with </w:t>
      </w:r>
      <w:r w:rsidR="00EA09FB">
        <w:t>organ damage</w:t>
      </w:r>
      <w:r w:rsidRPr="00DE25BD">
        <w:t xml:space="preserve"> subgroup, while in the SLE without </w:t>
      </w:r>
      <w:r w:rsidR="00EA09FB">
        <w:t>organ damage</w:t>
      </w:r>
      <w:r w:rsidRPr="00DE25BD">
        <w:t xml:space="preserve"> subgroup, the highest cost was €211.56 (Year 5). </w:t>
      </w:r>
    </w:p>
    <w:p w14:paraId="41A7A5E4" w14:textId="2E8C8144" w:rsidR="005F0921" w:rsidRDefault="005F0921" w:rsidP="005F0921">
      <w:pPr>
        <w:pStyle w:val="BodyText"/>
        <w:spacing w:line="480" w:lineRule="auto"/>
        <w:rPr>
          <w:rFonts w:asciiTheme="minorHAnsi" w:hAnsiTheme="minorHAnsi" w:cstheme="minorHAnsi"/>
          <w:szCs w:val="22"/>
        </w:rPr>
        <w:sectPr w:rsidR="005F0921" w:rsidSect="002904B2">
          <w:headerReference w:type="default" r:id="rId11"/>
          <w:pgSz w:w="11906" w:h="16838" w:code="9"/>
          <w:pgMar w:top="1440" w:right="1440" w:bottom="1440" w:left="1440" w:header="0" w:footer="0" w:gutter="0"/>
          <w:cols w:space="720"/>
          <w:docGrid w:linePitch="360"/>
        </w:sectPr>
      </w:pPr>
      <w:r w:rsidRPr="00DE25BD">
        <w:t xml:space="preserve">In total, 22.8% (n=483) of patients with SLE underwent an </w:t>
      </w:r>
      <w:r w:rsidR="00EA09FB">
        <w:t>organ damage</w:t>
      </w:r>
      <w:r w:rsidR="004207B0">
        <w:t>–</w:t>
      </w:r>
      <w:r w:rsidRPr="00DE25BD">
        <w:t xml:space="preserve">relevant medical procedure during follow-up, compared with 17.3% (n=1092) of patients in the comparator population, with the most common procedure being cataract surgery (SLE population, 10.7%; comparator population: 9.9%). Significantly more patients with SLE underwent </w:t>
      </w:r>
      <w:proofErr w:type="spellStart"/>
      <w:r w:rsidRPr="00DE25BD">
        <w:t>membranectomy</w:t>
      </w:r>
      <w:proofErr w:type="spellEnd"/>
      <w:r w:rsidRPr="00DE25BD">
        <w:t xml:space="preserve">/vitrectomy, had admissions for dialysis, and cardiovascular, angioplasty, pericardiectomy, and gastrointestinal procedures than the comparator population. </w:t>
      </w:r>
    </w:p>
    <w:p w14:paraId="579403AD" w14:textId="77777777" w:rsidR="005F0921" w:rsidRPr="00A72C7F" w:rsidRDefault="005F0921" w:rsidP="005F0921">
      <w:pPr>
        <w:pStyle w:val="Heading2"/>
        <w:rPr>
          <w:rFonts w:asciiTheme="minorHAnsi" w:hAnsiTheme="minorHAnsi" w:cstheme="minorHAnsi"/>
          <w:sz w:val="22"/>
          <w:szCs w:val="22"/>
        </w:rPr>
      </w:pPr>
      <w:bookmarkStart w:id="0" w:name="_Hlk147839489"/>
      <w:r w:rsidRPr="00DE25BD">
        <w:rPr>
          <w:rFonts w:asciiTheme="minorHAnsi" w:hAnsiTheme="minorHAnsi"/>
          <w:sz w:val="22"/>
        </w:rPr>
        <w:lastRenderedPageBreak/>
        <w:t xml:space="preserve">Fig. </w:t>
      </w:r>
      <w:r w:rsidRPr="00DE25BD">
        <w:rPr>
          <w:rFonts w:asciiTheme="minorHAnsi" w:hAnsiTheme="minorHAnsi" w:cstheme="minorHAnsi"/>
          <w:sz w:val="22"/>
          <w:szCs w:val="22"/>
        </w:rPr>
        <w:t>S2. Mean annual costs of HCRU per patient-year for patients with and without organ damage in the follow-up period (SLE cohort, N=2121)</w:t>
      </w:r>
    </w:p>
    <w:bookmarkEnd w:id="0"/>
    <w:p w14:paraId="14CBF5EA" w14:textId="771209A1" w:rsidR="00F403BC" w:rsidRDefault="005F0921" w:rsidP="005F0921">
      <w:pPr>
        <w:pStyle w:val="BodyText"/>
        <w:rPr>
          <w:rFonts w:asciiTheme="minorHAnsi" w:hAnsiTheme="minorHAnsi" w:cstheme="minorHAnsi"/>
        </w:rPr>
      </w:pPr>
      <w:r w:rsidRPr="00142C12">
        <w:rPr>
          <w:noProof/>
        </w:rPr>
        <w:t xml:space="preserve"> </w:t>
      </w:r>
    </w:p>
    <w:p w14:paraId="446B6521" w14:textId="5325A93A" w:rsidR="00F374E9" w:rsidRPr="00A72C7F" w:rsidRDefault="005F7849" w:rsidP="005F0921">
      <w:pPr>
        <w:pStyle w:val="BodyText"/>
        <w:rPr>
          <w:rFonts w:asciiTheme="minorHAnsi" w:hAnsiTheme="minorHAnsi" w:cstheme="minorHAnsi"/>
        </w:rPr>
      </w:pPr>
      <w:r w:rsidRPr="005F7849">
        <w:rPr>
          <w:rFonts w:asciiTheme="minorHAnsi" w:hAnsiTheme="minorHAnsi" w:cstheme="minorHAnsi"/>
          <w:noProof/>
        </w:rPr>
        <w:drawing>
          <wp:inline distT="0" distB="0" distL="0" distR="0" wp14:anchorId="66D9F527" wp14:editId="1C9CBFDF">
            <wp:extent cx="6393873" cy="3807557"/>
            <wp:effectExtent l="0" t="0" r="6985"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14784" cy="3820009"/>
                    </a:xfrm>
                    <a:prstGeom prst="rect">
                      <a:avLst/>
                    </a:prstGeom>
                  </pic:spPr>
                </pic:pic>
              </a:graphicData>
            </a:graphic>
          </wp:inline>
        </w:drawing>
      </w:r>
    </w:p>
    <w:p w14:paraId="046408B2" w14:textId="322DA896" w:rsidR="005F0921" w:rsidRDefault="007F16AE" w:rsidP="005F0921">
      <w:pPr>
        <w:pStyle w:val="BodyText"/>
        <w:rPr>
          <w:rFonts w:asciiTheme="minorHAnsi" w:hAnsiTheme="minorHAnsi" w:cstheme="minorHAnsi"/>
        </w:rPr>
      </w:pPr>
      <w:proofErr w:type="spellStart"/>
      <w:r w:rsidRPr="00283CBC">
        <w:rPr>
          <w:rFonts w:asciiTheme="minorHAnsi" w:hAnsiTheme="minorHAnsi" w:cstheme="minorHAnsi"/>
          <w:szCs w:val="22"/>
          <w:vertAlign w:val="superscript"/>
          <w:lang w:val="en-US"/>
        </w:rPr>
        <w:t>a</w:t>
      </w:r>
      <w:r>
        <w:rPr>
          <w:rFonts w:asciiTheme="minorHAnsi" w:hAnsiTheme="minorHAnsi" w:cstheme="minorHAnsi"/>
          <w:szCs w:val="22"/>
          <w:lang w:val="en-US"/>
        </w:rPr>
        <w:t>Includes</w:t>
      </w:r>
      <w:proofErr w:type="spellEnd"/>
      <w:r>
        <w:rPr>
          <w:rFonts w:asciiTheme="minorHAnsi" w:hAnsiTheme="minorHAnsi" w:cstheme="minorHAnsi"/>
          <w:szCs w:val="22"/>
          <w:lang w:val="en-US"/>
        </w:rPr>
        <w:t xml:space="preserve"> all walk-in hospital health services without an in-bed stay.</w:t>
      </w:r>
      <w:r>
        <w:rPr>
          <w:rFonts w:asciiTheme="minorHAnsi" w:hAnsiTheme="minorHAnsi" w:cstheme="minorHAnsi"/>
        </w:rPr>
        <w:br/>
      </w:r>
      <w:r w:rsidR="005F0921" w:rsidRPr="00A72C7F">
        <w:rPr>
          <w:rFonts w:asciiTheme="minorHAnsi" w:hAnsiTheme="minorHAnsi" w:cstheme="minorHAnsi"/>
        </w:rPr>
        <w:t>HCRU, healthcare resource utili</w:t>
      </w:r>
      <w:r w:rsidR="005F0921">
        <w:rPr>
          <w:rFonts w:asciiTheme="minorHAnsi" w:hAnsiTheme="minorHAnsi" w:cstheme="minorHAnsi"/>
        </w:rPr>
        <w:t>z</w:t>
      </w:r>
      <w:r w:rsidR="005F0921" w:rsidRPr="00A72C7F">
        <w:rPr>
          <w:rFonts w:asciiTheme="minorHAnsi" w:hAnsiTheme="minorHAnsi" w:cstheme="minorHAnsi"/>
        </w:rPr>
        <w:t>ation; SLE, systemic lupus erythematosus</w:t>
      </w:r>
      <w:r w:rsidR="005F0921">
        <w:rPr>
          <w:rFonts w:asciiTheme="minorHAnsi" w:hAnsiTheme="minorHAnsi" w:cstheme="minorHAnsi"/>
        </w:rPr>
        <w:t>.</w:t>
      </w:r>
      <w:r w:rsidR="005F0921" w:rsidRPr="00A72C7F">
        <w:rPr>
          <w:rFonts w:asciiTheme="minorHAnsi" w:hAnsiTheme="minorHAnsi" w:cstheme="minorHAnsi"/>
        </w:rPr>
        <w:t xml:space="preserve"> </w:t>
      </w:r>
      <w:r w:rsidR="005F0921">
        <w:rPr>
          <w:rFonts w:asciiTheme="minorHAnsi" w:hAnsiTheme="minorHAnsi" w:cstheme="minorHAnsi"/>
        </w:rPr>
        <w:br w:type="page"/>
      </w:r>
    </w:p>
    <w:p w14:paraId="031BA21B" w14:textId="6651AAE6" w:rsidR="001B1AF8" w:rsidRPr="00AE5BE7" w:rsidRDefault="005F0921" w:rsidP="00AE5BE7">
      <w:pPr>
        <w:pStyle w:val="Heading2"/>
        <w:rPr>
          <w:rFonts w:asciiTheme="minorHAnsi" w:hAnsiTheme="minorHAnsi" w:cstheme="minorHAnsi"/>
          <w:sz w:val="22"/>
          <w:szCs w:val="22"/>
        </w:rPr>
      </w:pPr>
      <w:r w:rsidRPr="00DE25BD">
        <w:rPr>
          <w:rFonts w:asciiTheme="minorHAnsi" w:hAnsiTheme="minorHAnsi" w:cstheme="minorHAnsi"/>
          <w:sz w:val="22"/>
          <w:szCs w:val="22"/>
        </w:rPr>
        <w:lastRenderedPageBreak/>
        <w:t xml:space="preserve">Fig. S3. Cumulative </w:t>
      </w:r>
      <w:proofErr w:type="spellStart"/>
      <w:r w:rsidRPr="00DE25BD">
        <w:rPr>
          <w:rFonts w:asciiTheme="minorHAnsi" w:hAnsiTheme="minorHAnsi" w:cstheme="minorHAnsi"/>
          <w:sz w:val="22"/>
          <w:szCs w:val="22"/>
        </w:rPr>
        <w:t>duration</w:t>
      </w:r>
      <w:r w:rsidR="00651D12" w:rsidRPr="0011588E">
        <w:rPr>
          <w:rFonts w:asciiTheme="minorHAnsi" w:hAnsiTheme="minorHAnsi" w:cstheme="minorHAnsi"/>
          <w:sz w:val="22"/>
          <w:szCs w:val="22"/>
          <w:vertAlign w:val="superscript"/>
        </w:rPr>
        <w:t>a</w:t>
      </w:r>
      <w:proofErr w:type="spellEnd"/>
      <w:r w:rsidRPr="00DE25BD">
        <w:rPr>
          <w:rFonts w:asciiTheme="minorHAnsi" w:hAnsiTheme="minorHAnsi" w:cstheme="minorHAnsi"/>
          <w:sz w:val="22"/>
          <w:szCs w:val="22"/>
        </w:rPr>
        <w:t xml:space="preserve"> of SLE medication use per patient-year in days by drug class (SLE cohort, N=2121)</w:t>
      </w:r>
    </w:p>
    <w:p w14:paraId="45EE25C8" w14:textId="78A2382C" w:rsidR="00965841" w:rsidRPr="00A72C7F" w:rsidRDefault="00965841" w:rsidP="005F0921">
      <w:pPr>
        <w:ind w:left="1701"/>
        <w:rPr>
          <w:rFonts w:asciiTheme="minorHAnsi" w:hAnsiTheme="minorHAnsi" w:cstheme="minorHAnsi"/>
        </w:rPr>
      </w:pPr>
      <w:r>
        <w:rPr>
          <w:rFonts w:asciiTheme="minorHAnsi" w:hAnsiTheme="minorHAnsi" w:cstheme="minorHAnsi"/>
          <w:noProof/>
        </w:rPr>
        <w:drawing>
          <wp:inline distT="0" distB="0" distL="0" distR="0" wp14:anchorId="2EC6FDD5" wp14:editId="0F409EE2">
            <wp:extent cx="5632789" cy="53721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6544" cy="5394756"/>
                    </a:xfrm>
                    <a:prstGeom prst="rect">
                      <a:avLst/>
                    </a:prstGeom>
                    <a:noFill/>
                    <a:ln>
                      <a:noFill/>
                    </a:ln>
                  </pic:spPr>
                </pic:pic>
              </a:graphicData>
            </a:graphic>
          </wp:inline>
        </w:drawing>
      </w:r>
    </w:p>
    <w:p w14:paraId="3EE052D4" w14:textId="00D5CD28" w:rsidR="005F0921" w:rsidRPr="00A72C7F" w:rsidRDefault="00651D12" w:rsidP="005F0921">
      <w:pPr>
        <w:rPr>
          <w:rFonts w:asciiTheme="minorHAnsi" w:hAnsiTheme="minorHAnsi" w:cstheme="minorHAnsi"/>
        </w:rPr>
      </w:pPr>
      <w:proofErr w:type="spellStart"/>
      <w:r w:rsidRPr="0011588E">
        <w:rPr>
          <w:rFonts w:asciiTheme="minorHAnsi" w:hAnsiTheme="minorHAnsi" w:cstheme="minorHAnsi"/>
          <w:szCs w:val="22"/>
          <w:vertAlign w:val="superscript"/>
        </w:rPr>
        <w:lastRenderedPageBreak/>
        <w:t>a</w:t>
      </w:r>
      <w:r w:rsidR="005F0921" w:rsidRPr="00A72C7F">
        <w:rPr>
          <w:rFonts w:asciiTheme="minorHAnsi" w:hAnsiTheme="minorHAnsi" w:cstheme="minorHAnsi"/>
        </w:rPr>
        <w:t>Cumulative</w:t>
      </w:r>
      <w:proofErr w:type="spellEnd"/>
      <w:r w:rsidR="005F0921" w:rsidRPr="00A72C7F">
        <w:rPr>
          <w:rFonts w:asciiTheme="minorHAnsi" w:hAnsiTheme="minorHAnsi" w:cstheme="minorHAnsi"/>
        </w:rPr>
        <w:t xml:space="preserve"> duration for different groups of medications used in SLE was estimated based on Defined Daily Dose (DDD) in the entire study period. The full dose per pharmacy was calculated using information about the dosage and package contained in ‘</w:t>
      </w:r>
      <w:proofErr w:type="spellStart"/>
      <w:r w:rsidR="005F0921" w:rsidRPr="00A72C7F">
        <w:rPr>
          <w:rFonts w:asciiTheme="minorHAnsi" w:hAnsiTheme="minorHAnsi" w:cstheme="minorHAnsi"/>
        </w:rPr>
        <w:t>Pharmazentralnummer</w:t>
      </w:r>
      <w:proofErr w:type="spellEnd"/>
      <w:r w:rsidR="005F0921" w:rsidRPr="00A72C7F">
        <w:rPr>
          <w:rFonts w:asciiTheme="minorHAnsi" w:hAnsiTheme="minorHAnsi" w:cstheme="minorHAnsi"/>
        </w:rPr>
        <w:t>’. The ratio of the full dose to DDD corresponded to the duration of every prescription. For the calculation of the cumulative duration per year, the duration of prescription carrying over into the next year was considered proportional to the days of intake in the reference year. The cumulative duration of systemic corticosteroids estimated did not reflect a real-time medication use due to the wide variability of the dosages used in SLE depending on disease activity and severity (</w:t>
      </w:r>
      <w:r w:rsidR="005F0921">
        <w:rPr>
          <w:rFonts w:asciiTheme="minorHAnsi" w:hAnsiTheme="minorHAnsi" w:cstheme="minorHAnsi"/>
        </w:rPr>
        <w:t>actual prescribed corticosteroid doses vary from 1 to 100 mg per tablet or up to 1000 mg intravenously</w:t>
      </w:r>
      <w:r w:rsidR="005F0921" w:rsidRPr="00A72C7F">
        <w:rPr>
          <w:rFonts w:asciiTheme="minorHAnsi" w:hAnsiTheme="minorHAnsi" w:cstheme="minorHAnsi"/>
        </w:rPr>
        <w:t xml:space="preserve">). Therefore, the cumulative dosage estimated for corticosteroids was based on the prednisone-equivalent dosage (DDD=10 mg), which was expected to be more relevant to </w:t>
      </w:r>
      <w:r w:rsidR="004207B0">
        <w:rPr>
          <w:rFonts w:asciiTheme="minorHAnsi" w:hAnsiTheme="minorHAnsi" w:cstheme="minorHAnsi"/>
        </w:rPr>
        <w:t>organ damage</w:t>
      </w:r>
      <w:r w:rsidR="005F0921" w:rsidRPr="00A72C7F">
        <w:rPr>
          <w:rFonts w:asciiTheme="minorHAnsi" w:hAnsiTheme="minorHAnsi" w:cstheme="minorHAnsi"/>
        </w:rPr>
        <w:t xml:space="preserve">. </w:t>
      </w:r>
    </w:p>
    <w:p w14:paraId="3ED66A0E" w14:textId="20CFEB2A" w:rsidR="005F0921" w:rsidRDefault="005F0921" w:rsidP="005F0921">
      <w:pPr>
        <w:spacing w:after="0" w:line="480" w:lineRule="auto"/>
        <w:rPr>
          <w:rFonts w:asciiTheme="minorHAnsi" w:hAnsiTheme="minorHAnsi" w:cstheme="minorHAnsi"/>
          <w:b/>
          <w:bCs/>
          <w:szCs w:val="22"/>
          <w:lang w:val="en-US"/>
        </w:rPr>
      </w:pPr>
      <w:r w:rsidRPr="00A72C7F">
        <w:rPr>
          <w:rFonts w:asciiTheme="minorHAnsi" w:hAnsiTheme="minorHAnsi" w:cstheme="minorHAnsi"/>
        </w:rPr>
        <w:t>MTX, methotrexate</w:t>
      </w:r>
      <w:r w:rsidR="00E610F9">
        <w:rPr>
          <w:rFonts w:asciiTheme="minorHAnsi" w:hAnsiTheme="minorHAnsi" w:cstheme="minorHAnsi"/>
        </w:rPr>
        <w:t xml:space="preserve">; </w:t>
      </w:r>
      <w:r w:rsidRPr="00A72C7F">
        <w:rPr>
          <w:rFonts w:asciiTheme="minorHAnsi" w:hAnsiTheme="minorHAnsi" w:cstheme="minorHAnsi"/>
        </w:rPr>
        <w:t>SLE, systemic lupus erythematosus</w:t>
      </w:r>
      <w:r>
        <w:rPr>
          <w:rFonts w:asciiTheme="minorHAnsi" w:hAnsiTheme="minorHAnsi" w:cstheme="minorHAnsi"/>
        </w:rPr>
        <w:t>.</w:t>
      </w:r>
      <w:r w:rsidRPr="00FD0AAD">
        <w:rPr>
          <w:rFonts w:asciiTheme="minorHAnsi" w:hAnsiTheme="minorHAnsi" w:cstheme="minorHAnsi"/>
          <w:b/>
          <w:bCs/>
          <w:szCs w:val="22"/>
          <w:lang w:val="en-US"/>
        </w:rPr>
        <w:t xml:space="preserve"> </w:t>
      </w:r>
    </w:p>
    <w:p w14:paraId="42AF6929" w14:textId="77777777" w:rsidR="005F0921" w:rsidRDefault="005F0921" w:rsidP="005F0921">
      <w:pPr>
        <w:spacing w:after="0" w:line="240" w:lineRule="auto"/>
        <w:rPr>
          <w:rFonts w:asciiTheme="minorHAnsi" w:hAnsiTheme="minorHAnsi" w:cstheme="minorHAnsi"/>
          <w:b/>
          <w:bCs/>
          <w:szCs w:val="22"/>
          <w:lang w:val="en-US"/>
        </w:rPr>
        <w:sectPr w:rsidR="005F0921" w:rsidSect="002904B2">
          <w:type w:val="continuous"/>
          <w:pgSz w:w="16838" w:h="11906" w:orient="landscape" w:code="9"/>
          <w:pgMar w:top="1440" w:right="1440" w:bottom="1440" w:left="1440" w:header="0" w:footer="0" w:gutter="0"/>
          <w:cols w:space="720"/>
          <w:docGrid w:linePitch="360"/>
        </w:sectPr>
      </w:pPr>
    </w:p>
    <w:p w14:paraId="6C311752" w14:textId="0C4987E4" w:rsidR="00D3631B" w:rsidRPr="00AE5BE7" w:rsidRDefault="005F0921" w:rsidP="005F0921">
      <w:pPr>
        <w:spacing w:after="0" w:line="480" w:lineRule="auto"/>
        <w:rPr>
          <w:rFonts w:asciiTheme="minorHAnsi" w:hAnsiTheme="minorHAnsi" w:cstheme="minorHAnsi"/>
          <w:b/>
          <w:bCs/>
          <w:szCs w:val="22"/>
          <w:lang w:val="en-US"/>
        </w:rPr>
      </w:pPr>
      <w:r w:rsidRPr="004E5058">
        <w:rPr>
          <w:rFonts w:asciiTheme="minorHAnsi" w:hAnsiTheme="minorHAnsi" w:cstheme="minorHAnsi"/>
          <w:b/>
          <w:bCs/>
          <w:szCs w:val="22"/>
          <w:lang w:val="en-US"/>
        </w:rPr>
        <w:lastRenderedPageBreak/>
        <w:t xml:space="preserve">Fig. S4. Kaplan–Meier curves for the first worsening of </w:t>
      </w:r>
      <w:r w:rsidR="00E067A7">
        <w:rPr>
          <w:rFonts w:asciiTheme="minorHAnsi" w:hAnsiTheme="minorHAnsi" w:cstheme="minorHAnsi"/>
          <w:b/>
          <w:bCs/>
          <w:szCs w:val="22"/>
          <w:lang w:val="en-US"/>
        </w:rPr>
        <w:t>organ damage</w:t>
      </w:r>
      <w:r w:rsidR="00E067A7" w:rsidRPr="004E5058">
        <w:rPr>
          <w:rFonts w:asciiTheme="minorHAnsi" w:hAnsiTheme="minorHAnsi" w:cstheme="minorHAnsi"/>
          <w:b/>
          <w:bCs/>
          <w:szCs w:val="22"/>
          <w:lang w:val="en-US"/>
        </w:rPr>
        <w:t xml:space="preserve"> </w:t>
      </w:r>
      <w:r w:rsidRPr="004E5058">
        <w:rPr>
          <w:rFonts w:asciiTheme="minorHAnsi" w:hAnsiTheme="minorHAnsi" w:cstheme="minorHAnsi"/>
          <w:b/>
          <w:bCs/>
          <w:szCs w:val="22"/>
          <w:lang w:val="en-US"/>
        </w:rPr>
        <w:t xml:space="preserve">since the index date in the SLE cohort and comparator cohort </w:t>
      </w:r>
    </w:p>
    <w:p w14:paraId="36A78677" w14:textId="5A5A3930" w:rsidR="00F41CD4" w:rsidRDefault="00F41CD4" w:rsidP="005F0921">
      <w:pPr>
        <w:spacing w:after="0" w:line="480" w:lineRule="auto"/>
        <w:rPr>
          <w:noProof/>
        </w:rPr>
      </w:pPr>
      <w:r w:rsidRPr="00F41CD4">
        <w:rPr>
          <w:noProof/>
        </w:rPr>
        <w:drawing>
          <wp:inline distT="0" distB="0" distL="0" distR="0" wp14:anchorId="5250BA9E" wp14:editId="6FEB0D12">
            <wp:extent cx="5731510" cy="5022215"/>
            <wp:effectExtent l="0" t="0" r="2540" b="6985"/>
            <wp:docPr id="2139534273" name="Picture 1" descr="A graph of a patient's perform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534273" name="Picture 1" descr="A graph of a patient's performance&#10;&#10;Description automatically generated"/>
                    <pic:cNvPicPr/>
                  </pic:nvPicPr>
                  <pic:blipFill>
                    <a:blip r:embed="rId14"/>
                    <a:stretch>
                      <a:fillRect/>
                    </a:stretch>
                  </pic:blipFill>
                  <pic:spPr>
                    <a:xfrm>
                      <a:off x="0" y="0"/>
                      <a:ext cx="5731510" cy="5022215"/>
                    </a:xfrm>
                    <a:prstGeom prst="rect">
                      <a:avLst/>
                    </a:prstGeom>
                  </pic:spPr>
                </pic:pic>
              </a:graphicData>
            </a:graphic>
          </wp:inline>
        </w:drawing>
      </w:r>
    </w:p>
    <w:p w14:paraId="4C3CBDA9" w14:textId="098E7924" w:rsidR="007F0A4D" w:rsidRDefault="007F0A4D" w:rsidP="005F0921">
      <w:pPr>
        <w:spacing w:after="0" w:line="480" w:lineRule="auto"/>
        <w:rPr>
          <w:rFonts w:asciiTheme="minorHAnsi" w:hAnsiTheme="minorHAnsi" w:cstheme="minorHAnsi"/>
          <w:b/>
          <w:bCs/>
          <w:noProof/>
          <w:lang w:val="en-US"/>
        </w:rPr>
      </w:pPr>
    </w:p>
    <w:p w14:paraId="2C7D7C65" w14:textId="3BAA5059" w:rsidR="005F0921" w:rsidRDefault="005F0921" w:rsidP="005F0921">
      <w:pPr>
        <w:spacing w:after="0" w:line="480" w:lineRule="auto"/>
        <w:rPr>
          <w:szCs w:val="22"/>
          <w:lang w:val="en-US"/>
        </w:rPr>
      </w:pPr>
      <w:r w:rsidRPr="009F30A2">
        <w:rPr>
          <w:szCs w:val="22"/>
          <w:lang w:val="en-US"/>
        </w:rPr>
        <w:t>Kaplan</w:t>
      </w:r>
      <w:r>
        <w:rPr>
          <w:szCs w:val="22"/>
          <w:lang w:val="en-US"/>
        </w:rPr>
        <w:t>–</w:t>
      </w:r>
      <w:r w:rsidRPr="009F30A2">
        <w:rPr>
          <w:szCs w:val="22"/>
          <w:lang w:val="en-US"/>
        </w:rPr>
        <w:t>Meier curves represent the first occurrence of any</w:t>
      </w:r>
      <w:r>
        <w:rPr>
          <w:szCs w:val="22"/>
          <w:lang w:val="en-US"/>
        </w:rPr>
        <w:t xml:space="preserve"> worsening of</w:t>
      </w:r>
      <w:r w:rsidRPr="009F30A2">
        <w:rPr>
          <w:szCs w:val="22"/>
          <w:lang w:val="en-US"/>
        </w:rPr>
        <w:t xml:space="preserve"> </w:t>
      </w:r>
      <w:r w:rsidR="008D79D0">
        <w:rPr>
          <w:szCs w:val="22"/>
          <w:lang w:val="en-US"/>
        </w:rPr>
        <w:t xml:space="preserve">organ damage </w:t>
      </w:r>
      <w:r>
        <w:rPr>
          <w:szCs w:val="22"/>
          <w:lang w:val="en-US"/>
        </w:rPr>
        <w:t xml:space="preserve">since the index date in SLE </w:t>
      </w:r>
      <w:r w:rsidRPr="009F30A2">
        <w:rPr>
          <w:szCs w:val="22"/>
          <w:lang w:val="en-US"/>
        </w:rPr>
        <w:t>(N=</w:t>
      </w:r>
      <w:r>
        <w:rPr>
          <w:szCs w:val="22"/>
          <w:lang w:val="en-US"/>
        </w:rPr>
        <w:t>2121</w:t>
      </w:r>
      <w:r w:rsidRPr="009F30A2">
        <w:rPr>
          <w:szCs w:val="22"/>
          <w:lang w:val="en-US"/>
        </w:rPr>
        <w:t xml:space="preserve">) and </w:t>
      </w:r>
      <w:r>
        <w:rPr>
          <w:szCs w:val="22"/>
          <w:lang w:val="en-US"/>
        </w:rPr>
        <w:t xml:space="preserve">comparator </w:t>
      </w:r>
      <w:r w:rsidRPr="009F30A2">
        <w:rPr>
          <w:szCs w:val="22"/>
          <w:lang w:val="en-US"/>
        </w:rPr>
        <w:t>(N=</w:t>
      </w:r>
      <w:r>
        <w:rPr>
          <w:szCs w:val="22"/>
          <w:lang w:val="en-US"/>
        </w:rPr>
        <w:t>6308</w:t>
      </w:r>
      <w:r w:rsidRPr="009F30A2">
        <w:rPr>
          <w:szCs w:val="22"/>
          <w:lang w:val="en-US"/>
        </w:rPr>
        <w:t xml:space="preserve">) patients. The obvious significance of the differences is also confirmed by the </w:t>
      </w:r>
      <w:r>
        <w:rPr>
          <w:szCs w:val="22"/>
          <w:lang w:val="en-US"/>
        </w:rPr>
        <w:t>l</w:t>
      </w:r>
      <w:r w:rsidRPr="009F30A2">
        <w:rPr>
          <w:szCs w:val="22"/>
          <w:lang w:val="en-US"/>
        </w:rPr>
        <w:t>og-rank test (p&lt;0.0001)</w:t>
      </w:r>
      <w:r>
        <w:rPr>
          <w:szCs w:val="22"/>
          <w:lang w:val="en-US"/>
        </w:rPr>
        <w:t>.</w:t>
      </w:r>
    </w:p>
    <w:p w14:paraId="651A0A54" w14:textId="77777777" w:rsidR="005F0921" w:rsidRDefault="005F0921" w:rsidP="005F0921">
      <w:pPr>
        <w:spacing w:after="0" w:line="480" w:lineRule="auto"/>
        <w:rPr>
          <w:szCs w:val="22"/>
          <w:lang w:val="en-US"/>
        </w:rPr>
      </w:pPr>
    </w:p>
    <w:p w14:paraId="330B17FA" w14:textId="1CCAB4D0" w:rsidR="005F0921" w:rsidRDefault="005F0921" w:rsidP="005F0921">
      <w:pPr>
        <w:spacing w:after="0" w:line="480" w:lineRule="auto"/>
        <w:rPr>
          <w:szCs w:val="22"/>
          <w:lang w:val="en-US"/>
        </w:rPr>
      </w:pPr>
      <w:r w:rsidRPr="009F30A2">
        <w:rPr>
          <w:szCs w:val="22"/>
          <w:lang w:val="en-US"/>
        </w:rPr>
        <w:t>SLE, systemic lupus erythematosus</w:t>
      </w:r>
      <w:r>
        <w:rPr>
          <w:szCs w:val="22"/>
          <w:lang w:val="en-US"/>
        </w:rPr>
        <w:t>.</w:t>
      </w:r>
    </w:p>
    <w:p w14:paraId="4BA39508" w14:textId="77777777" w:rsidR="005F0921" w:rsidRDefault="005F0921" w:rsidP="005F0921">
      <w:pPr>
        <w:rPr>
          <w:rFonts w:asciiTheme="minorHAnsi" w:hAnsiTheme="minorHAnsi" w:cstheme="minorHAnsi"/>
        </w:rPr>
        <w:sectPr w:rsidR="005F0921" w:rsidSect="002904B2">
          <w:headerReference w:type="default" r:id="rId15"/>
          <w:type w:val="continuous"/>
          <w:pgSz w:w="11906" w:h="16838" w:code="9"/>
          <w:pgMar w:top="1440" w:right="1440" w:bottom="1440" w:left="1440" w:header="0" w:footer="0" w:gutter="0"/>
          <w:cols w:space="720"/>
          <w:docGrid w:linePitch="360"/>
        </w:sectPr>
      </w:pPr>
    </w:p>
    <w:p w14:paraId="5D992B1F" w14:textId="77777777" w:rsidR="005F0921" w:rsidRPr="00740A21" w:rsidRDefault="005F0921" w:rsidP="005F0921">
      <w:pPr>
        <w:rPr>
          <w:rFonts w:asciiTheme="minorHAnsi" w:hAnsiTheme="minorHAnsi" w:cstheme="minorHAnsi"/>
        </w:rPr>
      </w:pPr>
      <w:r w:rsidRPr="00740A21">
        <w:rPr>
          <w:rFonts w:asciiTheme="minorHAnsi" w:hAnsiTheme="minorHAnsi" w:cstheme="minorHAnsi"/>
          <w:b/>
          <w:bCs/>
        </w:rPr>
        <w:lastRenderedPageBreak/>
        <w:t>Tables</w:t>
      </w:r>
    </w:p>
    <w:p w14:paraId="58182E95" w14:textId="77777777" w:rsidR="005F0921" w:rsidRPr="00DE25BD" w:rsidRDefault="005F0921" w:rsidP="005F0921">
      <w:pPr>
        <w:pStyle w:val="Heading2"/>
        <w:rPr>
          <w:rFonts w:asciiTheme="minorHAnsi" w:hAnsiTheme="minorHAnsi" w:cstheme="minorHAnsi"/>
          <w:sz w:val="22"/>
          <w:szCs w:val="22"/>
        </w:rPr>
      </w:pPr>
      <w:r w:rsidRPr="00740A21">
        <w:rPr>
          <w:rFonts w:asciiTheme="minorHAnsi" w:hAnsiTheme="minorHAnsi" w:cstheme="minorHAnsi"/>
          <w:sz w:val="22"/>
          <w:szCs w:val="22"/>
        </w:rPr>
        <w:t xml:space="preserve">Table </w:t>
      </w:r>
      <w:r w:rsidRPr="00DE25BD">
        <w:rPr>
          <w:rFonts w:asciiTheme="minorHAnsi" w:hAnsiTheme="minorHAnsi" w:cstheme="minorHAnsi"/>
          <w:sz w:val="22"/>
          <w:szCs w:val="22"/>
        </w:rPr>
        <w:t>S1. Baseline characteristics for patients with and without organ damage (SLE cohort, N=2121)</w:t>
      </w:r>
    </w:p>
    <w:tbl>
      <w:tblPr>
        <w:tblW w:w="4806" w:type="pct"/>
        <w:tblLook w:val="04A0" w:firstRow="1" w:lastRow="0" w:firstColumn="1" w:lastColumn="0" w:noHBand="0" w:noVBand="1"/>
      </w:tblPr>
      <w:tblGrid>
        <w:gridCol w:w="6576"/>
        <w:gridCol w:w="86"/>
        <w:gridCol w:w="3421"/>
        <w:gridCol w:w="121"/>
        <w:gridCol w:w="3212"/>
      </w:tblGrid>
      <w:tr w:rsidR="005F0921" w:rsidRPr="00DE25BD" w14:paraId="7FFA3AC3"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32C000AB" w14:textId="77777777" w:rsidR="005F0921" w:rsidRPr="00DE25BD" w:rsidRDefault="005F0921" w:rsidP="001217D9">
            <w:pPr>
              <w:spacing w:after="0"/>
              <w:rPr>
                <w:rFonts w:asciiTheme="minorHAnsi" w:hAnsiTheme="minorHAnsi" w:cstheme="minorHAnsi"/>
                <w:b/>
                <w:bCs/>
                <w:szCs w:val="22"/>
                <w:lang w:val="en-US" w:eastAsia="en-US"/>
              </w:rPr>
            </w:pPr>
          </w:p>
        </w:tc>
        <w:tc>
          <w:tcPr>
            <w:tcW w:w="1307" w:type="pct"/>
            <w:gridSpan w:val="2"/>
            <w:tcBorders>
              <w:top w:val="single" w:sz="4" w:space="0" w:color="auto"/>
              <w:left w:val="nil"/>
              <w:bottom w:val="single" w:sz="4" w:space="0" w:color="auto"/>
              <w:right w:val="nil"/>
            </w:tcBorders>
            <w:shd w:val="clear" w:color="auto" w:fill="auto"/>
          </w:tcPr>
          <w:p w14:paraId="0AE6613D" w14:textId="3594D76C" w:rsidR="005F0921" w:rsidRPr="00DE25BD" w:rsidRDefault="007F0F45" w:rsidP="001217D9">
            <w:pPr>
              <w:spacing w:after="0"/>
              <w:jc w:val="center"/>
              <w:rPr>
                <w:rFonts w:asciiTheme="minorHAnsi" w:hAnsiTheme="minorHAnsi" w:cstheme="minorHAnsi"/>
                <w:b/>
                <w:bCs/>
                <w:color w:val="000000"/>
                <w:szCs w:val="22"/>
                <w:lang w:val="en-US" w:eastAsia="en-US"/>
              </w:rPr>
            </w:pPr>
            <w:r>
              <w:rPr>
                <w:rFonts w:asciiTheme="minorHAnsi" w:hAnsiTheme="minorHAnsi" w:cstheme="minorHAnsi"/>
                <w:b/>
                <w:bCs/>
                <w:color w:val="000000"/>
                <w:szCs w:val="22"/>
                <w:lang w:val="en-US" w:eastAsia="en-US"/>
              </w:rPr>
              <w:t>Organ damage</w:t>
            </w:r>
            <w:r w:rsidR="005F0921" w:rsidRPr="00DE25BD">
              <w:rPr>
                <w:rFonts w:asciiTheme="minorHAnsi" w:hAnsiTheme="minorHAnsi" w:cstheme="minorHAnsi"/>
                <w:b/>
                <w:bCs/>
                <w:color w:val="000000"/>
                <w:szCs w:val="22"/>
                <w:lang w:val="en-US" w:eastAsia="en-US"/>
              </w:rPr>
              <w:t>+</w:t>
            </w:r>
          </w:p>
          <w:p w14:paraId="432D0EB7" w14:textId="77777777" w:rsidR="005F0921" w:rsidRPr="00DE25BD" w:rsidRDefault="005F0921" w:rsidP="001217D9">
            <w:pPr>
              <w:spacing w:after="0"/>
              <w:jc w:val="center"/>
              <w:rPr>
                <w:rFonts w:asciiTheme="minorHAnsi" w:hAnsiTheme="minorHAnsi" w:cstheme="minorHAnsi"/>
                <w:b/>
                <w:bCs/>
                <w:color w:val="000000"/>
                <w:szCs w:val="22"/>
                <w:lang w:val="en-US" w:eastAsia="en-US"/>
              </w:rPr>
            </w:pPr>
            <w:r w:rsidRPr="00DE25BD">
              <w:rPr>
                <w:rFonts w:asciiTheme="minorHAnsi" w:hAnsiTheme="minorHAnsi" w:cstheme="minorHAnsi"/>
                <w:b/>
                <w:bCs/>
                <w:color w:val="000000"/>
                <w:szCs w:val="22"/>
                <w:lang w:val="en-US" w:eastAsia="en-US"/>
              </w:rPr>
              <w:t>(N=1760)</w:t>
            </w:r>
          </w:p>
        </w:tc>
        <w:tc>
          <w:tcPr>
            <w:tcW w:w="1242" w:type="pct"/>
            <w:gridSpan w:val="2"/>
            <w:tcBorders>
              <w:top w:val="single" w:sz="4" w:space="0" w:color="auto"/>
              <w:left w:val="nil"/>
              <w:bottom w:val="single" w:sz="4" w:space="0" w:color="auto"/>
              <w:right w:val="nil"/>
            </w:tcBorders>
            <w:shd w:val="clear" w:color="auto" w:fill="auto"/>
          </w:tcPr>
          <w:p w14:paraId="329A6D1B" w14:textId="5FD4826A" w:rsidR="005F0921" w:rsidRPr="00DE25BD" w:rsidRDefault="007F0F45" w:rsidP="001217D9">
            <w:pPr>
              <w:spacing w:after="0"/>
              <w:jc w:val="center"/>
              <w:rPr>
                <w:rFonts w:asciiTheme="minorHAnsi" w:hAnsiTheme="minorHAnsi" w:cstheme="minorHAnsi"/>
                <w:b/>
                <w:bCs/>
                <w:color w:val="000000"/>
                <w:szCs w:val="22"/>
                <w:lang w:val="en-US" w:eastAsia="en-US"/>
              </w:rPr>
            </w:pPr>
            <w:r>
              <w:rPr>
                <w:rFonts w:asciiTheme="minorHAnsi" w:hAnsiTheme="minorHAnsi" w:cstheme="minorHAnsi"/>
                <w:b/>
                <w:bCs/>
                <w:color w:val="000000"/>
                <w:szCs w:val="22"/>
                <w:lang w:val="en-US" w:eastAsia="en-US"/>
              </w:rPr>
              <w:t>Organ damage</w:t>
            </w:r>
            <w:r w:rsidR="005F0921" w:rsidRPr="00DE25BD">
              <w:rPr>
                <w:rFonts w:asciiTheme="minorHAnsi" w:hAnsiTheme="minorHAnsi" w:cstheme="minorHAnsi"/>
                <w:b/>
                <w:bCs/>
                <w:color w:val="000000"/>
                <w:szCs w:val="22"/>
                <w:lang w:val="en-US" w:eastAsia="en-US"/>
              </w:rPr>
              <w:t>−</w:t>
            </w:r>
          </w:p>
          <w:p w14:paraId="69586A7D" w14:textId="77777777" w:rsidR="005F0921" w:rsidRPr="00DE25BD" w:rsidRDefault="005F0921" w:rsidP="001217D9">
            <w:pPr>
              <w:spacing w:after="0"/>
              <w:jc w:val="center"/>
              <w:rPr>
                <w:rFonts w:asciiTheme="minorHAnsi" w:hAnsiTheme="minorHAnsi" w:cstheme="minorHAnsi"/>
                <w:b/>
                <w:bCs/>
                <w:color w:val="000000"/>
                <w:szCs w:val="22"/>
                <w:lang w:val="en-US" w:eastAsia="en-US"/>
              </w:rPr>
            </w:pPr>
            <w:r w:rsidRPr="00DE25BD">
              <w:rPr>
                <w:rFonts w:asciiTheme="minorHAnsi" w:hAnsiTheme="minorHAnsi" w:cstheme="minorHAnsi"/>
                <w:b/>
                <w:bCs/>
                <w:color w:val="000000"/>
                <w:szCs w:val="22"/>
                <w:lang w:val="en-US" w:eastAsia="en-US"/>
              </w:rPr>
              <w:t>(N=361)</w:t>
            </w:r>
          </w:p>
        </w:tc>
      </w:tr>
      <w:tr w:rsidR="005F0921" w:rsidRPr="00DE25BD" w14:paraId="08AACEDB"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3DAD469F" w14:textId="77777777" w:rsidR="005F0921" w:rsidRPr="00DE25BD" w:rsidRDefault="005F0921" w:rsidP="001217D9">
            <w:pPr>
              <w:spacing w:after="0"/>
              <w:rPr>
                <w:rFonts w:asciiTheme="minorHAnsi" w:hAnsiTheme="minorHAnsi" w:cstheme="minorHAnsi"/>
                <w:szCs w:val="22"/>
                <w:lang w:val="en-US" w:eastAsia="en-US"/>
              </w:rPr>
            </w:pPr>
            <w:r w:rsidRPr="00DE25BD">
              <w:rPr>
                <w:rFonts w:asciiTheme="minorHAnsi" w:hAnsiTheme="minorHAnsi" w:cstheme="minorHAnsi"/>
                <w:szCs w:val="22"/>
                <w:lang w:val="en-US" w:eastAsia="en-US"/>
              </w:rPr>
              <w:t>Female, n (%)</w:t>
            </w:r>
          </w:p>
        </w:tc>
        <w:tc>
          <w:tcPr>
            <w:tcW w:w="1307" w:type="pct"/>
            <w:gridSpan w:val="2"/>
            <w:tcBorders>
              <w:top w:val="single" w:sz="4" w:space="0" w:color="auto"/>
              <w:left w:val="nil"/>
              <w:bottom w:val="single" w:sz="4" w:space="0" w:color="auto"/>
              <w:right w:val="nil"/>
            </w:tcBorders>
            <w:shd w:val="clear" w:color="auto" w:fill="auto"/>
          </w:tcPr>
          <w:p w14:paraId="3B7B1E4C"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1461 (83.01)</w:t>
            </w:r>
          </w:p>
        </w:tc>
        <w:tc>
          <w:tcPr>
            <w:tcW w:w="1242" w:type="pct"/>
            <w:gridSpan w:val="2"/>
            <w:tcBorders>
              <w:top w:val="single" w:sz="4" w:space="0" w:color="auto"/>
              <w:left w:val="nil"/>
              <w:bottom w:val="single" w:sz="4" w:space="0" w:color="auto"/>
              <w:right w:val="nil"/>
            </w:tcBorders>
            <w:shd w:val="clear" w:color="auto" w:fill="auto"/>
          </w:tcPr>
          <w:p w14:paraId="7D462FF5"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309 (85.60)</w:t>
            </w:r>
          </w:p>
        </w:tc>
      </w:tr>
      <w:tr w:rsidR="005F0921" w:rsidRPr="00DE25BD" w14:paraId="627F300C"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1BCE5CFC" w14:textId="77777777" w:rsidR="005F0921" w:rsidRPr="00DE25BD" w:rsidRDefault="005F0921" w:rsidP="001217D9">
            <w:pPr>
              <w:spacing w:after="0"/>
              <w:rPr>
                <w:rFonts w:asciiTheme="minorHAnsi" w:hAnsiTheme="minorHAnsi" w:cstheme="minorHAnsi"/>
                <w:szCs w:val="22"/>
                <w:lang w:val="en-US" w:eastAsia="en-US"/>
              </w:rPr>
            </w:pPr>
            <w:r w:rsidRPr="00DE25BD">
              <w:rPr>
                <w:rFonts w:asciiTheme="minorHAnsi" w:hAnsiTheme="minorHAnsi" w:cstheme="minorHAnsi"/>
                <w:szCs w:val="22"/>
                <w:lang w:val="en-US" w:eastAsia="en-US"/>
              </w:rPr>
              <w:t>Age, mean (SD)</w:t>
            </w:r>
          </w:p>
        </w:tc>
        <w:tc>
          <w:tcPr>
            <w:tcW w:w="1307" w:type="pct"/>
            <w:gridSpan w:val="2"/>
            <w:tcBorders>
              <w:top w:val="single" w:sz="4" w:space="0" w:color="auto"/>
              <w:left w:val="nil"/>
              <w:bottom w:val="single" w:sz="4" w:space="0" w:color="auto"/>
              <w:right w:val="nil"/>
            </w:tcBorders>
            <w:shd w:val="clear" w:color="auto" w:fill="auto"/>
          </w:tcPr>
          <w:p w14:paraId="56D1F694"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53.41 (15.92)</w:t>
            </w:r>
          </w:p>
        </w:tc>
        <w:tc>
          <w:tcPr>
            <w:tcW w:w="1242" w:type="pct"/>
            <w:gridSpan w:val="2"/>
            <w:tcBorders>
              <w:top w:val="single" w:sz="4" w:space="0" w:color="auto"/>
              <w:left w:val="nil"/>
              <w:bottom w:val="single" w:sz="4" w:space="0" w:color="auto"/>
              <w:right w:val="nil"/>
            </w:tcBorders>
            <w:shd w:val="clear" w:color="auto" w:fill="auto"/>
          </w:tcPr>
          <w:p w14:paraId="4FED6D19"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38.43 (10.83)</w:t>
            </w:r>
          </w:p>
        </w:tc>
      </w:tr>
      <w:tr w:rsidR="005F0921" w:rsidRPr="00DE25BD" w14:paraId="650CFC25"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44631FA4" w14:textId="77777777" w:rsidR="005F0921" w:rsidRPr="00DE25BD" w:rsidRDefault="005F0921" w:rsidP="001217D9">
            <w:pPr>
              <w:spacing w:after="0"/>
              <w:rPr>
                <w:rFonts w:asciiTheme="minorHAnsi" w:hAnsiTheme="minorHAnsi" w:cstheme="minorHAnsi"/>
                <w:szCs w:val="22"/>
                <w:lang w:val="en-US" w:eastAsia="en-US"/>
              </w:rPr>
            </w:pPr>
            <w:r w:rsidRPr="00DE25BD">
              <w:rPr>
                <w:rFonts w:asciiTheme="minorHAnsi" w:hAnsiTheme="minorHAnsi" w:cstheme="minorHAnsi"/>
                <w:szCs w:val="22"/>
                <w:lang w:val="en-US" w:eastAsia="en-US"/>
              </w:rPr>
              <w:t>Follow-up length, mean (SD), years</w:t>
            </w:r>
          </w:p>
        </w:tc>
        <w:tc>
          <w:tcPr>
            <w:tcW w:w="1307" w:type="pct"/>
            <w:gridSpan w:val="2"/>
            <w:tcBorders>
              <w:top w:val="single" w:sz="4" w:space="0" w:color="auto"/>
              <w:left w:val="nil"/>
              <w:bottom w:val="single" w:sz="4" w:space="0" w:color="auto"/>
              <w:right w:val="nil"/>
            </w:tcBorders>
            <w:shd w:val="clear" w:color="auto" w:fill="auto"/>
          </w:tcPr>
          <w:p w14:paraId="29C1A3E8"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6.40 (2.08)</w:t>
            </w:r>
          </w:p>
        </w:tc>
        <w:tc>
          <w:tcPr>
            <w:tcW w:w="1242" w:type="pct"/>
            <w:gridSpan w:val="2"/>
            <w:tcBorders>
              <w:top w:val="single" w:sz="4" w:space="0" w:color="auto"/>
              <w:left w:val="nil"/>
              <w:bottom w:val="single" w:sz="4" w:space="0" w:color="auto"/>
              <w:right w:val="nil"/>
            </w:tcBorders>
            <w:shd w:val="clear" w:color="auto" w:fill="auto"/>
          </w:tcPr>
          <w:p w14:paraId="04B9C025"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6.23 (1.86)</w:t>
            </w:r>
          </w:p>
        </w:tc>
      </w:tr>
      <w:tr w:rsidR="005F0921" w:rsidRPr="00DE25BD" w14:paraId="4021D8E7"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3E31F3D4" w14:textId="77777777" w:rsidR="005F0921" w:rsidRPr="00DE25BD" w:rsidRDefault="005F0921" w:rsidP="001217D9">
            <w:pPr>
              <w:spacing w:after="0"/>
              <w:rPr>
                <w:rFonts w:asciiTheme="minorHAnsi" w:hAnsiTheme="minorHAnsi" w:cstheme="minorHAnsi"/>
                <w:szCs w:val="22"/>
                <w:lang w:val="en-US" w:eastAsia="en-US"/>
              </w:rPr>
            </w:pPr>
            <w:r w:rsidRPr="00DE25BD">
              <w:rPr>
                <w:rFonts w:asciiTheme="minorHAnsi" w:hAnsiTheme="minorHAnsi" w:cstheme="minorHAnsi"/>
                <w:szCs w:val="22"/>
                <w:lang w:val="en-US" w:eastAsia="en-US"/>
              </w:rPr>
              <w:t>CCI score, mean (SD)</w:t>
            </w:r>
          </w:p>
        </w:tc>
        <w:tc>
          <w:tcPr>
            <w:tcW w:w="1307" w:type="pct"/>
            <w:gridSpan w:val="2"/>
            <w:tcBorders>
              <w:top w:val="single" w:sz="4" w:space="0" w:color="auto"/>
              <w:left w:val="nil"/>
              <w:bottom w:val="single" w:sz="4" w:space="0" w:color="auto"/>
              <w:right w:val="nil"/>
            </w:tcBorders>
            <w:shd w:val="clear" w:color="auto" w:fill="auto"/>
          </w:tcPr>
          <w:p w14:paraId="1D63E46F"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21 (1.99)</w:t>
            </w:r>
          </w:p>
        </w:tc>
        <w:tc>
          <w:tcPr>
            <w:tcW w:w="1242" w:type="pct"/>
            <w:gridSpan w:val="2"/>
            <w:tcBorders>
              <w:top w:val="single" w:sz="4" w:space="0" w:color="auto"/>
              <w:left w:val="nil"/>
              <w:bottom w:val="single" w:sz="4" w:space="0" w:color="auto"/>
              <w:right w:val="nil"/>
            </w:tcBorders>
            <w:shd w:val="clear" w:color="auto" w:fill="auto"/>
          </w:tcPr>
          <w:p w14:paraId="1C3F36B1"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0.85 (0.94)</w:t>
            </w:r>
          </w:p>
        </w:tc>
      </w:tr>
      <w:tr w:rsidR="005F0921" w:rsidRPr="00DE25BD" w14:paraId="034E177C" w14:textId="77777777" w:rsidTr="001217D9">
        <w:trPr>
          <w:trHeight w:val="312"/>
        </w:trPr>
        <w:tc>
          <w:tcPr>
            <w:tcW w:w="5000" w:type="pct"/>
            <w:gridSpan w:val="5"/>
            <w:tcBorders>
              <w:top w:val="single" w:sz="4" w:space="0" w:color="auto"/>
              <w:left w:val="nil"/>
              <w:bottom w:val="single" w:sz="4" w:space="0" w:color="auto"/>
              <w:right w:val="nil"/>
            </w:tcBorders>
            <w:shd w:val="clear" w:color="auto" w:fill="auto"/>
          </w:tcPr>
          <w:p w14:paraId="6D8ADD06" w14:textId="57739EFB" w:rsidR="005F0921" w:rsidRPr="00DE25BD" w:rsidDel="00D07999" w:rsidRDefault="005F0921" w:rsidP="001217D9">
            <w:pPr>
              <w:spacing w:after="0"/>
              <w:rPr>
                <w:rFonts w:asciiTheme="minorHAnsi" w:hAnsiTheme="minorHAnsi" w:cstheme="minorHAnsi"/>
                <w:b/>
                <w:bCs/>
                <w:szCs w:val="22"/>
                <w:lang w:val="en-US" w:eastAsia="en-US"/>
              </w:rPr>
            </w:pPr>
            <w:r w:rsidRPr="00DE25BD">
              <w:rPr>
                <w:rFonts w:asciiTheme="minorHAnsi" w:hAnsiTheme="minorHAnsi" w:cstheme="minorHAnsi"/>
                <w:b/>
                <w:bCs/>
                <w:szCs w:val="22"/>
                <w:lang w:val="en-US" w:eastAsia="en-US"/>
              </w:rPr>
              <w:t xml:space="preserve">Organ domain involvement in the SLE </w:t>
            </w:r>
            <w:proofErr w:type="spellStart"/>
            <w:r w:rsidRPr="00DE25BD">
              <w:rPr>
                <w:rFonts w:asciiTheme="minorHAnsi" w:hAnsiTheme="minorHAnsi" w:cstheme="minorHAnsi"/>
                <w:b/>
                <w:bCs/>
                <w:szCs w:val="22"/>
                <w:lang w:val="en-US" w:eastAsia="en-US"/>
              </w:rPr>
              <w:t>cohort</w:t>
            </w:r>
            <w:r w:rsidR="00651D12" w:rsidRPr="00A734A7">
              <w:rPr>
                <w:rFonts w:asciiTheme="minorHAnsi" w:hAnsiTheme="minorHAnsi" w:cstheme="minorHAnsi"/>
                <w:b/>
                <w:bCs/>
                <w:szCs w:val="22"/>
                <w:vertAlign w:val="superscript"/>
                <w:lang w:val="en-US" w:eastAsia="en-US"/>
              </w:rPr>
              <w:t>a</w:t>
            </w:r>
            <w:proofErr w:type="spellEnd"/>
            <w:r w:rsidRPr="00DE25BD">
              <w:rPr>
                <w:rFonts w:asciiTheme="minorHAnsi" w:hAnsiTheme="minorHAnsi" w:cstheme="minorHAnsi"/>
                <w:b/>
                <w:bCs/>
                <w:szCs w:val="22"/>
                <w:lang w:val="en-US" w:eastAsia="en-US"/>
              </w:rPr>
              <w:t>, n (%)</w:t>
            </w:r>
          </w:p>
        </w:tc>
      </w:tr>
      <w:tr w:rsidR="005F0921" w:rsidRPr="00DE25BD" w14:paraId="567F854B" w14:textId="77777777" w:rsidTr="001217D9">
        <w:trPr>
          <w:trHeight w:val="464"/>
        </w:trPr>
        <w:tc>
          <w:tcPr>
            <w:tcW w:w="2483" w:type="pct"/>
            <w:gridSpan w:val="2"/>
            <w:tcBorders>
              <w:top w:val="single" w:sz="4" w:space="0" w:color="auto"/>
              <w:left w:val="nil"/>
              <w:right w:val="nil"/>
            </w:tcBorders>
            <w:shd w:val="clear" w:color="auto" w:fill="auto"/>
          </w:tcPr>
          <w:p w14:paraId="65E79D87" w14:textId="77777777" w:rsidR="005F0921" w:rsidRPr="00DE25BD"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Any organ damage</w:t>
            </w:r>
          </w:p>
        </w:tc>
        <w:tc>
          <w:tcPr>
            <w:tcW w:w="1320" w:type="pct"/>
            <w:gridSpan w:val="2"/>
            <w:tcBorders>
              <w:top w:val="single" w:sz="4" w:space="0" w:color="auto"/>
              <w:left w:val="nil"/>
              <w:right w:val="nil"/>
            </w:tcBorders>
            <w:shd w:val="clear" w:color="auto" w:fill="auto"/>
          </w:tcPr>
          <w:p w14:paraId="019327B4"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1283 (60.49)</w:t>
            </w:r>
          </w:p>
        </w:tc>
        <w:tc>
          <w:tcPr>
            <w:tcW w:w="1197" w:type="pct"/>
            <w:tcBorders>
              <w:top w:val="single" w:sz="4" w:space="0" w:color="auto"/>
              <w:left w:val="nil"/>
              <w:right w:val="nil"/>
            </w:tcBorders>
            <w:shd w:val="clear" w:color="auto" w:fill="auto"/>
          </w:tcPr>
          <w:p w14:paraId="0566DED7"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3CA956E7" w14:textId="77777777" w:rsidTr="001217D9">
        <w:trPr>
          <w:trHeight w:val="464"/>
        </w:trPr>
        <w:tc>
          <w:tcPr>
            <w:tcW w:w="2483" w:type="pct"/>
            <w:gridSpan w:val="2"/>
            <w:tcBorders>
              <w:top w:val="single" w:sz="4" w:space="0" w:color="auto"/>
              <w:left w:val="nil"/>
              <w:right w:val="nil"/>
            </w:tcBorders>
            <w:shd w:val="clear" w:color="auto" w:fill="auto"/>
          </w:tcPr>
          <w:p w14:paraId="75297381"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Ocular</w:t>
            </w:r>
          </w:p>
        </w:tc>
        <w:tc>
          <w:tcPr>
            <w:tcW w:w="1320" w:type="pct"/>
            <w:gridSpan w:val="2"/>
            <w:tcBorders>
              <w:top w:val="single" w:sz="4" w:space="0" w:color="auto"/>
              <w:left w:val="nil"/>
              <w:right w:val="nil"/>
            </w:tcBorders>
            <w:shd w:val="clear" w:color="auto" w:fill="auto"/>
          </w:tcPr>
          <w:p w14:paraId="524113F9"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570 (26.87)</w:t>
            </w:r>
          </w:p>
        </w:tc>
        <w:tc>
          <w:tcPr>
            <w:tcW w:w="1197" w:type="pct"/>
            <w:tcBorders>
              <w:top w:val="single" w:sz="4" w:space="0" w:color="auto"/>
              <w:left w:val="nil"/>
              <w:right w:val="nil"/>
            </w:tcBorders>
            <w:shd w:val="clear" w:color="auto" w:fill="auto"/>
          </w:tcPr>
          <w:p w14:paraId="25A817E4"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1776C822" w14:textId="77777777" w:rsidTr="001217D9">
        <w:trPr>
          <w:trHeight w:val="460"/>
        </w:trPr>
        <w:tc>
          <w:tcPr>
            <w:tcW w:w="2483" w:type="pct"/>
            <w:gridSpan w:val="2"/>
            <w:tcBorders>
              <w:top w:val="single" w:sz="4" w:space="0" w:color="auto"/>
              <w:left w:val="nil"/>
              <w:right w:val="nil"/>
            </w:tcBorders>
            <w:shd w:val="clear" w:color="auto" w:fill="auto"/>
          </w:tcPr>
          <w:p w14:paraId="4777A3ED"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Neuropsychiatric</w:t>
            </w:r>
          </w:p>
        </w:tc>
        <w:tc>
          <w:tcPr>
            <w:tcW w:w="1320" w:type="pct"/>
            <w:gridSpan w:val="2"/>
            <w:tcBorders>
              <w:top w:val="single" w:sz="4" w:space="0" w:color="auto"/>
              <w:left w:val="nil"/>
              <w:right w:val="nil"/>
            </w:tcBorders>
            <w:shd w:val="clear" w:color="auto" w:fill="auto"/>
          </w:tcPr>
          <w:p w14:paraId="53D883ED"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400 (18.86)</w:t>
            </w:r>
          </w:p>
        </w:tc>
        <w:tc>
          <w:tcPr>
            <w:tcW w:w="1197" w:type="pct"/>
            <w:tcBorders>
              <w:top w:val="single" w:sz="4" w:space="0" w:color="auto"/>
              <w:left w:val="nil"/>
              <w:right w:val="nil"/>
            </w:tcBorders>
            <w:shd w:val="clear" w:color="auto" w:fill="auto"/>
          </w:tcPr>
          <w:p w14:paraId="344A0A38"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524630B2" w14:textId="77777777" w:rsidTr="001217D9">
        <w:trPr>
          <w:trHeight w:val="460"/>
        </w:trPr>
        <w:tc>
          <w:tcPr>
            <w:tcW w:w="2483" w:type="pct"/>
            <w:gridSpan w:val="2"/>
            <w:tcBorders>
              <w:top w:val="single" w:sz="4" w:space="0" w:color="auto"/>
              <w:left w:val="nil"/>
              <w:right w:val="nil"/>
            </w:tcBorders>
            <w:shd w:val="clear" w:color="auto" w:fill="auto"/>
          </w:tcPr>
          <w:p w14:paraId="42E88643"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Renal</w:t>
            </w:r>
          </w:p>
        </w:tc>
        <w:tc>
          <w:tcPr>
            <w:tcW w:w="1320" w:type="pct"/>
            <w:gridSpan w:val="2"/>
            <w:tcBorders>
              <w:top w:val="single" w:sz="4" w:space="0" w:color="auto"/>
              <w:left w:val="nil"/>
              <w:right w:val="nil"/>
            </w:tcBorders>
            <w:shd w:val="clear" w:color="auto" w:fill="auto"/>
          </w:tcPr>
          <w:p w14:paraId="6D737DDF"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139 (6.55)</w:t>
            </w:r>
          </w:p>
        </w:tc>
        <w:tc>
          <w:tcPr>
            <w:tcW w:w="1197" w:type="pct"/>
            <w:tcBorders>
              <w:top w:val="single" w:sz="4" w:space="0" w:color="auto"/>
              <w:left w:val="nil"/>
              <w:right w:val="nil"/>
            </w:tcBorders>
            <w:shd w:val="clear" w:color="auto" w:fill="auto"/>
          </w:tcPr>
          <w:p w14:paraId="02B0C36F"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56E218AE" w14:textId="77777777" w:rsidTr="001217D9">
        <w:trPr>
          <w:trHeight w:val="460"/>
        </w:trPr>
        <w:tc>
          <w:tcPr>
            <w:tcW w:w="2483" w:type="pct"/>
            <w:gridSpan w:val="2"/>
            <w:tcBorders>
              <w:top w:val="single" w:sz="4" w:space="0" w:color="auto"/>
              <w:left w:val="nil"/>
              <w:right w:val="nil"/>
            </w:tcBorders>
            <w:shd w:val="clear" w:color="auto" w:fill="auto"/>
          </w:tcPr>
          <w:p w14:paraId="69C6FF6B"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Pulmonary</w:t>
            </w:r>
          </w:p>
        </w:tc>
        <w:tc>
          <w:tcPr>
            <w:tcW w:w="1320" w:type="pct"/>
            <w:gridSpan w:val="2"/>
            <w:tcBorders>
              <w:top w:val="single" w:sz="4" w:space="0" w:color="auto"/>
              <w:left w:val="nil"/>
              <w:right w:val="nil"/>
            </w:tcBorders>
            <w:shd w:val="clear" w:color="auto" w:fill="auto"/>
          </w:tcPr>
          <w:p w14:paraId="1241AC27"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99 (4.67)</w:t>
            </w:r>
          </w:p>
        </w:tc>
        <w:tc>
          <w:tcPr>
            <w:tcW w:w="1197" w:type="pct"/>
            <w:tcBorders>
              <w:top w:val="single" w:sz="4" w:space="0" w:color="auto"/>
              <w:left w:val="nil"/>
              <w:right w:val="nil"/>
            </w:tcBorders>
            <w:shd w:val="clear" w:color="auto" w:fill="auto"/>
          </w:tcPr>
          <w:p w14:paraId="7C760671"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5B98A6A9" w14:textId="77777777" w:rsidTr="001217D9">
        <w:trPr>
          <w:trHeight w:val="460"/>
        </w:trPr>
        <w:tc>
          <w:tcPr>
            <w:tcW w:w="2483" w:type="pct"/>
            <w:gridSpan w:val="2"/>
            <w:tcBorders>
              <w:top w:val="single" w:sz="4" w:space="0" w:color="auto"/>
              <w:left w:val="nil"/>
              <w:right w:val="nil"/>
            </w:tcBorders>
            <w:shd w:val="clear" w:color="auto" w:fill="auto"/>
          </w:tcPr>
          <w:p w14:paraId="3AD9C053"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Cardiovascular</w:t>
            </w:r>
          </w:p>
        </w:tc>
        <w:tc>
          <w:tcPr>
            <w:tcW w:w="1320" w:type="pct"/>
            <w:gridSpan w:val="2"/>
            <w:tcBorders>
              <w:top w:val="single" w:sz="4" w:space="0" w:color="auto"/>
              <w:left w:val="nil"/>
              <w:right w:val="nil"/>
            </w:tcBorders>
            <w:shd w:val="clear" w:color="auto" w:fill="auto"/>
          </w:tcPr>
          <w:p w14:paraId="4EB40652"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308 (14.52)</w:t>
            </w:r>
          </w:p>
        </w:tc>
        <w:tc>
          <w:tcPr>
            <w:tcW w:w="1197" w:type="pct"/>
            <w:tcBorders>
              <w:top w:val="single" w:sz="4" w:space="0" w:color="auto"/>
              <w:left w:val="nil"/>
              <w:right w:val="nil"/>
            </w:tcBorders>
            <w:shd w:val="clear" w:color="auto" w:fill="auto"/>
          </w:tcPr>
          <w:p w14:paraId="6B634D48"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2D839A7C" w14:textId="77777777" w:rsidTr="001217D9">
        <w:trPr>
          <w:trHeight w:val="460"/>
        </w:trPr>
        <w:tc>
          <w:tcPr>
            <w:tcW w:w="2483" w:type="pct"/>
            <w:gridSpan w:val="2"/>
            <w:tcBorders>
              <w:top w:val="single" w:sz="4" w:space="0" w:color="auto"/>
              <w:left w:val="nil"/>
              <w:right w:val="nil"/>
            </w:tcBorders>
            <w:shd w:val="clear" w:color="auto" w:fill="auto"/>
          </w:tcPr>
          <w:p w14:paraId="0A3E83A1"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Peripheral vascular</w:t>
            </w:r>
          </w:p>
        </w:tc>
        <w:tc>
          <w:tcPr>
            <w:tcW w:w="1320" w:type="pct"/>
            <w:gridSpan w:val="2"/>
            <w:tcBorders>
              <w:top w:val="single" w:sz="4" w:space="0" w:color="auto"/>
              <w:left w:val="nil"/>
              <w:right w:val="nil"/>
            </w:tcBorders>
            <w:shd w:val="clear" w:color="auto" w:fill="auto"/>
          </w:tcPr>
          <w:p w14:paraId="1B4C6FFD"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173 (8.16)</w:t>
            </w:r>
          </w:p>
        </w:tc>
        <w:tc>
          <w:tcPr>
            <w:tcW w:w="1197" w:type="pct"/>
            <w:tcBorders>
              <w:top w:val="single" w:sz="4" w:space="0" w:color="auto"/>
              <w:left w:val="nil"/>
              <w:right w:val="nil"/>
            </w:tcBorders>
            <w:shd w:val="clear" w:color="auto" w:fill="auto"/>
          </w:tcPr>
          <w:p w14:paraId="5E70EEBC"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09F374B8" w14:textId="77777777" w:rsidTr="001217D9">
        <w:trPr>
          <w:trHeight w:val="460"/>
        </w:trPr>
        <w:tc>
          <w:tcPr>
            <w:tcW w:w="2483" w:type="pct"/>
            <w:gridSpan w:val="2"/>
            <w:tcBorders>
              <w:top w:val="single" w:sz="4" w:space="0" w:color="auto"/>
              <w:left w:val="nil"/>
              <w:right w:val="nil"/>
            </w:tcBorders>
            <w:shd w:val="clear" w:color="auto" w:fill="auto"/>
          </w:tcPr>
          <w:p w14:paraId="2CCA4803"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Gastrointestinal</w:t>
            </w:r>
          </w:p>
        </w:tc>
        <w:tc>
          <w:tcPr>
            <w:tcW w:w="1320" w:type="pct"/>
            <w:gridSpan w:val="2"/>
            <w:tcBorders>
              <w:top w:val="single" w:sz="4" w:space="0" w:color="auto"/>
              <w:left w:val="nil"/>
              <w:right w:val="nil"/>
            </w:tcBorders>
            <w:shd w:val="clear" w:color="auto" w:fill="auto"/>
          </w:tcPr>
          <w:p w14:paraId="67396112"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61 (2.88)</w:t>
            </w:r>
          </w:p>
        </w:tc>
        <w:tc>
          <w:tcPr>
            <w:tcW w:w="1197" w:type="pct"/>
            <w:tcBorders>
              <w:top w:val="single" w:sz="4" w:space="0" w:color="auto"/>
              <w:left w:val="nil"/>
              <w:right w:val="nil"/>
            </w:tcBorders>
            <w:shd w:val="clear" w:color="auto" w:fill="auto"/>
          </w:tcPr>
          <w:p w14:paraId="1F4DE268"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6E9BEA8E" w14:textId="77777777" w:rsidTr="001217D9">
        <w:trPr>
          <w:trHeight w:val="460"/>
        </w:trPr>
        <w:tc>
          <w:tcPr>
            <w:tcW w:w="2483" w:type="pct"/>
            <w:gridSpan w:val="2"/>
            <w:tcBorders>
              <w:top w:val="single" w:sz="4" w:space="0" w:color="auto"/>
              <w:left w:val="nil"/>
              <w:right w:val="nil"/>
            </w:tcBorders>
            <w:shd w:val="clear" w:color="auto" w:fill="auto"/>
          </w:tcPr>
          <w:p w14:paraId="5BD16E84" w14:textId="77777777" w:rsidR="005F0921" w:rsidRPr="00DE25BD" w:rsidDel="00D07999"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Musculoskeletal</w:t>
            </w:r>
          </w:p>
        </w:tc>
        <w:tc>
          <w:tcPr>
            <w:tcW w:w="1320" w:type="pct"/>
            <w:gridSpan w:val="2"/>
            <w:tcBorders>
              <w:top w:val="single" w:sz="4" w:space="0" w:color="auto"/>
              <w:left w:val="nil"/>
              <w:right w:val="nil"/>
            </w:tcBorders>
            <w:shd w:val="clear" w:color="auto" w:fill="auto"/>
          </w:tcPr>
          <w:p w14:paraId="0C899639"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74 (3.49)</w:t>
            </w:r>
          </w:p>
        </w:tc>
        <w:tc>
          <w:tcPr>
            <w:tcW w:w="1197" w:type="pct"/>
            <w:tcBorders>
              <w:top w:val="single" w:sz="4" w:space="0" w:color="auto"/>
              <w:left w:val="nil"/>
              <w:right w:val="nil"/>
            </w:tcBorders>
            <w:shd w:val="clear" w:color="auto" w:fill="auto"/>
          </w:tcPr>
          <w:p w14:paraId="1554BB23"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26A45197" w14:textId="77777777" w:rsidTr="001217D9">
        <w:trPr>
          <w:trHeight w:val="460"/>
        </w:trPr>
        <w:tc>
          <w:tcPr>
            <w:tcW w:w="2483" w:type="pct"/>
            <w:gridSpan w:val="2"/>
            <w:tcBorders>
              <w:top w:val="single" w:sz="4" w:space="0" w:color="auto"/>
              <w:left w:val="nil"/>
              <w:right w:val="nil"/>
            </w:tcBorders>
            <w:shd w:val="clear" w:color="auto" w:fill="auto"/>
          </w:tcPr>
          <w:p w14:paraId="6E82364E" w14:textId="77777777" w:rsidR="005F0921" w:rsidRPr="00DE25BD"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Cutaneous</w:t>
            </w:r>
          </w:p>
        </w:tc>
        <w:tc>
          <w:tcPr>
            <w:tcW w:w="1320" w:type="pct"/>
            <w:gridSpan w:val="2"/>
            <w:tcBorders>
              <w:top w:val="single" w:sz="4" w:space="0" w:color="auto"/>
              <w:left w:val="nil"/>
              <w:right w:val="nil"/>
            </w:tcBorders>
            <w:shd w:val="clear" w:color="auto" w:fill="auto"/>
          </w:tcPr>
          <w:p w14:paraId="146A3DC2"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178 (8.39)</w:t>
            </w:r>
          </w:p>
        </w:tc>
        <w:tc>
          <w:tcPr>
            <w:tcW w:w="1197" w:type="pct"/>
            <w:tcBorders>
              <w:top w:val="single" w:sz="4" w:space="0" w:color="auto"/>
              <w:left w:val="nil"/>
              <w:right w:val="nil"/>
            </w:tcBorders>
            <w:shd w:val="clear" w:color="auto" w:fill="auto"/>
          </w:tcPr>
          <w:p w14:paraId="4ACFF2D9"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w:t>
            </w:r>
          </w:p>
        </w:tc>
      </w:tr>
      <w:tr w:rsidR="005F0921" w:rsidRPr="00DE25BD" w14:paraId="65F4F407" w14:textId="77777777" w:rsidTr="001217D9">
        <w:trPr>
          <w:trHeight w:val="460"/>
        </w:trPr>
        <w:tc>
          <w:tcPr>
            <w:tcW w:w="2483" w:type="pct"/>
            <w:gridSpan w:val="2"/>
            <w:tcBorders>
              <w:top w:val="single" w:sz="4" w:space="0" w:color="auto"/>
              <w:left w:val="nil"/>
              <w:right w:val="nil"/>
            </w:tcBorders>
            <w:shd w:val="clear" w:color="auto" w:fill="auto"/>
          </w:tcPr>
          <w:p w14:paraId="08DAD0C5" w14:textId="77777777" w:rsidR="005F0921" w:rsidRPr="00DE25BD"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lastRenderedPageBreak/>
              <w:t>Gonadal</w:t>
            </w:r>
          </w:p>
        </w:tc>
        <w:tc>
          <w:tcPr>
            <w:tcW w:w="1320" w:type="pct"/>
            <w:gridSpan w:val="2"/>
            <w:tcBorders>
              <w:top w:val="single" w:sz="4" w:space="0" w:color="auto"/>
              <w:left w:val="nil"/>
              <w:right w:val="nil"/>
            </w:tcBorders>
            <w:shd w:val="clear" w:color="auto" w:fill="auto"/>
          </w:tcPr>
          <w:p w14:paraId="4D87D0E9"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52 (2.45)</w:t>
            </w:r>
          </w:p>
        </w:tc>
        <w:tc>
          <w:tcPr>
            <w:tcW w:w="1197" w:type="pct"/>
            <w:tcBorders>
              <w:top w:val="single" w:sz="4" w:space="0" w:color="auto"/>
              <w:left w:val="nil"/>
              <w:right w:val="nil"/>
            </w:tcBorders>
            <w:shd w:val="clear" w:color="auto" w:fill="auto"/>
          </w:tcPr>
          <w:p w14:paraId="6E664F16" w14:textId="77777777" w:rsidR="005F0921" w:rsidRPr="00DE25BD" w:rsidDel="00D07999" w:rsidRDefault="005F0921" w:rsidP="001217D9">
            <w:pPr>
              <w:spacing w:after="0"/>
              <w:jc w:val="center"/>
              <w:rPr>
                <w:rFonts w:asciiTheme="minorHAnsi" w:hAnsiTheme="minorHAnsi" w:cstheme="minorHAnsi"/>
                <w:b/>
                <w:bCs/>
                <w:szCs w:val="22"/>
                <w:lang w:val="en-US" w:eastAsia="en-US"/>
              </w:rPr>
            </w:pPr>
            <w:r w:rsidRPr="00DE25BD">
              <w:rPr>
                <w:rFonts w:asciiTheme="minorHAnsi" w:hAnsiTheme="minorHAnsi" w:cstheme="minorHAnsi"/>
                <w:b/>
                <w:bCs/>
                <w:szCs w:val="22"/>
                <w:lang w:val="en-US" w:eastAsia="en-US"/>
              </w:rPr>
              <w:t>-</w:t>
            </w:r>
          </w:p>
        </w:tc>
      </w:tr>
      <w:tr w:rsidR="005F0921" w:rsidRPr="00DE25BD" w14:paraId="4A41168F" w14:textId="77777777" w:rsidTr="001217D9">
        <w:trPr>
          <w:trHeight w:val="460"/>
        </w:trPr>
        <w:tc>
          <w:tcPr>
            <w:tcW w:w="2483" w:type="pct"/>
            <w:gridSpan w:val="2"/>
            <w:tcBorders>
              <w:top w:val="single" w:sz="4" w:space="0" w:color="auto"/>
              <w:left w:val="nil"/>
              <w:right w:val="nil"/>
            </w:tcBorders>
            <w:shd w:val="clear" w:color="auto" w:fill="auto"/>
          </w:tcPr>
          <w:p w14:paraId="0142A642" w14:textId="77777777" w:rsidR="005F0921" w:rsidRPr="00DE25BD"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Diabetes</w:t>
            </w:r>
          </w:p>
        </w:tc>
        <w:tc>
          <w:tcPr>
            <w:tcW w:w="1320" w:type="pct"/>
            <w:gridSpan w:val="2"/>
            <w:tcBorders>
              <w:top w:val="single" w:sz="4" w:space="0" w:color="auto"/>
              <w:left w:val="nil"/>
              <w:right w:val="nil"/>
            </w:tcBorders>
            <w:shd w:val="clear" w:color="auto" w:fill="auto"/>
          </w:tcPr>
          <w:p w14:paraId="74F0F329"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241 (11.36)</w:t>
            </w:r>
          </w:p>
        </w:tc>
        <w:tc>
          <w:tcPr>
            <w:tcW w:w="1197" w:type="pct"/>
            <w:tcBorders>
              <w:top w:val="single" w:sz="4" w:space="0" w:color="auto"/>
              <w:left w:val="nil"/>
              <w:right w:val="nil"/>
            </w:tcBorders>
            <w:shd w:val="clear" w:color="auto" w:fill="auto"/>
          </w:tcPr>
          <w:p w14:paraId="5AAD6D25" w14:textId="77777777" w:rsidR="005F0921" w:rsidRPr="00DE25BD" w:rsidDel="00D07999" w:rsidRDefault="005F0921" w:rsidP="001217D9">
            <w:pPr>
              <w:spacing w:after="0"/>
              <w:jc w:val="center"/>
              <w:rPr>
                <w:rFonts w:asciiTheme="minorHAnsi" w:hAnsiTheme="minorHAnsi" w:cstheme="minorHAnsi"/>
                <w:b/>
                <w:bCs/>
                <w:szCs w:val="22"/>
                <w:lang w:val="en-US" w:eastAsia="en-US"/>
              </w:rPr>
            </w:pPr>
            <w:r w:rsidRPr="00DE25BD">
              <w:rPr>
                <w:rFonts w:asciiTheme="minorHAnsi" w:hAnsiTheme="minorHAnsi" w:cstheme="minorHAnsi"/>
                <w:b/>
                <w:bCs/>
                <w:szCs w:val="22"/>
                <w:lang w:val="en-US" w:eastAsia="en-US"/>
              </w:rPr>
              <w:t>-</w:t>
            </w:r>
          </w:p>
        </w:tc>
      </w:tr>
      <w:tr w:rsidR="005F0921" w:rsidRPr="00DE25BD" w14:paraId="76437308" w14:textId="77777777" w:rsidTr="001217D9">
        <w:trPr>
          <w:trHeight w:val="460"/>
        </w:trPr>
        <w:tc>
          <w:tcPr>
            <w:tcW w:w="2483" w:type="pct"/>
            <w:gridSpan w:val="2"/>
            <w:tcBorders>
              <w:top w:val="single" w:sz="4" w:space="0" w:color="auto"/>
              <w:left w:val="nil"/>
              <w:right w:val="nil"/>
            </w:tcBorders>
            <w:shd w:val="clear" w:color="auto" w:fill="auto"/>
          </w:tcPr>
          <w:p w14:paraId="3E0B37ED" w14:textId="77777777" w:rsidR="005F0921" w:rsidRPr="00DE25BD" w:rsidRDefault="005F0921" w:rsidP="001217D9">
            <w:pPr>
              <w:spacing w:after="0"/>
              <w:ind w:left="467"/>
              <w:rPr>
                <w:rFonts w:asciiTheme="minorHAnsi" w:hAnsiTheme="minorHAnsi" w:cstheme="minorHAnsi"/>
                <w:szCs w:val="22"/>
                <w:lang w:val="en-US" w:eastAsia="en-US"/>
              </w:rPr>
            </w:pPr>
            <w:r w:rsidRPr="00DE25BD">
              <w:rPr>
                <w:rFonts w:asciiTheme="minorHAnsi" w:hAnsiTheme="minorHAnsi" w:cstheme="minorHAnsi"/>
                <w:szCs w:val="22"/>
                <w:lang w:val="en-US" w:eastAsia="en-US"/>
              </w:rPr>
              <w:t>Malignancy</w:t>
            </w:r>
          </w:p>
        </w:tc>
        <w:tc>
          <w:tcPr>
            <w:tcW w:w="1320" w:type="pct"/>
            <w:gridSpan w:val="2"/>
            <w:tcBorders>
              <w:top w:val="single" w:sz="4" w:space="0" w:color="auto"/>
              <w:left w:val="nil"/>
              <w:right w:val="nil"/>
            </w:tcBorders>
            <w:shd w:val="clear" w:color="auto" w:fill="auto"/>
          </w:tcPr>
          <w:p w14:paraId="4F6D5FFB" w14:textId="77777777" w:rsidR="005F0921" w:rsidRPr="00DE25BD" w:rsidDel="00D07999" w:rsidRDefault="005F0921" w:rsidP="001217D9">
            <w:pPr>
              <w:spacing w:after="0"/>
              <w:jc w:val="center"/>
              <w:rPr>
                <w:rFonts w:asciiTheme="minorHAnsi" w:hAnsiTheme="minorHAnsi" w:cstheme="minorHAnsi"/>
                <w:szCs w:val="22"/>
                <w:lang w:val="en-US" w:eastAsia="en-US"/>
              </w:rPr>
            </w:pPr>
            <w:r w:rsidRPr="00DE25BD">
              <w:rPr>
                <w:rFonts w:asciiTheme="minorHAnsi" w:hAnsiTheme="minorHAnsi" w:cstheme="minorHAnsi"/>
                <w:szCs w:val="22"/>
                <w:lang w:val="en-US" w:eastAsia="en-US"/>
              </w:rPr>
              <w:t>194 (9.15)</w:t>
            </w:r>
          </w:p>
        </w:tc>
        <w:tc>
          <w:tcPr>
            <w:tcW w:w="1197" w:type="pct"/>
            <w:tcBorders>
              <w:top w:val="single" w:sz="4" w:space="0" w:color="auto"/>
              <w:left w:val="nil"/>
              <w:right w:val="nil"/>
            </w:tcBorders>
            <w:shd w:val="clear" w:color="auto" w:fill="auto"/>
          </w:tcPr>
          <w:p w14:paraId="3207F4B4" w14:textId="77777777" w:rsidR="005F0921" w:rsidRPr="00DE25BD" w:rsidDel="00D07999" w:rsidRDefault="005F0921" w:rsidP="001217D9">
            <w:pPr>
              <w:spacing w:after="0"/>
              <w:jc w:val="center"/>
              <w:rPr>
                <w:rFonts w:asciiTheme="minorHAnsi" w:hAnsiTheme="minorHAnsi" w:cstheme="minorHAnsi"/>
                <w:b/>
                <w:bCs/>
                <w:szCs w:val="22"/>
                <w:lang w:val="en-US" w:eastAsia="en-US"/>
              </w:rPr>
            </w:pPr>
            <w:r w:rsidRPr="00DE25BD">
              <w:rPr>
                <w:rFonts w:asciiTheme="minorHAnsi" w:hAnsiTheme="minorHAnsi" w:cstheme="minorHAnsi"/>
                <w:b/>
                <w:bCs/>
                <w:szCs w:val="22"/>
                <w:lang w:val="en-US" w:eastAsia="en-US"/>
              </w:rPr>
              <w:t>-</w:t>
            </w:r>
          </w:p>
        </w:tc>
      </w:tr>
      <w:tr w:rsidR="005F0921" w:rsidRPr="00DE25BD" w14:paraId="489F1A22"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14A0EB5A" w14:textId="533C509C" w:rsidR="005F0921" w:rsidRPr="00DE25BD" w:rsidRDefault="005F0921" w:rsidP="001217D9">
            <w:pPr>
              <w:spacing w:after="0"/>
              <w:rPr>
                <w:rFonts w:asciiTheme="minorHAnsi" w:hAnsiTheme="minorHAnsi" w:cstheme="minorHAnsi"/>
                <w:b/>
                <w:bCs/>
                <w:szCs w:val="22"/>
                <w:lang w:val="en-US" w:eastAsia="en-US"/>
              </w:rPr>
            </w:pPr>
            <w:r w:rsidRPr="00DE25BD">
              <w:rPr>
                <w:rFonts w:asciiTheme="minorHAnsi" w:hAnsiTheme="minorHAnsi" w:cstheme="minorHAnsi"/>
                <w:b/>
                <w:bCs/>
                <w:szCs w:val="22"/>
                <w:lang w:val="en-US" w:eastAsia="en-US"/>
              </w:rPr>
              <w:t xml:space="preserve">Baseline SLE </w:t>
            </w:r>
            <w:proofErr w:type="spellStart"/>
            <w:proofErr w:type="gramStart"/>
            <w:r w:rsidRPr="00DE25BD">
              <w:rPr>
                <w:rFonts w:asciiTheme="minorHAnsi" w:hAnsiTheme="minorHAnsi" w:cstheme="minorHAnsi"/>
                <w:b/>
                <w:bCs/>
                <w:szCs w:val="22"/>
                <w:lang w:val="en-US" w:eastAsia="en-US"/>
              </w:rPr>
              <w:t>medications</w:t>
            </w:r>
            <w:r w:rsidR="00651D12" w:rsidRPr="00810F76">
              <w:rPr>
                <w:rFonts w:asciiTheme="minorHAnsi" w:hAnsiTheme="minorHAnsi" w:cstheme="minorHAnsi"/>
                <w:b/>
                <w:bCs/>
                <w:szCs w:val="22"/>
                <w:vertAlign w:val="superscript"/>
                <w:lang w:val="en-US" w:eastAsia="en-US"/>
              </w:rPr>
              <w:t>a,b</w:t>
            </w:r>
            <w:proofErr w:type="spellEnd"/>
            <w:proofErr w:type="gramEnd"/>
            <w:r w:rsidRPr="00DE25BD">
              <w:rPr>
                <w:rFonts w:asciiTheme="minorHAnsi" w:hAnsiTheme="minorHAnsi" w:cstheme="minorHAnsi"/>
                <w:b/>
                <w:bCs/>
                <w:szCs w:val="22"/>
                <w:lang w:val="en-US" w:eastAsia="en-US"/>
              </w:rPr>
              <w:t>, n (%)</w:t>
            </w:r>
          </w:p>
        </w:tc>
        <w:tc>
          <w:tcPr>
            <w:tcW w:w="1307" w:type="pct"/>
            <w:gridSpan w:val="2"/>
            <w:tcBorders>
              <w:top w:val="single" w:sz="4" w:space="0" w:color="auto"/>
              <w:left w:val="nil"/>
              <w:bottom w:val="single" w:sz="4" w:space="0" w:color="auto"/>
              <w:right w:val="nil"/>
            </w:tcBorders>
            <w:shd w:val="clear" w:color="auto" w:fill="auto"/>
          </w:tcPr>
          <w:p w14:paraId="7C718F78" w14:textId="77777777" w:rsidR="005F0921" w:rsidRPr="00DE25BD" w:rsidRDefault="005F0921" w:rsidP="001217D9">
            <w:pPr>
              <w:spacing w:after="0"/>
              <w:jc w:val="center"/>
              <w:rPr>
                <w:rFonts w:asciiTheme="minorHAnsi" w:hAnsiTheme="minorHAnsi" w:cstheme="minorHAnsi"/>
                <w:color w:val="000000"/>
                <w:szCs w:val="22"/>
                <w:lang w:val="en-US" w:eastAsia="en-US"/>
              </w:rPr>
            </w:pPr>
          </w:p>
        </w:tc>
        <w:tc>
          <w:tcPr>
            <w:tcW w:w="1242" w:type="pct"/>
            <w:gridSpan w:val="2"/>
            <w:tcBorders>
              <w:top w:val="single" w:sz="4" w:space="0" w:color="auto"/>
              <w:left w:val="nil"/>
              <w:bottom w:val="single" w:sz="4" w:space="0" w:color="auto"/>
              <w:right w:val="nil"/>
            </w:tcBorders>
            <w:shd w:val="clear" w:color="auto" w:fill="auto"/>
          </w:tcPr>
          <w:p w14:paraId="2B99DC24" w14:textId="77777777" w:rsidR="005F0921" w:rsidRPr="00DE25BD" w:rsidRDefault="005F0921" w:rsidP="001217D9">
            <w:pPr>
              <w:spacing w:after="0"/>
              <w:jc w:val="center"/>
              <w:rPr>
                <w:rFonts w:asciiTheme="minorHAnsi" w:hAnsiTheme="minorHAnsi" w:cstheme="minorHAnsi"/>
                <w:color w:val="000000"/>
                <w:szCs w:val="22"/>
                <w:lang w:val="en-US" w:eastAsia="en-US"/>
              </w:rPr>
            </w:pPr>
          </w:p>
        </w:tc>
      </w:tr>
      <w:tr w:rsidR="005F0921" w:rsidRPr="00DE25BD" w14:paraId="02AE72E7"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1ABA6804" w14:textId="77777777" w:rsidR="005F0921" w:rsidRPr="00DE25BD" w:rsidRDefault="005F0921" w:rsidP="001217D9">
            <w:pPr>
              <w:spacing w:after="0"/>
              <w:ind w:left="460"/>
              <w:rPr>
                <w:rFonts w:asciiTheme="minorHAnsi" w:hAnsiTheme="minorHAnsi" w:cstheme="minorHAnsi"/>
                <w:szCs w:val="22"/>
                <w:lang w:val="en-US" w:eastAsia="en-US"/>
              </w:rPr>
            </w:pPr>
            <w:r w:rsidRPr="00DE25BD">
              <w:rPr>
                <w:rFonts w:asciiTheme="minorHAnsi" w:hAnsiTheme="minorHAnsi" w:cstheme="minorHAnsi"/>
                <w:szCs w:val="22"/>
                <w:lang w:val="en-US" w:eastAsia="en-US"/>
              </w:rPr>
              <w:t>Antimalarials</w:t>
            </w:r>
          </w:p>
        </w:tc>
        <w:tc>
          <w:tcPr>
            <w:tcW w:w="1307" w:type="pct"/>
            <w:gridSpan w:val="2"/>
            <w:tcBorders>
              <w:top w:val="single" w:sz="4" w:space="0" w:color="auto"/>
              <w:left w:val="nil"/>
              <w:bottom w:val="single" w:sz="4" w:space="0" w:color="auto"/>
              <w:right w:val="nil"/>
            </w:tcBorders>
            <w:shd w:val="clear" w:color="auto" w:fill="auto"/>
          </w:tcPr>
          <w:p w14:paraId="7C3516E0"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841 (47.8)</w:t>
            </w:r>
          </w:p>
        </w:tc>
        <w:tc>
          <w:tcPr>
            <w:tcW w:w="1242" w:type="pct"/>
            <w:gridSpan w:val="2"/>
            <w:tcBorders>
              <w:top w:val="single" w:sz="4" w:space="0" w:color="auto"/>
              <w:left w:val="nil"/>
              <w:bottom w:val="single" w:sz="4" w:space="0" w:color="auto"/>
              <w:right w:val="nil"/>
            </w:tcBorders>
            <w:shd w:val="clear" w:color="auto" w:fill="auto"/>
          </w:tcPr>
          <w:p w14:paraId="1BBB7CC6"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181 (50.1)</w:t>
            </w:r>
          </w:p>
        </w:tc>
      </w:tr>
      <w:tr w:rsidR="005F0921" w:rsidRPr="00DE25BD" w14:paraId="79376FDF"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797AB984" w14:textId="77777777" w:rsidR="005F0921" w:rsidRPr="00DE25BD" w:rsidRDefault="005F0921" w:rsidP="001217D9">
            <w:pPr>
              <w:spacing w:after="0"/>
              <w:ind w:left="460"/>
              <w:rPr>
                <w:rFonts w:asciiTheme="minorHAnsi" w:hAnsiTheme="minorHAnsi" w:cstheme="minorHAnsi"/>
                <w:szCs w:val="22"/>
                <w:lang w:val="en-US" w:eastAsia="en-US"/>
              </w:rPr>
            </w:pPr>
            <w:r w:rsidRPr="00DE25BD">
              <w:rPr>
                <w:rFonts w:asciiTheme="minorHAnsi" w:hAnsiTheme="minorHAnsi" w:cstheme="minorHAnsi"/>
                <w:szCs w:val="22"/>
                <w:lang w:val="en-US" w:eastAsia="en-US"/>
              </w:rPr>
              <w:t>Corticosteroids</w:t>
            </w:r>
          </w:p>
        </w:tc>
        <w:tc>
          <w:tcPr>
            <w:tcW w:w="1307" w:type="pct"/>
            <w:gridSpan w:val="2"/>
            <w:tcBorders>
              <w:top w:val="single" w:sz="4" w:space="0" w:color="auto"/>
              <w:left w:val="nil"/>
              <w:bottom w:val="single" w:sz="4" w:space="0" w:color="auto"/>
              <w:right w:val="nil"/>
            </w:tcBorders>
            <w:shd w:val="clear" w:color="auto" w:fill="auto"/>
          </w:tcPr>
          <w:p w14:paraId="742C0699"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1245 (70.7)</w:t>
            </w:r>
          </w:p>
        </w:tc>
        <w:tc>
          <w:tcPr>
            <w:tcW w:w="1242" w:type="pct"/>
            <w:gridSpan w:val="2"/>
            <w:tcBorders>
              <w:top w:val="single" w:sz="4" w:space="0" w:color="auto"/>
              <w:left w:val="nil"/>
              <w:bottom w:val="single" w:sz="4" w:space="0" w:color="auto"/>
              <w:right w:val="nil"/>
            </w:tcBorders>
            <w:shd w:val="clear" w:color="auto" w:fill="auto"/>
          </w:tcPr>
          <w:p w14:paraId="5805FFE9"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08 (57.6)</w:t>
            </w:r>
          </w:p>
        </w:tc>
      </w:tr>
      <w:tr w:rsidR="005F0921" w:rsidRPr="00DE25BD" w14:paraId="719DBC0A"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5ECBC33C" w14:textId="77777777" w:rsidR="005F0921" w:rsidRPr="00DE25BD" w:rsidRDefault="005F0921" w:rsidP="001217D9">
            <w:pPr>
              <w:spacing w:after="0"/>
              <w:ind w:left="460"/>
              <w:rPr>
                <w:rFonts w:asciiTheme="minorHAnsi" w:hAnsiTheme="minorHAnsi" w:cstheme="minorHAnsi"/>
                <w:szCs w:val="22"/>
                <w:lang w:val="en-US" w:eastAsia="en-US"/>
              </w:rPr>
            </w:pPr>
            <w:r w:rsidRPr="00DE25BD">
              <w:rPr>
                <w:rFonts w:asciiTheme="minorHAnsi" w:hAnsiTheme="minorHAnsi" w:cstheme="minorHAnsi"/>
                <w:szCs w:val="22"/>
                <w:lang w:val="en-US" w:eastAsia="en-US"/>
              </w:rPr>
              <w:t>Immunosuppressants</w:t>
            </w:r>
          </w:p>
        </w:tc>
        <w:tc>
          <w:tcPr>
            <w:tcW w:w="1307" w:type="pct"/>
            <w:gridSpan w:val="2"/>
            <w:tcBorders>
              <w:top w:val="single" w:sz="4" w:space="0" w:color="auto"/>
              <w:left w:val="nil"/>
              <w:bottom w:val="single" w:sz="4" w:space="0" w:color="auto"/>
              <w:right w:val="nil"/>
            </w:tcBorders>
            <w:shd w:val="clear" w:color="auto" w:fill="auto"/>
          </w:tcPr>
          <w:p w14:paraId="4A0DAD23"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518 (29.4)</w:t>
            </w:r>
          </w:p>
        </w:tc>
        <w:tc>
          <w:tcPr>
            <w:tcW w:w="1242" w:type="pct"/>
            <w:gridSpan w:val="2"/>
            <w:tcBorders>
              <w:top w:val="single" w:sz="4" w:space="0" w:color="auto"/>
              <w:left w:val="nil"/>
              <w:bottom w:val="single" w:sz="4" w:space="0" w:color="auto"/>
              <w:right w:val="nil"/>
            </w:tcBorders>
            <w:shd w:val="clear" w:color="auto" w:fill="auto"/>
          </w:tcPr>
          <w:p w14:paraId="09B7F77A"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70 (19.4)</w:t>
            </w:r>
          </w:p>
        </w:tc>
      </w:tr>
      <w:tr w:rsidR="005F0921" w:rsidRPr="00DE25BD" w14:paraId="061D8314"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4B43B8BA" w14:textId="77777777" w:rsidR="005F0921" w:rsidRPr="00DE25BD" w:rsidRDefault="005F0921" w:rsidP="001B1AF8">
            <w:pPr>
              <w:spacing w:after="0"/>
              <w:ind w:left="609" w:hanging="12"/>
              <w:rPr>
                <w:rFonts w:asciiTheme="minorHAnsi" w:hAnsiTheme="minorHAnsi" w:cstheme="minorHAnsi"/>
                <w:szCs w:val="22"/>
                <w:lang w:val="en-US" w:eastAsia="en-US"/>
              </w:rPr>
            </w:pPr>
            <w:r w:rsidRPr="00DE25BD">
              <w:rPr>
                <w:rFonts w:asciiTheme="minorHAnsi" w:hAnsiTheme="minorHAnsi" w:cstheme="minorHAnsi"/>
                <w:szCs w:val="22"/>
                <w:lang w:val="en-US" w:eastAsia="en-US"/>
              </w:rPr>
              <w:t>Methotrexate</w:t>
            </w:r>
          </w:p>
        </w:tc>
        <w:tc>
          <w:tcPr>
            <w:tcW w:w="1307" w:type="pct"/>
            <w:gridSpan w:val="2"/>
            <w:tcBorders>
              <w:top w:val="single" w:sz="4" w:space="0" w:color="auto"/>
              <w:left w:val="nil"/>
              <w:bottom w:val="single" w:sz="4" w:space="0" w:color="auto"/>
              <w:right w:val="nil"/>
            </w:tcBorders>
            <w:shd w:val="clear" w:color="auto" w:fill="auto"/>
          </w:tcPr>
          <w:p w14:paraId="0012A365"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49 (14.2)</w:t>
            </w:r>
          </w:p>
        </w:tc>
        <w:tc>
          <w:tcPr>
            <w:tcW w:w="1242" w:type="pct"/>
            <w:gridSpan w:val="2"/>
            <w:tcBorders>
              <w:top w:val="single" w:sz="4" w:space="0" w:color="auto"/>
              <w:left w:val="nil"/>
              <w:bottom w:val="single" w:sz="4" w:space="0" w:color="auto"/>
              <w:right w:val="nil"/>
            </w:tcBorders>
            <w:shd w:val="clear" w:color="auto" w:fill="auto"/>
          </w:tcPr>
          <w:p w14:paraId="66131BC7"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47 (13.0)</w:t>
            </w:r>
          </w:p>
        </w:tc>
      </w:tr>
      <w:tr w:rsidR="005F0921" w:rsidRPr="00DE25BD" w14:paraId="370AB579"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353A58F4" w14:textId="77777777" w:rsidR="005F0921" w:rsidRPr="00DE25BD" w:rsidRDefault="005F0921" w:rsidP="001217D9">
            <w:pPr>
              <w:spacing w:after="0"/>
              <w:ind w:left="609"/>
              <w:rPr>
                <w:rFonts w:asciiTheme="minorHAnsi" w:hAnsiTheme="minorHAnsi" w:cstheme="minorHAnsi"/>
                <w:szCs w:val="22"/>
                <w:lang w:val="en-US" w:eastAsia="en-US"/>
              </w:rPr>
            </w:pPr>
            <w:r w:rsidRPr="00DE25BD">
              <w:rPr>
                <w:rFonts w:asciiTheme="minorHAnsi" w:hAnsiTheme="minorHAnsi" w:cstheme="minorHAnsi"/>
                <w:szCs w:val="22"/>
                <w:lang w:val="en-US" w:eastAsia="en-US"/>
              </w:rPr>
              <w:t>Cyclophosphamide</w:t>
            </w:r>
          </w:p>
        </w:tc>
        <w:tc>
          <w:tcPr>
            <w:tcW w:w="1307" w:type="pct"/>
            <w:gridSpan w:val="2"/>
            <w:tcBorders>
              <w:top w:val="single" w:sz="4" w:space="0" w:color="auto"/>
              <w:left w:val="nil"/>
              <w:bottom w:val="single" w:sz="4" w:space="0" w:color="auto"/>
              <w:right w:val="nil"/>
            </w:tcBorders>
            <w:shd w:val="clear" w:color="auto" w:fill="auto"/>
          </w:tcPr>
          <w:p w14:paraId="1A735572"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30 (1.7)</w:t>
            </w:r>
          </w:p>
        </w:tc>
        <w:tc>
          <w:tcPr>
            <w:tcW w:w="1242" w:type="pct"/>
            <w:gridSpan w:val="2"/>
            <w:tcBorders>
              <w:top w:val="single" w:sz="4" w:space="0" w:color="auto"/>
              <w:left w:val="nil"/>
              <w:bottom w:val="single" w:sz="4" w:space="0" w:color="auto"/>
              <w:right w:val="nil"/>
            </w:tcBorders>
            <w:shd w:val="clear" w:color="auto" w:fill="auto"/>
          </w:tcPr>
          <w:p w14:paraId="55A1B0DB"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 (0.6)</w:t>
            </w:r>
          </w:p>
        </w:tc>
      </w:tr>
      <w:tr w:rsidR="005F0921" w:rsidRPr="00DE25BD" w14:paraId="06E7FB63"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30E0BCB9" w14:textId="77536F21" w:rsidR="005F0921" w:rsidRPr="00DE25BD" w:rsidRDefault="00FB49FF" w:rsidP="001217D9">
            <w:pPr>
              <w:spacing w:after="0"/>
              <w:ind w:left="609"/>
              <w:rPr>
                <w:rFonts w:asciiTheme="minorHAnsi" w:hAnsiTheme="minorHAnsi" w:cstheme="minorHAnsi"/>
                <w:szCs w:val="22"/>
                <w:lang w:val="en-US" w:eastAsia="en-US"/>
              </w:rPr>
            </w:pPr>
            <w:r w:rsidRPr="00DE25BD">
              <w:rPr>
                <w:rFonts w:asciiTheme="minorHAnsi" w:hAnsiTheme="minorHAnsi" w:cstheme="minorHAnsi"/>
                <w:szCs w:val="22"/>
                <w:lang w:val="en-US" w:eastAsia="en-US"/>
              </w:rPr>
              <w:t>Sulfasalazine</w:t>
            </w:r>
          </w:p>
        </w:tc>
        <w:tc>
          <w:tcPr>
            <w:tcW w:w="1307" w:type="pct"/>
            <w:gridSpan w:val="2"/>
            <w:tcBorders>
              <w:top w:val="single" w:sz="4" w:space="0" w:color="auto"/>
              <w:left w:val="nil"/>
              <w:bottom w:val="single" w:sz="4" w:space="0" w:color="auto"/>
              <w:right w:val="nil"/>
            </w:tcBorders>
            <w:shd w:val="clear" w:color="auto" w:fill="auto"/>
          </w:tcPr>
          <w:p w14:paraId="38B4CFE9"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18 (1.0)</w:t>
            </w:r>
          </w:p>
        </w:tc>
        <w:tc>
          <w:tcPr>
            <w:tcW w:w="1242" w:type="pct"/>
            <w:gridSpan w:val="2"/>
            <w:tcBorders>
              <w:top w:val="single" w:sz="4" w:space="0" w:color="auto"/>
              <w:left w:val="nil"/>
              <w:bottom w:val="single" w:sz="4" w:space="0" w:color="auto"/>
              <w:right w:val="nil"/>
            </w:tcBorders>
            <w:shd w:val="clear" w:color="auto" w:fill="auto"/>
          </w:tcPr>
          <w:p w14:paraId="0B98FB29"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3 (0.8)</w:t>
            </w:r>
          </w:p>
        </w:tc>
      </w:tr>
      <w:tr w:rsidR="005F0921" w:rsidRPr="00DE25BD" w14:paraId="7D92F137"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0CA3ADE1" w14:textId="77777777" w:rsidR="005F0921" w:rsidRPr="00DE25BD" w:rsidRDefault="005F0921" w:rsidP="001217D9">
            <w:pPr>
              <w:spacing w:after="0"/>
              <w:ind w:left="460"/>
              <w:rPr>
                <w:rFonts w:asciiTheme="minorHAnsi" w:hAnsiTheme="minorHAnsi" w:cstheme="minorHAnsi"/>
                <w:szCs w:val="22"/>
                <w:lang w:val="en-US" w:eastAsia="en-US"/>
              </w:rPr>
            </w:pPr>
            <w:r w:rsidRPr="00DE25BD">
              <w:rPr>
                <w:rFonts w:asciiTheme="minorHAnsi" w:hAnsiTheme="minorHAnsi" w:cstheme="minorHAnsi"/>
                <w:szCs w:val="22"/>
                <w:lang w:val="en-US" w:eastAsia="en-US"/>
              </w:rPr>
              <w:t>Biologics</w:t>
            </w:r>
          </w:p>
        </w:tc>
        <w:tc>
          <w:tcPr>
            <w:tcW w:w="1307" w:type="pct"/>
            <w:gridSpan w:val="2"/>
            <w:tcBorders>
              <w:top w:val="single" w:sz="4" w:space="0" w:color="auto"/>
              <w:left w:val="nil"/>
              <w:bottom w:val="single" w:sz="4" w:space="0" w:color="auto"/>
              <w:right w:val="nil"/>
            </w:tcBorders>
            <w:shd w:val="clear" w:color="auto" w:fill="auto"/>
          </w:tcPr>
          <w:p w14:paraId="7E524AF4"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17 (1.0)</w:t>
            </w:r>
          </w:p>
        </w:tc>
        <w:tc>
          <w:tcPr>
            <w:tcW w:w="1242" w:type="pct"/>
            <w:gridSpan w:val="2"/>
            <w:tcBorders>
              <w:top w:val="single" w:sz="4" w:space="0" w:color="auto"/>
              <w:left w:val="nil"/>
              <w:bottom w:val="single" w:sz="4" w:space="0" w:color="auto"/>
              <w:right w:val="nil"/>
            </w:tcBorders>
            <w:shd w:val="clear" w:color="auto" w:fill="auto"/>
          </w:tcPr>
          <w:p w14:paraId="36127804"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 (0.6)</w:t>
            </w:r>
          </w:p>
        </w:tc>
      </w:tr>
      <w:tr w:rsidR="005F0921" w:rsidRPr="00DE25BD" w14:paraId="3FB3C373" w14:textId="77777777" w:rsidTr="001217D9">
        <w:trPr>
          <w:trHeight w:val="312"/>
        </w:trPr>
        <w:tc>
          <w:tcPr>
            <w:tcW w:w="2451" w:type="pct"/>
            <w:tcBorders>
              <w:top w:val="single" w:sz="4" w:space="0" w:color="auto"/>
              <w:left w:val="nil"/>
              <w:bottom w:val="single" w:sz="4" w:space="0" w:color="auto"/>
              <w:right w:val="nil"/>
            </w:tcBorders>
            <w:shd w:val="clear" w:color="auto" w:fill="auto"/>
          </w:tcPr>
          <w:p w14:paraId="093CBAED" w14:textId="77777777" w:rsidR="005F0921" w:rsidRPr="00DE25BD" w:rsidRDefault="005F0921" w:rsidP="001217D9">
            <w:pPr>
              <w:spacing w:after="0"/>
              <w:ind w:left="607"/>
              <w:rPr>
                <w:rFonts w:asciiTheme="minorHAnsi" w:hAnsiTheme="minorHAnsi" w:cstheme="minorHAnsi"/>
                <w:szCs w:val="22"/>
                <w:lang w:val="en-US" w:eastAsia="en-US"/>
              </w:rPr>
            </w:pPr>
            <w:r w:rsidRPr="00DE25BD">
              <w:rPr>
                <w:rFonts w:asciiTheme="minorHAnsi" w:hAnsiTheme="minorHAnsi" w:cstheme="minorHAnsi"/>
                <w:szCs w:val="22"/>
                <w:lang w:val="en-US" w:eastAsia="en-US"/>
              </w:rPr>
              <w:t>Belimumab</w:t>
            </w:r>
          </w:p>
        </w:tc>
        <w:tc>
          <w:tcPr>
            <w:tcW w:w="1307" w:type="pct"/>
            <w:gridSpan w:val="2"/>
            <w:tcBorders>
              <w:top w:val="single" w:sz="4" w:space="0" w:color="auto"/>
              <w:left w:val="nil"/>
              <w:bottom w:val="single" w:sz="4" w:space="0" w:color="auto"/>
              <w:right w:val="nil"/>
            </w:tcBorders>
            <w:shd w:val="clear" w:color="auto" w:fill="auto"/>
          </w:tcPr>
          <w:p w14:paraId="79DBD7F5"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4 (0.2)</w:t>
            </w:r>
          </w:p>
        </w:tc>
        <w:tc>
          <w:tcPr>
            <w:tcW w:w="1242" w:type="pct"/>
            <w:gridSpan w:val="2"/>
            <w:tcBorders>
              <w:top w:val="single" w:sz="4" w:space="0" w:color="auto"/>
              <w:left w:val="nil"/>
              <w:bottom w:val="single" w:sz="4" w:space="0" w:color="auto"/>
              <w:right w:val="nil"/>
            </w:tcBorders>
            <w:shd w:val="clear" w:color="auto" w:fill="auto"/>
          </w:tcPr>
          <w:p w14:paraId="01F8C53F" w14:textId="77777777" w:rsidR="005F0921" w:rsidRPr="00DE25BD" w:rsidRDefault="005F0921" w:rsidP="001217D9">
            <w:pPr>
              <w:spacing w:after="0"/>
              <w:jc w:val="center"/>
              <w:rPr>
                <w:rFonts w:asciiTheme="minorHAnsi" w:hAnsiTheme="minorHAnsi" w:cstheme="minorHAnsi"/>
                <w:color w:val="000000"/>
                <w:szCs w:val="22"/>
                <w:lang w:val="en-US" w:eastAsia="en-US"/>
              </w:rPr>
            </w:pPr>
            <w:r w:rsidRPr="00DE25BD">
              <w:rPr>
                <w:rFonts w:asciiTheme="minorHAnsi" w:hAnsiTheme="minorHAnsi" w:cstheme="minorHAnsi"/>
                <w:color w:val="000000"/>
                <w:szCs w:val="22"/>
                <w:lang w:val="en-US" w:eastAsia="en-US"/>
              </w:rPr>
              <w:t>2 (0.6)</w:t>
            </w:r>
          </w:p>
        </w:tc>
      </w:tr>
    </w:tbl>
    <w:p w14:paraId="6E5DEA25" w14:textId="49EEE9B5" w:rsidR="005F0921" w:rsidRPr="00DE25BD" w:rsidRDefault="00651D12" w:rsidP="005F0921">
      <w:pPr>
        <w:pStyle w:val="EndNoteBibliography"/>
        <w:spacing w:line="360" w:lineRule="auto"/>
        <w:rPr>
          <w:rFonts w:asciiTheme="minorHAnsi" w:hAnsiTheme="minorHAnsi" w:cstheme="minorHAnsi"/>
          <w:szCs w:val="22"/>
          <w:lang w:val="en-US"/>
        </w:rPr>
      </w:pPr>
      <w:r w:rsidRPr="00810F76">
        <w:rPr>
          <w:rFonts w:asciiTheme="minorHAnsi" w:hAnsiTheme="minorHAnsi" w:cstheme="minorHAnsi"/>
          <w:szCs w:val="22"/>
          <w:vertAlign w:val="superscript"/>
          <w:lang w:val="en-US"/>
        </w:rPr>
        <w:t>a</w:t>
      </w:r>
      <w:r w:rsidR="005F0921" w:rsidRPr="00DE25BD">
        <w:rPr>
          <w:rFonts w:asciiTheme="minorHAnsi" w:hAnsiTheme="minorHAnsi" w:cstheme="minorHAnsi"/>
          <w:szCs w:val="22"/>
          <w:lang w:val="en-US"/>
        </w:rPr>
        <w:t>Percentage of the SLE cohort (n=2121)</w:t>
      </w:r>
    </w:p>
    <w:p w14:paraId="23EC7658" w14:textId="74AE0E91" w:rsidR="005F0921" w:rsidRPr="00DE25BD" w:rsidRDefault="00651D12" w:rsidP="005F0921">
      <w:pPr>
        <w:pStyle w:val="EndNoteBibliography"/>
        <w:spacing w:line="360" w:lineRule="auto"/>
        <w:rPr>
          <w:rFonts w:asciiTheme="minorHAnsi" w:hAnsiTheme="minorHAnsi" w:cstheme="minorHAnsi"/>
          <w:szCs w:val="22"/>
          <w:lang w:val="en-US"/>
        </w:rPr>
      </w:pPr>
      <w:r>
        <w:rPr>
          <w:rFonts w:asciiTheme="minorHAnsi" w:hAnsiTheme="minorHAnsi" w:cstheme="minorHAnsi"/>
          <w:szCs w:val="22"/>
          <w:vertAlign w:val="superscript"/>
          <w:lang w:val="en-US"/>
        </w:rPr>
        <w:t>b</w:t>
      </w:r>
      <w:r w:rsidR="005F0921" w:rsidRPr="00DE25BD">
        <w:rPr>
          <w:rFonts w:asciiTheme="minorHAnsi" w:hAnsiTheme="minorHAnsi" w:cstheme="minorHAnsi"/>
          <w:szCs w:val="22"/>
          <w:lang w:val="en-US"/>
        </w:rPr>
        <w:t>For the patients with pre-index SLE, number of patients receiving SLE treatment was assessed since the first SLE diagnosis documented in the pre-index period and during the first 12 months after index date; for patients with newly diagnosed SLE, numbers of patients receving SLE treatment was assessed during the first 12 months after the index date.</w:t>
      </w:r>
    </w:p>
    <w:p w14:paraId="4184CCD5" w14:textId="2A891DD8" w:rsidR="005F0921" w:rsidRPr="00EF27D1" w:rsidRDefault="005F0921" w:rsidP="005F0921">
      <w:pPr>
        <w:pStyle w:val="EndNoteBibliography"/>
        <w:spacing w:line="360" w:lineRule="auto"/>
        <w:rPr>
          <w:rFonts w:asciiTheme="minorHAnsi" w:hAnsiTheme="minorHAnsi" w:cstheme="minorHAnsi"/>
          <w:b/>
          <w:bCs/>
        </w:rPr>
      </w:pPr>
      <w:r w:rsidRPr="00DE25BD">
        <w:rPr>
          <w:rFonts w:asciiTheme="minorHAnsi" w:hAnsiTheme="minorHAnsi" w:cstheme="minorHAnsi"/>
          <w:szCs w:val="22"/>
          <w:lang w:val="en-US"/>
        </w:rPr>
        <w:t xml:space="preserve">CCI, </w:t>
      </w:r>
      <w:r w:rsidRPr="00DE25BD">
        <w:rPr>
          <w:lang w:val="en-US"/>
        </w:rPr>
        <w:t>Charlson comorbidity index;</w:t>
      </w:r>
      <w:r w:rsidRPr="00DE25BD">
        <w:rPr>
          <w:rFonts w:asciiTheme="minorHAnsi" w:hAnsiTheme="minorHAnsi" w:cstheme="minorHAnsi"/>
          <w:szCs w:val="22"/>
          <w:lang w:val="en-US"/>
        </w:rPr>
        <w:t xml:space="preserve"> SD, standard deviation; SLE, systemic lupus erythematosus</w:t>
      </w:r>
      <w:r>
        <w:rPr>
          <w:rFonts w:asciiTheme="minorHAnsi" w:hAnsiTheme="minorHAnsi" w:cstheme="minorHAnsi"/>
          <w:szCs w:val="22"/>
          <w:lang w:val="en-US"/>
        </w:rPr>
        <w:t>.</w:t>
      </w:r>
    </w:p>
    <w:p w14:paraId="1EB2F06E" w14:textId="77777777" w:rsidR="005F0921" w:rsidRDefault="005F0921" w:rsidP="005F0921">
      <w:pPr>
        <w:pStyle w:val="BodyText"/>
        <w:rPr>
          <w:rFonts w:asciiTheme="minorHAnsi" w:hAnsiTheme="minorHAnsi" w:cstheme="minorHAnsi"/>
          <w:szCs w:val="22"/>
        </w:rPr>
        <w:sectPr w:rsidR="005F0921" w:rsidSect="002904B2">
          <w:type w:val="continuous"/>
          <w:pgSz w:w="16838" w:h="11906" w:orient="landscape" w:code="9"/>
          <w:pgMar w:top="1440" w:right="1440" w:bottom="1440" w:left="1440" w:header="0" w:footer="0" w:gutter="0"/>
          <w:cols w:space="720"/>
          <w:docGrid w:linePitch="360"/>
        </w:sectPr>
      </w:pPr>
    </w:p>
    <w:p w14:paraId="51BE78C3" w14:textId="77777777" w:rsidR="005F0921" w:rsidRPr="00DE25BD" w:rsidRDefault="005F0921" w:rsidP="005F0921">
      <w:pPr>
        <w:pStyle w:val="Heading2"/>
        <w:rPr>
          <w:rFonts w:asciiTheme="minorHAnsi" w:hAnsiTheme="minorHAnsi" w:cstheme="minorHAnsi"/>
          <w:sz w:val="22"/>
          <w:szCs w:val="22"/>
        </w:rPr>
      </w:pPr>
      <w:r w:rsidRPr="00DE25BD">
        <w:rPr>
          <w:rFonts w:asciiTheme="minorHAnsi" w:hAnsiTheme="minorHAnsi" w:cstheme="minorHAnsi"/>
          <w:sz w:val="22"/>
          <w:szCs w:val="22"/>
        </w:rPr>
        <w:lastRenderedPageBreak/>
        <w:t xml:space="preserve">Table S2. </w:t>
      </w:r>
      <w:bookmarkStart w:id="1" w:name="_Hlk147839512"/>
      <w:r w:rsidRPr="00DE25BD">
        <w:rPr>
          <w:rFonts w:asciiTheme="minorHAnsi" w:hAnsiTheme="minorHAnsi" w:cstheme="minorHAnsi"/>
          <w:sz w:val="22"/>
          <w:szCs w:val="22"/>
        </w:rPr>
        <w:t>HCRU among patients with and without organ damage</w:t>
      </w:r>
      <w:bookmarkEnd w:id="1"/>
    </w:p>
    <w:tbl>
      <w:tblPr>
        <w:tblStyle w:val="TableGrid"/>
        <w:tblW w:w="0" w:type="auto"/>
        <w:tblLook w:val="04A0" w:firstRow="1" w:lastRow="0" w:firstColumn="1" w:lastColumn="0" w:noHBand="0" w:noVBand="1"/>
      </w:tblPr>
      <w:tblGrid>
        <w:gridCol w:w="2747"/>
        <w:gridCol w:w="1285"/>
        <w:gridCol w:w="1036"/>
        <w:gridCol w:w="995"/>
        <w:gridCol w:w="948"/>
        <w:gridCol w:w="896"/>
        <w:gridCol w:w="1120"/>
      </w:tblGrid>
      <w:tr w:rsidR="005F0921" w:rsidRPr="00DE25BD" w14:paraId="632F01BB" w14:textId="77777777" w:rsidTr="001217D9">
        <w:tc>
          <w:tcPr>
            <w:tcW w:w="2747" w:type="dxa"/>
            <w:tcBorders>
              <w:left w:val="nil"/>
              <w:right w:val="nil"/>
            </w:tcBorders>
          </w:tcPr>
          <w:p w14:paraId="132BB1A6" w14:textId="77777777" w:rsidR="005F0921" w:rsidRPr="00DE25BD" w:rsidRDefault="005F0921" w:rsidP="001217D9">
            <w:pPr>
              <w:pStyle w:val="BodyText"/>
              <w:spacing w:after="0"/>
              <w:rPr>
                <w:rFonts w:asciiTheme="minorHAnsi" w:hAnsiTheme="minorHAnsi" w:cstheme="minorHAnsi"/>
              </w:rPr>
            </w:pPr>
          </w:p>
        </w:tc>
        <w:tc>
          <w:tcPr>
            <w:tcW w:w="1285" w:type="dxa"/>
            <w:tcBorders>
              <w:left w:val="nil"/>
              <w:right w:val="nil"/>
            </w:tcBorders>
          </w:tcPr>
          <w:p w14:paraId="0E4AFADC"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1</w:t>
            </w:r>
          </w:p>
        </w:tc>
        <w:tc>
          <w:tcPr>
            <w:tcW w:w="1036" w:type="dxa"/>
            <w:tcBorders>
              <w:left w:val="nil"/>
              <w:right w:val="nil"/>
            </w:tcBorders>
          </w:tcPr>
          <w:p w14:paraId="6D867D52"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2</w:t>
            </w:r>
          </w:p>
        </w:tc>
        <w:tc>
          <w:tcPr>
            <w:tcW w:w="995" w:type="dxa"/>
            <w:tcBorders>
              <w:left w:val="nil"/>
              <w:right w:val="nil"/>
            </w:tcBorders>
          </w:tcPr>
          <w:p w14:paraId="5B82A3DB"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3</w:t>
            </w:r>
          </w:p>
        </w:tc>
        <w:tc>
          <w:tcPr>
            <w:tcW w:w="948" w:type="dxa"/>
            <w:tcBorders>
              <w:left w:val="nil"/>
              <w:right w:val="nil"/>
            </w:tcBorders>
          </w:tcPr>
          <w:p w14:paraId="3DD4E625"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4</w:t>
            </w:r>
          </w:p>
        </w:tc>
        <w:tc>
          <w:tcPr>
            <w:tcW w:w="896" w:type="dxa"/>
            <w:tcBorders>
              <w:left w:val="nil"/>
              <w:right w:val="nil"/>
            </w:tcBorders>
          </w:tcPr>
          <w:p w14:paraId="2B8DEE43"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5</w:t>
            </w:r>
          </w:p>
        </w:tc>
        <w:tc>
          <w:tcPr>
            <w:tcW w:w="1120" w:type="dxa"/>
            <w:tcBorders>
              <w:left w:val="nil"/>
              <w:right w:val="nil"/>
            </w:tcBorders>
          </w:tcPr>
          <w:p w14:paraId="7EFA4B7D"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6</w:t>
            </w:r>
          </w:p>
        </w:tc>
      </w:tr>
      <w:tr w:rsidR="005F0921" w:rsidRPr="00DE25BD" w14:paraId="5D07467F" w14:textId="77777777" w:rsidTr="001217D9">
        <w:tc>
          <w:tcPr>
            <w:tcW w:w="9027" w:type="dxa"/>
            <w:gridSpan w:val="7"/>
            <w:tcBorders>
              <w:left w:val="nil"/>
              <w:right w:val="nil"/>
            </w:tcBorders>
          </w:tcPr>
          <w:p w14:paraId="1D623E93" w14:textId="77777777" w:rsidR="005F0921" w:rsidRPr="00DE25BD" w:rsidRDefault="005F0921" w:rsidP="001217D9">
            <w:pPr>
              <w:pStyle w:val="BodyText"/>
              <w:spacing w:after="0"/>
              <w:rPr>
                <w:rFonts w:asciiTheme="minorHAnsi" w:hAnsiTheme="minorHAnsi" w:cstheme="minorHAnsi"/>
                <w:b/>
                <w:bCs/>
              </w:rPr>
            </w:pPr>
            <w:r w:rsidRPr="00DE25BD">
              <w:rPr>
                <w:rFonts w:asciiTheme="minorHAnsi" w:hAnsiTheme="minorHAnsi" w:cstheme="minorHAnsi"/>
                <w:b/>
                <w:bCs/>
              </w:rPr>
              <w:t>Number of inpatient admissions per patient-year</w:t>
            </w:r>
          </w:p>
        </w:tc>
      </w:tr>
      <w:tr w:rsidR="005F0921" w:rsidRPr="00DE25BD" w14:paraId="7EC8BCC3" w14:textId="77777777" w:rsidTr="001217D9">
        <w:tc>
          <w:tcPr>
            <w:tcW w:w="2747" w:type="dxa"/>
            <w:tcBorders>
              <w:left w:val="nil"/>
              <w:right w:val="nil"/>
            </w:tcBorders>
          </w:tcPr>
          <w:p w14:paraId="7B285FB5" w14:textId="69E7E25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56ECA05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97</w:t>
            </w:r>
          </w:p>
        </w:tc>
        <w:tc>
          <w:tcPr>
            <w:tcW w:w="1036" w:type="dxa"/>
            <w:tcBorders>
              <w:left w:val="nil"/>
              <w:right w:val="nil"/>
            </w:tcBorders>
          </w:tcPr>
          <w:p w14:paraId="4ECFC73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0</w:t>
            </w:r>
          </w:p>
        </w:tc>
        <w:tc>
          <w:tcPr>
            <w:tcW w:w="995" w:type="dxa"/>
            <w:tcBorders>
              <w:left w:val="nil"/>
              <w:right w:val="nil"/>
            </w:tcBorders>
          </w:tcPr>
          <w:p w14:paraId="1419E61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948" w:type="dxa"/>
            <w:tcBorders>
              <w:left w:val="nil"/>
              <w:right w:val="nil"/>
            </w:tcBorders>
          </w:tcPr>
          <w:p w14:paraId="409BDB4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1</w:t>
            </w:r>
          </w:p>
        </w:tc>
        <w:tc>
          <w:tcPr>
            <w:tcW w:w="896" w:type="dxa"/>
            <w:tcBorders>
              <w:left w:val="nil"/>
              <w:right w:val="nil"/>
            </w:tcBorders>
          </w:tcPr>
          <w:p w14:paraId="363879C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4</w:t>
            </w:r>
          </w:p>
        </w:tc>
        <w:tc>
          <w:tcPr>
            <w:tcW w:w="1120" w:type="dxa"/>
            <w:tcBorders>
              <w:left w:val="nil"/>
              <w:right w:val="nil"/>
            </w:tcBorders>
          </w:tcPr>
          <w:p w14:paraId="2FA5981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4</w:t>
            </w:r>
          </w:p>
        </w:tc>
      </w:tr>
      <w:tr w:rsidR="005F0921" w:rsidRPr="00DE25BD" w14:paraId="7A86DFCA" w14:textId="77777777" w:rsidTr="001217D9">
        <w:tc>
          <w:tcPr>
            <w:tcW w:w="2747" w:type="dxa"/>
            <w:tcBorders>
              <w:left w:val="nil"/>
              <w:right w:val="nil"/>
            </w:tcBorders>
          </w:tcPr>
          <w:p w14:paraId="75FE8231" w14:textId="17329AB2"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FD58DA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46</w:t>
            </w:r>
          </w:p>
        </w:tc>
        <w:tc>
          <w:tcPr>
            <w:tcW w:w="1036" w:type="dxa"/>
            <w:tcBorders>
              <w:left w:val="nil"/>
              <w:right w:val="nil"/>
            </w:tcBorders>
          </w:tcPr>
          <w:p w14:paraId="7EA8499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4</w:t>
            </w:r>
          </w:p>
        </w:tc>
        <w:tc>
          <w:tcPr>
            <w:tcW w:w="995" w:type="dxa"/>
            <w:tcBorders>
              <w:left w:val="nil"/>
              <w:right w:val="nil"/>
            </w:tcBorders>
          </w:tcPr>
          <w:p w14:paraId="191CCEE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3</w:t>
            </w:r>
          </w:p>
        </w:tc>
        <w:tc>
          <w:tcPr>
            <w:tcW w:w="948" w:type="dxa"/>
            <w:tcBorders>
              <w:left w:val="nil"/>
              <w:right w:val="nil"/>
            </w:tcBorders>
          </w:tcPr>
          <w:p w14:paraId="01391BC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1</w:t>
            </w:r>
          </w:p>
        </w:tc>
        <w:tc>
          <w:tcPr>
            <w:tcW w:w="896" w:type="dxa"/>
            <w:tcBorders>
              <w:left w:val="nil"/>
              <w:right w:val="nil"/>
            </w:tcBorders>
          </w:tcPr>
          <w:p w14:paraId="06EA6D5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19</w:t>
            </w:r>
          </w:p>
        </w:tc>
        <w:tc>
          <w:tcPr>
            <w:tcW w:w="1120" w:type="dxa"/>
            <w:tcBorders>
              <w:left w:val="nil"/>
              <w:right w:val="nil"/>
            </w:tcBorders>
          </w:tcPr>
          <w:p w14:paraId="6A708AB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0</w:t>
            </w:r>
          </w:p>
        </w:tc>
      </w:tr>
      <w:tr w:rsidR="005F0921" w:rsidRPr="00DE25BD" w14:paraId="69CAFEC6" w14:textId="77777777" w:rsidTr="001217D9">
        <w:tc>
          <w:tcPr>
            <w:tcW w:w="2747" w:type="dxa"/>
            <w:tcBorders>
              <w:left w:val="nil"/>
              <w:right w:val="nil"/>
            </w:tcBorders>
          </w:tcPr>
          <w:p w14:paraId="23444537" w14:textId="0B2A7108"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0D201A2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8</w:t>
            </w:r>
          </w:p>
        </w:tc>
        <w:tc>
          <w:tcPr>
            <w:tcW w:w="1036" w:type="dxa"/>
            <w:tcBorders>
              <w:left w:val="nil"/>
              <w:right w:val="nil"/>
            </w:tcBorders>
          </w:tcPr>
          <w:p w14:paraId="23976B5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995" w:type="dxa"/>
            <w:tcBorders>
              <w:left w:val="nil"/>
              <w:right w:val="nil"/>
            </w:tcBorders>
          </w:tcPr>
          <w:p w14:paraId="02FC913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948" w:type="dxa"/>
            <w:tcBorders>
              <w:left w:val="nil"/>
              <w:right w:val="nil"/>
            </w:tcBorders>
          </w:tcPr>
          <w:p w14:paraId="2E5AAFF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896" w:type="dxa"/>
            <w:tcBorders>
              <w:left w:val="nil"/>
              <w:right w:val="nil"/>
            </w:tcBorders>
          </w:tcPr>
          <w:p w14:paraId="681D3BD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6</w:t>
            </w:r>
          </w:p>
        </w:tc>
        <w:tc>
          <w:tcPr>
            <w:tcW w:w="1120" w:type="dxa"/>
            <w:tcBorders>
              <w:left w:val="nil"/>
              <w:right w:val="nil"/>
            </w:tcBorders>
          </w:tcPr>
          <w:p w14:paraId="448CD4C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4</w:t>
            </w:r>
          </w:p>
        </w:tc>
      </w:tr>
      <w:tr w:rsidR="005F0921" w:rsidRPr="00DE25BD" w14:paraId="58E8E83C" w14:textId="77777777" w:rsidTr="001217D9">
        <w:tc>
          <w:tcPr>
            <w:tcW w:w="2747" w:type="dxa"/>
            <w:tcBorders>
              <w:left w:val="nil"/>
              <w:right w:val="nil"/>
            </w:tcBorders>
          </w:tcPr>
          <w:p w14:paraId="2B9CEC24" w14:textId="7548E565"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E1BDE5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34</w:t>
            </w:r>
          </w:p>
        </w:tc>
        <w:tc>
          <w:tcPr>
            <w:tcW w:w="1036" w:type="dxa"/>
            <w:tcBorders>
              <w:left w:val="nil"/>
              <w:right w:val="nil"/>
            </w:tcBorders>
          </w:tcPr>
          <w:p w14:paraId="4E2EAC5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5</w:t>
            </w:r>
          </w:p>
        </w:tc>
        <w:tc>
          <w:tcPr>
            <w:tcW w:w="995" w:type="dxa"/>
            <w:tcBorders>
              <w:left w:val="nil"/>
              <w:right w:val="nil"/>
            </w:tcBorders>
          </w:tcPr>
          <w:p w14:paraId="6F95760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9</w:t>
            </w:r>
          </w:p>
        </w:tc>
        <w:tc>
          <w:tcPr>
            <w:tcW w:w="948" w:type="dxa"/>
            <w:tcBorders>
              <w:left w:val="nil"/>
              <w:right w:val="nil"/>
            </w:tcBorders>
          </w:tcPr>
          <w:p w14:paraId="53DE5CE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6</w:t>
            </w:r>
          </w:p>
        </w:tc>
        <w:tc>
          <w:tcPr>
            <w:tcW w:w="896" w:type="dxa"/>
            <w:tcBorders>
              <w:left w:val="nil"/>
              <w:right w:val="nil"/>
            </w:tcBorders>
          </w:tcPr>
          <w:p w14:paraId="14A02E0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17</w:t>
            </w:r>
          </w:p>
        </w:tc>
        <w:tc>
          <w:tcPr>
            <w:tcW w:w="1120" w:type="dxa"/>
            <w:tcBorders>
              <w:left w:val="nil"/>
              <w:right w:val="nil"/>
            </w:tcBorders>
          </w:tcPr>
          <w:p w14:paraId="6013211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0</w:t>
            </w:r>
          </w:p>
        </w:tc>
      </w:tr>
      <w:tr w:rsidR="005F0921" w:rsidRPr="00DE25BD" w14:paraId="53727D99" w14:textId="77777777" w:rsidTr="001217D9">
        <w:tc>
          <w:tcPr>
            <w:tcW w:w="2747" w:type="dxa"/>
            <w:tcBorders>
              <w:left w:val="nil"/>
              <w:right w:val="nil"/>
            </w:tcBorders>
          </w:tcPr>
          <w:p w14:paraId="7A223C2E" w14:textId="6574C52A"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0E6BB09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18</w:t>
            </w:r>
          </w:p>
        </w:tc>
        <w:tc>
          <w:tcPr>
            <w:tcW w:w="1036" w:type="dxa"/>
            <w:tcBorders>
              <w:left w:val="nil"/>
              <w:right w:val="nil"/>
            </w:tcBorders>
          </w:tcPr>
          <w:p w14:paraId="5463534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6</w:t>
            </w:r>
          </w:p>
        </w:tc>
        <w:tc>
          <w:tcPr>
            <w:tcW w:w="995" w:type="dxa"/>
            <w:tcBorders>
              <w:left w:val="nil"/>
              <w:right w:val="nil"/>
            </w:tcBorders>
          </w:tcPr>
          <w:p w14:paraId="017E6EE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4</w:t>
            </w:r>
          </w:p>
        </w:tc>
        <w:tc>
          <w:tcPr>
            <w:tcW w:w="948" w:type="dxa"/>
            <w:tcBorders>
              <w:left w:val="nil"/>
              <w:right w:val="nil"/>
            </w:tcBorders>
          </w:tcPr>
          <w:p w14:paraId="6A71A93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7</w:t>
            </w:r>
          </w:p>
        </w:tc>
        <w:tc>
          <w:tcPr>
            <w:tcW w:w="896" w:type="dxa"/>
            <w:tcBorders>
              <w:left w:val="nil"/>
              <w:right w:val="nil"/>
            </w:tcBorders>
          </w:tcPr>
          <w:p w14:paraId="2576D67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1</w:t>
            </w:r>
          </w:p>
        </w:tc>
        <w:tc>
          <w:tcPr>
            <w:tcW w:w="1120" w:type="dxa"/>
            <w:tcBorders>
              <w:left w:val="nil"/>
              <w:right w:val="nil"/>
            </w:tcBorders>
          </w:tcPr>
          <w:p w14:paraId="5B0E6CD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3</w:t>
            </w:r>
          </w:p>
        </w:tc>
      </w:tr>
      <w:tr w:rsidR="005F0921" w:rsidRPr="00DE25BD" w14:paraId="489EE10A" w14:textId="77777777" w:rsidTr="001217D9">
        <w:tc>
          <w:tcPr>
            <w:tcW w:w="2747" w:type="dxa"/>
            <w:tcBorders>
              <w:left w:val="nil"/>
              <w:right w:val="nil"/>
            </w:tcBorders>
          </w:tcPr>
          <w:p w14:paraId="6A493C55" w14:textId="0D7FD9B8"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169C7C5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3</w:t>
            </w:r>
          </w:p>
        </w:tc>
        <w:tc>
          <w:tcPr>
            <w:tcW w:w="1036" w:type="dxa"/>
            <w:tcBorders>
              <w:left w:val="nil"/>
              <w:right w:val="nil"/>
            </w:tcBorders>
          </w:tcPr>
          <w:p w14:paraId="0C5B124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3</w:t>
            </w:r>
          </w:p>
        </w:tc>
        <w:tc>
          <w:tcPr>
            <w:tcW w:w="995" w:type="dxa"/>
            <w:tcBorders>
              <w:left w:val="nil"/>
              <w:right w:val="nil"/>
            </w:tcBorders>
          </w:tcPr>
          <w:p w14:paraId="1CD95DF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19</w:t>
            </w:r>
          </w:p>
        </w:tc>
        <w:tc>
          <w:tcPr>
            <w:tcW w:w="948" w:type="dxa"/>
            <w:tcBorders>
              <w:left w:val="nil"/>
              <w:right w:val="nil"/>
            </w:tcBorders>
          </w:tcPr>
          <w:p w14:paraId="59F60E8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17</w:t>
            </w:r>
          </w:p>
        </w:tc>
        <w:tc>
          <w:tcPr>
            <w:tcW w:w="896" w:type="dxa"/>
            <w:tcBorders>
              <w:left w:val="nil"/>
              <w:right w:val="nil"/>
            </w:tcBorders>
          </w:tcPr>
          <w:p w14:paraId="4F98A71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1</w:t>
            </w:r>
          </w:p>
        </w:tc>
        <w:tc>
          <w:tcPr>
            <w:tcW w:w="1120" w:type="dxa"/>
            <w:tcBorders>
              <w:left w:val="nil"/>
              <w:right w:val="nil"/>
            </w:tcBorders>
          </w:tcPr>
          <w:p w14:paraId="2E4FDB5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0</w:t>
            </w:r>
          </w:p>
        </w:tc>
      </w:tr>
      <w:tr w:rsidR="005F0921" w:rsidRPr="00DE25BD" w14:paraId="3FC31900" w14:textId="77777777" w:rsidTr="001217D9">
        <w:tc>
          <w:tcPr>
            <w:tcW w:w="9027" w:type="dxa"/>
            <w:gridSpan w:val="7"/>
            <w:tcBorders>
              <w:left w:val="nil"/>
              <w:right w:val="nil"/>
            </w:tcBorders>
          </w:tcPr>
          <w:p w14:paraId="122C1234" w14:textId="77777777" w:rsidR="005F0921" w:rsidRPr="00DE25BD" w:rsidRDefault="005F0921" w:rsidP="001217D9">
            <w:pPr>
              <w:pStyle w:val="BodyText"/>
              <w:spacing w:after="0"/>
              <w:rPr>
                <w:rFonts w:asciiTheme="minorHAnsi" w:hAnsiTheme="minorHAnsi" w:cstheme="minorHAnsi"/>
                <w:b/>
                <w:bCs/>
              </w:rPr>
            </w:pPr>
            <w:r w:rsidRPr="00DE25BD">
              <w:rPr>
                <w:rFonts w:asciiTheme="minorHAnsi" w:hAnsiTheme="minorHAnsi" w:cstheme="minorHAnsi"/>
                <w:b/>
                <w:bCs/>
              </w:rPr>
              <w:t>Length of inpatient admission per patient-year</w:t>
            </w:r>
          </w:p>
        </w:tc>
      </w:tr>
      <w:tr w:rsidR="005F0921" w:rsidRPr="00DE25BD" w14:paraId="02027E89" w14:textId="77777777" w:rsidTr="001217D9">
        <w:tc>
          <w:tcPr>
            <w:tcW w:w="2747" w:type="dxa"/>
            <w:tcBorders>
              <w:left w:val="nil"/>
              <w:right w:val="nil"/>
            </w:tcBorders>
          </w:tcPr>
          <w:p w14:paraId="3AA2F31C" w14:textId="14281400"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1855586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9.65</w:t>
            </w:r>
          </w:p>
        </w:tc>
        <w:tc>
          <w:tcPr>
            <w:tcW w:w="1036" w:type="dxa"/>
            <w:tcBorders>
              <w:left w:val="nil"/>
              <w:right w:val="nil"/>
            </w:tcBorders>
          </w:tcPr>
          <w:p w14:paraId="1D2D627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81</w:t>
            </w:r>
          </w:p>
        </w:tc>
        <w:tc>
          <w:tcPr>
            <w:tcW w:w="995" w:type="dxa"/>
            <w:tcBorders>
              <w:left w:val="nil"/>
              <w:right w:val="nil"/>
            </w:tcBorders>
          </w:tcPr>
          <w:p w14:paraId="7126B95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93</w:t>
            </w:r>
          </w:p>
        </w:tc>
        <w:tc>
          <w:tcPr>
            <w:tcW w:w="948" w:type="dxa"/>
            <w:tcBorders>
              <w:left w:val="nil"/>
              <w:right w:val="nil"/>
            </w:tcBorders>
          </w:tcPr>
          <w:p w14:paraId="75A1C14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34</w:t>
            </w:r>
          </w:p>
        </w:tc>
        <w:tc>
          <w:tcPr>
            <w:tcW w:w="896" w:type="dxa"/>
            <w:tcBorders>
              <w:left w:val="nil"/>
              <w:right w:val="nil"/>
            </w:tcBorders>
          </w:tcPr>
          <w:p w14:paraId="597FDBB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60</w:t>
            </w:r>
          </w:p>
        </w:tc>
        <w:tc>
          <w:tcPr>
            <w:tcW w:w="1120" w:type="dxa"/>
            <w:tcBorders>
              <w:left w:val="nil"/>
              <w:right w:val="nil"/>
            </w:tcBorders>
          </w:tcPr>
          <w:p w14:paraId="191CD42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11</w:t>
            </w:r>
          </w:p>
        </w:tc>
      </w:tr>
      <w:tr w:rsidR="005F0921" w:rsidRPr="00DE25BD" w14:paraId="0EC6A264" w14:textId="77777777" w:rsidTr="001217D9">
        <w:tc>
          <w:tcPr>
            <w:tcW w:w="2747" w:type="dxa"/>
            <w:tcBorders>
              <w:left w:val="nil"/>
              <w:right w:val="nil"/>
            </w:tcBorders>
          </w:tcPr>
          <w:p w14:paraId="34BCF602" w14:textId="57C15493"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503672F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36</w:t>
            </w:r>
          </w:p>
        </w:tc>
        <w:tc>
          <w:tcPr>
            <w:tcW w:w="1036" w:type="dxa"/>
            <w:tcBorders>
              <w:left w:val="nil"/>
              <w:right w:val="nil"/>
            </w:tcBorders>
          </w:tcPr>
          <w:p w14:paraId="53E515B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2</w:t>
            </w:r>
          </w:p>
        </w:tc>
        <w:tc>
          <w:tcPr>
            <w:tcW w:w="995" w:type="dxa"/>
            <w:tcBorders>
              <w:left w:val="nil"/>
              <w:right w:val="nil"/>
            </w:tcBorders>
          </w:tcPr>
          <w:p w14:paraId="167FF3B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61</w:t>
            </w:r>
          </w:p>
        </w:tc>
        <w:tc>
          <w:tcPr>
            <w:tcW w:w="948" w:type="dxa"/>
            <w:tcBorders>
              <w:left w:val="nil"/>
              <w:right w:val="nil"/>
            </w:tcBorders>
          </w:tcPr>
          <w:p w14:paraId="45B5773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3</w:t>
            </w:r>
          </w:p>
        </w:tc>
        <w:tc>
          <w:tcPr>
            <w:tcW w:w="896" w:type="dxa"/>
            <w:tcBorders>
              <w:left w:val="nil"/>
              <w:right w:val="nil"/>
            </w:tcBorders>
          </w:tcPr>
          <w:p w14:paraId="5DAB5A9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71</w:t>
            </w:r>
          </w:p>
        </w:tc>
        <w:tc>
          <w:tcPr>
            <w:tcW w:w="1120" w:type="dxa"/>
            <w:tcBorders>
              <w:left w:val="nil"/>
              <w:right w:val="nil"/>
            </w:tcBorders>
          </w:tcPr>
          <w:p w14:paraId="11C0068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23</w:t>
            </w:r>
          </w:p>
        </w:tc>
      </w:tr>
      <w:tr w:rsidR="005F0921" w:rsidRPr="00DE25BD" w14:paraId="6E10A4EB" w14:textId="77777777" w:rsidTr="001217D9">
        <w:tc>
          <w:tcPr>
            <w:tcW w:w="2747" w:type="dxa"/>
            <w:tcBorders>
              <w:left w:val="nil"/>
              <w:right w:val="nil"/>
            </w:tcBorders>
          </w:tcPr>
          <w:p w14:paraId="75507EC9" w14:textId="2137F103"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C1CE88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28</w:t>
            </w:r>
          </w:p>
        </w:tc>
        <w:tc>
          <w:tcPr>
            <w:tcW w:w="1036" w:type="dxa"/>
            <w:tcBorders>
              <w:left w:val="nil"/>
              <w:right w:val="nil"/>
            </w:tcBorders>
          </w:tcPr>
          <w:p w14:paraId="6C1107C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31</w:t>
            </w:r>
          </w:p>
        </w:tc>
        <w:tc>
          <w:tcPr>
            <w:tcW w:w="995" w:type="dxa"/>
            <w:tcBorders>
              <w:left w:val="nil"/>
              <w:right w:val="nil"/>
            </w:tcBorders>
          </w:tcPr>
          <w:p w14:paraId="6463AEB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86</w:t>
            </w:r>
          </w:p>
        </w:tc>
        <w:tc>
          <w:tcPr>
            <w:tcW w:w="948" w:type="dxa"/>
            <w:tcBorders>
              <w:left w:val="nil"/>
              <w:right w:val="nil"/>
            </w:tcBorders>
          </w:tcPr>
          <w:p w14:paraId="5F3170A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21</w:t>
            </w:r>
          </w:p>
        </w:tc>
        <w:tc>
          <w:tcPr>
            <w:tcW w:w="896" w:type="dxa"/>
            <w:tcBorders>
              <w:left w:val="nil"/>
              <w:right w:val="nil"/>
            </w:tcBorders>
          </w:tcPr>
          <w:p w14:paraId="06BC756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00</w:t>
            </w:r>
          </w:p>
        </w:tc>
        <w:tc>
          <w:tcPr>
            <w:tcW w:w="1120" w:type="dxa"/>
            <w:tcBorders>
              <w:left w:val="nil"/>
              <w:right w:val="nil"/>
            </w:tcBorders>
          </w:tcPr>
          <w:p w14:paraId="06F131D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48</w:t>
            </w:r>
          </w:p>
        </w:tc>
      </w:tr>
      <w:tr w:rsidR="005F0921" w:rsidRPr="00DE25BD" w14:paraId="2DC4E013" w14:textId="77777777" w:rsidTr="001217D9">
        <w:tc>
          <w:tcPr>
            <w:tcW w:w="2747" w:type="dxa"/>
            <w:tcBorders>
              <w:left w:val="nil"/>
              <w:right w:val="nil"/>
            </w:tcBorders>
          </w:tcPr>
          <w:p w14:paraId="0F93B998" w14:textId="432A592D"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143B73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61</w:t>
            </w:r>
          </w:p>
        </w:tc>
        <w:tc>
          <w:tcPr>
            <w:tcW w:w="1036" w:type="dxa"/>
            <w:tcBorders>
              <w:left w:val="nil"/>
              <w:right w:val="nil"/>
            </w:tcBorders>
          </w:tcPr>
          <w:p w14:paraId="0DD7846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43</w:t>
            </w:r>
          </w:p>
        </w:tc>
        <w:tc>
          <w:tcPr>
            <w:tcW w:w="995" w:type="dxa"/>
            <w:tcBorders>
              <w:left w:val="nil"/>
              <w:right w:val="nil"/>
            </w:tcBorders>
          </w:tcPr>
          <w:p w14:paraId="1FFF46B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11</w:t>
            </w:r>
          </w:p>
        </w:tc>
        <w:tc>
          <w:tcPr>
            <w:tcW w:w="948" w:type="dxa"/>
            <w:tcBorders>
              <w:left w:val="nil"/>
              <w:right w:val="nil"/>
            </w:tcBorders>
          </w:tcPr>
          <w:p w14:paraId="1F480E5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82</w:t>
            </w:r>
          </w:p>
        </w:tc>
        <w:tc>
          <w:tcPr>
            <w:tcW w:w="896" w:type="dxa"/>
            <w:tcBorders>
              <w:left w:val="nil"/>
              <w:right w:val="nil"/>
            </w:tcBorders>
          </w:tcPr>
          <w:p w14:paraId="2A5B7DE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3</w:t>
            </w:r>
          </w:p>
        </w:tc>
        <w:tc>
          <w:tcPr>
            <w:tcW w:w="1120" w:type="dxa"/>
            <w:tcBorders>
              <w:left w:val="nil"/>
              <w:right w:val="nil"/>
            </w:tcBorders>
          </w:tcPr>
          <w:p w14:paraId="12FA777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22</w:t>
            </w:r>
          </w:p>
        </w:tc>
      </w:tr>
      <w:tr w:rsidR="005F0921" w:rsidRPr="00DE25BD" w14:paraId="336FC65C" w14:textId="77777777" w:rsidTr="001217D9">
        <w:tc>
          <w:tcPr>
            <w:tcW w:w="2747" w:type="dxa"/>
            <w:tcBorders>
              <w:left w:val="nil"/>
              <w:right w:val="nil"/>
            </w:tcBorders>
          </w:tcPr>
          <w:p w14:paraId="74D51151" w14:textId="3B771C30"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D06372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2.14</w:t>
            </w:r>
          </w:p>
        </w:tc>
        <w:tc>
          <w:tcPr>
            <w:tcW w:w="1036" w:type="dxa"/>
            <w:tcBorders>
              <w:left w:val="nil"/>
              <w:right w:val="nil"/>
            </w:tcBorders>
          </w:tcPr>
          <w:p w14:paraId="627EAE3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34</w:t>
            </w:r>
          </w:p>
        </w:tc>
        <w:tc>
          <w:tcPr>
            <w:tcW w:w="995" w:type="dxa"/>
            <w:tcBorders>
              <w:left w:val="nil"/>
              <w:right w:val="nil"/>
            </w:tcBorders>
          </w:tcPr>
          <w:p w14:paraId="30EDF55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01</w:t>
            </w:r>
          </w:p>
        </w:tc>
        <w:tc>
          <w:tcPr>
            <w:tcW w:w="948" w:type="dxa"/>
            <w:tcBorders>
              <w:left w:val="nil"/>
              <w:right w:val="nil"/>
            </w:tcBorders>
          </w:tcPr>
          <w:p w14:paraId="33E97BB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50</w:t>
            </w:r>
          </w:p>
        </w:tc>
        <w:tc>
          <w:tcPr>
            <w:tcW w:w="896" w:type="dxa"/>
            <w:tcBorders>
              <w:left w:val="nil"/>
              <w:right w:val="nil"/>
            </w:tcBorders>
          </w:tcPr>
          <w:p w14:paraId="1F3B2FE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05</w:t>
            </w:r>
          </w:p>
        </w:tc>
        <w:tc>
          <w:tcPr>
            <w:tcW w:w="1120" w:type="dxa"/>
            <w:tcBorders>
              <w:left w:val="nil"/>
              <w:right w:val="nil"/>
            </w:tcBorders>
          </w:tcPr>
          <w:p w14:paraId="3CA8D13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5.44</w:t>
            </w:r>
          </w:p>
        </w:tc>
      </w:tr>
      <w:tr w:rsidR="005F0921" w:rsidRPr="00DE25BD" w14:paraId="5F429C49" w14:textId="77777777" w:rsidTr="001217D9">
        <w:tc>
          <w:tcPr>
            <w:tcW w:w="2747" w:type="dxa"/>
            <w:tcBorders>
              <w:left w:val="nil"/>
              <w:right w:val="nil"/>
            </w:tcBorders>
          </w:tcPr>
          <w:p w14:paraId="62198FE9" w14:textId="0D8C5736"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09B2CB5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5.42</w:t>
            </w:r>
          </w:p>
        </w:tc>
        <w:tc>
          <w:tcPr>
            <w:tcW w:w="1036" w:type="dxa"/>
            <w:tcBorders>
              <w:left w:val="nil"/>
              <w:right w:val="nil"/>
            </w:tcBorders>
          </w:tcPr>
          <w:p w14:paraId="2B2F9F7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44</w:t>
            </w:r>
          </w:p>
        </w:tc>
        <w:tc>
          <w:tcPr>
            <w:tcW w:w="995" w:type="dxa"/>
            <w:tcBorders>
              <w:left w:val="nil"/>
              <w:right w:val="nil"/>
            </w:tcBorders>
          </w:tcPr>
          <w:p w14:paraId="5D04C64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30</w:t>
            </w:r>
          </w:p>
        </w:tc>
        <w:tc>
          <w:tcPr>
            <w:tcW w:w="948" w:type="dxa"/>
            <w:tcBorders>
              <w:left w:val="nil"/>
              <w:right w:val="nil"/>
            </w:tcBorders>
          </w:tcPr>
          <w:p w14:paraId="1B36B6C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18</w:t>
            </w:r>
          </w:p>
        </w:tc>
        <w:tc>
          <w:tcPr>
            <w:tcW w:w="896" w:type="dxa"/>
            <w:tcBorders>
              <w:left w:val="nil"/>
              <w:right w:val="nil"/>
            </w:tcBorders>
          </w:tcPr>
          <w:p w14:paraId="1D0DEFB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47</w:t>
            </w:r>
          </w:p>
        </w:tc>
        <w:tc>
          <w:tcPr>
            <w:tcW w:w="1120" w:type="dxa"/>
            <w:tcBorders>
              <w:left w:val="nil"/>
              <w:right w:val="nil"/>
            </w:tcBorders>
          </w:tcPr>
          <w:p w14:paraId="3AB2250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25</w:t>
            </w:r>
          </w:p>
        </w:tc>
      </w:tr>
      <w:tr w:rsidR="005F0921" w:rsidRPr="00DE25BD" w14:paraId="5886A9D5" w14:textId="77777777" w:rsidTr="001217D9">
        <w:tc>
          <w:tcPr>
            <w:tcW w:w="9027" w:type="dxa"/>
            <w:gridSpan w:val="7"/>
            <w:tcBorders>
              <w:left w:val="nil"/>
              <w:right w:val="nil"/>
            </w:tcBorders>
          </w:tcPr>
          <w:p w14:paraId="19727F34" w14:textId="5E6FAF1F" w:rsidR="005F0921" w:rsidRPr="00DE25BD" w:rsidRDefault="005F0921" w:rsidP="001217D9">
            <w:pPr>
              <w:pStyle w:val="BodyText"/>
              <w:spacing w:after="0"/>
              <w:rPr>
                <w:rFonts w:asciiTheme="minorHAnsi" w:hAnsiTheme="minorHAnsi" w:cstheme="minorHAnsi"/>
                <w:b/>
                <w:bCs/>
              </w:rPr>
            </w:pPr>
            <w:bookmarkStart w:id="2" w:name="_Hlk147839461"/>
            <w:r w:rsidRPr="00DE25BD">
              <w:rPr>
                <w:rFonts w:asciiTheme="minorHAnsi" w:hAnsiTheme="minorHAnsi" w:cstheme="minorHAnsi"/>
                <w:b/>
                <w:bCs/>
              </w:rPr>
              <w:t xml:space="preserve">Number of ambulatory </w:t>
            </w:r>
            <w:proofErr w:type="spellStart"/>
            <w:r w:rsidRPr="00DE25BD">
              <w:rPr>
                <w:rFonts w:asciiTheme="minorHAnsi" w:hAnsiTheme="minorHAnsi" w:cstheme="minorHAnsi"/>
                <w:b/>
                <w:bCs/>
              </w:rPr>
              <w:t>visits</w:t>
            </w:r>
            <w:r w:rsidR="00283CBC" w:rsidRPr="00283CBC">
              <w:rPr>
                <w:rFonts w:asciiTheme="minorHAnsi" w:hAnsiTheme="minorHAnsi" w:cstheme="minorHAnsi"/>
                <w:b/>
                <w:bCs/>
                <w:vertAlign w:val="superscript"/>
              </w:rPr>
              <w:t>a</w:t>
            </w:r>
            <w:proofErr w:type="spellEnd"/>
            <w:r w:rsidRPr="00DE25BD">
              <w:rPr>
                <w:rFonts w:asciiTheme="minorHAnsi" w:hAnsiTheme="minorHAnsi" w:cstheme="minorHAnsi"/>
                <w:b/>
                <w:bCs/>
              </w:rPr>
              <w:t xml:space="preserve"> per patient-year</w:t>
            </w:r>
            <w:bookmarkEnd w:id="2"/>
          </w:p>
        </w:tc>
      </w:tr>
      <w:tr w:rsidR="005F0921" w:rsidRPr="00DE25BD" w14:paraId="6F8CFFB2" w14:textId="77777777" w:rsidTr="001217D9">
        <w:tc>
          <w:tcPr>
            <w:tcW w:w="2747" w:type="dxa"/>
            <w:tcBorders>
              <w:left w:val="nil"/>
              <w:right w:val="nil"/>
            </w:tcBorders>
          </w:tcPr>
          <w:p w14:paraId="412E3635" w14:textId="1276B1B2"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4E2635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7</w:t>
            </w:r>
          </w:p>
        </w:tc>
        <w:tc>
          <w:tcPr>
            <w:tcW w:w="1036" w:type="dxa"/>
            <w:tcBorders>
              <w:left w:val="nil"/>
              <w:right w:val="nil"/>
            </w:tcBorders>
          </w:tcPr>
          <w:p w14:paraId="1C09395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8</w:t>
            </w:r>
          </w:p>
        </w:tc>
        <w:tc>
          <w:tcPr>
            <w:tcW w:w="995" w:type="dxa"/>
            <w:tcBorders>
              <w:left w:val="nil"/>
              <w:right w:val="nil"/>
            </w:tcBorders>
          </w:tcPr>
          <w:p w14:paraId="28E9EF2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9</w:t>
            </w:r>
          </w:p>
        </w:tc>
        <w:tc>
          <w:tcPr>
            <w:tcW w:w="948" w:type="dxa"/>
            <w:tcBorders>
              <w:left w:val="nil"/>
              <w:right w:val="nil"/>
            </w:tcBorders>
          </w:tcPr>
          <w:p w14:paraId="3187E97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7</w:t>
            </w:r>
          </w:p>
        </w:tc>
        <w:tc>
          <w:tcPr>
            <w:tcW w:w="896" w:type="dxa"/>
            <w:tcBorders>
              <w:left w:val="nil"/>
              <w:right w:val="nil"/>
            </w:tcBorders>
          </w:tcPr>
          <w:p w14:paraId="4613FBE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1</w:t>
            </w:r>
          </w:p>
        </w:tc>
        <w:tc>
          <w:tcPr>
            <w:tcW w:w="1120" w:type="dxa"/>
            <w:tcBorders>
              <w:left w:val="nil"/>
              <w:right w:val="nil"/>
            </w:tcBorders>
          </w:tcPr>
          <w:p w14:paraId="07B2C06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3</w:t>
            </w:r>
          </w:p>
        </w:tc>
      </w:tr>
      <w:tr w:rsidR="005F0921" w:rsidRPr="00DE25BD" w14:paraId="6F776424" w14:textId="77777777" w:rsidTr="001217D9">
        <w:tc>
          <w:tcPr>
            <w:tcW w:w="2747" w:type="dxa"/>
            <w:tcBorders>
              <w:left w:val="nil"/>
              <w:right w:val="nil"/>
            </w:tcBorders>
          </w:tcPr>
          <w:p w14:paraId="0F3A314D" w14:textId="1FF24F13"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4681FE2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4</w:t>
            </w:r>
          </w:p>
        </w:tc>
        <w:tc>
          <w:tcPr>
            <w:tcW w:w="1036" w:type="dxa"/>
            <w:tcBorders>
              <w:left w:val="nil"/>
              <w:right w:val="nil"/>
            </w:tcBorders>
          </w:tcPr>
          <w:p w14:paraId="040044A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5</w:t>
            </w:r>
          </w:p>
        </w:tc>
        <w:tc>
          <w:tcPr>
            <w:tcW w:w="995" w:type="dxa"/>
            <w:tcBorders>
              <w:left w:val="nil"/>
              <w:right w:val="nil"/>
            </w:tcBorders>
          </w:tcPr>
          <w:p w14:paraId="1956D21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1</w:t>
            </w:r>
          </w:p>
        </w:tc>
        <w:tc>
          <w:tcPr>
            <w:tcW w:w="948" w:type="dxa"/>
            <w:tcBorders>
              <w:left w:val="nil"/>
              <w:right w:val="nil"/>
            </w:tcBorders>
          </w:tcPr>
          <w:p w14:paraId="32C6E69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896" w:type="dxa"/>
            <w:tcBorders>
              <w:left w:val="nil"/>
              <w:right w:val="nil"/>
            </w:tcBorders>
          </w:tcPr>
          <w:p w14:paraId="1389231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4</w:t>
            </w:r>
          </w:p>
        </w:tc>
        <w:tc>
          <w:tcPr>
            <w:tcW w:w="1120" w:type="dxa"/>
            <w:tcBorders>
              <w:left w:val="nil"/>
              <w:right w:val="nil"/>
            </w:tcBorders>
          </w:tcPr>
          <w:p w14:paraId="0F1338D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7</w:t>
            </w:r>
          </w:p>
        </w:tc>
      </w:tr>
      <w:tr w:rsidR="005F0921" w:rsidRPr="00DE25BD" w14:paraId="4EA4E2BE" w14:textId="77777777" w:rsidTr="001217D9">
        <w:tc>
          <w:tcPr>
            <w:tcW w:w="2747" w:type="dxa"/>
            <w:tcBorders>
              <w:left w:val="nil"/>
              <w:right w:val="nil"/>
            </w:tcBorders>
          </w:tcPr>
          <w:p w14:paraId="5249BE73" w14:textId="30FAE387"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721C27E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9</w:t>
            </w:r>
          </w:p>
        </w:tc>
        <w:tc>
          <w:tcPr>
            <w:tcW w:w="1036" w:type="dxa"/>
            <w:tcBorders>
              <w:left w:val="nil"/>
              <w:right w:val="nil"/>
            </w:tcBorders>
          </w:tcPr>
          <w:p w14:paraId="3D33B8D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42</w:t>
            </w:r>
          </w:p>
        </w:tc>
        <w:tc>
          <w:tcPr>
            <w:tcW w:w="995" w:type="dxa"/>
            <w:tcBorders>
              <w:left w:val="nil"/>
              <w:right w:val="nil"/>
            </w:tcBorders>
          </w:tcPr>
          <w:p w14:paraId="0447B82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c>
          <w:tcPr>
            <w:tcW w:w="948" w:type="dxa"/>
            <w:tcBorders>
              <w:left w:val="nil"/>
              <w:right w:val="nil"/>
            </w:tcBorders>
          </w:tcPr>
          <w:p w14:paraId="4E7056A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1</w:t>
            </w:r>
          </w:p>
        </w:tc>
        <w:tc>
          <w:tcPr>
            <w:tcW w:w="896" w:type="dxa"/>
            <w:tcBorders>
              <w:left w:val="nil"/>
              <w:right w:val="nil"/>
            </w:tcBorders>
          </w:tcPr>
          <w:p w14:paraId="46BA38F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3</w:t>
            </w:r>
          </w:p>
        </w:tc>
        <w:tc>
          <w:tcPr>
            <w:tcW w:w="1120" w:type="dxa"/>
            <w:tcBorders>
              <w:left w:val="nil"/>
              <w:right w:val="nil"/>
            </w:tcBorders>
          </w:tcPr>
          <w:p w14:paraId="71290B5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9</w:t>
            </w:r>
          </w:p>
        </w:tc>
      </w:tr>
      <w:tr w:rsidR="005F0921" w:rsidRPr="00DE25BD" w14:paraId="38AA6E73" w14:textId="77777777" w:rsidTr="001217D9">
        <w:tc>
          <w:tcPr>
            <w:tcW w:w="2747" w:type="dxa"/>
            <w:tcBorders>
              <w:left w:val="nil"/>
              <w:right w:val="nil"/>
            </w:tcBorders>
          </w:tcPr>
          <w:p w14:paraId="269B80A5" w14:textId="4E71944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6A309D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6</w:t>
            </w:r>
          </w:p>
        </w:tc>
        <w:tc>
          <w:tcPr>
            <w:tcW w:w="1036" w:type="dxa"/>
            <w:tcBorders>
              <w:left w:val="nil"/>
              <w:right w:val="nil"/>
            </w:tcBorders>
          </w:tcPr>
          <w:p w14:paraId="27BC628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26</w:t>
            </w:r>
          </w:p>
        </w:tc>
        <w:tc>
          <w:tcPr>
            <w:tcW w:w="995" w:type="dxa"/>
            <w:tcBorders>
              <w:left w:val="nil"/>
              <w:right w:val="nil"/>
            </w:tcBorders>
          </w:tcPr>
          <w:p w14:paraId="011CB97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34</w:t>
            </w:r>
          </w:p>
        </w:tc>
        <w:tc>
          <w:tcPr>
            <w:tcW w:w="948" w:type="dxa"/>
            <w:tcBorders>
              <w:left w:val="nil"/>
              <w:right w:val="nil"/>
            </w:tcBorders>
          </w:tcPr>
          <w:p w14:paraId="4603338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46</w:t>
            </w:r>
          </w:p>
        </w:tc>
        <w:tc>
          <w:tcPr>
            <w:tcW w:w="896" w:type="dxa"/>
            <w:tcBorders>
              <w:left w:val="nil"/>
              <w:right w:val="nil"/>
            </w:tcBorders>
          </w:tcPr>
          <w:p w14:paraId="03DD08E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9</w:t>
            </w:r>
          </w:p>
        </w:tc>
        <w:tc>
          <w:tcPr>
            <w:tcW w:w="1120" w:type="dxa"/>
            <w:tcBorders>
              <w:left w:val="nil"/>
              <w:right w:val="nil"/>
            </w:tcBorders>
          </w:tcPr>
          <w:p w14:paraId="51AB6E1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50</w:t>
            </w:r>
          </w:p>
        </w:tc>
      </w:tr>
      <w:tr w:rsidR="005F0921" w:rsidRPr="00DE25BD" w14:paraId="79E1181C" w14:textId="77777777" w:rsidTr="001217D9">
        <w:tc>
          <w:tcPr>
            <w:tcW w:w="2747" w:type="dxa"/>
            <w:tcBorders>
              <w:left w:val="nil"/>
              <w:right w:val="nil"/>
            </w:tcBorders>
          </w:tcPr>
          <w:p w14:paraId="7D5BF74F" w14:textId="1DC661E5"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4C2B811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87</w:t>
            </w:r>
          </w:p>
        </w:tc>
        <w:tc>
          <w:tcPr>
            <w:tcW w:w="1036" w:type="dxa"/>
            <w:tcBorders>
              <w:left w:val="nil"/>
              <w:right w:val="nil"/>
            </w:tcBorders>
          </w:tcPr>
          <w:p w14:paraId="3C0539A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6</w:t>
            </w:r>
          </w:p>
        </w:tc>
        <w:tc>
          <w:tcPr>
            <w:tcW w:w="995" w:type="dxa"/>
            <w:tcBorders>
              <w:left w:val="nil"/>
              <w:right w:val="nil"/>
            </w:tcBorders>
          </w:tcPr>
          <w:p w14:paraId="2F80DE9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3</w:t>
            </w:r>
          </w:p>
        </w:tc>
        <w:tc>
          <w:tcPr>
            <w:tcW w:w="948" w:type="dxa"/>
            <w:tcBorders>
              <w:left w:val="nil"/>
              <w:right w:val="nil"/>
            </w:tcBorders>
          </w:tcPr>
          <w:p w14:paraId="7DE8C99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3</w:t>
            </w:r>
          </w:p>
        </w:tc>
        <w:tc>
          <w:tcPr>
            <w:tcW w:w="896" w:type="dxa"/>
            <w:tcBorders>
              <w:left w:val="nil"/>
              <w:right w:val="nil"/>
            </w:tcBorders>
          </w:tcPr>
          <w:p w14:paraId="668A3AD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9</w:t>
            </w:r>
          </w:p>
        </w:tc>
        <w:tc>
          <w:tcPr>
            <w:tcW w:w="1120" w:type="dxa"/>
            <w:tcBorders>
              <w:left w:val="nil"/>
              <w:right w:val="nil"/>
            </w:tcBorders>
          </w:tcPr>
          <w:p w14:paraId="5FFFF82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3</w:t>
            </w:r>
          </w:p>
        </w:tc>
      </w:tr>
      <w:tr w:rsidR="005F0921" w:rsidRPr="00DE25BD" w14:paraId="10A4B024" w14:textId="77777777" w:rsidTr="001217D9">
        <w:tc>
          <w:tcPr>
            <w:tcW w:w="2747" w:type="dxa"/>
            <w:tcBorders>
              <w:left w:val="nil"/>
              <w:right w:val="nil"/>
            </w:tcBorders>
          </w:tcPr>
          <w:p w14:paraId="4B66DFBC" w14:textId="70377F89"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lastRenderedPageBreak/>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44A208F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03</w:t>
            </w:r>
          </w:p>
        </w:tc>
        <w:tc>
          <w:tcPr>
            <w:tcW w:w="1036" w:type="dxa"/>
            <w:tcBorders>
              <w:left w:val="nil"/>
              <w:right w:val="nil"/>
            </w:tcBorders>
          </w:tcPr>
          <w:p w14:paraId="173F95A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3</w:t>
            </w:r>
          </w:p>
        </w:tc>
        <w:tc>
          <w:tcPr>
            <w:tcW w:w="995" w:type="dxa"/>
            <w:tcBorders>
              <w:left w:val="nil"/>
              <w:right w:val="nil"/>
            </w:tcBorders>
          </w:tcPr>
          <w:p w14:paraId="7D5CBC9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8</w:t>
            </w:r>
          </w:p>
        </w:tc>
        <w:tc>
          <w:tcPr>
            <w:tcW w:w="948" w:type="dxa"/>
            <w:tcBorders>
              <w:left w:val="nil"/>
              <w:right w:val="nil"/>
            </w:tcBorders>
          </w:tcPr>
          <w:p w14:paraId="69BB20E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77</w:t>
            </w:r>
          </w:p>
        </w:tc>
        <w:tc>
          <w:tcPr>
            <w:tcW w:w="896" w:type="dxa"/>
            <w:tcBorders>
              <w:left w:val="nil"/>
              <w:right w:val="nil"/>
            </w:tcBorders>
          </w:tcPr>
          <w:p w14:paraId="4AE92AA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8</w:t>
            </w:r>
          </w:p>
        </w:tc>
        <w:tc>
          <w:tcPr>
            <w:tcW w:w="1120" w:type="dxa"/>
            <w:tcBorders>
              <w:left w:val="nil"/>
              <w:right w:val="nil"/>
            </w:tcBorders>
          </w:tcPr>
          <w:p w14:paraId="6E17585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0.65</w:t>
            </w:r>
          </w:p>
        </w:tc>
      </w:tr>
      <w:tr w:rsidR="005F0921" w:rsidRPr="00DE25BD" w14:paraId="165DCE74" w14:textId="77777777" w:rsidTr="001217D9">
        <w:tc>
          <w:tcPr>
            <w:tcW w:w="9027" w:type="dxa"/>
            <w:gridSpan w:val="7"/>
            <w:tcBorders>
              <w:left w:val="nil"/>
              <w:right w:val="nil"/>
            </w:tcBorders>
          </w:tcPr>
          <w:p w14:paraId="190600EA" w14:textId="77777777" w:rsidR="005F0921" w:rsidRPr="00DE25BD" w:rsidRDefault="005F0921" w:rsidP="001217D9">
            <w:pPr>
              <w:pStyle w:val="BodyText"/>
              <w:spacing w:after="0"/>
              <w:rPr>
                <w:rFonts w:asciiTheme="minorHAnsi" w:hAnsiTheme="minorHAnsi" w:cstheme="minorHAnsi"/>
                <w:b/>
                <w:bCs/>
              </w:rPr>
            </w:pPr>
            <w:r w:rsidRPr="00DE25BD">
              <w:rPr>
                <w:rFonts w:asciiTheme="minorHAnsi" w:hAnsiTheme="minorHAnsi" w:cstheme="minorHAnsi"/>
                <w:b/>
                <w:bCs/>
              </w:rPr>
              <w:t>Number of outpatient visits per patient-year</w:t>
            </w:r>
          </w:p>
        </w:tc>
      </w:tr>
      <w:tr w:rsidR="005F0921" w:rsidRPr="00DE25BD" w14:paraId="539B9BE5" w14:textId="77777777" w:rsidTr="001217D9">
        <w:tc>
          <w:tcPr>
            <w:tcW w:w="2747" w:type="dxa"/>
            <w:tcBorders>
              <w:left w:val="nil"/>
              <w:right w:val="nil"/>
            </w:tcBorders>
          </w:tcPr>
          <w:p w14:paraId="27C5E985" w14:textId="06A2B4A9"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6E9C61B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4.24</w:t>
            </w:r>
          </w:p>
        </w:tc>
        <w:tc>
          <w:tcPr>
            <w:tcW w:w="1036" w:type="dxa"/>
            <w:tcBorders>
              <w:left w:val="nil"/>
              <w:right w:val="nil"/>
            </w:tcBorders>
          </w:tcPr>
          <w:p w14:paraId="005C9CF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0.27</w:t>
            </w:r>
          </w:p>
        </w:tc>
        <w:tc>
          <w:tcPr>
            <w:tcW w:w="995" w:type="dxa"/>
            <w:tcBorders>
              <w:left w:val="nil"/>
              <w:right w:val="nil"/>
            </w:tcBorders>
          </w:tcPr>
          <w:p w14:paraId="7BFF801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8.35</w:t>
            </w:r>
          </w:p>
        </w:tc>
        <w:tc>
          <w:tcPr>
            <w:tcW w:w="948" w:type="dxa"/>
            <w:tcBorders>
              <w:left w:val="nil"/>
              <w:right w:val="nil"/>
            </w:tcBorders>
          </w:tcPr>
          <w:p w14:paraId="13E18E3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7.91</w:t>
            </w:r>
          </w:p>
        </w:tc>
        <w:tc>
          <w:tcPr>
            <w:tcW w:w="896" w:type="dxa"/>
            <w:tcBorders>
              <w:left w:val="nil"/>
              <w:right w:val="nil"/>
            </w:tcBorders>
          </w:tcPr>
          <w:p w14:paraId="4F1A452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8.38</w:t>
            </w:r>
          </w:p>
        </w:tc>
        <w:tc>
          <w:tcPr>
            <w:tcW w:w="1120" w:type="dxa"/>
            <w:tcBorders>
              <w:left w:val="nil"/>
              <w:right w:val="nil"/>
            </w:tcBorders>
          </w:tcPr>
          <w:p w14:paraId="3DDC9DB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8.57</w:t>
            </w:r>
          </w:p>
        </w:tc>
      </w:tr>
      <w:tr w:rsidR="005F0921" w:rsidRPr="00DE25BD" w14:paraId="52043C86" w14:textId="77777777" w:rsidTr="001217D9">
        <w:tc>
          <w:tcPr>
            <w:tcW w:w="2747" w:type="dxa"/>
            <w:tcBorders>
              <w:left w:val="nil"/>
              <w:right w:val="nil"/>
            </w:tcBorders>
          </w:tcPr>
          <w:p w14:paraId="13B88A4B" w14:textId="5E5ACF73" w:rsidR="005F0921" w:rsidRPr="00DE25BD" w:rsidRDefault="005F0921" w:rsidP="001217D9">
            <w:pPr>
              <w:pStyle w:val="BodyText"/>
              <w:spacing w:after="0"/>
              <w:ind w:left="321"/>
              <w:rPr>
                <w:rFonts w:asciiTheme="minorHAnsi" w:hAnsiTheme="minorHAnsi" w:cstheme="minorHAnsi"/>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99E1A8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9.52</w:t>
            </w:r>
          </w:p>
        </w:tc>
        <w:tc>
          <w:tcPr>
            <w:tcW w:w="1036" w:type="dxa"/>
            <w:tcBorders>
              <w:left w:val="nil"/>
              <w:right w:val="nil"/>
            </w:tcBorders>
          </w:tcPr>
          <w:p w14:paraId="316C076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4.04</w:t>
            </w:r>
          </w:p>
        </w:tc>
        <w:tc>
          <w:tcPr>
            <w:tcW w:w="995" w:type="dxa"/>
            <w:tcBorders>
              <w:left w:val="nil"/>
              <w:right w:val="nil"/>
            </w:tcBorders>
          </w:tcPr>
          <w:p w14:paraId="1865D9C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2.64</w:t>
            </w:r>
          </w:p>
        </w:tc>
        <w:tc>
          <w:tcPr>
            <w:tcW w:w="948" w:type="dxa"/>
            <w:tcBorders>
              <w:left w:val="nil"/>
              <w:right w:val="nil"/>
            </w:tcBorders>
          </w:tcPr>
          <w:p w14:paraId="165FB64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75</w:t>
            </w:r>
          </w:p>
        </w:tc>
        <w:tc>
          <w:tcPr>
            <w:tcW w:w="896" w:type="dxa"/>
            <w:tcBorders>
              <w:left w:val="nil"/>
              <w:right w:val="nil"/>
            </w:tcBorders>
          </w:tcPr>
          <w:p w14:paraId="70E1851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1.02</w:t>
            </w:r>
          </w:p>
        </w:tc>
        <w:tc>
          <w:tcPr>
            <w:tcW w:w="1120" w:type="dxa"/>
            <w:tcBorders>
              <w:left w:val="nil"/>
              <w:right w:val="nil"/>
            </w:tcBorders>
          </w:tcPr>
          <w:p w14:paraId="16BC548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36</w:t>
            </w:r>
          </w:p>
        </w:tc>
      </w:tr>
      <w:tr w:rsidR="005F0921" w:rsidRPr="00DE25BD" w14:paraId="6BB36137" w14:textId="77777777" w:rsidTr="001217D9">
        <w:tc>
          <w:tcPr>
            <w:tcW w:w="2747" w:type="dxa"/>
            <w:tcBorders>
              <w:left w:val="nil"/>
              <w:right w:val="nil"/>
            </w:tcBorders>
          </w:tcPr>
          <w:p w14:paraId="0792CD54" w14:textId="6C12C57F"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5DBD18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2.70</w:t>
            </w:r>
          </w:p>
        </w:tc>
        <w:tc>
          <w:tcPr>
            <w:tcW w:w="1036" w:type="dxa"/>
            <w:tcBorders>
              <w:left w:val="nil"/>
              <w:right w:val="nil"/>
            </w:tcBorders>
          </w:tcPr>
          <w:p w14:paraId="7D0202D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1.27</w:t>
            </w:r>
          </w:p>
        </w:tc>
        <w:tc>
          <w:tcPr>
            <w:tcW w:w="995" w:type="dxa"/>
            <w:tcBorders>
              <w:left w:val="nil"/>
              <w:right w:val="nil"/>
            </w:tcBorders>
          </w:tcPr>
          <w:p w14:paraId="51346B1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9.17</w:t>
            </w:r>
          </w:p>
        </w:tc>
        <w:tc>
          <w:tcPr>
            <w:tcW w:w="948" w:type="dxa"/>
            <w:tcBorders>
              <w:left w:val="nil"/>
              <w:right w:val="nil"/>
            </w:tcBorders>
          </w:tcPr>
          <w:p w14:paraId="62FD41F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0.00</w:t>
            </w:r>
          </w:p>
        </w:tc>
        <w:tc>
          <w:tcPr>
            <w:tcW w:w="896" w:type="dxa"/>
            <w:tcBorders>
              <w:left w:val="nil"/>
              <w:right w:val="nil"/>
            </w:tcBorders>
          </w:tcPr>
          <w:p w14:paraId="28D8C78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0.18</w:t>
            </w:r>
          </w:p>
        </w:tc>
        <w:tc>
          <w:tcPr>
            <w:tcW w:w="1120" w:type="dxa"/>
            <w:tcBorders>
              <w:left w:val="nil"/>
              <w:right w:val="nil"/>
            </w:tcBorders>
          </w:tcPr>
          <w:p w14:paraId="1F6B1FE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0.17</w:t>
            </w:r>
          </w:p>
        </w:tc>
      </w:tr>
      <w:tr w:rsidR="005F0921" w:rsidRPr="00DE25BD" w14:paraId="0D16F720" w14:textId="77777777" w:rsidTr="001217D9">
        <w:tc>
          <w:tcPr>
            <w:tcW w:w="2747" w:type="dxa"/>
            <w:tcBorders>
              <w:left w:val="nil"/>
              <w:right w:val="nil"/>
            </w:tcBorders>
          </w:tcPr>
          <w:p w14:paraId="5BA570B1" w14:textId="09C91955"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74E11DE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6.91</w:t>
            </w:r>
          </w:p>
        </w:tc>
        <w:tc>
          <w:tcPr>
            <w:tcW w:w="1036" w:type="dxa"/>
            <w:tcBorders>
              <w:left w:val="nil"/>
              <w:right w:val="nil"/>
            </w:tcBorders>
          </w:tcPr>
          <w:p w14:paraId="7B45EEF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2.85</w:t>
            </w:r>
          </w:p>
        </w:tc>
        <w:tc>
          <w:tcPr>
            <w:tcW w:w="995" w:type="dxa"/>
            <w:tcBorders>
              <w:left w:val="nil"/>
              <w:right w:val="nil"/>
            </w:tcBorders>
          </w:tcPr>
          <w:p w14:paraId="44ECE92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2.51</w:t>
            </w:r>
          </w:p>
        </w:tc>
        <w:tc>
          <w:tcPr>
            <w:tcW w:w="948" w:type="dxa"/>
            <w:tcBorders>
              <w:left w:val="nil"/>
              <w:right w:val="nil"/>
            </w:tcBorders>
          </w:tcPr>
          <w:p w14:paraId="4FBA116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50</w:t>
            </w:r>
          </w:p>
        </w:tc>
        <w:tc>
          <w:tcPr>
            <w:tcW w:w="896" w:type="dxa"/>
            <w:tcBorders>
              <w:left w:val="nil"/>
              <w:right w:val="nil"/>
            </w:tcBorders>
          </w:tcPr>
          <w:p w14:paraId="303B77A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1.74</w:t>
            </w:r>
          </w:p>
        </w:tc>
        <w:tc>
          <w:tcPr>
            <w:tcW w:w="1120" w:type="dxa"/>
            <w:tcBorders>
              <w:left w:val="nil"/>
              <w:right w:val="nil"/>
            </w:tcBorders>
          </w:tcPr>
          <w:p w14:paraId="7469776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03</w:t>
            </w:r>
          </w:p>
        </w:tc>
      </w:tr>
      <w:tr w:rsidR="005F0921" w:rsidRPr="00DE25BD" w14:paraId="0609BA02" w14:textId="77777777" w:rsidTr="001217D9">
        <w:tc>
          <w:tcPr>
            <w:tcW w:w="2747" w:type="dxa"/>
            <w:tcBorders>
              <w:left w:val="nil"/>
              <w:right w:val="nil"/>
            </w:tcBorders>
          </w:tcPr>
          <w:p w14:paraId="45134364" w14:textId="537C7EFC"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0F0D391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45.85</w:t>
            </w:r>
          </w:p>
        </w:tc>
        <w:tc>
          <w:tcPr>
            <w:tcW w:w="1036" w:type="dxa"/>
            <w:tcBorders>
              <w:left w:val="nil"/>
              <w:right w:val="nil"/>
            </w:tcBorders>
          </w:tcPr>
          <w:p w14:paraId="0953A7B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9.22</w:t>
            </w:r>
          </w:p>
        </w:tc>
        <w:tc>
          <w:tcPr>
            <w:tcW w:w="995" w:type="dxa"/>
            <w:tcBorders>
              <w:left w:val="nil"/>
              <w:right w:val="nil"/>
            </w:tcBorders>
          </w:tcPr>
          <w:p w14:paraId="6956874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7.47</w:t>
            </w:r>
          </w:p>
        </w:tc>
        <w:tc>
          <w:tcPr>
            <w:tcW w:w="948" w:type="dxa"/>
            <w:tcBorders>
              <w:left w:val="nil"/>
              <w:right w:val="nil"/>
            </w:tcBorders>
          </w:tcPr>
          <w:p w14:paraId="378F85A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5.50</w:t>
            </w:r>
          </w:p>
        </w:tc>
        <w:tc>
          <w:tcPr>
            <w:tcW w:w="896" w:type="dxa"/>
            <w:tcBorders>
              <w:left w:val="nil"/>
              <w:right w:val="nil"/>
            </w:tcBorders>
          </w:tcPr>
          <w:p w14:paraId="18083F7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5.86</w:t>
            </w:r>
          </w:p>
        </w:tc>
        <w:tc>
          <w:tcPr>
            <w:tcW w:w="1120" w:type="dxa"/>
            <w:tcBorders>
              <w:left w:val="nil"/>
              <w:right w:val="nil"/>
            </w:tcBorders>
          </w:tcPr>
          <w:p w14:paraId="0F77E7F1"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5.65</w:t>
            </w:r>
          </w:p>
        </w:tc>
      </w:tr>
      <w:tr w:rsidR="005F0921" w:rsidRPr="00DE25BD" w14:paraId="04B91A54" w14:textId="77777777" w:rsidTr="001217D9">
        <w:tc>
          <w:tcPr>
            <w:tcW w:w="2747" w:type="dxa"/>
            <w:tcBorders>
              <w:left w:val="nil"/>
              <w:right w:val="nil"/>
            </w:tcBorders>
          </w:tcPr>
          <w:p w14:paraId="3E318DB5" w14:textId="745FC0B9"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0E162E5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31.10</w:t>
            </w:r>
          </w:p>
        </w:tc>
        <w:tc>
          <w:tcPr>
            <w:tcW w:w="1036" w:type="dxa"/>
            <w:tcBorders>
              <w:left w:val="nil"/>
              <w:right w:val="nil"/>
            </w:tcBorders>
          </w:tcPr>
          <w:p w14:paraId="03FBEA4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4.77</w:t>
            </w:r>
          </w:p>
        </w:tc>
        <w:tc>
          <w:tcPr>
            <w:tcW w:w="995" w:type="dxa"/>
            <w:tcBorders>
              <w:left w:val="nil"/>
              <w:right w:val="nil"/>
            </w:tcBorders>
          </w:tcPr>
          <w:p w14:paraId="7256EA7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2.71</w:t>
            </w:r>
          </w:p>
        </w:tc>
        <w:tc>
          <w:tcPr>
            <w:tcW w:w="948" w:type="dxa"/>
            <w:tcBorders>
              <w:left w:val="nil"/>
              <w:right w:val="nil"/>
            </w:tcBorders>
          </w:tcPr>
          <w:p w14:paraId="0B6D1D0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91</w:t>
            </w:r>
          </w:p>
        </w:tc>
        <w:tc>
          <w:tcPr>
            <w:tcW w:w="896" w:type="dxa"/>
            <w:tcBorders>
              <w:left w:val="nil"/>
              <w:right w:val="nil"/>
            </w:tcBorders>
          </w:tcPr>
          <w:p w14:paraId="73FED0D5"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47</w:t>
            </w:r>
          </w:p>
        </w:tc>
        <w:tc>
          <w:tcPr>
            <w:tcW w:w="1120" w:type="dxa"/>
            <w:tcBorders>
              <w:left w:val="nil"/>
              <w:right w:val="nil"/>
            </w:tcBorders>
          </w:tcPr>
          <w:p w14:paraId="119E65E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69</w:t>
            </w:r>
          </w:p>
        </w:tc>
      </w:tr>
      <w:tr w:rsidR="005F0921" w:rsidRPr="00DE25BD" w14:paraId="7A0756B0" w14:textId="77777777" w:rsidTr="001217D9">
        <w:tc>
          <w:tcPr>
            <w:tcW w:w="9027" w:type="dxa"/>
            <w:gridSpan w:val="7"/>
            <w:tcBorders>
              <w:left w:val="nil"/>
              <w:right w:val="nil"/>
            </w:tcBorders>
          </w:tcPr>
          <w:p w14:paraId="4C33CB34" w14:textId="77777777" w:rsidR="005F0921" w:rsidRPr="00DE25BD" w:rsidRDefault="005F0921" w:rsidP="001217D9">
            <w:pPr>
              <w:pStyle w:val="BodyText"/>
              <w:spacing w:after="0"/>
              <w:rPr>
                <w:rFonts w:asciiTheme="minorHAnsi" w:hAnsiTheme="minorHAnsi" w:cstheme="minorHAnsi"/>
                <w:b/>
                <w:bCs/>
              </w:rPr>
            </w:pPr>
            <w:r w:rsidRPr="00DE25BD">
              <w:rPr>
                <w:rFonts w:asciiTheme="minorHAnsi" w:hAnsiTheme="minorHAnsi" w:cstheme="minorHAnsi"/>
                <w:b/>
                <w:bCs/>
              </w:rPr>
              <w:t>Number of pharmacy claims per patient-year</w:t>
            </w:r>
          </w:p>
        </w:tc>
      </w:tr>
      <w:tr w:rsidR="005F0921" w:rsidRPr="00DE25BD" w14:paraId="2AB51436" w14:textId="77777777" w:rsidTr="001217D9">
        <w:tc>
          <w:tcPr>
            <w:tcW w:w="2747" w:type="dxa"/>
            <w:tcBorders>
              <w:left w:val="nil"/>
              <w:right w:val="nil"/>
            </w:tcBorders>
          </w:tcPr>
          <w:p w14:paraId="0695A51D" w14:textId="68087674"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5EBF0B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25</w:t>
            </w:r>
          </w:p>
        </w:tc>
        <w:tc>
          <w:tcPr>
            <w:tcW w:w="1036" w:type="dxa"/>
            <w:tcBorders>
              <w:left w:val="nil"/>
              <w:right w:val="nil"/>
            </w:tcBorders>
          </w:tcPr>
          <w:p w14:paraId="377EC2F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01</w:t>
            </w:r>
          </w:p>
        </w:tc>
        <w:tc>
          <w:tcPr>
            <w:tcW w:w="995" w:type="dxa"/>
            <w:tcBorders>
              <w:left w:val="nil"/>
              <w:right w:val="nil"/>
            </w:tcBorders>
          </w:tcPr>
          <w:p w14:paraId="150A952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75</w:t>
            </w:r>
          </w:p>
        </w:tc>
        <w:tc>
          <w:tcPr>
            <w:tcW w:w="948" w:type="dxa"/>
            <w:tcBorders>
              <w:left w:val="nil"/>
              <w:right w:val="nil"/>
            </w:tcBorders>
          </w:tcPr>
          <w:p w14:paraId="5209236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85</w:t>
            </w:r>
          </w:p>
        </w:tc>
        <w:tc>
          <w:tcPr>
            <w:tcW w:w="896" w:type="dxa"/>
            <w:tcBorders>
              <w:left w:val="nil"/>
              <w:right w:val="nil"/>
            </w:tcBorders>
          </w:tcPr>
          <w:p w14:paraId="43A01AA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84</w:t>
            </w:r>
          </w:p>
        </w:tc>
        <w:tc>
          <w:tcPr>
            <w:tcW w:w="1120" w:type="dxa"/>
            <w:tcBorders>
              <w:left w:val="nil"/>
              <w:right w:val="nil"/>
            </w:tcBorders>
          </w:tcPr>
          <w:p w14:paraId="702A882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19</w:t>
            </w:r>
          </w:p>
        </w:tc>
      </w:tr>
      <w:tr w:rsidR="005F0921" w:rsidRPr="00DE25BD" w14:paraId="005C1AFF" w14:textId="77777777" w:rsidTr="001217D9">
        <w:tc>
          <w:tcPr>
            <w:tcW w:w="2747" w:type="dxa"/>
            <w:tcBorders>
              <w:left w:val="nil"/>
              <w:right w:val="nil"/>
            </w:tcBorders>
          </w:tcPr>
          <w:p w14:paraId="7FD51456" w14:textId="05F3CF0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2C7A145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9.63</w:t>
            </w:r>
          </w:p>
        </w:tc>
        <w:tc>
          <w:tcPr>
            <w:tcW w:w="1036" w:type="dxa"/>
            <w:tcBorders>
              <w:left w:val="nil"/>
              <w:right w:val="nil"/>
            </w:tcBorders>
          </w:tcPr>
          <w:p w14:paraId="626B131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8.17</w:t>
            </w:r>
          </w:p>
        </w:tc>
        <w:tc>
          <w:tcPr>
            <w:tcW w:w="995" w:type="dxa"/>
            <w:tcBorders>
              <w:left w:val="nil"/>
              <w:right w:val="nil"/>
            </w:tcBorders>
          </w:tcPr>
          <w:p w14:paraId="40C73543"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77</w:t>
            </w:r>
          </w:p>
        </w:tc>
        <w:tc>
          <w:tcPr>
            <w:tcW w:w="948" w:type="dxa"/>
            <w:tcBorders>
              <w:left w:val="nil"/>
              <w:right w:val="nil"/>
            </w:tcBorders>
          </w:tcPr>
          <w:p w14:paraId="35532D1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49</w:t>
            </w:r>
          </w:p>
        </w:tc>
        <w:tc>
          <w:tcPr>
            <w:tcW w:w="896" w:type="dxa"/>
            <w:tcBorders>
              <w:left w:val="nil"/>
              <w:right w:val="nil"/>
            </w:tcBorders>
          </w:tcPr>
          <w:p w14:paraId="52F6D9A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16</w:t>
            </w:r>
          </w:p>
        </w:tc>
        <w:tc>
          <w:tcPr>
            <w:tcW w:w="1120" w:type="dxa"/>
            <w:tcBorders>
              <w:left w:val="nil"/>
              <w:right w:val="nil"/>
            </w:tcBorders>
          </w:tcPr>
          <w:p w14:paraId="63098C6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23</w:t>
            </w:r>
          </w:p>
        </w:tc>
      </w:tr>
      <w:tr w:rsidR="005F0921" w:rsidRPr="00DE25BD" w14:paraId="0AA1808F" w14:textId="77777777" w:rsidTr="001217D9">
        <w:tc>
          <w:tcPr>
            <w:tcW w:w="2747" w:type="dxa"/>
            <w:tcBorders>
              <w:left w:val="nil"/>
              <w:right w:val="nil"/>
            </w:tcBorders>
          </w:tcPr>
          <w:p w14:paraId="6884585D" w14:textId="1B2388E4"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383EDCA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18</w:t>
            </w:r>
          </w:p>
        </w:tc>
        <w:tc>
          <w:tcPr>
            <w:tcW w:w="1036" w:type="dxa"/>
            <w:tcBorders>
              <w:left w:val="nil"/>
              <w:right w:val="nil"/>
            </w:tcBorders>
          </w:tcPr>
          <w:p w14:paraId="5EA4A87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30</w:t>
            </w:r>
          </w:p>
        </w:tc>
        <w:tc>
          <w:tcPr>
            <w:tcW w:w="995" w:type="dxa"/>
            <w:tcBorders>
              <w:left w:val="nil"/>
              <w:right w:val="nil"/>
            </w:tcBorders>
          </w:tcPr>
          <w:p w14:paraId="6DE0ED3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23</w:t>
            </w:r>
          </w:p>
        </w:tc>
        <w:tc>
          <w:tcPr>
            <w:tcW w:w="948" w:type="dxa"/>
            <w:tcBorders>
              <w:left w:val="nil"/>
              <w:right w:val="nil"/>
            </w:tcBorders>
          </w:tcPr>
          <w:p w14:paraId="68F887EE"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05</w:t>
            </w:r>
          </w:p>
        </w:tc>
        <w:tc>
          <w:tcPr>
            <w:tcW w:w="896" w:type="dxa"/>
            <w:tcBorders>
              <w:left w:val="nil"/>
              <w:right w:val="nil"/>
            </w:tcBorders>
          </w:tcPr>
          <w:p w14:paraId="21839D8A"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99</w:t>
            </w:r>
          </w:p>
        </w:tc>
        <w:tc>
          <w:tcPr>
            <w:tcW w:w="1120" w:type="dxa"/>
            <w:tcBorders>
              <w:left w:val="nil"/>
              <w:right w:val="nil"/>
            </w:tcBorders>
          </w:tcPr>
          <w:p w14:paraId="513F7612"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20.38</w:t>
            </w:r>
          </w:p>
        </w:tc>
      </w:tr>
      <w:tr w:rsidR="005F0921" w:rsidRPr="00DE25BD" w14:paraId="6C1FE461" w14:textId="77777777" w:rsidTr="001217D9">
        <w:tc>
          <w:tcPr>
            <w:tcW w:w="2747" w:type="dxa"/>
            <w:tcBorders>
              <w:left w:val="nil"/>
              <w:right w:val="nil"/>
            </w:tcBorders>
          </w:tcPr>
          <w:p w14:paraId="70CDB6A1" w14:textId="6C5C8127"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1EE41FA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9.31</w:t>
            </w:r>
          </w:p>
        </w:tc>
        <w:tc>
          <w:tcPr>
            <w:tcW w:w="1036" w:type="dxa"/>
            <w:tcBorders>
              <w:left w:val="nil"/>
              <w:right w:val="nil"/>
            </w:tcBorders>
          </w:tcPr>
          <w:p w14:paraId="309FD39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8.40</w:t>
            </w:r>
          </w:p>
        </w:tc>
        <w:tc>
          <w:tcPr>
            <w:tcW w:w="995" w:type="dxa"/>
            <w:tcBorders>
              <w:left w:val="nil"/>
              <w:right w:val="nil"/>
            </w:tcBorders>
          </w:tcPr>
          <w:p w14:paraId="7E8513FB"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89</w:t>
            </w:r>
          </w:p>
        </w:tc>
        <w:tc>
          <w:tcPr>
            <w:tcW w:w="948" w:type="dxa"/>
            <w:tcBorders>
              <w:left w:val="nil"/>
              <w:right w:val="nil"/>
            </w:tcBorders>
          </w:tcPr>
          <w:p w14:paraId="525C7300"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67</w:t>
            </w:r>
          </w:p>
        </w:tc>
        <w:tc>
          <w:tcPr>
            <w:tcW w:w="896" w:type="dxa"/>
            <w:tcBorders>
              <w:left w:val="nil"/>
              <w:right w:val="nil"/>
            </w:tcBorders>
          </w:tcPr>
          <w:p w14:paraId="3FB4B9B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78</w:t>
            </w:r>
          </w:p>
        </w:tc>
        <w:tc>
          <w:tcPr>
            <w:tcW w:w="1120" w:type="dxa"/>
            <w:tcBorders>
              <w:left w:val="nil"/>
              <w:right w:val="nil"/>
            </w:tcBorders>
          </w:tcPr>
          <w:p w14:paraId="13457ED8"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28</w:t>
            </w:r>
          </w:p>
        </w:tc>
      </w:tr>
      <w:tr w:rsidR="005F0921" w:rsidRPr="00DE25BD" w14:paraId="79A4C635" w14:textId="77777777" w:rsidTr="001217D9">
        <w:tc>
          <w:tcPr>
            <w:tcW w:w="2747" w:type="dxa"/>
            <w:tcBorders>
              <w:left w:val="nil"/>
              <w:right w:val="nil"/>
            </w:tcBorders>
          </w:tcPr>
          <w:p w14:paraId="1E895B1F" w14:textId="2014F079"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16796DB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9.33</w:t>
            </w:r>
          </w:p>
        </w:tc>
        <w:tc>
          <w:tcPr>
            <w:tcW w:w="1036" w:type="dxa"/>
            <w:tcBorders>
              <w:left w:val="nil"/>
              <w:right w:val="nil"/>
            </w:tcBorders>
          </w:tcPr>
          <w:p w14:paraId="4B7384F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70</w:t>
            </w:r>
          </w:p>
        </w:tc>
        <w:tc>
          <w:tcPr>
            <w:tcW w:w="995" w:type="dxa"/>
            <w:tcBorders>
              <w:left w:val="nil"/>
              <w:right w:val="nil"/>
            </w:tcBorders>
          </w:tcPr>
          <w:p w14:paraId="29C1A086"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8.24</w:t>
            </w:r>
          </w:p>
        </w:tc>
        <w:tc>
          <w:tcPr>
            <w:tcW w:w="948" w:type="dxa"/>
            <w:tcBorders>
              <w:left w:val="nil"/>
              <w:right w:val="nil"/>
            </w:tcBorders>
          </w:tcPr>
          <w:p w14:paraId="0437FA8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7.47</w:t>
            </w:r>
          </w:p>
        </w:tc>
        <w:tc>
          <w:tcPr>
            <w:tcW w:w="896" w:type="dxa"/>
            <w:tcBorders>
              <w:left w:val="nil"/>
              <w:right w:val="nil"/>
            </w:tcBorders>
          </w:tcPr>
          <w:p w14:paraId="7292588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7.25</w:t>
            </w:r>
          </w:p>
        </w:tc>
        <w:tc>
          <w:tcPr>
            <w:tcW w:w="1120" w:type="dxa"/>
            <w:tcBorders>
              <w:left w:val="nil"/>
              <w:right w:val="nil"/>
            </w:tcBorders>
          </w:tcPr>
          <w:p w14:paraId="735AB37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17.03</w:t>
            </w:r>
          </w:p>
        </w:tc>
      </w:tr>
      <w:tr w:rsidR="005F0921" w:rsidRPr="00DE25BD" w14:paraId="0343D347" w14:textId="77777777" w:rsidTr="001217D9">
        <w:tc>
          <w:tcPr>
            <w:tcW w:w="2747" w:type="dxa"/>
            <w:tcBorders>
              <w:left w:val="nil"/>
              <w:right w:val="nil"/>
            </w:tcBorders>
          </w:tcPr>
          <w:p w14:paraId="4154CC93" w14:textId="4C362D6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B23451">
              <w:rPr>
                <w:rFonts w:asciiTheme="minorHAnsi" w:hAnsiTheme="minorHAnsi" w:cstheme="minorHAnsi"/>
                <w:b/>
                <w:bCs/>
              </w:rPr>
              <w:t>rgan damage</w:t>
            </w:r>
            <w:r w:rsidRPr="00DE25BD">
              <w:rPr>
                <w:rFonts w:asciiTheme="minorHAnsi" w:hAnsiTheme="minorHAnsi" w:cstheme="minorHAnsi"/>
                <w:b/>
                <w:bCs/>
              </w:rPr>
              <w:t>−</w:t>
            </w:r>
          </w:p>
        </w:tc>
        <w:tc>
          <w:tcPr>
            <w:tcW w:w="1285" w:type="dxa"/>
            <w:tcBorders>
              <w:left w:val="nil"/>
              <w:right w:val="nil"/>
            </w:tcBorders>
          </w:tcPr>
          <w:p w14:paraId="6D38FDD7"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9.82</w:t>
            </w:r>
          </w:p>
        </w:tc>
        <w:tc>
          <w:tcPr>
            <w:tcW w:w="1036" w:type="dxa"/>
            <w:tcBorders>
              <w:left w:val="nil"/>
              <w:right w:val="nil"/>
            </w:tcBorders>
          </w:tcPr>
          <w:p w14:paraId="3E6F0429"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8.04</w:t>
            </w:r>
          </w:p>
        </w:tc>
        <w:tc>
          <w:tcPr>
            <w:tcW w:w="995" w:type="dxa"/>
            <w:tcBorders>
              <w:left w:val="nil"/>
              <w:right w:val="nil"/>
            </w:tcBorders>
          </w:tcPr>
          <w:p w14:paraId="43FF77D4"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70</w:t>
            </w:r>
          </w:p>
        </w:tc>
        <w:tc>
          <w:tcPr>
            <w:tcW w:w="948" w:type="dxa"/>
            <w:tcBorders>
              <w:left w:val="nil"/>
              <w:right w:val="nil"/>
            </w:tcBorders>
          </w:tcPr>
          <w:p w14:paraId="3AA4DF2D"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37</w:t>
            </w:r>
          </w:p>
        </w:tc>
        <w:tc>
          <w:tcPr>
            <w:tcW w:w="896" w:type="dxa"/>
            <w:tcBorders>
              <w:left w:val="nil"/>
              <w:right w:val="nil"/>
            </w:tcBorders>
          </w:tcPr>
          <w:p w14:paraId="62128F0C"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6.68</w:t>
            </w:r>
          </w:p>
        </w:tc>
        <w:tc>
          <w:tcPr>
            <w:tcW w:w="1120" w:type="dxa"/>
            <w:tcBorders>
              <w:left w:val="nil"/>
              <w:right w:val="nil"/>
            </w:tcBorders>
          </w:tcPr>
          <w:p w14:paraId="7D06A70F" w14:textId="77777777" w:rsidR="005F0921" w:rsidRPr="00DE25BD" w:rsidRDefault="005F0921" w:rsidP="001217D9">
            <w:pPr>
              <w:pStyle w:val="BodyText"/>
              <w:spacing w:after="0"/>
              <w:jc w:val="center"/>
              <w:rPr>
                <w:rFonts w:asciiTheme="minorHAnsi" w:hAnsiTheme="minorHAnsi" w:cstheme="minorHAnsi"/>
              </w:rPr>
            </w:pPr>
            <w:r w:rsidRPr="00DE25BD">
              <w:rPr>
                <w:rFonts w:asciiTheme="minorHAnsi" w:hAnsiTheme="minorHAnsi" w:cstheme="minorHAnsi"/>
              </w:rPr>
              <w:t>7.19</w:t>
            </w:r>
          </w:p>
        </w:tc>
      </w:tr>
    </w:tbl>
    <w:p w14:paraId="5C0D02C3" w14:textId="05A497D4" w:rsidR="005F0921" w:rsidRPr="00283CBC" w:rsidRDefault="00283CBC" w:rsidP="005F0921">
      <w:pPr>
        <w:pStyle w:val="BodyText"/>
        <w:rPr>
          <w:rFonts w:asciiTheme="minorHAnsi" w:hAnsiTheme="minorHAnsi" w:cstheme="minorHAnsi"/>
          <w:szCs w:val="22"/>
          <w:lang w:val="en-US"/>
        </w:rPr>
      </w:pPr>
      <w:proofErr w:type="spellStart"/>
      <w:r w:rsidRPr="00283CBC">
        <w:rPr>
          <w:rFonts w:asciiTheme="minorHAnsi" w:hAnsiTheme="minorHAnsi" w:cstheme="minorHAnsi"/>
          <w:szCs w:val="22"/>
          <w:vertAlign w:val="superscript"/>
          <w:lang w:val="en-US"/>
        </w:rPr>
        <w:t>a</w:t>
      </w:r>
      <w:r>
        <w:rPr>
          <w:rFonts w:asciiTheme="minorHAnsi" w:hAnsiTheme="minorHAnsi" w:cstheme="minorHAnsi"/>
          <w:szCs w:val="22"/>
          <w:lang w:val="en-US"/>
        </w:rPr>
        <w:t>Includes</w:t>
      </w:r>
      <w:proofErr w:type="spellEnd"/>
      <w:r>
        <w:rPr>
          <w:rFonts w:asciiTheme="minorHAnsi" w:hAnsiTheme="minorHAnsi" w:cstheme="minorHAnsi"/>
          <w:szCs w:val="22"/>
          <w:lang w:val="en-US"/>
        </w:rPr>
        <w:t xml:space="preserve"> all walk-in hospital health services without an in-bed stay</w:t>
      </w:r>
      <w:r w:rsidR="008A70A5">
        <w:rPr>
          <w:rFonts w:asciiTheme="minorHAnsi" w:hAnsiTheme="minorHAnsi" w:cstheme="minorHAnsi"/>
          <w:szCs w:val="22"/>
          <w:lang w:val="en-US"/>
        </w:rPr>
        <w:t>.</w:t>
      </w:r>
      <w:r>
        <w:rPr>
          <w:rFonts w:asciiTheme="minorHAnsi" w:hAnsiTheme="minorHAnsi" w:cstheme="minorHAnsi"/>
          <w:szCs w:val="22"/>
          <w:lang w:val="en-US"/>
        </w:rPr>
        <w:br/>
      </w:r>
      <w:r w:rsidR="005F0921" w:rsidRPr="00DE25BD">
        <w:rPr>
          <w:rFonts w:asciiTheme="minorHAnsi" w:hAnsiTheme="minorHAnsi" w:cstheme="minorHAnsi"/>
          <w:szCs w:val="22"/>
          <w:lang w:val="en-US"/>
        </w:rPr>
        <w:t>HCRU, healthcare resource utilization; SLE, systemic lupus erythematosus.</w:t>
      </w:r>
    </w:p>
    <w:p w14:paraId="7A2FE6FA" w14:textId="77777777" w:rsidR="005F0921" w:rsidRDefault="005F0921" w:rsidP="005F0921">
      <w:pPr>
        <w:spacing w:after="0" w:line="240" w:lineRule="auto"/>
        <w:rPr>
          <w:rFonts w:asciiTheme="minorHAnsi" w:hAnsiTheme="minorHAnsi" w:cstheme="minorHAnsi"/>
          <w:noProof/>
          <w:lang w:val="en-US"/>
        </w:rPr>
      </w:pPr>
      <w:r>
        <w:rPr>
          <w:rFonts w:asciiTheme="minorHAnsi" w:hAnsiTheme="minorHAnsi" w:cstheme="minorHAnsi"/>
          <w:noProof/>
          <w:lang w:val="en-US"/>
        </w:rPr>
        <w:br w:type="page"/>
      </w:r>
    </w:p>
    <w:p w14:paraId="1ABD0A7F" w14:textId="77777777" w:rsidR="005F0921" w:rsidRPr="00DE25BD" w:rsidRDefault="005F0921" w:rsidP="005F0921">
      <w:pPr>
        <w:pStyle w:val="Heading2"/>
        <w:rPr>
          <w:rFonts w:asciiTheme="minorHAnsi" w:hAnsiTheme="minorHAnsi" w:cstheme="minorHAnsi"/>
          <w:sz w:val="22"/>
          <w:szCs w:val="22"/>
        </w:rPr>
      </w:pPr>
      <w:r w:rsidRPr="00DE25BD">
        <w:rPr>
          <w:rFonts w:asciiTheme="minorHAnsi" w:hAnsiTheme="minorHAnsi" w:cstheme="minorHAnsi"/>
          <w:sz w:val="22"/>
          <w:szCs w:val="22"/>
        </w:rPr>
        <w:lastRenderedPageBreak/>
        <w:t>Table S3. Reasons for inpatient admissions in the overall SLE population (N=1691)</w:t>
      </w:r>
    </w:p>
    <w:tbl>
      <w:tblPr>
        <w:tblStyle w:val="TableGrid"/>
        <w:tblW w:w="0" w:type="auto"/>
        <w:tblLook w:val="04A0" w:firstRow="1" w:lastRow="0" w:firstColumn="1" w:lastColumn="0" w:noHBand="0" w:noVBand="1"/>
      </w:tblPr>
      <w:tblGrid>
        <w:gridCol w:w="4815"/>
        <w:gridCol w:w="1196"/>
        <w:gridCol w:w="3006"/>
      </w:tblGrid>
      <w:tr w:rsidR="005F0921" w:rsidRPr="00DE25BD" w14:paraId="19483C89" w14:textId="77777777" w:rsidTr="001217D9">
        <w:trPr>
          <w:trHeight w:val="694"/>
        </w:trPr>
        <w:tc>
          <w:tcPr>
            <w:tcW w:w="4815" w:type="dxa"/>
          </w:tcPr>
          <w:p w14:paraId="61485F69" w14:textId="77777777" w:rsidR="005F0921" w:rsidRPr="00DE25BD" w:rsidRDefault="005F0921" w:rsidP="001217D9">
            <w:pPr>
              <w:pStyle w:val="BodyText"/>
              <w:spacing w:line="240" w:lineRule="auto"/>
              <w:rPr>
                <w:rFonts w:asciiTheme="minorHAnsi" w:hAnsiTheme="minorHAnsi" w:cstheme="minorHAnsi"/>
                <w:b/>
                <w:bCs/>
              </w:rPr>
            </w:pPr>
            <w:r w:rsidRPr="00DE25BD">
              <w:rPr>
                <w:rFonts w:asciiTheme="minorHAnsi" w:hAnsiTheme="minorHAnsi" w:cstheme="minorHAnsi"/>
                <w:b/>
                <w:bCs/>
              </w:rPr>
              <w:t>3-character ICD-10-GM</w:t>
            </w:r>
          </w:p>
        </w:tc>
        <w:tc>
          <w:tcPr>
            <w:tcW w:w="1196" w:type="dxa"/>
          </w:tcPr>
          <w:p w14:paraId="30811E9B" w14:textId="77777777" w:rsidR="005F0921" w:rsidRPr="00DE25BD" w:rsidRDefault="005F0921" w:rsidP="001217D9">
            <w:pPr>
              <w:pStyle w:val="BodyText"/>
              <w:spacing w:line="240" w:lineRule="auto"/>
              <w:jc w:val="center"/>
              <w:rPr>
                <w:rFonts w:asciiTheme="minorHAnsi" w:hAnsiTheme="minorHAnsi" w:cstheme="minorHAnsi"/>
                <w:b/>
                <w:bCs/>
              </w:rPr>
            </w:pPr>
            <w:r w:rsidRPr="00DE25BD">
              <w:rPr>
                <w:rFonts w:asciiTheme="minorHAnsi" w:hAnsiTheme="minorHAnsi" w:cstheme="minorHAnsi"/>
                <w:b/>
                <w:bCs/>
              </w:rPr>
              <w:t>Number of cases</w:t>
            </w:r>
          </w:p>
        </w:tc>
        <w:tc>
          <w:tcPr>
            <w:tcW w:w="3006" w:type="dxa"/>
          </w:tcPr>
          <w:p w14:paraId="647FE384" w14:textId="77777777" w:rsidR="005F0921" w:rsidRPr="001B1AF8" w:rsidRDefault="005F0921" w:rsidP="001217D9">
            <w:pPr>
              <w:pStyle w:val="BodyText"/>
              <w:spacing w:line="240" w:lineRule="auto"/>
              <w:jc w:val="center"/>
              <w:rPr>
                <w:rFonts w:asciiTheme="minorHAnsi" w:hAnsiTheme="minorHAnsi"/>
                <w:b/>
              </w:rPr>
            </w:pPr>
            <w:r w:rsidRPr="007B1B18">
              <w:rPr>
                <w:rFonts w:asciiTheme="minorHAnsi" w:hAnsiTheme="minorHAnsi" w:cs="Calibri"/>
                <w:b/>
              </w:rPr>
              <w:t>Number of patients (% of all with utilizations)</w:t>
            </w:r>
          </w:p>
        </w:tc>
      </w:tr>
      <w:tr w:rsidR="005F0921" w:rsidRPr="00DE25BD" w14:paraId="26BB9B72" w14:textId="77777777" w:rsidTr="001217D9">
        <w:tc>
          <w:tcPr>
            <w:tcW w:w="4815" w:type="dxa"/>
          </w:tcPr>
          <w:p w14:paraId="034717BC"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M32 – SLE</w:t>
            </w:r>
          </w:p>
        </w:tc>
        <w:tc>
          <w:tcPr>
            <w:tcW w:w="1196" w:type="dxa"/>
          </w:tcPr>
          <w:p w14:paraId="5966311B"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1525</w:t>
            </w:r>
          </w:p>
        </w:tc>
        <w:tc>
          <w:tcPr>
            <w:tcW w:w="3006" w:type="dxa"/>
          </w:tcPr>
          <w:p w14:paraId="4076C04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65 (33.4)</w:t>
            </w:r>
          </w:p>
        </w:tc>
      </w:tr>
      <w:tr w:rsidR="005F0921" w:rsidRPr="00DE25BD" w14:paraId="34DB17F0" w14:textId="77777777" w:rsidTr="001217D9">
        <w:trPr>
          <w:trHeight w:val="570"/>
        </w:trPr>
        <w:tc>
          <w:tcPr>
            <w:tcW w:w="4815" w:type="dxa"/>
          </w:tcPr>
          <w:p w14:paraId="06471F9C"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M35 – other systemic involvement of connective tissue</w:t>
            </w:r>
          </w:p>
        </w:tc>
        <w:tc>
          <w:tcPr>
            <w:tcW w:w="1196" w:type="dxa"/>
          </w:tcPr>
          <w:p w14:paraId="71946A2D"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246</w:t>
            </w:r>
          </w:p>
        </w:tc>
        <w:tc>
          <w:tcPr>
            <w:tcW w:w="3006" w:type="dxa"/>
          </w:tcPr>
          <w:p w14:paraId="65BA3DA0"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116 (6.9)</w:t>
            </w:r>
          </w:p>
        </w:tc>
      </w:tr>
      <w:tr w:rsidR="005F0921" w:rsidRPr="00DE25BD" w14:paraId="7773122F" w14:textId="77777777" w:rsidTr="001217D9">
        <w:tc>
          <w:tcPr>
            <w:tcW w:w="4815" w:type="dxa"/>
          </w:tcPr>
          <w:p w14:paraId="543232D8"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L93 – lupus erythematosus</w:t>
            </w:r>
          </w:p>
        </w:tc>
        <w:tc>
          <w:tcPr>
            <w:tcW w:w="1196" w:type="dxa"/>
          </w:tcPr>
          <w:p w14:paraId="24D56E73"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203</w:t>
            </w:r>
          </w:p>
        </w:tc>
        <w:tc>
          <w:tcPr>
            <w:tcW w:w="3006" w:type="dxa"/>
          </w:tcPr>
          <w:p w14:paraId="2AFAED6C"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97 (5.7)</w:t>
            </w:r>
          </w:p>
        </w:tc>
      </w:tr>
      <w:tr w:rsidR="005F0921" w:rsidRPr="00DE25BD" w14:paraId="6B433EC3" w14:textId="77777777" w:rsidTr="001217D9">
        <w:tc>
          <w:tcPr>
            <w:tcW w:w="4815" w:type="dxa"/>
          </w:tcPr>
          <w:p w14:paraId="148D9FFF"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J18 – pneumonia, organism unspecified</w:t>
            </w:r>
          </w:p>
        </w:tc>
        <w:tc>
          <w:tcPr>
            <w:tcW w:w="1196" w:type="dxa"/>
          </w:tcPr>
          <w:p w14:paraId="183FA420"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 xml:space="preserve">113 </w:t>
            </w:r>
          </w:p>
        </w:tc>
        <w:tc>
          <w:tcPr>
            <w:tcW w:w="3006" w:type="dxa"/>
          </w:tcPr>
          <w:p w14:paraId="5C8812B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92 (5.4)</w:t>
            </w:r>
          </w:p>
        </w:tc>
      </w:tr>
      <w:tr w:rsidR="005F0921" w:rsidRPr="00DE25BD" w14:paraId="21096D8C" w14:textId="77777777" w:rsidTr="001217D9">
        <w:tc>
          <w:tcPr>
            <w:tcW w:w="4815" w:type="dxa"/>
          </w:tcPr>
          <w:p w14:paraId="0DCBACD7"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50 – heart failure</w:t>
            </w:r>
          </w:p>
        </w:tc>
        <w:tc>
          <w:tcPr>
            <w:tcW w:w="1196" w:type="dxa"/>
          </w:tcPr>
          <w:p w14:paraId="59B25A18"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136</w:t>
            </w:r>
          </w:p>
        </w:tc>
        <w:tc>
          <w:tcPr>
            <w:tcW w:w="3006" w:type="dxa"/>
          </w:tcPr>
          <w:p w14:paraId="2A372815"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88 (5.2)</w:t>
            </w:r>
          </w:p>
        </w:tc>
      </w:tr>
      <w:tr w:rsidR="005F0921" w:rsidRPr="00DE25BD" w14:paraId="643A30FF" w14:textId="77777777" w:rsidTr="001217D9">
        <w:tc>
          <w:tcPr>
            <w:tcW w:w="4815" w:type="dxa"/>
          </w:tcPr>
          <w:p w14:paraId="01BC4504"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20 – angina pectoris</w:t>
            </w:r>
          </w:p>
        </w:tc>
        <w:tc>
          <w:tcPr>
            <w:tcW w:w="1196" w:type="dxa"/>
          </w:tcPr>
          <w:p w14:paraId="2EB063ED"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90</w:t>
            </w:r>
          </w:p>
        </w:tc>
        <w:tc>
          <w:tcPr>
            <w:tcW w:w="3006" w:type="dxa"/>
          </w:tcPr>
          <w:p w14:paraId="3FF63AC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1 (4.2)</w:t>
            </w:r>
          </w:p>
        </w:tc>
      </w:tr>
      <w:tr w:rsidR="005F0921" w:rsidRPr="00DE25BD" w14:paraId="6561E720" w14:textId="77777777" w:rsidTr="001217D9">
        <w:tc>
          <w:tcPr>
            <w:tcW w:w="4815" w:type="dxa"/>
          </w:tcPr>
          <w:p w14:paraId="277689C5"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21 – acute myocardial infarction</w:t>
            </w:r>
          </w:p>
        </w:tc>
        <w:tc>
          <w:tcPr>
            <w:tcW w:w="1196" w:type="dxa"/>
          </w:tcPr>
          <w:p w14:paraId="099009F6"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8</w:t>
            </w:r>
          </w:p>
        </w:tc>
        <w:tc>
          <w:tcPr>
            <w:tcW w:w="3006" w:type="dxa"/>
          </w:tcPr>
          <w:p w14:paraId="75DAC91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60 (3.5)</w:t>
            </w:r>
          </w:p>
        </w:tc>
      </w:tr>
      <w:tr w:rsidR="005F0921" w:rsidRPr="00DE25BD" w14:paraId="4AEBDF9F" w14:textId="77777777" w:rsidTr="001217D9">
        <w:tc>
          <w:tcPr>
            <w:tcW w:w="4815" w:type="dxa"/>
          </w:tcPr>
          <w:p w14:paraId="77EC9A0D"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 xml:space="preserve">M54 - </w:t>
            </w:r>
            <w:proofErr w:type="spellStart"/>
            <w:r w:rsidRPr="00DE25BD">
              <w:rPr>
                <w:rFonts w:asciiTheme="minorHAnsi" w:hAnsiTheme="minorHAnsi" w:cstheme="minorHAnsi"/>
              </w:rPr>
              <w:t>dorsalgia</w:t>
            </w:r>
            <w:proofErr w:type="spellEnd"/>
          </w:p>
        </w:tc>
        <w:tc>
          <w:tcPr>
            <w:tcW w:w="1196" w:type="dxa"/>
          </w:tcPr>
          <w:p w14:paraId="4ADEE659"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9</w:t>
            </w:r>
          </w:p>
        </w:tc>
        <w:tc>
          <w:tcPr>
            <w:tcW w:w="3006" w:type="dxa"/>
          </w:tcPr>
          <w:p w14:paraId="6437C776"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60 (3.5)</w:t>
            </w:r>
          </w:p>
        </w:tc>
      </w:tr>
      <w:tr w:rsidR="005F0921" w:rsidRPr="00DE25BD" w14:paraId="140FBC24" w14:textId="77777777" w:rsidTr="001217D9">
        <w:tc>
          <w:tcPr>
            <w:tcW w:w="4815" w:type="dxa"/>
          </w:tcPr>
          <w:p w14:paraId="55EEA3DD"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K80 - cholelithiasis</w:t>
            </w:r>
          </w:p>
        </w:tc>
        <w:tc>
          <w:tcPr>
            <w:tcW w:w="1196" w:type="dxa"/>
          </w:tcPr>
          <w:p w14:paraId="3F112B9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 xml:space="preserve">80 </w:t>
            </w:r>
          </w:p>
        </w:tc>
        <w:tc>
          <w:tcPr>
            <w:tcW w:w="3006" w:type="dxa"/>
          </w:tcPr>
          <w:p w14:paraId="10C29661"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9 (3.5)</w:t>
            </w:r>
          </w:p>
        </w:tc>
      </w:tr>
      <w:tr w:rsidR="005F0921" w:rsidRPr="00DE25BD" w14:paraId="2D9B5B1D" w14:textId="77777777" w:rsidTr="001217D9">
        <w:tc>
          <w:tcPr>
            <w:tcW w:w="4815" w:type="dxa"/>
          </w:tcPr>
          <w:p w14:paraId="3AB16DB2"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10 – essential (primary) hypertension</w:t>
            </w:r>
          </w:p>
        </w:tc>
        <w:tc>
          <w:tcPr>
            <w:tcW w:w="1196" w:type="dxa"/>
          </w:tcPr>
          <w:p w14:paraId="43CA1D7B"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3</w:t>
            </w:r>
          </w:p>
        </w:tc>
        <w:tc>
          <w:tcPr>
            <w:tcW w:w="3006" w:type="dxa"/>
          </w:tcPr>
          <w:p w14:paraId="3BD9CD07"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8 (3.4)</w:t>
            </w:r>
          </w:p>
        </w:tc>
      </w:tr>
      <w:tr w:rsidR="005F0921" w:rsidRPr="00DE25BD" w14:paraId="32FDA7AD" w14:textId="77777777" w:rsidTr="001217D9">
        <w:tc>
          <w:tcPr>
            <w:tcW w:w="4815" w:type="dxa"/>
          </w:tcPr>
          <w:p w14:paraId="3C032BA5"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63 – cerebral infarction</w:t>
            </w:r>
          </w:p>
        </w:tc>
        <w:tc>
          <w:tcPr>
            <w:tcW w:w="1196" w:type="dxa"/>
          </w:tcPr>
          <w:p w14:paraId="60AE370D"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6</w:t>
            </w:r>
          </w:p>
        </w:tc>
        <w:tc>
          <w:tcPr>
            <w:tcW w:w="3006" w:type="dxa"/>
          </w:tcPr>
          <w:p w14:paraId="1682CCF6"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7 (3.4)</w:t>
            </w:r>
          </w:p>
        </w:tc>
      </w:tr>
      <w:tr w:rsidR="005F0921" w:rsidRPr="00DE25BD" w14:paraId="4F9F4695" w14:textId="77777777" w:rsidTr="001217D9">
        <w:tc>
          <w:tcPr>
            <w:tcW w:w="4815" w:type="dxa"/>
          </w:tcPr>
          <w:p w14:paraId="48165510"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K29 – gastritis and duodenitis</w:t>
            </w:r>
          </w:p>
        </w:tc>
        <w:tc>
          <w:tcPr>
            <w:tcW w:w="1196" w:type="dxa"/>
          </w:tcPr>
          <w:p w14:paraId="1BCA3004"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7</w:t>
            </w:r>
          </w:p>
        </w:tc>
        <w:tc>
          <w:tcPr>
            <w:tcW w:w="3006" w:type="dxa"/>
          </w:tcPr>
          <w:p w14:paraId="36A0BDD4"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7 (3.4)</w:t>
            </w:r>
          </w:p>
        </w:tc>
      </w:tr>
      <w:tr w:rsidR="005F0921" w:rsidRPr="00DE25BD" w14:paraId="3778C839" w14:textId="77777777" w:rsidTr="001217D9">
        <w:tc>
          <w:tcPr>
            <w:tcW w:w="4815" w:type="dxa"/>
          </w:tcPr>
          <w:p w14:paraId="2C63906E"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A41 – other sepsis</w:t>
            </w:r>
          </w:p>
        </w:tc>
        <w:tc>
          <w:tcPr>
            <w:tcW w:w="1196" w:type="dxa"/>
          </w:tcPr>
          <w:p w14:paraId="02A89EB0"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0</w:t>
            </w:r>
          </w:p>
        </w:tc>
        <w:tc>
          <w:tcPr>
            <w:tcW w:w="3006" w:type="dxa"/>
          </w:tcPr>
          <w:p w14:paraId="19DC676F"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3 (3.1)</w:t>
            </w:r>
          </w:p>
        </w:tc>
      </w:tr>
      <w:tr w:rsidR="005F0921" w:rsidRPr="00DE25BD" w14:paraId="3C53A8D7" w14:textId="77777777" w:rsidTr="001217D9">
        <w:tc>
          <w:tcPr>
            <w:tcW w:w="4815" w:type="dxa"/>
          </w:tcPr>
          <w:p w14:paraId="2FA5F458"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 xml:space="preserve">M17 – </w:t>
            </w:r>
            <w:proofErr w:type="spellStart"/>
            <w:r w:rsidRPr="00DE25BD">
              <w:rPr>
                <w:rFonts w:asciiTheme="minorHAnsi" w:hAnsiTheme="minorHAnsi" w:cstheme="minorHAnsi"/>
              </w:rPr>
              <w:t>gonarthrosis</w:t>
            </w:r>
            <w:proofErr w:type="spellEnd"/>
            <w:r w:rsidRPr="00DE25BD">
              <w:rPr>
                <w:rFonts w:asciiTheme="minorHAnsi" w:hAnsiTheme="minorHAnsi" w:cstheme="minorHAnsi"/>
              </w:rPr>
              <w:t xml:space="preserve"> (arthrosis of knee)</w:t>
            </w:r>
          </w:p>
        </w:tc>
        <w:tc>
          <w:tcPr>
            <w:tcW w:w="1196" w:type="dxa"/>
          </w:tcPr>
          <w:p w14:paraId="0C9BB24F"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72</w:t>
            </w:r>
          </w:p>
        </w:tc>
        <w:tc>
          <w:tcPr>
            <w:tcW w:w="3006" w:type="dxa"/>
          </w:tcPr>
          <w:p w14:paraId="4C14281C"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3 (3.1)</w:t>
            </w:r>
          </w:p>
        </w:tc>
      </w:tr>
      <w:tr w:rsidR="005F0921" w:rsidRPr="00DE25BD" w14:paraId="7DAA1A98" w14:textId="77777777" w:rsidTr="001217D9">
        <w:tc>
          <w:tcPr>
            <w:tcW w:w="4815" w:type="dxa"/>
          </w:tcPr>
          <w:p w14:paraId="708124CE"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I70 - atherosclerosis</w:t>
            </w:r>
          </w:p>
        </w:tc>
        <w:tc>
          <w:tcPr>
            <w:tcW w:w="1196" w:type="dxa"/>
          </w:tcPr>
          <w:p w14:paraId="256DF7D6"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105</w:t>
            </w:r>
          </w:p>
        </w:tc>
        <w:tc>
          <w:tcPr>
            <w:tcW w:w="3006" w:type="dxa"/>
          </w:tcPr>
          <w:p w14:paraId="06C9901B"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2 (3.1)</w:t>
            </w:r>
          </w:p>
        </w:tc>
      </w:tr>
      <w:tr w:rsidR="005F0921" w:rsidRPr="00DE25BD" w14:paraId="6116B1FB" w14:textId="77777777" w:rsidTr="001217D9">
        <w:tc>
          <w:tcPr>
            <w:tcW w:w="4815" w:type="dxa"/>
          </w:tcPr>
          <w:p w14:paraId="01CB41AB"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N18 – chronic kidney disease</w:t>
            </w:r>
          </w:p>
        </w:tc>
        <w:tc>
          <w:tcPr>
            <w:tcW w:w="1196" w:type="dxa"/>
          </w:tcPr>
          <w:p w14:paraId="6DA2E7C1"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97</w:t>
            </w:r>
          </w:p>
        </w:tc>
        <w:tc>
          <w:tcPr>
            <w:tcW w:w="3006" w:type="dxa"/>
          </w:tcPr>
          <w:p w14:paraId="1DA1BE85"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2 (3.1)</w:t>
            </w:r>
          </w:p>
        </w:tc>
      </w:tr>
      <w:tr w:rsidR="005F0921" w:rsidRPr="00DE25BD" w14:paraId="6DA8629C" w14:textId="77777777" w:rsidTr="001217D9">
        <w:tc>
          <w:tcPr>
            <w:tcW w:w="4815" w:type="dxa"/>
          </w:tcPr>
          <w:p w14:paraId="3EB6D6D4"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J44 – other chronic obstructive pulmonary disease</w:t>
            </w:r>
          </w:p>
        </w:tc>
        <w:tc>
          <w:tcPr>
            <w:tcW w:w="1196" w:type="dxa"/>
          </w:tcPr>
          <w:p w14:paraId="075C6B65"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 xml:space="preserve">74 </w:t>
            </w:r>
          </w:p>
        </w:tc>
        <w:tc>
          <w:tcPr>
            <w:tcW w:w="3006" w:type="dxa"/>
          </w:tcPr>
          <w:p w14:paraId="7F90B623"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49 (2.9)</w:t>
            </w:r>
          </w:p>
        </w:tc>
      </w:tr>
      <w:tr w:rsidR="005F0921" w:rsidRPr="00DE25BD" w14:paraId="6860418F" w14:textId="77777777" w:rsidTr="001217D9">
        <w:tc>
          <w:tcPr>
            <w:tcW w:w="4815" w:type="dxa"/>
          </w:tcPr>
          <w:p w14:paraId="6FDBEB49"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N39 – other disorders of urinary system</w:t>
            </w:r>
          </w:p>
        </w:tc>
        <w:tc>
          <w:tcPr>
            <w:tcW w:w="1196" w:type="dxa"/>
          </w:tcPr>
          <w:p w14:paraId="62DE5005"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56</w:t>
            </w:r>
          </w:p>
        </w:tc>
        <w:tc>
          <w:tcPr>
            <w:tcW w:w="3006" w:type="dxa"/>
          </w:tcPr>
          <w:p w14:paraId="05B0BD71"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49 (2.9)</w:t>
            </w:r>
          </w:p>
        </w:tc>
      </w:tr>
      <w:tr w:rsidR="005F0921" w:rsidRPr="00DE25BD" w14:paraId="002564D7" w14:textId="77777777" w:rsidTr="001217D9">
        <w:tc>
          <w:tcPr>
            <w:tcW w:w="4815" w:type="dxa"/>
          </w:tcPr>
          <w:p w14:paraId="4FBFFCEA"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M79 – other soft tissue disorders, not elsewhere classified</w:t>
            </w:r>
          </w:p>
        </w:tc>
        <w:tc>
          <w:tcPr>
            <w:tcW w:w="1196" w:type="dxa"/>
          </w:tcPr>
          <w:p w14:paraId="1356816A"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61</w:t>
            </w:r>
          </w:p>
        </w:tc>
        <w:tc>
          <w:tcPr>
            <w:tcW w:w="3006" w:type="dxa"/>
          </w:tcPr>
          <w:p w14:paraId="78AF8244"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48 (2.8)</w:t>
            </w:r>
          </w:p>
        </w:tc>
      </w:tr>
      <w:tr w:rsidR="005F0921" w:rsidRPr="00DE25BD" w14:paraId="4DC050DD" w14:textId="77777777" w:rsidTr="001217D9">
        <w:tc>
          <w:tcPr>
            <w:tcW w:w="4815" w:type="dxa"/>
          </w:tcPr>
          <w:p w14:paraId="359A4294" w14:textId="77777777" w:rsidR="005F0921" w:rsidRPr="00DE25BD" w:rsidRDefault="005F0921" w:rsidP="001217D9">
            <w:pPr>
              <w:pStyle w:val="BodyText"/>
              <w:spacing w:line="240" w:lineRule="auto"/>
              <w:rPr>
                <w:rFonts w:asciiTheme="minorHAnsi" w:hAnsiTheme="minorHAnsi" w:cstheme="minorHAnsi"/>
              </w:rPr>
            </w:pPr>
            <w:r w:rsidRPr="00DE25BD">
              <w:rPr>
                <w:rFonts w:asciiTheme="minorHAnsi" w:hAnsiTheme="minorHAnsi" w:cstheme="minorHAnsi"/>
              </w:rPr>
              <w:t xml:space="preserve">I25 – chronic </w:t>
            </w:r>
            <w:proofErr w:type="spellStart"/>
            <w:r w:rsidRPr="00DE25BD">
              <w:rPr>
                <w:rFonts w:asciiTheme="minorHAnsi" w:hAnsiTheme="minorHAnsi" w:cstheme="minorHAnsi"/>
              </w:rPr>
              <w:t>ischaemic</w:t>
            </w:r>
            <w:proofErr w:type="spellEnd"/>
            <w:r w:rsidRPr="00DE25BD">
              <w:rPr>
                <w:rFonts w:asciiTheme="minorHAnsi" w:hAnsiTheme="minorHAnsi" w:cstheme="minorHAnsi"/>
              </w:rPr>
              <w:t xml:space="preserve"> heart disease</w:t>
            </w:r>
          </w:p>
        </w:tc>
        <w:tc>
          <w:tcPr>
            <w:tcW w:w="1196" w:type="dxa"/>
          </w:tcPr>
          <w:p w14:paraId="79F903A0"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66</w:t>
            </w:r>
          </w:p>
        </w:tc>
        <w:tc>
          <w:tcPr>
            <w:tcW w:w="3006" w:type="dxa"/>
          </w:tcPr>
          <w:p w14:paraId="610D13E0" w14:textId="77777777" w:rsidR="005F0921" w:rsidRPr="00DE25BD" w:rsidRDefault="005F0921" w:rsidP="001217D9">
            <w:pPr>
              <w:pStyle w:val="BodyText"/>
              <w:spacing w:line="240" w:lineRule="auto"/>
              <w:jc w:val="center"/>
              <w:rPr>
                <w:rFonts w:asciiTheme="minorHAnsi" w:hAnsiTheme="minorHAnsi" w:cstheme="minorHAnsi"/>
              </w:rPr>
            </w:pPr>
            <w:r w:rsidRPr="00DE25BD">
              <w:rPr>
                <w:rFonts w:asciiTheme="minorHAnsi" w:hAnsiTheme="minorHAnsi" w:cstheme="minorHAnsi"/>
              </w:rPr>
              <w:t>47 (2.8)</w:t>
            </w:r>
          </w:p>
        </w:tc>
      </w:tr>
    </w:tbl>
    <w:p w14:paraId="65EB1BFA" w14:textId="77777777" w:rsidR="005F0921" w:rsidRPr="00A72C7F" w:rsidRDefault="005F0921" w:rsidP="005F0921">
      <w:pPr>
        <w:pStyle w:val="BodyText"/>
        <w:tabs>
          <w:tab w:val="left" w:pos="1423"/>
        </w:tabs>
        <w:rPr>
          <w:rFonts w:asciiTheme="minorHAnsi" w:hAnsiTheme="minorHAnsi" w:cstheme="minorHAnsi"/>
        </w:rPr>
        <w:sectPr w:rsidR="005F0921" w:rsidRPr="00A72C7F" w:rsidSect="002904B2">
          <w:type w:val="continuous"/>
          <w:pgSz w:w="11907" w:h="16840" w:code="9"/>
          <w:pgMar w:top="1440" w:right="1440" w:bottom="1440" w:left="1440" w:header="720" w:footer="720" w:gutter="0"/>
          <w:cols w:space="720"/>
          <w:docGrid w:linePitch="360"/>
        </w:sectPr>
      </w:pPr>
      <w:r w:rsidRPr="00DE25BD">
        <w:rPr>
          <w:rFonts w:asciiTheme="minorHAnsi" w:hAnsiTheme="minorHAnsi" w:cstheme="minorHAnsi"/>
        </w:rPr>
        <w:t xml:space="preserve">ICD-10-GM, </w:t>
      </w:r>
      <w:r w:rsidRPr="00DE25BD">
        <w:rPr>
          <w:rFonts w:asciiTheme="minorHAnsi" w:hAnsiTheme="minorHAnsi" w:cstheme="minorHAnsi"/>
          <w:szCs w:val="22"/>
        </w:rPr>
        <w:t xml:space="preserve">International Classification of Diseases, 10th Revision, German Modification; </w:t>
      </w:r>
      <w:r w:rsidRPr="00DE25BD">
        <w:rPr>
          <w:rFonts w:asciiTheme="minorHAnsi" w:hAnsiTheme="minorHAnsi" w:cstheme="minorHAnsi"/>
        </w:rPr>
        <w:t>SLE, systemic lupus erythematosus.</w:t>
      </w:r>
      <w:r w:rsidRPr="00A72C7F">
        <w:rPr>
          <w:rFonts w:asciiTheme="minorHAnsi" w:hAnsiTheme="minorHAnsi" w:cstheme="minorHAnsi"/>
        </w:rPr>
        <w:tab/>
      </w:r>
    </w:p>
    <w:p w14:paraId="079D4307" w14:textId="77777777" w:rsidR="005F0921" w:rsidRPr="00DE25BD" w:rsidRDefault="005F0921" w:rsidP="005F0921">
      <w:pPr>
        <w:pStyle w:val="Heading2"/>
        <w:rPr>
          <w:rFonts w:asciiTheme="minorHAnsi" w:hAnsiTheme="minorHAnsi" w:cstheme="minorHAnsi"/>
          <w:sz w:val="22"/>
          <w:szCs w:val="22"/>
        </w:rPr>
      </w:pPr>
      <w:r w:rsidRPr="00DE25BD">
        <w:rPr>
          <w:rFonts w:asciiTheme="minorHAnsi" w:hAnsiTheme="minorHAnsi" w:cstheme="minorHAnsi"/>
          <w:sz w:val="22"/>
          <w:szCs w:val="22"/>
        </w:rPr>
        <w:lastRenderedPageBreak/>
        <w:t>Table S4. Costs (€) and days of work disability per patient-year by follow-up year</w:t>
      </w:r>
    </w:p>
    <w:tbl>
      <w:tblPr>
        <w:tblStyle w:val="TableGrid"/>
        <w:tblW w:w="9515" w:type="dxa"/>
        <w:tblLayout w:type="fixed"/>
        <w:tblLook w:val="04A0" w:firstRow="1" w:lastRow="0" w:firstColumn="1" w:lastColumn="0" w:noHBand="0" w:noVBand="1"/>
      </w:tblPr>
      <w:tblGrid>
        <w:gridCol w:w="1776"/>
        <w:gridCol w:w="1289"/>
        <w:gridCol w:w="1290"/>
        <w:gridCol w:w="1290"/>
        <w:gridCol w:w="1290"/>
        <w:gridCol w:w="1290"/>
        <w:gridCol w:w="1290"/>
      </w:tblGrid>
      <w:tr w:rsidR="005F0921" w:rsidRPr="00DE25BD" w14:paraId="2E9AF649" w14:textId="77777777" w:rsidTr="001217D9">
        <w:trPr>
          <w:trHeight w:val="393"/>
        </w:trPr>
        <w:tc>
          <w:tcPr>
            <w:tcW w:w="1776" w:type="dxa"/>
            <w:tcBorders>
              <w:left w:val="nil"/>
              <w:right w:val="nil"/>
            </w:tcBorders>
          </w:tcPr>
          <w:p w14:paraId="37212B07" w14:textId="77777777" w:rsidR="005F0921" w:rsidRPr="00DE25BD" w:rsidRDefault="005F0921" w:rsidP="001217D9">
            <w:pPr>
              <w:pStyle w:val="BodyText"/>
              <w:spacing w:after="0"/>
              <w:rPr>
                <w:rFonts w:asciiTheme="minorHAnsi" w:hAnsiTheme="minorHAnsi" w:cstheme="minorHAnsi"/>
              </w:rPr>
            </w:pPr>
          </w:p>
        </w:tc>
        <w:tc>
          <w:tcPr>
            <w:tcW w:w="1289" w:type="dxa"/>
            <w:tcBorders>
              <w:left w:val="nil"/>
              <w:right w:val="nil"/>
            </w:tcBorders>
          </w:tcPr>
          <w:p w14:paraId="0E7C69F6"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1</w:t>
            </w:r>
          </w:p>
        </w:tc>
        <w:tc>
          <w:tcPr>
            <w:tcW w:w="1290" w:type="dxa"/>
            <w:tcBorders>
              <w:left w:val="nil"/>
              <w:right w:val="nil"/>
            </w:tcBorders>
          </w:tcPr>
          <w:p w14:paraId="55F9C19B"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2</w:t>
            </w:r>
          </w:p>
        </w:tc>
        <w:tc>
          <w:tcPr>
            <w:tcW w:w="1290" w:type="dxa"/>
            <w:tcBorders>
              <w:left w:val="nil"/>
              <w:right w:val="nil"/>
            </w:tcBorders>
          </w:tcPr>
          <w:p w14:paraId="69853CD6"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3</w:t>
            </w:r>
          </w:p>
        </w:tc>
        <w:tc>
          <w:tcPr>
            <w:tcW w:w="1290" w:type="dxa"/>
            <w:tcBorders>
              <w:left w:val="nil"/>
              <w:right w:val="nil"/>
            </w:tcBorders>
          </w:tcPr>
          <w:p w14:paraId="377BBC4D"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4</w:t>
            </w:r>
          </w:p>
        </w:tc>
        <w:tc>
          <w:tcPr>
            <w:tcW w:w="1290" w:type="dxa"/>
            <w:tcBorders>
              <w:left w:val="nil"/>
              <w:right w:val="nil"/>
            </w:tcBorders>
          </w:tcPr>
          <w:p w14:paraId="20F3B8A8"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5</w:t>
            </w:r>
          </w:p>
        </w:tc>
        <w:tc>
          <w:tcPr>
            <w:tcW w:w="1290" w:type="dxa"/>
            <w:tcBorders>
              <w:left w:val="nil"/>
              <w:right w:val="nil"/>
            </w:tcBorders>
          </w:tcPr>
          <w:p w14:paraId="40FFC0F9" w14:textId="77777777" w:rsidR="005F0921" w:rsidRPr="00DE25BD" w:rsidRDefault="005F0921" w:rsidP="001217D9">
            <w:pPr>
              <w:pStyle w:val="BodyText"/>
              <w:spacing w:after="0"/>
              <w:jc w:val="center"/>
              <w:rPr>
                <w:rFonts w:asciiTheme="minorHAnsi" w:hAnsiTheme="minorHAnsi" w:cstheme="minorHAnsi"/>
                <w:b/>
                <w:bCs/>
              </w:rPr>
            </w:pPr>
            <w:r w:rsidRPr="00DE25BD">
              <w:rPr>
                <w:rFonts w:asciiTheme="minorHAnsi" w:hAnsiTheme="minorHAnsi" w:cstheme="minorHAnsi"/>
                <w:b/>
                <w:bCs/>
              </w:rPr>
              <w:t>Year 6</w:t>
            </w:r>
          </w:p>
        </w:tc>
      </w:tr>
      <w:tr w:rsidR="005F0921" w:rsidRPr="00DE25BD" w14:paraId="0326CD0E" w14:textId="77777777" w:rsidTr="001217D9">
        <w:trPr>
          <w:trHeight w:val="393"/>
        </w:trPr>
        <w:tc>
          <w:tcPr>
            <w:tcW w:w="9515" w:type="dxa"/>
            <w:gridSpan w:val="7"/>
            <w:tcBorders>
              <w:left w:val="nil"/>
              <w:right w:val="nil"/>
            </w:tcBorders>
          </w:tcPr>
          <w:p w14:paraId="09E72298" w14:textId="77777777" w:rsidR="005F0921" w:rsidRPr="00DE25BD" w:rsidRDefault="005F0921" w:rsidP="001217D9">
            <w:pPr>
              <w:pStyle w:val="BodyText"/>
              <w:spacing w:after="0"/>
              <w:rPr>
                <w:rFonts w:asciiTheme="minorHAnsi" w:hAnsiTheme="minorHAnsi" w:cstheme="minorHAnsi"/>
                <w:b/>
                <w:bCs/>
              </w:rPr>
            </w:pPr>
            <w:r w:rsidRPr="00DE25BD">
              <w:rPr>
                <w:rFonts w:asciiTheme="minorHAnsi" w:hAnsiTheme="minorHAnsi" w:cstheme="minorHAnsi"/>
                <w:b/>
                <w:bCs/>
              </w:rPr>
              <w:t>Costs of long-term disability per patient-year</w:t>
            </w:r>
          </w:p>
        </w:tc>
      </w:tr>
      <w:tr w:rsidR="005F0921" w:rsidRPr="00DE25BD" w14:paraId="64A8D8B4" w14:textId="77777777" w:rsidTr="001217D9">
        <w:trPr>
          <w:trHeight w:val="804"/>
        </w:trPr>
        <w:tc>
          <w:tcPr>
            <w:tcW w:w="1776" w:type="dxa"/>
            <w:tcBorders>
              <w:left w:val="nil"/>
              <w:right w:val="nil"/>
            </w:tcBorders>
          </w:tcPr>
          <w:p w14:paraId="02954F88" w14:textId="620862CE"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3518C5CA"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456.40</w:t>
            </w:r>
          </w:p>
        </w:tc>
        <w:tc>
          <w:tcPr>
            <w:tcW w:w="1290" w:type="dxa"/>
            <w:tcBorders>
              <w:left w:val="nil"/>
              <w:right w:val="nil"/>
            </w:tcBorders>
          </w:tcPr>
          <w:p w14:paraId="12689565"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34.40</w:t>
            </w:r>
          </w:p>
        </w:tc>
        <w:tc>
          <w:tcPr>
            <w:tcW w:w="1290" w:type="dxa"/>
            <w:tcBorders>
              <w:left w:val="nil"/>
              <w:right w:val="nil"/>
            </w:tcBorders>
          </w:tcPr>
          <w:p w14:paraId="51380CAC"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270.17 </w:t>
            </w:r>
          </w:p>
        </w:tc>
        <w:tc>
          <w:tcPr>
            <w:tcW w:w="1290" w:type="dxa"/>
            <w:tcBorders>
              <w:left w:val="nil"/>
              <w:right w:val="nil"/>
            </w:tcBorders>
          </w:tcPr>
          <w:p w14:paraId="6E4AF92D"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257.76 </w:t>
            </w:r>
          </w:p>
        </w:tc>
        <w:tc>
          <w:tcPr>
            <w:tcW w:w="1290" w:type="dxa"/>
            <w:tcBorders>
              <w:left w:val="nil"/>
              <w:right w:val="nil"/>
            </w:tcBorders>
          </w:tcPr>
          <w:p w14:paraId="4D461341"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347.02 </w:t>
            </w:r>
          </w:p>
        </w:tc>
        <w:tc>
          <w:tcPr>
            <w:tcW w:w="1290" w:type="dxa"/>
            <w:tcBorders>
              <w:left w:val="nil"/>
              <w:right w:val="nil"/>
            </w:tcBorders>
          </w:tcPr>
          <w:p w14:paraId="145D91A3"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235.72 </w:t>
            </w:r>
          </w:p>
        </w:tc>
      </w:tr>
      <w:tr w:rsidR="005F0921" w:rsidRPr="00DE25BD" w14:paraId="18A26D06" w14:textId="77777777" w:rsidTr="001217D9">
        <w:trPr>
          <w:trHeight w:val="524"/>
        </w:trPr>
        <w:tc>
          <w:tcPr>
            <w:tcW w:w="1776" w:type="dxa"/>
            <w:tcBorders>
              <w:left w:val="nil"/>
              <w:right w:val="nil"/>
            </w:tcBorders>
          </w:tcPr>
          <w:p w14:paraId="3C8E5DF6" w14:textId="21D2969A"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3CB787C6"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19.18</w:t>
            </w:r>
          </w:p>
        </w:tc>
        <w:tc>
          <w:tcPr>
            <w:tcW w:w="1290" w:type="dxa"/>
            <w:tcBorders>
              <w:left w:val="nil"/>
              <w:right w:val="nil"/>
            </w:tcBorders>
          </w:tcPr>
          <w:p w14:paraId="67E095DD"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49.61</w:t>
            </w:r>
          </w:p>
        </w:tc>
        <w:tc>
          <w:tcPr>
            <w:tcW w:w="1290" w:type="dxa"/>
            <w:tcBorders>
              <w:left w:val="nil"/>
              <w:right w:val="nil"/>
            </w:tcBorders>
          </w:tcPr>
          <w:p w14:paraId="2DE21E72"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108.10 </w:t>
            </w:r>
          </w:p>
        </w:tc>
        <w:tc>
          <w:tcPr>
            <w:tcW w:w="1290" w:type="dxa"/>
            <w:tcBorders>
              <w:left w:val="nil"/>
              <w:right w:val="nil"/>
            </w:tcBorders>
          </w:tcPr>
          <w:p w14:paraId="56B6C91D"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226.31 </w:t>
            </w:r>
          </w:p>
        </w:tc>
        <w:tc>
          <w:tcPr>
            <w:tcW w:w="1290" w:type="dxa"/>
            <w:tcBorders>
              <w:left w:val="nil"/>
              <w:right w:val="nil"/>
            </w:tcBorders>
          </w:tcPr>
          <w:p w14:paraId="3D4E453D"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192.12 </w:t>
            </w:r>
          </w:p>
        </w:tc>
        <w:tc>
          <w:tcPr>
            <w:tcW w:w="1290" w:type="dxa"/>
            <w:tcBorders>
              <w:left w:val="nil"/>
              <w:right w:val="nil"/>
            </w:tcBorders>
          </w:tcPr>
          <w:p w14:paraId="7EC2F79E" w14:textId="77777777" w:rsidR="005F0921" w:rsidRPr="00DE25BD" w:rsidRDefault="005F0921" w:rsidP="001217D9">
            <w:pPr>
              <w:pStyle w:val="Default"/>
              <w:jc w:val="center"/>
              <w:rPr>
                <w:rFonts w:asciiTheme="minorHAnsi" w:hAnsiTheme="minorHAnsi" w:cstheme="minorHAnsi"/>
                <w:color w:val="auto"/>
                <w:sz w:val="22"/>
                <w:szCs w:val="22"/>
              </w:rPr>
            </w:pPr>
            <w:r w:rsidRPr="00DE25BD">
              <w:rPr>
                <w:rFonts w:asciiTheme="minorHAnsi" w:hAnsiTheme="minorHAnsi" w:cstheme="minorHAnsi"/>
                <w:color w:val="auto"/>
                <w:sz w:val="22"/>
                <w:szCs w:val="22"/>
              </w:rPr>
              <w:t xml:space="preserve">211.64 </w:t>
            </w:r>
          </w:p>
        </w:tc>
      </w:tr>
      <w:tr w:rsidR="005F0921" w:rsidRPr="00DE25BD" w14:paraId="19C93716" w14:textId="77777777" w:rsidTr="001217D9">
        <w:trPr>
          <w:trHeight w:val="804"/>
        </w:trPr>
        <w:tc>
          <w:tcPr>
            <w:tcW w:w="1776" w:type="dxa"/>
            <w:tcBorders>
              <w:left w:val="nil"/>
              <w:right w:val="nil"/>
            </w:tcBorders>
          </w:tcPr>
          <w:p w14:paraId="2A3D4623" w14:textId="261D89FB"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0BB88715"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17.79</w:t>
            </w:r>
          </w:p>
        </w:tc>
        <w:tc>
          <w:tcPr>
            <w:tcW w:w="1290" w:type="dxa"/>
            <w:tcBorders>
              <w:left w:val="nil"/>
              <w:right w:val="nil"/>
            </w:tcBorders>
          </w:tcPr>
          <w:p w14:paraId="4122E65A"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69.96</w:t>
            </w:r>
          </w:p>
        </w:tc>
        <w:tc>
          <w:tcPr>
            <w:tcW w:w="1290" w:type="dxa"/>
            <w:tcBorders>
              <w:left w:val="nil"/>
              <w:right w:val="nil"/>
            </w:tcBorders>
          </w:tcPr>
          <w:p w14:paraId="72EBED99"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rPr>
              <w:t>176.73</w:t>
            </w:r>
          </w:p>
        </w:tc>
        <w:tc>
          <w:tcPr>
            <w:tcW w:w="1290" w:type="dxa"/>
            <w:tcBorders>
              <w:left w:val="nil"/>
              <w:right w:val="nil"/>
            </w:tcBorders>
          </w:tcPr>
          <w:p w14:paraId="6006FDCB"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03.14</w:t>
            </w:r>
          </w:p>
        </w:tc>
        <w:tc>
          <w:tcPr>
            <w:tcW w:w="1290" w:type="dxa"/>
            <w:tcBorders>
              <w:left w:val="nil"/>
              <w:right w:val="nil"/>
            </w:tcBorders>
          </w:tcPr>
          <w:p w14:paraId="07432E4A"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449.50</w:t>
            </w:r>
          </w:p>
        </w:tc>
        <w:tc>
          <w:tcPr>
            <w:tcW w:w="1290" w:type="dxa"/>
            <w:tcBorders>
              <w:left w:val="nil"/>
              <w:right w:val="nil"/>
            </w:tcBorders>
          </w:tcPr>
          <w:p w14:paraId="375382AF"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21.57</w:t>
            </w:r>
          </w:p>
        </w:tc>
      </w:tr>
      <w:tr w:rsidR="005F0921" w:rsidRPr="00DE25BD" w14:paraId="62AC6455" w14:textId="77777777" w:rsidTr="001217D9">
        <w:trPr>
          <w:trHeight w:val="785"/>
        </w:trPr>
        <w:tc>
          <w:tcPr>
            <w:tcW w:w="1776" w:type="dxa"/>
            <w:tcBorders>
              <w:left w:val="nil"/>
              <w:right w:val="nil"/>
            </w:tcBorders>
          </w:tcPr>
          <w:p w14:paraId="575313B8" w14:textId="1B409204"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292853AF"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68.09</w:t>
            </w:r>
          </w:p>
        </w:tc>
        <w:tc>
          <w:tcPr>
            <w:tcW w:w="1290" w:type="dxa"/>
            <w:tcBorders>
              <w:left w:val="nil"/>
              <w:right w:val="nil"/>
            </w:tcBorders>
          </w:tcPr>
          <w:p w14:paraId="0B1F3240"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67.13</w:t>
            </w:r>
          </w:p>
        </w:tc>
        <w:tc>
          <w:tcPr>
            <w:tcW w:w="1290" w:type="dxa"/>
            <w:tcBorders>
              <w:left w:val="nil"/>
              <w:right w:val="nil"/>
            </w:tcBorders>
          </w:tcPr>
          <w:p w14:paraId="46D77447"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rPr>
              <w:t>90.00</w:t>
            </w:r>
          </w:p>
        </w:tc>
        <w:tc>
          <w:tcPr>
            <w:tcW w:w="1290" w:type="dxa"/>
            <w:tcBorders>
              <w:left w:val="nil"/>
              <w:right w:val="nil"/>
            </w:tcBorders>
          </w:tcPr>
          <w:p w14:paraId="52949604"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84.18</w:t>
            </w:r>
          </w:p>
        </w:tc>
        <w:tc>
          <w:tcPr>
            <w:tcW w:w="1290" w:type="dxa"/>
            <w:tcBorders>
              <w:left w:val="nil"/>
              <w:right w:val="nil"/>
            </w:tcBorders>
          </w:tcPr>
          <w:p w14:paraId="294C0992"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07.75</w:t>
            </w:r>
          </w:p>
        </w:tc>
        <w:tc>
          <w:tcPr>
            <w:tcW w:w="1290" w:type="dxa"/>
            <w:tcBorders>
              <w:left w:val="nil"/>
              <w:right w:val="nil"/>
            </w:tcBorders>
          </w:tcPr>
          <w:p w14:paraId="6517F204"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32.76</w:t>
            </w:r>
          </w:p>
        </w:tc>
      </w:tr>
      <w:tr w:rsidR="005F0921" w:rsidRPr="00DE25BD" w14:paraId="61581996" w14:textId="77777777" w:rsidTr="001217D9">
        <w:trPr>
          <w:trHeight w:val="1197"/>
        </w:trPr>
        <w:tc>
          <w:tcPr>
            <w:tcW w:w="1776" w:type="dxa"/>
            <w:tcBorders>
              <w:left w:val="nil"/>
              <w:right w:val="nil"/>
            </w:tcBorders>
          </w:tcPr>
          <w:p w14:paraId="0A920BC4" w14:textId="6527BA7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1FDA0D7C"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656.95</w:t>
            </w:r>
          </w:p>
        </w:tc>
        <w:tc>
          <w:tcPr>
            <w:tcW w:w="1290" w:type="dxa"/>
            <w:tcBorders>
              <w:left w:val="nil"/>
              <w:right w:val="nil"/>
            </w:tcBorders>
          </w:tcPr>
          <w:p w14:paraId="0B441921"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78.13</w:t>
            </w:r>
          </w:p>
        </w:tc>
        <w:tc>
          <w:tcPr>
            <w:tcW w:w="1290" w:type="dxa"/>
            <w:tcBorders>
              <w:left w:val="nil"/>
              <w:right w:val="nil"/>
            </w:tcBorders>
          </w:tcPr>
          <w:p w14:paraId="4E84BA9D"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rPr>
              <w:t>347.10</w:t>
            </w:r>
          </w:p>
        </w:tc>
        <w:tc>
          <w:tcPr>
            <w:tcW w:w="1290" w:type="dxa"/>
            <w:tcBorders>
              <w:left w:val="nil"/>
              <w:right w:val="nil"/>
            </w:tcBorders>
          </w:tcPr>
          <w:p w14:paraId="54F7F8A5"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01.75</w:t>
            </w:r>
          </w:p>
        </w:tc>
        <w:tc>
          <w:tcPr>
            <w:tcW w:w="1290" w:type="dxa"/>
            <w:tcBorders>
              <w:left w:val="nil"/>
              <w:right w:val="nil"/>
            </w:tcBorders>
          </w:tcPr>
          <w:p w14:paraId="480AA317"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81.78</w:t>
            </w:r>
          </w:p>
        </w:tc>
        <w:tc>
          <w:tcPr>
            <w:tcW w:w="1290" w:type="dxa"/>
            <w:tcBorders>
              <w:left w:val="nil"/>
              <w:right w:val="nil"/>
            </w:tcBorders>
          </w:tcPr>
          <w:p w14:paraId="5B1F7854"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48.55</w:t>
            </w:r>
          </w:p>
        </w:tc>
      </w:tr>
      <w:tr w:rsidR="005F0921" w:rsidRPr="00DE25BD" w14:paraId="3D912307" w14:textId="77777777" w:rsidTr="001217D9">
        <w:trPr>
          <w:trHeight w:val="1216"/>
        </w:trPr>
        <w:tc>
          <w:tcPr>
            <w:tcW w:w="1776" w:type="dxa"/>
            <w:tcBorders>
              <w:left w:val="nil"/>
              <w:right w:val="nil"/>
            </w:tcBorders>
          </w:tcPr>
          <w:p w14:paraId="0BDA7EFD" w14:textId="658DD671"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58466E2D"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24.43</w:t>
            </w:r>
          </w:p>
        </w:tc>
        <w:tc>
          <w:tcPr>
            <w:tcW w:w="1290" w:type="dxa"/>
            <w:tcBorders>
              <w:left w:val="nil"/>
              <w:right w:val="nil"/>
            </w:tcBorders>
          </w:tcPr>
          <w:p w14:paraId="20FD8C04"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35.09</w:t>
            </w:r>
          </w:p>
        </w:tc>
        <w:tc>
          <w:tcPr>
            <w:tcW w:w="1290" w:type="dxa"/>
            <w:tcBorders>
              <w:left w:val="nil"/>
              <w:right w:val="nil"/>
            </w:tcBorders>
          </w:tcPr>
          <w:p w14:paraId="39F13CDC"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rPr>
              <w:t>111.74</w:t>
            </w:r>
          </w:p>
        </w:tc>
        <w:tc>
          <w:tcPr>
            <w:tcW w:w="1290" w:type="dxa"/>
            <w:tcBorders>
              <w:left w:val="nil"/>
              <w:right w:val="nil"/>
            </w:tcBorders>
          </w:tcPr>
          <w:p w14:paraId="76B8A1BB"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12.84</w:t>
            </w:r>
          </w:p>
        </w:tc>
        <w:tc>
          <w:tcPr>
            <w:tcW w:w="1290" w:type="dxa"/>
            <w:tcBorders>
              <w:left w:val="nil"/>
              <w:right w:val="nil"/>
            </w:tcBorders>
          </w:tcPr>
          <w:p w14:paraId="24216CA9"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49.19</w:t>
            </w:r>
          </w:p>
        </w:tc>
        <w:tc>
          <w:tcPr>
            <w:tcW w:w="1290" w:type="dxa"/>
            <w:tcBorders>
              <w:left w:val="nil"/>
              <w:right w:val="nil"/>
            </w:tcBorders>
          </w:tcPr>
          <w:p w14:paraId="31524E43"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78.09</w:t>
            </w:r>
          </w:p>
        </w:tc>
      </w:tr>
      <w:tr w:rsidR="005F0921" w:rsidRPr="00DE25BD" w14:paraId="182360C7" w14:textId="77777777" w:rsidTr="001217D9">
        <w:trPr>
          <w:trHeight w:val="393"/>
        </w:trPr>
        <w:tc>
          <w:tcPr>
            <w:tcW w:w="9515" w:type="dxa"/>
            <w:gridSpan w:val="7"/>
            <w:tcBorders>
              <w:left w:val="nil"/>
              <w:right w:val="nil"/>
            </w:tcBorders>
          </w:tcPr>
          <w:p w14:paraId="03F99059" w14:textId="77777777" w:rsidR="005F0921" w:rsidRPr="00DE25BD" w:rsidRDefault="005F0921" w:rsidP="001217D9">
            <w:pPr>
              <w:pStyle w:val="BodyText"/>
              <w:spacing w:after="0"/>
              <w:rPr>
                <w:rFonts w:asciiTheme="minorHAnsi" w:hAnsiTheme="minorHAnsi" w:cstheme="minorHAnsi"/>
                <w:b/>
                <w:bCs/>
                <w:szCs w:val="22"/>
              </w:rPr>
            </w:pPr>
            <w:r w:rsidRPr="00DE25BD">
              <w:rPr>
                <w:rFonts w:asciiTheme="minorHAnsi" w:hAnsiTheme="minorHAnsi" w:cstheme="minorHAnsi"/>
                <w:b/>
                <w:bCs/>
                <w:szCs w:val="22"/>
              </w:rPr>
              <w:t>Sum days of work disability per patient-year</w:t>
            </w:r>
          </w:p>
        </w:tc>
      </w:tr>
      <w:tr w:rsidR="005F0921" w:rsidRPr="00DE25BD" w14:paraId="1C8B6961" w14:textId="77777777" w:rsidTr="001217D9">
        <w:trPr>
          <w:trHeight w:val="393"/>
        </w:trPr>
        <w:tc>
          <w:tcPr>
            <w:tcW w:w="1776" w:type="dxa"/>
            <w:tcBorders>
              <w:left w:val="nil"/>
              <w:right w:val="nil"/>
            </w:tcBorders>
          </w:tcPr>
          <w:p w14:paraId="20447FD9" w14:textId="4A02D814"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7EE95B3B"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21.22 </w:t>
            </w:r>
          </w:p>
        </w:tc>
        <w:tc>
          <w:tcPr>
            <w:tcW w:w="1290" w:type="dxa"/>
            <w:tcBorders>
              <w:left w:val="nil"/>
              <w:right w:val="nil"/>
            </w:tcBorders>
          </w:tcPr>
          <w:p w14:paraId="595DD780"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4.71 </w:t>
            </w:r>
          </w:p>
        </w:tc>
        <w:tc>
          <w:tcPr>
            <w:tcW w:w="1290" w:type="dxa"/>
            <w:tcBorders>
              <w:left w:val="nil"/>
              <w:right w:val="nil"/>
            </w:tcBorders>
          </w:tcPr>
          <w:p w14:paraId="00212717"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4.91 </w:t>
            </w:r>
          </w:p>
        </w:tc>
        <w:tc>
          <w:tcPr>
            <w:tcW w:w="1290" w:type="dxa"/>
            <w:tcBorders>
              <w:left w:val="nil"/>
              <w:right w:val="nil"/>
            </w:tcBorders>
          </w:tcPr>
          <w:p w14:paraId="12E54BD0"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3.37 </w:t>
            </w:r>
          </w:p>
        </w:tc>
        <w:tc>
          <w:tcPr>
            <w:tcW w:w="1290" w:type="dxa"/>
            <w:tcBorders>
              <w:left w:val="nil"/>
              <w:right w:val="nil"/>
            </w:tcBorders>
          </w:tcPr>
          <w:p w14:paraId="019A35B9"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4.58 </w:t>
            </w:r>
          </w:p>
        </w:tc>
        <w:tc>
          <w:tcPr>
            <w:tcW w:w="1290" w:type="dxa"/>
            <w:tcBorders>
              <w:left w:val="nil"/>
              <w:right w:val="nil"/>
            </w:tcBorders>
          </w:tcPr>
          <w:p w14:paraId="140B9CCF"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1.98 </w:t>
            </w:r>
          </w:p>
        </w:tc>
      </w:tr>
      <w:tr w:rsidR="005F0921" w:rsidRPr="00DE25BD" w14:paraId="4DB260B2" w14:textId="77777777" w:rsidTr="001217D9">
        <w:trPr>
          <w:trHeight w:val="393"/>
        </w:trPr>
        <w:tc>
          <w:tcPr>
            <w:tcW w:w="1776" w:type="dxa"/>
            <w:tcBorders>
              <w:left w:val="nil"/>
              <w:right w:val="nil"/>
            </w:tcBorders>
          </w:tcPr>
          <w:p w14:paraId="2B567DE8" w14:textId="58D1C8FD"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3029027A"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8.48 </w:t>
            </w:r>
          </w:p>
        </w:tc>
        <w:tc>
          <w:tcPr>
            <w:tcW w:w="1290" w:type="dxa"/>
            <w:tcBorders>
              <w:left w:val="nil"/>
              <w:right w:val="nil"/>
            </w:tcBorders>
          </w:tcPr>
          <w:p w14:paraId="3050C9F4"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0.98 </w:t>
            </w:r>
          </w:p>
        </w:tc>
        <w:tc>
          <w:tcPr>
            <w:tcW w:w="1290" w:type="dxa"/>
            <w:tcBorders>
              <w:left w:val="nil"/>
              <w:right w:val="nil"/>
            </w:tcBorders>
          </w:tcPr>
          <w:p w14:paraId="266061FF"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1.73 </w:t>
            </w:r>
          </w:p>
        </w:tc>
        <w:tc>
          <w:tcPr>
            <w:tcW w:w="1290" w:type="dxa"/>
            <w:tcBorders>
              <w:left w:val="nil"/>
              <w:right w:val="nil"/>
            </w:tcBorders>
          </w:tcPr>
          <w:p w14:paraId="5A9C2AA2"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5.39 </w:t>
            </w:r>
          </w:p>
        </w:tc>
        <w:tc>
          <w:tcPr>
            <w:tcW w:w="1290" w:type="dxa"/>
            <w:tcBorders>
              <w:left w:val="nil"/>
              <w:right w:val="nil"/>
            </w:tcBorders>
          </w:tcPr>
          <w:p w14:paraId="341C6F21"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4.21 </w:t>
            </w:r>
          </w:p>
        </w:tc>
        <w:tc>
          <w:tcPr>
            <w:tcW w:w="1290" w:type="dxa"/>
            <w:tcBorders>
              <w:left w:val="nil"/>
              <w:right w:val="nil"/>
            </w:tcBorders>
          </w:tcPr>
          <w:p w14:paraId="41E01C81" w14:textId="77777777" w:rsidR="005F0921" w:rsidRPr="00DE25BD" w:rsidRDefault="005F0921" w:rsidP="001217D9">
            <w:pPr>
              <w:pStyle w:val="Default"/>
              <w:jc w:val="center"/>
              <w:rPr>
                <w:rFonts w:asciiTheme="minorHAnsi" w:hAnsiTheme="minorHAnsi" w:cstheme="minorHAnsi"/>
                <w:sz w:val="22"/>
                <w:szCs w:val="22"/>
              </w:rPr>
            </w:pPr>
            <w:r w:rsidRPr="00DE25BD">
              <w:rPr>
                <w:rFonts w:asciiTheme="minorHAnsi" w:hAnsiTheme="minorHAnsi" w:cstheme="minorHAnsi"/>
                <w:sz w:val="22"/>
                <w:szCs w:val="22"/>
              </w:rPr>
              <w:t xml:space="preserve">12.54 </w:t>
            </w:r>
          </w:p>
        </w:tc>
      </w:tr>
      <w:tr w:rsidR="005F0921" w:rsidRPr="00DE25BD" w14:paraId="2AEC398C" w14:textId="77777777" w:rsidTr="001217D9">
        <w:trPr>
          <w:trHeight w:val="785"/>
        </w:trPr>
        <w:tc>
          <w:tcPr>
            <w:tcW w:w="1776" w:type="dxa"/>
            <w:tcBorders>
              <w:left w:val="nil"/>
              <w:right w:val="nil"/>
            </w:tcBorders>
          </w:tcPr>
          <w:p w14:paraId="4F3472B7" w14:textId="5FC82EB9"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2A21BF75"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4.13</w:t>
            </w:r>
          </w:p>
        </w:tc>
        <w:tc>
          <w:tcPr>
            <w:tcW w:w="1290" w:type="dxa"/>
            <w:tcBorders>
              <w:left w:val="nil"/>
              <w:right w:val="nil"/>
            </w:tcBorders>
          </w:tcPr>
          <w:p w14:paraId="6BBAB156"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2.67</w:t>
            </w:r>
          </w:p>
        </w:tc>
        <w:tc>
          <w:tcPr>
            <w:tcW w:w="1290" w:type="dxa"/>
            <w:tcBorders>
              <w:left w:val="nil"/>
              <w:right w:val="nil"/>
            </w:tcBorders>
          </w:tcPr>
          <w:p w14:paraId="7432152B"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2.66</w:t>
            </w:r>
          </w:p>
        </w:tc>
        <w:tc>
          <w:tcPr>
            <w:tcW w:w="1290" w:type="dxa"/>
            <w:tcBorders>
              <w:left w:val="nil"/>
              <w:right w:val="nil"/>
            </w:tcBorders>
          </w:tcPr>
          <w:p w14:paraId="4063063C"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3.55</w:t>
            </w:r>
          </w:p>
        </w:tc>
        <w:tc>
          <w:tcPr>
            <w:tcW w:w="1290" w:type="dxa"/>
            <w:tcBorders>
              <w:left w:val="nil"/>
              <w:right w:val="nil"/>
            </w:tcBorders>
          </w:tcPr>
          <w:p w14:paraId="31F31021"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6.67</w:t>
            </w:r>
          </w:p>
        </w:tc>
        <w:tc>
          <w:tcPr>
            <w:tcW w:w="1290" w:type="dxa"/>
            <w:tcBorders>
              <w:left w:val="nil"/>
              <w:right w:val="nil"/>
            </w:tcBorders>
          </w:tcPr>
          <w:p w14:paraId="54BE7DC8"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1.13</w:t>
            </w:r>
          </w:p>
        </w:tc>
      </w:tr>
      <w:tr w:rsidR="005F0921" w:rsidRPr="00DE25BD" w14:paraId="5587008D" w14:textId="77777777" w:rsidTr="001217D9">
        <w:trPr>
          <w:trHeight w:val="804"/>
        </w:trPr>
        <w:tc>
          <w:tcPr>
            <w:tcW w:w="1776" w:type="dxa"/>
            <w:tcBorders>
              <w:left w:val="nil"/>
              <w:right w:val="nil"/>
            </w:tcBorders>
          </w:tcPr>
          <w:p w14:paraId="43688C2C" w14:textId="419365D8"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1CD6456F"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0.09</w:t>
            </w:r>
          </w:p>
        </w:tc>
        <w:tc>
          <w:tcPr>
            <w:tcW w:w="1290" w:type="dxa"/>
            <w:tcBorders>
              <w:left w:val="nil"/>
              <w:right w:val="nil"/>
            </w:tcBorders>
          </w:tcPr>
          <w:p w14:paraId="633277CF"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1.81</w:t>
            </w:r>
          </w:p>
        </w:tc>
        <w:tc>
          <w:tcPr>
            <w:tcW w:w="1290" w:type="dxa"/>
            <w:tcBorders>
              <w:left w:val="nil"/>
              <w:right w:val="nil"/>
            </w:tcBorders>
          </w:tcPr>
          <w:p w14:paraId="222B1ACA"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9.69</w:t>
            </w:r>
          </w:p>
        </w:tc>
        <w:tc>
          <w:tcPr>
            <w:tcW w:w="1290" w:type="dxa"/>
            <w:tcBorders>
              <w:left w:val="nil"/>
              <w:right w:val="nil"/>
            </w:tcBorders>
          </w:tcPr>
          <w:p w14:paraId="6AAF8202"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8.71</w:t>
            </w:r>
          </w:p>
        </w:tc>
        <w:tc>
          <w:tcPr>
            <w:tcW w:w="1290" w:type="dxa"/>
            <w:tcBorders>
              <w:left w:val="nil"/>
              <w:right w:val="nil"/>
            </w:tcBorders>
          </w:tcPr>
          <w:p w14:paraId="6A1B83A1"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1.82</w:t>
            </w:r>
          </w:p>
        </w:tc>
        <w:tc>
          <w:tcPr>
            <w:tcW w:w="1290" w:type="dxa"/>
            <w:tcBorders>
              <w:left w:val="nil"/>
              <w:right w:val="nil"/>
            </w:tcBorders>
          </w:tcPr>
          <w:p w14:paraId="3C95AFD3"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3.87</w:t>
            </w:r>
          </w:p>
        </w:tc>
      </w:tr>
      <w:tr w:rsidR="005F0921" w:rsidRPr="00D83476" w14:paraId="3BBFBAE5" w14:textId="77777777" w:rsidTr="001217D9">
        <w:trPr>
          <w:trHeight w:val="1197"/>
        </w:trPr>
        <w:tc>
          <w:tcPr>
            <w:tcW w:w="1776" w:type="dxa"/>
            <w:tcBorders>
              <w:left w:val="nil"/>
              <w:right w:val="nil"/>
            </w:tcBorders>
          </w:tcPr>
          <w:p w14:paraId="372D0554" w14:textId="170A6663" w:rsidR="005F0921" w:rsidRPr="00DE25BD" w:rsidRDefault="005F0921" w:rsidP="001217D9">
            <w:pPr>
              <w:pStyle w:val="BodyText"/>
              <w:spacing w:after="0"/>
              <w:ind w:left="321"/>
              <w:rPr>
                <w:rFonts w:asciiTheme="minorHAnsi" w:hAnsiTheme="minorHAnsi" w:cstheme="minorHAnsi"/>
                <w:b/>
                <w:bCs/>
              </w:rPr>
            </w:pPr>
            <w:r w:rsidRPr="00DE25BD">
              <w:rPr>
                <w:rFonts w:asciiTheme="minorHAnsi" w:hAnsiTheme="minorHAnsi" w:cstheme="minorHAnsi"/>
                <w:b/>
                <w:bCs/>
              </w:rPr>
              <w:lastRenderedPageBreak/>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DE25BD">
              <w:rPr>
                <w:rFonts w:asciiTheme="minorHAnsi" w:hAnsiTheme="minorHAnsi" w:cstheme="minorHAnsi"/>
                <w:b/>
                <w:bCs/>
              </w:rPr>
              <w:t>+</w:t>
            </w:r>
          </w:p>
        </w:tc>
        <w:tc>
          <w:tcPr>
            <w:tcW w:w="1289" w:type="dxa"/>
            <w:tcBorders>
              <w:left w:val="nil"/>
              <w:right w:val="nil"/>
            </w:tcBorders>
          </w:tcPr>
          <w:p w14:paraId="553234C4"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28.67</w:t>
            </w:r>
          </w:p>
        </w:tc>
        <w:tc>
          <w:tcPr>
            <w:tcW w:w="1290" w:type="dxa"/>
            <w:tcBorders>
              <w:left w:val="nil"/>
              <w:right w:val="nil"/>
            </w:tcBorders>
          </w:tcPr>
          <w:p w14:paraId="021F2776"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6.86</w:t>
            </w:r>
          </w:p>
        </w:tc>
        <w:tc>
          <w:tcPr>
            <w:tcW w:w="1290" w:type="dxa"/>
            <w:tcBorders>
              <w:left w:val="nil"/>
              <w:right w:val="nil"/>
            </w:tcBorders>
          </w:tcPr>
          <w:p w14:paraId="00398EB2"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7.31</w:t>
            </w:r>
          </w:p>
        </w:tc>
        <w:tc>
          <w:tcPr>
            <w:tcW w:w="1290" w:type="dxa"/>
            <w:tcBorders>
              <w:left w:val="nil"/>
              <w:right w:val="nil"/>
            </w:tcBorders>
          </w:tcPr>
          <w:p w14:paraId="3B23F851"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3.17</w:t>
            </w:r>
          </w:p>
        </w:tc>
        <w:tc>
          <w:tcPr>
            <w:tcW w:w="1290" w:type="dxa"/>
            <w:tcBorders>
              <w:left w:val="nil"/>
              <w:right w:val="nil"/>
            </w:tcBorders>
          </w:tcPr>
          <w:p w14:paraId="6DFA07FF"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1.66</w:t>
            </w:r>
          </w:p>
        </w:tc>
        <w:tc>
          <w:tcPr>
            <w:tcW w:w="1290" w:type="dxa"/>
            <w:tcBorders>
              <w:left w:val="nil"/>
              <w:right w:val="nil"/>
            </w:tcBorders>
          </w:tcPr>
          <w:p w14:paraId="2C11A3A5" w14:textId="77777777" w:rsidR="005F0921" w:rsidRPr="00DE25BD" w:rsidRDefault="005F0921" w:rsidP="001217D9">
            <w:pPr>
              <w:pStyle w:val="BodyText"/>
              <w:spacing w:after="0"/>
              <w:jc w:val="center"/>
              <w:rPr>
                <w:rFonts w:asciiTheme="minorHAnsi" w:hAnsiTheme="minorHAnsi" w:cstheme="minorHAnsi"/>
                <w:szCs w:val="22"/>
              </w:rPr>
            </w:pPr>
            <w:r w:rsidRPr="00DE25BD">
              <w:rPr>
                <w:rFonts w:asciiTheme="minorHAnsi" w:hAnsiTheme="minorHAnsi" w:cstheme="minorHAnsi"/>
                <w:szCs w:val="22"/>
              </w:rPr>
              <w:t>13.52</w:t>
            </w:r>
          </w:p>
        </w:tc>
      </w:tr>
      <w:tr w:rsidR="005F0921" w:rsidRPr="00B4603A" w14:paraId="5F5BBF10" w14:textId="77777777" w:rsidTr="001217D9">
        <w:trPr>
          <w:trHeight w:val="1197"/>
        </w:trPr>
        <w:tc>
          <w:tcPr>
            <w:tcW w:w="1776" w:type="dxa"/>
            <w:tcBorders>
              <w:left w:val="nil"/>
              <w:right w:val="nil"/>
            </w:tcBorders>
          </w:tcPr>
          <w:p w14:paraId="4571C7BF" w14:textId="594A583D"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3908BB16"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7.50</w:t>
            </w:r>
          </w:p>
        </w:tc>
        <w:tc>
          <w:tcPr>
            <w:tcW w:w="1290" w:type="dxa"/>
            <w:tcBorders>
              <w:left w:val="nil"/>
              <w:right w:val="nil"/>
            </w:tcBorders>
          </w:tcPr>
          <w:p w14:paraId="1EFE0686"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0.47</w:t>
            </w:r>
          </w:p>
        </w:tc>
        <w:tc>
          <w:tcPr>
            <w:tcW w:w="1290" w:type="dxa"/>
            <w:tcBorders>
              <w:left w:val="nil"/>
              <w:right w:val="nil"/>
            </w:tcBorders>
          </w:tcPr>
          <w:p w14:paraId="124CF9C1"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2.97</w:t>
            </w:r>
          </w:p>
        </w:tc>
        <w:tc>
          <w:tcPr>
            <w:tcW w:w="1290" w:type="dxa"/>
            <w:tcBorders>
              <w:left w:val="nil"/>
              <w:right w:val="nil"/>
            </w:tcBorders>
          </w:tcPr>
          <w:p w14:paraId="2E1627FF"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3.23</w:t>
            </w:r>
          </w:p>
        </w:tc>
        <w:tc>
          <w:tcPr>
            <w:tcW w:w="1290" w:type="dxa"/>
            <w:tcBorders>
              <w:left w:val="nil"/>
              <w:right w:val="nil"/>
            </w:tcBorders>
          </w:tcPr>
          <w:p w14:paraId="23093509"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6.07</w:t>
            </w:r>
          </w:p>
        </w:tc>
        <w:tc>
          <w:tcPr>
            <w:tcW w:w="1290" w:type="dxa"/>
            <w:tcBorders>
              <w:left w:val="nil"/>
              <w:right w:val="nil"/>
            </w:tcBorders>
          </w:tcPr>
          <w:p w14:paraId="3344541E" w14:textId="77777777" w:rsidR="005F0921" w:rsidRPr="00B4603A" w:rsidRDefault="005F0921" w:rsidP="001217D9">
            <w:pPr>
              <w:pStyle w:val="BodyText"/>
              <w:spacing w:after="0"/>
              <w:jc w:val="center"/>
              <w:rPr>
                <w:rFonts w:asciiTheme="minorHAnsi" w:hAnsiTheme="minorHAnsi" w:cstheme="minorHAnsi"/>
                <w:szCs w:val="22"/>
              </w:rPr>
            </w:pPr>
            <w:r w:rsidRPr="00B4603A">
              <w:rPr>
                <w:rFonts w:asciiTheme="minorHAnsi" w:hAnsiTheme="minorHAnsi" w:cstheme="minorHAnsi"/>
                <w:szCs w:val="22"/>
              </w:rPr>
              <w:t>11.17</w:t>
            </w:r>
          </w:p>
        </w:tc>
      </w:tr>
      <w:tr w:rsidR="005F0921" w:rsidRPr="00B4603A" w14:paraId="54039991" w14:textId="77777777" w:rsidTr="001217D9">
        <w:trPr>
          <w:trHeight w:val="393"/>
        </w:trPr>
        <w:tc>
          <w:tcPr>
            <w:tcW w:w="9515" w:type="dxa"/>
            <w:gridSpan w:val="7"/>
            <w:tcBorders>
              <w:left w:val="nil"/>
              <w:right w:val="nil"/>
            </w:tcBorders>
          </w:tcPr>
          <w:p w14:paraId="5DBDC38B" w14:textId="77777777" w:rsidR="005F0921" w:rsidRPr="00B4603A" w:rsidRDefault="005F0921" w:rsidP="001217D9">
            <w:pPr>
              <w:pStyle w:val="BodyText"/>
              <w:spacing w:after="0"/>
              <w:rPr>
                <w:rFonts w:asciiTheme="minorHAnsi" w:hAnsiTheme="minorHAnsi" w:cstheme="minorHAnsi"/>
                <w:b/>
                <w:bCs/>
                <w:szCs w:val="22"/>
              </w:rPr>
            </w:pPr>
            <w:r w:rsidRPr="00B4603A">
              <w:rPr>
                <w:rFonts w:asciiTheme="minorHAnsi" w:hAnsiTheme="minorHAnsi" w:cstheme="minorHAnsi"/>
                <w:b/>
                <w:bCs/>
                <w:szCs w:val="22"/>
              </w:rPr>
              <w:t>Sum days of long-term disability</w:t>
            </w:r>
          </w:p>
        </w:tc>
      </w:tr>
      <w:tr w:rsidR="005F0921" w:rsidRPr="00B4603A" w14:paraId="33A28CED" w14:textId="77777777" w:rsidTr="001217D9">
        <w:trPr>
          <w:trHeight w:val="393"/>
        </w:trPr>
        <w:tc>
          <w:tcPr>
            <w:tcW w:w="1776" w:type="dxa"/>
            <w:tcBorders>
              <w:left w:val="nil"/>
              <w:right w:val="nil"/>
            </w:tcBorders>
          </w:tcPr>
          <w:p w14:paraId="292722FF" w14:textId="3E26AAC4"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5D7669E0"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14.26 </w:t>
            </w:r>
          </w:p>
        </w:tc>
        <w:tc>
          <w:tcPr>
            <w:tcW w:w="1290" w:type="dxa"/>
            <w:tcBorders>
              <w:left w:val="nil"/>
              <w:right w:val="nil"/>
            </w:tcBorders>
          </w:tcPr>
          <w:p w14:paraId="22C89D07"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8.48 </w:t>
            </w:r>
          </w:p>
        </w:tc>
        <w:tc>
          <w:tcPr>
            <w:tcW w:w="1290" w:type="dxa"/>
            <w:tcBorders>
              <w:left w:val="nil"/>
              <w:right w:val="nil"/>
            </w:tcBorders>
          </w:tcPr>
          <w:p w14:paraId="053CE98B"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8.65 </w:t>
            </w:r>
          </w:p>
        </w:tc>
        <w:tc>
          <w:tcPr>
            <w:tcW w:w="1290" w:type="dxa"/>
            <w:tcBorders>
              <w:left w:val="nil"/>
              <w:right w:val="nil"/>
            </w:tcBorders>
          </w:tcPr>
          <w:p w14:paraId="0CD81E5D"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7.72 </w:t>
            </w:r>
          </w:p>
        </w:tc>
        <w:tc>
          <w:tcPr>
            <w:tcW w:w="1290" w:type="dxa"/>
            <w:tcBorders>
              <w:left w:val="nil"/>
              <w:right w:val="nil"/>
            </w:tcBorders>
          </w:tcPr>
          <w:p w14:paraId="5A119759"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8.44 </w:t>
            </w:r>
          </w:p>
        </w:tc>
        <w:tc>
          <w:tcPr>
            <w:tcW w:w="1290" w:type="dxa"/>
            <w:tcBorders>
              <w:left w:val="nil"/>
              <w:right w:val="nil"/>
            </w:tcBorders>
          </w:tcPr>
          <w:p w14:paraId="6FE808B2"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6.49 </w:t>
            </w:r>
          </w:p>
        </w:tc>
      </w:tr>
      <w:tr w:rsidR="005F0921" w:rsidRPr="00B4603A" w14:paraId="6CAC3A64" w14:textId="77777777" w:rsidTr="001217D9">
        <w:trPr>
          <w:trHeight w:val="393"/>
        </w:trPr>
        <w:tc>
          <w:tcPr>
            <w:tcW w:w="1776" w:type="dxa"/>
            <w:tcBorders>
              <w:left w:val="nil"/>
              <w:right w:val="nil"/>
            </w:tcBorders>
          </w:tcPr>
          <w:p w14:paraId="7E05281A" w14:textId="7A95463D"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26E05CA4"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10.98 </w:t>
            </w:r>
          </w:p>
        </w:tc>
        <w:tc>
          <w:tcPr>
            <w:tcW w:w="1290" w:type="dxa"/>
            <w:tcBorders>
              <w:left w:val="nil"/>
              <w:right w:val="nil"/>
            </w:tcBorders>
          </w:tcPr>
          <w:p w14:paraId="084EC856"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3.45 </w:t>
            </w:r>
          </w:p>
        </w:tc>
        <w:tc>
          <w:tcPr>
            <w:tcW w:w="1290" w:type="dxa"/>
            <w:tcBorders>
              <w:left w:val="nil"/>
              <w:right w:val="nil"/>
            </w:tcBorders>
          </w:tcPr>
          <w:p w14:paraId="51684D07"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3.90 </w:t>
            </w:r>
          </w:p>
        </w:tc>
        <w:tc>
          <w:tcPr>
            <w:tcW w:w="1290" w:type="dxa"/>
            <w:tcBorders>
              <w:left w:val="nil"/>
              <w:right w:val="nil"/>
            </w:tcBorders>
          </w:tcPr>
          <w:p w14:paraId="295FF1D1"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7.42 </w:t>
            </w:r>
          </w:p>
        </w:tc>
        <w:tc>
          <w:tcPr>
            <w:tcW w:w="1290" w:type="dxa"/>
            <w:tcBorders>
              <w:left w:val="nil"/>
              <w:right w:val="nil"/>
            </w:tcBorders>
          </w:tcPr>
          <w:p w14:paraId="60CCA475"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6.38 </w:t>
            </w:r>
          </w:p>
        </w:tc>
        <w:tc>
          <w:tcPr>
            <w:tcW w:w="1290" w:type="dxa"/>
            <w:tcBorders>
              <w:left w:val="nil"/>
              <w:right w:val="nil"/>
            </w:tcBorders>
          </w:tcPr>
          <w:p w14:paraId="25CE0BED" w14:textId="77777777" w:rsidR="005F0921" w:rsidRPr="00B4603A" w:rsidRDefault="005F0921" w:rsidP="001217D9">
            <w:pPr>
              <w:pStyle w:val="Default"/>
              <w:jc w:val="center"/>
              <w:rPr>
                <w:rFonts w:asciiTheme="minorHAnsi" w:hAnsiTheme="minorHAnsi" w:cstheme="minorHAnsi"/>
                <w:sz w:val="22"/>
                <w:szCs w:val="22"/>
              </w:rPr>
            </w:pPr>
            <w:r w:rsidRPr="00B4603A">
              <w:rPr>
                <w:rFonts w:asciiTheme="minorHAnsi" w:hAnsiTheme="minorHAnsi" w:cstheme="minorHAnsi"/>
                <w:sz w:val="22"/>
                <w:szCs w:val="22"/>
              </w:rPr>
              <w:t xml:space="preserve">4.50 </w:t>
            </w:r>
          </w:p>
        </w:tc>
      </w:tr>
      <w:tr w:rsidR="005F0921" w:rsidRPr="00B4603A" w14:paraId="3016A6B8" w14:textId="77777777" w:rsidTr="001217D9">
        <w:trPr>
          <w:trHeight w:val="804"/>
        </w:trPr>
        <w:tc>
          <w:tcPr>
            <w:tcW w:w="1776" w:type="dxa"/>
            <w:tcBorders>
              <w:left w:val="nil"/>
              <w:right w:val="nil"/>
            </w:tcBorders>
          </w:tcPr>
          <w:p w14:paraId="2649107B" w14:textId="113C22AD"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5C0A05CA"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8.06</w:t>
            </w:r>
          </w:p>
        </w:tc>
        <w:tc>
          <w:tcPr>
            <w:tcW w:w="1290" w:type="dxa"/>
            <w:tcBorders>
              <w:left w:val="nil"/>
              <w:right w:val="nil"/>
            </w:tcBorders>
          </w:tcPr>
          <w:p w14:paraId="078CFEB0"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6.79</w:t>
            </w:r>
          </w:p>
        </w:tc>
        <w:tc>
          <w:tcPr>
            <w:tcW w:w="1290" w:type="dxa"/>
            <w:tcBorders>
              <w:left w:val="nil"/>
              <w:right w:val="nil"/>
            </w:tcBorders>
          </w:tcPr>
          <w:p w14:paraId="4713536B"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6.62</w:t>
            </w:r>
          </w:p>
        </w:tc>
        <w:tc>
          <w:tcPr>
            <w:tcW w:w="1290" w:type="dxa"/>
            <w:tcBorders>
              <w:left w:val="nil"/>
              <w:right w:val="nil"/>
            </w:tcBorders>
          </w:tcPr>
          <w:p w14:paraId="4B741386"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7.69</w:t>
            </w:r>
          </w:p>
        </w:tc>
        <w:tc>
          <w:tcPr>
            <w:tcW w:w="1290" w:type="dxa"/>
            <w:tcBorders>
              <w:left w:val="nil"/>
              <w:right w:val="nil"/>
            </w:tcBorders>
          </w:tcPr>
          <w:p w14:paraId="3F1DEBD9"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0.61</w:t>
            </w:r>
          </w:p>
        </w:tc>
        <w:tc>
          <w:tcPr>
            <w:tcW w:w="1290" w:type="dxa"/>
            <w:tcBorders>
              <w:left w:val="nil"/>
              <w:right w:val="nil"/>
            </w:tcBorders>
          </w:tcPr>
          <w:p w14:paraId="79EDBA72"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6.27</w:t>
            </w:r>
          </w:p>
        </w:tc>
      </w:tr>
      <w:tr w:rsidR="005F0921" w:rsidRPr="00B4603A" w14:paraId="6926EBF4" w14:textId="77777777" w:rsidTr="001217D9">
        <w:trPr>
          <w:trHeight w:val="804"/>
        </w:trPr>
        <w:tc>
          <w:tcPr>
            <w:tcW w:w="1776" w:type="dxa"/>
            <w:tcBorders>
              <w:left w:val="nil"/>
              <w:right w:val="nil"/>
            </w:tcBorders>
          </w:tcPr>
          <w:p w14:paraId="7006ABB2" w14:textId="17CFAFEA"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Pre-index 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4AF5B71C"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4.63</w:t>
            </w:r>
          </w:p>
        </w:tc>
        <w:tc>
          <w:tcPr>
            <w:tcW w:w="1290" w:type="dxa"/>
            <w:tcBorders>
              <w:left w:val="nil"/>
              <w:right w:val="nil"/>
            </w:tcBorders>
          </w:tcPr>
          <w:p w14:paraId="4F7E994B"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4.27</w:t>
            </w:r>
          </w:p>
        </w:tc>
        <w:tc>
          <w:tcPr>
            <w:tcW w:w="1290" w:type="dxa"/>
            <w:tcBorders>
              <w:left w:val="nil"/>
              <w:right w:val="nil"/>
            </w:tcBorders>
          </w:tcPr>
          <w:p w14:paraId="46CBB035"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2.97</w:t>
            </w:r>
          </w:p>
        </w:tc>
        <w:tc>
          <w:tcPr>
            <w:tcW w:w="1290" w:type="dxa"/>
            <w:tcBorders>
              <w:left w:val="nil"/>
              <w:right w:val="nil"/>
            </w:tcBorders>
          </w:tcPr>
          <w:p w14:paraId="0F33B28E"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2.25</w:t>
            </w:r>
          </w:p>
        </w:tc>
        <w:tc>
          <w:tcPr>
            <w:tcW w:w="1290" w:type="dxa"/>
            <w:tcBorders>
              <w:left w:val="nil"/>
              <w:right w:val="nil"/>
            </w:tcBorders>
          </w:tcPr>
          <w:p w14:paraId="4D55A822"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5.57</w:t>
            </w:r>
          </w:p>
        </w:tc>
        <w:tc>
          <w:tcPr>
            <w:tcW w:w="1290" w:type="dxa"/>
            <w:tcBorders>
              <w:left w:val="nil"/>
              <w:right w:val="nil"/>
            </w:tcBorders>
          </w:tcPr>
          <w:p w14:paraId="6A20032E"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6.99</w:t>
            </w:r>
          </w:p>
        </w:tc>
      </w:tr>
      <w:tr w:rsidR="005F0921" w:rsidRPr="00B4603A" w14:paraId="1FCC4706" w14:textId="77777777" w:rsidTr="001217D9">
        <w:trPr>
          <w:trHeight w:val="1197"/>
        </w:trPr>
        <w:tc>
          <w:tcPr>
            <w:tcW w:w="1776" w:type="dxa"/>
            <w:tcBorders>
              <w:left w:val="nil"/>
              <w:right w:val="nil"/>
            </w:tcBorders>
          </w:tcPr>
          <w:p w14:paraId="1536CD3B" w14:textId="1870D8DD"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726BFEE3"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20.79</w:t>
            </w:r>
          </w:p>
        </w:tc>
        <w:tc>
          <w:tcPr>
            <w:tcW w:w="1290" w:type="dxa"/>
            <w:tcBorders>
              <w:left w:val="nil"/>
              <w:right w:val="nil"/>
            </w:tcBorders>
          </w:tcPr>
          <w:p w14:paraId="341E3BFB"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0.27</w:t>
            </w:r>
          </w:p>
        </w:tc>
        <w:tc>
          <w:tcPr>
            <w:tcW w:w="1290" w:type="dxa"/>
            <w:tcBorders>
              <w:left w:val="nil"/>
              <w:right w:val="nil"/>
            </w:tcBorders>
          </w:tcPr>
          <w:p w14:paraId="06EFED38"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0.82</w:t>
            </w:r>
          </w:p>
        </w:tc>
        <w:tc>
          <w:tcPr>
            <w:tcW w:w="1290" w:type="dxa"/>
            <w:tcBorders>
              <w:left w:val="nil"/>
              <w:right w:val="nil"/>
            </w:tcBorders>
          </w:tcPr>
          <w:p w14:paraId="3D6C3970"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7.76</w:t>
            </w:r>
          </w:p>
        </w:tc>
        <w:tc>
          <w:tcPr>
            <w:tcW w:w="1290" w:type="dxa"/>
            <w:tcBorders>
              <w:left w:val="nil"/>
              <w:right w:val="nil"/>
            </w:tcBorders>
          </w:tcPr>
          <w:p w14:paraId="7BE44B16"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5.41</w:t>
            </w:r>
          </w:p>
        </w:tc>
        <w:tc>
          <w:tcPr>
            <w:tcW w:w="1290" w:type="dxa"/>
            <w:tcBorders>
              <w:left w:val="nil"/>
              <w:right w:val="nil"/>
            </w:tcBorders>
          </w:tcPr>
          <w:p w14:paraId="00217D30"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6.88</w:t>
            </w:r>
          </w:p>
        </w:tc>
      </w:tr>
      <w:tr w:rsidR="005F0921" w:rsidRPr="00B4603A" w14:paraId="1232FFD4" w14:textId="77777777" w:rsidTr="001217D9">
        <w:trPr>
          <w:trHeight w:val="1178"/>
        </w:trPr>
        <w:tc>
          <w:tcPr>
            <w:tcW w:w="1776" w:type="dxa"/>
            <w:tcBorders>
              <w:left w:val="nil"/>
              <w:right w:val="nil"/>
            </w:tcBorders>
          </w:tcPr>
          <w:p w14:paraId="7ACD6793" w14:textId="7469B6EB" w:rsidR="005F0921" w:rsidRPr="00B4603A" w:rsidRDefault="005F0921" w:rsidP="001217D9">
            <w:pPr>
              <w:pStyle w:val="BodyText"/>
              <w:spacing w:after="0"/>
              <w:ind w:left="321"/>
              <w:rPr>
                <w:rFonts w:asciiTheme="minorHAnsi" w:hAnsiTheme="minorHAnsi" w:cstheme="minorHAnsi"/>
                <w:b/>
                <w:bCs/>
              </w:rPr>
            </w:pPr>
            <w:r w:rsidRPr="00B4603A">
              <w:rPr>
                <w:rFonts w:asciiTheme="minorHAnsi" w:hAnsiTheme="minorHAnsi" w:cstheme="minorHAnsi"/>
                <w:b/>
                <w:bCs/>
              </w:rPr>
              <w:t xml:space="preserve">Newly diagnosed SLE </w:t>
            </w:r>
            <w:r w:rsidR="00706414">
              <w:rPr>
                <w:rFonts w:asciiTheme="minorHAnsi" w:hAnsiTheme="minorHAnsi" w:cstheme="minorHAnsi"/>
                <w:b/>
                <w:bCs/>
              </w:rPr>
              <w:t>o</w:t>
            </w:r>
            <w:r w:rsidR="00D27F0C">
              <w:rPr>
                <w:rFonts w:asciiTheme="minorHAnsi" w:hAnsiTheme="minorHAnsi" w:cstheme="minorHAnsi"/>
                <w:b/>
                <w:bCs/>
              </w:rPr>
              <w:t>rgan damage</w:t>
            </w:r>
            <w:r w:rsidRPr="00B4603A">
              <w:rPr>
                <w:rFonts w:asciiTheme="minorHAnsi" w:hAnsiTheme="minorHAnsi" w:cstheme="minorHAnsi"/>
                <w:b/>
                <w:bCs/>
              </w:rPr>
              <w:t>−</w:t>
            </w:r>
          </w:p>
        </w:tc>
        <w:tc>
          <w:tcPr>
            <w:tcW w:w="1289" w:type="dxa"/>
            <w:tcBorders>
              <w:left w:val="nil"/>
              <w:right w:val="nil"/>
            </w:tcBorders>
          </w:tcPr>
          <w:p w14:paraId="350B7C0C"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8.77</w:t>
            </w:r>
          </w:p>
        </w:tc>
        <w:tc>
          <w:tcPr>
            <w:tcW w:w="1290" w:type="dxa"/>
            <w:tcBorders>
              <w:left w:val="nil"/>
              <w:right w:val="nil"/>
            </w:tcBorders>
          </w:tcPr>
          <w:p w14:paraId="14A2A5C3"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2.95</w:t>
            </w:r>
          </w:p>
        </w:tc>
        <w:tc>
          <w:tcPr>
            <w:tcW w:w="1290" w:type="dxa"/>
            <w:tcBorders>
              <w:left w:val="nil"/>
              <w:right w:val="nil"/>
            </w:tcBorders>
          </w:tcPr>
          <w:p w14:paraId="3EBDF5AB"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4.46</w:t>
            </w:r>
          </w:p>
        </w:tc>
        <w:tc>
          <w:tcPr>
            <w:tcW w:w="1290" w:type="dxa"/>
            <w:tcBorders>
              <w:left w:val="nil"/>
              <w:right w:val="nil"/>
            </w:tcBorders>
          </w:tcPr>
          <w:p w14:paraId="18867412"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4.30</w:t>
            </w:r>
          </w:p>
        </w:tc>
        <w:tc>
          <w:tcPr>
            <w:tcW w:w="1290" w:type="dxa"/>
            <w:tcBorders>
              <w:left w:val="nil"/>
              <w:right w:val="nil"/>
            </w:tcBorders>
          </w:tcPr>
          <w:p w14:paraId="791F8CEF"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7.00</w:t>
            </w:r>
          </w:p>
        </w:tc>
        <w:tc>
          <w:tcPr>
            <w:tcW w:w="1290" w:type="dxa"/>
            <w:tcBorders>
              <w:left w:val="nil"/>
              <w:right w:val="nil"/>
            </w:tcBorders>
          </w:tcPr>
          <w:p w14:paraId="4A6EA815" w14:textId="77777777" w:rsidR="005F0921" w:rsidRPr="00B4603A" w:rsidRDefault="005F0921" w:rsidP="001217D9">
            <w:pPr>
              <w:pStyle w:val="BodyText"/>
              <w:spacing w:after="0"/>
              <w:jc w:val="center"/>
              <w:rPr>
                <w:rFonts w:asciiTheme="minorHAnsi" w:hAnsiTheme="minorHAnsi" w:cstheme="minorHAnsi"/>
              </w:rPr>
            </w:pPr>
            <w:r w:rsidRPr="00B4603A">
              <w:rPr>
                <w:rFonts w:asciiTheme="minorHAnsi" w:hAnsiTheme="minorHAnsi" w:cstheme="minorHAnsi"/>
              </w:rPr>
              <w:t>1.93</w:t>
            </w:r>
          </w:p>
        </w:tc>
      </w:tr>
    </w:tbl>
    <w:p w14:paraId="498D2575" w14:textId="3FE8D461" w:rsidR="005F0921" w:rsidRDefault="005F0921" w:rsidP="005F0921">
      <w:pPr>
        <w:pStyle w:val="BodyText"/>
        <w:rPr>
          <w:rFonts w:asciiTheme="minorHAnsi" w:hAnsiTheme="minorHAnsi" w:cstheme="minorHAnsi"/>
        </w:rPr>
      </w:pPr>
      <w:r w:rsidRPr="00B4603A">
        <w:rPr>
          <w:rFonts w:asciiTheme="minorHAnsi" w:hAnsiTheme="minorHAnsi" w:cstheme="minorHAnsi"/>
        </w:rPr>
        <w:t>SLE, systemic lupus erythematosus.</w:t>
      </w:r>
    </w:p>
    <w:p w14:paraId="46E2D13F" w14:textId="77777777" w:rsidR="005F0921" w:rsidRDefault="005F0921" w:rsidP="005F0921">
      <w:pPr>
        <w:spacing w:after="0" w:line="240" w:lineRule="auto"/>
        <w:rPr>
          <w:rFonts w:asciiTheme="minorHAnsi" w:hAnsiTheme="minorHAnsi" w:cstheme="minorHAnsi"/>
        </w:rPr>
      </w:pPr>
    </w:p>
    <w:p w14:paraId="06822C44" w14:textId="77777777" w:rsidR="005F0921" w:rsidRDefault="005F0921" w:rsidP="005F0921">
      <w:pPr>
        <w:spacing w:after="0" w:line="480" w:lineRule="auto"/>
        <w:rPr>
          <w:szCs w:val="22"/>
          <w:lang w:val="en-US"/>
        </w:rPr>
        <w:sectPr w:rsidR="005F0921" w:rsidSect="002904B2">
          <w:type w:val="continuous"/>
          <w:pgSz w:w="11906" w:h="16838" w:code="9"/>
          <w:pgMar w:top="1440" w:right="1440" w:bottom="1440" w:left="1440" w:header="0" w:footer="0" w:gutter="0"/>
          <w:cols w:space="720"/>
          <w:docGrid w:linePitch="360"/>
        </w:sectPr>
      </w:pPr>
    </w:p>
    <w:p w14:paraId="4AE8E007" w14:textId="661EF1E0" w:rsidR="005F0921" w:rsidRDefault="005F0921" w:rsidP="005F0921">
      <w:pPr>
        <w:spacing w:after="0" w:line="480" w:lineRule="auto"/>
        <w:rPr>
          <w:rFonts w:asciiTheme="minorHAnsi" w:hAnsiTheme="minorHAnsi" w:cstheme="minorHAnsi"/>
          <w:bCs/>
          <w:noProof/>
          <w:lang w:val="en-US"/>
        </w:rPr>
      </w:pPr>
      <w:r w:rsidRPr="00FB44C2">
        <w:rPr>
          <w:rFonts w:asciiTheme="minorHAnsi" w:hAnsiTheme="minorHAnsi" w:cstheme="minorHAnsi"/>
          <w:b/>
          <w:noProof/>
          <w:lang w:val="en-US"/>
        </w:rPr>
        <w:lastRenderedPageBreak/>
        <w:t xml:space="preserve">Table </w:t>
      </w:r>
      <w:r>
        <w:rPr>
          <w:rFonts w:asciiTheme="minorHAnsi" w:hAnsiTheme="minorHAnsi" w:cstheme="minorHAnsi"/>
          <w:b/>
          <w:noProof/>
          <w:lang w:val="en-US"/>
        </w:rPr>
        <w:t>S5</w:t>
      </w:r>
      <w:r>
        <w:rPr>
          <w:rFonts w:asciiTheme="minorHAnsi" w:hAnsiTheme="minorHAnsi" w:cstheme="minorHAnsi"/>
          <w:bCs/>
          <w:noProof/>
          <w:lang w:val="en-US"/>
        </w:rPr>
        <w:t xml:space="preserve">. </w:t>
      </w:r>
      <w:r w:rsidRPr="004E5058">
        <w:rPr>
          <w:rFonts w:asciiTheme="minorHAnsi" w:hAnsiTheme="minorHAnsi" w:cstheme="minorHAnsi"/>
          <w:b/>
          <w:noProof/>
          <w:lang w:val="en-US"/>
        </w:rPr>
        <w:t xml:space="preserve">Year 5 estimates of probability of </w:t>
      </w:r>
      <w:r w:rsidR="00DD3651">
        <w:rPr>
          <w:rFonts w:asciiTheme="minorHAnsi" w:hAnsiTheme="minorHAnsi" w:cstheme="minorHAnsi"/>
          <w:b/>
          <w:noProof/>
          <w:lang w:val="en-US"/>
        </w:rPr>
        <w:t>organ damage</w:t>
      </w:r>
      <w:r w:rsidR="00DD3651" w:rsidRPr="004E5058">
        <w:rPr>
          <w:rFonts w:asciiTheme="minorHAnsi" w:hAnsiTheme="minorHAnsi" w:cstheme="minorHAnsi"/>
          <w:b/>
          <w:noProof/>
          <w:lang w:val="en-US"/>
        </w:rPr>
        <w:t xml:space="preserve"> </w:t>
      </w:r>
      <w:r w:rsidRPr="004E5058">
        <w:rPr>
          <w:b/>
        </w:rPr>
        <w:t>by organ domains</w:t>
      </w:r>
      <w:r w:rsidRPr="004E5058">
        <w:rPr>
          <w:rFonts w:asciiTheme="minorHAnsi" w:hAnsiTheme="minorHAnsi" w:cstheme="minorHAnsi"/>
          <w:b/>
          <w:noProof/>
          <w:lang w:val="en-US"/>
        </w:rPr>
        <w:t xml:space="preserve"> in newly diagnosed SLE and comparator cohorts, without patients with </w:t>
      </w:r>
      <w:r w:rsidR="00DD3651">
        <w:rPr>
          <w:rFonts w:asciiTheme="minorHAnsi" w:hAnsiTheme="minorHAnsi" w:cstheme="minorHAnsi"/>
          <w:b/>
          <w:noProof/>
          <w:lang w:val="en-US"/>
        </w:rPr>
        <w:t>organ damage</w:t>
      </w:r>
      <w:r w:rsidR="00DD3651" w:rsidRPr="004E5058">
        <w:rPr>
          <w:rFonts w:asciiTheme="minorHAnsi" w:hAnsiTheme="minorHAnsi" w:cstheme="minorHAnsi"/>
          <w:b/>
          <w:noProof/>
          <w:lang w:val="en-US"/>
        </w:rPr>
        <w:t xml:space="preserve"> </w:t>
      </w:r>
      <w:r w:rsidRPr="004E5058">
        <w:rPr>
          <w:rFonts w:asciiTheme="minorHAnsi" w:hAnsiTheme="minorHAnsi" w:cstheme="minorHAnsi"/>
          <w:b/>
          <w:noProof/>
          <w:lang w:val="en-US"/>
        </w:rPr>
        <w:t>before index</w:t>
      </w:r>
    </w:p>
    <w:tbl>
      <w:tblPr>
        <w:tblW w:w="13045" w:type="dxa"/>
        <w:tblInd w:w="-108" w:type="dxa"/>
        <w:tblBorders>
          <w:top w:val="nil"/>
          <w:left w:val="nil"/>
          <w:bottom w:val="nil"/>
          <w:right w:val="nil"/>
        </w:tblBorders>
        <w:tblLayout w:type="fixed"/>
        <w:tblLook w:val="0000" w:firstRow="0" w:lastRow="0" w:firstColumn="0" w:lastColumn="0" w:noHBand="0" w:noVBand="0"/>
      </w:tblPr>
      <w:tblGrid>
        <w:gridCol w:w="2276"/>
        <w:gridCol w:w="1365"/>
        <w:gridCol w:w="1517"/>
        <w:gridCol w:w="1517"/>
        <w:gridCol w:w="1668"/>
        <w:gridCol w:w="1668"/>
        <w:gridCol w:w="1517"/>
        <w:gridCol w:w="1517"/>
      </w:tblGrid>
      <w:tr w:rsidR="005F0921" w:rsidRPr="00FB44C2" w14:paraId="51DC35B1" w14:textId="77777777" w:rsidTr="001217D9">
        <w:trPr>
          <w:trHeight w:val="92"/>
        </w:trPr>
        <w:tc>
          <w:tcPr>
            <w:tcW w:w="2276" w:type="dxa"/>
            <w:tcBorders>
              <w:top w:val="single" w:sz="4" w:space="0" w:color="auto"/>
              <w:bottom w:val="single" w:sz="4" w:space="0" w:color="auto"/>
            </w:tcBorders>
            <w:vAlign w:val="bottom"/>
          </w:tcPr>
          <w:p w14:paraId="62E756A4" w14:textId="77777777" w:rsidR="005F0921" w:rsidRPr="00FB44C2" w:rsidRDefault="005F0921" w:rsidP="001217D9">
            <w:pPr>
              <w:autoSpaceDE w:val="0"/>
              <w:autoSpaceDN w:val="0"/>
              <w:adjustRightInd w:val="0"/>
              <w:spacing w:after="0" w:line="480" w:lineRule="auto"/>
              <w:rPr>
                <w:rFonts w:asciiTheme="minorHAnsi" w:hAnsiTheme="minorHAnsi" w:cstheme="minorHAnsi"/>
                <w:b/>
                <w:bCs/>
                <w:color w:val="000000"/>
                <w:szCs w:val="22"/>
                <w:lang w:val="en-US"/>
              </w:rPr>
            </w:pPr>
            <w:r w:rsidRPr="00252442">
              <w:rPr>
                <w:rFonts w:asciiTheme="minorHAnsi" w:hAnsiTheme="minorHAnsi" w:cstheme="minorHAnsi"/>
                <w:b/>
                <w:bCs/>
                <w:color w:val="000000"/>
                <w:szCs w:val="22"/>
                <w:lang w:val="en-US"/>
              </w:rPr>
              <w:t xml:space="preserve">Organ </w:t>
            </w:r>
            <w:r>
              <w:rPr>
                <w:rFonts w:asciiTheme="minorHAnsi" w:hAnsiTheme="minorHAnsi" w:cstheme="minorHAnsi"/>
                <w:b/>
                <w:bCs/>
                <w:color w:val="000000"/>
                <w:szCs w:val="22"/>
                <w:lang w:val="en-US"/>
              </w:rPr>
              <w:t>d</w:t>
            </w:r>
            <w:r w:rsidRPr="00252442">
              <w:rPr>
                <w:rFonts w:asciiTheme="minorHAnsi" w:hAnsiTheme="minorHAnsi" w:cstheme="minorHAnsi"/>
                <w:b/>
                <w:bCs/>
                <w:color w:val="000000"/>
                <w:szCs w:val="22"/>
                <w:lang w:val="en-US"/>
              </w:rPr>
              <w:t>omain</w:t>
            </w:r>
          </w:p>
        </w:tc>
        <w:tc>
          <w:tcPr>
            <w:tcW w:w="1365" w:type="dxa"/>
            <w:tcBorders>
              <w:top w:val="single" w:sz="4" w:space="0" w:color="auto"/>
              <w:bottom w:val="single" w:sz="4" w:space="0" w:color="auto"/>
            </w:tcBorders>
            <w:vAlign w:val="bottom"/>
          </w:tcPr>
          <w:p w14:paraId="5FF3B335" w14:textId="77777777" w:rsidR="005F0921" w:rsidRPr="00FB44C2" w:rsidRDefault="005F0921" w:rsidP="001217D9">
            <w:pPr>
              <w:autoSpaceDE w:val="0"/>
              <w:autoSpaceDN w:val="0"/>
              <w:adjustRightInd w:val="0"/>
              <w:spacing w:after="0" w:line="480" w:lineRule="auto"/>
              <w:jc w:val="center"/>
              <w:rPr>
                <w:rFonts w:asciiTheme="minorHAnsi" w:hAnsiTheme="minorHAnsi" w:cstheme="minorHAnsi"/>
                <w:color w:val="000000"/>
                <w:szCs w:val="22"/>
                <w:lang w:val="en-US"/>
              </w:rPr>
            </w:pPr>
            <w:r>
              <w:rPr>
                <w:rFonts w:asciiTheme="minorHAnsi" w:hAnsiTheme="minorHAnsi" w:cstheme="minorHAnsi"/>
                <w:b/>
                <w:bCs/>
                <w:color w:val="000000"/>
                <w:szCs w:val="22"/>
                <w:lang w:val="en-US"/>
              </w:rPr>
              <w:t>Cohort</w:t>
            </w:r>
          </w:p>
        </w:tc>
        <w:tc>
          <w:tcPr>
            <w:tcW w:w="1517" w:type="dxa"/>
            <w:tcBorders>
              <w:top w:val="single" w:sz="4" w:space="0" w:color="auto"/>
              <w:bottom w:val="single" w:sz="4" w:space="0" w:color="auto"/>
            </w:tcBorders>
            <w:vAlign w:val="bottom"/>
          </w:tcPr>
          <w:p w14:paraId="232EEC18" w14:textId="593CBB99" w:rsidR="005F0921" w:rsidRPr="00FB44C2" w:rsidRDefault="00A63208" w:rsidP="001217D9">
            <w:pPr>
              <w:autoSpaceDE w:val="0"/>
              <w:autoSpaceDN w:val="0"/>
              <w:adjustRightInd w:val="0"/>
              <w:spacing w:after="0" w:line="480" w:lineRule="auto"/>
              <w:jc w:val="center"/>
              <w:rPr>
                <w:rFonts w:asciiTheme="minorHAnsi" w:hAnsiTheme="minorHAnsi" w:cstheme="minorHAnsi"/>
                <w:color w:val="000000"/>
                <w:szCs w:val="22"/>
                <w:lang w:val="en-US"/>
              </w:rPr>
            </w:pPr>
            <w:r w:rsidRPr="00FB44C2">
              <w:rPr>
                <w:rFonts w:asciiTheme="minorHAnsi" w:hAnsiTheme="minorHAnsi" w:cstheme="minorHAnsi"/>
                <w:b/>
                <w:bCs/>
                <w:color w:val="000000"/>
                <w:szCs w:val="22"/>
                <w:lang w:val="en-US"/>
              </w:rPr>
              <w:t>O</w:t>
            </w:r>
            <w:r>
              <w:rPr>
                <w:rFonts w:asciiTheme="minorHAnsi" w:hAnsiTheme="minorHAnsi" w:cstheme="minorHAnsi"/>
                <w:b/>
                <w:bCs/>
                <w:color w:val="000000"/>
                <w:szCs w:val="22"/>
                <w:lang w:val="en-US"/>
              </w:rPr>
              <w:t>rgan damage</w:t>
            </w:r>
            <w:r w:rsidRPr="00FB44C2">
              <w:rPr>
                <w:rFonts w:asciiTheme="minorHAnsi" w:hAnsiTheme="minorHAnsi" w:cstheme="minorHAnsi"/>
                <w:b/>
                <w:bCs/>
                <w:color w:val="000000"/>
                <w:szCs w:val="22"/>
                <w:lang w:val="en-US"/>
              </w:rPr>
              <w:t xml:space="preserve"> </w:t>
            </w:r>
            <w:r w:rsidR="005F0921" w:rsidRPr="00FB44C2">
              <w:rPr>
                <w:rFonts w:asciiTheme="minorHAnsi" w:hAnsiTheme="minorHAnsi" w:cstheme="minorHAnsi"/>
                <w:b/>
                <w:bCs/>
                <w:color w:val="000000"/>
                <w:szCs w:val="22"/>
                <w:lang w:val="en-US"/>
              </w:rPr>
              <w:t>free</w:t>
            </w:r>
          </w:p>
        </w:tc>
        <w:tc>
          <w:tcPr>
            <w:tcW w:w="1517" w:type="dxa"/>
            <w:tcBorders>
              <w:top w:val="single" w:sz="4" w:space="0" w:color="auto"/>
              <w:bottom w:val="single" w:sz="4" w:space="0" w:color="auto"/>
            </w:tcBorders>
            <w:vAlign w:val="bottom"/>
          </w:tcPr>
          <w:p w14:paraId="5A242783" w14:textId="7A6C8B5A" w:rsidR="005F0921" w:rsidRPr="00FB44C2" w:rsidRDefault="00A63208" w:rsidP="001217D9">
            <w:pPr>
              <w:autoSpaceDE w:val="0"/>
              <w:autoSpaceDN w:val="0"/>
              <w:adjustRightInd w:val="0"/>
              <w:spacing w:after="0" w:line="480" w:lineRule="auto"/>
              <w:jc w:val="center"/>
              <w:rPr>
                <w:rFonts w:asciiTheme="minorHAnsi" w:hAnsiTheme="minorHAnsi" w:cstheme="minorHAnsi"/>
                <w:color w:val="000000"/>
                <w:szCs w:val="22"/>
                <w:lang w:val="en-US"/>
              </w:rPr>
            </w:pPr>
            <w:r w:rsidRPr="00FB44C2">
              <w:rPr>
                <w:rFonts w:asciiTheme="minorHAnsi" w:hAnsiTheme="minorHAnsi" w:cstheme="minorHAnsi"/>
                <w:b/>
                <w:bCs/>
                <w:color w:val="000000"/>
                <w:szCs w:val="22"/>
                <w:lang w:val="en-US"/>
              </w:rPr>
              <w:t>O</w:t>
            </w:r>
            <w:r>
              <w:rPr>
                <w:rFonts w:asciiTheme="minorHAnsi" w:hAnsiTheme="minorHAnsi" w:cstheme="minorHAnsi"/>
                <w:b/>
                <w:bCs/>
                <w:color w:val="000000"/>
                <w:szCs w:val="22"/>
                <w:lang w:val="en-US"/>
              </w:rPr>
              <w:t xml:space="preserve">rgan damage </w:t>
            </w:r>
            <w:r w:rsidR="005F0921">
              <w:rPr>
                <w:rFonts w:asciiTheme="minorHAnsi" w:hAnsiTheme="minorHAnsi" w:cstheme="minorHAnsi"/>
                <w:b/>
                <w:bCs/>
                <w:color w:val="000000"/>
                <w:szCs w:val="22"/>
                <w:lang w:val="en-US"/>
              </w:rPr>
              <w:t>rate</w:t>
            </w:r>
          </w:p>
        </w:tc>
        <w:tc>
          <w:tcPr>
            <w:tcW w:w="1668" w:type="dxa"/>
            <w:tcBorders>
              <w:top w:val="single" w:sz="4" w:space="0" w:color="auto"/>
              <w:bottom w:val="single" w:sz="4" w:space="0" w:color="auto"/>
            </w:tcBorders>
            <w:vAlign w:val="bottom"/>
          </w:tcPr>
          <w:p w14:paraId="380CC1C7" w14:textId="0E5A38FE" w:rsidR="005F0921" w:rsidRDefault="00A63208" w:rsidP="001217D9">
            <w:pPr>
              <w:autoSpaceDE w:val="0"/>
              <w:autoSpaceDN w:val="0"/>
              <w:adjustRightInd w:val="0"/>
              <w:spacing w:after="0" w:line="480" w:lineRule="auto"/>
              <w:jc w:val="center"/>
              <w:rPr>
                <w:rFonts w:asciiTheme="minorHAnsi" w:hAnsiTheme="minorHAnsi" w:cstheme="minorHAnsi"/>
                <w:b/>
                <w:bCs/>
                <w:color w:val="000000"/>
                <w:szCs w:val="22"/>
                <w:lang w:val="en-US"/>
              </w:rPr>
            </w:pPr>
            <w:r w:rsidRPr="00FB44C2">
              <w:rPr>
                <w:rFonts w:asciiTheme="minorHAnsi" w:hAnsiTheme="minorHAnsi" w:cstheme="minorHAnsi"/>
                <w:b/>
                <w:bCs/>
                <w:color w:val="000000"/>
                <w:szCs w:val="22"/>
                <w:lang w:val="en-US"/>
              </w:rPr>
              <w:t>O</w:t>
            </w:r>
            <w:r>
              <w:rPr>
                <w:rFonts w:asciiTheme="minorHAnsi" w:hAnsiTheme="minorHAnsi" w:cstheme="minorHAnsi"/>
                <w:b/>
                <w:bCs/>
                <w:color w:val="000000"/>
                <w:szCs w:val="22"/>
                <w:lang w:val="en-US"/>
              </w:rPr>
              <w:t>rgan damage</w:t>
            </w:r>
            <w:r w:rsidRPr="00FB44C2">
              <w:rPr>
                <w:rFonts w:asciiTheme="minorHAnsi" w:hAnsiTheme="minorHAnsi" w:cstheme="minorHAnsi"/>
                <w:b/>
                <w:bCs/>
                <w:color w:val="000000"/>
                <w:szCs w:val="22"/>
                <w:lang w:val="en-US"/>
              </w:rPr>
              <w:t xml:space="preserve"> </w:t>
            </w:r>
            <w:r w:rsidR="005F0921" w:rsidRPr="00FB44C2">
              <w:rPr>
                <w:rFonts w:asciiTheme="minorHAnsi" w:hAnsiTheme="minorHAnsi" w:cstheme="minorHAnsi"/>
                <w:b/>
                <w:bCs/>
                <w:color w:val="000000"/>
                <w:szCs w:val="22"/>
                <w:lang w:val="en-US"/>
              </w:rPr>
              <w:t>rate</w:t>
            </w:r>
          </w:p>
          <w:p w14:paraId="5C72CC6D" w14:textId="77777777" w:rsidR="005F0921" w:rsidRPr="00FB44C2" w:rsidRDefault="005F0921" w:rsidP="001217D9">
            <w:pPr>
              <w:autoSpaceDE w:val="0"/>
              <w:autoSpaceDN w:val="0"/>
              <w:adjustRightInd w:val="0"/>
              <w:spacing w:after="0" w:line="480" w:lineRule="auto"/>
              <w:jc w:val="center"/>
              <w:rPr>
                <w:rFonts w:asciiTheme="minorHAnsi" w:hAnsiTheme="minorHAnsi" w:cstheme="minorHAnsi"/>
                <w:b/>
                <w:bCs/>
                <w:color w:val="000000"/>
                <w:szCs w:val="22"/>
                <w:lang w:val="en-US"/>
              </w:rPr>
            </w:pPr>
            <w:r w:rsidRPr="00FB44C2">
              <w:rPr>
                <w:rFonts w:asciiTheme="minorHAnsi" w:hAnsiTheme="minorHAnsi" w:cstheme="minorHAnsi"/>
                <w:b/>
                <w:bCs/>
                <w:color w:val="000000"/>
                <w:szCs w:val="22"/>
                <w:lang w:val="en-US"/>
              </w:rPr>
              <w:t>[95% CI]</w:t>
            </w:r>
          </w:p>
        </w:tc>
        <w:tc>
          <w:tcPr>
            <w:tcW w:w="1668" w:type="dxa"/>
            <w:tcBorders>
              <w:top w:val="single" w:sz="4" w:space="0" w:color="auto"/>
              <w:bottom w:val="single" w:sz="4" w:space="0" w:color="auto"/>
            </w:tcBorders>
            <w:vAlign w:val="bottom"/>
          </w:tcPr>
          <w:p w14:paraId="3B196955" w14:textId="77777777" w:rsidR="005F0921" w:rsidRPr="00FB44C2" w:rsidRDefault="005F0921" w:rsidP="001217D9">
            <w:pPr>
              <w:autoSpaceDE w:val="0"/>
              <w:autoSpaceDN w:val="0"/>
              <w:adjustRightInd w:val="0"/>
              <w:spacing w:after="0" w:line="480" w:lineRule="auto"/>
              <w:jc w:val="center"/>
              <w:rPr>
                <w:rFonts w:asciiTheme="minorHAnsi" w:hAnsiTheme="minorHAnsi" w:cstheme="minorHAnsi"/>
                <w:color w:val="000000"/>
                <w:szCs w:val="22"/>
                <w:lang w:val="en-US"/>
              </w:rPr>
            </w:pPr>
            <w:r w:rsidRPr="00FB44C2">
              <w:rPr>
                <w:rFonts w:asciiTheme="minorHAnsi" w:hAnsiTheme="minorHAnsi" w:cstheme="minorHAnsi"/>
                <w:b/>
                <w:bCs/>
                <w:color w:val="000000"/>
                <w:szCs w:val="22"/>
                <w:lang w:val="en-US"/>
              </w:rPr>
              <w:t xml:space="preserve">Survival </w:t>
            </w:r>
            <w:r>
              <w:rPr>
                <w:rFonts w:asciiTheme="minorHAnsi" w:hAnsiTheme="minorHAnsi" w:cstheme="minorHAnsi"/>
                <w:b/>
                <w:bCs/>
                <w:color w:val="000000"/>
                <w:szCs w:val="22"/>
                <w:lang w:val="en-US"/>
              </w:rPr>
              <w:t>s</w:t>
            </w:r>
            <w:r w:rsidRPr="00FB44C2">
              <w:rPr>
                <w:rFonts w:asciiTheme="minorHAnsi" w:hAnsiTheme="minorHAnsi" w:cstheme="minorHAnsi"/>
                <w:b/>
                <w:bCs/>
                <w:color w:val="000000"/>
                <w:szCs w:val="22"/>
                <w:lang w:val="en-US"/>
              </w:rPr>
              <w:t xml:space="preserve">tandard </w:t>
            </w:r>
            <w:r>
              <w:rPr>
                <w:rFonts w:asciiTheme="minorHAnsi" w:hAnsiTheme="minorHAnsi" w:cstheme="minorHAnsi"/>
                <w:b/>
                <w:bCs/>
                <w:color w:val="000000"/>
                <w:szCs w:val="22"/>
                <w:lang w:val="en-US"/>
              </w:rPr>
              <w:t>e</w:t>
            </w:r>
            <w:r w:rsidRPr="00FB44C2">
              <w:rPr>
                <w:rFonts w:asciiTheme="minorHAnsi" w:hAnsiTheme="minorHAnsi" w:cstheme="minorHAnsi"/>
                <w:b/>
                <w:bCs/>
                <w:color w:val="000000"/>
                <w:szCs w:val="22"/>
                <w:lang w:val="en-US"/>
              </w:rPr>
              <w:t>rror</w:t>
            </w:r>
          </w:p>
        </w:tc>
        <w:tc>
          <w:tcPr>
            <w:tcW w:w="1517" w:type="dxa"/>
            <w:tcBorders>
              <w:top w:val="single" w:sz="4" w:space="0" w:color="auto"/>
              <w:bottom w:val="single" w:sz="4" w:space="0" w:color="auto"/>
            </w:tcBorders>
            <w:vAlign w:val="bottom"/>
          </w:tcPr>
          <w:p w14:paraId="58EAC5C2" w14:textId="77777777" w:rsidR="005F0921" w:rsidRPr="00FB44C2" w:rsidRDefault="005F0921" w:rsidP="001217D9">
            <w:pPr>
              <w:autoSpaceDE w:val="0"/>
              <w:autoSpaceDN w:val="0"/>
              <w:adjustRightInd w:val="0"/>
              <w:spacing w:after="0" w:line="480" w:lineRule="auto"/>
              <w:jc w:val="center"/>
              <w:rPr>
                <w:rFonts w:asciiTheme="minorHAnsi" w:hAnsiTheme="minorHAnsi" w:cstheme="minorHAnsi"/>
                <w:color w:val="000000"/>
                <w:szCs w:val="22"/>
                <w:lang w:val="en-US"/>
              </w:rPr>
            </w:pPr>
            <w:r w:rsidRPr="00FB44C2">
              <w:rPr>
                <w:rFonts w:asciiTheme="minorHAnsi" w:hAnsiTheme="minorHAnsi" w:cstheme="minorHAnsi"/>
                <w:b/>
                <w:bCs/>
                <w:color w:val="000000"/>
                <w:szCs w:val="22"/>
                <w:lang w:val="en-US"/>
              </w:rPr>
              <w:t xml:space="preserve">Number </w:t>
            </w:r>
            <w:r>
              <w:rPr>
                <w:rFonts w:asciiTheme="minorHAnsi" w:hAnsiTheme="minorHAnsi" w:cstheme="minorHAnsi"/>
                <w:b/>
                <w:bCs/>
                <w:color w:val="000000"/>
                <w:szCs w:val="22"/>
                <w:lang w:val="en-US"/>
              </w:rPr>
              <w:t>f</w:t>
            </w:r>
            <w:r w:rsidRPr="00FB44C2">
              <w:rPr>
                <w:rFonts w:asciiTheme="minorHAnsi" w:hAnsiTheme="minorHAnsi" w:cstheme="minorHAnsi"/>
                <w:b/>
                <w:bCs/>
                <w:color w:val="000000"/>
                <w:szCs w:val="22"/>
                <w:lang w:val="en-US"/>
              </w:rPr>
              <w:t>ailed</w:t>
            </w:r>
          </w:p>
        </w:tc>
        <w:tc>
          <w:tcPr>
            <w:tcW w:w="1517" w:type="dxa"/>
            <w:tcBorders>
              <w:top w:val="single" w:sz="4" w:space="0" w:color="auto"/>
              <w:bottom w:val="single" w:sz="4" w:space="0" w:color="auto"/>
            </w:tcBorders>
            <w:vAlign w:val="bottom"/>
          </w:tcPr>
          <w:p w14:paraId="41B18230" w14:textId="77777777" w:rsidR="005F0921" w:rsidRPr="00FB44C2" w:rsidRDefault="005F0921" w:rsidP="001217D9">
            <w:pPr>
              <w:autoSpaceDE w:val="0"/>
              <w:autoSpaceDN w:val="0"/>
              <w:adjustRightInd w:val="0"/>
              <w:spacing w:after="0" w:line="480" w:lineRule="auto"/>
              <w:jc w:val="center"/>
              <w:rPr>
                <w:rFonts w:asciiTheme="minorHAnsi" w:hAnsiTheme="minorHAnsi" w:cstheme="minorHAnsi"/>
                <w:color w:val="000000"/>
                <w:szCs w:val="22"/>
                <w:lang w:val="en-US"/>
              </w:rPr>
            </w:pPr>
            <w:r w:rsidRPr="00FB44C2">
              <w:rPr>
                <w:rFonts w:asciiTheme="minorHAnsi" w:hAnsiTheme="minorHAnsi" w:cstheme="minorHAnsi"/>
                <w:b/>
                <w:bCs/>
                <w:color w:val="000000"/>
                <w:szCs w:val="22"/>
                <w:lang w:val="en-US"/>
              </w:rPr>
              <w:t xml:space="preserve">Number </w:t>
            </w:r>
            <w:r>
              <w:rPr>
                <w:rFonts w:asciiTheme="minorHAnsi" w:hAnsiTheme="minorHAnsi" w:cstheme="minorHAnsi"/>
                <w:b/>
                <w:bCs/>
                <w:color w:val="000000"/>
                <w:szCs w:val="22"/>
                <w:lang w:val="en-US"/>
              </w:rPr>
              <w:t>l</w:t>
            </w:r>
            <w:r w:rsidRPr="00FB44C2">
              <w:rPr>
                <w:rFonts w:asciiTheme="minorHAnsi" w:hAnsiTheme="minorHAnsi" w:cstheme="minorHAnsi"/>
                <w:b/>
                <w:bCs/>
                <w:color w:val="000000"/>
                <w:szCs w:val="22"/>
                <w:lang w:val="en-US"/>
              </w:rPr>
              <w:t>eft</w:t>
            </w:r>
          </w:p>
        </w:tc>
      </w:tr>
      <w:tr w:rsidR="005F0921" w:rsidRPr="00FB44C2" w14:paraId="0B852D76" w14:textId="77777777" w:rsidTr="001217D9">
        <w:trPr>
          <w:trHeight w:val="92"/>
        </w:trPr>
        <w:tc>
          <w:tcPr>
            <w:tcW w:w="2276" w:type="dxa"/>
            <w:vMerge w:val="restart"/>
            <w:tcBorders>
              <w:top w:val="single" w:sz="4" w:space="0" w:color="auto"/>
              <w:left w:val="nil"/>
              <w:bottom w:val="nil"/>
            </w:tcBorders>
            <w:vAlign w:val="center"/>
          </w:tcPr>
          <w:p w14:paraId="0804A15E" w14:textId="77777777" w:rsidR="005F0921" w:rsidRPr="00FB44C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color w:val="000000"/>
                <w:szCs w:val="22"/>
                <w:lang w:val="en-US"/>
              </w:rPr>
              <w:t>Ocular</w:t>
            </w:r>
            <w:r w:rsidRPr="00FB44C2">
              <w:rPr>
                <w:rFonts w:asciiTheme="minorHAnsi" w:hAnsiTheme="minorHAnsi" w:cstheme="minorHAnsi"/>
                <w:b/>
                <w:bCs/>
                <w:color w:val="000000"/>
                <w:szCs w:val="22"/>
                <w:lang w:val="en-US"/>
              </w:rPr>
              <w:t xml:space="preserve"> </w:t>
            </w:r>
          </w:p>
        </w:tc>
        <w:tc>
          <w:tcPr>
            <w:tcW w:w="1365" w:type="dxa"/>
            <w:tcBorders>
              <w:top w:val="single" w:sz="4" w:space="0" w:color="auto"/>
              <w:bottom w:val="nil"/>
            </w:tcBorders>
            <w:vAlign w:val="center"/>
          </w:tcPr>
          <w:p w14:paraId="34AF535D"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451DE3D0"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0.8996</w:t>
            </w:r>
          </w:p>
        </w:tc>
        <w:tc>
          <w:tcPr>
            <w:tcW w:w="1517" w:type="dxa"/>
            <w:tcBorders>
              <w:top w:val="single" w:sz="4" w:space="0" w:color="auto"/>
              <w:bottom w:val="nil"/>
            </w:tcBorders>
            <w:vAlign w:val="center"/>
          </w:tcPr>
          <w:p w14:paraId="26B971EA"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0.1004</w:t>
            </w:r>
          </w:p>
        </w:tc>
        <w:tc>
          <w:tcPr>
            <w:tcW w:w="1668" w:type="dxa"/>
            <w:tcBorders>
              <w:top w:val="single" w:sz="4" w:space="0" w:color="auto"/>
              <w:bottom w:val="nil"/>
            </w:tcBorders>
            <w:vAlign w:val="center"/>
          </w:tcPr>
          <w:p w14:paraId="3353DF32"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0.09</w:t>
            </w:r>
            <w:r>
              <w:rPr>
                <w:rFonts w:asciiTheme="minorHAnsi" w:hAnsiTheme="minorHAnsi" w:cstheme="minorHAnsi"/>
                <w:color w:val="000000"/>
                <w:szCs w:val="22"/>
                <w:lang w:val="en-US"/>
              </w:rPr>
              <w:t>,</w:t>
            </w:r>
            <w:r w:rsidRPr="00FB44C2">
              <w:rPr>
                <w:rFonts w:asciiTheme="minorHAnsi" w:hAnsiTheme="minorHAnsi" w:cstheme="minorHAnsi"/>
                <w:color w:val="000000"/>
                <w:szCs w:val="22"/>
                <w:lang w:val="en-US"/>
              </w:rPr>
              <w:t xml:space="preserve"> 0.12]</w:t>
            </w:r>
          </w:p>
        </w:tc>
        <w:tc>
          <w:tcPr>
            <w:tcW w:w="1668" w:type="dxa"/>
            <w:tcBorders>
              <w:top w:val="single" w:sz="4" w:space="0" w:color="auto"/>
              <w:bottom w:val="nil"/>
            </w:tcBorders>
            <w:vAlign w:val="center"/>
          </w:tcPr>
          <w:p w14:paraId="33A65C0E"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0.00755</w:t>
            </w:r>
          </w:p>
        </w:tc>
        <w:tc>
          <w:tcPr>
            <w:tcW w:w="1517" w:type="dxa"/>
            <w:tcBorders>
              <w:top w:val="single" w:sz="4" w:space="0" w:color="auto"/>
              <w:bottom w:val="nil"/>
            </w:tcBorders>
            <w:vAlign w:val="center"/>
          </w:tcPr>
          <w:p w14:paraId="1026453A"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163</w:t>
            </w:r>
          </w:p>
        </w:tc>
        <w:tc>
          <w:tcPr>
            <w:tcW w:w="1517" w:type="dxa"/>
            <w:tcBorders>
              <w:top w:val="single" w:sz="4" w:space="0" w:color="auto"/>
              <w:bottom w:val="nil"/>
            </w:tcBorders>
            <w:vAlign w:val="center"/>
          </w:tcPr>
          <w:p w14:paraId="273A8821" w14:textId="77777777" w:rsidR="005F0921" w:rsidRPr="00FB44C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44C2">
              <w:rPr>
                <w:rFonts w:asciiTheme="minorHAnsi" w:hAnsiTheme="minorHAnsi" w:cstheme="minorHAnsi"/>
                <w:color w:val="000000"/>
                <w:szCs w:val="22"/>
                <w:lang w:val="en-US"/>
              </w:rPr>
              <w:t>955</w:t>
            </w:r>
          </w:p>
        </w:tc>
      </w:tr>
      <w:tr w:rsidR="005F0921" w:rsidRPr="00FB2171" w14:paraId="4A0F9EC8" w14:textId="77777777" w:rsidTr="001217D9">
        <w:trPr>
          <w:trHeight w:val="92"/>
        </w:trPr>
        <w:tc>
          <w:tcPr>
            <w:tcW w:w="2276" w:type="dxa"/>
            <w:vMerge/>
            <w:tcBorders>
              <w:top w:val="nil"/>
              <w:left w:val="nil"/>
              <w:bottom w:val="single" w:sz="4" w:space="0" w:color="auto"/>
            </w:tcBorders>
            <w:vAlign w:val="center"/>
          </w:tcPr>
          <w:p w14:paraId="0F2DC8AF"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6A78999E"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2FAA3D82"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8172</w:t>
            </w:r>
          </w:p>
        </w:tc>
        <w:tc>
          <w:tcPr>
            <w:tcW w:w="1517" w:type="dxa"/>
            <w:tcBorders>
              <w:top w:val="nil"/>
              <w:bottom w:val="single" w:sz="4" w:space="0" w:color="auto"/>
            </w:tcBorders>
            <w:vAlign w:val="center"/>
          </w:tcPr>
          <w:p w14:paraId="3106686A"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1828</w:t>
            </w:r>
          </w:p>
        </w:tc>
        <w:tc>
          <w:tcPr>
            <w:tcW w:w="1668" w:type="dxa"/>
            <w:tcBorders>
              <w:top w:val="nil"/>
              <w:bottom w:val="single" w:sz="4" w:space="0" w:color="auto"/>
            </w:tcBorders>
            <w:vAlign w:val="center"/>
          </w:tcPr>
          <w:p w14:paraId="5DE06939"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15</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22]</w:t>
            </w:r>
          </w:p>
        </w:tc>
        <w:tc>
          <w:tcPr>
            <w:tcW w:w="1668" w:type="dxa"/>
            <w:tcBorders>
              <w:top w:val="nil"/>
              <w:bottom w:val="single" w:sz="4" w:space="0" w:color="auto"/>
            </w:tcBorders>
            <w:vAlign w:val="center"/>
          </w:tcPr>
          <w:p w14:paraId="05318AD3"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81</w:t>
            </w:r>
          </w:p>
        </w:tc>
        <w:tc>
          <w:tcPr>
            <w:tcW w:w="1517" w:type="dxa"/>
            <w:tcBorders>
              <w:top w:val="nil"/>
              <w:bottom w:val="single" w:sz="4" w:space="0" w:color="auto"/>
            </w:tcBorders>
            <w:vAlign w:val="center"/>
          </w:tcPr>
          <w:p w14:paraId="58A76F55"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85</w:t>
            </w:r>
          </w:p>
        </w:tc>
        <w:tc>
          <w:tcPr>
            <w:tcW w:w="1517" w:type="dxa"/>
            <w:tcBorders>
              <w:top w:val="nil"/>
              <w:bottom w:val="single" w:sz="4" w:space="0" w:color="auto"/>
            </w:tcBorders>
            <w:vAlign w:val="center"/>
          </w:tcPr>
          <w:p w14:paraId="2A66EFF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35</w:t>
            </w:r>
          </w:p>
        </w:tc>
      </w:tr>
      <w:tr w:rsidR="005F0921" w:rsidRPr="00FB2171" w14:paraId="7398AAD0" w14:textId="77777777" w:rsidTr="001217D9">
        <w:trPr>
          <w:trHeight w:val="92"/>
        </w:trPr>
        <w:tc>
          <w:tcPr>
            <w:tcW w:w="2276" w:type="dxa"/>
            <w:vMerge w:val="restart"/>
            <w:tcBorders>
              <w:top w:val="single" w:sz="4" w:space="0" w:color="auto"/>
            </w:tcBorders>
            <w:vAlign w:val="center"/>
          </w:tcPr>
          <w:p w14:paraId="544B3B44"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Neuropsychiatric</w:t>
            </w:r>
          </w:p>
        </w:tc>
        <w:tc>
          <w:tcPr>
            <w:tcW w:w="1365" w:type="dxa"/>
            <w:tcBorders>
              <w:top w:val="single" w:sz="4" w:space="0" w:color="auto"/>
            </w:tcBorders>
            <w:vAlign w:val="center"/>
          </w:tcPr>
          <w:p w14:paraId="652D8D06"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tcBorders>
            <w:vAlign w:val="center"/>
          </w:tcPr>
          <w:p w14:paraId="1F87F98C"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365</w:t>
            </w:r>
          </w:p>
        </w:tc>
        <w:tc>
          <w:tcPr>
            <w:tcW w:w="1517" w:type="dxa"/>
            <w:tcBorders>
              <w:top w:val="single" w:sz="4" w:space="0" w:color="auto"/>
            </w:tcBorders>
            <w:vAlign w:val="center"/>
          </w:tcPr>
          <w:p w14:paraId="3E7D2595"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635</w:t>
            </w:r>
          </w:p>
        </w:tc>
        <w:tc>
          <w:tcPr>
            <w:tcW w:w="1668" w:type="dxa"/>
            <w:tcBorders>
              <w:top w:val="single" w:sz="4" w:space="0" w:color="auto"/>
            </w:tcBorders>
            <w:vAlign w:val="center"/>
          </w:tcPr>
          <w:p w14:paraId="6217A808"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5</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8]</w:t>
            </w:r>
          </w:p>
        </w:tc>
        <w:tc>
          <w:tcPr>
            <w:tcW w:w="1668" w:type="dxa"/>
            <w:tcBorders>
              <w:top w:val="single" w:sz="4" w:space="0" w:color="auto"/>
            </w:tcBorders>
            <w:vAlign w:val="center"/>
          </w:tcPr>
          <w:p w14:paraId="4096321E"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612</w:t>
            </w:r>
          </w:p>
        </w:tc>
        <w:tc>
          <w:tcPr>
            <w:tcW w:w="1517" w:type="dxa"/>
            <w:tcBorders>
              <w:top w:val="single" w:sz="4" w:space="0" w:color="auto"/>
            </w:tcBorders>
            <w:vAlign w:val="center"/>
          </w:tcPr>
          <w:p w14:paraId="5D0D825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3</w:t>
            </w:r>
          </w:p>
        </w:tc>
        <w:tc>
          <w:tcPr>
            <w:tcW w:w="1517" w:type="dxa"/>
            <w:tcBorders>
              <w:top w:val="single" w:sz="4" w:space="0" w:color="auto"/>
            </w:tcBorders>
            <w:vAlign w:val="center"/>
          </w:tcPr>
          <w:p w14:paraId="6A4EFEFA"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994</w:t>
            </w:r>
          </w:p>
        </w:tc>
      </w:tr>
      <w:tr w:rsidR="005F0921" w:rsidRPr="00FB2171" w14:paraId="4B1CC614" w14:textId="77777777" w:rsidTr="001217D9">
        <w:trPr>
          <w:trHeight w:val="92"/>
        </w:trPr>
        <w:tc>
          <w:tcPr>
            <w:tcW w:w="2276" w:type="dxa"/>
            <w:vMerge/>
            <w:tcBorders>
              <w:bottom w:val="single" w:sz="4" w:space="0" w:color="auto"/>
            </w:tcBorders>
            <w:vAlign w:val="center"/>
          </w:tcPr>
          <w:p w14:paraId="42DDE047"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bottom w:val="single" w:sz="4" w:space="0" w:color="auto"/>
            </w:tcBorders>
            <w:vAlign w:val="center"/>
          </w:tcPr>
          <w:p w14:paraId="54F1E13A"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bottom w:val="single" w:sz="4" w:space="0" w:color="auto"/>
            </w:tcBorders>
            <w:vAlign w:val="center"/>
          </w:tcPr>
          <w:p w14:paraId="5E5A5B5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8579</w:t>
            </w:r>
          </w:p>
        </w:tc>
        <w:tc>
          <w:tcPr>
            <w:tcW w:w="1517" w:type="dxa"/>
            <w:tcBorders>
              <w:bottom w:val="single" w:sz="4" w:space="0" w:color="auto"/>
            </w:tcBorders>
            <w:vAlign w:val="center"/>
          </w:tcPr>
          <w:p w14:paraId="4B6E05D2"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1421</w:t>
            </w:r>
          </w:p>
        </w:tc>
        <w:tc>
          <w:tcPr>
            <w:tcW w:w="1668" w:type="dxa"/>
            <w:tcBorders>
              <w:bottom w:val="single" w:sz="4" w:space="0" w:color="auto"/>
            </w:tcBorders>
            <w:vAlign w:val="center"/>
          </w:tcPr>
          <w:p w14:paraId="56E2297F"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11</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17]</w:t>
            </w:r>
          </w:p>
        </w:tc>
        <w:tc>
          <w:tcPr>
            <w:tcW w:w="1668" w:type="dxa"/>
            <w:tcBorders>
              <w:bottom w:val="single" w:sz="4" w:space="0" w:color="auto"/>
            </w:tcBorders>
            <w:vAlign w:val="center"/>
          </w:tcPr>
          <w:p w14:paraId="3D5ECFAB"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67</w:t>
            </w:r>
          </w:p>
        </w:tc>
        <w:tc>
          <w:tcPr>
            <w:tcW w:w="1517" w:type="dxa"/>
            <w:tcBorders>
              <w:bottom w:val="single" w:sz="4" w:space="0" w:color="auto"/>
            </w:tcBorders>
            <w:vAlign w:val="center"/>
          </w:tcPr>
          <w:p w14:paraId="7951A77D"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64</w:t>
            </w:r>
          </w:p>
        </w:tc>
        <w:tc>
          <w:tcPr>
            <w:tcW w:w="1517" w:type="dxa"/>
            <w:tcBorders>
              <w:bottom w:val="single" w:sz="4" w:space="0" w:color="auto"/>
            </w:tcBorders>
            <w:vAlign w:val="center"/>
          </w:tcPr>
          <w:p w14:paraId="4C93547B"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49</w:t>
            </w:r>
          </w:p>
        </w:tc>
      </w:tr>
      <w:tr w:rsidR="005F0921" w:rsidRPr="00FB2171" w14:paraId="6D091138" w14:textId="77777777" w:rsidTr="001217D9">
        <w:trPr>
          <w:trHeight w:val="92"/>
        </w:trPr>
        <w:tc>
          <w:tcPr>
            <w:tcW w:w="2276" w:type="dxa"/>
            <w:vMerge w:val="restart"/>
            <w:tcBorders>
              <w:top w:val="single" w:sz="4" w:space="0" w:color="auto"/>
              <w:left w:val="nil"/>
              <w:bottom w:val="nil"/>
            </w:tcBorders>
            <w:vAlign w:val="center"/>
          </w:tcPr>
          <w:p w14:paraId="29E7CD7A"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Renal</w:t>
            </w:r>
          </w:p>
        </w:tc>
        <w:tc>
          <w:tcPr>
            <w:tcW w:w="1365" w:type="dxa"/>
            <w:tcBorders>
              <w:top w:val="single" w:sz="4" w:space="0" w:color="auto"/>
              <w:bottom w:val="nil"/>
            </w:tcBorders>
            <w:vAlign w:val="center"/>
          </w:tcPr>
          <w:p w14:paraId="3CC27D7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0C54F8C8"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879</w:t>
            </w:r>
          </w:p>
        </w:tc>
        <w:tc>
          <w:tcPr>
            <w:tcW w:w="1517" w:type="dxa"/>
            <w:tcBorders>
              <w:top w:val="single" w:sz="4" w:space="0" w:color="auto"/>
              <w:bottom w:val="nil"/>
            </w:tcBorders>
            <w:vAlign w:val="center"/>
          </w:tcPr>
          <w:p w14:paraId="32D8D85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21</w:t>
            </w:r>
          </w:p>
        </w:tc>
        <w:tc>
          <w:tcPr>
            <w:tcW w:w="1668" w:type="dxa"/>
            <w:tcBorders>
              <w:top w:val="single" w:sz="4" w:space="0" w:color="auto"/>
              <w:bottom w:val="nil"/>
            </w:tcBorders>
            <w:vAlign w:val="center"/>
          </w:tcPr>
          <w:p w14:paraId="43F13B1B"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2]</w:t>
            </w:r>
          </w:p>
        </w:tc>
        <w:tc>
          <w:tcPr>
            <w:tcW w:w="1668" w:type="dxa"/>
            <w:tcBorders>
              <w:top w:val="single" w:sz="4" w:space="0" w:color="auto"/>
              <w:bottom w:val="nil"/>
            </w:tcBorders>
            <w:vAlign w:val="center"/>
          </w:tcPr>
          <w:p w14:paraId="1875540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289</w:t>
            </w:r>
          </w:p>
        </w:tc>
        <w:tc>
          <w:tcPr>
            <w:tcW w:w="1517" w:type="dxa"/>
            <w:tcBorders>
              <w:top w:val="single" w:sz="4" w:space="0" w:color="auto"/>
              <w:bottom w:val="nil"/>
            </w:tcBorders>
            <w:vAlign w:val="center"/>
          </w:tcPr>
          <w:p w14:paraId="68263702"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8</w:t>
            </w:r>
          </w:p>
        </w:tc>
        <w:tc>
          <w:tcPr>
            <w:tcW w:w="1517" w:type="dxa"/>
            <w:tcBorders>
              <w:top w:val="single" w:sz="4" w:space="0" w:color="auto"/>
              <w:bottom w:val="nil"/>
            </w:tcBorders>
            <w:vAlign w:val="center"/>
          </w:tcPr>
          <w:p w14:paraId="1D194216"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48</w:t>
            </w:r>
          </w:p>
        </w:tc>
      </w:tr>
      <w:tr w:rsidR="005F0921" w:rsidRPr="00FB2171" w14:paraId="7C0343E5" w14:textId="77777777" w:rsidTr="001217D9">
        <w:trPr>
          <w:trHeight w:val="92"/>
        </w:trPr>
        <w:tc>
          <w:tcPr>
            <w:tcW w:w="2276" w:type="dxa"/>
            <w:vMerge/>
            <w:tcBorders>
              <w:top w:val="nil"/>
              <w:left w:val="nil"/>
              <w:bottom w:val="single" w:sz="4" w:space="0" w:color="auto"/>
            </w:tcBorders>
            <w:vAlign w:val="center"/>
          </w:tcPr>
          <w:p w14:paraId="0FE67946"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17C72383"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4DAA0B17"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316</w:t>
            </w:r>
          </w:p>
        </w:tc>
        <w:tc>
          <w:tcPr>
            <w:tcW w:w="1517" w:type="dxa"/>
            <w:tcBorders>
              <w:top w:val="nil"/>
              <w:bottom w:val="single" w:sz="4" w:space="0" w:color="auto"/>
            </w:tcBorders>
            <w:vAlign w:val="center"/>
          </w:tcPr>
          <w:p w14:paraId="0F785B88"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684</w:t>
            </w:r>
          </w:p>
        </w:tc>
        <w:tc>
          <w:tcPr>
            <w:tcW w:w="1668" w:type="dxa"/>
            <w:tcBorders>
              <w:top w:val="nil"/>
              <w:bottom w:val="single" w:sz="4" w:space="0" w:color="auto"/>
            </w:tcBorders>
            <w:vAlign w:val="center"/>
          </w:tcPr>
          <w:p w14:paraId="175C32A5"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4</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9]</w:t>
            </w:r>
          </w:p>
        </w:tc>
        <w:tc>
          <w:tcPr>
            <w:tcW w:w="1668" w:type="dxa"/>
            <w:tcBorders>
              <w:top w:val="nil"/>
              <w:bottom w:val="single" w:sz="4" w:space="0" w:color="auto"/>
            </w:tcBorders>
            <w:vAlign w:val="center"/>
          </w:tcPr>
          <w:p w14:paraId="470FAD4C"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20</w:t>
            </w:r>
          </w:p>
        </w:tc>
        <w:tc>
          <w:tcPr>
            <w:tcW w:w="1517" w:type="dxa"/>
            <w:tcBorders>
              <w:top w:val="nil"/>
              <w:bottom w:val="single" w:sz="4" w:space="0" w:color="auto"/>
            </w:tcBorders>
            <w:vAlign w:val="center"/>
          </w:tcPr>
          <w:p w14:paraId="3F780FC8"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31</w:t>
            </w:r>
          </w:p>
        </w:tc>
        <w:tc>
          <w:tcPr>
            <w:tcW w:w="1517" w:type="dxa"/>
            <w:tcBorders>
              <w:top w:val="nil"/>
              <w:bottom w:val="single" w:sz="4" w:space="0" w:color="auto"/>
            </w:tcBorders>
            <w:vAlign w:val="center"/>
          </w:tcPr>
          <w:p w14:paraId="7C0236F5"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72</w:t>
            </w:r>
          </w:p>
        </w:tc>
      </w:tr>
      <w:tr w:rsidR="005F0921" w:rsidRPr="00FB2171" w14:paraId="041D5267" w14:textId="77777777" w:rsidTr="001217D9">
        <w:trPr>
          <w:trHeight w:val="92"/>
        </w:trPr>
        <w:tc>
          <w:tcPr>
            <w:tcW w:w="2276" w:type="dxa"/>
            <w:vMerge w:val="restart"/>
            <w:tcBorders>
              <w:top w:val="single" w:sz="4" w:space="0" w:color="auto"/>
              <w:left w:val="nil"/>
            </w:tcBorders>
            <w:vAlign w:val="center"/>
          </w:tcPr>
          <w:p w14:paraId="2450A1CD"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Pulmonary</w:t>
            </w:r>
          </w:p>
        </w:tc>
        <w:tc>
          <w:tcPr>
            <w:tcW w:w="1365" w:type="dxa"/>
            <w:tcBorders>
              <w:top w:val="single" w:sz="4" w:space="0" w:color="auto"/>
              <w:bottom w:val="nil"/>
            </w:tcBorders>
            <w:vAlign w:val="center"/>
          </w:tcPr>
          <w:p w14:paraId="445C07D2"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19A4CEAB"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953</w:t>
            </w:r>
          </w:p>
        </w:tc>
        <w:tc>
          <w:tcPr>
            <w:tcW w:w="1517" w:type="dxa"/>
            <w:tcBorders>
              <w:top w:val="single" w:sz="4" w:space="0" w:color="auto"/>
              <w:bottom w:val="nil"/>
            </w:tcBorders>
            <w:vAlign w:val="center"/>
          </w:tcPr>
          <w:p w14:paraId="6299459E"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471</w:t>
            </w:r>
          </w:p>
        </w:tc>
        <w:tc>
          <w:tcPr>
            <w:tcW w:w="1668" w:type="dxa"/>
            <w:tcBorders>
              <w:top w:val="single" w:sz="4" w:space="0" w:color="auto"/>
              <w:bottom w:val="nil"/>
            </w:tcBorders>
            <w:vAlign w:val="center"/>
          </w:tcPr>
          <w:p w14:paraId="2D10B3E3"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1]</w:t>
            </w:r>
          </w:p>
        </w:tc>
        <w:tc>
          <w:tcPr>
            <w:tcW w:w="1668" w:type="dxa"/>
            <w:tcBorders>
              <w:top w:val="single" w:sz="4" w:space="0" w:color="auto"/>
              <w:bottom w:val="nil"/>
            </w:tcBorders>
            <w:vAlign w:val="center"/>
          </w:tcPr>
          <w:p w14:paraId="74D1DE1C"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181</w:t>
            </w:r>
          </w:p>
        </w:tc>
        <w:tc>
          <w:tcPr>
            <w:tcW w:w="1517" w:type="dxa"/>
            <w:tcBorders>
              <w:top w:val="single" w:sz="4" w:space="0" w:color="auto"/>
              <w:bottom w:val="nil"/>
            </w:tcBorders>
            <w:vAlign w:val="center"/>
          </w:tcPr>
          <w:p w14:paraId="3242BF6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7</w:t>
            </w:r>
          </w:p>
        </w:tc>
        <w:tc>
          <w:tcPr>
            <w:tcW w:w="1517" w:type="dxa"/>
            <w:tcBorders>
              <w:top w:val="single" w:sz="4" w:space="0" w:color="auto"/>
              <w:bottom w:val="nil"/>
            </w:tcBorders>
            <w:vAlign w:val="center"/>
          </w:tcPr>
          <w:p w14:paraId="45B677C3"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55</w:t>
            </w:r>
          </w:p>
        </w:tc>
      </w:tr>
      <w:tr w:rsidR="005F0921" w:rsidRPr="00FB2171" w14:paraId="409DE497" w14:textId="77777777" w:rsidTr="001217D9">
        <w:trPr>
          <w:trHeight w:val="92"/>
        </w:trPr>
        <w:tc>
          <w:tcPr>
            <w:tcW w:w="2276" w:type="dxa"/>
            <w:vMerge/>
            <w:tcBorders>
              <w:left w:val="nil"/>
              <w:bottom w:val="single" w:sz="4" w:space="0" w:color="auto"/>
            </w:tcBorders>
            <w:vAlign w:val="center"/>
          </w:tcPr>
          <w:p w14:paraId="73EEF5BB"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bottom w:val="single" w:sz="4" w:space="0" w:color="auto"/>
            </w:tcBorders>
            <w:vAlign w:val="center"/>
          </w:tcPr>
          <w:p w14:paraId="31560F9B"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bottom w:val="single" w:sz="4" w:space="0" w:color="auto"/>
            </w:tcBorders>
            <w:vAlign w:val="center"/>
          </w:tcPr>
          <w:p w14:paraId="4DA16CC6"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644</w:t>
            </w:r>
          </w:p>
        </w:tc>
        <w:tc>
          <w:tcPr>
            <w:tcW w:w="1517" w:type="dxa"/>
            <w:tcBorders>
              <w:bottom w:val="single" w:sz="4" w:space="0" w:color="auto"/>
            </w:tcBorders>
            <w:vAlign w:val="center"/>
          </w:tcPr>
          <w:p w14:paraId="44D6BC0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356</w:t>
            </w:r>
          </w:p>
        </w:tc>
        <w:tc>
          <w:tcPr>
            <w:tcW w:w="1668" w:type="dxa"/>
            <w:tcBorders>
              <w:bottom w:val="single" w:sz="4" w:space="0" w:color="auto"/>
            </w:tcBorders>
            <w:vAlign w:val="center"/>
          </w:tcPr>
          <w:p w14:paraId="7CF71E31"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2</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5]</w:t>
            </w:r>
          </w:p>
        </w:tc>
        <w:tc>
          <w:tcPr>
            <w:tcW w:w="1668" w:type="dxa"/>
            <w:tcBorders>
              <w:bottom w:val="single" w:sz="4" w:space="0" w:color="auto"/>
            </w:tcBorders>
            <w:vAlign w:val="center"/>
          </w:tcPr>
          <w:p w14:paraId="2F4E47F8"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848</w:t>
            </w:r>
          </w:p>
        </w:tc>
        <w:tc>
          <w:tcPr>
            <w:tcW w:w="1517" w:type="dxa"/>
            <w:tcBorders>
              <w:bottom w:val="single" w:sz="4" w:space="0" w:color="auto"/>
            </w:tcBorders>
            <w:vAlign w:val="center"/>
          </w:tcPr>
          <w:p w14:paraId="692BCCD5"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7</w:t>
            </w:r>
          </w:p>
        </w:tc>
        <w:tc>
          <w:tcPr>
            <w:tcW w:w="1517" w:type="dxa"/>
            <w:tcBorders>
              <w:bottom w:val="single" w:sz="4" w:space="0" w:color="auto"/>
            </w:tcBorders>
            <w:vAlign w:val="center"/>
          </w:tcPr>
          <w:p w14:paraId="505DFC1E"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80</w:t>
            </w:r>
          </w:p>
        </w:tc>
      </w:tr>
      <w:tr w:rsidR="005F0921" w:rsidRPr="00FB2171" w14:paraId="2A2EA416" w14:textId="77777777" w:rsidTr="001217D9">
        <w:trPr>
          <w:trHeight w:val="92"/>
        </w:trPr>
        <w:tc>
          <w:tcPr>
            <w:tcW w:w="2276" w:type="dxa"/>
            <w:vMerge w:val="restart"/>
            <w:tcBorders>
              <w:top w:val="single" w:sz="4" w:space="0" w:color="auto"/>
              <w:left w:val="nil"/>
            </w:tcBorders>
            <w:vAlign w:val="center"/>
          </w:tcPr>
          <w:p w14:paraId="04573898"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szCs w:val="22"/>
              </w:rPr>
            </w:pPr>
            <w:r w:rsidRPr="0004026D">
              <w:rPr>
                <w:rFonts w:asciiTheme="minorHAnsi" w:hAnsiTheme="minorHAnsi" w:cstheme="minorHAnsi"/>
                <w:b/>
                <w:bCs/>
                <w:szCs w:val="22"/>
              </w:rPr>
              <w:t>Cardiovascular</w:t>
            </w:r>
          </w:p>
        </w:tc>
        <w:tc>
          <w:tcPr>
            <w:tcW w:w="1365" w:type="dxa"/>
            <w:tcBorders>
              <w:top w:val="single" w:sz="4" w:space="0" w:color="auto"/>
              <w:bottom w:val="nil"/>
            </w:tcBorders>
            <w:vAlign w:val="center"/>
          </w:tcPr>
          <w:p w14:paraId="2122DA7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tcPr>
          <w:p w14:paraId="5124BAE3"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9644</w:t>
            </w:r>
          </w:p>
        </w:tc>
        <w:tc>
          <w:tcPr>
            <w:tcW w:w="1517" w:type="dxa"/>
            <w:tcBorders>
              <w:top w:val="single" w:sz="4" w:space="0" w:color="auto"/>
              <w:bottom w:val="nil"/>
            </w:tcBorders>
          </w:tcPr>
          <w:p w14:paraId="09226944"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0356</w:t>
            </w:r>
          </w:p>
        </w:tc>
        <w:tc>
          <w:tcPr>
            <w:tcW w:w="1668" w:type="dxa"/>
            <w:tcBorders>
              <w:top w:val="single" w:sz="4" w:space="0" w:color="auto"/>
              <w:bottom w:val="nil"/>
            </w:tcBorders>
          </w:tcPr>
          <w:p w14:paraId="082CFE2B" w14:textId="77777777" w:rsidR="005F0921" w:rsidRPr="0010751F" w:rsidRDefault="005F0921" w:rsidP="001217D9">
            <w:pPr>
              <w:autoSpaceDE w:val="0"/>
              <w:autoSpaceDN w:val="0"/>
              <w:adjustRightInd w:val="0"/>
              <w:spacing w:before="40" w:after="20" w:line="480" w:lineRule="auto"/>
              <w:jc w:val="center"/>
            </w:pPr>
            <w:r w:rsidRPr="0010751F">
              <w:t>[0.03</w:t>
            </w:r>
            <w:r>
              <w:t>,</w:t>
            </w:r>
            <w:r w:rsidRPr="0010751F">
              <w:t xml:space="preserve"> 0.04]</w:t>
            </w:r>
          </w:p>
        </w:tc>
        <w:tc>
          <w:tcPr>
            <w:tcW w:w="1668" w:type="dxa"/>
            <w:tcBorders>
              <w:top w:val="single" w:sz="4" w:space="0" w:color="auto"/>
              <w:bottom w:val="nil"/>
            </w:tcBorders>
          </w:tcPr>
          <w:p w14:paraId="411F6E65"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00478</w:t>
            </w:r>
          </w:p>
        </w:tc>
        <w:tc>
          <w:tcPr>
            <w:tcW w:w="1517" w:type="dxa"/>
            <w:tcBorders>
              <w:top w:val="single" w:sz="4" w:space="0" w:color="auto"/>
              <w:bottom w:val="nil"/>
            </w:tcBorders>
          </w:tcPr>
          <w:p w14:paraId="6DDAEA10"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55</w:t>
            </w:r>
          </w:p>
        </w:tc>
        <w:tc>
          <w:tcPr>
            <w:tcW w:w="1517" w:type="dxa"/>
            <w:tcBorders>
              <w:top w:val="single" w:sz="4" w:space="0" w:color="auto"/>
              <w:bottom w:val="nil"/>
            </w:tcBorders>
          </w:tcPr>
          <w:p w14:paraId="02524BB2"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1,024</w:t>
            </w:r>
          </w:p>
        </w:tc>
      </w:tr>
      <w:tr w:rsidR="005F0921" w:rsidRPr="00FB2171" w14:paraId="6D628005" w14:textId="77777777" w:rsidTr="001217D9">
        <w:trPr>
          <w:trHeight w:val="92"/>
        </w:trPr>
        <w:tc>
          <w:tcPr>
            <w:tcW w:w="2276" w:type="dxa"/>
            <w:vMerge/>
            <w:tcBorders>
              <w:left w:val="nil"/>
              <w:bottom w:val="nil"/>
            </w:tcBorders>
            <w:vAlign w:val="center"/>
          </w:tcPr>
          <w:p w14:paraId="5A59B137"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szCs w:val="22"/>
              </w:rPr>
            </w:pPr>
          </w:p>
        </w:tc>
        <w:tc>
          <w:tcPr>
            <w:tcW w:w="1365" w:type="dxa"/>
            <w:tcBorders>
              <w:top w:val="nil"/>
              <w:bottom w:val="nil"/>
            </w:tcBorders>
            <w:vAlign w:val="center"/>
          </w:tcPr>
          <w:p w14:paraId="3DF077E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top w:val="nil"/>
              <w:bottom w:val="nil"/>
            </w:tcBorders>
          </w:tcPr>
          <w:p w14:paraId="4D359CFB"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9046</w:t>
            </w:r>
          </w:p>
        </w:tc>
        <w:tc>
          <w:tcPr>
            <w:tcW w:w="1517" w:type="dxa"/>
            <w:tcBorders>
              <w:top w:val="nil"/>
              <w:bottom w:val="nil"/>
            </w:tcBorders>
          </w:tcPr>
          <w:p w14:paraId="1CD439E1"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0954</w:t>
            </w:r>
          </w:p>
        </w:tc>
        <w:tc>
          <w:tcPr>
            <w:tcW w:w="1668" w:type="dxa"/>
            <w:tcBorders>
              <w:top w:val="nil"/>
              <w:bottom w:val="nil"/>
            </w:tcBorders>
          </w:tcPr>
          <w:p w14:paraId="14BD2769" w14:textId="77777777" w:rsidR="005F0921" w:rsidRPr="0010751F" w:rsidRDefault="005F0921" w:rsidP="001217D9">
            <w:pPr>
              <w:autoSpaceDE w:val="0"/>
              <w:autoSpaceDN w:val="0"/>
              <w:adjustRightInd w:val="0"/>
              <w:spacing w:before="40" w:after="20" w:line="480" w:lineRule="auto"/>
              <w:jc w:val="center"/>
            </w:pPr>
            <w:r w:rsidRPr="0010751F">
              <w:t>[0.07</w:t>
            </w:r>
            <w:r>
              <w:t>,</w:t>
            </w:r>
            <w:r w:rsidRPr="0010751F">
              <w:t xml:space="preserve"> 0.12]</w:t>
            </w:r>
          </w:p>
        </w:tc>
        <w:tc>
          <w:tcPr>
            <w:tcW w:w="1668" w:type="dxa"/>
            <w:tcBorders>
              <w:top w:val="nil"/>
              <w:bottom w:val="nil"/>
            </w:tcBorders>
          </w:tcPr>
          <w:p w14:paraId="379DA33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0.0138</w:t>
            </w:r>
          </w:p>
        </w:tc>
        <w:tc>
          <w:tcPr>
            <w:tcW w:w="1517" w:type="dxa"/>
            <w:tcBorders>
              <w:top w:val="nil"/>
              <w:bottom w:val="nil"/>
            </w:tcBorders>
          </w:tcPr>
          <w:p w14:paraId="358C2890"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44</w:t>
            </w:r>
          </w:p>
        </w:tc>
        <w:tc>
          <w:tcPr>
            <w:tcW w:w="1517" w:type="dxa"/>
            <w:tcBorders>
              <w:top w:val="nil"/>
              <w:bottom w:val="nil"/>
            </w:tcBorders>
          </w:tcPr>
          <w:p w14:paraId="5CFCE823"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10751F">
              <w:t>270</w:t>
            </w:r>
          </w:p>
        </w:tc>
      </w:tr>
      <w:tr w:rsidR="005F0921" w:rsidRPr="00FB2171" w14:paraId="22270A6D" w14:textId="77777777" w:rsidTr="001217D9">
        <w:trPr>
          <w:trHeight w:val="92"/>
        </w:trPr>
        <w:tc>
          <w:tcPr>
            <w:tcW w:w="2276" w:type="dxa"/>
            <w:vMerge w:val="restart"/>
            <w:tcBorders>
              <w:top w:val="single" w:sz="4" w:space="0" w:color="auto"/>
              <w:left w:val="nil"/>
              <w:bottom w:val="nil"/>
            </w:tcBorders>
            <w:vAlign w:val="center"/>
          </w:tcPr>
          <w:p w14:paraId="76D642F0"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Peripheral vascular</w:t>
            </w:r>
          </w:p>
        </w:tc>
        <w:tc>
          <w:tcPr>
            <w:tcW w:w="1365" w:type="dxa"/>
            <w:tcBorders>
              <w:top w:val="single" w:sz="4" w:space="0" w:color="auto"/>
              <w:bottom w:val="nil"/>
            </w:tcBorders>
            <w:vAlign w:val="center"/>
          </w:tcPr>
          <w:p w14:paraId="14D2EC99"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7ACB6359"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847</w:t>
            </w:r>
          </w:p>
        </w:tc>
        <w:tc>
          <w:tcPr>
            <w:tcW w:w="1517" w:type="dxa"/>
            <w:tcBorders>
              <w:top w:val="single" w:sz="4" w:space="0" w:color="auto"/>
              <w:bottom w:val="nil"/>
            </w:tcBorders>
            <w:vAlign w:val="center"/>
          </w:tcPr>
          <w:p w14:paraId="67AF4F41"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53</w:t>
            </w:r>
          </w:p>
        </w:tc>
        <w:tc>
          <w:tcPr>
            <w:tcW w:w="1668" w:type="dxa"/>
            <w:tcBorders>
              <w:top w:val="single" w:sz="4" w:space="0" w:color="auto"/>
              <w:bottom w:val="nil"/>
            </w:tcBorders>
            <w:vAlign w:val="center"/>
          </w:tcPr>
          <w:p w14:paraId="4B806F9E"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2]</w:t>
            </w:r>
          </w:p>
        </w:tc>
        <w:tc>
          <w:tcPr>
            <w:tcW w:w="1668" w:type="dxa"/>
            <w:tcBorders>
              <w:top w:val="single" w:sz="4" w:space="0" w:color="auto"/>
              <w:bottom w:val="nil"/>
            </w:tcBorders>
            <w:vAlign w:val="center"/>
          </w:tcPr>
          <w:p w14:paraId="1946D5AB"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305</w:t>
            </w:r>
          </w:p>
        </w:tc>
        <w:tc>
          <w:tcPr>
            <w:tcW w:w="1517" w:type="dxa"/>
            <w:tcBorders>
              <w:top w:val="single" w:sz="4" w:space="0" w:color="auto"/>
              <w:bottom w:val="nil"/>
            </w:tcBorders>
            <w:vAlign w:val="center"/>
          </w:tcPr>
          <w:p w14:paraId="4D7FCFB8"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5</w:t>
            </w:r>
          </w:p>
        </w:tc>
        <w:tc>
          <w:tcPr>
            <w:tcW w:w="1517" w:type="dxa"/>
            <w:tcBorders>
              <w:top w:val="single" w:sz="4" w:space="0" w:color="auto"/>
              <w:bottom w:val="nil"/>
            </w:tcBorders>
            <w:vAlign w:val="center"/>
          </w:tcPr>
          <w:p w14:paraId="3B50B470"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46</w:t>
            </w:r>
          </w:p>
        </w:tc>
      </w:tr>
      <w:tr w:rsidR="005F0921" w:rsidRPr="00FB2171" w14:paraId="0BBF3552" w14:textId="77777777" w:rsidTr="001217D9">
        <w:trPr>
          <w:trHeight w:val="92"/>
        </w:trPr>
        <w:tc>
          <w:tcPr>
            <w:tcW w:w="2276" w:type="dxa"/>
            <w:vMerge/>
            <w:tcBorders>
              <w:top w:val="nil"/>
              <w:left w:val="nil"/>
              <w:bottom w:val="single" w:sz="4" w:space="0" w:color="auto"/>
            </w:tcBorders>
            <w:vAlign w:val="center"/>
          </w:tcPr>
          <w:p w14:paraId="4EC7B3FD"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5E50DA2F"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5ECF1EC7"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508</w:t>
            </w:r>
          </w:p>
        </w:tc>
        <w:tc>
          <w:tcPr>
            <w:tcW w:w="1517" w:type="dxa"/>
            <w:tcBorders>
              <w:top w:val="nil"/>
              <w:bottom w:val="single" w:sz="4" w:space="0" w:color="auto"/>
            </w:tcBorders>
            <w:vAlign w:val="center"/>
          </w:tcPr>
          <w:p w14:paraId="4ADCB31A"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492</w:t>
            </w:r>
          </w:p>
        </w:tc>
        <w:tc>
          <w:tcPr>
            <w:tcW w:w="1668" w:type="dxa"/>
            <w:tcBorders>
              <w:top w:val="nil"/>
              <w:bottom w:val="single" w:sz="4" w:space="0" w:color="auto"/>
            </w:tcBorders>
            <w:vAlign w:val="center"/>
          </w:tcPr>
          <w:p w14:paraId="0FCFBB2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3</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7]</w:t>
            </w:r>
          </w:p>
        </w:tc>
        <w:tc>
          <w:tcPr>
            <w:tcW w:w="1668" w:type="dxa"/>
            <w:tcBorders>
              <w:top w:val="nil"/>
              <w:bottom w:val="single" w:sz="4" w:space="0" w:color="auto"/>
            </w:tcBorders>
            <w:vAlign w:val="center"/>
          </w:tcPr>
          <w:p w14:paraId="2F4A6376"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00</w:t>
            </w:r>
          </w:p>
        </w:tc>
        <w:tc>
          <w:tcPr>
            <w:tcW w:w="1517" w:type="dxa"/>
            <w:tcBorders>
              <w:top w:val="nil"/>
              <w:bottom w:val="single" w:sz="4" w:space="0" w:color="auto"/>
            </w:tcBorders>
            <w:vAlign w:val="center"/>
          </w:tcPr>
          <w:p w14:paraId="53D67F7B"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3</w:t>
            </w:r>
          </w:p>
        </w:tc>
        <w:tc>
          <w:tcPr>
            <w:tcW w:w="1517" w:type="dxa"/>
            <w:tcBorders>
              <w:top w:val="nil"/>
              <w:bottom w:val="single" w:sz="4" w:space="0" w:color="auto"/>
            </w:tcBorders>
            <w:vAlign w:val="center"/>
          </w:tcPr>
          <w:p w14:paraId="66E574D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76</w:t>
            </w:r>
          </w:p>
        </w:tc>
      </w:tr>
      <w:tr w:rsidR="005F0921" w:rsidRPr="00FB2171" w14:paraId="743BB38E" w14:textId="77777777" w:rsidTr="001217D9">
        <w:trPr>
          <w:trHeight w:val="92"/>
        </w:trPr>
        <w:tc>
          <w:tcPr>
            <w:tcW w:w="2276" w:type="dxa"/>
            <w:vMerge w:val="restart"/>
            <w:tcBorders>
              <w:top w:val="single" w:sz="4" w:space="0" w:color="auto"/>
              <w:left w:val="nil"/>
            </w:tcBorders>
            <w:vAlign w:val="center"/>
          </w:tcPr>
          <w:p w14:paraId="416D3187"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Gastrointestinal</w:t>
            </w:r>
          </w:p>
        </w:tc>
        <w:tc>
          <w:tcPr>
            <w:tcW w:w="1365" w:type="dxa"/>
            <w:tcBorders>
              <w:top w:val="single" w:sz="4" w:space="0" w:color="auto"/>
              <w:bottom w:val="nil"/>
            </w:tcBorders>
            <w:vAlign w:val="center"/>
          </w:tcPr>
          <w:p w14:paraId="1511DE5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698C52D9"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755</w:t>
            </w:r>
          </w:p>
        </w:tc>
        <w:tc>
          <w:tcPr>
            <w:tcW w:w="1517" w:type="dxa"/>
            <w:tcBorders>
              <w:top w:val="single" w:sz="4" w:space="0" w:color="auto"/>
              <w:bottom w:val="nil"/>
            </w:tcBorders>
            <w:vAlign w:val="center"/>
          </w:tcPr>
          <w:p w14:paraId="47535075"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245</w:t>
            </w:r>
          </w:p>
        </w:tc>
        <w:tc>
          <w:tcPr>
            <w:tcW w:w="1668" w:type="dxa"/>
            <w:tcBorders>
              <w:top w:val="single" w:sz="4" w:space="0" w:color="auto"/>
              <w:bottom w:val="nil"/>
            </w:tcBorders>
            <w:vAlign w:val="center"/>
          </w:tcPr>
          <w:p w14:paraId="62427B7B"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2</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3]</w:t>
            </w:r>
          </w:p>
        </w:tc>
        <w:tc>
          <w:tcPr>
            <w:tcW w:w="1668" w:type="dxa"/>
            <w:tcBorders>
              <w:top w:val="single" w:sz="4" w:space="0" w:color="auto"/>
              <w:bottom w:val="nil"/>
            </w:tcBorders>
            <w:vAlign w:val="center"/>
          </w:tcPr>
          <w:p w14:paraId="2B881BD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393</w:t>
            </w:r>
          </w:p>
        </w:tc>
        <w:tc>
          <w:tcPr>
            <w:tcW w:w="1517" w:type="dxa"/>
            <w:tcBorders>
              <w:top w:val="single" w:sz="4" w:space="0" w:color="auto"/>
              <w:bottom w:val="nil"/>
            </w:tcBorders>
            <w:vAlign w:val="center"/>
          </w:tcPr>
          <w:p w14:paraId="1FA1C2A1"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39</w:t>
            </w:r>
          </w:p>
        </w:tc>
        <w:tc>
          <w:tcPr>
            <w:tcW w:w="1517" w:type="dxa"/>
            <w:tcBorders>
              <w:top w:val="single" w:sz="4" w:space="0" w:color="auto"/>
              <w:bottom w:val="nil"/>
            </w:tcBorders>
            <w:vAlign w:val="center"/>
          </w:tcPr>
          <w:p w14:paraId="1BB4700F"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37</w:t>
            </w:r>
          </w:p>
        </w:tc>
      </w:tr>
      <w:tr w:rsidR="005F0921" w:rsidRPr="00FB2171" w14:paraId="5B7E1CE7" w14:textId="77777777" w:rsidTr="001217D9">
        <w:trPr>
          <w:trHeight w:val="92"/>
        </w:trPr>
        <w:tc>
          <w:tcPr>
            <w:tcW w:w="2276" w:type="dxa"/>
            <w:vMerge/>
            <w:tcBorders>
              <w:left w:val="nil"/>
              <w:bottom w:val="single" w:sz="4" w:space="0" w:color="auto"/>
            </w:tcBorders>
            <w:vAlign w:val="center"/>
          </w:tcPr>
          <w:p w14:paraId="3164530F"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bottom w:val="single" w:sz="4" w:space="0" w:color="auto"/>
            </w:tcBorders>
            <w:vAlign w:val="center"/>
          </w:tcPr>
          <w:p w14:paraId="70D345AE"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bottom w:val="single" w:sz="4" w:space="0" w:color="auto"/>
            </w:tcBorders>
            <w:vAlign w:val="center"/>
          </w:tcPr>
          <w:p w14:paraId="74251F3E"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585</w:t>
            </w:r>
          </w:p>
        </w:tc>
        <w:tc>
          <w:tcPr>
            <w:tcW w:w="1517" w:type="dxa"/>
            <w:tcBorders>
              <w:bottom w:val="single" w:sz="4" w:space="0" w:color="auto"/>
            </w:tcBorders>
            <w:vAlign w:val="center"/>
          </w:tcPr>
          <w:p w14:paraId="4F2C7141"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415</w:t>
            </w:r>
          </w:p>
        </w:tc>
        <w:tc>
          <w:tcPr>
            <w:tcW w:w="1668" w:type="dxa"/>
            <w:tcBorders>
              <w:bottom w:val="single" w:sz="4" w:space="0" w:color="auto"/>
            </w:tcBorders>
            <w:vAlign w:val="center"/>
          </w:tcPr>
          <w:p w14:paraId="77019B75"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2</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6]</w:t>
            </w:r>
          </w:p>
        </w:tc>
        <w:tc>
          <w:tcPr>
            <w:tcW w:w="1668" w:type="dxa"/>
            <w:tcBorders>
              <w:bottom w:val="single" w:sz="4" w:space="0" w:color="auto"/>
            </w:tcBorders>
            <w:vAlign w:val="center"/>
          </w:tcPr>
          <w:p w14:paraId="13B5D756"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938</w:t>
            </w:r>
          </w:p>
        </w:tc>
        <w:tc>
          <w:tcPr>
            <w:tcW w:w="1517" w:type="dxa"/>
            <w:tcBorders>
              <w:bottom w:val="single" w:sz="4" w:space="0" w:color="auto"/>
            </w:tcBorders>
            <w:vAlign w:val="center"/>
          </w:tcPr>
          <w:p w14:paraId="4212AD39"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9</w:t>
            </w:r>
          </w:p>
        </w:tc>
        <w:tc>
          <w:tcPr>
            <w:tcW w:w="1517" w:type="dxa"/>
            <w:tcBorders>
              <w:bottom w:val="single" w:sz="4" w:space="0" w:color="auto"/>
            </w:tcBorders>
            <w:vAlign w:val="center"/>
          </w:tcPr>
          <w:p w14:paraId="618C3946"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84</w:t>
            </w:r>
          </w:p>
        </w:tc>
      </w:tr>
      <w:tr w:rsidR="005F0921" w:rsidRPr="00FB2171" w14:paraId="62459BE8" w14:textId="77777777" w:rsidTr="001217D9">
        <w:trPr>
          <w:trHeight w:val="92"/>
        </w:trPr>
        <w:tc>
          <w:tcPr>
            <w:tcW w:w="2276" w:type="dxa"/>
            <w:vMerge w:val="restart"/>
            <w:tcBorders>
              <w:top w:val="single" w:sz="4" w:space="0" w:color="auto"/>
              <w:left w:val="nil"/>
              <w:bottom w:val="nil"/>
            </w:tcBorders>
            <w:vAlign w:val="center"/>
          </w:tcPr>
          <w:p w14:paraId="1027A808"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Musculoskeletal</w:t>
            </w:r>
          </w:p>
        </w:tc>
        <w:tc>
          <w:tcPr>
            <w:tcW w:w="1365" w:type="dxa"/>
            <w:tcBorders>
              <w:top w:val="single" w:sz="4" w:space="0" w:color="auto"/>
              <w:bottom w:val="nil"/>
            </w:tcBorders>
            <w:vAlign w:val="center"/>
          </w:tcPr>
          <w:p w14:paraId="5C65F3C7"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4E45EDF6"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925</w:t>
            </w:r>
          </w:p>
        </w:tc>
        <w:tc>
          <w:tcPr>
            <w:tcW w:w="1517" w:type="dxa"/>
            <w:tcBorders>
              <w:top w:val="single" w:sz="4" w:space="0" w:color="auto"/>
              <w:bottom w:val="nil"/>
            </w:tcBorders>
            <w:vAlign w:val="center"/>
          </w:tcPr>
          <w:p w14:paraId="6BC6D9F2"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753</w:t>
            </w:r>
          </w:p>
        </w:tc>
        <w:tc>
          <w:tcPr>
            <w:tcW w:w="1668" w:type="dxa"/>
            <w:tcBorders>
              <w:top w:val="single" w:sz="4" w:space="0" w:color="auto"/>
              <w:bottom w:val="nil"/>
            </w:tcBorders>
            <w:vAlign w:val="center"/>
          </w:tcPr>
          <w:p w14:paraId="46A4021D"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1]</w:t>
            </w:r>
          </w:p>
        </w:tc>
        <w:tc>
          <w:tcPr>
            <w:tcW w:w="1668" w:type="dxa"/>
            <w:tcBorders>
              <w:top w:val="single" w:sz="4" w:space="0" w:color="auto"/>
              <w:bottom w:val="nil"/>
            </w:tcBorders>
            <w:vAlign w:val="center"/>
          </w:tcPr>
          <w:p w14:paraId="1CF1ED47"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219</w:t>
            </w:r>
          </w:p>
        </w:tc>
        <w:tc>
          <w:tcPr>
            <w:tcW w:w="1517" w:type="dxa"/>
            <w:tcBorders>
              <w:top w:val="single" w:sz="4" w:space="0" w:color="auto"/>
              <w:bottom w:val="nil"/>
            </w:tcBorders>
            <w:vAlign w:val="center"/>
          </w:tcPr>
          <w:p w14:paraId="08286F00"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2</w:t>
            </w:r>
          </w:p>
        </w:tc>
        <w:tc>
          <w:tcPr>
            <w:tcW w:w="1517" w:type="dxa"/>
            <w:tcBorders>
              <w:top w:val="single" w:sz="4" w:space="0" w:color="auto"/>
              <w:bottom w:val="nil"/>
            </w:tcBorders>
            <w:vAlign w:val="center"/>
          </w:tcPr>
          <w:p w14:paraId="1236FAF1" w14:textId="77777777" w:rsidR="005F0921" w:rsidRPr="00FB2171"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051</w:t>
            </w:r>
          </w:p>
        </w:tc>
      </w:tr>
      <w:tr w:rsidR="005F0921" w:rsidRPr="00FB2171" w14:paraId="0D3945E1" w14:textId="77777777" w:rsidTr="001217D9">
        <w:trPr>
          <w:trHeight w:val="92"/>
        </w:trPr>
        <w:tc>
          <w:tcPr>
            <w:tcW w:w="2276" w:type="dxa"/>
            <w:vMerge/>
            <w:tcBorders>
              <w:top w:val="nil"/>
              <w:left w:val="nil"/>
              <w:bottom w:val="single" w:sz="4" w:space="0" w:color="auto"/>
            </w:tcBorders>
            <w:vAlign w:val="center"/>
          </w:tcPr>
          <w:p w14:paraId="237B0181" w14:textId="77777777" w:rsidR="005F0921" w:rsidRPr="00FB2171"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40F56CC2"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225A1F7A"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9755</w:t>
            </w:r>
          </w:p>
        </w:tc>
        <w:tc>
          <w:tcPr>
            <w:tcW w:w="1517" w:type="dxa"/>
            <w:tcBorders>
              <w:top w:val="nil"/>
              <w:bottom w:val="single" w:sz="4" w:space="0" w:color="auto"/>
            </w:tcBorders>
            <w:vAlign w:val="center"/>
          </w:tcPr>
          <w:p w14:paraId="76764C5B"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245</w:t>
            </w:r>
          </w:p>
        </w:tc>
        <w:tc>
          <w:tcPr>
            <w:tcW w:w="1668" w:type="dxa"/>
            <w:tcBorders>
              <w:top w:val="nil"/>
              <w:bottom w:val="single" w:sz="4" w:space="0" w:color="auto"/>
            </w:tcBorders>
            <w:vAlign w:val="center"/>
          </w:tcPr>
          <w:p w14:paraId="335C3260"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1</w:t>
            </w:r>
            <w:r>
              <w:rPr>
                <w:rFonts w:asciiTheme="minorHAnsi" w:hAnsiTheme="minorHAnsi" w:cstheme="minorHAnsi"/>
                <w:color w:val="000000"/>
                <w:szCs w:val="22"/>
                <w:lang w:val="en-US"/>
              </w:rPr>
              <w:t>,</w:t>
            </w:r>
            <w:r w:rsidRPr="00FB2171">
              <w:rPr>
                <w:rFonts w:asciiTheme="minorHAnsi" w:hAnsiTheme="minorHAnsi" w:cstheme="minorHAnsi"/>
                <w:color w:val="000000"/>
                <w:szCs w:val="22"/>
                <w:lang w:val="en-US"/>
              </w:rPr>
              <w:t xml:space="preserve"> 0.04]</w:t>
            </w:r>
          </w:p>
        </w:tc>
        <w:tc>
          <w:tcPr>
            <w:tcW w:w="1668" w:type="dxa"/>
            <w:tcBorders>
              <w:top w:val="nil"/>
              <w:bottom w:val="single" w:sz="4" w:space="0" w:color="auto"/>
            </w:tcBorders>
            <w:vAlign w:val="center"/>
          </w:tcPr>
          <w:p w14:paraId="73055554"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0.00735</w:t>
            </w:r>
          </w:p>
        </w:tc>
        <w:tc>
          <w:tcPr>
            <w:tcW w:w="1517" w:type="dxa"/>
            <w:tcBorders>
              <w:top w:val="nil"/>
              <w:bottom w:val="single" w:sz="4" w:space="0" w:color="auto"/>
            </w:tcBorders>
            <w:vAlign w:val="center"/>
          </w:tcPr>
          <w:p w14:paraId="2EA76A28"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11</w:t>
            </w:r>
          </w:p>
        </w:tc>
        <w:tc>
          <w:tcPr>
            <w:tcW w:w="1517" w:type="dxa"/>
            <w:tcBorders>
              <w:top w:val="nil"/>
              <w:bottom w:val="single" w:sz="4" w:space="0" w:color="auto"/>
            </w:tcBorders>
            <w:vAlign w:val="center"/>
          </w:tcPr>
          <w:p w14:paraId="67A05712" w14:textId="77777777" w:rsidR="005F0921" w:rsidRPr="00FB2171"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FB2171">
              <w:rPr>
                <w:rFonts w:asciiTheme="minorHAnsi" w:hAnsiTheme="minorHAnsi" w:cstheme="minorHAnsi"/>
                <w:color w:val="000000"/>
                <w:szCs w:val="22"/>
                <w:lang w:val="en-US"/>
              </w:rPr>
              <w:t>285</w:t>
            </w:r>
          </w:p>
        </w:tc>
      </w:tr>
      <w:tr w:rsidR="005F0921" w:rsidRPr="00252442" w14:paraId="61485A2E" w14:textId="77777777" w:rsidTr="001217D9">
        <w:trPr>
          <w:trHeight w:val="92"/>
        </w:trPr>
        <w:tc>
          <w:tcPr>
            <w:tcW w:w="2276" w:type="dxa"/>
            <w:vMerge w:val="restart"/>
            <w:tcBorders>
              <w:top w:val="single" w:sz="4" w:space="0" w:color="auto"/>
            </w:tcBorders>
            <w:vAlign w:val="center"/>
          </w:tcPr>
          <w:p w14:paraId="693A7146"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Cutaneous</w:t>
            </w:r>
          </w:p>
        </w:tc>
        <w:tc>
          <w:tcPr>
            <w:tcW w:w="1365" w:type="dxa"/>
            <w:tcBorders>
              <w:top w:val="single" w:sz="4" w:space="0" w:color="auto"/>
            </w:tcBorders>
            <w:vAlign w:val="center"/>
          </w:tcPr>
          <w:p w14:paraId="02186E8A"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tcBorders>
            <w:vAlign w:val="center"/>
          </w:tcPr>
          <w:p w14:paraId="7E554B04"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952</w:t>
            </w:r>
          </w:p>
        </w:tc>
        <w:tc>
          <w:tcPr>
            <w:tcW w:w="1517" w:type="dxa"/>
            <w:tcBorders>
              <w:top w:val="single" w:sz="4" w:space="0" w:color="auto"/>
            </w:tcBorders>
            <w:vAlign w:val="center"/>
          </w:tcPr>
          <w:p w14:paraId="292BE313"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480</w:t>
            </w:r>
          </w:p>
        </w:tc>
        <w:tc>
          <w:tcPr>
            <w:tcW w:w="1668" w:type="dxa"/>
            <w:tcBorders>
              <w:top w:val="single" w:sz="4" w:space="0" w:color="auto"/>
            </w:tcBorders>
            <w:vAlign w:val="center"/>
          </w:tcPr>
          <w:p w14:paraId="13B31BCF"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1]</w:t>
            </w:r>
          </w:p>
        </w:tc>
        <w:tc>
          <w:tcPr>
            <w:tcW w:w="1668" w:type="dxa"/>
            <w:tcBorders>
              <w:top w:val="single" w:sz="4" w:space="0" w:color="auto"/>
            </w:tcBorders>
            <w:vAlign w:val="center"/>
          </w:tcPr>
          <w:p w14:paraId="593E87C0"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170</w:t>
            </w:r>
          </w:p>
        </w:tc>
        <w:tc>
          <w:tcPr>
            <w:tcW w:w="1517" w:type="dxa"/>
            <w:tcBorders>
              <w:top w:val="single" w:sz="4" w:space="0" w:color="auto"/>
            </w:tcBorders>
            <w:vAlign w:val="center"/>
          </w:tcPr>
          <w:p w14:paraId="4EEAA964"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8</w:t>
            </w:r>
          </w:p>
        </w:tc>
        <w:tc>
          <w:tcPr>
            <w:tcW w:w="1517" w:type="dxa"/>
            <w:tcBorders>
              <w:top w:val="single" w:sz="4" w:space="0" w:color="auto"/>
            </w:tcBorders>
            <w:vAlign w:val="center"/>
          </w:tcPr>
          <w:p w14:paraId="1B713699"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1056</w:t>
            </w:r>
          </w:p>
        </w:tc>
      </w:tr>
      <w:tr w:rsidR="005F0921" w:rsidRPr="00252442" w14:paraId="208A2B1A" w14:textId="77777777" w:rsidTr="001217D9">
        <w:trPr>
          <w:trHeight w:val="92"/>
        </w:trPr>
        <w:tc>
          <w:tcPr>
            <w:tcW w:w="2276" w:type="dxa"/>
            <w:vMerge/>
            <w:tcBorders>
              <w:bottom w:val="single" w:sz="4" w:space="0" w:color="auto"/>
            </w:tcBorders>
            <w:vAlign w:val="center"/>
          </w:tcPr>
          <w:p w14:paraId="2FB8854E"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bottom w:val="single" w:sz="4" w:space="0" w:color="auto"/>
            </w:tcBorders>
            <w:vAlign w:val="center"/>
          </w:tcPr>
          <w:p w14:paraId="54DEDF12"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SLE</w:t>
            </w:r>
          </w:p>
        </w:tc>
        <w:tc>
          <w:tcPr>
            <w:tcW w:w="1517" w:type="dxa"/>
            <w:tcBorders>
              <w:bottom w:val="single" w:sz="4" w:space="0" w:color="auto"/>
            </w:tcBorders>
            <w:vAlign w:val="center"/>
          </w:tcPr>
          <w:p w14:paraId="0520984C"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8743</w:t>
            </w:r>
          </w:p>
        </w:tc>
        <w:tc>
          <w:tcPr>
            <w:tcW w:w="1517" w:type="dxa"/>
            <w:tcBorders>
              <w:bottom w:val="single" w:sz="4" w:space="0" w:color="auto"/>
            </w:tcBorders>
            <w:vAlign w:val="center"/>
          </w:tcPr>
          <w:p w14:paraId="4E7F5E85"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1257</w:t>
            </w:r>
          </w:p>
        </w:tc>
        <w:tc>
          <w:tcPr>
            <w:tcW w:w="1668" w:type="dxa"/>
            <w:tcBorders>
              <w:bottom w:val="single" w:sz="4" w:space="0" w:color="auto"/>
            </w:tcBorders>
            <w:vAlign w:val="center"/>
          </w:tcPr>
          <w:p w14:paraId="0759F607"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10</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16]</w:t>
            </w:r>
          </w:p>
        </w:tc>
        <w:tc>
          <w:tcPr>
            <w:tcW w:w="1668" w:type="dxa"/>
            <w:tcBorders>
              <w:bottom w:val="single" w:sz="4" w:space="0" w:color="auto"/>
            </w:tcBorders>
            <w:vAlign w:val="center"/>
          </w:tcPr>
          <w:p w14:paraId="214018A0"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152</w:t>
            </w:r>
          </w:p>
        </w:tc>
        <w:tc>
          <w:tcPr>
            <w:tcW w:w="1517" w:type="dxa"/>
            <w:tcBorders>
              <w:bottom w:val="single" w:sz="4" w:space="0" w:color="auto"/>
            </w:tcBorders>
            <w:vAlign w:val="center"/>
          </w:tcPr>
          <w:p w14:paraId="32FD80CD"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60</w:t>
            </w:r>
          </w:p>
        </w:tc>
        <w:tc>
          <w:tcPr>
            <w:tcW w:w="1517" w:type="dxa"/>
            <w:tcBorders>
              <w:bottom w:val="single" w:sz="4" w:space="0" w:color="auto"/>
            </w:tcBorders>
            <w:vAlign w:val="center"/>
          </w:tcPr>
          <w:p w14:paraId="424307AC"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54</w:t>
            </w:r>
          </w:p>
        </w:tc>
      </w:tr>
      <w:tr w:rsidR="005F0921" w:rsidRPr="00252442" w14:paraId="6584619A" w14:textId="77777777" w:rsidTr="001217D9">
        <w:trPr>
          <w:trHeight w:val="92"/>
        </w:trPr>
        <w:tc>
          <w:tcPr>
            <w:tcW w:w="2276" w:type="dxa"/>
            <w:vMerge w:val="restart"/>
            <w:tcBorders>
              <w:top w:val="single" w:sz="4" w:space="0" w:color="auto"/>
              <w:bottom w:val="nil"/>
            </w:tcBorders>
            <w:vAlign w:val="center"/>
          </w:tcPr>
          <w:p w14:paraId="6FA44136"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Gonadal</w:t>
            </w:r>
          </w:p>
        </w:tc>
        <w:tc>
          <w:tcPr>
            <w:tcW w:w="1365" w:type="dxa"/>
            <w:tcBorders>
              <w:top w:val="single" w:sz="4" w:space="0" w:color="auto"/>
              <w:bottom w:val="nil"/>
            </w:tcBorders>
            <w:vAlign w:val="center"/>
          </w:tcPr>
          <w:p w14:paraId="0B669A60"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7A3CFBC2"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751</w:t>
            </w:r>
          </w:p>
        </w:tc>
        <w:tc>
          <w:tcPr>
            <w:tcW w:w="1517" w:type="dxa"/>
            <w:tcBorders>
              <w:top w:val="single" w:sz="4" w:space="0" w:color="auto"/>
              <w:bottom w:val="nil"/>
            </w:tcBorders>
            <w:vAlign w:val="center"/>
          </w:tcPr>
          <w:p w14:paraId="10934C19"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249</w:t>
            </w:r>
          </w:p>
        </w:tc>
        <w:tc>
          <w:tcPr>
            <w:tcW w:w="1668" w:type="dxa"/>
            <w:tcBorders>
              <w:top w:val="single" w:sz="4" w:space="0" w:color="auto"/>
              <w:bottom w:val="nil"/>
            </w:tcBorders>
            <w:vAlign w:val="center"/>
          </w:tcPr>
          <w:p w14:paraId="7DDB100E"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2</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3]</w:t>
            </w:r>
          </w:p>
        </w:tc>
        <w:tc>
          <w:tcPr>
            <w:tcW w:w="1668" w:type="dxa"/>
            <w:tcBorders>
              <w:top w:val="single" w:sz="4" w:space="0" w:color="auto"/>
              <w:bottom w:val="nil"/>
            </w:tcBorders>
            <w:vAlign w:val="center"/>
          </w:tcPr>
          <w:p w14:paraId="5803D309"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394</w:t>
            </w:r>
          </w:p>
        </w:tc>
        <w:tc>
          <w:tcPr>
            <w:tcW w:w="1517" w:type="dxa"/>
            <w:tcBorders>
              <w:top w:val="single" w:sz="4" w:space="0" w:color="auto"/>
              <w:bottom w:val="nil"/>
            </w:tcBorders>
            <w:vAlign w:val="center"/>
          </w:tcPr>
          <w:p w14:paraId="25C3D41E"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40</w:t>
            </w:r>
          </w:p>
        </w:tc>
        <w:tc>
          <w:tcPr>
            <w:tcW w:w="1517" w:type="dxa"/>
            <w:tcBorders>
              <w:top w:val="single" w:sz="4" w:space="0" w:color="auto"/>
              <w:bottom w:val="nil"/>
            </w:tcBorders>
            <w:vAlign w:val="center"/>
          </w:tcPr>
          <w:p w14:paraId="64AD4030"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1033</w:t>
            </w:r>
          </w:p>
        </w:tc>
      </w:tr>
      <w:tr w:rsidR="005F0921" w:rsidRPr="00252442" w14:paraId="78D8ADE7" w14:textId="77777777" w:rsidTr="001217D9">
        <w:trPr>
          <w:trHeight w:val="92"/>
        </w:trPr>
        <w:tc>
          <w:tcPr>
            <w:tcW w:w="2276" w:type="dxa"/>
            <w:vMerge/>
            <w:tcBorders>
              <w:top w:val="nil"/>
              <w:bottom w:val="single" w:sz="4" w:space="0" w:color="auto"/>
            </w:tcBorders>
            <w:vAlign w:val="center"/>
          </w:tcPr>
          <w:p w14:paraId="22A14DEE"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2137560A"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62EC8869"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655</w:t>
            </w:r>
          </w:p>
        </w:tc>
        <w:tc>
          <w:tcPr>
            <w:tcW w:w="1517" w:type="dxa"/>
            <w:tcBorders>
              <w:top w:val="nil"/>
              <w:bottom w:val="single" w:sz="4" w:space="0" w:color="auto"/>
            </w:tcBorders>
            <w:vAlign w:val="center"/>
          </w:tcPr>
          <w:p w14:paraId="273A08A0"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45</w:t>
            </w:r>
          </w:p>
        </w:tc>
        <w:tc>
          <w:tcPr>
            <w:tcW w:w="1668" w:type="dxa"/>
            <w:tcBorders>
              <w:top w:val="nil"/>
              <w:bottom w:val="single" w:sz="4" w:space="0" w:color="auto"/>
            </w:tcBorders>
            <w:vAlign w:val="center"/>
          </w:tcPr>
          <w:p w14:paraId="7869ABDA"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2</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5]</w:t>
            </w:r>
          </w:p>
        </w:tc>
        <w:tc>
          <w:tcPr>
            <w:tcW w:w="1668" w:type="dxa"/>
            <w:tcBorders>
              <w:top w:val="nil"/>
              <w:bottom w:val="single" w:sz="4" w:space="0" w:color="auto"/>
            </w:tcBorders>
            <w:vAlign w:val="center"/>
          </w:tcPr>
          <w:p w14:paraId="08F2C036"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852</w:t>
            </w:r>
          </w:p>
        </w:tc>
        <w:tc>
          <w:tcPr>
            <w:tcW w:w="1517" w:type="dxa"/>
            <w:tcBorders>
              <w:top w:val="nil"/>
              <w:bottom w:val="single" w:sz="4" w:space="0" w:color="auto"/>
            </w:tcBorders>
            <w:vAlign w:val="center"/>
          </w:tcPr>
          <w:p w14:paraId="63C48E63"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16</w:t>
            </w:r>
          </w:p>
        </w:tc>
        <w:tc>
          <w:tcPr>
            <w:tcW w:w="1517" w:type="dxa"/>
            <w:tcBorders>
              <w:top w:val="nil"/>
              <w:bottom w:val="single" w:sz="4" w:space="0" w:color="auto"/>
            </w:tcBorders>
            <w:vAlign w:val="center"/>
          </w:tcPr>
          <w:p w14:paraId="069763B4"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80</w:t>
            </w:r>
          </w:p>
        </w:tc>
      </w:tr>
      <w:tr w:rsidR="005F0921" w:rsidRPr="00252442" w14:paraId="745C1F7B" w14:textId="77777777" w:rsidTr="001217D9">
        <w:trPr>
          <w:trHeight w:val="92"/>
        </w:trPr>
        <w:tc>
          <w:tcPr>
            <w:tcW w:w="2276" w:type="dxa"/>
            <w:vMerge w:val="restart"/>
            <w:tcBorders>
              <w:top w:val="single" w:sz="4" w:space="0" w:color="auto"/>
              <w:left w:val="nil"/>
            </w:tcBorders>
            <w:vAlign w:val="center"/>
          </w:tcPr>
          <w:p w14:paraId="2B947BFE"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Diabetes</w:t>
            </w:r>
          </w:p>
        </w:tc>
        <w:tc>
          <w:tcPr>
            <w:tcW w:w="1365" w:type="dxa"/>
            <w:tcBorders>
              <w:top w:val="single" w:sz="4" w:space="0" w:color="auto"/>
              <w:bottom w:val="nil"/>
            </w:tcBorders>
            <w:vAlign w:val="center"/>
          </w:tcPr>
          <w:p w14:paraId="7A658986"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2459DA1C"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638</w:t>
            </w:r>
          </w:p>
        </w:tc>
        <w:tc>
          <w:tcPr>
            <w:tcW w:w="1517" w:type="dxa"/>
            <w:tcBorders>
              <w:top w:val="single" w:sz="4" w:space="0" w:color="auto"/>
              <w:bottom w:val="nil"/>
            </w:tcBorders>
            <w:vAlign w:val="center"/>
          </w:tcPr>
          <w:p w14:paraId="2611248A"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62</w:t>
            </w:r>
          </w:p>
        </w:tc>
        <w:tc>
          <w:tcPr>
            <w:tcW w:w="1668" w:type="dxa"/>
            <w:tcBorders>
              <w:top w:val="single" w:sz="4" w:space="0" w:color="auto"/>
              <w:bottom w:val="nil"/>
            </w:tcBorders>
            <w:vAlign w:val="center"/>
          </w:tcPr>
          <w:p w14:paraId="7AB376BB"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5]</w:t>
            </w:r>
          </w:p>
        </w:tc>
        <w:tc>
          <w:tcPr>
            <w:tcW w:w="1668" w:type="dxa"/>
            <w:tcBorders>
              <w:top w:val="single" w:sz="4" w:space="0" w:color="auto"/>
              <w:bottom w:val="nil"/>
            </w:tcBorders>
            <w:vAlign w:val="center"/>
          </w:tcPr>
          <w:p w14:paraId="51DED167"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466</w:t>
            </w:r>
          </w:p>
        </w:tc>
        <w:tc>
          <w:tcPr>
            <w:tcW w:w="1517" w:type="dxa"/>
            <w:tcBorders>
              <w:top w:val="single" w:sz="4" w:space="0" w:color="auto"/>
              <w:bottom w:val="nil"/>
            </w:tcBorders>
            <w:vAlign w:val="center"/>
          </w:tcPr>
          <w:p w14:paraId="6C1444CA"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59</w:t>
            </w:r>
          </w:p>
        </w:tc>
        <w:tc>
          <w:tcPr>
            <w:tcW w:w="1517" w:type="dxa"/>
            <w:tcBorders>
              <w:top w:val="single" w:sz="4" w:space="0" w:color="auto"/>
              <w:bottom w:val="nil"/>
            </w:tcBorders>
            <w:vAlign w:val="center"/>
          </w:tcPr>
          <w:p w14:paraId="609FFA8F"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1025</w:t>
            </w:r>
          </w:p>
        </w:tc>
      </w:tr>
      <w:tr w:rsidR="005F0921" w:rsidRPr="00252442" w14:paraId="56F4EA49" w14:textId="77777777" w:rsidTr="001217D9">
        <w:trPr>
          <w:trHeight w:val="92"/>
        </w:trPr>
        <w:tc>
          <w:tcPr>
            <w:tcW w:w="2276" w:type="dxa"/>
            <w:vMerge/>
            <w:tcBorders>
              <w:left w:val="nil"/>
              <w:bottom w:val="single" w:sz="4" w:space="0" w:color="auto"/>
            </w:tcBorders>
            <w:vAlign w:val="center"/>
          </w:tcPr>
          <w:p w14:paraId="0D30A23B"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bottom w:val="single" w:sz="4" w:space="0" w:color="auto"/>
            </w:tcBorders>
            <w:vAlign w:val="center"/>
          </w:tcPr>
          <w:p w14:paraId="1DCC5E51"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SLE</w:t>
            </w:r>
          </w:p>
        </w:tc>
        <w:tc>
          <w:tcPr>
            <w:tcW w:w="1517" w:type="dxa"/>
            <w:tcBorders>
              <w:bottom w:val="single" w:sz="4" w:space="0" w:color="auto"/>
            </w:tcBorders>
            <w:vAlign w:val="center"/>
          </w:tcPr>
          <w:p w14:paraId="444B1BB2"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553</w:t>
            </w:r>
          </w:p>
        </w:tc>
        <w:tc>
          <w:tcPr>
            <w:tcW w:w="1517" w:type="dxa"/>
            <w:tcBorders>
              <w:bottom w:val="single" w:sz="4" w:space="0" w:color="auto"/>
            </w:tcBorders>
            <w:vAlign w:val="center"/>
          </w:tcPr>
          <w:p w14:paraId="10726671"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447</w:t>
            </w:r>
          </w:p>
        </w:tc>
        <w:tc>
          <w:tcPr>
            <w:tcW w:w="1668" w:type="dxa"/>
            <w:tcBorders>
              <w:bottom w:val="single" w:sz="4" w:space="0" w:color="auto"/>
            </w:tcBorders>
            <w:vAlign w:val="center"/>
          </w:tcPr>
          <w:p w14:paraId="0FD0AA50"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6]</w:t>
            </w:r>
          </w:p>
        </w:tc>
        <w:tc>
          <w:tcPr>
            <w:tcW w:w="1668" w:type="dxa"/>
            <w:tcBorders>
              <w:bottom w:val="single" w:sz="4" w:space="0" w:color="auto"/>
            </w:tcBorders>
            <w:vAlign w:val="center"/>
          </w:tcPr>
          <w:p w14:paraId="53226773"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990</w:t>
            </w:r>
          </w:p>
        </w:tc>
        <w:tc>
          <w:tcPr>
            <w:tcW w:w="1517" w:type="dxa"/>
            <w:tcBorders>
              <w:bottom w:val="single" w:sz="4" w:space="0" w:color="auto"/>
            </w:tcBorders>
            <w:vAlign w:val="center"/>
          </w:tcPr>
          <w:p w14:paraId="69E77CF1"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0</w:t>
            </w:r>
          </w:p>
        </w:tc>
        <w:tc>
          <w:tcPr>
            <w:tcW w:w="1517" w:type="dxa"/>
            <w:tcBorders>
              <w:bottom w:val="single" w:sz="4" w:space="0" w:color="auto"/>
            </w:tcBorders>
            <w:vAlign w:val="center"/>
          </w:tcPr>
          <w:p w14:paraId="70B12568"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75</w:t>
            </w:r>
          </w:p>
        </w:tc>
      </w:tr>
      <w:tr w:rsidR="005F0921" w:rsidRPr="00252442" w14:paraId="1FE573A5" w14:textId="77777777" w:rsidTr="001217D9">
        <w:trPr>
          <w:trHeight w:val="92"/>
        </w:trPr>
        <w:tc>
          <w:tcPr>
            <w:tcW w:w="2276" w:type="dxa"/>
            <w:vMerge w:val="restart"/>
            <w:tcBorders>
              <w:top w:val="single" w:sz="4" w:space="0" w:color="auto"/>
              <w:left w:val="nil"/>
              <w:bottom w:val="nil"/>
            </w:tcBorders>
            <w:vAlign w:val="center"/>
          </w:tcPr>
          <w:p w14:paraId="0CCCD4C1"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r w:rsidRPr="00252442">
              <w:rPr>
                <w:rFonts w:asciiTheme="minorHAnsi" w:hAnsiTheme="minorHAnsi" w:cstheme="minorHAnsi"/>
                <w:b/>
                <w:bCs/>
                <w:szCs w:val="22"/>
              </w:rPr>
              <w:t>Malignancy</w:t>
            </w:r>
          </w:p>
        </w:tc>
        <w:tc>
          <w:tcPr>
            <w:tcW w:w="1365" w:type="dxa"/>
            <w:tcBorders>
              <w:top w:val="single" w:sz="4" w:space="0" w:color="auto"/>
              <w:bottom w:val="nil"/>
            </w:tcBorders>
            <w:vAlign w:val="center"/>
          </w:tcPr>
          <w:p w14:paraId="290AA89C"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Pr>
                <w:rFonts w:asciiTheme="minorHAnsi" w:hAnsiTheme="minorHAnsi" w:cstheme="minorHAnsi"/>
                <w:color w:val="000000"/>
                <w:szCs w:val="22"/>
                <w:lang w:val="en-US"/>
              </w:rPr>
              <w:t>Comparator</w:t>
            </w:r>
          </w:p>
        </w:tc>
        <w:tc>
          <w:tcPr>
            <w:tcW w:w="1517" w:type="dxa"/>
            <w:tcBorders>
              <w:top w:val="single" w:sz="4" w:space="0" w:color="auto"/>
              <w:bottom w:val="nil"/>
            </w:tcBorders>
            <w:vAlign w:val="center"/>
          </w:tcPr>
          <w:p w14:paraId="18F340DD"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630</w:t>
            </w:r>
          </w:p>
        </w:tc>
        <w:tc>
          <w:tcPr>
            <w:tcW w:w="1517" w:type="dxa"/>
            <w:tcBorders>
              <w:top w:val="single" w:sz="4" w:space="0" w:color="auto"/>
              <w:bottom w:val="nil"/>
            </w:tcBorders>
            <w:vAlign w:val="center"/>
          </w:tcPr>
          <w:p w14:paraId="470C301B"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70</w:t>
            </w:r>
          </w:p>
        </w:tc>
        <w:tc>
          <w:tcPr>
            <w:tcW w:w="1668" w:type="dxa"/>
            <w:tcBorders>
              <w:top w:val="single" w:sz="4" w:space="0" w:color="auto"/>
              <w:bottom w:val="nil"/>
            </w:tcBorders>
            <w:vAlign w:val="center"/>
          </w:tcPr>
          <w:p w14:paraId="399E6323"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5]</w:t>
            </w:r>
          </w:p>
        </w:tc>
        <w:tc>
          <w:tcPr>
            <w:tcW w:w="1668" w:type="dxa"/>
            <w:tcBorders>
              <w:top w:val="single" w:sz="4" w:space="0" w:color="auto"/>
              <w:bottom w:val="nil"/>
            </w:tcBorders>
            <w:vAlign w:val="center"/>
          </w:tcPr>
          <w:p w14:paraId="0C4DFBB4"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0473</w:t>
            </w:r>
          </w:p>
        </w:tc>
        <w:tc>
          <w:tcPr>
            <w:tcW w:w="1517" w:type="dxa"/>
            <w:tcBorders>
              <w:top w:val="single" w:sz="4" w:space="0" w:color="auto"/>
              <w:bottom w:val="nil"/>
            </w:tcBorders>
            <w:vAlign w:val="center"/>
          </w:tcPr>
          <w:p w14:paraId="26BDCE88"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60</w:t>
            </w:r>
          </w:p>
        </w:tc>
        <w:tc>
          <w:tcPr>
            <w:tcW w:w="1517" w:type="dxa"/>
            <w:tcBorders>
              <w:top w:val="single" w:sz="4" w:space="0" w:color="auto"/>
              <w:bottom w:val="nil"/>
            </w:tcBorders>
            <w:vAlign w:val="center"/>
          </w:tcPr>
          <w:p w14:paraId="5AA8FC57" w14:textId="77777777" w:rsidR="005F0921" w:rsidRPr="00252442" w:rsidRDefault="005F0921" w:rsidP="001217D9">
            <w:pPr>
              <w:autoSpaceDE w:val="0"/>
              <w:autoSpaceDN w:val="0"/>
              <w:adjustRightInd w:val="0"/>
              <w:spacing w:before="4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1024</w:t>
            </w:r>
          </w:p>
        </w:tc>
      </w:tr>
      <w:tr w:rsidR="005F0921" w:rsidRPr="00252442" w14:paraId="14CC29F7" w14:textId="77777777" w:rsidTr="001217D9">
        <w:trPr>
          <w:trHeight w:val="100"/>
        </w:trPr>
        <w:tc>
          <w:tcPr>
            <w:tcW w:w="2276" w:type="dxa"/>
            <w:vMerge/>
            <w:tcBorders>
              <w:top w:val="nil"/>
              <w:left w:val="nil"/>
              <w:bottom w:val="single" w:sz="4" w:space="0" w:color="auto"/>
            </w:tcBorders>
          </w:tcPr>
          <w:p w14:paraId="409232D8" w14:textId="77777777" w:rsidR="005F0921" w:rsidRPr="00252442" w:rsidRDefault="005F0921" w:rsidP="001217D9">
            <w:pPr>
              <w:autoSpaceDE w:val="0"/>
              <w:autoSpaceDN w:val="0"/>
              <w:adjustRightInd w:val="0"/>
              <w:spacing w:before="20" w:after="20" w:line="480" w:lineRule="auto"/>
              <w:rPr>
                <w:rFonts w:asciiTheme="minorHAnsi" w:hAnsiTheme="minorHAnsi" w:cstheme="minorHAnsi"/>
                <w:b/>
                <w:bCs/>
                <w:color w:val="000000"/>
                <w:szCs w:val="22"/>
                <w:lang w:val="en-US"/>
              </w:rPr>
            </w:pPr>
          </w:p>
        </w:tc>
        <w:tc>
          <w:tcPr>
            <w:tcW w:w="1365" w:type="dxa"/>
            <w:tcBorders>
              <w:top w:val="nil"/>
              <w:bottom w:val="single" w:sz="4" w:space="0" w:color="auto"/>
            </w:tcBorders>
            <w:vAlign w:val="center"/>
          </w:tcPr>
          <w:p w14:paraId="43B56142"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SLE</w:t>
            </w:r>
          </w:p>
        </w:tc>
        <w:tc>
          <w:tcPr>
            <w:tcW w:w="1517" w:type="dxa"/>
            <w:tcBorders>
              <w:top w:val="nil"/>
              <w:bottom w:val="single" w:sz="4" w:space="0" w:color="auto"/>
            </w:tcBorders>
            <w:vAlign w:val="center"/>
          </w:tcPr>
          <w:p w14:paraId="2061042F"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9440</w:t>
            </w:r>
          </w:p>
        </w:tc>
        <w:tc>
          <w:tcPr>
            <w:tcW w:w="1517" w:type="dxa"/>
            <w:tcBorders>
              <w:top w:val="nil"/>
              <w:bottom w:val="single" w:sz="4" w:space="0" w:color="auto"/>
            </w:tcBorders>
            <w:vAlign w:val="center"/>
          </w:tcPr>
          <w:p w14:paraId="44EA456F"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560</w:t>
            </w:r>
          </w:p>
        </w:tc>
        <w:tc>
          <w:tcPr>
            <w:tcW w:w="1668" w:type="dxa"/>
            <w:tcBorders>
              <w:top w:val="nil"/>
              <w:bottom w:val="single" w:sz="4" w:space="0" w:color="auto"/>
            </w:tcBorders>
            <w:vAlign w:val="center"/>
          </w:tcPr>
          <w:p w14:paraId="6A767C4D"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3</w:t>
            </w:r>
            <w:r>
              <w:rPr>
                <w:rFonts w:asciiTheme="minorHAnsi" w:hAnsiTheme="minorHAnsi" w:cstheme="minorHAnsi"/>
                <w:color w:val="000000"/>
                <w:szCs w:val="22"/>
                <w:lang w:val="en-US"/>
              </w:rPr>
              <w:t>,</w:t>
            </w:r>
            <w:r w:rsidRPr="00252442">
              <w:rPr>
                <w:rFonts w:asciiTheme="minorHAnsi" w:hAnsiTheme="minorHAnsi" w:cstheme="minorHAnsi"/>
                <w:color w:val="000000"/>
                <w:szCs w:val="22"/>
                <w:lang w:val="en-US"/>
              </w:rPr>
              <w:t xml:space="preserve"> 0.08]</w:t>
            </w:r>
          </w:p>
        </w:tc>
        <w:tc>
          <w:tcPr>
            <w:tcW w:w="1668" w:type="dxa"/>
            <w:tcBorders>
              <w:top w:val="nil"/>
              <w:bottom w:val="single" w:sz="4" w:space="0" w:color="auto"/>
            </w:tcBorders>
            <w:vAlign w:val="center"/>
          </w:tcPr>
          <w:p w14:paraId="5E8B9307"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0.0113</w:t>
            </w:r>
          </w:p>
        </w:tc>
        <w:tc>
          <w:tcPr>
            <w:tcW w:w="1517" w:type="dxa"/>
            <w:tcBorders>
              <w:top w:val="nil"/>
              <w:bottom w:val="single" w:sz="4" w:space="0" w:color="auto"/>
            </w:tcBorders>
            <w:vAlign w:val="center"/>
          </w:tcPr>
          <w:p w14:paraId="2B945374"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4</w:t>
            </w:r>
          </w:p>
        </w:tc>
        <w:tc>
          <w:tcPr>
            <w:tcW w:w="1517" w:type="dxa"/>
            <w:tcBorders>
              <w:top w:val="nil"/>
              <w:bottom w:val="single" w:sz="4" w:space="0" w:color="auto"/>
            </w:tcBorders>
            <w:vAlign w:val="center"/>
          </w:tcPr>
          <w:p w14:paraId="74524FCC" w14:textId="77777777" w:rsidR="005F0921" w:rsidRPr="00252442" w:rsidRDefault="005F0921" w:rsidP="001217D9">
            <w:pPr>
              <w:autoSpaceDE w:val="0"/>
              <w:autoSpaceDN w:val="0"/>
              <w:adjustRightInd w:val="0"/>
              <w:spacing w:before="20" w:after="20" w:line="480" w:lineRule="auto"/>
              <w:jc w:val="center"/>
              <w:rPr>
                <w:rFonts w:asciiTheme="minorHAnsi" w:hAnsiTheme="minorHAnsi" w:cstheme="minorHAnsi"/>
                <w:color w:val="000000"/>
                <w:szCs w:val="22"/>
                <w:lang w:val="en-US"/>
              </w:rPr>
            </w:pPr>
            <w:r w:rsidRPr="00252442">
              <w:rPr>
                <w:rFonts w:asciiTheme="minorHAnsi" w:hAnsiTheme="minorHAnsi" w:cstheme="minorHAnsi"/>
                <w:color w:val="000000"/>
                <w:szCs w:val="22"/>
                <w:lang w:val="en-US"/>
              </w:rPr>
              <w:t>274</w:t>
            </w:r>
          </w:p>
        </w:tc>
      </w:tr>
    </w:tbl>
    <w:p w14:paraId="7772AF16" w14:textId="3D64B2CD" w:rsidR="005F0921" w:rsidRPr="00FC5950" w:rsidRDefault="005F0921" w:rsidP="005F0921">
      <w:pPr>
        <w:spacing w:after="0" w:line="240" w:lineRule="auto"/>
        <w:rPr>
          <w:rFonts w:asciiTheme="minorHAnsi" w:hAnsiTheme="minorHAnsi" w:cstheme="minorHAnsi"/>
          <w:noProof/>
          <w:lang w:val="en-US"/>
        </w:rPr>
      </w:pPr>
      <w:r>
        <w:rPr>
          <w:rFonts w:asciiTheme="minorHAnsi" w:hAnsiTheme="minorHAnsi" w:cstheme="minorHAnsi"/>
          <w:bCs/>
          <w:noProof/>
          <w:lang w:val="en-US"/>
        </w:rPr>
        <w:t>CI, confidence interval; SLE, systemic lupus erythematosus</w:t>
      </w:r>
      <w:r w:rsidR="00CC11B9">
        <w:rPr>
          <w:rFonts w:asciiTheme="minorHAnsi" w:hAnsiTheme="minorHAnsi" w:cstheme="minorHAnsi"/>
          <w:bCs/>
          <w:noProof/>
          <w:lang w:val="en-US"/>
        </w:rPr>
        <w:t>.</w:t>
      </w:r>
    </w:p>
    <w:p w14:paraId="7304731E" w14:textId="75BA604F" w:rsidR="00A61606" w:rsidRPr="001B1AF8" w:rsidRDefault="00A61606" w:rsidP="001B1AF8">
      <w:pPr>
        <w:rPr>
          <w:lang w:val="en-US"/>
        </w:rPr>
      </w:pPr>
    </w:p>
    <w:sectPr w:rsidR="00A61606" w:rsidRPr="001B1AF8" w:rsidSect="002904B2">
      <w:pgSz w:w="16838" w:h="11906" w:orient="landscape" w:code="9"/>
      <w:pgMar w:top="1701" w:right="2835" w:bottom="1701" w:left="2835"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728BA" w14:textId="77777777" w:rsidR="00CC5AFA" w:rsidRDefault="00CC5AFA" w:rsidP="002904B2">
      <w:pPr>
        <w:spacing w:after="0" w:line="240" w:lineRule="auto"/>
      </w:pPr>
      <w:r>
        <w:separator/>
      </w:r>
    </w:p>
  </w:endnote>
  <w:endnote w:type="continuationSeparator" w:id="0">
    <w:p w14:paraId="7E0B23A1" w14:textId="77777777" w:rsidR="00CC5AFA" w:rsidRDefault="00CC5AFA" w:rsidP="002904B2">
      <w:pPr>
        <w:spacing w:after="0" w:line="240" w:lineRule="auto"/>
      </w:pPr>
      <w:r>
        <w:continuationSeparator/>
      </w:r>
    </w:p>
  </w:endnote>
  <w:endnote w:type="continuationNotice" w:id="1">
    <w:p w14:paraId="43C35809" w14:textId="77777777" w:rsidR="00CC5AFA" w:rsidRDefault="00CC5A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etaProNormal-Regular">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30836" w14:textId="77777777" w:rsidR="00CC5AFA" w:rsidRDefault="00CC5AFA" w:rsidP="002904B2">
      <w:pPr>
        <w:spacing w:after="0" w:line="240" w:lineRule="auto"/>
      </w:pPr>
      <w:r>
        <w:separator/>
      </w:r>
    </w:p>
  </w:footnote>
  <w:footnote w:type="continuationSeparator" w:id="0">
    <w:p w14:paraId="27641BBA" w14:textId="77777777" w:rsidR="00CC5AFA" w:rsidRDefault="00CC5AFA" w:rsidP="002904B2">
      <w:pPr>
        <w:spacing w:after="0" w:line="240" w:lineRule="auto"/>
      </w:pPr>
      <w:r>
        <w:continuationSeparator/>
      </w:r>
    </w:p>
  </w:footnote>
  <w:footnote w:type="continuationNotice" w:id="1">
    <w:p w14:paraId="7BF7B791" w14:textId="77777777" w:rsidR="00CC5AFA" w:rsidRDefault="00CC5AF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7B435" w14:textId="77777777" w:rsidR="005F0921" w:rsidRPr="00A65FC9" w:rsidRDefault="005F0921" w:rsidP="00A65FC9">
    <w:pPr>
      <w:pStyle w:val="Header"/>
      <w:spacing w:line="240" w:lineRule="auto"/>
      <w:rPr>
        <w:i/>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CAAEB" w14:textId="77777777" w:rsidR="005F0921" w:rsidRPr="00A65FC9" w:rsidRDefault="005F0921" w:rsidP="00A65FC9">
    <w:pPr>
      <w:pStyle w:val="Header"/>
      <w:spacing w:line="240" w:lineRule="auto"/>
      <w:rPr>
        <w:i/>
      </w:rPr>
    </w:pPr>
    <w:r w:rsidRPr="00CB0FF0">
      <w:rPr>
        <w:i/>
        <w:color w:val="808080"/>
      </w:rPr>
      <w:b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1197"/>
    <w:multiLevelType w:val="hybridMultilevel"/>
    <w:tmpl w:val="F28C9F2A"/>
    <w:lvl w:ilvl="0" w:tplc="7B7A6390">
      <w:start w:val="1"/>
      <w:numFmt w:val="bullet"/>
      <w:lvlText w:val="v"/>
      <w:lvlJc w:val="left"/>
      <w:pPr>
        <w:tabs>
          <w:tab w:val="num" w:pos="720"/>
        </w:tabs>
        <w:ind w:left="720" w:hanging="360"/>
      </w:pPr>
      <w:rPr>
        <w:rFonts w:ascii="Wingdings" w:hAnsi="Wingdings" w:hint="default"/>
      </w:rPr>
    </w:lvl>
    <w:lvl w:ilvl="1" w:tplc="0DF85BCA">
      <w:start w:val="1"/>
      <w:numFmt w:val="bullet"/>
      <w:lvlText w:val="v"/>
      <w:lvlJc w:val="left"/>
      <w:pPr>
        <w:tabs>
          <w:tab w:val="num" w:pos="1440"/>
        </w:tabs>
        <w:ind w:left="1440" w:hanging="360"/>
      </w:pPr>
      <w:rPr>
        <w:rFonts w:ascii="Wingdings" w:hAnsi="Wingdings" w:hint="default"/>
      </w:rPr>
    </w:lvl>
    <w:lvl w:ilvl="2" w:tplc="F104E66C" w:tentative="1">
      <w:start w:val="1"/>
      <w:numFmt w:val="bullet"/>
      <w:lvlText w:val="v"/>
      <w:lvlJc w:val="left"/>
      <w:pPr>
        <w:tabs>
          <w:tab w:val="num" w:pos="2160"/>
        </w:tabs>
        <w:ind w:left="2160" w:hanging="360"/>
      </w:pPr>
      <w:rPr>
        <w:rFonts w:ascii="Wingdings" w:hAnsi="Wingdings" w:hint="default"/>
      </w:rPr>
    </w:lvl>
    <w:lvl w:ilvl="3" w:tplc="6A28FDAC" w:tentative="1">
      <w:start w:val="1"/>
      <w:numFmt w:val="bullet"/>
      <w:lvlText w:val="v"/>
      <w:lvlJc w:val="left"/>
      <w:pPr>
        <w:tabs>
          <w:tab w:val="num" w:pos="2880"/>
        </w:tabs>
        <w:ind w:left="2880" w:hanging="360"/>
      </w:pPr>
      <w:rPr>
        <w:rFonts w:ascii="Wingdings" w:hAnsi="Wingdings" w:hint="default"/>
      </w:rPr>
    </w:lvl>
    <w:lvl w:ilvl="4" w:tplc="73AE587E" w:tentative="1">
      <w:start w:val="1"/>
      <w:numFmt w:val="bullet"/>
      <w:lvlText w:val="v"/>
      <w:lvlJc w:val="left"/>
      <w:pPr>
        <w:tabs>
          <w:tab w:val="num" w:pos="3600"/>
        </w:tabs>
        <w:ind w:left="3600" w:hanging="360"/>
      </w:pPr>
      <w:rPr>
        <w:rFonts w:ascii="Wingdings" w:hAnsi="Wingdings" w:hint="default"/>
      </w:rPr>
    </w:lvl>
    <w:lvl w:ilvl="5" w:tplc="6CD8FAD0" w:tentative="1">
      <w:start w:val="1"/>
      <w:numFmt w:val="bullet"/>
      <w:lvlText w:val="v"/>
      <w:lvlJc w:val="left"/>
      <w:pPr>
        <w:tabs>
          <w:tab w:val="num" w:pos="4320"/>
        </w:tabs>
        <w:ind w:left="4320" w:hanging="360"/>
      </w:pPr>
      <w:rPr>
        <w:rFonts w:ascii="Wingdings" w:hAnsi="Wingdings" w:hint="default"/>
      </w:rPr>
    </w:lvl>
    <w:lvl w:ilvl="6" w:tplc="A26205F0" w:tentative="1">
      <w:start w:val="1"/>
      <w:numFmt w:val="bullet"/>
      <w:lvlText w:val="v"/>
      <w:lvlJc w:val="left"/>
      <w:pPr>
        <w:tabs>
          <w:tab w:val="num" w:pos="5040"/>
        </w:tabs>
        <w:ind w:left="5040" w:hanging="360"/>
      </w:pPr>
      <w:rPr>
        <w:rFonts w:ascii="Wingdings" w:hAnsi="Wingdings" w:hint="default"/>
      </w:rPr>
    </w:lvl>
    <w:lvl w:ilvl="7" w:tplc="0622B51A" w:tentative="1">
      <w:start w:val="1"/>
      <w:numFmt w:val="bullet"/>
      <w:lvlText w:val="v"/>
      <w:lvlJc w:val="left"/>
      <w:pPr>
        <w:tabs>
          <w:tab w:val="num" w:pos="5760"/>
        </w:tabs>
        <w:ind w:left="5760" w:hanging="360"/>
      </w:pPr>
      <w:rPr>
        <w:rFonts w:ascii="Wingdings" w:hAnsi="Wingdings" w:hint="default"/>
      </w:rPr>
    </w:lvl>
    <w:lvl w:ilvl="8" w:tplc="2E303E12" w:tentative="1">
      <w:start w:val="1"/>
      <w:numFmt w:val="bullet"/>
      <w:lvlText w:val="v"/>
      <w:lvlJc w:val="left"/>
      <w:pPr>
        <w:tabs>
          <w:tab w:val="num" w:pos="6480"/>
        </w:tabs>
        <w:ind w:left="6480" w:hanging="360"/>
      </w:pPr>
      <w:rPr>
        <w:rFonts w:ascii="Wingdings" w:hAnsi="Wingdings" w:hint="default"/>
      </w:rPr>
    </w:lvl>
  </w:abstractNum>
  <w:abstractNum w:abstractNumId="1" w15:restartNumberingAfterBreak="0">
    <w:nsid w:val="08717885"/>
    <w:multiLevelType w:val="hybridMultilevel"/>
    <w:tmpl w:val="91260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C472D2"/>
    <w:multiLevelType w:val="hybridMultilevel"/>
    <w:tmpl w:val="8E7A3F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160" w:hanging="360"/>
      </w:pPr>
      <w:rPr>
        <w:rFonts w:hint="default"/>
      </w:rPr>
    </w:lvl>
    <w:lvl w:ilvl="3" w:tplc="04090019">
      <w:start w:val="1"/>
      <w:numFmt w:val="lowerLetter"/>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F54B6E"/>
    <w:multiLevelType w:val="hybridMultilevel"/>
    <w:tmpl w:val="F30CA39C"/>
    <w:lvl w:ilvl="0" w:tplc="43E053E6">
      <w:numFmt w:val="bullet"/>
      <w:lvlText w:val="•"/>
      <w:lvlJc w:val="left"/>
      <w:pPr>
        <w:ind w:left="-198" w:hanging="360"/>
      </w:pPr>
      <w:rPr>
        <w:rFonts w:ascii="MetaProNormal-Regular" w:eastAsia="Times New Roman" w:hAnsi="MetaProNormal-Regular" w:cs="MetaProNormal-Regular" w:hint="default"/>
      </w:rPr>
    </w:lvl>
    <w:lvl w:ilvl="1" w:tplc="08090003">
      <w:start w:val="1"/>
      <w:numFmt w:val="bullet"/>
      <w:lvlText w:val="o"/>
      <w:lvlJc w:val="left"/>
      <w:pPr>
        <w:ind w:left="522" w:hanging="360"/>
      </w:pPr>
      <w:rPr>
        <w:rFonts w:ascii="Courier New" w:hAnsi="Courier New" w:cs="Courier New" w:hint="default"/>
      </w:rPr>
    </w:lvl>
    <w:lvl w:ilvl="2" w:tplc="08090005">
      <w:start w:val="1"/>
      <w:numFmt w:val="bullet"/>
      <w:lvlText w:val=""/>
      <w:lvlJc w:val="left"/>
      <w:pPr>
        <w:ind w:left="1242" w:hanging="360"/>
      </w:pPr>
      <w:rPr>
        <w:rFonts w:ascii="Wingdings" w:hAnsi="Wingdings" w:hint="default"/>
      </w:rPr>
    </w:lvl>
    <w:lvl w:ilvl="3" w:tplc="08090001" w:tentative="1">
      <w:start w:val="1"/>
      <w:numFmt w:val="bullet"/>
      <w:lvlText w:val=""/>
      <w:lvlJc w:val="left"/>
      <w:pPr>
        <w:ind w:left="1962" w:hanging="360"/>
      </w:pPr>
      <w:rPr>
        <w:rFonts w:ascii="Symbol" w:hAnsi="Symbol" w:hint="default"/>
      </w:rPr>
    </w:lvl>
    <w:lvl w:ilvl="4" w:tplc="08090003" w:tentative="1">
      <w:start w:val="1"/>
      <w:numFmt w:val="bullet"/>
      <w:lvlText w:val="o"/>
      <w:lvlJc w:val="left"/>
      <w:pPr>
        <w:ind w:left="2682" w:hanging="360"/>
      </w:pPr>
      <w:rPr>
        <w:rFonts w:ascii="Courier New" w:hAnsi="Courier New" w:cs="Courier New" w:hint="default"/>
      </w:rPr>
    </w:lvl>
    <w:lvl w:ilvl="5" w:tplc="08090005" w:tentative="1">
      <w:start w:val="1"/>
      <w:numFmt w:val="bullet"/>
      <w:lvlText w:val=""/>
      <w:lvlJc w:val="left"/>
      <w:pPr>
        <w:ind w:left="3402" w:hanging="360"/>
      </w:pPr>
      <w:rPr>
        <w:rFonts w:ascii="Wingdings" w:hAnsi="Wingdings" w:hint="default"/>
      </w:rPr>
    </w:lvl>
    <w:lvl w:ilvl="6" w:tplc="08090001" w:tentative="1">
      <w:start w:val="1"/>
      <w:numFmt w:val="bullet"/>
      <w:lvlText w:val=""/>
      <w:lvlJc w:val="left"/>
      <w:pPr>
        <w:ind w:left="4122" w:hanging="360"/>
      </w:pPr>
      <w:rPr>
        <w:rFonts w:ascii="Symbol" w:hAnsi="Symbol" w:hint="default"/>
      </w:rPr>
    </w:lvl>
    <w:lvl w:ilvl="7" w:tplc="08090003" w:tentative="1">
      <w:start w:val="1"/>
      <w:numFmt w:val="bullet"/>
      <w:lvlText w:val="o"/>
      <w:lvlJc w:val="left"/>
      <w:pPr>
        <w:ind w:left="4842" w:hanging="360"/>
      </w:pPr>
      <w:rPr>
        <w:rFonts w:ascii="Courier New" w:hAnsi="Courier New" w:cs="Courier New" w:hint="default"/>
      </w:rPr>
    </w:lvl>
    <w:lvl w:ilvl="8" w:tplc="08090005" w:tentative="1">
      <w:start w:val="1"/>
      <w:numFmt w:val="bullet"/>
      <w:lvlText w:val=""/>
      <w:lvlJc w:val="left"/>
      <w:pPr>
        <w:ind w:left="5562" w:hanging="360"/>
      </w:pPr>
      <w:rPr>
        <w:rFonts w:ascii="Wingdings" w:hAnsi="Wingdings" w:hint="default"/>
      </w:rPr>
    </w:lvl>
  </w:abstractNum>
  <w:abstractNum w:abstractNumId="4" w15:restartNumberingAfterBreak="0">
    <w:nsid w:val="10392005"/>
    <w:multiLevelType w:val="multilevel"/>
    <w:tmpl w:val="3118D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802141"/>
    <w:multiLevelType w:val="multilevel"/>
    <w:tmpl w:val="9EA0FD2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9657A5A"/>
    <w:multiLevelType w:val="hybridMultilevel"/>
    <w:tmpl w:val="7DAC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25328D"/>
    <w:multiLevelType w:val="multilevel"/>
    <w:tmpl w:val="9A32F3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CF1BA7"/>
    <w:multiLevelType w:val="hybridMultilevel"/>
    <w:tmpl w:val="9C7A9614"/>
    <w:lvl w:ilvl="0" w:tplc="9B70C06C">
      <w:start w:val="90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F376AD"/>
    <w:multiLevelType w:val="hybridMultilevel"/>
    <w:tmpl w:val="FEC45BEA"/>
    <w:lvl w:ilvl="0" w:tplc="04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250D0F"/>
    <w:multiLevelType w:val="hybridMultilevel"/>
    <w:tmpl w:val="3DDCB2D2"/>
    <w:lvl w:ilvl="0" w:tplc="A7D4E01A">
      <w:start w:val="1"/>
      <w:numFmt w:val="bullet"/>
      <w:lvlText w:val="•"/>
      <w:lvlJc w:val="left"/>
      <w:pPr>
        <w:tabs>
          <w:tab w:val="num" w:pos="720"/>
        </w:tabs>
        <w:ind w:left="720" w:hanging="360"/>
      </w:pPr>
      <w:rPr>
        <w:rFonts w:ascii="Arial" w:hAnsi="Arial" w:hint="default"/>
      </w:rPr>
    </w:lvl>
    <w:lvl w:ilvl="1" w:tplc="BFACA22E">
      <w:numFmt w:val="bullet"/>
      <w:lvlText w:val="•"/>
      <w:lvlJc w:val="left"/>
      <w:pPr>
        <w:tabs>
          <w:tab w:val="num" w:pos="1440"/>
        </w:tabs>
        <w:ind w:left="1440" w:hanging="360"/>
      </w:pPr>
      <w:rPr>
        <w:rFonts w:ascii="Arial" w:hAnsi="Arial" w:hint="default"/>
      </w:rPr>
    </w:lvl>
    <w:lvl w:ilvl="2" w:tplc="296ED40E" w:tentative="1">
      <w:start w:val="1"/>
      <w:numFmt w:val="bullet"/>
      <w:lvlText w:val="•"/>
      <w:lvlJc w:val="left"/>
      <w:pPr>
        <w:tabs>
          <w:tab w:val="num" w:pos="2160"/>
        </w:tabs>
        <w:ind w:left="2160" w:hanging="360"/>
      </w:pPr>
      <w:rPr>
        <w:rFonts w:ascii="Arial" w:hAnsi="Arial" w:hint="default"/>
      </w:rPr>
    </w:lvl>
    <w:lvl w:ilvl="3" w:tplc="A2C293EA" w:tentative="1">
      <w:start w:val="1"/>
      <w:numFmt w:val="bullet"/>
      <w:lvlText w:val="•"/>
      <w:lvlJc w:val="left"/>
      <w:pPr>
        <w:tabs>
          <w:tab w:val="num" w:pos="2880"/>
        </w:tabs>
        <w:ind w:left="2880" w:hanging="360"/>
      </w:pPr>
      <w:rPr>
        <w:rFonts w:ascii="Arial" w:hAnsi="Arial" w:hint="default"/>
      </w:rPr>
    </w:lvl>
    <w:lvl w:ilvl="4" w:tplc="F524FC22" w:tentative="1">
      <w:start w:val="1"/>
      <w:numFmt w:val="bullet"/>
      <w:lvlText w:val="•"/>
      <w:lvlJc w:val="left"/>
      <w:pPr>
        <w:tabs>
          <w:tab w:val="num" w:pos="3600"/>
        </w:tabs>
        <w:ind w:left="3600" w:hanging="360"/>
      </w:pPr>
      <w:rPr>
        <w:rFonts w:ascii="Arial" w:hAnsi="Arial" w:hint="default"/>
      </w:rPr>
    </w:lvl>
    <w:lvl w:ilvl="5" w:tplc="53A69A68" w:tentative="1">
      <w:start w:val="1"/>
      <w:numFmt w:val="bullet"/>
      <w:lvlText w:val="•"/>
      <w:lvlJc w:val="left"/>
      <w:pPr>
        <w:tabs>
          <w:tab w:val="num" w:pos="4320"/>
        </w:tabs>
        <w:ind w:left="4320" w:hanging="360"/>
      </w:pPr>
      <w:rPr>
        <w:rFonts w:ascii="Arial" w:hAnsi="Arial" w:hint="default"/>
      </w:rPr>
    </w:lvl>
    <w:lvl w:ilvl="6" w:tplc="F02EA968" w:tentative="1">
      <w:start w:val="1"/>
      <w:numFmt w:val="bullet"/>
      <w:lvlText w:val="•"/>
      <w:lvlJc w:val="left"/>
      <w:pPr>
        <w:tabs>
          <w:tab w:val="num" w:pos="5040"/>
        </w:tabs>
        <w:ind w:left="5040" w:hanging="360"/>
      </w:pPr>
      <w:rPr>
        <w:rFonts w:ascii="Arial" w:hAnsi="Arial" w:hint="default"/>
      </w:rPr>
    </w:lvl>
    <w:lvl w:ilvl="7" w:tplc="89422D9E" w:tentative="1">
      <w:start w:val="1"/>
      <w:numFmt w:val="bullet"/>
      <w:lvlText w:val="•"/>
      <w:lvlJc w:val="left"/>
      <w:pPr>
        <w:tabs>
          <w:tab w:val="num" w:pos="5760"/>
        </w:tabs>
        <w:ind w:left="5760" w:hanging="360"/>
      </w:pPr>
      <w:rPr>
        <w:rFonts w:ascii="Arial" w:hAnsi="Arial" w:hint="default"/>
      </w:rPr>
    </w:lvl>
    <w:lvl w:ilvl="8" w:tplc="6D5E2EB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6390F35"/>
    <w:multiLevelType w:val="hybridMultilevel"/>
    <w:tmpl w:val="5E3EF218"/>
    <w:lvl w:ilvl="0" w:tplc="FCE69A2E">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DF4D0F"/>
    <w:multiLevelType w:val="hybridMultilevel"/>
    <w:tmpl w:val="E5963F12"/>
    <w:lvl w:ilvl="0" w:tplc="337EC1F8">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D146C9"/>
    <w:multiLevelType w:val="hybridMultilevel"/>
    <w:tmpl w:val="CEB6C364"/>
    <w:lvl w:ilvl="0" w:tplc="4362528A">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5" w15:restartNumberingAfterBreak="0">
    <w:nsid w:val="3AE6498E"/>
    <w:multiLevelType w:val="hybridMultilevel"/>
    <w:tmpl w:val="36CC7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B1A05D4"/>
    <w:multiLevelType w:val="hybridMultilevel"/>
    <w:tmpl w:val="22F8F2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6E78BA"/>
    <w:multiLevelType w:val="hybridMultilevel"/>
    <w:tmpl w:val="A79A5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8B0705"/>
    <w:multiLevelType w:val="hybridMultilevel"/>
    <w:tmpl w:val="53C29E04"/>
    <w:lvl w:ilvl="0" w:tplc="5EB24CE4">
      <w:start w:val="1"/>
      <w:numFmt w:val="upp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9" w15:restartNumberingAfterBreak="0">
    <w:nsid w:val="424751E5"/>
    <w:multiLevelType w:val="hybridMultilevel"/>
    <w:tmpl w:val="661C9B88"/>
    <w:lvl w:ilvl="0" w:tplc="2ABA8D8A">
      <w:numFmt w:val="decimal"/>
      <w:lvlText w:val="(%1)"/>
      <w:lvlJc w:val="left"/>
      <w:pPr>
        <w:ind w:left="785" w:hanging="360"/>
      </w:pPr>
      <w:rPr>
        <w:rFonts w:hint="default"/>
        <w:color w:val="000000"/>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0" w15:restartNumberingAfterBreak="0">
    <w:nsid w:val="43612C99"/>
    <w:multiLevelType w:val="hybridMultilevel"/>
    <w:tmpl w:val="6C70927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1440" w:hanging="360"/>
      </w:pPr>
      <w:rPr>
        <w:rFonts w:ascii="Courier New" w:hAnsi="Courier New" w:cs="Courier New" w:hint="default"/>
      </w:rPr>
    </w:lvl>
    <w:lvl w:ilvl="3" w:tplc="FFFFFFFF">
      <w:start w:val="1"/>
      <w:numFmt w:val="lowerLetter"/>
      <w:lvlText w:val="%4."/>
      <w:lvlJc w:val="left"/>
      <w:pPr>
        <w:ind w:left="2880" w:hanging="360"/>
      </w:pPr>
      <w:rPr>
        <w:rFont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3653C3A"/>
    <w:multiLevelType w:val="hybridMultilevel"/>
    <w:tmpl w:val="863A03DE"/>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7210394"/>
    <w:multiLevelType w:val="hybridMultilevel"/>
    <w:tmpl w:val="4F20E5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2021CC"/>
    <w:multiLevelType w:val="multilevel"/>
    <w:tmpl w:val="9A32F3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395FB6"/>
    <w:multiLevelType w:val="multilevel"/>
    <w:tmpl w:val="9A32F3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A2120E3"/>
    <w:multiLevelType w:val="hybridMultilevel"/>
    <w:tmpl w:val="1570B00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E61DD4"/>
    <w:multiLevelType w:val="multilevel"/>
    <w:tmpl w:val="9A32F3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E029A6"/>
    <w:multiLevelType w:val="hybridMultilevel"/>
    <w:tmpl w:val="0240A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7E71DB"/>
    <w:multiLevelType w:val="hybridMultilevel"/>
    <w:tmpl w:val="4188568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4766C31"/>
    <w:multiLevelType w:val="hybridMultilevel"/>
    <w:tmpl w:val="D3C6D5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F25B3E"/>
    <w:multiLevelType w:val="hybridMultilevel"/>
    <w:tmpl w:val="691CAF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2F78BD"/>
    <w:multiLevelType w:val="multilevel"/>
    <w:tmpl w:val="9EA0FD2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2" w15:restartNumberingAfterBreak="0">
    <w:nsid w:val="5BD078D4"/>
    <w:multiLevelType w:val="multilevel"/>
    <w:tmpl w:val="587A9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CC11FBF"/>
    <w:multiLevelType w:val="hybridMultilevel"/>
    <w:tmpl w:val="28989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4427F3"/>
    <w:multiLevelType w:val="multilevel"/>
    <w:tmpl w:val="AD925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3075F0A"/>
    <w:multiLevelType w:val="hybridMultilevel"/>
    <w:tmpl w:val="AF4EE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1B71A8"/>
    <w:multiLevelType w:val="hybridMultilevel"/>
    <w:tmpl w:val="70606F66"/>
    <w:lvl w:ilvl="0" w:tplc="DF3A2F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DC27275"/>
    <w:multiLevelType w:val="hybridMultilevel"/>
    <w:tmpl w:val="9C46D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C23FB4"/>
    <w:multiLevelType w:val="hybridMultilevel"/>
    <w:tmpl w:val="0E9492E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9" w15:restartNumberingAfterBreak="0">
    <w:nsid w:val="72B850D4"/>
    <w:multiLevelType w:val="multilevel"/>
    <w:tmpl w:val="9A32F3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E2224C0"/>
    <w:multiLevelType w:val="multilevel"/>
    <w:tmpl w:val="25CC5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F955181"/>
    <w:multiLevelType w:val="hybridMultilevel"/>
    <w:tmpl w:val="31329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5231552">
    <w:abstractNumId w:val="6"/>
  </w:num>
  <w:num w:numId="2" w16cid:durableId="1233388412">
    <w:abstractNumId w:val="3"/>
  </w:num>
  <w:num w:numId="3" w16cid:durableId="1852983296">
    <w:abstractNumId w:val="27"/>
  </w:num>
  <w:num w:numId="4" w16cid:durableId="1326087818">
    <w:abstractNumId w:val="17"/>
  </w:num>
  <w:num w:numId="5" w16cid:durableId="186064818">
    <w:abstractNumId w:val="10"/>
  </w:num>
  <w:num w:numId="6" w16cid:durableId="1757559001">
    <w:abstractNumId w:val="25"/>
  </w:num>
  <w:num w:numId="7" w16cid:durableId="413209892">
    <w:abstractNumId w:val="15"/>
  </w:num>
  <w:num w:numId="8" w16cid:durableId="670983331">
    <w:abstractNumId w:val="22"/>
  </w:num>
  <w:num w:numId="9" w16cid:durableId="231355709">
    <w:abstractNumId w:val="28"/>
  </w:num>
  <w:num w:numId="10" w16cid:durableId="2129665882">
    <w:abstractNumId w:val="12"/>
  </w:num>
  <w:num w:numId="11" w16cid:durableId="550307412">
    <w:abstractNumId w:val="35"/>
  </w:num>
  <w:num w:numId="12" w16cid:durableId="2049329559">
    <w:abstractNumId w:val="37"/>
  </w:num>
  <w:num w:numId="13" w16cid:durableId="2082170808">
    <w:abstractNumId w:val="23"/>
  </w:num>
  <w:num w:numId="14" w16cid:durableId="1966691698">
    <w:abstractNumId w:val="40"/>
  </w:num>
  <w:num w:numId="15" w16cid:durableId="1694844994">
    <w:abstractNumId w:val="1"/>
  </w:num>
  <w:num w:numId="16" w16cid:durableId="960185093">
    <w:abstractNumId w:val="11"/>
  </w:num>
  <w:num w:numId="17" w16cid:durableId="1154301120">
    <w:abstractNumId w:val="33"/>
  </w:num>
  <w:num w:numId="18" w16cid:durableId="596717317">
    <w:abstractNumId w:val="34"/>
  </w:num>
  <w:num w:numId="19" w16cid:durableId="1933973302">
    <w:abstractNumId w:val="39"/>
  </w:num>
  <w:num w:numId="20" w16cid:durableId="1145589698">
    <w:abstractNumId w:val="8"/>
  </w:num>
  <w:num w:numId="21" w16cid:durableId="24063933">
    <w:abstractNumId w:val="24"/>
  </w:num>
  <w:num w:numId="22" w16cid:durableId="680477359">
    <w:abstractNumId w:val="26"/>
  </w:num>
  <w:num w:numId="23" w16cid:durableId="208080174">
    <w:abstractNumId w:val="41"/>
  </w:num>
  <w:num w:numId="24" w16cid:durableId="13043480">
    <w:abstractNumId w:val="0"/>
  </w:num>
  <w:num w:numId="25" w16cid:durableId="315384554">
    <w:abstractNumId w:val="9"/>
  </w:num>
  <w:num w:numId="26" w16cid:durableId="1082679943">
    <w:abstractNumId w:val="30"/>
  </w:num>
  <w:num w:numId="27" w16cid:durableId="1890651813">
    <w:abstractNumId w:val="2"/>
  </w:num>
  <w:num w:numId="28" w16cid:durableId="1920754357">
    <w:abstractNumId w:val="29"/>
  </w:num>
  <w:num w:numId="29" w16cid:durableId="1320385654">
    <w:abstractNumId w:val="21"/>
  </w:num>
  <w:num w:numId="30" w16cid:durableId="1129476178">
    <w:abstractNumId w:val="7"/>
  </w:num>
  <w:num w:numId="31" w16cid:durableId="1637448158">
    <w:abstractNumId w:val="20"/>
  </w:num>
  <w:num w:numId="32" w16cid:durableId="1388450617">
    <w:abstractNumId w:val="13"/>
  </w:num>
  <w:num w:numId="33" w16cid:durableId="5979154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341787539">
    <w:abstractNumId w:val="5"/>
  </w:num>
  <w:num w:numId="35" w16cid:durableId="406614907">
    <w:abstractNumId w:val="16"/>
  </w:num>
  <w:num w:numId="36" w16cid:durableId="2013674857">
    <w:abstractNumId w:val="32"/>
  </w:num>
  <w:num w:numId="37" w16cid:durableId="538667936">
    <w:abstractNumId w:val="4"/>
  </w:num>
  <w:num w:numId="38" w16cid:durableId="740181650">
    <w:abstractNumId w:val="19"/>
  </w:num>
  <w:num w:numId="39" w16cid:durableId="716588611">
    <w:abstractNumId w:val="18"/>
  </w:num>
  <w:num w:numId="40" w16cid:durableId="605037452">
    <w:abstractNumId w:val="36"/>
  </w:num>
  <w:num w:numId="41" w16cid:durableId="130870910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74680552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zfp9e0vd95pie29rovd5r722vdv50a9fw9&quot;&gt;Prj32689 - 209523 German economic burden ms - restyle&lt;record-ids&gt;&lt;item&gt;1&lt;/item&gt;&lt;item&gt;2&lt;/item&gt;&lt;item&gt;3&lt;/item&gt;&lt;item&gt;4&lt;/item&gt;&lt;item&gt;5&lt;/item&gt;&lt;item&gt;6&lt;/item&gt;&lt;item&gt;7&lt;/item&gt;&lt;item&gt;8&lt;/item&gt;&lt;item&gt;9&lt;/item&gt;&lt;item&gt;10&lt;/item&gt;&lt;item&gt;13&lt;/item&gt;&lt;item&gt;14&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7&lt;/item&gt;&lt;item&gt;48&lt;/item&gt;&lt;item&gt;49&lt;/item&gt;&lt;item&gt;50&lt;/item&gt;&lt;item&gt;51&lt;/item&gt;&lt;item&gt;52&lt;/item&gt;&lt;item&gt;53&lt;/item&gt;&lt;item&gt;54&lt;/item&gt;&lt;item&gt;59&lt;/item&gt;&lt;item&gt;60&lt;/item&gt;&lt;/record-ids&gt;&lt;/item&gt;&lt;/Libraries&gt;"/>
  </w:docVars>
  <w:rsids>
    <w:rsidRoot w:val="00D907B6"/>
    <w:rsid w:val="00000443"/>
    <w:rsid w:val="0000094D"/>
    <w:rsid w:val="00000D46"/>
    <w:rsid w:val="0000117D"/>
    <w:rsid w:val="000011F6"/>
    <w:rsid w:val="000013C0"/>
    <w:rsid w:val="00001EAA"/>
    <w:rsid w:val="0000251F"/>
    <w:rsid w:val="000029C7"/>
    <w:rsid w:val="000031C2"/>
    <w:rsid w:val="0000359F"/>
    <w:rsid w:val="000036D9"/>
    <w:rsid w:val="00003761"/>
    <w:rsid w:val="00003D56"/>
    <w:rsid w:val="0000427D"/>
    <w:rsid w:val="000048E5"/>
    <w:rsid w:val="00004C3F"/>
    <w:rsid w:val="0000553C"/>
    <w:rsid w:val="00005A32"/>
    <w:rsid w:val="00005E90"/>
    <w:rsid w:val="000065DC"/>
    <w:rsid w:val="00006F88"/>
    <w:rsid w:val="00007015"/>
    <w:rsid w:val="00007037"/>
    <w:rsid w:val="0000708F"/>
    <w:rsid w:val="000076FA"/>
    <w:rsid w:val="00007F2D"/>
    <w:rsid w:val="00010056"/>
    <w:rsid w:val="00010167"/>
    <w:rsid w:val="00010587"/>
    <w:rsid w:val="00010829"/>
    <w:rsid w:val="00010902"/>
    <w:rsid w:val="00010DA3"/>
    <w:rsid w:val="00010F5F"/>
    <w:rsid w:val="00011524"/>
    <w:rsid w:val="0001163E"/>
    <w:rsid w:val="000116E8"/>
    <w:rsid w:val="00011B17"/>
    <w:rsid w:val="00011F55"/>
    <w:rsid w:val="00013FAB"/>
    <w:rsid w:val="0001437D"/>
    <w:rsid w:val="00014953"/>
    <w:rsid w:val="0001498B"/>
    <w:rsid w:val="00014AC2"/>
    <w:rsid w:val="00014F74"/>
    <w:rsid w:val="000152A6"/>
    <w:rsid w:val="000161AB"/>
    <w:rsid w:val="000164CC"/>
    <w:rsid w:val="000165C2"/>
    <w:rsid w:val="0001677B"/>
    <w:rsid w:val="00016C6F"/>
    <w:rsid w:val="000173CF"/>
    <w:rsid w:val="000174A5"/>
    <w:rsid w:val="00017731"/>
    <w:rsid w:val="00017CE1"/>
    <w:rsid w:val="00017EF9"/>
    <w:rsid w:val="00020703"/>
    <w:rsid w:val="000208F8"/>
    <w:rsid w:val="00021AAD"/>
    <w:rsid w:val="00021C9F"/>
    <w:rsid w:val="00021F11"/>
    <w:rsid w:val="000221B0"/>
    <w:rsid w:val="00022A8C"/>
    <w:rsid w:val="00022ADA"/>
    <w:rsid w:val="00023585"/>
    <w:rsid w:val="00023762"/>
    <w:rsid w:val="00023869"/>
    <w:rsid w:val="00023AB9"/>
    <w:rsid w:val="00023B35"/>
    <w:rsid w:val="0002414A"/>
    <w:rsid w:val="00024799"/>
    <w:rsid w:val="00024B20"/>
    <w:rsid w:val="00024FBC"/>
    <w:rsid w:val="00025BB8"/>
    <w:rsid w:val="000272BC"/>
    <w:rsid w:val="0002742C"/>
    <w:rsid w:val="000274A3"/>
    <w:rsid w:val="0002784D"/>
    <w:rsid w:val="00027D6F"/>
    <w:rsid w:val="00027DE0"/>
    <w:rsid w:val="00030236"/>
    <w:rsid w:val="000302DB"/>
    <w:rsid w:val="00030B68"/>
    <w:rsid w:val="00030F76"/>
    <w:rsid w:val="00031216"/>
    <w:rsid w:val="000319F5"/>
    <w:rsid w:val="00031A57"/>
    <w:rsid w:val="00031B31"/>
    <w:rsid w:val="00031D14"/>
    <w:rsid w:val="00032034"/>
    <w:rsid w:val="000320EE"/>
    <w:rsid w:val="0003221F"/>
    <w:rsid w:val="00032377"/>
    <w:rsid w:val="0003238D"/>
    <w:rsid w:val="000327EF"/>
    <w:rsid w:val="00032C0E"/>
    <w:rsid w:val="00032C16"/>
    <w:rsid w:val="00032E48"/>
    <w:rsid w:val="00033426"/>
    <w:rsid w:val="0003347E"/>
    <w:rsid w:val="0003371D"/>
    <w:rsid w:val="00033A17"/>
    <w:rsid w:val="00034543"/>
    <w:rsid w:val="00034E2D"/>
    <w:rsid w:val="00035339"/>
    <w:rsid w:val="00035ACE"/>
    <w:rsid w:val="00035F14"/>
    <w:rsid w:val="00036276"/>
    <w:rsid w:val="000362C5"/>
    <w:rsid w:val="00036336"/>
    <w:rsid w:val="00036530"/>
    <w:rsid w:val="000367BA"/>
    <w:rsid w:val="00036BFD"/>
    <w:rsid w:val="00036EEF"/>
    <w:rsid w:val="0003714D"/>
    <w:rsid w:val="0003733E"/>
    <w:rsid w:val="0003742C"/>
    <w:rsid w:val="00037570"/>
    <w:rsid w:val="00037AA3"/>
    <w:rsid w:val="00037B60"/>
    <w:rsid w:val="00037DD0"/>
    <w:rsid w:val="00037E16"/>
    <w:rsid w:val="000401B8"/>
    <w:rsid w:val="0004026D"/>
    <w:rsid w:val="00040B8F"/>
    <w:rsid w:val="00040EC7"/>
    <w:rsid w:val="00041113"/>
    <w:rsid w:val="000417AC"/>
    <w:rsid w:val="000419FC"/>
    <w:rsid w:val="00041CC6"/>
    <w:rsid w:val="000422DC"/>
    <w:rsid w:val="00042514"/>
    <w:rsid w:val="00042CCB"/>
    <w:rsid w:val="00043162"/>
    <w:rsid w:val="00043E2B"/>
    <w:rsid w:val="00044005"/>
    <w:rsid w:val="000441D8"/>
    <w:rsid w:val="000443DE"/>
    <w:rsid w:val="00044435"/>
    <w:rsid w:val="00044E7A"/>
    <w:rsid w:val="000450D1"/>
    <w:rsid w:val="000454B4"/>
    <w:rsid w:val="000459B8"/>
    <w:rsid w:val="000459F7"/>
    <w:rsid w:val="00046248"/>
    <w:rsid w:val="000473F0"/>
    <w:rsid w:val="00047702"/>
    <w:rsid w:val="00047A29"/>
    <w:rsid w:val="00050906"/>
    <w:rsid w:val="00050A73"/>
    <w:rsid w:val="00050EAC"/>
    <w:rsid w:val="0005135E"/>
    <w:rsid w:val="00051363"/>
    <w:rsid w:val="000514C0"/>
    <w:rsid w:val="00051526"/>
    <w:rsid w:val="000519CC"/>
    <w:rsid w:val="000521AA"/>
    <w:rsid w:val="000525AE"/>
    <w:rsid w:val="000528D9"/>
    <w:rsid w:val="00052CA5"/>
    <w:rsid w:val="00052E52"/>
    <w:rsid w:val="00053238"/>
    <w:rsid w:val="000533E9"/>
    <w:rsid w:val="00053482"/>
    <w:rsid w:val="000537D1"/>
    <w:rsid w:val="0005386B"/>
    <w:rsid w:val="00053924"/>
    <w:rsid w:val="000539AC"/>
    <w:rsid w:val="000539BE"/>
    <w:rsid w:val="00053CE2"/>
    <w:rsid w:val="00053D9D"/>
    <w:rsid w:val="000540E4"/>
    <w:rsid w:val="000543D1"/>
    <w:rsid w:val="00054487"/>
    <w:rsid w:val="000545C2"/>
    <w:rsid w:val="000545D9"/>
    <w:rsid w:val="000547B3"/>
    <w:rsid w:val="000547C6"/>
    <w:rsid w:val="0005497F"/>
    <w:rsid w:val="00054B06"/>
    <w:rsid w:val="00055B9A"/>
    <w:rsid w:val="00055D22"/>
    <w:rsid w:val="00055F8A"/>
    <w:rsid w:val="00056149"/>
    <w:rsid w:val="000567ED"/>
    <w:rsid w:val="00056D3D"/>
    <w:rsid w:val="000576AE"/>
    <w:rsid w:val="000576DB"/>
    <w:rsid w:val="000578F1"/>
    <w:rsid w:val="00057CE2"/>
    <w:rsid w:val="00057D07"/>
    <w:rsid w:val="000601E2"/>
    <w:rsid w:val="000606A5"/>
    <w:rsid w:val="000606C9"/>
    <w:rsid w:val="000612F6"/>
    <w:rsid w:val="000617BD"/>
    <w:rsid w:val="00061894"/>
    <w:rsid w:val="00061B88"/>
    <w:rsid w:val="00061CCD"/>
    <w:rsid w:val="00062308"/>
    <w:rsid w:val="000624B8"/>
    <w:rsid w:val="000635DA"/>
    <w:rsid w:val="000638DE"/>
    <w:rsid w:val="000642A7"/>
    <w:rsid w:val="000644C2"/>
    <w:rsid w:val="00064546"/>
    <w:rsid w:val="0006458B"/>
    <w:rsid w:val="00064BCA"/>
    <w:rsid w:val="00064D36"/>
    <w:rsid w:val="00065325"/>
    <w:rsid w:val="0006581F"/>
    <w:rsid w:val="0006685B"/>
    <w:rsid w:val="000668A5"/>
    <w:rsid w:val="00066BFD"/>
    <w:rsid w:val="000679EB"/>
    <w:rsid w:val="00067A4F"/>
    <w:rsid w:val="000701BF"/>
    <w:rsid w:val="000702FA"/>
    <w:rsid w:val="000707AB"/>
    <w:rsid w:val="00071A18"/>
    <w:rsid w:val="00071F4D"/>
    <w:rsid w:val="00072029"/>
    <w:rsid w:val="00072357"/>
    <w:rsid w:val="000725A1"/>
    <w:rsid w:val="00072816"/>
    <w:rsid w:val="0007290C"/>
    <w:rsid w:val="00072A75"/>
    <w:rsid w:val="00073750"/>
    <w:rsid w:val="00073C0B"/>
    <w:rsid w:val="00073DD6"/>
    <w:rsid w:val="000740EF"/>
    <w:rsid w:val="00074D7F"/>
    <w:rsid w:val="00075225"/>
    <w:rsid w:val="000759BF"/>
    <w:rsid w:val="00075DDB"/>
    <w:rsid w:val="000771FF"/>
    <w:rsid w:val="0007752C"/>
    <w:rsid w:val="00077A9A"/>
    <w:rsid w:val="00077AAA"/>
    <w:rsid w:val="000805E3"/>
    <w:rsid w:val="0008106F"/>
    <w:rsid w:val="000814CF"/>
    <w:rsid w:val="00081934"/>
    <w:rsid w:val="00082055"/>
    <w:rsid w:val="000820E0"/>
    <w:rsid w:val="00082312"/>
    <w:rsid w:val="0008238E"/>
    <w:rsid w:val="00082546"/>
    <w:rsid w:val="0008279B"/>
    <w:rsid w:val="00082BA0"/>
    <w:rsid w:val="000840D3"/>
    <w:rsid w:val="00084277"/>
    <w:rsid w:val="00084FD2"/>
    <w:rsid w:val="000852D1"/>
    <w:rsid w:val="000852D9"/>
    <w:rsid w:val="00086012"/>
    <w:rsid w:val="00086584"/>
    <w:rsid w:val="0008672E"/>
    <w:rsid w:val="000867FF"/>
    <w:rsid w:val="00086DD6"/>
    <w:rsid w:val="00087081"/>
    <w:rsid w:val="00087BC8"/>
    <w:rsid w:val="00087BD5"/>
    <w:rsid w:val="00087EB4"/>
    <w:rsid w:val="0009043A"/>
    <w:rsid w:val="00090B12"/>
    <w:rsid w:val="00090F24"/>
    <w:rsid w:val="0009103E"/>
    <w:rsid w:val="0009127A"/>
    <w:rsid w:val="000920C6"/>
    <w:rsid w:val="00092B69"/>
    <w:rsid w:val="00093027"/>
    <w:rsid w:val="0009324C"/>
    <w:rsid w:val="00093675"/>
    <w:rsid w:val="00093892"/>
    <w:rsid w:val="00093B58"/>
    <w:rsid w:val="00093FCB"/>
    <w:rsid w:val="0009439E"/>
    <w:rsid w:val="00094736"/>
    <w:rsid w:val="00094C9F"/>
    <w:rsid w:val="00094F7D"/>
    <w:rsid w:val="000953A1"/>
    <w:rsid w:val="00095913"/>
    <w:rsid w:val="00095A4B"/>
    <w:rsid w:val="00095AF3"/>
    <w:rsid w:val="000961B8"/>
    <w:rsid w:val="00096D29"/>
    <w:rsid w:val="00097611"/>
    <w:rsid w:val="00097695"/>
    <w:rsid w:val="000977EB"/>
    <w:rsid w:val="000978F6"/>
    <w:rsid w:val="000979C5"/>
    <w:rsid w:val="000A0168"/>
    <w:rsid w:val="000A0337"/>
    <w:rsid w:val="000A03F2"/>
    <w:rsid w:val="000A080F"/>
    <w:rsid w:val="000A0A62"/>
    <w:rsid w:val="000A0B22"/>
    <w:rsid w:val="000A1385"/>
    <w:rsid w:val="000A1A53"/>
    <w:rsid w:val="000A1B98"/>
    <w:rsid w:val="000A1D52"/>
    <w:rsid w:val="000A1E07"/>
    <w:rsid w:val="000A2222"/>
    <w:rsid w:val="000A238F"/>
    <w:rsid w:val="000A2498"/>
    <w:rsid w:val="000A27A5"/>
    <w:rsid w:val="000A2BDA"/>
    <w:rsid w:val="000A2F8B"/>
    <w:rsid w:val="000A31B4"/>
    <w:rsid w:val="000A3633"/>
    <w:rsid w:val="000A431F"/>
    <w:rsid w:val="000A4DC0"/>
    <w:rsid w:val="000A51BD"/>
    <w:rsid w:val="000A5632"/>
    <w:rsid w:val="000A590E"/>
    <w:rsid w:val="000A6D78"/>
    <w:rsid w:val="000A757B"/>
    <w:rsid w:val="000A762D"/>
    <w:rsid w:val="000A769B"/>
    <w:rsid w:val="000A7D22"/>
    <w:rsid w:val="000B0224"/>
    <w:rsid w:val="000B0497"/>
    <w:rsid w:val="000B050F"/>
    <w:rsid w:val="000B0702"/>
    <w:rsid w:val="000B0AE9"/>
    <w:rsid w:val="000B0D3B"/>
    <w:rsid w:val="000B0E38"/>
    <w:rsid w:val="000B169D"/>
    <w:rsid w:val="000B1937"/>
    <w:rsid w:val="000B1C40"/>
    <w:rsid w:val="000B1C61"/>
    <w:rsid w:val="000B1CE7"/>
    <w:rsid w:val="000B24B7"/>
    <w:rsid w:val="000B281A"/>
    <w:rsid w:val="000B3205"/>
    <w:rsid w:val="000B3554"/>
    <w:rsid w:val="000B39C9"/>
    <w:rsid w:val="000B4587"/>
    <w:rsid w:val="000B49ED"/>
    <w:rsid w:val="000B4E32"/>
    <w:rsid w:val="000B5063"/>
    <w:rsid w:val="000B57B2"/>
    <w:rsid w:val="000B57D2"/>
    <w:rsid w:val="000B57F4"/>
    <w:rsid w:val="000B61B9"/>
    <w:rsid w:val="000B6278"/>
    <w:rsid w:val="000B65D3"/>
    <w:rsid w:val="000B6BB2"/>
    <w:rsid w:val="000B73FF"/>
    <w:rsid w:val="000B76BB"/>
    <w:rsid w:val="000B777E"/>
    <w:rsid w:val="000B7DE2"/>
    <w:rsid w:val="000C06E3"/>
    <w:rsid w:val="000C0C05"/>
    <w:rsid w:val="000C0DF9"/>
    <w:rsid w:val="000C1235"/>
    <w:rsid w:val="000C1383"/>
    <w:rsid w:val="000C1459"/>
    <w:rsid w:val="000C18A1"/>
    <w:rsid w:val="000C2107"/>
    <w:rsid w:val="000C238B"/>
    <w:rsid w:val="000C24BC"/>
    <w:rsid w:val="000C29CA"/>
    <w:rsid w:val="000C2CF0"/>
    <w:rsid w:val="000C2FB2"/>
    <w:rsid w:val="000C305A"/>
    <w:rsid w:val="000C3518"/>
    <w:rsid w:val="000C3624"/>
    <w:rsid w:val="000C36B2"/>
    <w:rsid w:val="000C372F"/>
    <w:rsid w:val="000C3A27"/>
    <w:rsid w:val="000C3EF3"/>
    <w:rsid w:val="000C469D"/>
    <w:rsid w:val="000C47BC"/>
    <w:rsid w:val="000C48E5"/>
    <w:rsid w:val="000C4900"/>
    <w:rsid w:val="000C49B0"/>
    <w:rsid w:val="000C4D1A"/>
    <w:rsid w:val="000C5864"/>
    <w:rsid w:val="000C5D09"/>
    <w:rsid w:val="000C5E34"/>
    <w:rsid w:val="000C5EF3"/>
    <w:rsid w:val="000C5F2D"/>
    <w:rsid w:val="000C5F4C"/>
    <w:rsid w:val="000C63BA"/>
    <w:rsid w:val="000C6481"/>
    <w:rsid w:val="000C6738"/>
    <w:rsid w:val="000C6916"/>
    <w:rsid w:val="000C6930"/>
    <w:rsid w:val="000C6A45"/>
    <w:rsid w:val="000C6A4A"/>
    <w:rsid w:val="000C7406"/>
    <w:rsid w:val="000C750F"/>
    <w:rsid w:val="000C7713"/>
    <w:rsid w:val="000C7AB8"/>
    <w:rsid w:val="000C7CEB"/>
    <w:rsid w:val="000D0071"/>
    <w:rsid w:val="000D045B"/>
    <w:rsid w:val="000D0726"/>
    <w:rsid w:val="000D1458"/>
    <w:rsid w:val="000D151D"/>
    <w:rsid w:val="000D23E1"/>
    <w:rsid w:val="000D2ACD"/>
    <w:rsid w:val="000D3841"/>
    <w:rsid w:val="000D3E72"/>
    <w:rsid w:val="000D4654"/>
    <w:rsid w:val="000D4B23"/>
    <w:rsid w:val="000D4CF5"/>
    <w:rsid w:val="000D4D32"/>
    <w:rsid w:val="000D4D68"/>
    <w:rsid w:val="000D4F84"/>
    <w:rsid w:val="000D55AC"/>
    <w:rsid w:val="000D5E5C"/>
    <w:rsid w:val="000D67DC"/>
    <w:rsid w:val="000D70A6"/>
    <w:rsid w:val="000D7248"/>
    <w:rsid w:val="000D7E8E"/>
    <w:rsid w:val="000D7F2B"/>
    <w:rsid w:val="000E0269"/>
    <w:rsid w:val="000E0936"/>
    <w:rsid w:val="000E0D8D"/>
    <w:rsid w:val="000E0E82"/>
    <w:rsid w:val="000E10DA"/>
    <w:rsid w:val="000E153E"/>
    <w:rsid w:val="000E1DFC"/>
    <w:rsid w:val="000E1FE2"/>
    <w:rsid w:val="000E2174"/>
    <w:rsid w:val="000E288F"/>
    <w:rsid w:val="000E293C"/>
    <w:rsid w:val="000E2CE4"/>
    <w:rsid w:val="000E2D88"/>
    <w:rsid w:val="000E32B1"/>
    <w:rsid w:val="000E3326"/>
    <w:rsid w:val="000E33E3"/>
    <w:rsid w:val="000E347E"/>
    <w:rsid w:val="000E370E"/>
    <w:rsid w:val="000E3AAA"/>
    <w:rsid w:val="000E3BD6"/>
    <w:rsid w:val="000E41E0"/>
    <w:rsid w:val="000E4286"/>
    <w:rsid w:val="000E5222"/>
    <w:rsid w:val="000E52B1"/>
    <w:rsid w:val="000E5D7D"/>
    <w:rsid w:val="000E60A7"/>
    <w:rsid w:val="000E60CD"/>
    <w:rsid w:val="000E6A45"/>
    <w:rsid w:val="000E6E70"/>
    <w:rsid w:val="000E72B7"/>
    <w:rsid w:val="000E7AFB"/>
    <w:rsid w:val="000E7CA8"/>
    <w:rsid w:val="000E7DA0"/>
    <w:rsid w:val="000F0693"/>
    <w:rsid w:val="000F1C0D"/>
    <w:rsid w:val="000F1D35"/>
    <w:rsid w:val="000F1DFF"/>
    <w:rsid w:val="000F2A7E"/>
    <w:rsid w:val="000F3780"/>
    <w:rsid w:val="000F3886"/>
    <w:rsid w:val="000F38A0"/>
    <w:rsid w:val="000F3BC9"/>
    <w:rsid w:val="000F4197"/>
    <w:rsid w:val="000F4512"/>
    <w:rsid w:val="000F487A"/>
    <w:rsid w:val="000F4DAC"/>
    <w:rsid w:val="000F4E28"/>
    <w:rsid w:val="000F525D"/>
    <w:rsid w:val="000F54C7"/>
    <w:rsid w:val="000F564E"/>
    <w:rsid w:val="000F5714"/>
    <w:rsid w:val="000F5A0C"/>
    <w:rsid w:val="000F5C61"/>
    <w:rsid w:val="000F5C77"/>
    <w:rsid w:val="000F5E23"/>
    <w:rsid w:val="000F6323"/>
    <w:rsid w:val="000F6480"/>
    <w:rsid w:val="000F681B"/>
    <w:rsid w:val="000F6A02"/>
    <w:rsid w:val="000F6FD2"/>
    <w:rsid w:val="000F739D"/>
    <w:rsid w:val="000F749B"/>
    <w:rsid w:val="000F7AD5"/>
    <w:rsid w:val="000F7F8C"/>
    <w:rsid w:val="00100496"/>
    <w:rsid w:val="001006E1"/>
    <w:rsid w:val="00100D53"/>
    <w:rsid w:val="00100DDF"/>
    <w:rsid w:val="00100E1B"/>
    <w:rsid w:val="001011F7"/>
    <w:rsid w:val="00101D88"/>
    <w:rsid w:val="00102008"/>
    <w:rsid w:val="001021A6"/>
    <w:rsid w:val="0010226B"/>
    <w:rsid w:val="0010235F"/>
    <w:rsid w:val="00102408"/>
    <w:rsid w:val="00102637"/>
    <w:rsid w:val="00102B53"/>
    <w:rsid w:val="00102CC5"/>
    <w:rsid w:val="00102F60"/>
    <w:rsid w:val="001030D9"/>
    <w:rsid w:val="001037F4"/>
    <w:rsid w:val="0010391C"/>
    <w:rsid w:val="00103FD5"/>
    <w:rsid w:val="00104037"/>
    <w:rsid w:val="00104311"/>
    <w:rsid w:val="00104321"/>
    <w:rsid w:val="00104855"/>
    <w:rsid w:val="00104AD4"/>
    <w:rsid w:val="0010545B"/>
    <w:rsid w:val="0010654C"/>
    <w:rsid w:val="001069B7"/>
    <w:rsid w:val="00107407"/>
    <w:rsid w:val="001074C9"/>
    <w:rsid w:val="00107583"/>
    <w:rsid w:val="00107590"/>
    <w:rsid w:val="00107683"/>
    <w:rsid w:val="001077C1"/>
    <w:rsid w:val="00110006"/>
    <w:rsid w:val="001105DD"/>
    <w:rsid w:val="001108E9"/>
    <w:rsid w:val="00110CEE"/>
    <w:rsid w:val="00110DB6"/>
    <w:rsid w:val="0011126A"/>
    <w:rsid w:val="001117D7"/>
    <w:rsid w:val="00112437"/>
    <w:rsid w:val="00112992"/>
    <w:rsid w:val="00112B94"/>
    <w:rsid w:val="00112B99"/>
    <w:rsid w:val="00113144"/>
    <w:rsid w:val="001132AD"/>
    <w:rsid w:val="0011356D"/>
    <w:rsid w:val="00113634"/>
    <w:rsid w:val="0011460F"/>
    <w:rsid w:val="00114895"/>
    <w:rsid w:val="00114974"/>
    <w:rsid w:val="00114FFF"/>
    <w:rsid w:val="00115399"/>
    <w:rsid w:val="0011552B"/>
    <w:rsid w:val="001155DC"/>
    <w:rsid w:val="00115757"/>
    <w:rsid w:val="0011588E"/>
    <w:rsid w:val="00115D31"/>
    <w:rsid w:val="00115F44"/>
    <w:rsid w:val="00115F4E"/>
    <w:rsid w:val="00116059"/>
    <w:rsid w:val="001160BA"/>
    <w:rsid w:val="00116573"/>
    <w:rsid w:val="00116704"/>
    <w:rsid w:val="0011689C"/>
    <w:rsid w:val="00116D0B"/>
    <w:rsid w:val="00116DEE"/>
    <w:rsid w:val="00116F21"/>
    <w:rsid w:val="00117442"/>
    <w:rsid w:val="001174F5"/>
    <w:rsid w:val="00117647"/>
    <w:rsid w:val="001176F9"/>
    <w:rsid w:val="00117793"/>
    <w:rsid w:val="001177E1"/>
    <w:rsid w:val="001177E7"/>
    <w:rsid w:val="00117AE3"/>
    <w:rsid w:val="00117DB0"/>
    <w:rsid w:val="0012006E"/>
    <w:rsid w:val="00120FFE"/>
    <w:rsid w:val="0012124D"/>
    <w:rsid w:val="00121280"/>
    <w:rsid w:val="00121DB5"/>
    <w:rsid w:val="0012214B"/>
    <w:rsid w:val="00122906"/>
    <w:rsid w:val="00122B1F"/>
    <w:rsid w:val="00122F7E"/>
    <w:rsid w:val="00123116"/>
    <w:rsid w:val="00124A42"/>
    <w:rsid w:val="00124C4E"/>
    <w:rsid w:val="00124C8B"/>
    <w:rsid w:val="0012546E"/>
    <w:rsid w:val="00125533"/>
    <w:rsid w:val="001257A8"/>
    <w:rsid w:val="00126E0C"/>
    <w:rsid w:val="001270ED"/>
    <w:rsid w:val="001272B5"/>
    <w:rsid w:val="00127345"/>
    <w:rsid w:val="001309DD"/>
    <w:rsid w:val="0013108A"/>
    <w:rsid w:val="001311CC"/>
    <w:rsid w:val="00131267"/>
    <w:rsid w:val="00131682"/>
    <w:rsid w:val="001317A1"/>
    <w:rsid w:val="0013226F"/>
    <w:rsid w:val="00132FF8"/>
    <w:rsid w:val="0013315C"/>
    <w:rsid w:val="001335DD"/>
    <w:rsid w:val="00133BE9"/>
    <w:rsid w:val="00134354"/>
    <w:rsid w:val="0013489E"/>
    <w:rsid w:val="00134B9F"/>
    <w:rsid w:val="00134BAC"/>
    <w:rsid w:val="00134C60"/>
    <w:rsid w:val="001353FD"/>
    <w:rsid w:val="00135B6C"/>
    <w:rsid w:val="00135E80"/>
    <w:rsid w:val="0013647C"/>
    <w:rsid w:val="00136644"/>
    <w:rsid w:val="00136939"/>
    <w:rsid w:val="00136CAB"/>
    <w:rsid w:val="001372E0"/>
    <w:rsid w:val="001373CC"/>
    <w:rsid w:val="001377D7"/>
    <w:rsid w:val="00137DEE"/>
    <w:rsid w:val="00140105"/>
    <w:rsid w:val="00140154"/>
    <w:rsid w:val="00140CEF"/>
    <w:rsid w:val="00141175"/>
    <w:rsid w:val="0014136B"/>
    <w:rsid w:val="001413CD"/>
    <w:rsid w:val="001415E8"/>
    <w:rsid w:val="00141634"/>
    <w:rsid w:val="001416D5"/>
    <w:rsid w:val="0014179B"/>
    <w:rsid w:val="001423FE"/>
    <w:rsid w:val="0014297C"/>
    <w:rsid w:val="00142A60"/>
    <w:rsid w:val="00142B6C"/>
    <w:rsid w:val="00142C12"/>
    <w:rsid w:val="00142EE2"/>
    <w:rsid w:val="00143336"/>
    <w:rsid w:val="001439CE"/>
    <w:rsid w:val="00144070"/>
    <w:rsid w:val="00144180"/>
    <w:rsid w:val="001446B2"/>
    <w:rsid w:val="00145096"/>
    <w:rsid w:val="00145749"/>
    <w:rsid w:val="00145A21"/>
    <w:rsid w:val="00145EB9"/>
    <w:rsid w:val="001460CD"/>
    <w:rsid w:val="0014659E"/>
    <w:rsid w:val="00146A33"/>
    <w:rsid w:val="00146BE2"/>
    <w:rsid w:val="0014728B"/>
    <w:rsid w:val="001474BE"/>
    <w:rsid w:val="0014779F"/>
    <w:rsid w:val="00147DC5"/>
    <w:rsid w:val="001506D6"/>
    <w:rsid w:val="00150852"/>
    <w:rsid w:val="0015102F"/>
    <w:rsid w:val="001510E8"/>
    <w:rsid w:val="001513A0"/>
    <w:rsid w:val="001515E9"/>
    <w:rsid w:val="001517BF"/>
    <w:rsid w:val="00151B5B"/>
    <w:rsid w:val="00151ECF"/>
    <w:rsid w:val="00151FAB"/>
    <w:rsid w:val="00152605"/>
    <w:rsid w:val="00153484"/>
    <w:rsid w:val="00153F0E"/>
    <w:rsid w:val="0015602E"/>
    <w:rsid w:val="001561E0"/>
    <w:rsid w:val="00156981"/>
    <w:rsid w:val="00156998"/>
    <w:rsid w:val="00156CD5"/>
    <w:rsid w:val="00156FAD"/>
    <w:rsid w:val="001578F9"/>
    <w:rsid w:val="001579DA"/>
    <w:rsid w:val="00157B74"/>
    <w:rsid w:val="001600F1"/>
    <w:rsid w:val="00160206"/>
    <w:rsid w:val="0016056B"/>
    <w:rsid w:val="00160675"/>
    <w:rsid w:val="001606A1"/>
    <w:rsid w:val="00160C3C"/>
    <w:rsid w:val="0016179E"/>
    <w:rsid w:val="001618D6"/>
    <w:rsid w:val="00161D40"/>
    <w:rsid w:val="00161DA6"/>
    <w:rsid w:val="0016347C"/>
    <w:rsid w:val="00164468"/>
    <w:rsid w:val="001645D3"/>
    <w:rsid w:val="00164DC7"/>
    <w:rsid w:val="00165E2C"/>
    <w:rsid w:val="00165E67"/>
    <w:rsid w:val="0016645E"/>
    <w:rsid w:val="001669B8"/>
    <w:rsid w:val="00166EFD"/>
    <w:rsid w:val="00166FBF"/>
    <w:rsid w:val="00167578"/>
    <w:rsid w:val="00167B2B"/>
    <w:rsid w:val="00167BAF"/>
    <w:rsid w:val="00170216"/>
    <w:rsid w:val="001704AB"/>
    <w:rsid w:val="001705E0"/>
    <w:rsid w:val="00170844"/>
    <w:rsid w:val="00170DB3"/>
    <w:rsid w:val="001715F6"/>
    <w:rsid w:val="001726FC"/>
    <w:rsid w:val="00172C41"/>
    <w:rsid w:val="00172E6C"/>
    <w:rsid w:val="00173A91"/>
    <w:rsid w:val="00173D92"/>
    <w:rsid w:val="001741E7"/>
    <w:rsid w:val="00174364"/>
    <w:rsid w:val="00174EBC"/>
    <w:rsid w:val="00174FAD"/>
    <w:rsid w:val="001751FA"/>
    <w:rsid w:val="001754F6"/>
    <w:rsid w:val="001759D1"/>
    <w:rsid w:val="00175EF9"/>
    <w:rsid w:val="001767B6"/>
    <w:rsid w:val="00176F6E"/>
    <w:rsid w:val="001770BC"/>
    <w:rsid w:val="00177CB1"/>
    <w:rsid w:val="00177F79"/>
    <w:rsid w:val="001802C4"/>
    <w:rsid w:val="0018083A"/>
    <w:rsid w:val="00180871"/>
    <w:rsid w:val="0018090C"/>
    <w:rsid w:val="00180ADF"/>
    <w:rsid w:val="00180E6A"/>
    <w:rsid w:val="001812B6"/>
    <w:rsid w:val="001815F0"/>
    <w:rsid w:val="00181A0D"/>
    <w:rsid w:val="001828A0"/>
    <w:rsid w:val="00182C54"/>
    <w:rsid w:val="00182D91"/>
    <w:rsid w:val="00182E9D"/>
    <w:rsid w:val="001830AE"/>
    <w:rsid w:val="001832DD"/>
    <w:rsid w:val="00183692"/>
    <w:rsid w:val="00183EF2"/>
    <w:rsid w:val="00183FF8"/>
    <w:rsid w:val="00184716"/>
    <w:rsid w:val="0018484F"/>
    <w:rsid w:val="00184E61"/>
    <w:rsid w:val="00184FE1"/>
    <w:rsid w:val="0018604C"/>
    <w:rsid w:val="001860DB"/>
    <w:rsid w:val="0018629C"/>
    <w:rsid w:val="0018667C"/>
    <w:rsid w:val="001867C1"/>
    <w:rsid w:val="00186AD4"/>
    <w:rsid w:val="00187120"/>
    <w:rsid w:val="001871D4"/>
    <w:rsid w:val="00187220"/>
    <w:rsid w:val="001873C0"/>
    <w:rsid w:val="00187452"/>
    <w:rsid w:val="001877D3"/>
    <w:rsid w:val="001878B1"/>
    <w:rsid w:val="00190170"/>
    <w:rsid w:val="001904D5"/>
    <w:rsid w:val="00190958"/>
    <w:rsid w:val="001912C8"/>
    <w:rsid w:val="00191864"/>
    <w:rsid w:val="00191D1A"/>
    <w:rsid w:val="00191E81"/>
    <w:rsid w:val="00191EC0"/>
    <w:rsid w:val="0019223F"/>
    <w:rsid w:val="00192531"/>
    <w:rsid w:val="001925D0"/>
    <w:rsid w:val="0019263C"/>
    <w:rsid w:val="001931E0"/>
    <w:rsid w:val="001932BC"/>
    <w:rsid w:val="00193586"/>
    <w:rsid w:val="00193AEF"/>
    <w:rsid w:val="001944CC"/>
    <w:rsid w:val="00194B57"/>
    <w:rsid w:val="00194CA2"/>
    <w:rsid w:val="0019514D"/>
    <w:rsid w:val="001956D5"/>
    <w:rsid w:val="00195FAB"/>
    <w:rsid w:val="0019621F"/>
    <w:rsid w:val="00196258"/>
    <w:rsid w:val="001962B9"/>
    <w:rsid w:val="001963DE"/>
    <w:rsid w:val="00196425"/>
    <w:rsid w:val="0019695D"/>
    <w:rsid w:val="001971EF"/>
    <w:rsid w:val="00197257"/>
    <w:rsid w:val="00197E60"/>
    <w:rsid w:val="001A00F6"/>
    <w:rsid w:val="001A0A4F"/>
    <w:rsid w:val="001A0E05"/>
    <w:rsid w:val="001A10FD"/>
    <w:rsid w:val="001A126A"/>
    <w:rsid w:val="001A166F"/>
    <w:rsid w:val="001A1892"/>
    <w:rsid w:val="001A1CBE"/>
    <w:rsid w:val="001A2ECE"/>
    <w:rsid w:val="001A30F3"/>
    <w:rsid w:val="001A314A"/>
    <w:rsid w:val="001A32C7"/>
    <w:rsid w:val="001A3AA6"/>
    <w:rsid w:val="001A3ECE"/>
    <w:rsid w:val="001A3FE3"/>
    <w:rsid w:val="001A403A"/>
    <w:rsid w:val="001A440B"/>
    <w:rsid w:val="001A4ECD"/>
    <w:rsid w:val="001A4EF4"/>
    <w:rsid w:val="001A507F"/>
    <w:rsid w:val="001A50CD"/>
    <w:rsid w:val="001A556D"/>
    <w:rsid w:val="001A5D99"/>
    <w:rsid w:val="001A6737"/>
    <w:rsid w:val="001A68E2"/>
    <w:rsid w:val="001A6929"/>
    <w:rsid w:val="001A6E39"/>
    <w:rsid w:val="001A71A4"/>
    <w:rsid w:val="001A73AA"/>
    <w:rsid w:val="001A7AED"/>
    <w:rsid w:val="001A7C50"/>
    <w:rsid w:val="001A7C60"/>
    <w:rsid w:val="001A7CAE"/>
    <w:rsid w:val="001B061A"/>
    <w:rsid w:val="001B0974"/>
    <w:rsid w:val="001B0E1A"/>
    <w:rsid w:val="001B0EEF"/>
    <w:rsid w:val="001B0F92"/>
    <w:rsid w:val="001B141C"/>
    <w:rsid w:val="001B1613"/>
    <w:rsid w:val="001B1AF8"/>
    <w:rsid w:val="001B1B90"/>
    <w:rsid w:val="001B20BE"/>
    <w:rsid w:val="001B257E"/>
    <w:rsid w:val="001B2810"/>
    <w:rsid w:val="001B2861"/>
    <w:rsid w:val="001B2F82"/>
    <w:rsid w:val="001B46CC"/>
    <w:rsid w:val="001B4FC8"/>
    <w:rsid w:val="001B5018"/>
    <w:rsid w:val="001B5185"/>
    <w:rsid w:val="001B542B"/>
    <w:rsid w:val="001B55E9"/>
    <w:rsid w:val="001B588F"/>
    <w:rsid w:val="001B59B7"/>
    <w:rsid w:val="001B648F"/>
    <w:rsid w:val="001B7369"/>
    <w:rsid w:val="001B739B"/>
    <w:rsid w:val="001B7A87"/>
    <w:rsid w:val="001B7EE7"/>
    <w:rsid w:val="001C046E"/>
    <w:rsid w:val="001C04BE"/>
    <w:rsid w:val="001C05DA"/>
    <w:rsid w:val="001C10CB"/>
    <w:rsid w:val="001C1762"/>
    <w:rsid w:val="001C18AD"/>
    <w:rsid w:val="001C1BAC"/>
    <w:rsid w:val="001C1FA5"/>
    <w:rsid w:val="001C25A8"/>
    <w:rsid w:val="001C2BF4"/>
    <w:rsid w:val="001C2FA1"/>
    <w:rsid w:val="001C2FC9"/>
    <w:rsid w:val="001C38A3"/>
    <w:rsid w:val="001C3C69"/>
    <w:rsid w:val="001C3D26"/>
    <w:rsid w:val="001C3F1F"/>
    <w:rsid w:val="001C40AF"/>
    <w:rsid w:val="001C4B03"/>
    <w:rsid w:val="001C5075"/>
    <w:rsid w:val="001C56BE"/>
    <w:rsid w:val="001C56C0"/>
    <w:rsid w:val="001C58AD"/>
    <w:rsid w:val="001C5C32"/>
    <w:rsid w:val="001C5CA0"/>
    <w:rsid w:val="001C5FF4"/>
    <w:rsid w:val="001C62AE"/>
    <w:rsid w:val="001C6665"/>
    <w:rsid w:val="001C6BDC"/>
    <w:rsid w:val="001C6CB6"/>
    <w:rsid w:val="001C7781"/>
    <w:rsid w:val="001C7A5A"/>
    <w:rsid w:val="001C7A6F"/>
    <w:rsid w:val="001C7BBB"/>
    <w:rsid w:val="001C7BC2"/>
    <w:rsid w:val="001C7D4D"/>
    <w:rsid w:val="001D0C99"/>
    <w:rsid w:val="001D124D"/>
    <w:rsid w:val="001D146A"/>
    <w:rsid w:val="001D18B2"/>
    <w:rsid w:val="001D1BA4"/>
    <w:rsid w:val="001D1C3B"/>
    <w:rsid w:val="001D1C8C"/>
    <w:rsid w:val="001D1E1E"/>
    <w:rsid w:val="001D1EEC"/>
    <w:rsid w:val="001D30AC"/>
    <w:rsid w:val="001D30F7"/>
    <w:rsid w:val="001D41EE"/>
    <w:rsid w:val="001D4309"/>
    <w:rsid w:val="001D448E"/>
    <w:rsid w:val="001D53B6"/>
    <w:rsid w:val="001D563E"/>
    <w:rsid w:val="001D5A8B"/>
    <w:rsid w:val="001D5D12"/>
    <w:rsid w:val="001D6185"/>
    <w:rsid w:val="001D6252"/>
    <w:rsid w:val="001D70DD"/>
    <w:rsid w:val="001D72D8"/>
    <w:rsid w:val="001D77D1"/>
    <w:rsid w:val="001E020F"/>
    <w:rsid w:val="001E0391"/>
    <w:rsid w:val="001E04E0"/>
    <w:rsid w:val="001E0A74"/>
    <w:rsid w:val="001E10F5"/>
    <w:rsid w:val="001E159B"/>
    <w:rsid w:val="001E2209"/>
    <w:rsid w:val="001E2460"/>
    <w:rsid w:val="001E27DC"/>
    <w:rsid w:val="001E286C"/>
    <w:rsid w:val="001E28F4"/>
    <w:rsid w:val="001E2FEB"/>
    <w:rsid w:val="001E30AC"/>
    <w:rsid w:val="001E3B51"/>
    <w:rsid w:val="001E3ED3"/>
    <w:rsid w:val="001E4411"/>
    <w:rsid w:val="001E4413"/>
    <w:rsid w:val="001E4969"/>
    <w:rsid w:val="001E4EDA"/>
    <w:rsid w:val="001E5C73"/>
    <w:rsid w:val="001E620A"/>
    <w:rsid w:val="001E63E2"/>
    <w:rsid w:val="001E68F1"/>
    <w:rsid w:val="001E6929"/>
    <w:rsid w:val="001E6C6D"/>
    <w:rsid w:val="001E70B3"/>
    <w:rsid w:val="001E750D"/>
    <w:rsid w:val="001E7587"/>
    <w:rsid w:val="001E77ED"/>
    <w:rsid w:val="001E7849"/>
    <w:rsid w:val="001E7966"/>
    <w:rsid w:val="001F01BD"/>
    <w:rsid w:val="001F034E"/>
    <w:rsid w:val="001F0415"/>
    <w:rsid w:val="001F0C62"/>
    <w:rsid w:val="001F1047"/>
    <w:rsid w:val="001F10D3"/>
    <w:rsid w:val="001F1339"/>
    <w:rsid w:val="001F188B"/>
    <w:rsid w:val="001F1D88"/>
    <w:rsid w:val="001F2B3A"/>
    <w:rsid w:val="001F3192"/>
    <w:rsid w:val="001F38E2"/>
    <w:rsid w:val="001F3E98"/>
    <w:rsid w:val="001F4165"/>
    <w:rsid w:val="001F46A2"/>
    <w:rsid w:val="001F47D5"/>
    <w:rsid w:val="001F4AAE"/>
    <w:rsid w:val="001F4E01"/>
    <w:rsid w:val="001F50C2"/>
    <w:rsid w:val="001F5413"/>
    <w:rsid w:val="001F5654"/>
    <w:rsid w:val="001F5938"/>
    <w:rsid w:val="001F5C6F"/>
    <w:rsid w:val="001F67DF"/>
    <w:rsid w:val="001F681B"/>
    <w:rsid w:val="001F6AF6"/>
    <w:rsid w:val="001F6B02"/>
    <w:rsid w:val="001F6B0D"/>
    <w:rsid w:val="001F6C68"/>
    <w:rsid w:val="001F7C78"/>
    <w:rsid w:val="0020035D"/>
    <w:rsid w:val="002004DE"/>
    <w:rsid w:val="00200522"/>
    <w:rsid w:val="00200D11"/>
    <w:rsid w:val="00200D3C"/>
    <w:rsid w:val="00201400"/>
    <w:rsid w:val="00201E25"/>
    <w:rsid w:val="0020230A"/>
    <w:rsid w:val="00202467"/>
    <w:rsid w:val="002026DF"/>
    <w:rsid w:val="00202879"/>
    <w:rsid w:val="00202D80"/>
    <w:rsid w:val="002039E2"/>
    <w:rsid w:val="00203AF0"/>
    <w:rsid w:val="00203B11"/>
    <w:rsid w:val="00203BD7"/>
    <w:rsid w:val="00203FE1"/>
    <w:rsid w:val="00204097"/>
    <w:rsid w:val="00204183"/>
    <w:rsid w:val="00204FFD"/>
    <w:rsid w:val="00205374"/>
    <w:rsid w:val="002055FC"/>
    <w:rsid w:val="00205776"/>
    <w:rsid w:val="002068A9"/>
    <w:rsid w:val="00206A2C"/>
    <w:rsid w:val="00206E08"/>
    <w:rsid w:val="00207678"/>
    <w:rsid w:val="00207803"/>
    <w:rsid w:val="00207D7A"/>
    <w:rsid w:val="002101B6"/>
    <w:rsid w:val="00210562"/>
    <w:rsid w:val="002106BD"/>
    <w:rsid w:val="00210794"/>
    <w:rsid w:val="00210982"/>
    <w:rsid w:val="0021104A"/>
    <w:rsid w:val="0021172C"/>
    <w:rsid w:val="00212040"/>
    <w:rsid w:val="00212452"/>
    <w:rsid w:val="00212C4B"/>
    <w:rsid w:val="00212C5F"/>
    <w:rsid w:val="00213ABE"/>
    <w:rsid w:val="002144BD"/>
    <w:rsid w:val="0021456E"/>
    <w:rsid w:val="00214CCF"/>
    <w:rsid w:val="00215B5A"/>
    <w:rsid w:val="00215D39"/>
    <w:rsid w:val="002160A5"/>
    <w:rsid w:val="002160D4"/>
    <w:rsid w:val="002167A7"/>
    <w:rsid w:val="002168DD"/>
    <w:rsid w:val="00216904"/>
    <w:rsid w:val="00216BBC"/>
    <w:rsid w:val="0021756B"/>
    <w:rsid w:val="00217579"/>
    <w:rsid w:val="00217670"/>
    <w:rsid w:val="002176E5"/>
    <w:rsid w:val="00217BD4"/>
    <w:rsid w:val="00217BE4"/>
    <w:rsid w:val="00217E63"/>
    <w:rsid w:val="00217E72"/>
    <w:rsid w:val="00217F3E"/>
    <w:rsid w:val="00217F98"/>
    <w:rsid w:val="002204DC"/>
    <w:rsid w:val="00220535"/>
    <w:rsid w:val="00220A1C"/>
    <w:rsid w:val="002211D9"/>
    <w:rsid w:val="002212F6"/>
    <w:rsid w:val="0022133B"/>
    <w:rsid w:val="00221362"/>
    <w:rsid w:val="00221B4F"/>
    <w:rsid w:val="00221D3C"/>
    <w:rsid w:val="00221D8D"/>
    <w:rsid w:val="00221FDE"/>
    <w:rsid w:val="00222568"/>
    <w:rsid w:val="002229F6"/>
    <w:rsid w:val="00223D36"/>
    <w:rsid w:val="0022412F"/>
    <w:rsid w:val="00224211"/>
    <w:rsid w:val="00224EBB"/>
    <w:rsid w:val="00225150"/>
    <w:rsid w:val="00225928"/>
    <w:rsid w:val="00225BE2"/>
    <w:rsid w:val="00225D89"/>
    <w:rsid w:val="0022676B"/>
    <w:rsid w:val="00227225"/>
    <w:rsid w:val="00227534"/>
    <w:rsid w:val="00227BF4"/>
    <w:rsid w:val="00227FFE"/>
    <w:rsid w:val="0023012E"/>
    <w:rsid w:val="00230B91"/>
    <w:rsid w:val="00230E69"/>
    <w:rsid w:val="00231B22"/>
    <w:rsid w:val="00231FDE"/>
    <w:rsid w:val="0023229F"/>
    <w:rsid w:val="0023239A"/>
    <w:rsid w:val="0023252A"/>
    <w:rsid w:val="002325D7"/>
    <w:rsid w:val="002330AA"/>
    <w:rsid w:val="00233140"/>
    <w:rsid w:val="00233D0F"/>
    <w:rsid w:val="0023478C"/>
    <w:rsid w:val="00234ACD"/>
    <w:rsid w:val="00234BFC"/>
    <w:rsid w:val="00234C42"/>
    <w:rsid w:val="00235380"/>
    <w:rsid w:val="00235388"/>
    <w:rsid w:val="00235510"/>
    <w:rsid w:val="00235EAB"/>
    <w:rsid w:val="00236667"/>
    <w:rsid w:val="00236ADF"/>
    <w:rsid w:val="00236B86"/>
    <w:rsid w:val="00237294"/>
    <w:rsid w:val="00240579"/>
    <w:rsid w:val="002405A3"/>
    <w:rsid w:val="002406BF"/>
    <w:rsid w:val="00240CC7"/>
    <w:rsid w:val="00240EA9"/>
    <w:rsid w:val="00241443"/>
    <w:rsid w:val="00241EA2"/>
    <w:rsid w:val="002423C2"/>
    <w:rsid w:val="00242457"/>
    <w:rsid w:val="002424DB"/>
    <w:rsid w:val="00242825"/>
    <w:rsid w:val="00243216"/>
    <w:rsid w:val="00243446"/>
    <w:rsid w:val="0024354A"/>
    <w:rsid w:val="00243760"/>
    <w:rsid w:val="00243DE2"/>
    <w:rsid w:val="002443E3"/>
    <w:rsid w:val="0024473F"/>
    <w:rsid w:val="002453F9"/>
    <w:rsid w:val="00245BFF"/>
    <w:rsid w:val="00245CF1"/>
    <w:rsid w:val="00245DF4"/>
    <w:rsid w:val="0024660C"/>
    <w:rsid w:val="002466FE"/>
    <w:rsid w:val="00246F79"/>
    <w:rsid w:val="00246F85"/>
    <w:rsid w:val="00247847"/>
    <w:rsid w:val="00250335"/>
    <w:rsid w:val="002505F3"/>
    <w:rsid w:val="00250871"/>
    <w:rsid w:val="00250EE8"/>
    <w:rsid w:val="002516D6"/>
    <w:rsid w:val="00251812"/>
    <w:rsid w:val="00251864"/>
    <w:rsid w:val="00251D6C"/>
    <w:rsid w:val="00251DAD"/>
    <w:rsid w:val="00251E70"/>
    <w:rsid w:val="00252442"/>
    <w:rsid w:val="00252565"/>
    <w:rsid w:val="00252E50"/>
    <w:rsid w:val="00253163"/>
    <w:rsid w:val="002536B8"/>
    <w:rsid w:val="002538D9"/>
    <w:rsid w:val="00253BF1"/>
    <w:rsid w:val="002541A9"/>
    <w:rsid w:val="00254686"/>
    <w:rsid w:val="00254906"/>
    <w:rsid w:val="002549B5"/>
    <w:rsid w:val="00254BB5"/>
    <w:rsid w:val="0025525E"/>
    <w:rsid w:val="002558B8"/>
    <w:rsid w:val="00255F19"/>
    <w:rsid w:val="002567E4"/>
    <w:rsid w:val="00257EB8"/>
    <w:rsid w:val="00257EF0"/>
    <w:rsid w:val="0026008B"/>
    <w:rsid w:val="00260386"/>
    <w:rsid w:val="002604DD"/>
    <w:rsid w:val="002607D9"/>
    <w:rsid w:val="00260C30"/>
    <w:rsid w:val="00260D4D"/>
    <w:rsid w:val="00261578"/>
    <w:rsid w:val="00261867"/>
    <w:rsid w:val="00261A64"/>
    <w:rsid w:val="00261C3C"/>
    <w:rsid w:val="002620E8"/>
    <w:rsid w:val="002627CA"/>
    <w:rsid w:val="002629ED"/>
    <w:rsid w:val="00262A0A"/>
    <w:rsid w:val="00262CF3"/>
    <w:rsid w:val="002633E5"/>
    <w:rsid w:val="00263F6B"/>
    <w:rsid w:val="00264498"/>
    <w:rsid w:val="00264A81"/>
    <w:rsid w:val="002653A7"/>
    <w:rsid w:val="00265CB6"/>
    <w:rsid w:val="0026717C"/>
    <w:rsid w:val="002676E7"/>
    <w:rsid w:val="00267D08"/>
    <w:rsid w:val="00270852"/>
    <w:rsid w:val="00271865"/>
    <w:rsid w:val="00271895"/>
    <w:rsid w:val="00271F5D"/>
    <w:rsid w:val="00271FA8"/>
    <w:rsid w:val="00272B26"/>
    <w:rsid w:val="00272F74"/>
    <w:rsid w:val="00273408"/>
    <w:rsid w:val="00273C6C"/>
    <w:rsid w:val="00274AF7"/>
    <w:rsid w:val="00274E59"/>
    <w:rsid w:val="002754FB"/>
    <w:rsid w:val="00275B76"/>
    <w:rsid w:val="00275C0C"/>
    <w:rsid w:val="002761A7"/>
    <w:rsid w:val="00276C86"/>
    <w:rsid w:val="00276FEB"/>
    <w:rsid w:val="002770C6"/>
    <w:rsid w:val="002771A9"/>
    <w:rsid w:val="00277425"/>
    <w:rsid w:val="00277970"/>
    <w:rsid w:val="00277B4B"/>
    <w:rsid w:val="002801EF"/>
    <w:rsid w:val="00280991"/>
    <w:rsid w:val="00280BE9"/>
    <w:rsid w:val="00281781"/>
    <w:rsid w:val="002827F9"/>
    <w:rsid w:val="002829B7"/>
    <w:rsid w:val="002833DF"/>
    <w:rsid w:val="00283634"/>
    <w:rsid w:val="00283BAC"/>
    <w:rsid w:val="00283CBC"/>
    <w:rsid w:val="0028475D"/>
    <w:rsid w:val="00284BB0"/>
    <w:rsid w:val="00284CCF"/>
    <w:rsid w:val="00284E63"/>
    <w:rsid w:val="00285352"/>
    <w:rsid w:val="00285522"/>
    <w:rsid w:val="00285BE3"/>
    <w:rsid w:val="002864AE"/>
    <w:rsid w:val="002867D3"/>
    <w:rsid w:val="00286A53"/>
    <w:rsid w:val="00286AD9"/>
    <w:rsid w:val="00287215"/>
    <w:rsid w:val="00287571"/>
    <w:rsid w:val="0029000F"/>
    <w:rsid w:val="002904B2"/>
    <w:rsid w:val="00290AC5"/>
    <w:rsid w:val="00290C69"/>
    <w:rsid w:val="00290CC7"/>
    <w:rsid w:val="0029112E"/>
    <w:rsid w:val="002911C9"/>
    <w:rsid w:val="00291207"/>
    <w:rsid w:val="002921D6"/>
    <w:rsid w:val="00292D7D"/>
    <w:rsid w:val="00293796"/>
    <w:rsid w:val="00293CF0"/>
    <w:rsid w:val="00293F4B"/>
    <w:rsid w:val="00294209"/>
    <w:rsid w:val="00294D12"/>
    <w:rsid w:val="00294F3C"/>
    <w:rsid w:val="00295AF9"/>
    <w:rsid w:val="00296214"/>
    <w:rsid w:val="002965BB"/>
    <w:rsid w:val="00296BB1"/>
    <w:rsid w:val="002970ED"/>
    <w:rsid w:val="002974D9"/>
    <w:rsid w:val="002978D4"/>
    <w:rsid w:val="00297928"/>
    <w:rsid w:val="00297964"/>
    <w:rsid w:val="00297D71"/>
    <w:rsid w:val="00297DD2"/>
    <w:rsid w:val="00297E47"/>
    <w:rsid w:val="00297FCD"/>
    <w:rsid w:val="00297FFB"/>
    <w:rsid w:val="002A0407"/>
    <w:rsid w:val="002A0E5C"/>
    <w:rsid w:val="002A1352"/>
    <w:rsid w:val="002A1425"/>
    <w:rsid w:val="002A1471"/>
    <w:rsid w:val="002A1A98"/>
    <w:rsid w:val="002A276D"/>
    <w:rsid w:val="002A29E4"/>
    <w:rsid w:val="002A2D17"/>
    <w:rsid w:val="002A3342"/>
    <w:rsid w:val="002A3538"/>
    <w:rsid w:val="002A36C5"/>
    <w:rsid w:val="002A3BD4"/>
    <w:rsid w:val="002A3E7C"/>
    <w:rsid w:val="002A406F"/>
    <w:rsid w:val="002A4455"/>
    <w:rsid w:val="002A4B94"/>
    <w:rsid w:val="002A4F98"/>
    <w:rsid w:val="002A591C"/>
    <w:rsid w:val="002A59D9"/>
    <w:rsid w:val="002A5A1E"/>
    <w:rsid w:val="002A6112"/>
    <w:rsid w:val="002A62B7"/>
    <w:rsid w:val="002A6AC3"/>
    <w:rsid w:val="002A6EF2"/>
    <w:rsid w:val="002A73BA"/>
    <w:rsid w:val="002A73EA"/>
    <w:rsid w:val="002A761F"/>
    <w:rsid w:val="002A7A99"/>
    <w:rsid w:val="002A7B4E"/>
    <w:rsid w:val="002A7FAE"/>
    <w:rsid w:val="002B0210"/>
    <w:rsid w:val="002B04C1"/>
    <w:rsid w:val="002B0B8C"/>
    <w:rsid w:val="002B11A9"/>
    <w:rsid w:val="002B1436"/>
    <w:rsid w:val="002B1779"/>
    <w:rsid w:val="002B2B97"/>
    <w:rsid w:val="002B2DC5"/>
    <w:rsid w:val="002B2E4B"/>
    <w:rsid w:val="002B3964"/>
    <w:rsid w:val="002B39EA"/>
    <w:rsid w:val="002B4E8D"/>
    <w:rsid w:val="002B5480"/>
    <w:rsid w:val="002B5600"/>
    <w:rsid w:val="002B6139"/>
    <w:rsid w:val="002B62D0"/>
    <w:rsid w:val="002B74F7"/>
    <w:rsid w:val="002B7B65"/>
    <w:rsid w:val="002C01FC"/>
    <w:rsid w:val="002C23CC"/>
    <w:rsid w:val="002C2553"/>
    <w:rsid w:val="002C280E"/>
    <w:rsid w:val="002C2E3C"/>
    <w:rsid w:val="002C31FE"/>
    <w:rsid w:val="002C35C3"/>
    <w:rsid w:val="002C3A51"/>
    <w:rsid w:val="002C3D31"/>
    <w:rsid w:val="002C3EE9"/>
    <w:rsid w:val="002C4967"/>
    <w:rsid w:val="002C4FF3"/>
    <w:rsid w:val="002C53FF"/>
    <w:rsid w:val="002C555D"/>
    <w:rsid w:val="002C63D6"/>
    <w:rsid w:val="002C677C"/>
    <w:rsid w:val="002C6B52"/>
    <w:rsid w:val="002C7222"/>
    <w:rsid w:val="002C7410"/>
    <w:rsid w:val="002C767A"/>
    <w:rsid w:val="002C79E4"/>
    <w:rsid w:val="002C7B7E"/>
    <w:rsid w:val="002C7C5B"/>
    <w:rsid w:val="002C7CFB"/>
    <w:rsid w:val="002C7FE7"/>
    <w:rsid w:val="002D06AC"/>
    <w:rsid w:val="002D086F"/>
    <w:rsid w:val="002D097B"/>
    <w:rsid w:val="002D1132"/>
    <w:rsid w:val="002D193E"/>
    <w:rsid w:val="002D1B73"/>
    <w:rsid w:val="002D1CFE"/>
    <w:rsid w:val="002D240D"/>
    <w:rsid w:val="002D27BB"/>
    <w:rsid w:val="002D31BC"/>
    <w:rsid w:val="002D3E66"/>
    <w:rsid w:val="002D3EFC"/>
    <w:rsid w:val="002D487F"/>
    <w:rsid w:val="002D4E84"/>
    <w:rsid w:val="002D505B"/>
    <w:rsid w:val="002D51E0"/>
    <w:rsid w:val="002D546C"/>
    <w:rsid w:val="002D563D"/>
    <w:rsid w:val="002D5D8B"/>
    <w:rsid w:val="002D5DC7"/>
    <w:rsid w:val="002D5E80"/>
    <w:rsid w:val="002D6177"/>
    <w:rsid w:val="002D61C3"/>
    <w:rsid w:val="002D73BC"/>
    <w:rsid w:val="002D74D5"/>
    <w:rsid w:val="002D75B6"/>
    <w:rsid w:val="002D7F15"/>
    <w:rsid w:val="002E02DE"/>
    <w:rsid w:val="002E0F4B"/>
    <w:rsid w:val="002E10FF"/>
    <w:rsid w:val="002E1508"/>
    <w:rsid w:val="002E15FD"/>
    <w:rsid w:val="002E19E8"/>
    <w:rsid w:val="002E1B52"/>
    <w:rsid w:val="002E1FBF"/>
    <w:rsid w:val="002E3FA7"/>
    <w:rsid w:val="002E440A"/>
    <w:rsid w:val="002E460C"/>
    <w:rsid w:val="002E46F5"/>
    <w:rsid w:val="002E4940"/>
    <w:rsid w:val="002E5510"/>
    <w:rsid w:val="002E5B6E"/>
    <w:rsid w:val="002E5D98"/>
    <w:rsid w:val="002E6000"/>
    <w:rsid w:val="002E686E"/>
    <w:rsid w:val="002E69C2"/>
    <w:rsid w:val="002E6C0A"/>
    <w:rsid w:val="002E6CA8"/>
    <w:rsid w:val="002E6E3A"/>
    <w:rsid w:val="002E6EF2"/>
    <w:rsid w:val="002E7320"/>
    <w:rsid w:val="002E733A"/>
    <w:rsid w:val="002E7409"/>
    <w:rsid w:val="002E7AA6"/>
    <w:rsid w:val="002E7AC1"/>
    <w:rsid w:val="002E7F79"/>
    <w:rsid w:val="002F006D"/>
    <w:rsid w:val="002F05E1"/>
    <w:rsid w:val="002F126D"/>
    <w:rsid w:val="002F1763"/>
    <w:rsid w:val="002F17F2"/>
    <w:rsid w:val="002F1866"/>
    <w:rsid w:val="002F1A12"/>
    <w:rsid w:val="002F1FCE"/>
    <w:rsid w:val="002F25B8"/>
    <w:rsid w:val="002F279F"/>
    <w:rsid w:val="002F29C9"/>
    <w:rsid w:val="002F2BEF"/>
    <w:rsid w:val="002F2FE6"/>
    <w:rsid w:val="002F310B"/>
    <w:rsid w:val="002F3329"/>
    <w:rsid w:val="002F3517"/>
    <w:rsid w:val="002F3CE6"/>
    <w:rsid w:val="002F48DB"/>
    <w:rsid w:val="002F5021"/>
    <w:rsid w:val="002F515D"/>
    <w:rsid w:val="002F51F6"/>
    <w:rsid w:val="002F5499"/>
    <w:rsid w:val="002F556E"/>
    <w:rsid w:val="002F56CF"/>
    <w:rsid w:val="002F590A"/>
    <w:rsid w:val="002F5B63"/>
    <w:rsid w:val="002F5CE1"/>
    <w:rsid w:val="002F5E85"/>
    <w:rsid w:val="002F64FD"/>
    <w:rsid w:val="002F682B"/>
    <w:rsid w:val="002F69FD"/>
    <w:rsid w:val="002F6ADD"/>
    <w:rsid w:val="002F6C2E"/>
    <w:rsid w:val="002F6D24"/>
    <w:rsid w:val="002F6F48"/>
    <w:rsid w:val="002F710E"/>
    <w:rsid w:val="002F7343"/>
    <w:rsid w:val="002F7384"/>
    <w:rsid w:val="002F74A5"/>
    <w:rsid w:val="002F7BC6"/>
    <w:rsid w:val="00300A6E"/>
    <w:rsid w:val="00300CC2"/>
    <w:rsid w:val="00301440"/>
    <w:rsid w:val="00302779"/>
    <w:rsid w:val="00302A1F"/>
    <w:rsid w:val="003034D3"/>
    <w:rsid w:val="0030363A"/>
    <w:rsid w:val="00303D95"/>
    <w:rsid w:val="00305084"/>
    <w:rsid w:val="00305117"/>
    <w:rsid w:val="00305AE2"/>
    <w:rsid w:val="00305D06"/>
    <w:rsid w:val="00306090"/>
    <w:rsid w:val="0030623E"/>
    <w:rsid w:val="003062E6"/>
    <w:rsid w:val="00306429"/>
    <w:rsid w:val="00306508"/>
    <w:rsid w:val="0030673C"/>
    <w:rsid w:val="003067DA"/>
    <w:rsid w:val="00306938"/>
    <w:rsid w:val="003070A2"/>
    <w:rsid w:val="0030710A"/>
    <w:rsid w:val="003076CE"/>
    <w:rsid w:val="003077AF"/>
    <w:rsid w:val="00307B1B"/>
    <w:rsid w:val="00307BCD"/>
    <w:rsid w:val="00310767"/>
    <w:rsid w:val="003114B1"/>
    <w:rsid w:val="00311799"/>
    <w:rsid w:val="00311B05"/>
    <w:rsid w:val="00311F31"/>
    <w:rsid w:val="0031235E"/>
    <w:rsid w:val="0031277D"/>
    <w:rsid w:val="00312934"/>
    <w:rsid w:val="00312A26"/>
    <w:rsid w:val="00312A8A"/>
    <w:rsid w:val="00312B68"/>
    <w:rsid w:val="00312C03"/>
    <w:rsid w:val="00313175"/>
    <w:rsid w:val="003132AB"/>
    <w:rsid w:val="003133AC"/>
    <w:rsid w:val="003133E2"/>
    <w:rsid w:val="003137EA"/>
    <w:rsid w:val="00314806"/>
    <w:rsid w:val="00314836"/>
    <w:rsid w:val="00315422"/>
    <w:rsid w:val="00315956"/>
    <w:rsid w:val="00315B1B"/>
    <w:rsid w:val="00316496"/>
    <w:rsid w:val="003165BB"/>
    <w:rsid w:val="00316A1B"/>
    <w:rsid w:val="00316B2C"/>
    <w:rsid w:val="00316C7D"/>
    <w:rsid w:val="00316E38"/>
    <w:rsid w:val="00317297"/>
    <w:rsid w:val="0031732A"/>
    <w:rsid w:val="0031732D"/>
    <w:rsid w:val="00317B04"/>
    <w:rsid w:val="00320047"/>
    <w:rsid w:val="003203BD"/>
    <w:rsid w:val="00320A60"/>
    <w:rsid w:val="00320B5E"/>
    <w:rsid w:val="00321150"/>
    <w:rsid w:val="0032151B"/>
    <w:rsid w:val="0032160E"/>
    <w:rsid w:val="003217D9"/>
    <w:rsid w:val="00322F60"/>
    <w:rsid w:val="00323025"/>
    <w:rsid w:val="00324513"/>
    <w:rsid w:val="00324C25"/>
    <w:rsid w:val="00325555"/>
    <w:rsid w:val="00325714"/>
    <w:rsid w:val="00325BDD"/>
    <w:rsid w:val="00325D27"/>
    <w:rsid w:val="00326164"/>
    <w:rsid w:val="003261A4"/>
    <w:rsid w:val="003261ED"/>
    <w:rsid w:val="003277D9"/>
    <w:rsid w:val="0032791C"/>
    <w:rsid w:val="003279AB"/>
    <w:rsid w:val="00327FE9"/>
    <w:rsid w:val="00330047"/>
    <w:rsid w:val="00330264"/>
    <w:rsid w:val="003302EE"/>
    <w:rsid w:val="00330AF2"/>
    <w:rsid w:val="00330B90"/>
    <w:rsid w:val="00330ED9"/>
    <w:rsid w:val="00331096"/>
    <w:rsid w:val="003313E8"/>
    <w:rsid w:val="0033140B"/>
    <w:rsid w:val="00331476"/>
    <w:rsid w:val="003316BA"/>
    <w:rsid w:val="00331AFF"/>
    <w:rsid w:val="00331F7A"/>
    <w:rsid w:val="003321B4"/>
    <w:rsid w:val="00332868"/>
    <w:rsid w:val="003329DF"/>
    <w:rsid w:val="00332A03"/>
    <w:rsid w:val="00332B22"/>
    <w:rsid w:val="00332B8E"/>
    <w:rsid w:val="00332EE3"/>
    <w:rsid w:val="003330CC"/>
    <w:rsid w:val="003333BF"/>
    <w:rsid w:val="003335CF"/>
    <w:rsid w:val="00333FF0"/>
    <w:rsid w:val="00334B50"/>
    <w:rsid w:val="00334C05"/>
    <w:rsid w:val="00334FC1"/>
    <w:rsid w:val="0033536D"/>
    <w:rsid w:val="003355CE"/>
    <w:rsid w:val="00335616"/>
    <w:rsid w:val="00335701"/>
    <w:rsid w:val="003360E7"/>
    <w:rsid w:val="003361AC"/>
    <w:rsid w:val="00336926"/>
    <w:rsid w:val="00336D62"/>
    <w:rsid w:val="00336EA4"/>
    <w:rsid w:val="003374B7"/>
    <w:rsid w:val="00337875"/>
    <w:rsid w:val="00337B8E"/>
    <w:rsid w:val="0034196B"/>
    <w:rsid w:val="00341A68"/>
    <w:rsid w:val="003420D3"/>
    <w:rsid w:val="00342209"/>
    <w:rsid w:val="0034346F"/>
    <w:rsid w:val="00343B5F"/>
    <w:rsid w:val="00344256"/>
    <w:rsid w:val="003442CE"/>
    <w:rsid w:val="00344718"/>
    <w:rsid w:val="003447CC"/>
    <w:rsid w:val="00344AEA"/>
    <w:rsid w:val="00344DEE"/>
    <w:rsid w:val="00344EFA"/>
    <w:rsid w:val="00345279"/>
    <w:rsid w:val="00345407"/>
    <w:rsid w:val="0034597A"/>
    <w:rsid w:val="00345EFD"/>
    <w:rsid w:val="00346360"/>
    <w:rsid w:val="0034641E"/>
    <w:rsid w:val="00346891"/>
    <w:rsid w:val="00346A1B"/>
    <w:rsid w:val="0034702B"/>
    <w:rsid w:val="003471EE"/>
    <w:rsid w:val="00347454"/>
    <w:rsid w:val="0034787A"/>
    <w:rsid w:val="00347D3D"/>
    <w:rsid w:val="00347DBF"/>
    <w:rsid w:val="00347F8C"/>
    <w:rsid w:val="00350270"/>
    <w:rsid w:val="003506D1"/>
    <w:rsid w:val="003506F3"/>
    <w:rsid w:val="00351276"/>
    <w:rsid w:val="003513D1"/>
    <w:rsid w:val="003513EB"/>
    <w:rsid w:val="0035176F"/>
    <w:rsid w:val="00351A2E"/>
    <w:rsid w:val="00351F6B"/>
    <w:rsid w:val="003520FA"/>
    <w:rsid w:val="00352937"/>
    <w:rsid w:val="00353168"/>
    <w:rsid w:val="00353530"/>
    <w:rsid w:val="00353B51"/>
    <w:rsid w:val="00353BD3"/>
    <w:rsid w:val="00353E9E"/>
    <w:rsid w:val="003545C9"/>
    <w:rsid w:val="0035496A"/>
    <w:rsid w:val="00355151"/>
    <w:rsid w:val="00355326"/>
    <w:rsid w:val="00355B52"/>
    <w:rsid w:val="00355FCF"/>
    <w:rsid w:val="003565FD"/>
    <w:rsid w:val="00356BD3"/>
    <w:rsid w:val="00356BD5"/>
    <w:rsid w:val="00356C59"/>
    <w:rsid w:val="00356DF2"/>
    <w:rsid w:val="00357007"/>
    <w:rsid w:val="0035799F"/>
    <w:rsid w:val="003579D1"/>
    <w:rsid w:val="00357A40"/>
    <w:rsid w:val="00357DFF"/>
    <w:rsid w:val="00360559"/>
    <w:rsid w:val="003606D8"/>
    <w:rsid w:val="00360BC4"/>
    <w:rsid w:val="00360CFE"/>
    <w:rsid w:val="003617EC"/>
    <w:rsid w:val="0036187A"/>
    <w:rsid w:val="00361EBC"/>
    <w:rsid w:val="00362032"/>
    <w:rsid w:val="003627AB"/>
    <w:rsid w:val="00362B3A"/>
    <w:rsid w:val="00363684"/>
    <w:rsid w:val="00363916"/>
    <w:rsid w:val="00363E94"/>
    <w:rsid w:val="00363F20"/>
    <w:rsid w:val="003643B0"/>
    <w:rsid w:val="003643CA"/>
    <w:rsid w:val="00364BD4"/>
    <w:rsid w:val="00364E69"/>
    <w:rsid w:val="00365345"/>
    <w:rsid w:val="0036549F"/>
    <w:rsid w:val="00365B1D"/>
    <w:rsid w:val="00365BDE"/>
    <w:rsid w:val="00365D62"/>
    <w:rsid w:val="00366807"/>
    <w:rsid w:val="00366AC8"/>
    <w:rsid w:val="00366D99"/>
    <w:rsid w:val="00366E00"/>
    <w:rsid w:val="00366ED3"/>
    <w:rsid w:val="0036712B"/>
    <w:rsid w:val="003673A2"/>
    <w:rsid w:val="00367D53"/>
    <w:rsid w:val="00370146"/>
    <w:rsid w:val="00370289"/>
    <w:rsid w:val="00370DDF"/>
    <w:rsid w:val="00371152"/>
    <w:rsid w:val="003712E1"/>
    <w:rsid w:val="003713B6"/>
    <w:rsid w:val="00371822"/>
    <w:rsid w:val="00371D0C"/>
    <w:rsid w:val="00371ECA"/>
    <w:rsid w:val="003722EF"/>
    <w:rsid w:val="00372805"/>
    <w:rsid w:val="00372928"/>
    <w:rsid w:val="0037297A"/>
    <w:rsid w:val="00372C23"/>
    <w:rsid w:val="00373171"/>
    <w:rsid w:val="003732DD"/>
    <w:rsid w:val="003733BD"/>
    <w:rsid w:val="0037378F"/>
    <w:rsid w:val="00373882"/>
    <w:rsid w:val="00373D6D"/>
    <w:rsid w:val="003745AA"/>
    <w:rsid w:val="003746D2"/>
    <w:rsid w:val="00374858"/>
    <w:rsid w:val="0037497E"/>
    <w:rsid w:val="00374A02"/>
    <w:rsid w:val="00374A6A"/>
    <w:rsid w:val="00374C4A"/>
    <w:rsid w:val="00375BB5"/>
    <w:rsid w:val="00375BB9"/>
    <w:rsid w:val="003760D5"/>
    <w:rsid w:val="00376255"/>
    <w:rsid w:val="00376361"/>
    <w:rsid w:val="003763B3"/>
    <w:rsid w:val="00376FE2"/>
    <w:rsid w:val="0037703E"/>
    <w:rsid w:val="0037705A"/>
    <w:rsid w:val="00377207"/>
    <w:rsid w:val="003778F0"/>
    <w:rsid w:val="00377C24"/>
    <w:rsid w:val="00377E2C"/>
    <w:rsid w:val="00380182"/>
    <w:rsid w:val="0038022B"/>
    <w:rsid w:val="00380384"/>
    <w:rsid w:val="00380629"/>
    <w:rsid w:val="00380CF8"/>
    <w:rsid w:val="00380DFA"/>
    <w:rsid w:val="003812D9"/>
    <w:rsid w:val="003821A3"/>
    <w:rsid w:val="003827E1"/>
    <w:rsid w:val="00382F25"/>
    <w:rsid w:val="00382F4E"/>
    <w:rsid w:val="00382F9E"/>
    <w:rsid w:val="003831C8"/>
    <w:rsid w:val="0038358D"/>
    <w:rsid w:val="003838B2"/>
    <w:rsid w:val="00383D64"/>
    <w:rsid w:val="00384076"/>
    <w:rsid w:val="003846DE"/>
    <w:rsid w:val="00384A5D"/>
    <w:rsid w:val="00385651"/>
    <w:rsid w:val="003857E0"/>
    <w:rsid w:val="003858D2"/>
    <w:rsid w:val="00386366"/>
    <w:rsid w:val="003867A0"/>
    <w:rsid w:val="003867C8"/>
    <w:rsid w:val="00386EDC"/>
    <w:rsid w:val="00387007"/>
    <w:rsid w:val="00387146"/>
    <w:rsid w:val="00387902"/>
    <w:rsid w:val="0039005E"/>
    <w:rsid w:val="0039039E"/>
    <w:rsid w:val="00390645"/>
    <w:rsid w:val="00390705"/>
    <w:rsid w:val="003908CE"/>
    <w:rsid w:val="00390D00"/>
    <w:rsid w:val="00390E86"/>
    <w:rsid w:val="003910BC"/>
    <w:rsid w:val="00391564"/>
    <w:rsid w:val="00391C1A"/>
    <w:rsid w:val="00391C5A"/>
    <w:rsid w:val="00392121"/>
    <w:rsid w:val="0039222A"/>
    <w:rsid w:val="003925D3"/>
    <w:rsid w:val="003927CD"/>
    <w:rsid w:val="00392B47"/>
    <w:rsid w:val="00392BC7"/>
    <w:rsid w:val="00392C0E"/>
    <w:rsid w:val="00392C7C"/>
    <w:rsid w:val="00392F5A"/>
    <w:rsid w:val="00392FAD"/>
    <w:rsid w:val="0039302D"/>
    <w:rsid w:val="00394C9F"/>
    <w:rsid w:val="00394EDD"/>
    <w:rsid w:val="003956B3"/>
    <w:rsid w:val="00395A54"/>
    <w:rsid w:val="00395C1B"/>
    <w:rsid w:val="00395D98"/>
    <w:rsid w:val="003960B9"/>
    <w:rsid w:val="00396A7A"/>
    <w:rsid w:val="00397038"/>
    <w:rsid w:val="003971E5"/>
    <w:rsid w:val="003972C5"/>
    <w:rsid w:val="00397793"/>
    <w:rsid w:val="003977D4"/>
    <w:rsid w:val="00397884"/>
    <w:rsid w:val="003A0377"/>
    <w:rsid w:val="003A0559"/>
    <w:rsid w:val="003A087C"/>
    <w:rsid w:val="003A0B76"/>
    <w:rsid w:val="003A0F89"/>
    <w:rsid w:val="003A1486"/>
    <w:rsid w:val="003A1537"/>
    <w:rsid w:val="003A166D"/>
    <w:rsid w:val="003A1D1F"/>
    <w:rsid w:val="003A1EAA"/>
    <w:rsid w:val="003A2031"/>
    <w:rsid w:val="003A245C"/>
    <w:rsid w:val="003A28D3"/>
    <w:rsid w:val="003A3385"/>
    <w:rsid w:val="003A3627"/>
    <w:rsid w:val="003A3866"/>
    <w:rsid w:val="003A3AA0"/>
    <w:rsid w:val="003A3CF6"/>
    <w:rsid w:val="003A404B"/>
    <w:rsid w:val="003A4568"/>
    <w:rsid w:val="003A474C"/>
    <w:rsid w:val="003A4E35"/>
    <w:rsid w:val="003A57DC"/>
    <w:rsid w:val="003A5807"/>
    <w:rsid w:val="003A5CB7"/>
    <w:rsid w:val="003A65EB"/>
    <w:rsid w:val="003A69EE"/>
    <w:rsid w:val="003A6B4C"/>
    <w:rsid w:val="003A6E1D"/>
    <w:rsid w:val="003B01E4"/>
    <w:rsid w:val="003B0B01"/>
    <w:rsid w:val="003B0CA4"/>
    <w:rsid w:val="003B0DA3"/>
    <w:rsid w:val="003B102D"/>
    <w:rsid w:val="003B1107"/>
    <w:rsid w:val="003B16F0"/>
    <w:rsid w:val="003B1E94"/>
    <w:rsid w:val="003B2240"/>
    <w:rsid w:val="003B2669"/>
    <w:rsid w:val="003B2EAA"/>
    <w:rsid w:val="003B362B"/>
    <w:rsid w:val="003B3718"/>
    <w:rsid w:val="003B3C7E"/>
    <w:rsid w:val="003B3D74"/>
    <w:rsid w:val="003B400B"/>
    <w:rsid w:val="003B4523"/>
    <w:rsid w:val="003B4730"/>
    <w:rsid w:val="003B47D9"/>
    <w:rsid w:val="003B494A"/>
    <w:rsid w:val="003B5352"/>
    <w:rsid w:val="003B561D"/>
    <w:rsid w:val="003B57F8"/>
    <w:rsid w:val="003B637C"/>
    <w:rsid w:val="003B6698"/>
    <w:rsid w:val="003B69BE"/>
    <w:rsid w:val="003B7149"/>
    <w:rsid w:val="003B7168"/>
    <w:rsid w:val="003B73ED"/>
    <w:rsid w:val="003B74BA"/>
    <w:rsid w:val="003B74E7"/>
    <w:rsid w:val="003B76D1"/>
    <w:rsid w:val="003B7A7B"/>
    <w:rsid w:val="003C026B"/>
    <w:rsid w:val="003C07F3"/>
    <w:rsid w:val="003C09E9"/>
    <w:rsid w:val="003C134E"/>
    <w:rsid w:val="003C153D"/>
    <w:rsid w:val="003C1610"/>
    <w:rsid w:val="003C1BB6"/>
    <w:rsid w:val="003C1EC0"/>
    <w:rsid w:val="003C20DC"/>
    <w:rsid w:val="003C2416"/>
    <w:rsid w:val="003C2735"/>
    <w:rsid w:val="003C2A1D"/>
    <w:rsid w:val="003C2E76"/>
    <w:rsid w:val="003C3227"/>
    <w:rsid w:val="003C3385"/>
    <w:rsid w:val="003C35D2"/>
    <w:rsid w:val="003C39B2"/>
    <w:rsid w:val="003C3DCF"/>
    <w:rsid w:val="003C4303"/>
    <w:rsid w:val="003C5253"/>
    <w:rsid w:val="003C5FEE"/>
    <w:rsid w:val="003C601F"/>
    <w:rsid w:val="003C6100"/>
    <w:rsid w:val="003C6958"/>
    <w:rsid w:val="003C6963"/>
    <w:rsid w:val="003C6AE5"/>
    <w:rsid w:val="003C6D05"/>
    <w:rsid w:val="003C7AED"/>
    <w:rsid w:val="003C7F02"/>
    <w:rsid w:val="003D005F"/>
    <w:rsid w:val="003D0668"/>
    <w:rsid w:val="003D0804"/>
    <w:rsid w:val="003D092F"/>
    <w:rsid w:val="003D13F3"/>
    <w:rsid w:val="003D15D4"/>
    <w:rsid w:val="003D1912"/>
    <w:rsid w:val="003D1D01"/>
    <w:rsid w:val="003D1DC5"/>
    <w:rsid w:val="003D2031"/>
    <w:rsid w:val="003D2382"/>
    <w:rsid w:val="003D267D"/>
    <w:rsid w:val="003D288B"/>
    <w:rsid w:val="003D2FF9"/>
    <w:rsid w:val="003D305B"/>
    <w:rsid w:val="003D3525"/>
    <w:rsid w:val="003D37AB"/>
    <w:rsid w:val="003D3DE7"/>
    <w:rsid w:val="003D4649"/>
    <w:rsid w:val="003D4C66"/>
    <w:rsid w:val="003D4DA3"/>
    <w:rsid w:val="003D4EC5"/>
    <w:rsid w:val="003D5D3A"/>
    <w:rsid w:val="003D64C0"/>
    <w:rsid w:val="003D67C9"/>
    <w:rsid w:val="003D7D10"/>
    <w:rsid w:val="003D7ED0"/>
    <w:rsid w:val="003E02C0"/>
    <w:rsid w:val="003E0381"/>
    <w:rsid w:val="003E0772"/>
    <w:rsid w:val="003E0BDD"/>
    <w:rsid w:val="003E125A"/>
    <w:rsid w:val="003E1333"/>
    <w:rsid w:val="003E13C8"/>
    <w:rsid w:val="003E1790"/>
    <w:rsid w:val="003E1C05"/>
    <w:rsid w:val="003E1DFB"/>
    <w:rsid w:val="003E202B"/>
    <w:rsid w:val="003E25FA"/>
    <w:rsid w:val="003E2D80"/>
    <w:rsid w:val="003E3579"/>
    <w:rsid w:val="003E3E3F"/>
    <w:rsid w:val="003E4B9E"/>
    <w:rsid w:val="003E4FFE"/>
    <w:rsid w:val="003E565A"/>
    <w:rsid w:val="003E579F"/>
    <w:rsid w:val="003E595A"/>
    <w:rsid w:val="003E5D42"/>
    <w:rsid w:val="003E6214"/>
    <w:rsid w:val="003E62F9"/>
    <w:rsid w:val="003E67A6"/>
    <w:rsid w:val="003E6915"/>
    <w:rsid w:val="003E70BA"/>
    <w:rsid w:val="003E7186"/>
    <w:rsid w:val="003E727C"/>
    <w:rsid w:val="003E784E"/>
    <w:rsid w:val="003E7AE3"/>
    <w:rsid w:val="003E7B94"/>
    <w:rsid w:val="003F005F"/>
    <w:rsid w:val="003F0209"/>
    <w:rsid w:val="003F05DD"/>
    <w:rsid w:val="003F0DCE"/>
    <w:rsid w:val="003F0E20"/>
    <w:rsid w:val="003F1330"/>
    <w:rsid w:val="003F142F"/>
    <w:rsid w:val="003F1AF7"/>
    <w:rsid w:val="003F209F"/>
    <w:rsid w:val="003F23ED"/>
    <w:rsid w:val="003F24CF"/>
    <w:rsid w:val="003F281B"/>
    <w:rsid w:val="003F28FE"/>
    <w:rsid w:val="003F2A92"/>
    <w:rsid w:val="003F35AE"/>
    <w:rsid w:val="003F399B"/>
    <w:rsid w:val="003F3B93"/>
    <w:rsid w:val="003F3F12"/>
    <w:rsid w:val="003F3F13"/>
    <w:rsid w:val="003F4073"/>
    <w:rsid w:val="003F4285"/>
    <w:rsid w:val="003F466A"/>
    <w:rsid w:val="003F4695"/>
    <w:rsid w:val="003F4CB1"/>
    <w:rsid w:val="003F4CD4"/>
    <w:rsid w:val="003F52D0"/>
    <w:rsid w:val="003F59F5"/>
    <w:rsid w:val="003F5E2D"/>
    <w:rsid w:val="003F6377"/>
    <w:rsid w:val="003F639B"/>
    <w:rsid w:val="003F6752"/>
    <w:rsid w:val="003F6CE0"/>
    <w:rsid w:val="003F6EDA"/>
    <w:rsid w:val="003F6FFE"/>
    <w:rsid w:val="003F78C5"/>
    <w:rsid w:val="0040010C"/>
    <w:rsid w:val="0040018A"/>
    <w:rsid w:val="004003FD"/>
    <w:rsid w:val="0040050B"/>
    <w:rsid w:val="00400559"/>
    <w:rsid w:val="0040062D"/>
    <w:rsid w:val="004009B9"/>
    <w:rsid w:val="00400D4A"/>
    <w:rsid w:val="00400EC0"/>
    <w:rsid w:val="00401A11"/>
    <w:rsid w:val="004020B7"/>
    <w:rsid w:val="0040263F"/>
    <w:rsid w:val="00402ACE"/>
    <w:rsid w:val="00402B13"/>
    <w:rsid w:val="00403827"/>
    <w:rsid w:val="00403A0D"/>
    <w:rsid w:val="00404113"/>
    <w:rsid w:val="00404710"/>
    <w:rsid w:val="00405017"/>
    <w:rsid w:val="004051B7"/>
    <w:rsid w:val="00405A3F"/>
    <w:rsid w:val="00405E51"/>
    <w:rsid w:val="00405E86"/>
    <w:rsid w:val="00406010"/>
    <w:rsid w:val="004065D0"/>
    <w:rsid w:val="004069DA"/>
    <w:rsid w:val="004072EF"/>
    <w:rsid w:val="00407B00"/>
    <w:rsid w:val="004104E8"/>
    <w:rsid w:val="00410840"/>
    <w:rsid w:val="004109BF"/>
    <w:rsid w:val="004118AB"/>
    <w:rsid w:val="00412077"/>
    <w:rsid w:val="00412562"/>
    <w:rsid w:val="004128E0"/>
    <w:rsid w:val="00412B8B"/>
    <w:rsid w:val="004135DA"/>
    <w:rsid w:val="00413BC8"/>
    <w:rsid w:val="00413BD2"/>
    <w:rsid w:val="00413C4A"/>
    <w:rsid w:val="00413EBB"/>
    <w:rsid w:val="0041404C"/>
    <w:rsid w:val="0041435A"/>
    <w:rsid w:val="00414883"/>
    <w:rsid w:val="00414A59"/>
    <w:rsid w:val="00414EDE"/>
    <w:rsid w:val="004151C6"/>
    <w:rsid w:val="00415ECE"/>
    <w:rsid w:val="00416137"/>
    <w:rsid w:val="004163BE"/>
    <w:rsid w:val="00416628"/>
    <w:rsid w:val="0041689C"/>
    <w:rsid w:val="004177AA"/>
    <w:rsid w:val="00417E9F"/>
    <w:rsid w:val="0042024D"/>
    <w:rsid w:val="004207A8"/>
    <w:rsid w:val="004207B0"/>
    <w:rsid w:val="00420F1C"/>
    <w:rsid w:val="00420F65"/>
    <w:rsid w:val="00420FC2"/>
    <w:rsid w:val="004212CC"/>
    <w:rsid w:val="0042139C"/>
    <w:rsid w:val="00421731"/>
    <w:rsid w:val="00421AF4"/>
    <w:rsid w:val="00421B25"/>
    <w:rsid w:val="00421EAB"/>
    <w:rsid w:val="00422038"/>
    <w:rsid w:val="00422083"/>
    <w:rsid w:val="004223B9"/>
    <w:rsid w:val="004228C3"/>
    <w:rsid w:val="0042294F"/>
    <w:rsid w:val="00422A30"/>
    <w:rsid w:val="00422BDA"/>
    <w:rsid w:val="00422C25"/>
    <w:rsid w:val="004234EE"/>
    <w:rsid w:val="00423AA9"/>
    <w:rsid w:val="00425073"/>
    <w:rsid w:val="00425109"/>
    <w:rsid w:val="0042517C"/>
    <w:rsid w:val="0042543A"/>
    <w:rsid w:val="004259BD"/>
    <w:rsid w:val="00425BF8"/>
    <w:rsid w:val="00426308"/>
    <w:rsid w:val="00426417"/>
    <w:rsid w:val="0042670C"/>
    <w:rsid w:val="00426B2B"/>
    <w:rsid w:val="00427750"/>
    <w:rsid w:val="0042799D"/>
    <w:rsid w:val="00430542"/>
    <w:rsid w:val="004306FC"/>
    <w:rsid w:val="0043079E"/>
    <w:rsid w:val="0043113A"/>
    <w:rsid w:val="00431745"/>
    <w:rsid w:val="00431FA5"/>
    <w:rsid w:val="00432167"/>
    <w:rsid w:val="0043218F"/>
    <w:rsid w:val="004325BF"/>
    <w:rsid w:val="00432E9D"/>
    <w:rsid w:val="00433035"/>
    <w:rsid w:val="00433E19"/>
    <w:rsid w:val="004347BD"/>
    <w:rsid w:val="00434956"/>
    <w:rsid w:val="0043499F"/>
    <w:rsid w:val="00434A86"/>
    <w:rsid w:val="00435077"/>
    <w:rsid w:val="0043512F"/>
    <w:rsid w:val="0043576C"/>
    <w:rsid w:val="00436BF0"/>
    <w:rsid w:val="00436E8D"/>
    <w:rsid w:val="00437168"/>
    <w:rsid w:val="00437388"/>
    <w:rsid w:val="0043767E"/>
    <w:rsid w:val="004377BF"/>
    <w:rsid w:val="00437952"/>
    <w:rsid w:val="00437982"/>
    <w:rsid w:val="00437FE1"/>
    <w:rsid w:val="00440425"/>
    <w:rsid w:val="004405BC"/>
    <w:rsid w:val="00440A00"/>
    <w:rsid w:val="004414F8"/>
    <w:rsid w:val="0044230E"/>
    <w:rsid w:val="00442453"/>
    <w:rsid w:val="00442537"/>
    <w:rsid w:val="00442749"/>
    <w:rsid w:val="00443418"/>
    <w:rsid w:val="004435B4"/>
    <w:rsid w:val="004436DE"/>
    <w:rsid w:val="00443D58"/>
    <w:rsid w:val="004440AA"/>
    <w:rsid w:val="004450B7"/>
    <w:rsid w:val="00445A4C"/>
    <w:rsid w:val="00445B64"/>
    <w:rsid w:val="00445F43"/>
    <w:rsid w:val="004460C4"/>
    <w:rsid w:val="00446420"/>
    <w:rsid w:val="00446848"/>
    <w:rsid w:val="00446D14"/>
    <w:rsid w:val="004471BA"/>
    <w:rsid w:val="004502DD"/>
    <w:rsid w:val="0045057F"/>
    <w:rsid w:val="00451178"/>
    <w:rsid w:val="004516B3"/>
    <w:rsid w:val="00451C11"/>
    <w:rsid w:val="004525EF"/>
    <w:rsid w:val="00452B86"/>
    <w:rsid w:val="00452C10"/>
    <w:rsid w:val="00453034"/>
    <w:rsid w:val="004533EA"/>
    <w:rsid w:val="004534C3"/>
    <w:rsid w:val="004535EE"/>
    <w:rsid w:val="00453887"/>
    <w:rsid w:val="00453DDF"/>
    <w:rsid w:val="0045447E"/>
    <w:rsid w:val="004545E9"/>
    <w:rsid w:val="00454CE6"/>
    <w:rsid w:val="00454FEE"/>
    <w:rsid w:val="004554B0"/>
    <w:rsid w:val="0045555E"/>
    <w:rsid w:val="00455BF3"/>
    <w:rsid w:val="00455C9B"/>
    <w:rsid w:val="0045642D"/>
    <w:rsid w:val="00456781"/>
    <w:rsid w:val="00457987"/>
    <w:rsid w:val="00457BAD"/>
    <w:rsid w:val="00457DDF"/>
    <w:rsid w:val="00457E40"/>
    <w:rsid w:val="00460161"/>
    <w:rsid w:val="004604AD"/>
    <w:rsid w:val="004605EF"/>
    <w:rsid w:val="00460681"/>
    <w:rsid w:val="0046087F"/>
    <w:rsid w:val="00460FE3"/>
    <w:rsid w:val="0046112A"/>
    <w:rsid w:val="004618CC"/>
    <w:rsid w:val="00461D79"/>
    <w:rsid w:val="00461F8E"/>
    <w:rsid w:val="0046225B"/>
    <w:rsid w:val="00462CD1"/>
    <w:rsid w:val="0046373B"/>
    <w:rsid w:val="00463878"/>
    <w:rsid w:val="00463DB2"/>
    <w:rsid w:val="004643E9"/>
    <w:rsid w:val="00464FD3"/>
    <w:rsid w:val="004655C9"/>
    <w:rsid w:val="00465890"/>
    <w:rsid w:val="00465A66"/>
    <w:rsid w:val="00465FC8"/>
    <w:rsid w:val="00466375"/>
    <w:rsid w:val="00466616"/>
    <w:rsid w:val="00467612"/>
    <w:rsid w:val="0047026C"/>
    <w:rsid w:val="00470345"/>
    <w:rsid w:val="004703BE"/>
    <w:rsid w:val="0047093A"/>
    <w:rsid w:val="00471259"/>
    <w:rsid w:val="00471349"/>
    <w:rsid w:val="0047160C"/>
    <w:rsid w:val="00471B99"/>
    <w:rsid w:val="00471E24"/>
    <w:rsid w:val="00472169"/>
    <w:rsid w:val="00472CEF"/>
    <w:rsid w:val="00472CF5"/>
    <w:rsid w:val="0047352E"/>
    <w:rsid w:val="00473B67"/>
    <w:rsid w:val="004740EF"/>
    <w:rsid w:val="0047581E"/>
    <w:rsid w:val="0047596B"/>
    <w:rsid w:val="00475AC3"/>
    <w:rsid w:val="00476282"/>
    <w:rsid w:val="00476786"/>
    <w:rsid w:val="00476A7E"/>
    <w:rsid w:val="00476BF2"/>
    <w:rsid w:val="00476D9E"/>
    <w:rsid w:val="00476FDB"/>
    <w:rsid w:val="00477000"/>
    <w:rsid w:val="00477778"/>
    <w:rsid w:val="004800BE"/>
    <w:rsid w:val="00480586"/>
    <w:rsid w:val="00480767"/>
    <w:rsid w:val="004808A3"/>
    <w:rsid w:val="00480BD6"/>
    <w:rsid w:val="00481952"/>
    <w:rsid w:val="00481A15"/>
    <w:rsid w:val="00481ADE"/>
    <w:rsid w:val="00481FA8"/>
    <w:rsid w:val="00482206"/>
    <w:rsid w:val="004823A8"/>
    <w:rsid w:val="004824CE"/>
    <w:rsid w:val="004828C5"/>
    <w:rsid w:val="00482DE8"/>
    <w:rsid w:val="004832FD"/>
    <w:rsid w:val="0048334B"/>
    <w:rsid w:val="004833BF"/>
    <w:rsid w:val="004833FB"/>
    <w:rsid w:val="00483F8B"/>
    <w:rsid w:val="0048419D"/>
    <w:rsid w:val="00484623"/>
    <w:rsid w:val="00484ABD"/>
    <w:rsid w:val="004853C9"/>
    <w:rsid w:val="00485FD5"/>
    <w:rsid w:val="00486255"/>
    <w:rsid w:val="0048631E"/>
    <w:rsid w:val="004863AF"/>
    <w:rsid w:val="0048652C"/>
    <w:rsid w:val="00486D87"/>
    <w:rsid w:val="00486FBD"/>
    <w:rsid w:val="004872AD"/>
    <w:rsid w:val="00487C6A"/>
    <w:rsid w:val="00490741"/>
    <w:rsid w:val="00490821"/>
    <w:rsid w:val="004909C5"/>
    <w:rsid w:val="00490D9C"/>
    <w:rsid w:val="004912D8"/>
    <w:rsid w:val="0049133E"/>
    <w:rsid w:val="004914DF"/>
    <w:rsid w:val="004916D2"/>
    <w:rsid w:val="00491BF1"/>
    <w:rsid w:val="0049205D"/>
    <w:rsid w:val="00492608"/>
    <w:rsid w:val="004927B5"/>
    <w:rsid w:val="00492F9D"/>
    <w:rsid w:val="00492FDE"/>
    <w:rsid w:val="0049365D"/>
    <w:rsid w:val="00493766"/>
    <w:rsid w:val="00493BB7"/>
    <w:rsid w:val="00493BD6"/>
    <w:rsid w:val="00493F2C"/>
    <w:rsid w:val="00494230"/>
    <w:rsid w:val="00494305"/>
    <w:rsid w:val="00494392"/>
    <w:rsid w:val="00494604"/>
    <w:rsid w:val="00494AE2"/>
    <w:rsid w:val="00494B1C"/>
    <w:rsid w:val="00494B79"/>
    <w:rsid w:val="0049551E"/>
    <w:rsid w:val="0049575A"/>
    <w:rsid w:val="00495D1D"/>
    <w:rsid w:val="00496EA2"/>
    <w:rsid w:val="0049703F"/>
    <w:rsid w:val="0049715A"/>
    <w:rsid w:val="00497468"/>
    <w:rsid w:val="0049788E"/>
    <w:rsid w:val="00497914"/>
    <w:rsid w:val="00497963"/>
    <w:rsid w:val="0049799E"/>
    <w:rsid w:val="00497C79"/>
    <w:rsid w:val="004A0E54"/>
    <w:rsid w:val="004A0E8F"/>
    <w:rsid w:val="004A0FD6"/>
    <w:rsid w:val="004A104A"/>
    <w:rsid w:val="004A1348"/>
    <w:rsid w:val="004A1356"/>
    <w:rsid w:val="004A18F3"/>
    <w:rsid w:val="004A1FF4"/>
    <w:rsid w:val="004A21A1"/>
    <w:rsid w:val="004A2229"/>
    <w:rsid w:val="004A2B1E"/>
    <w:rsid w:val="004A3191"/>
    <w:rsid w:val="004A346E"/>
    <w:rsid w:val="004A4332"/>
    <w:rsid w:val="004A4626"/>
    <w:rsid w:val="004A479B"/>
    <w:rsid w:val="004A47BA"/>
    <w:rsid w:val="004A48B7"/>
    <w:rsid w:val="004A4B71"/>
    <w:rsid w:val="004A51CB"/>
    <w:rsid w:val="004A5612"/>
    <w:rsid w:val="004A5625"/>
    <w:rsid w:val="004A5720"/>
    <w:rsid w:val="004A5853"/>
    <w:rsid w:val="004A5907"/>
    <w:rsid w:val="004A5916"/>
    <w:rsid w:val="004A62B1"/>
    <w:rsid w:val="004A661C"/>
    <w:rsid w:val="004A6742"/>
    <w:rsid w:val="004A6B6C"/>
    <w:rsid w:val="004A6EA4"/>
    <w:rsid w:val="004A6EE7"/>
    <w:rsid w:val="004A70C3"/>
    <w:rsid w:val="004A71BA"/>
    <w:rsid w:val="004A71D8"/>
    <w:rsid w:val="004A74A9"/>
    <w:rsid w:val="004A751D"/>
    <w:rsid w:val="004A76AB"/>
    <w:rsid w:val="004A7EE1"/>
    <w:rsid w:val="004B02D5"/>
    <w:rsid w:val="004B0717"/>
    <w:rsid w:val="004B0BF7"/>
    <w:rsid w:val="004B0CBC"/>
    <w:rsid w:val="004B10DE"/>
    <w:rsid w:val="004B1164"/>
    <w:rsid w:val="004B1B01"/>
    <w:rsid w:val="004B2974"/>
    <w:rsid w:val="004B2CC1"/>
    <w:rsid w:val="004B35D8"/>
    <w:rsid w:val="004B373F"/>
    <w:rsid w:val="004B37F5"/>
    <w:rsid w:val="004B3F20"/>
    <w:rsid w:val="004B4294"/>
    <w:rsid w:val="004B45B3"/>
    <w:rsid w:val="004B48EE"/>
    <w:rsid w:val="004B51D3"/>
    <w:rsid w:val="004B5321"/>
    <w:rsid w:val="004B5595"/>
    <w:rsid w:val="004B56E9"/>
    <w:rsid w:val="004B604D"/>
    <w:rsid w:val="004B63C7"/>
    <w:rsid w:val="004B6425"/>
    <w:rsid w:val="004B6553"/>
    <w:rsid w:val="004B68C6"/>
    <w:rsid w:val="004B6BEF"/>
    <w:rsid w:val="004B72AE"/>
    <w:rsid w:val="004B7799"/>
    <w:rsid w:val="004B7AD1"/>
    <w:rsid w:val="004B7EF8"/>
    <w:rsid w:val="004B7FF2"/>
    <w:rsid w:val="004C03F4"/>
    <w:rsid w:val="004C04FA"/>
    <w:rsid w:val="004C0939"/>
    <w:rsid w:val="004C0B87"/>
    <w:rsid w:val="004C0DC2"/>
    <w:rsid w:val="004C0E40"/>
    <w:rsid w:val="004C12CC"/>
    <w:rsid w:val="004C14D3"/>
    <w:rsid w:val="004C1802"/>
    <w:rsid w:val="004C1819"/>
    <w:rsid w:val="004C1A62"/>
    <w:rsid w:val="004C1BD4"/>
    <w:rsid w:val="004C1CEC"/>
    <w:rsid w:val="004C1F1B"/>
    <w:rsid w:val="004C22B8"/>
    <w:rsid w:val="004C2310"/>
    <w:rsid w:val="004C2B84"/>
    <w:rsid w:val="004C2C84"/>
    <w:rsid w:val="004C2D2C"/>
    <w:rsid w:val="004C3498"/>
    <w:rsid w:val="004C4472"/>
    <w:rsid w:val="004C48C3"/>
    <w:rsid w:val="004C5169"/>
    <w:rsid w:val="004C5768"/>
    <w:rsid w:val="004C5991"/>
    <w:rsid w:val="004C5B5A"/>
    <w:rsid w:val="004C604B"/>
    <w:rsid w:val="004C68E7"/>
    <w:rsid w:val="004C6DB3"/>
    <w:rsid w:val="004C6E45"/>
    <w:rsid w:val="004C71FF"/>
    <w:rsid w:val="004C75F9"/>
    <w:rsid w:val="004C7E59"/>
    <w:rsid w:val="004C7EF1"/>
    <w:rsid w:val="004D06A9"/>
    <w:rsid w:val="004D0C1D"/>
    <w:rsid w:val="004D102E"/>
    <w:rsid w:val="004D1176"/>
    <w:rsid w:val="004D123F"/>
    <w:rsid w:val="004D17F6"/>
    <w:rsid w:val="004D1D37"/>
    <w:rsid w:val="004D2505"/>
    <w:rsid w:val="004D2772"/>
    <w:rsid w:val="004D29BC"/>
    <w:rsid w:val="004D2BD8"/>
    <w:rsid w:val="004D360D"/>
    <w:rsid w:val="004D38E9"/>
    <w:rsid w:val="004D42C9"/>
    <w:rsid w:val="004D449A"/>
    <w:rsid w:val="004D49A2"/>
    <w:rsid w:val="004D575F"/>
    <w:rsid w:val="004D57A8"/>
    <w:rsid w:val="004D5E1B"/>
    <w:rsid w:val="004D6690"/>
    <w:rsid w:val="004D67D2"/>
    <w:rsid w:val="004D6EF8"/>
    <w:rsid w:val="004D6FAC"/>
    <w:rsid w:val="004D6FF2"/>
    <w:rsid w:val="004D753D"/>
    <w:rsid w:val="004D7D85"/>
    <w:rsid w:val="004E0748"/>
    <w:rsid w:val="004E0B2B"/>
    <w:rsid w:val="004E14E6"/>
    <w:rsid w:val="004E174E"/>
    <w:rsid w:val="004E2029"/>
    <w:rsid w:val="004E25DC"/>
    <w:rsid w:val="004E2D36"/>
    <w:rsid w:val="004E3386"/>
    <w:rsid w:val="004E3AC2"/>
    <w:rsid w:val="004E3E1D"/>
    <w:rsid w:val="004E406D"/>
    <w:rsid w:val="004E41F0"/>
    <w:rsid w:val="004E4467"/>
    <w:rsid w:val="004E555C"/>
    <w:rsid w:val="004E5602"/>
    <w:rsid w:val="004E5A56"/>
    <w:rsid w:val="004E5AD0"/>
    <w:rsid w:val="004E62FF"/>
    <w:rsid w:val="004E63E0"/>
    <w:rsid w:val="004E63F6"/>
    <w:rsid w:val="004E647F"/>
    <w:rsid w:val="004E6CF4"/>
    <w:rsid w:val="004E74B4"/>
    <w:rsid w:val="004E7A12"/>
    <w:rsid w:val="004E7F78"/>
    <w:rsid w:val="004F05B4"/>
    <w:rsid w:val="004F07A2"/>
    <w:rsid w:val="004F0800"/>
    <w:rsid w:val="004F09DE"/>
    <w:rsid w:val="004F0D80"/>
    <w:rsid w:val="004F0EDE"/>
    <w:rsid w:val="004F0F74"/>
    <w:rsid w:val="004F1A12"/>
    <w:rsid w:val="004F1A27"/>
    <w:rsid w:val="004F1BA4"/>
    <w:rsid w:val="004F1C29"/>
    <w:rsid w:val="004F2110"/>
    <w:rsid w:val="004F2C22"/>
    <w:rsid w:val="004F307E"/>
    <w:rsid w:val="004F3171"/>
    <w:rsid w:val="004F3B15"/>
    <w:rsid w:val="004F3B40"/>
    <w:rsid w:val="004F3BA2"/>
    <w:rsid w:val="004F3DE9"/>
    <w:rsid w:val="004F3E38"/>
    <w:rsid w:val="004F3F5D"/>
    <w:rsid w:val="004F5483"/>
    <w:rsid w:val="004F55CD"/>
    <w:rsid w:val="004F5916"/>
    <w:rsid w:val="004F621A"/>
    <w:rsid w:val="004F64DB"/>
    <w:rsid w:val="004F6845"/>
    <w:rsid w:val="004F6ACA"/>
    <w:rsid w:val="004F6B33"/>
    <w:rsid w:val="004F6D40"/>
    <w:rsid w:val="004F6D9C"/>
    <w:rsid w:val="004F746B"/>
    <w:rsid w:val="004F7722"/>
    <w:rsid w:val="004F7A5C"/>
    <w:rsid w:val="004F7C04"/>
    <w:rsid w:val="004F7EC9"/>
    <w:rsid w:val="005007EA"/>
    <w:rsid w:val="0050127B"/>
    <w:rsid w:val="00501C7E"/>
    <w:rsid w:val="0050236A"/>
    <w:rsid w:val="00502FED"/>
    <w:rsid w:val="005032DA"/>
    <w:rsid w:val="0050340C"/>
    <w:rsid w:val="005035ED"/>
    <w:rsid w:val="005037A8"/>
    <w:rsid w:val="005038E8"/>
    <w:rsid w:val="00503A83"/>
    <w:rsid w:val="0050437B"/>
    <w:rsid w:val="005047F8"/>
    <w:rsid w:val="00504CF9"/>
    <w:rsid w:val="00504EAC"/>
    <w:rsid w:val="005052B4"/>
    <w:rsid w:val="00505615"/>
    <w:rsid w:val="00505859"/>
    <w:rsid w:val="0050659A"/>
    <w:rsid w:val="005069E3"/>
    <w:rsid w:val="00506DCF"/>
    <w:rsid w:val="0050737C"/>
    <w:rsid w:val="0050746D"/>
    <w:rsid w:val="00507E5B"/>
    <w:rsid w:val="00510388"/>
    <w:rsid w:val="0051132C"/>
    <w:rsid w:val="005113AE"/>
    <w:rsid w:val="00511823"/>
    <w:rsid w:val="00511ED4"/>
    <w:rsid w:val="00511EFC"/>
    <w:rsid w:val="005121F0"/>
    <w:rsid w:val="00512535"/>
    <w:rsid w:val="00512C0D"/>
    <w:rsid w:val="0051333A"/>
    <w:rsid w:val="00513749"/>
    <w:rsid w:val="00513BEA"/>
    <w:rsid w:val="00514933"/>
    <w:rsid w:val="00514B0A"/>
    <w:rsid w:val="00514C8B"/>
    <w:rsid w:val="00514CDE"/>
    <w:rsid w:val="00515395"/>
    <w:rsid w:val="005153D6"/>
    <w:rsid w:val="0051576D"/>
    <w:rsid w:val="00515B4E"/>
    <w:rsid w:val="00515D5C"/>
    <w:rsid w:val="00515ECF"/>
    <w:rsid w:val="00515F36"/>
    <w:rsid w:val="00517857"/>
    <w:rsid w:val="00517872"/>
    <w:rsid w:val="00517B7D"/>
    <w:rsid w:val="005202EF"/>
    <w:rsid w:val="005202FB"/>
    <w:rsid w:val="005204B7"/>
    <w:rsid w:val="005206C3"/>
    <w:rsid w:val="005206F1"/>
    <w:rsid w:val="00520B89"/>
    <w:rsid w:val="00522589"/>
    <w:rsid w:val="0052278B"/>
    <w:rsid w:val="00522AB5"/>
    <w:rsid w:val="00523540"/>
    <w:rsid w:val="005238FD"/>
    <w:rsid w:val="00523A83"/>
    <w:rsid w:val="00523EE9"/>
    <w:rsid w:val="00524130"/>
    <w:rsid w:val="005248CB"/>
    <w:rsid w:val="00524C29"/>
    <w:rsid w:val="00524D05"/>
    <w:rsid w:val="0052556A"/>
    <w:rsid w:val="00525723"/>
    <w:rsid w:val="00525AA3"/>
    <w:rsid w:val="005265B2"/>
    <w:rsid w:val="0052685E"/>
    <w:rsid w:val="00526C74"/>
    <w:rsid w:val="00526F6B"/>
    <w:rsid w:val="005274BF"/>
    <w:rsid w:val="005278E5"/>
    <w:rsid w:val="00527DAC"/>
    <w:rsid w:val="00530477"/>
    <w:rsid w:val="00530774"/>
    <w:rsid w:val="0053078F"/>
    <w:rsid w:val="00530F8D"/>
    <w:rsid w:val="00531002"/>
    <w:rsid w:val="005314D8"/>
    <w:rsid w:val="005319D4"/>
    <w:rsid w:val="00531B4E"/>
    <w:rsid w:val="00532017"/>
    <w:rsid w:val="00532A02"/>
    <w:rsid w:val="00532B01"/>
    <w:rsid w:val="00533264"/>
    <w:rsid w:val="00533829"/>
    <w:rsid w:val="00533E4F"/>
    <w:rsid w:val="0053495B"/>
    <w:rsid w:val="0053516D"/>
    <w:rsid w:val="0053535B"/>
    <w:rsid w:val="00535969"/>
    <w:rsid w:val="005359D8"/>
    <w:rsid w:val="005369B5"/>
    <w:rsid w:val="00536A21"/>
    <w:rsid w:val="00537126"/>
    <w:rsid w:val="00537DD5"/>
    <w:rsid w:val="00537F4B"/>
    <w:rsid w:val="00540183"/>
    <w:rsid w:val="00540599"/>
    <w:rsid w:val="00540DE1"/>
    <w:rsid w:val="0054122A"/>
    <w:rsid w:val="0054183F"/>
    <w:rsid w:val="00542795"/>
    <w:rsid w:val="00542B12"/>
    <w:rsid w:val="005432AE"/>
    <w:rsid w:val="005433C0"/>
    <w:rsid w:val="0054393C"/>
    <w:rsid w:val="005442E3"/>
    <w:rsid w:val="00544498"/>
    <w:rsid w:val="00544CD8"/>
    <w:rsid w:val="00545028"/>
    <w:rsid w:val="00545F4C"/>
    <w:rsid w:val="0054648A"/>
    <w:rsid w:val="0054736D"/>
    <w:rsid w:val="005473C1"/>
    <w:rsid w:val="00547E85"/>
    <w:rsid w:val="005500BE"/>
    <w:rsid w:val="0055014A"/>
    <w:rsid w:val="005505FA"/>
    <w:rsid w:val="00550788"/>
    <w:rsid w:val="005508DF"/>
    <w:rsid w:val="00550968"/>
    <w:rsid w:val="0055096A"/>
    <w:rsid w:val="00550B7C"/>
    <w:rsid w:val="00550BC7"/>
    <w:rsid w:val="00550C28"/>
    <w:rsid w:val="00550CBE"/>
    <w:rsid w:val="00551101"/>
    <w:rsid w:val="00551303"/>
    <w:rsid w:val="0055149A"/>
    <w:rsid w:val="005515BE"/>
    <w:rsid w:val="005519D8"/>
    <w:rsid w:val="00551DA6"/>
    <w:rsid w:val="00552154"/>
    <w:rsid w:val="00552A3D"/>
    <w:rsid w:val="00552C1A"/>
    <w:rsid w:val="00552DB7"/>
    <w:rsid w:val="00552DE9"/>
    <w:rsid w:val="00552ED6"/>
    <w:rsid w:val="0055359B"/>
    <w:rsid w:val="00553BC0"/>
    <w:rsid w:val="00553BC4"/>
    <w:rsid w:val="00553DC9"/>
    <w:rsid w:val="00553DE2"/>
    <w:rsid w:val="005540C7"/>
    <w:rsid w:val="00554C80"/>
    <w:rsid w:val="005550A8"/>
    <w:rsid w:val="005550BE"/>
    <w:rsid w:val="00555EB4"/>
    <w:rsid w:val="0055690C"/>
    <w:rsid w:val="00556F26"/>
    <w:rsid w:val="00556FF9"/>
    <w:rsid w:val="00557137"/>
    <w:rsid w:val="00557241"/>
    <w:rsid w:val="00557472"/>
    <w:rsid w:val="00557829"/>
    <w:rsid w:val="00557D3D"/>
    <w:rsid w:val="00557E78"/>
    <w:rsid w:val="00560239"/>
    <w:rsid w:val="00560296"/>
    <w:rsid w:val="00560558"/>
    <w:rsid w:val="00560C01"/>
    <w:rsid w:val="00560F85"/>
    <w:rsid w:val="00561029"/>
    <w:rsid w:val="0056110B"/>
    <w:rsid w:val="005612F5"/>
    <w:rsid w:val="0056132A"/>
    <w:rsid w:val="005615EA"/>
    <w:rsid w:val="00561AC5"/>
    <w:rsid w:val="00561E1E"/>
    <w:rsid w:val="00561ECF"/>
    <w:rsid w:val="00561EE8"/>
    <w:rsid w:val="00561FDB"/>
    <w:rsid w:val="0056259E"/>
    <w:rsid w:val="00562840"/>
    <w:rsid w:val="00562ADA"/>
    <w:rsid w:val="00562CCF"/>
    <w:rsid w:val="00563CEE"/>
    <w:rsid w:val="00563CF5"/>
    <w:rsid w:val="00564017"/>
    <w:rsid w:val="005640DD"/>
    <w:rsid w:val="005646D0"/>
    <w:rsid w:val="00564773"/>
    <w:rsid w:val="00564E88"/>
    <w:rsid w:val="0056503D"/>
    <w:rsid w:val="00565317"/>
    <w:rsid w:val="0056555C"/>
    <w:rsid w:val="00565792"/>
    <w:rsid w:val="0056579D"/>
    <w:rsid w:val="00565BC1"/>
    <w:rsid w:val="0056611C"/>
    <w:rsid w:val="005666BE"/>
    <w:rsid w:val="00566C89"/>
    <w:rsid w:val="005672AE"/>
    <w:rsid w:val="0056763C"/>
    <w:rsid w:val="00567681"/>
    <w:rsid w:val="00567D0C"/>
    <w:rsid w:val="0057096E"/>
    <w:rsid w:val="00570AF0"/>
    <w:rsid w:val="00570E7D"/>
    <w:rsid w:val="0057111E"/>
    <w:rsid w:val="00571262"/>
    <w:rsid w:val="005713D4"/>
    <w:rsid w:val="00571D91"/>
    <w:rsid w:val="0057271F"/>
    <w:rsid w:val="00572BC9"/>
    <w:rsid w:val="005731A8"/>
    <w:rsid w:val="00573821"/>
    <w:rsid w:val="00573A06"/>
    <w:rsid w:val="00573AFE"/>
    <w:rsid w:val="00573D15"/>
    <w:rsid w:val="00573D25"/>
    <w:rsid w:val="00574216"/>
    <w:rsid w:val="00574326"/>
    <w:rsid w:val="00574744"/>
    <w:rsid w:val="00574928"/>
    <w:rsid w:val="00574C8B"/>
    <w:rsid w:val="00575028"/>
    <w:rsid w:val="0057546B"/>
    <w:rsid w:val="005755A1"/>
    <w:rsid w:val="00575910"/>
    <w:rsid w:val="0057592F"/>
    <w:rsid w:val="00575A09"/>
    <w:rsid w:val="005765AC"/>
    <w:rsid w:val="00576D0B"/>
    <w:rsid w:val="005771FA"/>
    <w:rsid w:val="0057781A"/>
    <w:rsid w:val="00577829"/>
    <w:rsid w:val="00577A07"/>
    <w:rsid w:val="00577DDD"/>
    <w:rsid w:val="0058000C"/>
    <w:rsid w:val="005801E1"/>
    <w:rsid w:val="0058026C"/>
    <w:rsid w:val="0058049F"/>
    <w:rsid w:val="00580948"/>
    <w:rsid w:val="0058156F"/>
    <w:rsid w:val="00581845"/>
    <w:rsid w:val="0058275B"/>
    <w:rsid w:val="00582A06"/>
    <w:rsid w:val="00583200"/>
    <w:rsid w:val="0058320F"/>
    <w:rsid w:val="0058350C"/>
    <w:rsid w:val="00583A96"/>
    <w:rsid w:val="00583B74"/>
    <w:rsid w:val="00583C3A"/>
    <w:rsid w:val="00584013"/>
    <w:rsid w:val="005841DE"/>
    <w:rsid w:val="00584294"/>
    <w:rsid w:val="005843C1"/>
    <w:rsid w:val="005843DF"/>
    <w:rsid w:val="00584BAF"/>
    <w:rsid w:val="00584D65"/>
    <w:rsid w:val="00584DD3"/>
    <w:rsid w:val="00584EEC"/>
    <w:rsid w:val="00584F75"/>
    <w:rsid w:val="0058507A"/>
    <w:rsid w:val="00585132"/>
    <w:rsid w:val="0058531D"/>
    <w:rsid w:val="00585708"/>
    <w:rsid w:val="00585F90"/>
    <w:rsid w:val="005864EC"/>
    <w:rsid w:val="00586A55"/>
    <w:rsid w:val="00586FC3"/>
    <w:rsid w:val="00586FFB"/>
    <w:rsid w:val="005874A2"/>
    <w:rsid w:val="00587501"/>
    <w:rsid w:val="00587534"/>
    <w:rsid w:val="005906C8"/>
    <w:rsid w:val="00590BA7"/>
    <w:rsid w:val="00590BCE"/>
    <w:rsid w:val="00591059"/>
    <w:rsid w:val="005912E6"/>
    <w:rsid w:val="00591360"/>
    <w:rsid w:val="005917E8"/>
    <w:rsid w:val="005920BB"/>
    <w:rsid w:val="00592586"/>
    <w:rsid w:val="005925D7"/>
    <w:rsid w:val="00592728"/>
    <w:rsid w:val="00592B9F"/>
    <w:rsid w:val="00592CCB"/>
    <w:rsid w:val="00592CF0"/>
    <w:rsid w:val="00592D8A"/>
    <w:rsid w:val="00593130"/>
    <w:rsid w:val="005933AE"/>
    <w:rsid w:val="0059352C"/>
    <w:rsid w:val="00593DA9"/>
    <w:rsid w:val="0059411E"/>
    <w:rsid w:val="0059450D"/>
    <w:rsid w:val="00594611"/>
    <w:rsid w:val="00594633"/>
    <w:rsid w:val="00594710"/>
    <w:rsid w:val="0059475F"/>
    <w:rsid w:val="00594BA0"/>
    <w:rsid w:val="00594D44"/>
    <w:rsid w:val="00594E36"/>
    <w:rsid w:val="00594FF2"/>
    <w:rsid w:val="005960EA"/>
    <w:rsid w:val="0059674D"/>
    <w:rsid w:val="00596CA8"/>
    <w:rsid w:val="00596FE0"/>
    <w:rsid w:val="00597335"/>
    <w:rsid w:val="0059749D"/>
    <w:rsid w:val="005976AC"/>
    <w:rsid w:val="00597E24"/>
    <w:rsid w:val="005A04D9"/>
    <w:rsid w:val="005A0A7C"/>
    <w:rsid w:val="005A0C97"/>
    <w:rsid w:val="005A0F7D"/>
    <w:rsid w:val="005A136C"/>
    <w:rsid w:val="005A16D2"/>
    <w:rsid w:val="005A2B24"/>
    <w:rsid w:val="005A3313"/>
    <w:rsid w:val="005A353B"/>
    <w:rsid w:val="005A3C86"/>
    <w:rsid w:val="005A3E6C"/>
    <w:rsid w:val="005A4637"/>
    <w:rsid w:val="005A4677"/>
    <w:rsid w:val="005A4981"/>
    <w:rsid w:val="005A5B73"/>
    <w:rsid w:val="005A5E60"/>
    <w:rsid w:val="005A608A"/>
    <w:rsid w:val="005A6419"/>
    <w:rsid w:val="005A6D01"/>
    <w:rsid w:val="005A6EB5"/>
    <w:rsid w:val="005A6F50"/>
    <w:rsid w:val="005A73C0"/>
    <w:rsid w:val="005A7C79"/>
    <w:rsid w:val="005A7E9E"/>
    <w:rsid w:val="005B0318"/>
    <w:rsid w:val="005B036A"/>
    <w:rsid w:val="005B08C6"/>
    <w:rsid w:val="005B1177"/>
    <w:rsid w:val="005B1506"/>
    <w:rsid w:val="005B183C"/>
    <w:rsid w:val="005B1F05"/>
    <w:rsid w:val="005B2181"/>
    <w:rsid w:val="005B225E"/>
    <w:rsid w:val="005B296C"/>
    <w:rsid w:val="005B2A48"/>
    <w:rsid w:val="005B2ACA"/>
    <w:rsid w:val="005B2BB4"/>
    <w:rsid w:val="005B32D3"/>
    <w:rsid w:val="005B3755"/>
    <w:rsid w:val="005B3E75"/>
    <w:rsid w:val="005B4044"/>
    <w:rsid w:val="005B40D8"/>
    <w:rsid w:val="005B4296"/>
    <w:rsid w:val="005B4441"/>
    <w:rsid w:val="005B486B"/>
    <w:rsid w:val="005B5E6D"/>
    <w:rsid w:val="005B5EC6"/>
    <w:rsid w:val="005B5FC7"/>
    <w:rsid w:val="005B6E4E"/>
    <w:rsid w:val="005B7631"/>
    <w:rsid w:val="005B7A28"/>
    <w:rsid w:val="005B7CFC"/>
    <w:rsid w:val="005B7F09"/>
    <w:rsid w:val="005C01D7"/>
    <w:rsid w:val="005C0B48"/>
    <w:rsid w:val="005C1039"/>
    <w:rsid w:val="005C15AA"/>
    <w:rsid w:val="005C1865"/>
    <w:rsid w:val="005C1DD3"/>
    <w:rsid w:val="005C1DF4"/>
    <w:rsid w:val="005C26A6"/>
    <w:rsid w:val="005C2724"/>
    <w:rsid w:val="005C2F2A"/>
    <w:rsid w:val="005C319A"/>
    <w:rsid w:val="005C3744"/>
    <w:rsid w:val="005C3B8D"/>
    <w:rsid w:val="005C3FBF"/>
    <w:rsid w:val="005C49A8"/>
    <w:rsid w:val="005C502E"/>
    <w:rsid w:val="005C50DB"/>
    <w:rsid w:val="005C52B0"/>
    <w:rsid w:val="005C53F7"/>
    <w:rsid w:val="005C54B7"/>
    <w:rsid w:val="005C55E9"/>
    <w:rsid w:val="005C59B7"/>
    <w:rsid w:val="005C5A8A"/>
    <w:rsid w:val="005C61C0"/>
    <w:rsid w:val="005C643E"/>
    <w:rsid w:val="005C6683"/>
    <w:rsid w:val="005C6969"/>
    <w:rsid w:val="005C6D59"/>
    <w:rsid w:val="005C719E"/>
    <w:rsid w:val="005C752E"/>
    <w:rsid w:val="005C79FB"/>
    <w:rsid w:val="005C7EAE"/>
    <w:rsid w:val="005D0302"/>
    <w:rsid w:val="005D0831"/>
    <w:rsid w:val="005D088E"/>
    <w:rsid w:val="005D11EB"/>
    <w:rsid w:val="005D168A"/>
    <w:rsid w:val="005D17DD"/>
    <w:rsid w:val="005D1921"/>
    <w:rsid w:val="005D1B97"/>
    <w:rsid w:val="005D258B"/>
    <w:rsid w:val="005D2683"/>
    <w:rsid w:val="005D2925"/>
    <w:rsid w:val="005D36C7"/>
    <w:rsid w:val="005D3737"/>
    <w:rsid w:val="005D3B44"/>
    <w:rsid w:val="005D3BBC"/>
    <w:rsid w:val="005D43B9"/>
    <w:rsid w:val="005D44AE"/>
    <w:rsid w:val="005D4614"/>
    <w:rsid w:val="005D4A2E"/>
    <w:rsid w:val="005D4F4F"/>
    <w:rsid w:val="005D5256"/>
    <w:rsid w:val="005D542D"/>
    <w:rsid w:val="005D5439"/>
    <w:rsid w:val="005D594F"/>
    <w:rsid w:val="005D6607"/>
    <w:rsid w:val="005D6C4F"/>
    <w:rsid w:val="005D6D81"/>
    <w:rsid w:val="005D6EA0"/>
    <w:rsid w:val="005D7E7C"/>
    <w:rsid w:val="005E0837"/>
    <w:rsid w:val="005E0B45"/>
    <w:rsid w:val="005E0B7E"/>
    <w:rsid w:val="005E0DD4"/>
    <w:rsid w:val="005E1B12"/>
    <w:rsid w:val="005E21B5"/>
    <w:rsid w:val="005E23BE"/>
    <w:rsid w:val="005E249E"/>
    <w:rsid w:val="005E25BE"/>
    <w:rsid w:val="005E2777"/>
    <w:rsid w:val="005E2847"/>
    <w:rsid w:val="005E291B"/>
    <w:rsid w:val="005E2D41"/>
    <w:rsid w:val="005E2EB8"/>
    <w:rsid w:val="005E3020"/>
    <w:rsid w:val="005E30FF"/>
    <w:rsid w:val="005E312F"/>
    <w:rsid w:val="005E3290"/>
    <w:rsid w:val="005E3326"/>
    <w:rsid w:val="005E33AA"/>
    <w:rsid w:val="005E370D"/>
    <w:rsid w:val="005E3F78"/>
    <w:rsid w:val="005E43C3"/>
    <w:rsid w:val="005E495F"/>
    <w:rsid w:val="005E5299"/>
    <w:rsid w:val="005E58D5"/>
    <w:rsid w:val="005E5D10"/>
    <w:rsid w:val="005E5F2A"/>
    <w:rsid w:val="005E610F"/>
    <w:rsid w:val="005E69D2"/>
    <w:rsid w:val="005E6AEF"/>
    <w:rsid w:val="005E6F04"/>
    <w:rsid w:val="005E7AE6"/>
    <w:rsid w:val="005E7C33"/>
    <w:rsid w:val="005F0005"/>
    <w:rsid w:val="005F07A7"/>
    <w:rsid w:val="005F0921"/>
    <w:rsid w:val="005F0AAF"/>
    <w:rsid w:val="005F0C54"/>
    <w:rsid w:val="005F1535"/>
    <w:rsid w:val="005F1784"/>
    <w:rsid w:val="005F1AE0"/>
    <w:rsid w:val="005F1BB3"/>
    <w:rsid w:val="005F228A"/>
    <w:rsid w:val="005F23A9"/>
    <w:rsid w:val="005F2B7F"/>
    <w:rsid w:val="005F3115"/>
    <w:rsid w:val="005F385D"/>
    <w:rsid w:val="005F3875"/>
    <w:rsid w:val="005F3A1E"/>
    <w:rsid w:val="005F3DEF"/>
    <w:rsid w:val="005F3F43"/>
    <w:rsid w:val="005F422A"/>
    <w:rsid w:val="005F4253"/>
    <w:rsid w:val="005F467F"/>
    <w:rsid w:val="005F46BD"/>
    <w:rsid w:val="005F4E98"/>
    <w:rsid w:val="005F53C1"/>
    <w:rsid w:val="005F53CF"/>
    <w:rsid w:val="005F5895"/>
    <w:rsid w:val="005F5BF0"/>
    <w:rsid w:val="005F6161"/>
    <w:rsid w:val="005F6247"/>
    <w:rsid w:val="005F62CC"/>
    <w:rsid w:val="005F6A95"/>
    <w:rsid w:val="005F6B0A"/>
    <w:rsid w:val="005F6C7B"/>
    <w:rsid w:val="005F7387"/>
    <w:rsid w:val="005F765F"/>
    <w:rsid w:val="005F7849"/>
    <w:rsid w:val="005F7926"/>
    <w:rsid w:val="0060037A"/>
    <w:rsid w:val="006006A1"/>
    <w:rsid w:val="00600C30"/>
    <w:rsid w:val="00602444"/>
    <w:rsid w:val="00602B60"/>
    <w:rsid w:val="0060339C"/>
    <w:rsid w:val="00603A60"/>
    <w:rsid w:val="00603C9E"/>
    <w:rsid w:val="006044E4"/>
    <w:rsid w:val="00604B27"/>
    <w:rsid w:val="00604CAA"/>
    <w:rsid w:val="006054B6"/>
    <w:rsid w:val="00605F72"/>
    <w:rsid w:val="00606507"/>
    <w:rsid w:val="00606AD8"/>
    <w:rsid w:val="00606C05"/>
    <w:rsid w:val="00606C50"/>
    <w:rsid w:val="00606DAC"/>
    <w:rsid w:val="00607715"/>
    <w:rsid w:val="006079F2"/>
    <w:rsid w:val="006100E6"/>
    <w:rsid w:val="00610792"/>
    <w:rsid w:val="0061099D"/>
    <w:rsid w:val="00610F21"/>
    <w:rsid w:val="006112ED"/>
    <w:rsid w:val="006116AD"/>
    <w:rsid w:val="00612D65"/>
    <w:rsid w:val="00613076"/>
    <w:rsid w:val="00613A0B"/>
    <w:rsid w:val="00613F5E"/>
    <w:rsid w:val="006144E8"/>
    <w:rsid w:val="006149A3"/>
    <w:rsid w:val="00614DCB"/>
    <w:rsid w:val="00614E51"/>
    <w:rsid w:val="00615517"/>
    <w:rsid w:val="00615D85"/>
    <w:rsid w:val="00615EC3"/>
    <w:rsid w:val="006161F4"/>
    <w:rsid w:val="00616262"/>
    <w:rsid w:val="006164D0"/>
    <w:rsid w:val="00616596"/>
    <w:rsid w:val="0061674D"/>
    <w:rsid w:val="00616A39"/>
    <w:rsid w:val="0061741D"/>
    <w:rsid w:val="006176BA"/>
    <w:rsid w:val="00617720"/>
    <w:rsid w:val="00617FAC"/>
    <w:rsid w:val="006201EB"/>
    <w:rsid w:val="00620A71"/>
    <w:rsid w:val="00620B7C"/>
    <w:rsid w:val="00621560"/>
    <w:rsid w:val="00621B5F"/>
    <w:rsid w:val="00621BF1"/>
    <w:rsid w:val="00621FC3"/>
    <w:rsid w:val="00622015"/>
    <w:rsid w:val="00622A12"/>
    <w:rsid w:val="006230B3"/>
    <w:rsid w:val="00623406"/>
    <w:rsid w:val="006234A4"/>
    <w:rsid w:val="0062389A"/>
    <w:rsid w:val="006238B5"/>
    <w:rsid w:val="00623EA3"/>
    <w:rsid w:val="006240B7"/>
    <w:rsid w:val="00624390"/>
    <w:rsid w:val="00624665"/>
    <w:rsid w:val="00625024"/>
    <w:rsid w:val="0062522F"/>
    <w:rsid w:val="00625532"/>
    <w:rsid w:val="006259E0"/>
    <w:rsid w:val="00625CD9"/>
    <w:rsid w:val="00626791"/>
    <w:rsid w:val="00627321"/>
    <w:rsid w:val="006274C5"/>
    <w:rsid w:val="00627948"/>
    <w:rsid w:val="00627A78"/>
    <w:rsid w:val="006302C4"/>
    <w:rsid w:val="00630673"/>
    <w:rsid w:val="006308F0"/>
    <w:rsid w:val="00630A66"/>
    <w:rsid w:val="00630C61"/>
    <w:rsid w:val="00630EE8"/>
    <w:rsid w:val="0063141C"/>
    <w:rsid w:val="006314CE"/>
    <w:rsid w:val="00631972"/>
    <w:rsid w:val="006319B4"/>
    <w:rsid w:val="00631F9B"/>
    <w:rsid w:val="006321D8"/>
    <w:rsid w:val="00632B26"/>
    <w:rsid w:val="00633027"/>
    <w:rsid w:val="00633126"/>
    <w:rsid w:val="006333E5"/>
    <w:rsid w:val="00633B30"/>
    <w:rsid w:val="006343F3"/>
    <w:rsid w:val="00634414"/>
    <w:rsid w:val="006345A6"/>
    <w:rsid w:val="00634650"/>
    <w:rsid w:val="0063469F"/>
    <w:rsid w:val="00634D04"/>
    <w:rsid w:val="00635336"/>
    <w:rsid w:val="0063534A"/>
    <w:rsid w:val="006359CF"/>
    <w:rsid w:val="00635AA1"/>
    <w:rsid w:val="00635B22"/>
    <w:rsid w:val="006361E2"/>
    <w:rsid w:val="00637BA4"/>
    <w:rsid w:val="00637C6C"/>
    <w:rsid w:val="00640BFD"/>
    <w:rsid w:val="00640E01"/>
    <w:rsid w:val="00641308"/>
    <w:rsid w:val="006413B5"/>
    <w:rsid w:val="00641892"/>
    <w:rsid w:val="00641909"/>
    <w:rsid w:val="00641A76"/>
    <w:rsid w:val="00641B61"/>
    <w:rsid w:val="006428A6"/>
    <w:rsid w:val="00642B75"/>
    <w:rsid w:val="00642CC7"/>
    <w:rsid w:val="00643169"/>
    <w:rsid w:val="006431D8"/>
    <w:rsid w:val="00643A8F"/>
    <w:rsid w:val="00643BCE"/>
    <w:rsid w:val="00643CBB"/>
    <w:rsid w:val="00643EFD"/>
    <w:rsid w:val="00644C8E"/>
    <w:rsid w:val="00644E35"/>
    <w:rsid w:val="0064548E"/>
    <w:rsid w:val="006454ED"/>
    <w:rsid w:val="00645A4F"/>
    <w:rsid w:val="00645F67"/>
    <w:rsid w:val="006461A8"/>
    <w:rsid w:val="006461FE"/>
    <w:rsid w:val="0064682D"/>
    <w:rsid w:val="00646AAB"/>
    <w:rsid w:val="00646D11"/>
    <w:rsid w:val="00646D7F"/>
    <w:rsid w:val="006473B9"/>
    <w:rsid w:val="00650066"/>
    <w:rsid w:val="0065022A"/>
    <w:rsid w:val="0065058D"/>
    <w:rsid w:val="00650FDD"/>
    <w:rsid w:val="00651395"/>
    <w:rsid w:val="0065177B"/>
    <w:rsid w:val="00651973"/>
    <w:rsid w:val="0065197A"/>
    <w:rsid w:val="006519A0"/>
    <w:rsid w:val="00651D12"/>
    <w:rsid w:val="0065204C"/>
    <w:rsid w:val="00652196"/>
    <w:rsid w:val="00652245"/>
    <w:rsid w:val="006523FF"/>
    <w:rsid w:val="00652B3A"/>
    <w:rsid w:val="00653451"/>
    <w:rsid w:val="00653531"/>
    <w:rsid w:val="00653538"/>
    <w:rsid w:val="00654747"/>
    <w:rsid w:val="00654A5A"/>
    <w:rsid w:val="00654A62"/>
    <w:rsid w:val="00654B0A"/>
    <w:rsid w:val="00655249"/>
    <w:rsid w:val="00655678"/>
    <w:rsid w:val="00655BF4"/>
    <w:rsid w:val="00655FAA"/>
    <w:rsid w:val="00656194"/>
    <w:rsid w:val="00656583"/>
    <w:rsid w:val="00656834"/>
    <w:rsid w:val="0065797C"/>
    <w:rsid w:val="00657BA6"/>
    <w:rsid w:val="00657E18"/>
    <w:rsid w:val="00657FE0"/>
    <w:rsid w:val="00660398"/>
    <w:rsid w:val="00660C34"/>
    <w:rsid w:val="00660E31"/>
    <w:rsid w:val="00661304"/>
    <w:rsid w:val="0066199C"/>
    <w:rsid w:val="00661B2A"/>
    <w:rsid w:val="0066204D"/>
    <w:rsid w:val="00662065"/>
    <w:rsid w:val="006622E6"/>
    <w:rsid w:val="00662A38"/>
    <w:rsid w:val="006632D8"/>
    <w:rsid w:val="00663AE9"/>
    <w:rsid w:val="00663B6F"/>
    <w:rsid w:val="006644DA"/>
    <w:rsid w:val="00664615"/>
    <w:rsid w:val="00664BF2"/>
    <w:rsid w:val="006652BB"/>
    <w:rsid w:val="00665711"/>
    <w:rsid w:val="00665E61"/>
    <w:rsid w:val="006668BF"/>
    <w:rsid w:val="00666F65"/>
    <w:rsid w:val="006673A5"/>
    <w:rsid w:val="0066775D"/>
    <w:rsid w:val="006677AF"/>
    <w:rsid w:val="00667B1B"/>
    <w:rsid w:val="00667D65"/>
    <w:rsid w:val="00670748"/>
    <w:rsid w:val="006707F0"/>
    <w:rsid w:val="00670F6A"/>
    <w:rsid w:val="00670FC4"/>
    <w:rsid w:val="0067114F"/>
    <w:rsid w:val="00671B8B"/>
    <w:rsid w:val="00671D1B"/>
    <w:rsid w:val="00671EB2"/>
    <w:rsid w:val="00672026"/>
    <w:rsid w:val="00672CDE"/>
    <w:rsid w:val="00672DBB"/>
    <w:rsid w:val="00672F15"/>
    <w:rsid w:val="00673057"/>
    <w:rsid w:val="00673097"/>
    <w:rsid w:val="0067312C"/>
    <w:rsid w:val="00673404"/>
    <w:rsid w:val="0067345F"/>
    <w:rsid w:val="006736CA"/>
    <w:rsid w:val="006739F2"/>
    <w:rsid w:val="00673CDF"/>
    <w:rsid w:val="00674BF9"/>
    <w:rsid w:val="00674CBC"/>
    <w:rsid w:val="0067507C"/>
    <w:rsid w:val="00675421"/>
    <w:rsid w:val="00675675"/>
    <w:rsid w:val="0067590D"/>
    <w:rsid w:val="0067614D"/>
    <w:rsid w:val="00676943"/>
    <w:rsid w:val="00676F14"/>
    <w:rsid w:val="00676F4D"/>
    <w:rsid w:val="00676F4F"/>
    <w:rsid w:val="006770C9"/>
    <w:rsid w:val="00677214"/>
    <w:rsid w:val="006773AC"/>
    <w:rsid w:val="006777DA"/>
    <w:rsid w:val="006778F5"/>
    <w:rsid w:val="00677A2D"/>
    <w:rsid w:val="006801B7"/>
    <w:rsid w:val="00680AC8"/>
    <w:rsid w:val="00680E2F"/>
    <w:rsid w:val="00681306"/>
    <w:rsid w:val="00681AF9"/>
    <w:rsid w:val="00681E15"/>
    <w:rsid w:val="0068241F"/>
    <w:rsid w:val="0068250B"/>
    <w:rsid w:val="00682DC0"/>
    <w:rsid w:val="006836BD"/>
    <w:rsid w:val="006837E4"/>
    <w:rsid w:val="006837F0"/>
    <w:rsid w:val="00683A14"/>
    <w:rsid w:val="00683A95"/>
    <w:rsid w:val="00683B11"/>
    <w:rsid w:val="00683FDB"/>
    <w:rsid w:val="00683FFE"/>
    <w:rsid w:val="006843AE"/>
    <w:rsid w:val="006845CC"/>
    <w:rsid w:val="006852E2"/>
    <w:rsid w:val="006854AF"/>
    <w:rsid w:val="00685DB8"/>
    <w:rsid w:val="00685DBA"/>
    <w:rsid w:val="006861BC"/>
    <w:rsid w:val="006867D0"/>
    <w:rsid w:val="006869AE"/>
    <w:rsid w:val="0068723E"/>
    <w:rsid w:val="00687300"/>
    <w:rsid w:val="00687509"/>
    <w:rsid w:val="00687680"/>
    <w:rsid w:val="0068776E"/>
    <w:rsid w:val="00687934"/>
    <w:rsid w:val="00687AF2"/>
    <w:rsid w:val="00687BE1"/>
    <w:rsid w:val="00687EF2"/>
    <w:rsid w:val="00687F78"/>
    <w:rsid w:val="0069004F"/>
    <w:rsid w:val="00690973"/>
    <w:rsid w:val="006909C2"/>
    <w:rsid w:val="00690FA1"/>
    <w:rsid w:val="0069126A"/>
    <w:rsid w:val="00691603"/>
    <w:rsid w:val="0069269C"/>
    <w:rsid w:val="00692871"/>
    <w:rsid w:val="00692C8F"/>
    <w:rsid w:val="00692D14"/>
    <w:rsid w:val="00692E06"/>
    <w:rsid w:val="0069315E"/>
    <w:rsid w:val="006935E6"/>
    <w:rsid w:val="00694006"/>
    <w:rsid w:val="006945F5"/>
    <w:rsid w:val="00694769"/>
    <w:rsid w:val="0069480A"/>
    <w:rsid w:val="0069480C"/>
    <w:rsid w:val="0069489E"/>
    <w:rsid w:val="00694FDE"/>
    <w:rsid w:val="0069500B"/>
    <w:rsid w:val="006950AA"/>
    <w:rsid w:val="0069530F"/>
    <w:rsid w:val="00695B74"/>
    <w:rsid w:val="00695C38"/>
    <w:rsid w:val="00695EAA"/>
    <w:rsid w:val="006960BF"/>
    <w:rsid w:val="006967B7"/>
    <w:rsid w:val="00697BB4"/>
    <w:rsid w:val="006A01FB"/>
    <w:rsid w:val="006A0E14"/>
    <w:rsid w:val="006A1061"/>
    <w:rsid w:val="006A194D"/>
    <w:rsid w:val="006A19A2"/>
    <w:rsid w:val="006A1D74"/>
    <w:rsid w:val="006A2288"/>
    <w:rsid w:val="006A256E"/>
    <w:rsid w:val="006A25C7"/>
    <w:rsid w:val="006A277E"/>
    <w:rsid w:val="006A27CF"/>
    <w:rsid w:val="006A3037"/>
    <w:rsid w:val="006A40B7"/>
    <w:rsid w:val="006A423F"/>
    <w:rsid w:val="006A4353"/>
    <w:rsid w:val="006A45F2"/>
    <w:rsid w:val="006A4974"/>
    <w:rsid w:val="006A4CB4"/>
    <w:rsid w:val="006A51B7"/>
    <w:rsid w:val="006A5AA6"/>
    <w:rsid w:val="006A5D97"/>
    <w:rsid w:val="006A5F0B"/>
    <w:rsid w:val="006A678E"/>
    <w:rsid w:val="006A6801"/>
    <w:rsid w:val="006A693E"/>
    <w:rsid w:val="006A6B37"/>
    <w:rsid w:val="006A73B3"/>
    <w:rsid w:val="006A7806"/>
    <w:rsid w:val="006A79AE"/>
    <w:rsid w:val="006A7A54"/>
    <w:rsid w:val="006B0FF1"/>
    <w:rsid w:val="006B1482"/>
    <w:rsid w:val="006B19E1"/>
    <w:rsid w:val="006B1C8F"/>
    <w:rsid w:val="006B1E5D"/>
    <w:rsid w:val="006B2247"/>
    <w:rsid w:val="006B2287"/>
    <w:rsid w:val="006B229E"/>
    <w:rsid w:val="006B261E"/>
    <w:rsid w:val="006B2B66"/>
    <w:rsid w:val="006B3C45"/>
    <w:rsid w:val="006B418F"/>
    <w:rsid w:val="006B4342"/>
    <w:rsid w:val="006B4CC7"/>
    <w:rsid w:val="006B592A"/>
    <w:rsid w:val="006B5FB0"/>
    <w:rsid w:val="006B64A6"/>
    <w:rsid w:val="006B68CD"/>
    <w:rsid w:val="006B7095"/>
    <w:rsid w:val="006B79F6"/>
    <w:rsid w:val="006B7DFF"/>
    <w:rsid w:val="006C022B"/>
    <w:rsid w:val="006C05B8"/>
    <w:rsid w:val="006C09BC"/>
    <w:rsid w:val="006C0A41"/>
    <w:rsid w:val="006C0C62"/>
    <w:rsid w:val="006C1E99"/>
    <w:rsid w:val="006C227A"/>
    <w:rsid w:val="006C22E4"/>
    <w:rsid w:val="006C26D7"/>
    <w:rsid w:val="006C2BC6"/>
    <w:rsid w:val="006C3410"/>
    <w:rsid w:val="006C348B"/>
    <w:rsid w:val="006C34FD"/>
    <w:rsid w:val="006C3699"/>
    <w:rsid w:val="006C3E38"/>
    <w:rsid w:val="006C41E9"/>
    <w:rsid w:val="006C42EE"/>
    <w:rsid w:val="006C44EE"/>
    <w:rsid w:val="006C45F0"/>
    <w:rsid w:val="006C48E9"/>
    <w:rsid w:val="006C4913"/>
    <w:rsid w:val="006C49BD"/>
    <w:rsid w:val="006C4C6C"/>
    <w:rsid w:val="006C5B01"/>
    <w:rsid w:val="006C5F9F"/>
    <w:rsid w:val="006C65E0"/>
    <w:rsid w:val="006C6644"/>
    <w:rsid w:val="006C6681"/>
    <w:rsid w:val="006C67E0"/>
    <w:rsid w:val="006C7033"/>
    <w:rsid w:val="006C75BE"/>
    <w:rsid w:val="006C791D"/>
    <w:rsid w:val="006C7CCE"/>
    <w:rsid w:val="006C7CD4"/>
    <w:rsid w:val="006C7D8A"/>
    <w:rsid w:val="006C7E1C"/>
    <w:rsid w:val="006C7E46"/>
    <w:rsid w:val="006D072B"/>
    <w:rsid w:val="006D0857"/>
    <w:rsid w:val="006D0B9E"/>
    <w:rsid w:val="006D198D"/>
    <w:rsid w:val="006D1F61"/>
    <w:rsid w:val="006D20C8"/>
    <w:rsid w:val="006D27E2"/>
    <w:rsid w:val="006D281B"/>
    <w:rsid w:val="006D2BD5"/>
    <w:rsid w:val="006D306C"/>
    <w:rsid w:val="006D4079"/>
    <w:rsid w:val="006D4ABB"/>
    <w:rsid w:val="006D522B"/>
    <w:rsid w:val="006D54C6"/>
    <w:rsid w:val="006D5612"/>
    <w:rsid w:val="006D5A25"/>
    <w:rsid w:val="006D5BF0"/>
    <w:rsid w:val="006D5CFF"/>
    <w:rsid w:val="006D5E93"/>
    <w:rsid w:val="006D610B"/>
    <w:rsid w:val="006D6950"/>
    <w:rsid w:val="006D6B8E"/>
    <w:rsid w:val="006D6D13"/>
    <w:rsid w:val="006D70E7"/>
    <w:rsid w:val="006D7876"/>
    <w:rsid w:val="006E0D84"/>
    <w:rsid w:val="006E14E8"/>
    <w:rsid w:val="006E249A"/>
    <w:rsid w:val="006E27C3"/>
    <w:rsid w:val="006E2C05"/>
    <w:rsid w:val="006E2DC5"/>
    <w:rsid w:val="006E366C"/>
    <w:rsid w:val="006E36B2"/>
    <w:rsid w:val="006E36F6"/>
    <w:rsid w:val="006E39DE"/>
    <w:rsid w:val="006E3AB0"/>
    <w:rsid w:val="006E3AC8"/>
    <w:rsid w:val="006E3C97"/>
    <w:rsid w:val="006E493A"/>
    <w:rsid w:val="006E4B9E"/>
    <w:rsid w:val="006E4CD9"/>
    <w:rsid w:val="006E55B5"/>
    <w:rsid w:val="006E5CF8"/>
    <w:rsid w:val="006E628A"/>
    <w:rsid w:val="006E6EB8"/>
    <w:rsid w:val="006E7AA6"/>
    <w:rsid w:val="006E7D5F"/>
    <w:rsid w:val="006F01B0"/>
    <w:rsid w:val="006F0464"/>
    <w:rsid w:val="006F06B9"/>
    <w:rsid w:val="006F0A07"/>
    <w:rsid w:val="006F0BB1"/>
    <w:rsid w:val="006F0C22"/>
    <w:rsid w:val="006F0E8E"/>
    <w:rsid w:val="006F1027"/>
    <w:rsid w:val="006F116D"/>
    <w:rsid w:val="006F1511"/>
    <w:rsid w:val="006F1641"/>
    <w:rsid w:val="006F16EB"/>
    <w:rsid w:val="006F1BF9"/>
    <w:rsid w:val="006F2447"/>
    <w:rsid w:val="006F2477"/>
    <w:rsid w:val="006F250D"/>
    <w:rsid w:val="006F25B8"/>
    <w:rsid w:val="006F277A"/>
    <w:rsid w:val="006F2BC9"/>
    <w:rsid w:val="006F34FB"/>
    <w:rsid w:val="006F37C2"/>
    <w:rsid w:val="006F3975"/>
    <w:rsid w:val="006F3A35"/>
    <w:rsid w:val="006F3E8D"/>
    <w:rsid w:val="006F45B1"/>
    <w:rsid w:val="006F4954"/>
    <w:rsid w:val="006F4F75"/>
    <w:rsid w:val="006F527E"/>
    <w:rsid w:val="006F59F6"/>
    <w:rsid w:val="006F5B27"/>
    <w:rsid w:val="006F661E"/>
    <w:rsid w:val="006F6700"/>
    <w:rsid w:val="006F69E5"/>
    <w:rsid w:val="006F6C7C"/>
    <w:rsid w:val="006F7156"/>
    <w:rsid w:val="006F7274"/>
    <w:rsid w:val="006F7B45"/>
    <w:rsid w:val="00700578"/>
    <w:rsid w:val="00700625"/>
    <w:rsid w:val="00700663"/>
    <w:rsid w:val="0070082D"/>
    <w:rsid w:val="00700B67"/>
    <w:rsid w:val="00700CC8"/>
    <w:rsid w:val="00700EC3"/>
    <w:rsid w:val="00701CDC"/>
    <w:rsid w:val="00701D8B"/>
    <w:rsid w:val="00701E07"/>
    <w:rsid w:val="00702160"/>
    <w:rsid w:val="00702474"/>
    <w:rsid w:val="007025DF"/>
    <w:rsid w:val="0070283F"/>
    <w:rsid w:val="00702AB7"/>
    <w:rsid w:val="00702AC6"/>
    <w:rsid w:val="00702B4A"/>
    <w:rsid w:val="00702D16"/>
    <w:rsid w:val="00702E14"/>
    <w:rsid w:val="00703303"/>
    <w:rsid w:val="00703BF1"/>
    <w:rsid w:val="00703CD7"/>
    <w:rsid w:val="00703D1A"/>
    <w:rsid w:val="007040B9"/>
    <w:rsid w:val="007042D3"/>
    <w:rsid w:val="0070437E"/>
    <w:rsid w:val="00704925"/>
    <w:rsid w:val="00705283"/>
    <w:rsid w:val="00705ACF"/>
    <w:rsid w:val="00705D70"/>
    <w:rsid w:val="007062E6"/>
    <w:rsid w:val="00706409"/>
    <w:rsid w:val="00706414"/>
    <w:rsid w:val="00706655"/>
    <w:rsid w:val="007066D9"/>
    <w:rsid w:val="00706CCE"/>
    <w:rsid w:val="00707BDE"/>
    <w:rsid w:val="00710242"/>
    <w:rsid w:val="007102C2"/>
    <w:rsid w:val="00710990"/>
    <w:rsid w:val="00710F80"/>
    <w:rsid w:val="00711015"/>
    <w:rsid w:val="00711800"/>
    <w:rsid w:val="00711D06"/>
    <w:rsid w:val="00711E6E"/>
    <w:rsid w:val="00712966"/>
    <w:rsid w:val="007132D2"/>
    <w:rsid w:val="00713507"/>
    <w:rsid w:val="00714089"/>
    <w:rsid w:val="007141F1"/>
    <w:rsid w:val="00714299"/>
    <w:rsid w:val="00714B5A"/>
    <w:rsid w:val="00714F1E"/>
    <w:rsid w:val="007150C7"/>
    <w:rsid w:val="00715155"/>
    <w:rsid w:val="0071544F"/>
    <w:rsid w:val="00715614"/>
    <w:rsid w:val="007157F9"/>
    <w:rsid w:val="00716F5F"/>
    <w:rsid w:val="007178A2"/>
    <w:rsid w:val="00717A41"/>
    <w:rsid w:val="00717E9A"/>
    <w:rsid w:val="00717EF3"/>
    <w:rsid w:val="0072039A"/>
    <w:rsid w:val="007205BA"/>
    <w:rsid w:val="00720660"/>
    <w:rsid w:val="00720913"/>
    <w:rsid w:val="00720E69"/>
    <w:rsid w:val="00720E9F"/>
    <w:rsid w:val="007212CF"/>
    <w:rsid w:val="00721720"/>
    <w:rsid w:val="007219E4"/>
    <w:rsid w:val="00721A67"/>
    <w:rsid w:val="00721C56"/>
    <w:rsid w:val="00721D8C"/>
    <w:rsid w:val="00722C3A"/>
    <w:rsid w:val="00722F47"/>
    <w:rsid w:val="007235AD"/>
    <w:rsid w:val="00723A23"/>
    <w:rsid w:val="00723F11"/>
    <w:rsid w:val="00724026"/>
    <w:rsid w:val="00724482"/>
    <w:rsid w:val="007251E9"/>
    <w:rsid w:val="00725C32"/>
    <w:rsid w:val="00725E51"/>
    <w:rsid w:val="007268AD"/>
    <w:rsid w:val="00726C74"/>
    <w:rsid w:val="00726F9C"/>
    <w:rsid w:val="007274F5"/>
    <w:rsid w:val="0072756B"/>
    <w:rsid w:val="00727B61"/>
    <w:rsid w:val="00730122"/>
    <w:rsid w:val="0073048E"/>
    <w:rsid w:val="00730B08"/>
    <w:rsid w:val="00730B8F"/>
    <w:rsid w:val="00731393"/>
    <w:rsid w:val="0073153D"/>
    <w:rsid w:val="00731977"/>
    <w:rsid w:val="00732350"/>
    <w:rsid w:val="00732BAE"/>
    <w:rsid w:val="007333D6"/>
    <w:rsid w:val="007333FA"/>
    <w:rsid w:val="0073360E"/>
    <w:rsid w:val="00733DC7"/>
    <w:rsid w:val="00733F2B"/>
    <w:rsid w:val="0073400F"/>
    <w:rsid w:val="007342A4"/>
    <w:rsid w:val="007347A5"/>
    <w:rsid w:val="007348A2"/>
    <w:rsid w:val="00734990"/>
    <w:rsid w:val="00734AC7"/>
    <w:rsid w:val="00735290"/>
    <w:rsid w:val="007353B3"/>
    <w:rsid w:val="007354D8"/>
    <w:rsid w:val="0073586E"/>
    <w:rsid w:val="00735B07"/>
    <w:rsid w:val="00735B73"/>
    <w:rsid w:val="0073615E"/>
    <w:rsid w:val="0073631C"/>
    <w:rsid w:val="00736900"/>
    <w:rsid w:val="007369A4"/>
    <w:rsid w:val="00736EB2"/>
    <w:rsid w:val="00737337"/>
    <w:rsid w:val="00737ED7"/>
    <w:rsid w:val="00737F5D"/>
    <w:rsid w:val="0074040C"/>
    <w:rsid w:val="00740A21"/>
    <w:rsid w:val="00740B3B"/>
    <w:rsid w:val="00740E93"/>
    <w:rsid w:val="00741C76"/>
    <w:rsid w:val="00742D5E"/>
    <w:rsid w:val="0074309D"/>
    <w:rsid w:val="007432CE"/>
    <w:rsid w:val="00743336"/>
    <w:rsid w:val="00743776"/>
    <w:rsid w:val="00743D0F"/>
    <w:rsid w:val="00743D3B"/>
    <w:rsid w:val="00743EE1"/>
    <w:rsid w:val="00743F1B"/>
    <w:rsid w:val="00744DB4"/>
    <w:rsid w:val="00744E49"/>
    <w:rsid w:val="00745137"/>
    <w:rsid w:val="00745650"/>
    <w:rsid w:val="0074617E"/>
    <w:rsid w:val="00746268"/>
    <w:rsid w:val="00746881"/>
    <w:rsid w:val="00746BB7"/>
    <w:rsid w:val="00746E45"/>
    <w:rsid w:val="0074796D"/>
    <w:rsid w:val="00747AF3"/>
    <w:rsid w:val="00747EA9"/>
    <w:rsid w:val="00750781"/>
    <w:rsid w:val="0075111B"/>
    <w:rsid w:val="007517BB"/>
    <w:rsid w:val="00751A19"/>
    <w:rsid w:val="0075225E"/>
    <w:rsid w:val="007525E0"/>
    <w:rsid w:val="00752B23"/>
    <w:rsid w:val="00752D2D"/>
    <w:rsid w:val="00752F5B"/>
    <w:rsid w:val="007532C9"/>
    <w:rsid w:val="00753AFD"/>
    <w:rsid w:val="00753CA2"/>
    <w:rsid w:val="007548AD"/>
    <w:rsid w:val="00754DD9"/>
    <w:rsid w:val="00755032"/>
    <w:rsid w:val="00755428"/>
    <w:rsid w:val="00755943"/>
    <w:rsid w:val="00755BF8"/>
    <w:rsid w:val="007564B2"/>
    <w:rsid w:val="007568A2"/>
    <w:rsid w:val="00756C26"/>
    <w:rsid w:val="00756CA7"/>
    <w:rsid w:val="00756D15"/>
    <w:rsid w:val="007575F5"/>
    <w:rsid w:val="007576E5"/>
    <w:rsid w:val="00757964"/>
    <w:rsid w:val="00757DFD"/>
    <w:rsid w:val="00760380"/>
    <w:rsid w:val="00760890"/>
    <w:rsid w:val="00760F49"/>
    <w:rsid w:val="0076101B"/>
    <w:rsid w:val="00761345"/>
    <w:rsid w:val="00761380"/>
    <w:rsid w:val="00761893"/>
    <w:rsid w:val="00761D22"/>
    <w:rsid w:val="00761D23"/>
    <w:rsid w:val="00762247"/>
    <w:rsid w:val="007623E3"/>
    <w:rsid w:val="00762BFB"/>
    <w:rsid w:val="00763EC6"/>
    <w:rsid w:val="007640AF"/>
    <w:rsid w:val="0076491E"/>
    <w:rsid w:val="00764BDC"/>
    <w:rsid w:val="00764F29"/>
    <w:rsid w:val="0076529A"/>
    <w:rsid w:val="007658E6"/>
    <w:rsid w:val="00765F92"/>
    <w:rsid w:val="007674BE"/>
    <w:rsid w:val="007679CD"/>
    <w:rsid w:val="00767B0F"/>
    <w:rsid w:val="00767C27"/>
    <w:rsid w:val="0077020E"/>
    <w:rsid w:val="00770900"/>
    <w:rsid w:val="00770949"/>
    <w:rsid w:val="00770B4B"/>
    <w:rsid w:val="00770DDE"/>
    <w:rsid w:val="007714EC"/>
    <w:rsid w:val="00771AD7"/>
    <w:rsid w:val="00771C0B"/>
    <w:rsid w:val="00772331"/>
    <w:rsid w:val="00772530"/>
    <w:rsid w:val="0077266D"/>
    <w:rsid w:val="00772722"/>
    <w:rsid w:val="0077349B"/>
    <w:rsid w:val="00773A56"/>
    <w:rsid w:val="00773CCF"/>
    <w:rsid w:val="00773FA6"/>
    <w:rsid w:val="00774474"/>
    <w:rsid w:val="007745E9"/>
    <w:rsid w:val="0077463A"/>
    <w:rsid w:val="0077490B"/>
    <w:rsid w:val="00774A93"/>
    <w:rsid w:val="00774B1D"/>
    <w:rsid w:val="0077557A"/>
    <w:rsid w:val="007759A3"/>
    <w:rsid w:val="00775CD6"/>
    <w:rsid w:val="00775F34"/>
    <w:rsid w:val="007768E6"/>
    <w:rsid w:val="00777370"/>
    <w:rsid w:val="00777975"/>
    <w:rsid w:val="00777BC1"/>
    <w:rsid w:val="0078019E"/>
    <w:rsid w:val="00780A3B"/>
    <w:rsid w:val="00780EF7"/>
    <w:rsid w:val="00781683"/>
    <w:rsid w:val="00782725"/>
    <w:rsid w:val="00782BA3"/>
    <w:rsid w:val="00782ED0"/>
    <w:rsid w:val="00783012"/>
    <w:rsid w:val="00783385"/>
    <w:rsid w:val="00783567"/>
    <w:rsid w:val="00783972"/>
    <w:rsid w:val="00783A41"/>
    <w:rsid w:val="00783E82"/>
    <w:rsid w:val="00784188"/>
    <w:rsid w:val="007844E6"/>
    <w:rsid w:val="007847DD"/>
    <w:rsid w:val="00784B42"/>
    <w:rsid w:val="00784EC0"/>
    <w:rsid w:val="00785595"/>
    <w:rsid w:val="007855C6"/>
    <w:rsid w:val="00785880"/>
    <w:rsid w:val="00785ECE"/>
    <w:rsid w:val="00786717"/>
    <w:rsid w:val="007873B0"/>
    <w:rsid w:val="007873BB"/>
    <w:rsid w:val="007874FD"/>
    <w:rsid w:val="0078777A"/>
    <w:rsid w:val="007879A7"/>
    <w:rsid w:val="00787A05"/>
    <w:rsid w:val="00787A63"/>
    <w:rsid w:val="00787CE9"/>
    <w:rsid w:val="007914C4"/>
    <w:rsid w:val="00791534"/>
    <w:rsid w:val="007919EA"/>
    <w:rsid w:val="00791B63"/>
    <w:rsid w:val="0079226A"/>
    <w:rsid w:val="007922AE"/>
    <w:rsid w:val="00792BFB"/>
    <w:rsid w:val="00792DAF"/>
    <w:rsid w:val="007930FC"/>
    <w:rsid w:val="00793500"/>
    <w:rsid w:val="0079369E"/>
    <w:rsid w:val="00793F76"/>
    <w:rsid w:val="007949C5"/>
    <w:rsid w:val="00794E23"/>
    <w:rsid w:val="00794E59"/>
    <w:rsid w:val="0079517E"/>
    <w:rsid w:val="007952A8"/>
    <w:rsid w:val="0079549D"/>
    <w:rsid w:val="0079569B"/>
    <w:rsid w:val="007958D2"/>
    <w:rsid w:val="00795ABA"/>
    <w:rsid w:val="00795BB2"/>
    <w:rsid w:val="00795DD0"/>
    <w:rsid w:val="007967CA"/>
    <w:rsid w:val="00796922"/>
    <w:rsid w:val="00796952"/>
    <w:rsid w:val="00796C91"/>
    <w:rsid w:val="00797CF2"/>
    <w:rsid w:val="00797E59"/>
    <w:rsid w:val="007A0269"/>
    <w:rsid w:val="007A0C34"/>
    <w:rsid w:val="007A12D1"/>
    <w:rsid w:val="007A1CDE"/>
    <w:rsid w:val="007A1D5D"/>
    <w:rsid w:val="007A2591"/>
    <w:rsid w:val="007A2906"/>
    <w:rsid w:val="007A29EA"/>
    <w:rsid w:val="007A2A42"/>
    <w:rsid w:val="007A32B4"/>
    <w:rsid w:val="007A348F"/>
    <w:rsid w:val="007A34BA"/>
    <w:rsid w:val="007A3F46"/>
    <w:rsid w:val="007A3F64"/>
    <w:rsid w:val="007A490F"/>
    <w:rsid w:val="007A4A78"/>
    <w:rsid w:val="007A61CB"/>
    <w:rsid w:val="007A66E9"/>
    <w:rsid w:val="007A67C7"/>
    <w:rsid w:val="007A67E7"/>
    <w:rsid w:val="007A67EB"/>
    <w:rsid w:val="007A6870"/>
    <w:rsid w:val="007A68ED"/>
    <w:rsid w:val="007A69D5"/>
    <w:rsid w:val="007A6B59"/>
    <w:rsid w:val="007A6E35"/>
    <w:rsid w:val="007A6E95"/>
    <w:rsid w:val="007A6F5E"/>
    <w:rsid w:val="007A704E"/>
    <w:rsid w:val="007A740F"/>
    <w:rsid w:val="007A75CF"/>
    <w:rsid w:val="007A7746"/>
    <w:rsid w:val="007A7B88"/>
    <w:rsid w:val="007A7FEA"/>
    <w:rsid w:val="007B0357"/>
    <w:rsid w:val="007B0370"/>
    <w:rsid w:val="007B1049"/>
    <w:rsid w:val="007B13A9"/>
    <w:rsid w:val="007B150C"/>
    <w:rsid w:val="007B195B"/>
    <w:rsid w:val="007B1B18"/>
    <w:rsid w:val="007B1E20"/>
    <w:rsid w:val="007B2398"/>
    <w:rsid w:val="007B23EF"/>
    <w:rsid w:val="007B2A43"/>
    <w:rsid w:val="007B3121"/>
    <w:rsid w:val="007B31B2"/>
    <w:rsid w:val="007B362F"/>
    <w:rsid w:val="007B3BC7"/>
    <w:rsid w:val="007B3D71"/>
    <w:rsid w:val="007B3F39"/>
    <w:rsid w:val="007B49AD"/>
    <w:rsid w:val="007B51CC"/>
    <w:rsid w:val="007B51EF"/>
    <w:rsid w:val="007B5406"/>
    <w:rsid w:val="007B58ED"/>
    <w:rsid w:val="007B5E6A"/>
    <w:rsid w:val="007B63E4"/>
    <w:rsid w:val="007B65BF"/>
    <w:rsid w:val="007B664E"/>
    <w:rsid w:val="007B72BA"/>
    <w:rsid w:val="007C0802"/>
    <w:rsid w:val="007C0B5F"/>
    <w:rsid w:val="007C0F31"/>
    <w:rsid w:val="007C113C"/>
    <w:rsid w:val="007C18F6"/>
    <w:rsid w:val="007C1BBC"/>
    <w:rsid w:val="007C1DC5"/>
    <w:rsid w:val="007C1DDB"/>
    <w:rsid w:val="007C2AB3"/>
    <w:rsid w:val="007C2B21"/>
    <w:rsid w:val="007C314B"/>
    <w:rsid w:val="007C3B22"/>
    <w:rsid w:val="007C3D24"/>
    <w:rsid w:val="007C3FE5"/>
    <w:rsid w:val="007C4494"/>
    <w:rsid w:val="007C4615"/>
    <w:rsid w:val="007C46C0"/>
    <w:rsid w:val="007C46EC"/>
    <w:rsid w:val="007C4C3C"/>
    <w:rsid w:val="007C5D61"/>
    <w:rsid w:val="007C60AD"/>
    <w:rsid w:val="007C690F"/>
    <w:rsid w:val="007C6C0C"/>
    <w:rsid w:val="007C7307"/>
    <w:rsid w:val="007C77DE"/>
    <w:rsid w:val="007D0037"/>
    <w:rsid w:val="007D1CC9"/>
    <w:rsid w:val="007D20BD"/>
    <w:rsid w:val="007D216C"/>
    <w:rsid w:val="007D2321"/>
    <w:rsid w:val="007D2775"/>
    <w:rsid w:val="007D29AE"/>
    <w:rsid w:val="007D2A9D"/>
    <w:rsid w:val="007D2F6B"/>
    <w:rsid w:val="007D2FE1"/>
    <w:rsid w:val="007D35F5"/>
    <w:rsid w:val="007D373F"/>
    <w:rsid w:val="007D457F"/>
    <w:rsid w:val="007D492C"/>
    <w:rsid w:val="007D4E1B"/>
    <w:rsid w:val="007D4E84"/>
    <w:rsid w:val="007D52D0"/>
    <w:rsid w:val="007D5723"/>
    <w:rsid w:val="007D5B07"/>
    <w:rsid w:val="007D641B"/>
    <w:rsid w:val="007D78BC"/>
    <w:rsid w:val="007E0789"/>
    <w:rsid w:val="007E0D72"/>
    <w:rsid w:val="007E10B2"/>
    <w:rsid w:val="007E1341"/>
    <w:rsid w:val="007E160A"/>
    <w:rsid w:val="007E17FD"/>
    <w:rsid w:val="007E1983"/>
    <w:rsid w:val="007E1FC9"/>
    <w:rsid w:val="007E2308"/>
    <w:rsid w:val="007E247A"/>
    <w:rsid w:val="007E2943"/>
    <w:rsid w:val="007E33D7"/>
    <w:rsid w:val="007E3C5C"/>
    <w:rsid w:val="007E43CC"/>
    <w:rsid w:val="007E475D"/>
    <w:rsid w:val="007E528C"/>
    <w:rsid w:val="007E5297"/>
    <w:rsid w:val="007E59A6"/>
    <w:rsid w:val="007E5C9D"/>
    <w:rsid w:val="007E610A"/>
    <w:rsid w:val="007E61C3"/>
    <w:rsid w:val="007E62A9"/>
    <w:rsid w:val="007E71C2"/>
    <w:rsid w:val="007E763E"/>
    <w:rsid w:val="007E7949"/>
    <w:rsid w:val="007F0A4D"/>
    <w:rsid w:val="007F0B8B"/>
    <w:rsid w:val="007F0F45"/>
    <w:rsid w:val="007F109B"/>
    <w:rsid w:val="007F1362"/>
    <w:rsid w:val="007F14D6"/>
    <w:rsid w:val="007F16AE"/>
    <w:rsid w:val="007F1819"/>
    <w:rsid w:val="007F1C7D"/>
    <w:rsid w:val="007F2819"/>
    <w:rsid w:val="007F28B9"/>
    <w:rsid w:val="007F2B13"/>
    <w:rsid w:val="007F37DC"/>
    <w:rsid w:val="007F3EEA"/>
    <w:rsid w:val="007F3FAF"/>
    <w:rsid w:val="007F405B"/>
    <w:rsid w:val="007F422F"/>
    <w:rsid w:val="007F4ACB"/>
    <w:rsid w:val="007F4D62"/>
    <w:rsid w:val="007F5462"/>
    <w:rsid w:val="007F5800"/>
    <w:rsid w:val="007F59A5"/>
    <w:rsid w:val="007F61AF"/>
    <w:rsid w:val="007F6879"/>
    <w:rsid w:val="007F6ACA"/>
    <w:rsid w:val="007F6B43"/>
    <w:rsid w:val="007F6D1D"/>
    <w:rsid w:val="007F7354"/>
    <w:rsid w:val="007F74BF"/>
    <w:rsid w:val="007F75B7"/>
    <w:rsid w:val="0080067E"/>
    <w:rsid w:val="0080098E"/>
    <w:rsid w:val="00800E94"/>
    <w:rsid w:val="008011B6"/>
    <w:rsid w:val="008016E7"/>
    <w:rsid w:val="00801B5A"/>
    <w:rsid w:val="00801C31"/>
    <w:rsid w:val="008021C4"/>
    <w:rsid w:val="008021ED"/>
    <w:rsid w:val="00802282"/>
    <w:rsid w:val="008024DB"/>
    <w:rsid w:val="0080259F"/>
    <w:rsid w:val="00802CA3"/>
    <w:rsid w:val="00802DF9"/>
    <w:rsid w:val="008030CF"/>
    <w:rsid w:val="008030FF"/>
    <w:rsid w:val="0080358B"/>
    <w:rsid w:val="00803612"/>
    <w:rsid w:val="00803D50"/>
    <w:rsid w:val="00804173"/>
    <w:rsid w:val="00804355"/>
    <w:rsid w:val="00804A49"/>
    <w:rsid w:val="00804BCE"/>
    <w:rsid w:val="0080514D"/>
    <w:rsid w:val="00805338"/>
    <w:rsid w:val="00805E3E"/>
    <w:rsid w:val="00805E50"/>
    <w:rsid w:val="00806230"/>
    <w:rsid w:val="0080672A"/>
    <w:rsid w:val="00806803"/>
    <w:rsid w:val="0080697E"/>
    <w:rsid w:val="00806B15"/>
    <w:rsid w:val="00806F1E"/>
    <w:rsid w:val="00807202"/>
    <w:rsid w:val="008074CD"/>
    <w:rsid w:val="00807576"/>
    <w:rsid w:val="00807829"/>
    <w:rsid w:val="00807979"/>
    <w:rsid w:val="00810534"/>
    <w:rsid w:val="00810829"/>
    <w:rsid w:val="00810BC4"/>
    <w:rsid w:val="00810D2B"/>
    <w:rsid w:val="00810F76"/>
    <w:rsid w:val="00811060"/>
    <w:rsid w:val="00811793"/>
    <w:rsid w:val="00811A9B"/>
    <w:rsid w:val="00811CE9"/>
    <w:rsid w:val="00811CFC"/>
    <w:rsid w:val="00811E88"/>
    <w:rsid w:val="00811F1D"/>
    <w:rsid w:val="00811F2E"/>
    <w:rsid w:val="0081212A"/>
    <w:rsid w:val="00812478"/>
    <w:rsid w:val="008125A5"/>
    <w:rsid w:val="008125A7"/>
    <w:rsid w:val="00812996"/>
    <w:rsid w:val="00813044"/>
    <w:rsid w:val="008134CA"/>
    <w:rsid w:val="008136A6"/>
    <w:rsid w:val="0081378B"/>
    <w:rsid w:val="00813834"/>
    <w:rsid w:val="00813A92"/>
    <w:rsid w:val="0081403C"/>
    <w:rsid w:val="00814C91"/>
    <w:rsid w:val="00814EA4"/>
    <w:rsid w:val="00815224"/>
    <w:rsid w:val="00815C26"/>
    <w:rsid w:val="00815D93"/>
    <w:rsid w:val="00815EBB"/>
    <w:rsid w:val="0081630C"/>
    <w:rsid w:val="0081737E"/>
    <w:rsid w:val="00817592"/>
    <w:rsid w:val="00817709"/>
    <w:rsid w:val="00820295"/>
    <w:rsid w:val="00820C7F"/>
    <w:rsid w:val="008222C6"/>
    <w:rsid w:val="00822997"/>
    <w:rsid w:val="00822D15"/>
    <w:rsid w:val="0082360D"/>
    <w:rsid w:val="00823700"/>
    <w:rsid w:val="0082377C"/>
    <w:rsid w:val="00823E41"/>
    <w:rsid w:val="00824D42"/>
    <w:rsid w:val="008251B4"/>
    <w:rsid w:val="0082520D"/>
    <w:rsid w:val="00825482"/>
    <w:rsid w:val="008255E2"/>
    <w:rsid w:val="00825763"/>
    <w:rsid w:val="00825B3C"/>
    <w:rsid w:val="00825DFD"/>
    <w:rsid w:val="0082618E"/>
    <w:rsid w:val="008266AA"/>
    <w:rsid w:val="00826DDC"/>
    <w:rsid w:val="00827A2D"/>
    <w:rsid w:val="00827C45"/>
    <w:rsid w:val="00827C5C"/>
    <w:rsid w:val="00827D92"/>
    <w:rsid w:val="00827EDC"/>
    <w:rsid w:val="008307EB"/>
    <w:rsid w:val="00830895"/>
    <w:rsid w:val="00830D82"/>
    <w:rsid w:val="00830DB7"/>
    <w:rsid w:val="00831625"/>
    <w:rsid w:val="0083177E"/>
    <w:rsid w:val="008318FF"/>
    <w:rsid w:val="00831C61"/>
    <w:rsid w:val="00831E64"/>
    <w:rsid w:val="0083208A"/>
    <w:rsid w:val="00832AF3"/>
    <w:rsid w:val="008331CE"/>
    <w:rsid w:val="0083324A"/>
    <w:rsid w:val="00833974"/>
    <w:rsid w:val="00833A84"/>
    <w:rsid w:val="00833FC2"/>
    <w:rsid w:val="008341E2"/>
    <w:rsid w:val="0083497A"/>
    <w:rsid w:val="00834FCE"/>
    <w:rsid w:val="00835560"/>
    <w:rsid w:val="008355D5"/>
    <w:rsid w:val="008360BC"/>
    <w:rsid w:val="008360F4"/>
    <w:rsid w:val="00836522"/>
    <w:rsid w:val="0083672E"/>
    <w:rsid w:val="00836B5C"/>
    <w:rsid w:val="00836CF2"/>
    <w:rsid w:val="00836F37"/>
    <w:rsid w:val="00836F62"/>
    <w:rsid w:val="00837182"/>
    <w:rsid w:val="00837529"/>
    <w:rsid w:val="008379C3"/>
    <w:rsid w:val="00837AD8"/>
    <w:rsid w:val="00837D59"/>
    <w:rsid w:val="00840116"/>
    <w:rsid w:val="00840474"/>
    <w:rsid w:val="00840681"/>
    <w:rsid w:val="0084109B"/>
    <w:rsid w:val="00841B66"/>
    <w:rsid w:val="00841C2D"/>
    <w:rsid w:val="0084259F"/>
    <w:rsid w:val="00842982"/>
    <w:rsid w:val="00842E5D"/>
    <w:rsid w:val="00845084"/>
    <w:rsid w:val="0084513E"/>
    <w:rsid w:val="00845291"/>
    <w:rsid w:val="0084557F"/>
    <w:rsid w:val="008457D3"/>
    <w:rsid w:val="00845B47"/>
    <w:rsid w:val="00845BE3"/>
    <w:rsid w:val="00845F9B"/>
    <w:rsid w:val="008460EA"/>
    <w:rsid w:val="00846134"/>
    <w:rsid w:val="00847C35"/>
    <w:rsid w:val="00847DC0"/>
    <w:rsid w:val="00850173"/>
    <w:rsid w:val="00850602"/>
    <w:rsid w:val="0085091E"/>
    <w:rsid w:val="00850C82"/>
    <w:rsid w:val="00850CEB"/>
    <w:rsid w:val="00850E0F"/>
    <w:rsid w:val="00850F86"/>
    <w:rsid w:val="00851374"/>
    <w:rsid w:val="008520E7"/>
    <w:rsid w:val="00852196"/>
    <w:rsid w:val="00852A09"/>
    <w:rsid w:val="00852CC2"/>
    <w:rsid w:val="00852DDE"/>
    <w:rsid w:val="00852F29"/>
    <w:rsid w:val="00853621"/>
    <w:rsid w:val="00853C67"/>
    <w:rsid w:val="00853D20"/>
    <w:rsid w:val="0085421F"/>
    <w:rsid w:val="00854464"/>
    <w:rsid w:val="008545B3"/>
    <w:rsid w:val="008548C2"/>
    <w:rsid w:val="00854D82"/>
    <w:rsid w:val="008554AF"/>
    <w:rsid w:val="00855735"/>
    <w:rsid w:val="00855A28"/>
    <w:rsid w:val="00855C93"/>
    <w:rsid w:val="008563EA"/>
    <w:rsid w:val="00856627"/>
    <w:rsid w:val="0085678A"/>
    <w:rsid w:val="00856BB6"/>
    <w:rsid w:val="00856D55"/>
    <w:rsid w:val="00856E51"/>
    <w:rsid w:val="00856E70"/>
    <w:rsid w:val="00856FAE"/>
    <w:rsid w:val="008570CB"/>
    <w:rsid w:val="00857394"/>
    <w:rsid w:val="008574C2"/>
    <w:rsid w:val="00857610"/>
    <w:rsid w:val="00857CBE"/>
    <w:rsid w:val="008603E8"/>
    <w:rsid w:val="00860457"/>
    <w:rsid w:val="00860642"/>
    <w:rsid w:val="00860F77"/>
    <w:rsid w:val="00860FAA"/>
    <w:rsid w:val="0086133F"/>
    <w:rsid w:val="00861E7F"/>
    <w:rsid w:val="0086211A"/>
    <w:rsid w:val="008624E3"/>
    <w:rsid w:val="00862759"/>
    <w:rsid w:val="00862B4E"/>
    <w:rsid w:val="0086379A"/>
    <w:rsid w:val="008639A7"/>
    <w:rsid w:val="00863CE6"/>
    <w:rsid w:val="00863DA0"/>
    <w:rsid w:val="00863E33"/>
    <w:rsid w:val="00863F88"/>
    <w:rsid w:val="00864614"/>
    <w:rsid w:val="00864B9F"/>
    <w:rsid w:val="00865999"/>
    <w:rsid w:val="00865CD3"/>
    <w:rsid w:val="008661B8"/>
    <w:rsid w:val="0086665B"/>
    <w:rsid w:val="008666DC"/>
    <w:rsid w:val="00866B1A"/>
    <w:rsid w:val="00867417"/>
    <w:rsid w:val="0086748B"/>
    <w:rsid w:val="008676E2"/>
    <w:rsid w:val="00867A65"/>
    <w:rsid w:val="00870550"/>
    <w:rsid w:val="008711F2"/>
    <w:rsid w:val="008716F5"/>
    <w:rsid w:val="00871933"/>
    <w:rsid w:val="00871C96"/>
    <w:rsid w:val="00871EB5"/>
    <w:rsid w:val="008720E2"/>
    <w:rsid w:val="008729BC"/>
    <w:rsid w:val="008731B9"/>
    <w:rsid w:val="008732F9"/>
    <w:rsid w:val="008735EE"/>
    <w:rsid w:val="0087368D"/>
    <w:rsid w:val="00874148"/>
    <w:rsid w:val="008741CC"/>
    <w:rsid w:val="00874322"/>
    <w:rsid w:val="00874433"/>
    <w:rsid w:val="00875147"/>
    <w:rsid w:val="00875523"/>
    <w:rsid w:val="0087554B"/>
    <w:rsid w:val="00875C33"/>
    <w:rsid w:val="008761B0"/>
    <w:rsid w:val="008766B3"/>
    <w:rsid w:val="00876749"/>
    <w:rsid w:val="00876B84"/>
    <w:rsid w:val="00876D4E"/>
    <w:rsid w:val="00877041"/>
    <w:rsid w:val="008775EA"/>
    <w:rsid w:val="00877625"/>
    <w:rsid w:val="00877AB2"/>
    <w:rsid w:val="00877BD9"/>
    <w:rsid w:val="00877D64"/>
    <w:rsid w:val="00880061"/>
    <w:rsid w:val="00880247"/>
    <w:rsid w:val="00880963"/>
    <w:rsid w:val="00880CF0"/>
    <w:rsid w:val="00881112"/>
    <w:rsid w:val="008811DA"/>
    <w:rsid w:val="0088154F"/>
    <w:rsid w:val="00881584"/>
    <w:rsid w:val="00882716"/>
    <w:rsid w:val="00882824"/>
    <w:rsid w:val="008828D1"/>
    <w:rsid w:val="00882AEC"/>
    <w:rsid w:val="008839BE"/>
    <w:rsid w:val="00883C6F"/>
    <w:rsid w:val="008841F6"/>
    <w:rsid w:val="00884523"/>
    <w:rsid w:val="0088496C"/>
    <w:rsid w:val="00884E30"/>
    <w:rsid w:val="00884F65"/>
    <w:rsid w:val="0088505C"/>
    <w:rsid w:val="008857C9"/>
    <w:rsid w:val="00885872"/>
    <w:rsid w:val="008858AE"/>
    <w:rsid w:val="0088594D"/>
    <w:rsid w:val="008867DF"/>
    <w:rsid w:val="00886E98"/>
    <w:rsid w:val="00887048"/>
    <w:rsid w:val="00887541"/>
    <w:rsid w:val="00887610"/>
    <w:rsid w:val="00887757"/>
    <w:rsid w:val="00887AE1"/>
    <w:rsid w:val="00887BAE"/>
    <w:rsid w:val="00887F6F"/>
    <w:rsid w:val="0089045B"/>
    <w:rsid w:val="00890CA0"/>
    <w:rsid w:val="00890EAE"/>
    <w:rsid w:val="00890F5C"/>
    <w:rsid w:val="008919A0"/>
    <w:rsid w:val="00891F88"/>
    <w:rsid w:val="008921DA"/>
    <w:rsid w:val="00892CB2"/>
    <w:rsid w:val="00892D25"/>
    <w:rsid w:val="00892FA6"/>
    <w:rsid w:val="00893C57"/>
    <w:rsid w:val="00893D9A"/>
    <w:rsid w:val="00893DDC"/>
    <w:rsid w:val="008940A9"/>
    <w:rsid w:val="008945E3"/>
    <w:rsid w:val="00894821"/>
    <w:rsid w:val="00895AB2"/>
    <w:rsid w:val="00895DCA"/>
    <w:rsid w:val="00896072"/>
    <w:rsid w:val="00896993"/>
    <w:rsid w:val="008971D2"/>
    <w:rsid w:val="008A0671"/>
    <w:rsid w:val="008A099B"/>
    <w:rsid w:val="008A0C66"/>
    <w:rsid w:val="008A1B16"/>
    <w:rsid w:val="008A1BFC"/>
    <w:rsid w:val="008A2CB0"/>
    <w:rsid w:val="008A3694"/>
    <w:rsid w:val="008A369C"/>
    <w:rsid w:val="008A3794"/>
    <w:rsid w:val="008A3D55"/>
    <w:rsid w:val="008A3ECF"/>
    <w:rsid w:val="008A43CB"/>
    <w:rsid w:val="008A49A3"/>
    <w:rsid w:val="008A51BE"/>
    <w:rsid w:val="008A5746"/>
    <w:rsid w:val="008A5886"/>
    <w:rsid w:val="008A59DC"/>
    <w:rsid w:val="008A5BCA"/>
    <w:rsid w:val="008A60A8"/>
    <w:rsid w:val="008A6252"/>
    <w:rsid w:val="008A6932"/>
    <w:rsid w:val="008A70A5"/>
    <w:rsid w:val="008A71F9"/>
    <w:rsid w:val="008A74AC"/>
    <w:rsid w:val="008A7888"/>
    <w:rsid w:val="008A7D2A"/>
    <w:rsid w:val="008B0316"/>
    <w:rsid w:val="008B07BF"/>
    <w:rsid w:val="008B07C2"/>
    <w:rsid w:val="008B0C49"/>
    <w:rsid w:val="008B0D33"/>
    <w:rsid w:val="008B0E04"/>
    <w:rsid w:val="008B10A4"/>
    <w:rsid w:val="008B1351"/>
    <w:rsid w:val="008B13C7"/>
    <w:rsid w:val="008B150F"/>
    <w:rsid w:val="008B1A6A"/>
    <w:rsid w:val="008B1EF3"/>
    <w:rsid w:val="008B1F94"/>
    <w:rsid w:val="008B2D26"/>
    <w:rsid w:val="008B2F7E"/>
    <w:rsid w:val="008B378A"/>
    <w:rsid w:val="008B3EA8"/>
    <w:rsid w:val="008B40CF"/>
    <w:rsid w:val="008B49D1"/>
    <w:rsid w:val="008B4C6A"/>
    <w:rsid w:val="008B58A1"/>
    <w:rsid w:val="008B5A7F"/>
    <w:rsid w:val="008B6099"/>
    <w:rsid w:val="008B676B"/>
    <w:rsid w:val="008B679E"/>
    <w:rsid w:val="008B686D"/>
    <w:rsid w:val="008B6CB2"/>
    <w:rsid w:val="008B7065"/>
    <w:rsid w:val="008B7A0F"/>
    <w:rsid w:val="008B7ADB"/>
    <w:rsid w:val="008B7BCA"/>
    <w:rsid w:val="008B7DC2"/>
    <w:rsid w:val="008B7DD3"/>
    <w:rsid w:val="008C0226"/>
    <w:rsid w:val="008C097C"/>
    <w:rsid w:val="008C09ED"/>
    <w:rsid w:val="008C104C"/>
    <w:rsid w:val="008C11DC"/>
    <w:rsid w:val="008C1653"/>
    <w:rsid w:val="008C16D9"/>
    <w:rsid w:val="008C1B2F"/>
    <w:rsid w:val="008C2795"/>
    <w:rsid w:val="008C281B"/>
    <w:rsid w:val="008C2E70"/>
    <w:rsid w:val="008C3137"/>
    <w:rsid w:val="008C325F"/>
    <w:rsid w:val="008C3304"/>
    <w:rsid w:val="008C354A"/>
    <w:rsid w:val="008C376F"/>
    <w:rsid w:val="008C3826"/>
    <w:rsid w:val="008C3AC0"/>
    <w:rsid w:val="008C3D6E"/>
    <w:rsid w:val="008C3E47"/>
    <w:rsid w:val="008C4B9E"/>
    <w:rsid w:val="008C4C31"/>
    <w:rsid w:val="008C509C"/>
    <w:rsid w:val="008C5318"/>
    <w:rsid w:val="008C5E82"/>
    <w:rsid w:val="008C6AF6"/>
    <w:rsid w:val="008C6DCA"/>
    <w:rsid w:val="008C768C"/>
    <w:rsid w:val="008C7B22"/>
    <w:rsid w:val="008D0211"/>
    <w:rsid w:val="008D084D"/>
    <w:rsid w:val="008D08F8"/>
    <w:rsid w:val="008D0BCB"/>
    <w:rsid w:val="008D1902"/>
    <w:rsid w:val="008D1907"/>
    <w:rsid w:val="008D193D"/>
    <w:rsid w:val="008D1C16"/>
    <w:rsid w:val="008D1FC6"/>
    <w:rsid w:val="008D24DC"/>
    <w:rsid w:val="008D2705"/>
    <w:rsid w:val="008D2746"/>
    <w:rsid w:val="008D2881"/>
    <w:rsid w:val="008D28C2"/>
    <w:rsid w:val="008D2985"/>
    <w:rsid w:val="008D29E4"/>
    <w:rsid w:val="008D3751"/>
    <w:rsid w:val="008D37CA"/>
    <w:rsid w:val="008D3A88"/>
    <w:rsid w:val="008D4003"/>
    <w:rsid w:val="008D48D3"/>
    <w:rsid w:val="008D4EA3"/>
    <w:rsid w:val="008D564E"/>
    <w:rsid w:val="008D57DC"/>
    <w:rsid w:val="008D5C2B"/>
    <w:rsid w:val="008D5D94"/>
    <w:rsid w:val="008D5E48"/>
    <w:rsid w:val="008D6910"/>
    <w:rsid w:val="008D6970"/>
    <w:rsid w:val="008D6CA7"/>
    <w:rsid w:val="008D70AD"/>
    <w:rsid w:val="008D7955"/>
    <w:rsid w:val="008D79D0"/>
    <w:rsid w:val="008D7BA2"/>
    <w:rsid w:val="008D7CC4"/>
    <w:rsid w:val="008D7EB8"/>
    <w:rsid w:val="008E0016"/>
    <w:rsid w:val="008E01DF"/>
    <w:rsid w:val="008E0962"/>
    <w:rsid w:val="008E0A46"/>
    <w:rsid w:val="008E16F0"/>
    <w:rsid w:val="008E1A83"/>
    <w:rsid w:val="008E1E1A"/>
    <w:rsid w:val="008E219C"/>
    <w:rsid w:val="008E2324"/>
    <w:rsid w:val="008E28A8"/>
    <w:rsid w:val="008E3DC1"/>
    <w:rsid w:val="008E3F36"/>
    <w:rsid w:val="008E441D"/>
    <w:rsid w:val="008E473E"/>
    <w:rsid w:val="008E47B4"/>
    <w:rsid w:val="008E492D"/>
    <w:rsid w:val="008E4DF8"/>
    <w:rsid w:val="008E503E"/>
    <w:rsid w:val="008E5364"/>
    <w:rsid w:val="008E58C6"/>
    <w:rsid w:val="008E5C4A"/>
    <w:rsid w:val="008E6D0A"/>
    <w:rsid w:val="008E7332"/>
    <w:rsid w:val="008E7B6C"/>
    <w:rsid w:val="008E7E2D"/>
    <w:rsid w:val="008F078E"/>
    <w:rsid w:val="008F0C04"/>
    <w:rsid w:val="008F1678"/>
    <w:rsid w:val="008F19D2"/>
    <w:rsid w:val="008F19FB"/>
    <w:rsid w:val="008F1A29"/>
    <w:rsid w:val="008F1B4E"/>
    <w:rsid w:val="008F1EB1"/>
    <w:rsid w:val="008F26F0"/>
    <w:rsid w:val="008F2945"/>
    <w:rsid w:val="008F2D29"/>
    <w:rsid w:val="008F378D"/>
    <w:rsid w:val="008F39DD"/>
    <w:rsid w:val="008F458E"/>
    <w:rsid w:val="008F48E7"/>
    <w:rsid w:val="008F5052"/>
    <w:rsid w:val="008F565D"/>
    <w:rsid w:val="008F5828"/>
    <w:rsid w:val="008F5959"/>
    <w:rsid w:val="008F5CD7"/>
    <w:rsid w:val="008F5DB7"/>
    <w:rsid w:val="008F63E6"/>
    <w:rsid w:val="008F6AD1"/>
    <w:rsid w:val="008F6B8E"/>
    <w:rsid w:val="008F6F20"/>
    <w:rsid w:val="008F7B7C"/>
    <w:rsid w:val="008F7D98"/>
    <w:rsid w:val="0090070E"/>
    <w:rsid w:val="009007EF"/>
    <w:rsid w:val="009008EF"/>
    <w:rsid w:val="0090145E"/>
    <w:rsid w:val="00901507"/>
    <w:rsid w:val="00901B8A"/>
    <w:rsid w:val="0090211F"/>
    <w:rsid w:val="009021E2"/>
    <w:rsid w:val="00904C7E"/>
    <w:rsid w:val="00904D06"/>
    <w:rsid w:val="00904E32"/>
    <w:rsid w:val="00904E81"/>
    <w:rsid w:val="009058E1"/>
    <w:rsid w:val="00905978"/>
    <w:rsid w:val="00905BA6"/>
    <w:rsid w:val="00905F4B"/>
    <w:rsid w:val="0090618D"/>
    <w:rsid w:val="0090626E"/>
    <w:rsid w:val="0090676E"/>
    <w:rsid w:val="009067A7"/>
    <w:rsid w:val="009078B2"/>
    <w:rsid w:val="00907E43"/>
    <w:rsid w:val="009106D3"/>
    <w:rsid w:val="00910933"/>
    <w:rsid w:val="00910FF2"/>
    <w:rsid w:val="00911080"/>
    <w:rsid w:val="009111A3"/>
    <w:rsid w:val="00911759"/>
    <w:rsid w:val="00912245"/>
    <w:rsid w:val="009123A4"/>
    <w:rsid w:val="00912A49"/>
    <w:rsid w:val="00913479"/>
    <w:rsid w:val="0091364F"/>
    <w:rsid w:val="0091370E"/>
    <w:rsid w:val="0091398F"/>
    <w:rsid w:val="00913F45"/>
    <w:rsid w:val="00913F4B"/>
    <w:rsid w:val="0091441F"/>
    <w:rsid w:val="00914482"/>
    <w:rsid w:val="00914A34"/>
    <w:rsid w:val="00914AC2"/>
    <w:rsid w:val="00914BB0"/>
    <w:rsid w:val="00915492"/>
    <w:rsid w:val="009157EC"/>
    <w:rsid w:val="0091580C"/>
    <w:rsid w:val="00915DCC"/>
    <w:rsid w:val="00915E22"/>
    <w:rsid w:val="00915E95"/>
    <w:rsid w:val="009163E6"/>
    <w:rsid w:val="009168A7"/>
    <w:rsid w:val="0091690B"/>
    <w:rsid w:val="0091691B"/>
    <w:rsid w:val="009169F7"/>
    <w:rsid w:val="00916A09"/>
    <w:rsid w:val="00917592"/>
    <w:rsid w:val="009177D1"/>
    <w:rsid w:val="00917CFE"/>
    <w:rsid w:val="00917FBC"/>
    <w:rsid w:val="0092049E"/>
    <w:rsid w:val="009208D2"/>
    <w:rsid w:val="00921535"/>
    <w:rsid w:val="009215C4"/>
    <w:rsid w:val="009227D7"/>
    <w:rsid w:val="00922E2F"/>
    <w:rsid w:val="00923433"/>
    <w:rsid w:val="00923764"/>
    <w:rsid w:val="009239E6"/>
    <w:rsid w:val="00923DCB"/>
    <w:rsid w:val="0092404E"/>
    <w:rsid w:val="0092415E"/>
    <w:rsid w:val="009243C9"/>
    <w:rsid w:val="00924CAB"/>
    <w:rsid w:val="00924D8A"/>
    <w:rsid w:val="00924EA0"/>
    <w:rsid w:val="00924ED3"/>
    <w:rsid w:val="00924F8B"/>
    <w:rsid w:val="0092522F"/>
    <w:rsid w:val="00925A79"/>
    <w:rsid w:val="00925BBA"/>
    <w:rsid w:val="00926A74"/>
    <w:rsid w:val="00926D4E"/>
    <w:rsid w:val="00926F63"/>
    <w:rsid w:val="0092737C"/>
    <w:rsid w:val="00927ED7"/>
    <w:rsid w:val="00930FC7"/>
    <w:rsid w:val="009312A6"/>
    <w:rsid w:val="009318F5"/>
    <w:rsid w:val="00931D58"/>
    <w:rsid w:val="00931E97"/>
    <w:rsid w:val="00931E99"/>
    <w:rsid w:val="0093251A"/>
    <w:rsid w:val="009325A8"/>
    <w:rsid w:val="00932FF3"/>
    <w:rsid w:val="009336C1"/>
    <w:rsid w:val="009337E2"/>
    <w:rsid w:val="00933908"/>
    <w:rsid w:val="00934588"/>
    <w:rsid w:val="00934833"/>
    <w:rsid w:val="00934BA7"/>
    <w:rsid w:val="00934D12"/>
    <w:rsid w:val="00934D2B"/>
    <w:rsid w:val="00934EE4"/>
    <w:rsid w:val="00935655"/>
    <w:rsid w:val="0093609E"/>
    <w:rsid w:val="0093654C"/>
    <w:rsid w:val="009366BF"/>
    <w:rsid w:val="009370B4"/>
    <w:rsid w:val="00937483"/>
    <w:rsid w:val="0093785B"/>
    <w:rsid w:val="00937B93"/>
    <w:rsid w:val="00937C26"/>
    <w:rsid w:val="00937E04"/>
    <w:rsid w:val="00940333"/>
    <w:rsid w:val="00940940"/>
    <w:rsid w:val="00940EC5"/>
    <w:rsid w:val="0094109E"/>
    <w:rsid w:val="0094119C"/>
    <w:rsid w:val="00941AA1"/>
    <w:rsid w:val="00941FF5"/>
    <w:rsid w:val="009420ED"/>
    <w:rsid w:val="00942288"/>
    <w:rsid w:val="0094275C"/>
    <w:rsid w:val="0094284D"/>
    <w:rsid w:val="009428A5"/>
    <w:rsid w:val="00942A64"/>
    <w:rsid w:val="00942ECB"/>
    <w:rsid w:val="009436D8"/>
    <w:rsid w:val="00943889"/>
    <w:rsid w:val="009438DD"/>
    <w:rsid w:val="00944969"/>
    <w:rsid w:val="00944A2F"/>
    <w:rsid w:val="009458E2"/>
    <w:rsid w:val="009458F2"/>
    <w:rsid w:val="00945CD0"/>
    <w:rsid w:val="009460F7"/>
    <w:rsid w:val="009475C3"/>
    <w:rsid w:val="00947E6A"/>
    <w:rsid w:val="009504F8"/>
    <w:rsid w:val="009506F6"/>
    <w:rsid w:val="009509A5"/>
    <w:rsid w:val="009509BB"/>
    <w:rsid w:val="00950BD1"/>
    <w:rsid w:val="0095109B"/>
    <w:rsid w:val="00951BAB"/>
    <w:rsid w:val="00951DB5"/>
    <w:rsid w:val="00952074"/>
    <w:rsid w:val="0095211B"/>
    <w:rsid w:val="00952C90"/>
    <w:rsid w:val="00953084"/>
    <w:rsid w:val="0095378A"/>
    <w:rsid w:val="00953942"/>
    <w:rsid w:val="00954121"/>
    <w:rsid w:val="00954471"/>
    <w:rsid w:val="009546E8"/>
    <w:rsid w:val="00954CCC"/>
    <w:rsid w:val="00955E3D"/>
    <w:rsid w:val="0095600A"/>
    <w:rsid w:val="00956882"/>
    <w:rsid w:val="00956BBE"/>
    <w:rsid w:val="00956D7F"/>
    <w:rsid w:val="009570C7"/>
    <w:rsid w:val="0095710E"/>
    <w:rsid w:val="009573CA"/>
    <w:rsid w:val="0095776C"/>
    <w:rsid w:val="00957998"/>
    <w:rsid w:val="00957A4D"/>
    <w:rsid w:val="00957BAF"/>
    <w:rsid w:val="00957DD7"/>
    <w:rsid w:val="00957EAC"/>
    <w:rsid w:val="009602BC"/>
    <w:rsid w:val="00960642"/>
    <w:rsid w:val="00960E5B"/>
    <w:rsid w:val="00961C5F"/>
    <w:rsid w:val="00961E2F"/>
    <w:rsid w:val="00961E83"/>
    <w:rsid w:val="0096220F"/>
    <w:rsid w:val="0096287B"/>
    <w:rsid w:val="00962C1A"/>
    <w:rsid w:val="00962F10"/>
    <w:rsid w:val="009633AD"/>
    <w:rsid w:val="00963805"/>
    <w:rsid w:val="009647B2"/>
    <w:rsid w:val="00964FD5"/>
    <w:rsid w:val="009652A9"/>
    <w:rsid w:val="0096575F"/>
    <w:rsid w:val="00965841"/>
    <w:rsid w:val="00965E17"/>
    <w:rsid w:val="00965EDB"/>
    <w:rsid w:val="00965F1E"/>
    <w:rsid w:val="009660E9"/>
    <w:rsid w:val="0096631F"/>
    <w:rsid w:val="00966369"/>
    <w:rsid w:val="00966737"/>
    <w:rsid w:val="009667E3"/>
    <w:rsid w:val="00966852"/>
    <w:rsid w:val="009674F6"/>
    <w:rsid w:val="009678CF"/>
    <w:rsid w:val="00967D4C"/>
    <w:rsid w:val="00970073"/>
    <w:rsid w:val="009705D5"/>
    <w:rsid w:val="00970A4E"/>
    <w:rsid w:val="00970ABA"/>
    <w:rsid w:val="00970BAA"/>
    <w:rsid w:val="00971774"/>
    <w:rsid w:val="00971A0D"/>
    <w:rsid w:val="00972247"/>
    <w:rsid w:val="00972758"/>
    <w:rsid w:val="00972ADF"/>
    <w:rsid w:val="00972E70"/>
    <w:rsid w:val="009735BE"/>
    <w:rsid w:val="009739B6"/>
    <w:rsid w:val="00973F00"/>
    <w:rsid w:val="00974B29"/>
    <w:rsid w:val="00974E1F"/>
    <w:rsid w:val="0097526B"/>
    <w:rsid w:val="009754B1"/>
    <w:rsid w:val="0097554C"/>
    <w:rsid w:val="009755EF"/>
    <w:rsid w:val="00975934"/>
    <w:rsid w:val="00975AEC"/>
    <w:rsid w:val="00975C9A"/>
    <w:rsid w:val="00975D68"/>
    <w:rsid w:val="00975E81"/>
    <w:rsid w:val="0097642E"/>
    <w:rsid w:val="00976617"/>
    <w:rsid w:val="0097706F"/>
    <w:rsid w:val="009776DD"/>
    <w:rsid w:val="00977741"/>
    <w:rsid w:val="009777E2"/>
    <w:rsid w:val="0097791E"/>
    <w:rsid w:val="009779D7"/>
    <w:rsid w:val="00977BE0"/>
    <w:rsid w:val="00977D6F"/>
    <w:rsid w:val="00977F09"/>
    <w:rsid w:val="00980038"/>
    <w:rsid w:val="00980333"/>
    <w:rsid w:val="00980617"/>
    <w:rsid w:val="00980674"/>
    <w:rsid w:val="009807F1"/>
    <w:rsid w:val="0098095C"/>
    <w:rsid w:val="00980974"/>
    <w:rsid w:val="00980D1B"/>
    <w:rsid w:val="00981083"/>
    <w:rsid w:val="009813EB"/>
    <w:rsid w:val="0098156D"/>
    <w:rsid w:val="009815D7"/>
    <w:rsid w:val="0098160F"/>
    <w:rsid w:val="009816F7"/>
    <w:rsid w:val="009829BD"/>
    <w:rsid w:val="009829C5"/>
    <w:rsid w:val="00983C55"/>
    <w:rsid w:val="00983D45"/>
    <w:rsid w:val="009840FD"/>
    <w:rsid w:val="009841E3"/>
    <w:rsid w:val="009843C2"/>
    <w:rsid w:val="0098474C"/>
    <w:rsid w:val="00984B0C"/>
    <w:rsid w:val="00984F99"/>
    <w:rsid w:val="00984FF8"/>
    <w:rsid w:val="0098516B"/>
    <w:rsid w:val="00985EFC"/>
    <w:rsid w:val="00986082"/>
    <w:rsid w:val="0098623C"/>
    <w:rsid w:val="00986E8E"/>
    <w:rsid w:val="009874FC"/>
    <w:rsid w:val="00987723"/>
    <w:rsid w:val="00987B6E"/>
    <w:rsid w:val="009900ED"/>
    <w:rsid w:val="0099010A"/>
    <w:rsid w:val="009901D8"/>
    <w:rsid w:val="00990958"/>
    <w:rsid w:val="00990B59"/>
    <w:rsid w:val="00991BDC"/>
    <w:rsid w:val="00991D3F"/>
    <w:rsid w:val="00992481"/>
    <w:rsid w:val="00992C3A"/>
    <w:rsid w:val="00992DC3"/>
    <w:rsid w:val="00993418"/>
    <w:rsid w:val="00993439"/>
    <w:rsid w:val="00993458"/>
    <w:rsid w:val="00993989"/>
    <w:rsid w:val="00994F3C"/>
    <w:rsid w:val="0099509F"/>
    <w:rsid w:val="0099519A"/>
    <w:rsid w:val="00995A67"/>
    <w:rsid w:val="009966D9"/>
    <w:rsid w:val="00996B3B"/>
    <w:rsid w:val="00996D29"/>
    <w:rsid w:val="0099733D"/>
    <w:rsid w:val="009974C3"/>
    <w:rsid w:val="0099750A"/>
    <w:rsid w:val="009975F5"/>
    <w:rsid w:val="00997D01"/>
    <w:rsid w:val="009A051D"/>
    <w:rsid w:val="009A05E7"/>
    <w:rsid w:val="009A0926"/>
    <w:rsid w:val="009A0E38"/>
    <w:rsid w:val="009A15E7"/>
    <w:rsid w:val="009A16FB"/>
    <w:rsid w:val="009A1981"/>
    <w:rsid w:val="009A1BB7"/>
    <w:rsid w:val="009A2573"/>
    <w:rsid w:val="009A297A"/>
    <w:rsid w:val="009A337C"/>
    <w:rsid w:val="009A36DE"/>
    <w:rsid w:val="009A3A22"/>
    <w:rsid w:val="009A3F56"/>
    <w:rsid w:val="009A3FB4"/>
    <w:rsid w:val="009A4336"/>
    <w:rsid w:val="009A46DD"/>
    <w:rsid w:val="009A516F"/>
    <w:rsid w:val="009A5367"/>
    <w:rsid w:val="009A54B0"/>
    <w:rsid w:val="009A5944"/>
    <w:rsid w:val="009A5EE1"/>
    <w:rsid w:val="009A6300"/>
    <w:rsid w:val="009A6A31"/>
    <w:rsid w:val="009A6A3C"/>
    <w:rsid w:val="009A6C76"/>
    <w:rsid w:val="009A7805"/>
    <w:rsid w:val="009A792F"/>
    <w:rsid w:val="009A7BC8"/>
    <w:rsid w:val="009B038F"/>
    <w:rsid w:val="009B03A0"/>
    <w:rsid w:val="009B044F"/>
    <w:rsid w:val="009B0B9D"/>
    <w:rsid w:val="009B0C20"/>
    <w:rsid w:val="009B10B0"/>
    <w:rsid w:val="009B11D4"/>
    <w:rsid w:val="009B146A"/>
    <w:rsid w:val="009B1CEB"/>
    <w:rsid w:val="009B2488"/>
    <w:rsid w:val="009B25F7"/>
    <w:rsid w:val="009B28EE"/>
    <w:rsid w:val="009B2A6B"/>
    <w:rsid w:val="009B3730"/>
    <w:rsid w:val="009B379D"/>
    <w:rsid w:val="009B3A49"/>
    <w:rsid w:val="009B4076"/>
    <w:rsid w:val="009B4D2F"/>
    <w:rsid w:val="009B4D6E"/>
    <w:rsid w:val="009B4F06"/>
    <w:rsid w:val="009B504B"/>
    <w:rsid w:val="009B5174"/>
    <w:rsid w:val="009B5F69"/>
    <w:rsid w:val="009B62AA"/>
    <w:rsid w:val="009B6382"/>
    <w:rsid w:val="009B63C1"/>
    <w:rsid w:val="009B6829"/>
    <w:rsid w:val="009B77CE"/>
    <w:rsid w:val="009B7CA0"/>
    <w:rsid w:val="009C001A"/>
    <w:rsid w:val="009C0DC2"/>
    <w:rsid w:val="009C0DDD"/>
    <w:rsid w:val="009C0F16"/>
    <w:rsid w:val="009C149A"/>
    <w:rsid w:val="009C1C29"/>
    <w:rsid w:val="009C1E00"/>
    <w:rsid w:val="009C242A"/>
    <w:rsid w:val="009C2459"/>
    <w:rsid w:val="009C2D0A"/>
    <w:rsid w:val="009C3CA1"/>
    <w:rsid w:val="009C412D"/>
    <w:rsid w:val="009C473D"/>
    <w:rsid w:val="009C478D"/>
    <w:rsid w:val="009C48C8"/>
    <w:rsid w:val="009C4FA2"/>
    <w:rsid w:val="009C59BF"/>
    <w:rsid w:val="009C5F6A"/>
    <w:rsid w:val="009C6159"/>
    <w:rsid w:val="009C6A4A"/>
    <w:rsid w:val="009C6D69"/>
    <w:rsid w:val="009C6FF6"/>
    <w:rsid w:val="009C745C"/>
    <w:rsid w:val="009C766B"/>
    <w:rsid w:val="009C785D"/>
    <w:rsid w:val="009C7909"/>
    <w:rsid w:val="009C7C50"/>
    <w:rsid w:val="009C7DB6"/>
    <w:rsid w:val="009C7DB9"/>
    <w:rsid w:val="009C7FAD"/>
    <w:rsid w:val="009D03F5"/>
    <w:rsid w:val="009D0824"/>
    <w:rsid w:val="009D083F"/>
    <w:rsid w:val="009D0C05"/>
    <w:rsid w:val="009D0C72"/>
    <w:rsid w:val="009D0EDB"/>
    <w:rsid w:val="009D121E"/>
    <w:rsid w:val="009D1701"/>
    <w:rsid w:val="009D1B7D"/>
    <w:rsid w:val="009D2278"/>
    <w:rsid w:val="009D2A5E"/>
    <w:rsid w:val="009D2B4E"/>
    <w:rsid w:val="009D2F94"/>
    <w:rsid w:val="009D305E"/>
    <w:rsid w:val="009D306B"/>
    <w:rsid w:val="009D30E2"/>
    <w:rsid w:val="009D342F"/>
    <w:rsid w:val="009D370E"/>
    <w:rsid w:val="009D3B1D"/>
    <w:rsid w:val="009D3DEA"/>
    <w:rsid w:val="009D3F4D"/>
    <w:rsid w:val="009D44CE"/>
    <w:rsid w:val="009D45DB"/>
    <w:rsid w:val="009D47A7"/>
    <w:rsid w:val="009D492D"/>
    <w:rsid w:val="009D6236"/>
    <w:rsid w:val="009D6B73"/>
    <w:rsid w:val="009D6FB2"/>
    <w:rsid w:val="009D747C"/>
    <w:rsid w:val="009D78E6"/>
    <w:rsid w:val="009D79B9"/>
    <w:rsid w:val="009E04CE"/>
    <w:rsid w:val="009E04D1"/>
    <w:rsid w:val="009E0E23"/>
    <w:rsid w:val="009E0E9B"/>
    <w:rsid w:val="009E151F"/>
    <w:rsid w:val="009E1757"/>
    <w:rsid w:val="009E179D"/>
    <w:rsid w:val="009E1CF6"/>
    <w:rsid w:val="009E2E1F"/>
    <w:rsid w:val="009E3253"/>
    <w:rsid w:val="009E3C6D"/>
    <w:rsid w:val="009E43AD"/>
    <w:rsid w:val="009E46AB"/>
    <w:rsid w:val="009E47F6"/>
    <w:rsid w:val="009E5229"/>
    <w:rsid w:val="009E55F0"/>
    <w:rsid w:val="009E5EFD"/>
    <w:rsid w:val="009E6A6D"/>
    <w:rsid w:val="009E7093"/>
    <w:rsid w:val="009E720A"/>
    <w:rsid w:val="009E7734"/>
    <w:rsid w:val="009E77DA"/>
    <w:rsid w:val="009E7914"/>
    <w:rsid w:val="009E7A2D"/>
    <w:rsid w:val="009E7BA8"/>
    <w:rsid w:val="009E7BB5"/>
    <w:rsid w:val="009E7D4E"/>
    <w:rsid w:val="009E7D68"/>
    <w:rsid w:val="009F05E2"/>
    <w:rsid w:val="009F0CFE"/>
    <w:rsid w:val="009F11C4"/>
    <w:rsid w:val="009F13EC"/>
    <w:rsid w:val="009F1929"/>
    <w:rsid w:val="009F196D"/>
    <w:rsid w:val="009F1DE0"/>
    <w:rsid w:val="009F2623"/>
    <w:rsid w:val="009F2A24"/>
    <w:rsid w:val="009F2A31"/>
    <w:rsid w:val="009F2ACD"/>
    <w:rsid w:val="009F2C53"/>
    <w:rsid w:val="009F30A2"/>
    <w:rsid w:val="009F34F2"/>
    <w:rsid w:val="009F3570"/>
    <w:rsid w:val="009F38A6"/>
    <w:rsid w:val="009F3CFA"/>
    <w:rsid w:val="009F3DE4"/>
    <w:rsid w:val="009F403C"/>
    <w:rsid w:val="009F45A9"/>
    <w:rsid w:val="009F50E0"/>
    <w:rsid w:val="009F5DCC"/>
    <w:rsid w:val="009F5FBE"/>
    <w:rsid w:val="009F681F"/>
    <w:rsid w:val="009F72CD"/>
    <w:rsid w:val="009F73EB"/>
    <w:rsid w:val="009F756D"/>
    <w:rsid w:val="009F75E2"/>
    <w:rsid w:val="009F7CC8"/>
    <w:rsid w:val="00A000F7"/>
    <w:rsid w:val="00A00272"/>
    <w:rsid w:val="00A002FF"/>
    <w:rsid w:val="00A00771"/>
    <w:rsid w:val="00A00FF1"/>
    <w:rsid w:val="00A010DB"/>
    <w:rsid w:val="00A0183A"/>
    <w:rsid w:val="00A020D9"/>
    <w:rsid w:val="00A02A1B"/>
    <w:rsid w:val="00A02FA8"/>
    <w:rsid w:val="00A031F4"/>
    <w:rsid w:val="00A0320F"/>
    <w:rsid w:val="00A0322C"/>
    <w:rsid w:val="00A0342C"/>
    <w:rsid w:val="00A0346A"/>
    <w:rsid w:val="00A03B64"/>
    <w:rsid w:val="00A0415F"/>
    <w:rsid w:val="00A046C8"/>
    <w:rsid w:val="00A04FC4"/>
    <w:rsid w:val="00A055D4"/>
    <w:rsid w:val="00A05851"/>
    <w:rsid w:val="00A059EF"/>
    <w:rsid w:val="00A05D8D"/>
    <w:rsid w:val="00A05E8A"/>
    <w:rsid w:val="00A05ED5"/>
    <w:rsid w:val="00A05FDD"/>
    <w:rsid w:val="00A0611A"/>
    <w:rsid w:val="00A06317"/>
    <w:rsid w:val="00A06503"/>
    <w:rsid w:val="00A068A9"/>
    <w:rsid w:val="00A06BC9"/>
    <w:rsid w:val="00A07DAA"/>
    <w:rsid w:val="00A07E63"/>
    <w:rsid w:val="00A07EEA"/>
    <w:rsid w:val="00A10284"/>
    <w:rsid w:val="00A10AC2"/>
    <w:rsid w:val="00A10E8E"/>
    <w:rsid w:val="00A1107E"/>
    <w:rsid w:val="00A114B2"/>
    <w:rsid w:val="00A114DA"/>
    <w:rsid w:val="00A11748"/>
    <w:rsid w:val="00A11BEF"/>
    <w:rsid w:val="00A11EB8"/>
    <w:rsid w:val="00A12046"/>
    <w:rsid w:val="00A12336"/>
    <w:rsid w:val="00A12A68"/>
    <w:rsid w:val="00A12FA0"/>
    <w:rsid w:val="00A13024"/>
    <w:rsid w:val="00A13504"/>
    <w:rsid w:val="00A1367C"/>
    <w:rsid w:val="00A14007"/>
    <w:rsid w:val="00A14169"/>
    <w:rsid w:val="00A14938"/>
    <w:rsid w:val="00A154E0"/>
    <w:rsid w:val="00A15721"/>
    <w:rsid w:val="00A17016"/>
    <w:rsid w:val="00A174A9"/>
    <w:rsid w:val="00A17909"/>
    <w:rsid w:val="00A2024E"/>
    <w:rsid w:val="00A20E4C"/>
    <w:rsid w:val="00A21254"/>
    <w:rsid w:val="00A21481"/>
    <w:rsid w:val="00A21668"/>
    <w:rsid w:val="00A21A41"/>
    <w:rsid w:val="00A21B39"/>
    <w:rsid w:val="00A21E23"/>
    <w:rsid w:val="00A22699"/>
    <w:rsid w:val="00A226BF"/>
    <w:rsid w:val="00A22970"/>
    <w:rsid w:val="00A22EFC"/>
    <w:rsid w:val="00A23AB7"/>
    <w:rsid w:val="00A24AB9"/>
    <w:rsid w:val="00A24F5E"/>
    <w:rsid w:val="00A24FDF"/>
    <w:rsid w:val="00A25319"/>
    <w:rsid w:val="00A2538C"/>
    <w:rsid w:val="00A2550B"/>
    <w:rsid w:val="00A257DA"/>
    <w:rsid w:val="00A259C1"/>
    <w:rsid w:val="00A25A57"/>
    <w:rsid w:val="00A25D5C"/>
    <w:rsid w:val="00A25E07"/>
    <w:rsid w:val="00A26043"/>
    <w:rsid w:val="00A261AE"/>
    <w:rsid w:val="00A2638D"/>
    <w:rsid w:val="00A269E0"/>
    <w:rsid w:val="00A26BB3"/>
    <w:rsid w:val="00A270B7"/>
    <w:rsid w:val="00A274A1"/>
    <w:rsid w:val="00A27B87"/>
    <w:rsid w:val="00A27C42"/>
    <w:rsid w:val="00A30546"/>
    <w:rsid w:val="00A3107F"/>
    <w:rsid w:val="00A31B64"/>
    <w:rsid w:val="00A3269D"/>
    <w:rsid w:val="00A3299E"/>
    <w:rsid w:val="00A330AE"/>
    <w:rsid w:val="00A33251"/>
    <w:rsid w:val="00A33885"/>
    <w:rsid w:val="00A33B2F"/>
    <w:rsid w:val="00A33FAE"/>
    <w:rsid w:val="00A34232"/>
    <w:rsid w:val="00A34315"/>
    <w:rsid w:val="00A3462E"/>
    <w:rsid w:val="00A351A9"/>
    <w:rsid w:val="00A35807"/>
    <w:rsid w:val="00A35894"/>
    <w:rsid w:val="00A35D16"/>
    <w:rsid w:val="00A36271"/>
    <w:rsid w:val="00A3682D"/>
    <w:rsid w:val="00A36A61"/>
    <w:rsid w:val="00A36FDC"/>
    <w:rsid w:val="00A37282"/>
    <w:rsid w:val="00A374CE"/>
    <w:rsid w:val="00A3758F"/>
    <w:rsid w:val="00A377D5"/>
    <w:rsid w:val="00A37C3A"/>
    <w:rsid w:val="00A400AA"/>
    <w:rsid w:val="00A40AF5"/>
    <w:rsid w:val="00A40D65"/>
    <w:rsid w:val="00A40E7A"/>
    <w:rsid w:val="00A40EF1"/>
    <w:rsid w:val="00A4113E"/>
    <w:rsid w:val="00A41454"/>
    <w:rsid w:val="00A41474"/>
    <w:rsid w:val="00A4169A"/>
    <w:rsid w:val="00A419C7"/>
    <w:rsid w:val="00A41DAB"/>
    <w:rsid w:val="00A41E3B"/>
    <w:rsid w:val="00A420B9"/>
    <w:rsid w:val="00A42AF4"/>
    <w:rsid w:val="00A42FF0"/>
    <w:rsid w:val="00A436D8"/>
    <w:rsid w:val="00A43A1F"/>
    <w:rsid w:val="00A43B0E"/>
    <w:rsid w:val="00A445D4"/>
    <w:rsid w:val="00A4552B"/>
    <w:rsid w:val="00A4560D"/>
    <w:rsid w:val="00A457F1"/>
    <w:rsid w:val="00A45832"/>
    <w:rsid w:val="00A458B9"/>
    <w:rsid w:val="00A45EEC"/>
    <w:rsid w:val="00A46216"/>
    <w:rsid w:val="00A463DD"/>
    <w:rsid w:val="00A4694F"/>
    <w:rsid w:val="00A4727F"/>
    <w:rsid w:val="00A4762E"/>
    <w:rsid w:val="00A4799C"/>
    <w:rsid w:val="00A47E6F"/>
    <w:rsid w:val="00A50255"/>
    <w:rsid w:val="00A50666"/>
    <w:rsid w:val="00A50B02"/>
    <w:rsid w:val="00A50FC3"/>
    <w:rsid w:val="00A51218"/>
    <w:rsid w:val="00A51CAA"/>
    <w:rsid w:val="00A51F8D"/>
    <w:rsid w:val="00A5207D"/>
    <w:rsid w:val="00A5217E"/>
    <w:rsid w:val="00A52AA8"/>
    <w:rsid w:val="00A52CF7"/>
    <w:rsid w:val="00A52F16"/>
    <w:rsid w:val="00A52F66"/>
    <w:rsid w:val="00A532ED"/>
    <w:rsid w:val="00A533B9"/>
    <w:rsid w:val="00A5378A"/>
    <w:rsid w:val="00A538DB"/>
    <w:rsid w:val="00A542B4"/>
    <w:rsid w:val="00A55C79"/>
    <w:rsid w:val="00A55D27"/>
    <w:rsid w:val="00A55EB5"/>
    <w:rsid w:val="00A55EF4"/>
    <w:rsid w:val="00A56EAE"/>
    <w:rsid w:val="00A56F46"/>
    <w:rsid w:val="00A56F9F"/>
    <w:rsid w:val="00A57AD0"/>
    <w:rsid w:val="00A57BF4"/>
    <w:rsid w:val="00A6050E"/>
    <w:rsid w:val="00A60C3E"/>
    <w:rsid w:val="00A615A6"/>
    <w:rsid w:val="00A61606"/>
    <w:rsid w:val="00A618F8"/>
    <w:rsid w:val="00A619AA"/>
    <w:rsid w:val="00A61DB6"/>
    <w:rsid w:val="00A62A3F"/>
    <w:rsid w:val="00A62C96"/>
    <w:rsid w:val="00A63208"/>
    <w:rsid w:val="00A63810"/>
    <w:rsid w:val="00A63A75"/>
    <w:rsid w:val="00A641D7"/>
    <w:rsid w:val="00A644E0"/>
    <w:rsid w:val="00A64C05"/>
    <w:rsid w:val="00A64D82"/>
    <w:rsid w:val="00A650F6"/>
    <w:rsid w:val="00A651BA"/>
    <w:rsid w:val="00A65B72"/>
    <w:rsid w:val="00A65C79"/>
    <w:rsid w:val="00A65FC9"/>
    <w:rsid w:val="00A65FDD"/>
    <w:rsid w:val="00A6636F"/>
    <w:rsid w:val="00A66CB5"/>
    <w:rsid w:val="00A6705F"/>
    <w:rsid w:val="00A67705"/>
    <w:rsid w:val="00A6772D"/>
    <w:rsid w:val="00A67E62"/>
    <w:rsid w:val="00A70166"/>
    <w:rsid w:val="00A705CE"/>
    <w:rsid w:val="00A70B99"/>
    <w:rsid w:val="00A70EF1"/>
    <w:rsid w:val="00A71017"/>
    <w:rsid w:val="00A71D3F"/>
    <w:rsid w:val="00A720FD"/>
    <w:rsid w:val="00A7215C"/>
    <w:rsid w:val="00A7218A"/>
    <w:rsid w:val="00A72384"/>
    <w:rsid w:val="00A725B6"/>
    <w:rsid w:val="00A729BE"/>
    <w:rsid w:val="00A72BCB"/>
    <w:rsid w:val="00A7302A"/>
    <w:rsid w:val="00A731F2"/>
    <w:rsid w:val="00A732F2"/>
    <w:rsid w:val="00A73464"/>
    <w:rsid w:val="00A734A7"/>
    <w:rsid w:val="00A735B6"/>
    <w:rsid w:val="00A73684"/>
    <w:rsid w:val="00A73AFA"/>
    <w:rsid w:val="00A73E61"/>
    <w:rsid w:val="00A747CC"/>
    <w:rsid w:val="00A74A91"/>
    <w:rsid w:val="00A74CA1"/>
    <w:rsid w:val="00A74CBB"/>
    <w:rsid w:val="00A74CE2"/>
    <w:rsid w:val="00A757D2"/>
    <w:rsid w:val="00A759E5"/>
    <w:rsid w:val="00A75ABD"/>
    <w:rsid w:val="00A75F51"/>
    <w:rsid w:val="00A761C5"/>
    <w:rsid w:val="00A762EC"/>
    <w:rsid w:val="00A7656B"/>
    <w:rsid w:val="00A767E1"/>
    <w:rsid w:val="00A7712E"/>
    <w:rsid w:val="00A773FF"/>
    <w:rsid w:val="00A803B4"/>
    <w:rsid w:val="00A8067D"/>
    <w:rsid w:val="00A80AC6"/>
    <w:rsid w:val="00A81053"/>
    <w:rsid w:val="00A81313"/>
    <w:rsid w:val="00A81846"/>
    <w:rsid w:val="00A81B95"/>
    <w:rsid w:val="00A824BC"/>
    <w:rsid w:val="00A825A1"/>
    <w:rsid w:val="00A8371F"/>
    <w:rsid w:val="00A83733"/>
    <w:rsid w:val="00A83CF9"/>
    <w:rsid w:val="00A83EF6"/>
    <w:rsid w:val="00A84C41"/>
    <w:rsid w:val="00A85732"/>
    <w:rsid w:val="00A85E34"/>
    <w:rsid w:val="00A85EC1"/>
    <w:rsid w:val="00A85EC6"/>
    <w:rsid w:val="00A864EC"/>
    <w:rsid w:val="00A87543"/>
    <w:rsid w:val="00A877A7"/>
    <w:rsid w:val="00A87B93"/>
    <w:rsid w:val="00A87CF2"/>
    <w:rsid w:val="00A87D76"/>
    <w:rsid w:val="00A87EA9"/>
    <w:rsid w:val="00A90DA1"/>
    <w:rsid w:val="00A91464"/>
    <w:rsid w:val="00A920ED"/>
    <w:rsid w:val="00A93017"/>
    <w:rsid w:val="00A932A2"/>
    <w:rsid w:val="00A93462"/>
    <w:rsid w:val="00A94435"/>
    <w:rsid w:val="00A94608"/>
    <w:rsid w:val="00A94708"/>
    <w:rsid w:val="00A94B0E"/>
    <w:rsid w:val="00A94B36"/>
    <w:rsid w:val="00A94F6D"/>
    <w:rsid w:val="00A95033"/>
    <w:rsid w:val="00A95CD1"/>
    <w:rsid w:val="00A95CE1"/>
    <w:rsid w:val="00A9609B"/>
    <w:rsid w:val="00A966E4"/>
    <w:rsid w:val="00A96855"/>
    <w:rsid w:val="00A96B88"/>
    <w:rsid w:val="00A97336"/>
    <w:rsid w:val="00A97677"/>
    <w:rsid w:val="00A97B6E"/>
    <w:rsid w:val="00A97C99"/>
    <w:rsid w:val="00AA064E"/>
    <w:rsid w:val="00AA093A"/>
    <w:rsid w:val="00AA0FA3"/>
    <w:rsid w:val="00AA0FB3"/>
    <w:rsid w:val="00AA10E4"/>
    <w:rsid w:val="00AA1328"/>
    <w:rsid w:val="00AA1895"/>
    <w:rsid w:val="00AA1FD6"/>
    <w:rsid w:val="00AA29B5"/>
    <w:rsid w:val="00AA2A82"/>
    <w:rsid w:val="00AA2C06"/>
    <w:rsid w:val="00AA2CFA"/>
    <w:rsid w:val="00AA2FC5"/>
    <w:rsid w:val="00AA395A"/>
    <w:rsid w:val="00AA3E44"/>
    <w:rsid w:val="00AA48EE"/>
    <w:rsid w:val="00AA4A07"/>
    <w:rsid w:val="00AA4CA0"/>
    <w:rsid w:val="00AA50B2"/>
    <w:rsid w:val="00AA51FE"/>
    <w:rsid w:val="00AA523F"/>
    <w:rsid w:val="00AA5527"/>
    <w:rsid w:val="00AA5BD4"/>
    <w:rsid w:val="00AA5E40"/>
    <w:rsid w:val="00AA66FD"/>
    <w:rsid w:val="00AA684E"/>
    <w:rsid w:val="00AA70A9"/>
    <w:rsid w:val="00AA730B"/>
    <w:rsid w:val="00AA7573"/>
    <w:rsid w:val="00AA790E"/>
    <w:rsid w:val="00AB0479"/>
    <w:rsid w:val="00AB0B44"/>
    <w:rsid w:val="00AB0D62"/>
    <w:rsid w:val="00AB0F7F"/>
    <w:rsid w:val="00AB23E2"/>
    <w:rsid w:val="00AB2633"/>
    <w:rsid w:val="00AB3332"/>
    <w:rsid w:val="00AB3D10"/>
    <w:rsid w:val="00AB3F87"/>
    <w:rsid w:val="00AB417C"/>
    <w:rsid w:val="00AB4348"/>
    <w:rsid w:val="00AB4A6D"/>
    <w:rsid w:val="00AB52CA"/>
    <w:rsid w:val="00AB53B6"/>
    <w:rsid w:val="00AB54C4"/>
    <w:rsid w:val="00AB584E"/>
    <w:rsid w:val="00AB5A72"/>
    <w:rsid w:val="00AB5C35"/>
    <w:rsid w:val="00AB5ED5"/>
    <w:rsid w:val="00AB65C7"/>
    <w:rsid w:val="00AB6865"/>
    <w:rsid w:val="00AB6C0E"/>
    <w:rsid w:val="00AB6D7B"/>
    <w:rsid w:val="00AB7271"/>
    <w:rsid w:val="00AB7311"/>
    <w:rsid w:val="00AB74A1"/>
    <w:rsid w:val="00AB78D9"/>
    <w:rsid w:val="00AB7DF2"/>
    <w:rsid w:val="00AB7E85"/>
    <w:rsid w:val="00AC00DC"/>
    <w:rsid w:val="00AC053D"/>
    <w:rsid w:val="00AC0B37"/>
    <w:rsid w:val="00AC10B1"/>
    <w:rsid w:val="00AC10D0"/>
    <w:rsid w:val="00AC1298"/>
    <w:rsid w:val="00AC1C0E"/>
    <w:rsid w:val="00AC2389"/>
    <w:rsid w:val="00AC27C0"/>
    <w:rsid w:val="00AC2B93"/>
    <w:rsid w:val="00AC3013"/>
    <w:rsid w:val="00AC3B8A"/>
    <w:rsid w:val="00AC3EB2"/>
    <w:rsid w:val="00AC40C8"/>
    <w:rsid w:val="00AC429C"/>
    <w:rsid w:val="00AC4444"/>
    <w:rsid w:val="00AC57F4"/>
    <w:rsid w:val="00AC5819"/>
    <w:rsid w:val="00AC59E7"/>
    <w:rsid w:val="00AC5A1B"/>
    <w:rsid w:val="00AC5C3F"/>
    <w:rsid w:val="00AC5D7E"/>
    <w:rsid w:val="00AC61EB"/>
    <w:rsid w:val="00AC63D0"/>
    <w:rsid w:val="00AC6409"/>
    <w:rsid w:val="00AC64A6"/>
    <w:rsid w:val="00AC66FC"/>
    <w:rsid w:val="00AC671F"/>
    <w:rsid w:val="00AC6BE5"/>
    <w:rsid w:val="00AC7398"/>
    <w:rsid w:val="00AC790A"/>
    <w:rsid w:val="00AC7E70"/>
    <w:rsid w:val="00AC7F1F"/>
    <w:rsid w:val="00AD05D0"/>
    <w:rsid w:val="00AD1074"/>
    <w:rsid w:val="00AD10ED"/>
    <w:rsid w:val="00AD22BA"/>
    <w:rsid w:val="00AD27FB"/>
    <w:rsid w:val="00AD284E"/>
    <w:rsid w:val="00AD2AC1"/>
    <w:rsid w:val="00AD2F41"/>
    <w:rsid w:val="00AD307A"/>
    <w:rsid w:val="00AD3193"/>
    <w:rsid w:val="00AD3354"/>
    <w:rsid w:val="00AD3667"/>
    <w:rsid w:val="00AD3953"/>
    <w:rsid w:val="00AD3D04"/>
    <w:rsid w:val="00AD4269"/>
    <w:rsid w:val="00AD4758"/>
    <w:rsid w:val="00AD4DDE"/>
    <w:rsid w:val="00AD51ED"/>
    <w:rsid w:val="00AD542D"/>
    <w:rsid w:val="00AD582A"/>
    <w:rsid w:val="00AD5E45"/>
    <w:rsid w:val="00AD62A5"/>
    <w:rsid w:val="00AD6350"/>
    <w:rsid w:val="00AD6702"/>
    <w:rsid w:val="00AD6807"/>
    <w:rsid w:val="00AD68E7"/>
    <w:rsid w:val="00AD7250"/>
    <w:rsid w:val="00AD7495"/>
    <w:rsid w:val="00AD782F"/>
    <w:rsid w:val="00AD7C7F"/>
    <w:rsid w:val="00AD7DC0"/>
    <w:rsid w:val="00AE0757"/>
    <w:rsid w:val="00AE090D"/>
    <w:rsid w:val="00AE0DEC"/>
    <w:rsid w:val="00AE1460"/>
    <w:rsid w:val="00AE2173"/>
    <w:rsid w:val="00AE21AF"/>
    <w:rsid w:val="00AE2236"/>
    <w:rsid w:val="00AE27EE"/>
    <w:rsid w:val="00AE2B4E"/>
    <w:rsid w:val="00AE3678"/>
    <w:rsid w:val="00AE379C"/>
    <w:rsid w:val="00AE3975"/>
    <w:rsid w:val="00AE3A92"/>
    <w:rsid w:val="00AE4449"/>
    <w:rsid w:val="00AE45F1"/>
    <w:rsid w:val="00AE4614"/>
    <w:rsid w:val="00AE4C95"/>
    <w:rsid w:val="00AE5968"/>
    <w:rsid w:val="00AE5B59"/>
    <w:rsid w:val="00AE5BE7"/>
    <w:rsid w:val="00AE6372"/>
    <w:rsid w:val="00AE657D"/>
    <w:rsid w:val="00AE6913"/>
    <w:rsid w:val="00AE6AF6"/>
    <w:rsid w:val="00AE7135"/>
    <w:rsid w:val="00AE73CE"/>
    <w:rsid w:val="00AE7A49"/>
    <w:rsid w:val="00AE7F48"/>
    <w:rsid w:val="00AE7F6A"/>
    <w:rsid w:val="00AF0206"/>
    <w:rsid w:val="00AF0D35"/>
    <w:rsid w:val="00AF0DE8"/>
    <w:rsid w:val="00AF1034"/>
    <w:rsid w:val="00AF10B8"/>
    <w:rsid w:val="00AF1722"/>
    <w:rsid w:val="00AF1767"/>
    <w:rsid w:val="00AF179A"/>
    <w:rsid w:val="00AF18BE"/>
    <w:rsid w:val="00AF18FA"/>
    <w:rsid w:val="00AF19D0"/>
    <w:rsid w:val="00AF2091"/>
    <w:rsid w:val="00AF236F"/>
    <w:rsid w:val="00AF287B"/>
    <w:rsid w:val="00AF2965"/>
    <w:rsid w:val="00AF2BAB"/>
    <w:rsid w:val="00AF2BD5"/>
    <w:rsid w:val="00AF2F57"/>
    <w:rsid w:val="00AF36F1"/>
    <w:rsid w:val="00AF3A59"/>
    <w:rsid w:val="00AF3E08"/>
    <w:rsid w:val="00AF472E"/>
    <w:rsid w:val="00AF4835"/>
    <w:rsid w:val="00AF4A01"/>
    <w:rsid w:val="00AF4B27"/>
    <w:rsid w:val="00AF4D3F"/>
    <w:rsid w:val="00AF611E"/>
    <w:rsid w:val="00AF68F8"/>
    <w:rsid w:val="00AF72E5"/>
    <w:rsid w:val="00AF739E"/>
    <w:rsid w:val="00AF79EC"/>
    <w:rsid w:val="00AF7A03"/>
    <w:rsid w:val="00B0020B"/>
    <w:rsid w:val="00B005F1"/>
    <w:rsid w:val="00B00D9E"/>
    <w:rsid w:val="00B00DCA"/>
    <w:rsid w:val="00B00F72"/>
    <w:rsid w:val="00B018B8"/>
    <w:rsid w:val="00B01A86"/>
    <w:rsid w:val="00B01EB7"/>
    <w:rsid w:val="00B01F23"/>
    <w:rsid w:val="00B028BA"/>
    <w:rsid w:val="00B03056"/>
    <w:rsid w:val="00B0307B"/>
    <w:rsid w:val="00B036B0"/>
    <w:rsid w:val="00B037E1"/>
    <w:rsid w:val="00B03E37"/>
    <w:rsid w:val="00B03E63"/>
    <w:rsid w:val="00B0450D"/>
    <w:rsid w:val="00B04626"/>
    <w:rsid w:val="00B04AFF"/>
    <w:rsid w:val="00B04D31"/>
    <w:rsid w:val="00B04F46"/>
    <w:rsid w:val="00B04F86"/>
    <w:rsid w:val="00B05540"/>
    <w:rsid w:val="00B05B7E"/>
    <w:rsid w:val="00B05D48"/>
    <w:rsid w:val="00B0605E"/>
    <w:rsid w:val="00B06CB2"/>
    <w:rsid w:val="00B06F49"/>
    <w:rsid w:val="00B074A8"/>
    <w:rsid w:val="00B07D18"/>
    <w:rsid w:val="00B07D3C"/>
    <w:rsid w:val="00B100C2"/>
    <w:rsid w:val="00B1018A"/>
    <w:rsid w:val="00B1037B"/>
    <w:rsid w:val="00B10803"/>
    <w:rsid w:val="00B10824"/>
    <w:rsid w:val="00B108DF"/>
    <w:rsid w:val="00B10CC4"/>
    <w:rsid w:val="00B10FE0"/>
    <w:rsid w:val="00B11A03"/>
    <w:rsid w:val="00B11FB6"/>
    <w:rsid w:val="00B12407"/>
    <w:rsid w:val="00B12E7D"/>
    <w:rsid w:val="00B12EC2"/>
    <w:rsid w:val="00B130A3"/>
    <w:rsid w:val="00B13941"/>
    <w:rsid w:val="00B13C29"/>
    <w:rsid w:val="00B13F48"/>
    <w:rsid w:val="00B13F9C"/>
    <w:rsid w:val="00B14380"/>
    <w:rsid w:val="00B14587"/>
    <w:rsid w:val="00B155AB"/>
    <w:rsid w:val="00B159B5"/>
    <w:rsid w:val="00B15A61"/>
    <w:rsid w:val="00B15AA6"/>
    <w:rsid w:val="00B15D2F"/>
    <w:rsid w:val="00B16298"/>
    <w:rsid w:val="00B16407"/>
    <w:rsid w:val="00B16A58"/>
    <w:rsid w:val="00B16C25"/>
    <w:rsid w:val="00B17CA6"/>
    <w:rsid w:val="00B206E6"/>
    <w:rsid w:val="00B20D76"/>
    <w:rsid w:val="00B20EFE"/>
    <w:rsid w:val="00B2109B"/>
    <w:rsid w:val="00B21247"/>
    <w:rsid w:val="00B213AB"/>
    <w:rsid w:val="00B21701"/>
    <w:rsid w:val="00B21A8B"/>
    <w:rsid w:val="00B21A98"/>
    <w:rsid w:val="00B225A9"/>
    <w:rsid w:val="00B229BC"/>
    <w:rsid w:val="00B231CF"/>
    <w:rsid w:val="00B23451"/>
    <w:rsid w:val="00B2353F"/>
    <w:rsid w:val="00B23AC1"/>
    <w:rsid w:val="00B23B04"/>
    <w:rsid w:val="00B23DE3"/>
    <w:rsid w:val="00B23F1B"/>
    <w:rsid w:val="00B23F48"/>
    <w:rsid w:val="00B240A4"/>
    <w:rsid w:val="00B24270"/>
    <w:rsid w:val="00B247FA"/>
    <w:rsid w:val="00B24F89"/>
    <w:rsid w:val="00B25011"/>
    <w:rsid w:val="00B26354"/>
    <w:rsid w:val="00B266F3"/>
    <w:rsid w:val="00B2708C"/>
    <w:rsid w:val="00B275AC"/>
    <w:rsid w:val="00B2775B"/>
    <w:rsid w:val="00B30376"/>
    <w:rsid w:val="00B3075F"/>
    <w:rsid w:val="00B30966"/>
    <w:rsid w:val="00B30A0D"/>
    <w:rsid w:val="00B30B7A"/>
    <w:rsid w:val="00B30FB5"/>
    <w:rsid w:val="00B3178B"/>
    <w:rsid w:val="00B3181D"/>
    <w:rsid w:val="00B31859"/>
    <w:rsid w:val="00B31E80"/>
    <w:rsid w:val="00B31F49"/>
    <w:rsid w:val="00B32335"/>
    <w:rsid w:val="00B3238A"/>
    <w:rsid w:val="00B32423"/>
    <w:rsid w:val="00B3285E"/>
    <w:rsid w:val="00B328A8"/>
    <w:rsid w:val="00B32BE4"/>
    <w:rsid w:val="00B33311"/>
    <w:rsid w:val="00B335C9"/>
    <w:rsid w:val="00B338AA"/>
    <w:rsid w:val="00B33BFC"/>
    <w:rsid w:val="00B33D3C"/>
    <w:rsid w:val="00B340FE"/>
    <w:rsid w:val="00B346A4"/>
    <w:rsid w:val="00B34A98"/>
    <w:rsid w:val="00B34CAC"/>
    <w:rsid w:val="00B34DB1"/>
    <w:rsid w:val="00B35697"/>
    <w:rsid w:val="00B35704"/>
    <w:rsid w:val="00B357D5"/>
    <w:rsid w:val="00B3583B"/>
    <w:rsid w:val="00B35FE7"/>
    <w:rsid w:val="00B37262"/>
    <w:rsid w:val="00B372DE"/>
    <w:rsid w:val="00B3788B"/>
    <w:rsid w:val="00B37CC0"/>
    <w:rsid w:val="00B37D42"/>
    <w:rsid w:val="00B37E1F"/>
    <w:rsid w:val="00B37F9A"/>
    <w:rsid w:val="00B406EE"/>
    <w:rsid w:val="00B40B70"/>
    <w:rsid w:val="00B40DB2"/>
    <w:rsid w:val="00B41120"/>
    <w:rsid w:val="00B41463"/>
    <w:rsid w:val="00B41709"/>
    <w:rsid w:val="00B42BE3"/>
    <w:rsid w:val="00B42C90"/>
    <w:rsid w:val="00B42D00"/>
    <w:rsid w:val="00B4355B"/>
    <w:rsid w:val="00B438D4"/>
    <w:rsid w:val="00B43C52"/>
    <w:rsid w:val="00B442C4"/>
    <w:rsid w:val="00B4453C"/>
    <w:rsid w:val="00B4502F"/>
    <w:rsid w:val="00B4527F"/>
    <w:rsid w:val="00B4559F"/>
    <w:rsid w:val="00B45664"/>
    <w:rsid w:val="00B45E9E"/>
    <w:rsid w:val="00B4603A"/>
    <w:rsid w:val="00B4623D"/>
    <w:rsid w:val="00B46DA8"/>
    <w:rsid w:val="00B502F8"/>
    <w:rsid w:val="00B50326"/>
    <w:rsid w:val="00B5095D"/>
    <w:rsid w:val="00B50C0C"/>
    <w:rsid w:val="00B50D77"/>
    <w:rsid w:val="00B50EDF"/>
    <w:rsid w:val="00B513BC"/>
    <w:rsid w:val="00B51524"/>
    <w:rsid w:val="00B516C5"/>
    <w:rsid w:val="00B51932"/>
    <w:rsid w:val="00B51A54"/>
    <w:rsid w:val="00B51D78"/>
    <w:rsid w:val="00B51ED8"/>
    <w:rsid w:val="00B521AB"/>
    <w:rsid w:val="00B5228B"/>
    <w:rsid w:val="00B52CD5"/>
    <w:rsid w:val="00B52DA4"/>
    <w:rsid w:val="00B53256"/>
    <w:rsid w:val="00B53420"/>
    <w:rsid w:val="00B534F8"/>
    <w:rsid w:val="00B53655"/>
    <w:rsid w:val="00B53DE7"/>
    <w:rsid w:val="00B5482D"/>
    <w:rsid w:val="00B55058"/>
    <w:rsid w:val="00B55101"/>
    <w:rsid w:val="00B55FB1"/>
    <w:rsid w:val="00B579B7"/>
    <w:rsid w:val="00B57C2E"/>
    <w:rsid w:val="00B6099F"/>
    <w:rsid w:val="00B61318"/>
    <w:rsid w:val="00B6168A"/>
    <w:rsid w:val="00B61E5D"/>
    <w:rsid w:val="00B61FE9"/>
    <w:rsid w:val="00B626DD"/>
    <w:rsid w:val="00B62822"/>
    <w:rsid w:val="00B62950"/>
    <w:rsid w:val="00B62A66"/>
    <w:rsid w:val="00B6326E"/>
    <w:rsid w:val="00B63A7B"/>
    <w:rsid w:val="00B63E50"/>
    <w:rsid w:val="00B64279"/>
    <w:rsid w:val="00B645D2"/>
    <w:rsid w:val="00B647D7"/>
    <w:rsid w:val="00B64FE2"/>
    <w:rsid w:val="00B6502A"/>
    <w:rsid w:val="00B652C1"/>
    <w:rsid w:val="00B659BC"/>
    <w:rsid w:val="00B65A81"/>
    <w:rsid w:val="00B65C6B"/>
    <w:rsid w:val="00B65F54"/>
    <w:rsid w:val="00B6602D"/>
    <w:rsid w:val="00B6613C"/>
    <w:rsid w:val="00B66AE8"/>
    <w:rsid w:val="00B671F6"/>
    <w:rsid w:val="00B6731C"/>
    <w:rsid w:val="00B67538"/>
    <w:rsid w:val="00B67D49"/>
    <w:rsid w:val="00B70239"/>
    <w:rsid w:val="00B70286"/>
    <w:rsid w:val="00B715B2"/>
    <w:rsid w:val="00B722FB"/>
    <w:rsid w:val="00B7234B"/>
    <w:rsid w:val="00B72C30"/>
    <w:rsid w:val="00B72DC9"/>
    <w:rsid w:val="00B73441"/>
    <w:rsid w:val="00B735DE"/>
    <w:rsid w:val="00B73688"/>
    <w:rsid w:val="00B73B71"/>
    <w:rsid w:val="00B73FEA"/>
    <w:rsid w:val="00B741B6"/>
    <w:rsid w:val="00B744D5"/>
    <w:rsid w:val="00B74593"/>
    <w:rsid w:val="00B74670"/>
    <w:rsid w:val="00B74749"/>
    <w:rsid w:val="00B74990"/>
    <w:rsid w:val="00B74E32"/>
    <w:rsid w:val="00B751E5"/>
    <w:rsid w:val="00B7588B"/>
    <w:rsid w:val="00B75BA8"/>
    <w:rsid w:val="00B75BE1"/>
    <w:rsid w:val="00B76065"/>
    <w:rsid w:val="00B7638A"/>
    <w:rsid w:val="00B76771"/>
    <w:rsid w:val="00B76CA9"/>
    <w:rsid w:val="00B76CE1"/>
    <w:rsid w:val="00B77484"/>
    <w:rsid w:val="00B779BF"/>
    <w:rsid w:val="00B801E9"/>
    <w:rsid w:val="00B802DC"/>
    <w:rsid w:val="00B80563"/>
    <w:rsid w:val="00B807A1"/>
    <w:rsid w:val="00B817CF"/>
    <w:rsid w:val="00B81FF8"/>
    <w:rsid w:val="00B8220D"/>
    <w:rsid w:val="00B83175"/>
    <w:rsid w:val="00B83402"/>
    <w:rsid w:val="00B838E4"/>
    <w:rsid w:val="00B83CFB"/>
    <w:rsid w:val="00B83EE3"/>
    <w:rsid w:val="00B840D0"/>
    <w:rsid w:val="00B8420B"/>
    <w:rsid w:val="00B842B1"/>
    <w:rsid w:val="00B844BE"/>
    <w:rsid w:val="00B84CDC"/>
    <w:rsid w:val="00B850F4"/>
    <w:rsid w:val="00B8511D"/>
    <w:rsid w:val="00B858D0"/>
    <w:rsid w:val="00B85C9E"/>
    <w:rsid w:val="00B861CF"/>
    <w:rsid w:val="00B862F5"/>
    <w:rsid w:val="00B867AD"/>
    <w:rsid w:val="00B87490"/>
    <w:rsid w:val="00B876FA"/>
    <w:rsid w:val="00B87770"/>
    <w:rsid w:val="00B878F8"/>
    <w:rsid w:val="00B8795B"/>
    <w:rsid w:val="00B901BA"/>
    <w:rsid w:val="00B908ED"/>
    <w:rsid w:val="00B9099F"/>
    <w:rsid w:val="00B90C84"/>
    <w:rsid w:val="00B90D1A"/>
    <w:rsid w:val="00B90F1E"/>
    <w:rsid w:val="00B912BD"/>
    <w:rsid w:val="00B91B4C"/>
    <w:rsid w:val="00B91BD7"/>
    <w:rsid w:val="00B91C98"/>
    <w:rsid w:val="00B91CA8"/>
    <w:rsid w:val="00B91F0A"/>
    <w:rsid w:val="00B9207A"/>
    <w:rsid w:val="00B9235B"/>
    <w:rsid w:val="00B940B4"/>
    <w:rsid w:val="00B94523"/>
    <w:rsid w:val="00B94600"/>
    <w:rsid w:val="00B94956"/>
    <w:rsid w:val="00B94F0D"/>
    <w:rsid w:val="00B95144"/>
    <w:rsid w:val="00B95270"/>
    <w:rsid w:val="00B95870"/>
    <w:rsid w:val="00B95989"/>
    <w:rsid w:val="00B95CCB"/>
    <w:rsid w:val="00B96390"/>
    <w:rsid w:val="00B966E6"/>
    <w:rsid w:val="00B96FF0"/>
    <w:rsid w:val="00B97351"/>
    <w:rsid w:val="00B97625"/>
    <w:rsid w:val="00B97A4E"/>
    <w:rsid w:val="00B97D85"/>
    <w:rsid w:val="00BA0050"/>
    <w:rsid w:val="00BA03F5"/>
    <w:rsid w:val="00BA0AC8"/>
    <w:rsid w:val="00BA0B0B"/>
    <w:rsid w:val="00BA1632"/>
    <w:rsid w:val="00BA16FC"/>
    <w:rsid w:val="00BA1C1B"/>
    <w:rsid w:val="00BA1E19"/>
    <w:rsid w:val="00BA1FE9"/>
    <w:rsid w:val="00BA2504"/>
    <w:rsid w:val="00BA27DC"/>
    <w:rsid w:val="00BA3CD9"/>
    <w:rsid w:val="00BA4656"/>
    <w:rsid w:val="00BA4A39"/>
    <w:rsid w:val="00BA4C3C"/>
    <w:rsid w:val="00BA4C95"/>
    <w:rsid w:val="00BA5604"/>
    <w:rsid w:val="00BA58B3"/>
    <w:rsid w:val="00BA6155"/>
    <w:rsid w:val="00BA639B"/>
    <w:rsid w:val="00BA6D5E"/>
    <w:rsid w:val="00BA7548"/>
    <w:rsid w:val="00BA785E"/>
    <w:rsid w:val="00BA7B59"/>
    <w:rsid w:val="00BB0A34"/>
    <w:rsid w:val="00BB0D1F"/>
    <w:rsid w:val="00BB0DA2"/>
    <w:rsid w:val="00BB0E1F"/>
    <w:rsid w:val="00BB10CF"/>
    <w:rsid w:val="00BB15BB"/>
    <w:rsid w:val="00BB1627"/>
    <w:rsid w:val="00BB1885"/>
    <w:rsid w:val="00BB19DC"/>
    <w:rsid w:val="00BB1A18"/>
    <w:rsid w:val="00BB2518"/>
    <w:rsid w:val="00BB26DC"/>
    <w:rsid w:val="00BB274D"/>
    <w:rsid w:val="00BB2977"/>
    <w:rsid w:val="00BB31F2"/>
    <w:rsid w:val="00BB338E"/>
    <w:rsid w:val="00BB3426"/>
    <w:rsid w:val="00BB35AA"/>
    <w:rsid w:val="00BB35DA"/>
    <w:rsid w:val="00BB36C4"/>
    <w:rsid w:val="00BB381E"/>
    <w:rsid w:val="00BB3AE0"/>
    <w:rsid w:val="00BB3BFB"/>
    <w:rsid w:val="00BB3D16"/>
    <w:rsid w:val="00BB44CB"/>
    <w:rsid w:val="00BB45AE"/>
    <w:rsid w:val="00BB4643"/>
    <w:rsid w:val="00BB4D75"/>
    <w:rsid w:val="00BB50F4"/>
    <w:rsid w:val="00BB5230"/>
    <w:rsid w:val="00BB5E20"/>
    <w:rsid w:val="00BB6640"/>
    <w:rsid w:val="00BB6A4D"/>
    <w:rsid w:val="00BB6B38"/>
    <w:rsid w:val="00BB7814"/>
    <w:rsid w:val="00BC0695"/>
    <w:rsid w:val="00BC08BF"/>
    <w:rsid w:val="00BC0B69"/>
    <w:rsid w:val="00BC0EBB"/>
    <w:rsid w:val="00BC1A4B"/>
    <w:rsid w:val="00BC209C"/>
    <w:rsid w:val="00BC21D9"/>
    <w:rsid w:val="00BC27AE"/>
    <w:rsid w:val="00BC29F9"/>
    <w:rsid w:val="00BC2B09"/>
    <w:rsid w:val="00BC306E"/>
    <w:rsid w:val="00BC3450"/>
    <w:rsid w:val="00BC36DF"/>
    <w:rsid w:val="00BC39B6"/>
    <w:rsid w:val="00BC39B7"/>
    <w:rsid w:val="00BC3AF4"/>
    <w:rsid w:val="00BC3EB0"/>
    <w:rsid w:val="00BC40BB"/>
    <w:rsid w:val="00BC45DE"/>
    <w:rsid w:val="00BC4A3D"/>
    <w:rsid w:val="00BC4B9E"/>
    <w:rsid w:val="00BC4C3C"/>
    <w:rsid w:val="00BC51DD"/>
    <w:rsid w:val="00BC57D5"/>
    <w:rsid w:val="00BC5E7E"/>
    <w:rsid w:val="00BC5E8F"/>
    <w:rsid w:val="00BC60F1"/>
    <w:rsid w:val="00BC621B"/>
    <w:rsid w:val="00BC6516"/>
    <w:rsid w:val="00BC6541"/>
    <w:rsid w:val="00BC661B"/>
    <w:rsid w:val="00BC757E"/>
    <w:rsid w:val="00BC7BFC"/>
    <w:rsid w:val="00BD037D"/>
    <w:rsid w:val="00BD09AF"/>
    <w:rsid w:val="00BD0E7F"/>
    <w:rsid w:val="00BD101D"/>
    <w:rsid w:val="00BD1024"/>
    <w:rsid w:val="00BD1ABD"/>
    <w:rsid w:val="00BD1B21"/>
    <w:rsid w:val="00BD1D11"/>
    <w:rsid w:val="00BD1D12"/>
    <w:rsid w:val="00BD1F24"/>
    <w:rsid w:val="00BD23BB"/>
    <w:rsid w:val="00BD24D0"/>
    <w:rsid w:val="00BD2565"/>
    <w:rsid w:val="00BD274C"/>
    <w:rsid w:val="00BD29E0"/>
    <w:rsid w:val="00BD2BB0"/>
    <w:rsid w:val="00BD33CF"/>
    <w:rsid w:val="00BD3EBF"/>
    <w:rsid w:val="00BD4EFA"/>
    <w:rsid w:val="00BD5BC5"/>
    <w:rsid w:val="00BD5FED"/>
    <w:rsid w:val="00BD63F3"/>
    <w:rsid w:val="00BD6517"/>
    <w:rsid w:val="00BD6699"/>
    <w:rsid w:val="00BD7E4E"/>
    <w:rsid w:val="00BE0300"/>
    <w:rsid w:val="00BE0326"/>
    <w:rsid w:val="00BE034C"/>
    <w:rsid w:val="00BE04F0"/>
    <w:rsid w:val="00BE051F"/>
    <w:rsid w:val="00BE0584"/>
    <w:rsid w:val="00BE0A35"/>
    <w:rsid w:val="00BE0DB9"/>
    <w:rsid w:val="00BE15EE"/>
    <w:rsid w:val="00BE1CA9"/>
    <w:rsid w:val="00BE1E53"/>
    <w:rsid w:val="00BE218B"/>
    <w:rsid w:val="00BE2F1E"/>
    <w:rsid w:val="00BE2F30"/>
    <w:rsid w:val="00BE4607"/>
    <w:rsid w:val="00BE4AEC"/>
    <w:rsid w:val="00BE4B5E"/>
    <w:rsid w:val="00BE4C04"/>
    <w:rsid w:val="00BE5550"/>
    <w:rsid w:val="00BE580E"/>
    <w:rsid w:val="00BE5DBA"/>
    <w:rsid w:val="00BE5F75"/>
    <w:rsid w:val="00BE60E6"/>
    <w:rsid w:val="00BE631F"/>
    <w:rsid w:val="00BE6581"/>
    <w:rsid w:val="00BE716E"/>
    <w:rsid w:val="00BE75D8"/>
    <w:rsid w:val="00BE7937"/>
    <w:rsid w:val="00BE7BFD"/>
    <w:rsid w:val="00BE7D7E"/>
    <w:rsid w:val="00BF0251"/>
    <w:rsid w:val="00BF0274"/>
    <w:rsid w:val="00BF06DE"/>
    <w:rsid w:val="00BF07D3"/>
    <w:rsid w:val="00BF108D"/>
    <w:rsid w:val="00BF2187"/>
    <w:rsid w:val="00BF2189"/>
    <w:rsid w:val="00BF2B2B"/>
    <w:rsid w:val="00BF2E38"/>
    <w:rsid w:val="00BF2F2F"/>
    <w:rsid w:val="00BF330D"/>
    <w:rsid w:val="00BF33DB"/>
    <w:rsid w:val="00BF380C"/>
    <w:rsid w:val="00BF3964"/>
    <w:rsid w:val="00BF3BCB"/>
    <w:rsid w:val="00BF43DA"/>
    <w:rsid w:val="00BF495A"/>
    <w:rsid w:val="00BF4CD5"/>
    <w:rsid w:val="00BF500C"/>
    <w:rsid w:val="00BF5018"/>
    <w:rsid w:val="00BF5FB8"/>
    <w:rsid w:val="00BF60AB"/>
    <w:rsid w:val="00BF60BA"/>
    <w:rsid w:val="00BF6228"/>
    <w:rsid w:val="00BF68C4"/>
    <w:rsid w:val="00BF6B22"/>
    <w:rsid w:val="00BF6C6C"/>
    <w:rsid w:val="00BF6CC8"/>
    <w:rsid w:val="00BF6F43"/>
    <w:rsid w:val="00BF7171"/>
    <w:rsid w:val="00BF7277"/>
    <w:rsid w:val="00BF7279"/>
    <w:rsid w:val="00BF7624"/>
    <w:rsid w:val="00BF7AC9"/>
    <w:rsid w:val="00BF7D2D"/>
    <w:rsid w:val="00C00133"/>
    <w:rsid w:val="00C006E8"/>
    <w:rsid w:val="00C00D6A"/>
    <w:rsid w:val="00C01525"/>
    <w:rsid w:val="00C0262A"/>
    <w:rsid w:val="00C028FF"/>
    <w:rsid w:val="00C02936"/>
    <w:rsid w:val="00C02A31"/>
    <w:rsid w:val="00C03274"/>
    <w:rsid w:val="00C036A6"/>
    <w:rsid w:val="00C036B7"/>
    <w:rsid w:val="00C03AD8"/>
    <w:rsid w:val="00C04186"/>
    <w:rsid w:val="00C04B40"/>
    <w:rsid w:val="00C04D6B"/>
    <w:rsid w:val="00C04D6D"/>
    <w:rsid w:val="00C05122"/>
    <w:rsid w:val="00C05508"/>
    <w:rsid w:val="00C055D0"/>
    <w:rsid w:val="00C05C7E"/>
    <w:rsid w:val="00C05FAF"/>
    <w:rsid w:val="00C06298"/>
    <w:rsid w:val="00C062BC"/>
    <w:rsid w:val="00C06449"/>
    <w:rsid w:val="00C06577"/>
    <w:rsid w:val="00C065D1"/>
    <w:rsid w:val="00C06832"/>
    <w:rsid w:val="00C06AB4"/>
    <w:rsid w:val="00C06D39"/>
    <w:rsid w:val="00C06E11"/>
    <w:rsid w:val="00C077AB"/>
    <w:rsid w:val="00C07990"/>
    <w:rsid w:val="00C079A7"/>
    <w:rsid w:val="00C07D34"/>
    <w:rsid w:val="00C10125"/>
    <w:rsid w:val="00C10C38"/>
    <w:rsid w:val="00C10D6D"/>
    <w:rsid w:val="00C10E49"/>
    <w:rsid w:val="00C12782"/>
    <w:rsid w:val="00C13010"/>
    <w:rsid w:val="00C13061"/>
    <w:rsid w:val="00C134F3"/>
    <w:rsid w:val="00C13594"/>
    <w:rsid w:val="00C13E2A"/>
    <w:rsid w:val="00C13FF7"/>
    <w:rsid w:val="00C14013"/>
    <w:rsid w:val="00C14628"/>
    <w:rsid w:val="00C14B2C"/>
    <w:rsid w:val="00C14B9C"/>
    <w:rsid w:val="00C1503D"/>
    <w:rsid w:val="00C15820"/>
    <w:rsid w:val="00C15A32"/>
    <w:rsid w:val="00C15D2F"/>
    <w:rsid w:val="00C15E96"/>
    <w:rsid w:val="00C1667C"/>
    <w:rsid w:val="00C175A8"/>
    <w:rsid w:val="00C178AC"/>
    <w:rsid w:val="00C17DFB"/>
    <w:rsid w:val="00C2008E"/>
    <w:rsid w:val="00C20541"/>
    <w:rsid w:val="00C2057D"/>
    <w:rsid w:val="00C20799"/>
    <w:rsid w:val="00C20AF2"/>
    <w:rsid w:val="00C21216"/>
    <w:rsid w:val="00C218B1"/>
    <w:rsid w:val="00C2252B"/>
    <w:rsid w:val="00C22539"/>
    <w:rsid w:val="00C22992"/>
    <w:rsid w:val="00C22E08"/>
    <w:rsid w:val="00C22F46"/>
    <w:rsid w:val="00C2316E"/>
    <w:rsid w:val="00C233D7"/>
    <w:rsid w:val="00C23717"/>
    <w:rsid w:val="00C239DC"/>
    <w:rsid w:val="00C23BE0"/>
    <w:rsid w:val="00C23D62"/>
    <w:rsid w:val="00C23F54"/>
    <w:rsid w:val="00C241D2"/>
    <w:rsid w:val="00C242E2"/>
    <w:rsid w:val="00C24B41"/>
    <w:rsid w:val="00C24C3C"/>
    <w:rsid w:val="00C24E18"/>
    <w:rsid w:val="00C256DA"/>
    <w:rsid w:val="00C259AC"/>
    <w:rsid w:val="00C25B5D"/>
    <w:rsid w:val="00C2652E"/>
    <w:rsid w:val="00C27086"/>
    <w:rsid w:val="00C270A8"/>
    <w:rsid w:val="00C27723"/>
    <w:rsid w:val="00C27A99"/>
    <w:rsid w:val="00C27E32"/>
    <w:rsid w:val="00C30E52"/>
    <w:rsid w:val="00C31209"/>
    <w:rsid w:val="00C31C72"/>
    <w:rsid w:val="00C31FAE"/>
    <w:rsid w:val="00C321DB"/>
    <w:rsid w:val="00C32402"/>
    <w:rsid w:val="00C32CFA"/>
    <w:rsid w:val="00C32E9F"/>
    <w:rsid w:val="00C32F04"/>
    <w:rsid w:val="00C330EC"/>
    <w:rsid w:val="00C334D7"/>
    <w:rsid w:val="00C3375B"/>
    <w:rsid w:val="00C33E13"/>
    <w:rsid w:val="00C345D6"/>
    <w:rsid w:val="00C34AB4"/>
    <w:rsid w:val="00C34CF3"/>
    <w:rsid w:val="00C37269"/>
    <w:rsid w:val="00C377FF"/>
    <w:rsid w:val="00C37A00"/>
    <w:rsid w:val="00C37B91"/>
    <w:rsid w:val="00C37D70"/>
    <w:rsid w:val="00C37E93"/>
    <w:rsid w:val="00C40D10"/>
    <w:rsid w:val="00C40FD6"/>
    <w:rsid w:val="00C4102F"/>
    <w:rsid w:val="00C41317"/>
    <w:rsid w:val="00C41880"/>
    <w:rsid w:val="00C419B4"/>
    <w:rsid w:val="00C4239D"/>
    <w:rsid w:val="00C432C1"/>
    <w:rsid w:val="00C43338"/>
    <w:rsid w:val="00C43626"/>
    <w:rsid w:val="00C4383D"/>
    <w:rsid w:val="00C438A0"/>
    <w:rsid w:val="00C43E42"/>
    <w:rsid w:val="00C43FAD"/>
    <w:rsid w:val="00C44466"/>
    <w:rsid w:val="00C446F6"/>
    <w:rsid w:val="00C4493C"/>
    <w:rsid w:val="00C45C08"/>
    <w:rsid w:val="00C46317"/>
    <w:rsid w:val="00C46366"/>
    <w:rsid w:val="00C46EC6"/>
    <w:rsid w:val="00C46F0D"/>
    <w:rsid w:val="00C47360"/>
    <w:rsid w:val="00C478DD"/>
    <w:rsid w:val="00C47D9F"/>
    <w:rsid w:val="00C47ED9"/>
    <w:rsid w:val="00C47F55"/>
    <w:rsid w:val="00C500C5"/>
    <w:rsid w:val="00C51182"/>
    <w:rsid w:val="00C51365"/>
    <w:rsid w:val="00C513B6"/>
    <w:rsid w:val="00C51941"/>
    <w:rsid w:val="00C51970"/>
    <w:rsid w:val="00C523CD"/>
    <w:rsid w:val="00C523FC"/>
    <w:rsid w:val="00C526A3"/>
    <w:rsid w:val="00C53014"/>
    <w:rsid w:val="00C5302E"/>
    <w:rsid w:val="00C53081"/>
    <w:rsid w:val="00C5326E"/>
    <w:rsid w:val="00C5358E"/>
    <w:rsid w:val="00C5369B"/>
    <w:rsid w:val="00C53747"/>
    <w:rsid w:val="00C538AB"/>
    <w:rsid w:val="00C53B26"/>
    <w:rsid w:val="00C53CDA"/>
    <w:rsid w:val="00C54985"/>
    <w:rsid w:val="00C54B4B"/>
    <w:rsid w:val="00C54E13"/>
    <w:rsid w:val="00C54FD4"/>
    <w:rsid w:val="00C550F1"/>
    <w:rsid w:val="00C5564A"/>
    <w:rsid w:val="00C55A8F"/>
    <w:rsid w:val="00C55CAC"/>
    <w:rsid w:val="00C55E13"/>
    <w:rsid w:val="00C55E15"/>
    <w:rsid w:val="00C56154"/>
    <w:rsid w:val="00C563EB"/>
    <w:rsid w:val="00C5697E"/>
    <w:rsid w:val="00C56B56"/>
    <w:rsid w:val="00C5735D"/>
    <w:rsid w:val="00C57451"/>
    <w:rsid w:val="00C579BA"/>
    <w:rsid w:val="00C57B25"/>
    <w:rsid w:val="00C57C0C"/>
    <w:rsid w:val="00C600B5"/>
    <w:rsid w:val="00C60E00"/>
    <w:rsid w:val="00C613F7"/>
    <w:rsid w:val="00C616EC"/>
    <w:rsid w:val="00C61A60"/>
    <w:rsid w:val="00C61BD5"/>
    <w:rsid w:val="00C61ED3"/>
    <w:rsid w:val="00C621DD"/>
    <w:rsid w:val="00C6221F"/>
    <w:rsid w:val="00C62883"/>
    <w:rsid w:val="00C62C38"/>
    <w:rsid w:val="00C6421A"/>
    <w:rsid w:val="00C6435C"/>
    <w:rsid w:val="00C64B26"/>
    <w:rsid w:val="00C6574F"/>
    <w:rsid w:val="00C658C3"/>
    <w:rsid w:val="00C65A0F"/>
    <w:rsid w:val="00C65AEA"/>
    <w:rsid w:val="00C6681F"/>
    <w:rsid w:val="00C668B5"/>
    <w:rsid w:val="00C66AB8"/>
    <w:rsid w:val="00C66CB6"/>
    <w:rsid w:val="00C66E98"/>
    <w:rsid w:val="00C6742F"/>
    <w:rsid w:val="00C67940"/>
    <w:rsid w:val="00C6795A"/>
    <w:rsid w:val="00C67EE4"/>
    <w:rsid w:val="00C67F80"/>
    <w:rsid w:val="00C70C41"/>
    <w:rsid w:val="00C70E76"/>
    <w:rsid w:val="00C717AB"/>
    <w:rsid w:val="00C717E6"/>
    <w:rsid w:val="00C720F2"/>
    <w:rsid w:val="00C721C3"/>
    <w:rsid w:val="00C7281E"/>
    <w:rsid w:val="00C72D1B"/>
    <w:rsid w:val="00C72E62"/>
    <w:rsid w:val="00C72E76"/>
    <w:rsid w:val="00C73538"/>
    <w:rsid w:val="00C73DF6"/>
    <w:rsid w:val="00C73E09"/>
    <w:rsid w:val="00C744A9"/>
    <w:rsid w:val="00C7489A"/>
    <w:rsid w:val="00C74BD4"/>
    <w:rsid w:val="00C75075"/>
    <w:rsid w:val="00C756A1"/>
    <w:rsid w:val="00C760E8"/>
    <w:rsid w:val="00C76EE2"/>
    <w:rsid w:val="00C77066"/>
    <w:rsid w:val="00C771A9"/>
    <w:rsid w:val="00C7798F"/>
    <w:rsid w:val="00C80273"/>
    <w:rsid w:val="00C8087D"/>
    <w:rsid w:val="00C80FE6"/>
    <w:rsid w:val="00C816FA"/>
    <w:rsid w:val="00C81AAB"/>
    <w:rsid w:val="00C821D0"/>
    <w:rsid w:val="00C822EB"/>
    <w:rsid w:val="00C82378"/>
    <w:rsid w:val="00C8268F"/>
    <w:rsid w:val="00C82D8A"/>
    <w:rsid w:val="00C82F94"/>
    <w:rsid w:val="00C831FE"/>
    <w:rsid w:val="00C841F4"/>
    <w:rsid w:val="00C848EE"/>
    <w:rsid w:val="00C84A7E"/>
    <w:rsid w:val="00C84EB0"/>
    <w:rsid w:val="00C85230"/>
    <w:rsid w:val="00C854DA"/>
    <w:rsid w:val="00C85900"/>
    <w:rsid w:val="00C85F95"/>
    <w:rsid w:val="00C85FE5"/>
    <w:rsid w:val="00C86B95"/>
    <w:rsid w:val="00C86F50"/>
    <w:rsid w:val="00C87417"/>
    <w:rsid w:val="00C875DB"/>
    <w:rsid w:val="00C87C18"/>
    <w:rsid w:val="00C87D2D"/>
    <w:rsid w:val="00C90093"/>
    <w:rsid w:val="00C902C6"/>
    <w:rsid w:val="00C902E7"/>
    <w:rsid w:val="00C90458"/>
    <w:rsid w:val="00C90ACB"/>
    <w:rsid w:val="00C90B18"/>
    <w:rsid w:val="00C90CA0"/>
    <w:rsid w:val="00C91563"/>
    <w:rsid w:val="00C91C0E"/>
    <w:rsid w:val="00C91F22"/>
    <w:rsid w:val="00C92705"/>
    <w:rsid w:val="00C927EB"/>
    <w:rsid w:val="00C929F3"/>
    <w:rsid w:val="00C92B05"/>
    <w:rsid w:val="00C93021"/>
    <w:rsid w:val="00C93408"/>
    <w:rsid w:val="00C93615"/>
    <w:rsid w:val="00C9386A"/>
    <w:rsid w:val="00C939F6"/>
    <w:rsid w:val="00C93CD8"/>
    <w:rsid w:val="00C94034"/>
    <w:rsid w:val="00C94185"/>
    <w:rsid w:val="00C9448C"/>
    <w:rsid w:val="00C944E0"/>
    <w:rsid w:val="00C946B8"/>
    <w:rsid w:val="00C946DF"/>
    <w:rsid w:val="00C947A2"/>
    <w:rsid w:val="00C94E4D"/>
    <w:rsid w:val="00C950F9"/>
    <w:rsid w:val="00C952F6"/>
    <w:rsid w:val="00C95332"/>
    <w:rsid w:val="00C95B2D"/>
    <w:rsid w:val="00C95E2C"/>
    <w:rsid w:val="00C95E86"/>
    <w:rsid w:val="00C967E2"/>
    <w:rsid w:val="00C97928"/>
    <w:rsid w:val="00C97BD4"/>
    <w:rsid w:val="00CA035D"/>
    <w:rsid w:val="00CA068E"/>
    <w:rsid w:val="00CA072E"/>
    <w:rsid w:val="00CA0AA9"/>
    <w:rsid w:val="00CA0C6F"/>
    <w:rsid w:val="00CA0D60"/>
    <w:rsid w:val="00CA1691"/>
    <w:rsid w:val="00CA16CD"/>
    <w:rsid w:val="00CA1852"/>
    <w:rsid w:val="00CA1861"/>
    <w:rsid w:val="00CA25A7"/>
    <w:rsid w:val="00CA267E"/>
    <w:rsid w:val="00CA3C30"/>
    <w:rsid w:val="00CA453D"/>
    <w:rsid w:val="00CA4932"/>
    <w:rsid w:val="00CA4D68"/>
    <w:rsid w:val="00CA4F33"/>
    <w:rsid w:val="00CA52C9"/>
    <w:rsid w:val="00CA542B"/>
    <w:rsid w:val="00CA5566"/>
    <w:rsid w:val="00CA56BC"/>
    <w:rsid w:val="00CA599D"/>
    <w:rsid w:val="00CA5A5F"/>
    <w:rsid w:val="00CA5B8F"/>
    <w:rsid w:val="00CA6303"/>
    <w:rsid w:val="00CA67A4"/>
    <w:rsid w:val="00CA7A5B"/>
    <w:rsid w:val="00CA7D00"/>
    <w:rsid w:val="00CB0025"/>
    <w:rsid w:val="00CB08D0"/>
    <w:rsid w:val="00CB0FF0"/>
    <w:rsid w:val="00CB1D94"/>
    <w:rsid w:val="00CB2707"/>
    <w:rsid w:val="00CB2B4D"/>
    <w:rsid w:val="00CB3E38"/>
    <w:rsid w:val="00CB437B"/>
    <w:rsid w:val="00CB4601"/>
    <w:rsid w:val="00CB5809"/>
    <w:rsid w:val="00CB5CE4"/>
    <w:rsid w:val="00CB5EC6"/>
    <w:rsid w:val="00CB61FE"/>
    <w:rsid w:val="00CB62B5"/>
    <w:rsid w:val="00CB6EB1"/>
    <w:rsid w:val="00CB7183"/>
    <w:rsid w:val="00CB72D3"/>
    <w:rsid w:val="00CC0322"/>
    <w:rsid w:val="00CC04EE"/>
    <w:rsid w:val="00CC08FE"/>
    <w:rsid w:val="00CC0CDE"/>
    <w:rsid w:val="00CC11B9"/>
    <w:rsid w:val="00CC1602"/>
    <w:rsid w:val="00CC1AA4"/>
    <w:rsid w:val="00CC2563"/>
    <w:rsid w:val="00CC2A25"/>
    <w:rsid w:val="00CC3156"/>
    <w:rsid w:val="00CC31E0"/>
    <w:rsid w:val="00CC32FD"/>
    <w:rsid w:val="00CC33B4"/>
    <w:rsid w:val="00CC422F"/>
    <w:rsid w:val="00CC4BAD"/>
    <w:rsid w:val="00CC4F9E"/>
    <w:rsid w:val="00CC4FC7"/>
    <w:rsid w:val="00CC531F"/>
    <w:rsid w:val="00CC54E0"/>
    <w:rsid w:val="00CC5587"/>
    <w:rsid w:val="00CC5973"/>
    <w:rsid w:val="00CC5AFA"/>
    <w:rsid w:val="00CC5C08"/>
    <w:rsid w:val="00CC5DAB"/>
    <w:rsid w:val="00CC5EFB"/>
    <w:rsid w:val="00CC6072"/>
    <w:rsid w:val="00CC6EF9"/>
    <w:rsid w:val="00CC712B"/>
    <w:rsid w:val="00CC7278"/>
    <w:rsid w:val="00CC753D"/>
    <w:rsid w:val="00CC775A"/>
    <w:rsid w:val="00CC790B"/>
    <w:rsid w:val="00CD0044"/>
    <w:rsid w:val="00CD014C"/>
    <w:rsid w:val="00CD01CB"/>
    <w:rsid w:val="00CD04AC"/>
    <w:rsid w:val="00CD05B5"/>
    <w:rsid w:val="00CD0D6B"/>
    <w:rsid w:val="00CD0F6B"/>
    <w:rsid w:val="00CD14E5"/>
    <w:rsid w:val="00CD1A81"/>
    <w:rsid w:val="00CD1BAC"/>
    <w:rsid w:val="00CD1D98"/>
    <w:rsid w:val="00CD2013"/>
    <w:rsid w:val="00CD2A48"/>
    <w:rsid w:val="00CD2DAE"/>
    <w:rsid w:val="00CD3068"/>
    <w:rsid w:val="00CD3346"/>
    <w:rsid w:val="00CD351E"/>
    <w:rsid w:val="00CD379B"/>
    <w:rsid w:val="00CD385F"/>
    <w:rsid w:val="00CD387B"/>
    <w:rsid w:val="00CD3C25"/>
    <w:rsid w:val="00CD4049"/>
    <w:rsid w:val="00CD4232"/>
    <w:rsid w:val="00CD460F"/>
    <w:rsid w:val="00CD510E"/>
    <w:rsid w:val="00CD61AF"/>
    <w:rsid w:val="00CD64C3"/>
    <w:rsid w:val="00CD6517"/>
    <w:rsid w:val="00CD6A16"/>
    <w:rsid w:val="00CD6B80"/>
    <w:rsid w:val="00CD6CE1"/>
    <w:rsid w:val="00CD6D47"/>
    <w:rsid w:val="00CD7CA0"/>
    <w:rsid w:val="00CE0499"/>
    <w:rsid w:val="00CE04B1"/>
    <w:rsid w:val="00CE1463"/>
    <w:rsid w:val="00CE156D"/>
    <w:rsid w:val="00CE1B51"/>
    <w:rsid w:val="00CE1C11"/>
    <w:rsid w:val="00CE1ED9"/>
    <w:rsid w:val="00CE218B"/>
    <w:rsid w:val="00CE2400"/>
    <w:rsid w:val="00CE2EB5"/>
    <w:rsid w:val="00CE304B"/>
    <w:rsid w:val="00CE3700"/>
    <w:rsid w:val="00CE47B9"/>
    <w:rsid w:val="00CE4B20"/>
    <w:rsid w:val="00CE4BA3"/>
    <w:rsid w:val="00CE4CD1"/>
    <w:rsid w:val="00CE52F4"/>
    <w:rsid w:val="00CE5303"/>
    <w:rsid w:val="00CE57E5"/>
    <w:rsid w:val="00CE639A"/>
    <w:rsid w:val="00CE664F"/>
    <w:rsid w:val="00CE6B60"/>
    <w:rsid w:val="00CE7226"/>
    <w:rsid w:val="00CE736A"/>
    <w:rsid w:val="00CE75F2"/>
    <w:rsid w:val="00CE76A8"/>
    <w:rsid w:val="00CE76C8"/>
    <w:rsid w:val="00CE7CAC"/>
    <w:rsid w:val="00CE7DEE"/>
    <w:rsid w:val="00CE7E0E"/>
    <w:rsid w:val="00CE7F33"/>
    <w:rsid w:val="00CF039F"/>
    <w:rsid w:val="00CF06D9"/>
    <w:rsid w:val="00CF0F3F"/>
    <w:rsid w:val="00CF1006"/>
    <w:rsid w:val="00CF1226"/>
    <w:rsid w:val="00CF144A"/>
    <w:rsid w:val="00CF1C5D"/>
    <w:rsid w:val="00CF1C9E"/>
    <w:rsid w:val="00CF1F94"/>
    <w:rsid w:val="00CF2164"/>
    <w:rsid w:val="00CF2214"/>
    <w:rsid w:val="00CF24AD"/>
    <w:rsid w:val="00CF29C5"/>
    <w:rsid w:val="00CF2D90"/>
    <w:rsid w:val="00CF2DA1"/>
    <w:rsid w:val="00CF3AFE"/>
    <w:rsid w:val="00CF3CFC"/>
    <w:rsid w:val="00CF44F9"/>
    <w:rsid w:val="00CF49F4"/>
    <w:rsid w:val="00CF4FD3"/>
    <w:rsid w:val="00CF5173"/>
    <w:rsid w:val="00CF5188"/>
    <w:rsid w:val="00CF51BA"/>
    <w:rsid w:val="00CF5434"/>
    <w:rsid w:val="00CF5E42"/>
    <w:rsid w:val="00CF5E6F"/>
    <w:rsid w:val="00CF62CA"/>
    <w:rsid w:val="00CF6973"/>
    <w:rsid w:val="00CF715F"/>
    <w:rsid w:val="00CF74E7"/>
    <w:rsid w:val="00CF7AB3"/>
    <w:rsid w:val="00CF7BA4"/>
    <w:rsid w:val="00CF7BBE"/>
    <w:rsid w:val="00CF7F09"/>
    <w:rsid w:val="00CF7FA1"/>
    <w:rsid w:val="00D001A5"/>
    <w:rsid w:val="00D009C2"/>
    <w:rsid w:val="00D00FA9"/>
    <w:rsid w:val="00D0114E"/>
    <w:rsid w:val="00D01CE8"/>
    <w:rsid w:val="00D02370"/>
    <w:rsid w:val="00D0266C"/>
    <w:rsid w:val="00D02BEC"/>
    <w:rsid w:val="00D02F31"/>
    <w:rsid w:val="00D030EC"/>
    <w:rsid w:val="00D03115"/>
    <w:rsid w:val="00D034B9"/>
    <w:rsid w:val="00D03E6C"/>
    <w:rsid w:val="00D04421"/>
    <w:rsid w:val="00D04D5F"/>
    <w:rsid w:val="00D05375"/>
    <w:rsid w:val="00D05B42"/>
    <w:rsid w:val="00D05CA8"/>
    <w:rsid w:val="00D05DB8"/>
    <w:rsid w:val="00D05FDD"/>
    <w:rsid w:val="00D060BC"/>
    <w:rsid w:val="00D06632"/>
    <w:rsid w:val="00D06646"/>
    <w:rsid w:val="00D07200"/>
    <w:rsid w:val="00D075DB"/>
    <w:rsid w:val="00D079FC"/>
    <w:rsid w:val="00D07B29"/>
    <w:rsid w:val="00D07C39"/>
    <w:rsid w:val="00D07D29"/>
    <w:rsid w:val="00D105CA"/>
    <w:rsid w:val="00D109F4"/>
    <w:rsid w:val="00D110F2"/>
    <w:rsid w:val="00D11462"/>
    <w:rsid w:val="00D1196A"/>
    <w:rsid w:val="00D11A8D"/>
    <w:rsid w:val="00D11AA4"/>
    <w:rsid w:val="00D11AD6"/>
    <w:rsid w:val="00D11C58"/>
    <w:rsid w:val="00D11DF9"/>
    <w:rsid w:val="00D1202C"/>
    <w:rsid w:val="00D12292"/>
    <w:rsid w:val="00D12551"/>
    <w:rsid w:val="00D12FF6"/>
    <w:rsid w:val="00D13B44"/>
    <w:rsid w:val="00D14025"/>
    <w:rsid w:val="00D1442E"/>
    <w:rsid w:val="00D145F5"/>
    <w:rsid w:val="00D14898"/>
    <w:rsid w:val="00D14A63"/>
    <w:rsid w:val="00D14BED"/>
    <w:rsid w:val="00D15233"/>
    <w:rsid w:val="00D1595D"/>
    <w:rsid w:val="00D15BCA"/>
    <w:rsid w:val="00D15C55"/>
    <w:rsid w:val="00D15FF4"/>
    <w:rsid w:val="00D16149"/>
    <w:rsid w:val="00D16C12"/>
    <w:rsid w:val="00D16CC9"/>
    <w:rsid w:val="00D1765D"/>
    <w:rsid w:val="00D1772B"/>
    <w:rsid w:val="00D17C5E"/>
    <w:rsid w:val="00D17D2C"/>
    <w:rsid w:val="00D17F13"/>
    <w:rsid w:val="00D2016D"/>
    <w:rsid w:val="00D208B9"/>
    <w:rsid w:val="00D20BBB"/>
    <w:rsid w:val="00D20DF4"/>
    <w:rsid w:val="00D21273"/>
    <w:rsid w:val="00D21342"/>
    <w:rsid w:val="00D21FF1"/>
    <w:rsid w:val="00D220A1"/>
    <w:rsid w:val="00D221EC"/>
    <w:rsid w:val="00D222B6"/>
    <w:rsid w:val="00D2252A"/>
    <w:rsid w:val="00D229A3"/>
    <w:rsid w:val="00D22DCF"/>
    <w:rsid w:val="00D23121"/>
    <w:rsid w:val="00D23199"/>
    <w:rsid w:val="00D233B4"/>
    <w:rsid w:val="00D23507"/>
    <w:rsid w:val="00D23A7D"/>
    <w:rsid w:val="00D23FBD"/>
    <w:rsid w:val="00D2428F"/>
    <w:rsid w:val="00D245EA"/>
    <w:rsid w:val="00D247A1"/>
    <w:rsid w:val="00D24C3C"/>
    <w:rsid w:val="00D24EA0"/>
    <w:rsid w:val="00D24F29"/>
    <w:rsid w:val="00D25094"/>
    <w:rsid w:val="00D25187"/>
    <w:rsid w:val="00D252C0"/>
    <w:rsid w:val="00D25811"/>
    <w:rsid w:val="00D2581F"/>
    <w:rsid w:val="00D25AE9"/>
    <w:rsid w:val="00D25D0F"/>
    <w:rsid w:val="00D26363"/>
    <w:rsid w:val="00D26E5F"/>
    <w:rsid w:val="00D27AB7"/>
    <w:rsid w:val="00D27F0C"/>
    <w:rsid w:val="00D30047"/>
    <w:rsid w:val="00D30237"/>
    <w:rsid w:val="00D30628"/>
    <w:rsid w:val="00D306A0"/>
    <w:rsid w:val="00D30E33"/>
    <w:rsid w:val="00D3123A"/>
    <w:rsid w:val="00D3186E"/>
    <w:rsid w:val="00D31892"/>
    <w:rsid w:val="00D31C39"/>
    <w:rsid w:val="00D31C69"/>
    <w:rsid w:val="00D32594"/>
    <w:rsid w:val="00D32806"/>
    <w:rsid w:val="00D32B68"/>
    <w:rsid w:val="00D32C53"/>
    <w:rsid w:val="00D334D0"/>
    <w:rsid w:val="00D33869"/>
    <w:rsid w:val="00D338D8"/>
    <w:rsid w:val="00D33B2A"/>
    <w:rsid w:val="00D33BDC"/>
    <w:rsid w:val="00D33CEB"/>
    <w:rsid w:val="00D33EEE"/>
    <w:rsid w:val="00D348DC"/>
    <w:rsid w:val="00D34AEC"/>
    <w:rsid w:val="00D34B3C"/>
    <w:rsid w:val="00D34CCF"/>
    <w:rsid w:val="00D35028"/>
    <w:rsid w:val="00D3515A"/>
    <w:rsid w:val="00D35855"/>
    <w:rsid w:val="00D35891"/>
    <w:rsid w:val="00D35DFC"/>
    <w:rsid w:val="00D3631B"/>
    <w:rsid w:val="00D36918"/>
    <w:rsid w:val="00D36925"/>
    <w:rsid w:val="00D36B8C"/>
    <w:rsid w:val="00D36CFB"/>
    <w:rsid w:val="00D37314"/>
    <w:rsid w:val="00D37BAE"/>
    <w:rsid w:val="00D37D2D"/>
    <w:rsid w:val="00D37FA2"/>
    <w:rsid w:val="00D37FFD"/>
    <w:rsid w:val="00D40E7E"/>
    <w:rsid w:val="00D41517"/>
    <w:rsid w:val="00D41709"/>
    <w:rsid w:val="00D417F7"/>
    <w:rsid w:val="00D41EC5"/>
    <w:rsid w:val="00D41EF3"/>
    <w:rsid w:val="00D420A5"/>
    <w:rsid w:val="00D4257D"/>
    <w:rsid w:val="00D42892"/>
    <w:rsid w:val="00D42B2A"/>
    <w:rsid w:val="00D42BA0"/>
    <w:rsid w:val="00D42E6B"/>
    <w:rsid w:val="00D439BE"/>
    <w:rsid w:val="00D43E11"/>
    <w:rsid w:val="00D43E1A"/>
    <w:rsid w:val="00D446D9"/>
    <w:rsid w:val="00D44983"/>
    <w:rsid w:val="00D44B85"/>
    <w:rsid w:val="00D44C98"/>
    <w:rsid w:val="00D44F87"/>
    <w:rsid w:val="00D45D27"/>
    <w:rsid w:val="00D467C9"/>
    <w:rsid w:val="00D472D9"/>
    <w:rsid w:val="00D475DA"/>
    <w:rsid w:val="00D4789F"/>
    <w:rsid w:val="00D479A9"/>
    <w:rsid w:val="00D47AD9"/>
    <w:rsid w:val="00D47B48"/>
    <w:rsid w:val="00D47C8B"/>
    <w:rsid w:val="00D50435"/>
    <w:rsid w:val="00D5112C"/>
    <w:rsid w:val="00D51BEE"/>
    <w:rsid w:val="00D520B8"/>
    <w:rsid w:val="00D53A57"/>
    <w:rsid w:val="00D53D6B"/>
    <w:rsid w:val="00D542DF"/>
    <w:rsid w:val="00D54C32"/>
    <w:rsid w:val="00D54CC1"/>
    <w:rsid w:val="00D55CC2"/>
    <w:rsid w:val="00D570C8"/>
    <w:rsid w:val="00D57580"/>
    <w:rsid w:val="00D57882"/>
    <w:rsid w:val="00D57C14"/>
    <w:rsid w:val="00D57D16"/>
    <w:rsid w:val="00D57D18"/>
    <w:rsid w:val="00D60A96"/>
    <w:rsid w:val="00D61ABD"/>
    <w:rsid w:val="00D626DF"/>
    <w:rsid w:val="00D628A0"/>
    <w:rsid w:val="00D62E28"/>
    <w:rsid w:val="00D6326B"/>
    <w:rsid w:val="00D64173"/>
    <w:rsid w:val="00D64A85"/>
    <w:rsid w:val="00D650C2"/>
    <w:rsid w:val="00D65367"/>
    <w:rsid w:val="00D6559D"/>
    <w:rsid w:val="00D66467"/>
    <w:rsid w:val="00D6703A"/>
    <w:rsid w:val="00D670F0"/>
    <w:rsid w:val="00D673E2"/>
    <w:rsid w:val="00D674EB"/>
    <w:rsid w:val="00D67728"/>
    <w:rsid w:val="00D7022C"/>
    <w:rsid w:val="00D70360"/>
    <w:rsid w:val="00D70D5F"/>
    <w:rsid w:val="00D71594"/>
    <w:rsid w:val="00D716BB"/>
    <w:rsid w:val="00D71A4B"/>
    <w:rsid w:val="00D71B96"/>
    <w:rsid w:val="00D71FC8"/>
    <w:rsid w:val="00D7209C"/>
    <w:rsid w:val="00D721C8"/>
    <w:rsid w:val="00D72464"/>
    <w:rsid w:val="00D728E1"/>
    <w:rsid w:val="00D73250"/>
    <w:rsid w:val="00D73345"/>
    <w:rsid w:val="00D736C1"/>
    <w:rsid w:val="00D73ACF"/>
    <w:rsid w:val="00D7412D"/>
    <w:rsid w:val="00D74530"/>
    <w:rsid w:val="00D74925"/>
    <w:rsid w:val="00D74B9A"/>
    <w:rsid w:val="00D74FBF"/>
    <w:rsid w:val="00D75789"/>
    <w:rsid w:val="00D75B28"/>
    <w:rsid w:val="00D75C63"/>
    <w:rsid w:val="00D75EB1"/>
    <w:rsid w:val="00D75EEE"/>
    <w:rsid w:val="00D76160"/>
    <w:rsid w:val="00D76180"/>
    <w:rsid w:val="00D765C3"/>
    <w:rsid w:val="00D76B0E"/>
    <w:rsid w:val="00D7711F"/>
    <w:rsid w:val="00D77948"/>
    <w:rsid w:val="00D77A9E"/>
    <w:rsid w:val="00D77BA4"/>
    <w:rsid w:val="00D80E30"/>
    <w:rsid w:val="00D81099"/>
    <w:rsid w:val="00D812AF"/>
    <w:rsid w:val="00D81554"/>
    <w:rsid w:val="00D81DEF"/>
    <w:rsid w:val="00D81EA9"/>
    <w:rsid w:val="00D822F4"/>
    <w:rsid w:val="00D823D9"/>
    <w:rsid w:val="00D825B1"/>
    <w:rsid w:val="00D82DA4"/>
    <w:rsid w:val="00D8322B"/>
    <w:rsid w:val="00D833DF"/>
    <w:rsid w:val="00D83476"/>
    <w:rsid w:val="00D836D0"/>
    <w:rsid w:val="00D836F6"/>
    <w:rsid w:val="00D83AF7"/>
    <w:rsid w:val="00D84548"/>
    <w:rsid w:val="00D845A7"/>
    <w:rsid w:val="00D845F5"/>
    <w:rsid w:val="00D845FA"/>
    <w:rsid w:val="00D8467B"/>
    <w:rsid w:val="00D8558B"/>
    <w:rsid w:val="00D85750"/>
    <w:rsid w:val="00D8581F"/>
    <w:rsid w:val="00D85887"/>
    <w:rsid w:val="00D859A4"/>
    <w:rsid w:val="00D85A02"/>
    <w:rsid w:val="00D85A53"/>
    <w:rsid w:val="00D85E73"/>
    <w:rsid w:val="00D86811"/>
    <w:rsid w:val="00D8730C"/>
    <w:rsid w:val="00D877C4"/>
    <w:rsid w:val="00D87C2C"/>
    <w:rsid w:val="00D87DED"/>
    <w:rsid w:val="00D907B6"/>
    <w:rsid w:val="00D90891"/>
    <w:rsid w:val="00D90A66"/>
    <w:rsid w:val="00D90B0A"/>
    <w:rsid w:val="00D90D94"/>
    <w:rsid w:val="00D913B9"/>
    <w:rsid w:val="00D914EF"/>
    <w:rsid w:val="00D91560"/>
    <w:rsid w:val="00D91B1E"/>
    <w:rsid w:val="00D91CB3"/>
    <w:rsid w:val="00D92156"/>
    <w:rsid w:val="00D927C7"/>
    <w:rsid w:val="00D929C2"/>
    <w:rsid w:val="00D93067"/>
    <w:rsid w:val="00D936FB"/>
    <w:rsid w:val="00D939AE"/>
    <w:rsid w:val="00D93D32"/>
    <w:rsid w:val="00D93F09"/>
    <w:rsid w:val="00D941ED"/>
    <w:rsid w:val="00D94456"/>
    <w:rsid w:val="00D94F57"/>
    <w:rsid w:val="00D95714"/>
    <w:rsid w:val="00D958DC"/>
    <w:rsid w:val="00D95B64"/>
    <w:rsid w:val="00D95D4A"/>
    <w:rsid w:val="00D96372"/>
    <w:rsid w:val="00D968FE"/>
    <w:rsid w:val="00D96E2B"/>
    <w:rsid w:val="00D970A9"/>
    <w:rsid w:val="00D97108"/>
    <w:rsid w:val="00D971EE"/>
    <w:rsid w:val="00D973DC"/>
    <w:rsid w:val="00D97714"/>
    <w:rsid w:val="00DA0218"/>
    <w:rsid w:val="00DA04E2"/>
    <w:rsid w:val="00DA0778"/>
    <w:rsid w:val="00DA0834"/>
    <w:rsid w:val="00DA095B"/>
    <w:rsid w:val="00DA0E6F"/>
    <w:rsid w:val="00DA11DC"/>
    <w:rsid w:val="00DA1438"/>
    <w:rsid w:val="00DA14C3"/>
    <w:rsid w:val="00DA1AE9"/>
    <w:rsid w:val="00DA1B3D"/>
    <w:rsid w:val="00DA208F"/>
    <w:rsid w:val="00DA20BC"/>
    <w:rsid w:val="00DA232D"/>
    <w:rsid w:val="00DA23F6"/>
    <w:rsid w:val="00DA3060"/>
    <w:rsid w:val="00DA336F"/>
    <w:rsid w:val="00DA3396"/>
    <w:rsid w:val="00DA367E"/>
    <w:rsid w:val="00DA3B68"/>
    <w:rsid w:val="00DA3F71"/>
    <w:rsid w:val="00DA436F"/>
    <w:rsid w:val="00DA4678"/>
    <w:rsid w:val="00DA46C9"/>
    <w:rsid w:val="00DA4D4B"/>
    <w:rsid w:val="00DA4EF1"/>
    <w:rsid w:val="00DA4FA1"/>
    <w:rsid w:val="00DA4FFE"/>
    <w:rsid w:val="00DA5086"/>
    <w:rsid w:val="00DA5315"/>
    <w:rsid w:val="00DA5737"/>
    <w:rsid w:val="00DA58BC"/>
    <w:rsid w:val="00DA5C5B"/>
    <w:rsid w:val="00DA5D89"/>
    <w:rsid w:val="00DA5E59"/>
    <w:rsid w:val="00DA657D"/>
    <w:rsid w:val="00DA68BD"/>
    <w:rsid w:val="00DA6B34"/>
    <w:rsid w:val="00DA74A6"/>
    <w:rsid w:val="00DA7932"/>
    <w:rsid w:val="00DB11B6"/>
    <w:rsid w:val="00DB11C1"/>
    <w:rsid w:val="00DB1258"/>
    <w:rsid w:val="00DB1546"/>
    <w:rsid w:val="00DB1925"/>
    <w:rsid w:val="00DB1AB2"/>
    <w:rsid w:val="00DB2312"/>
    <w:rsid w:val="00DB23DE"/>
    <w:rsid w:val="00DB2615"/>
    <w:rsid w:val="00DB28C4"/>
    <w:rsid w:val="00DB2B40"/>
    <w:rsid w:val="00DB2BC0"/>
    <w:rsid w:val="00DB2CB5"/>
    <w:rsid w:val="00DB2F4B"/>
    <w:rsid w:val="00DB31BE"/>
    <w:rsid w:val="00DB3569"/>
    <w:rsid w:val="00DB3CF4"/>
    <w:rsid w:val="00DB40ED"/>
    <w:rsid w:val="00DB4945"/>
    <w:rsid w:val="00DB4948"/>
    <w:rsid w:val="00DB5BAC"/>
    <w:rsid w:val="00DB624D"/>
    <w:rsid w:val="00DB67FF"/>
    <w:rsid w:val="00DB740F"/>
    <w:rsid w:val="00DB762B"/>
    <w:rsid w:val="00DB7927"/>
    <w:rsid w:val="00DB7F83"/>
    <w:rsid w:val="00DC01A1"/>
    <w:rsid w:val="00DC0315"/>
    <w:rsid w:val="00DC0E32"/>
    <w:rsid w:val="00DC1A66"/>
    <w:rsid w:val="00DC1FA6"/>
    <w:rsid w:val="00DC223A"/>
    <w:rsid w:val="00DC2584"/>
    <w:rsid w:val="00DC271F"/>
    <w:rsid w:val="00DC2860"/>
    <w:rsid w:val="00DC3236"/>
    <w:rsid w:val="00DC3B2D"/>
    <w:rsid w:val="00DC3D46"/>
    <w:rsid w:val="00DC40B7"/>
    <w:rsid w:val="00DC4478"/>
    <w:rsid w:val="00DC46EB"/>
    <w:rsid w:val="00DC4898"/>
    <w:rsid w:val="00DC4994"/>
    <w:rsid w:val="00DC5493"/>
    <w:rsid w:val="00DC5C25"/>
    <w:rsid w:val="00DC6262"/>
    <w:rsid w:val="00DC67BE"/>
    <w:rsid w:val="00DC6B06"/>
    <w:rsid w:val="00DC714E"/>
    <w:rsid w:val="00DC76BE"/>
    <w:rsid w:val="00DC798D"/>
    <w:rsid w:val="00DC7E2D"/>
    <w:rsid w:val="00DD0256"/>
    <w:rsid w:val="00DD02D5"/>
    <w:rsid w:val="00DD15FB"/>
    <w:rsid w:val="00DD1B80"/>
    <w:rsid w:val="00DD1C13"/>
    <w:rsid w:val="00DD2628"/>
    <w:rsid w:val="00DD33B2"/>
    <w:rsid w:val="00DD3651"/>
    <w:rsid w:val="00DD370A"/>
    <w:rsid w:val="00DD397D"/>
    <w:rsid w:val="00DD3C31"/>
    <w:rsid w:val="00DD41C9"/>
    <w:rsid w:val="00DD4327"/>
    <w:rsid w:val="00DD459E"/>
    <w:rsid w:val="00DD49A6"/>
    <w:rsid w:val="00DD5163"/>
    <w:rsid w:val="00DD5EFC"/>
    <w:rsid w:val="00DD6AF6"/>
    <w:rsid w:val="00DD6C8A"/>
    <w:rsid w:val="00DD71C4"/>
    <w:rsid w:val="00DD71E2"/>
    <w:rsid w:val="00DD7484"/>
    <w:rsid w:val="00DD7685"/>
    <w:rsid w:val="00DD776E"/>
    <w:rsid w:val="00DD7990"/>
    <w:rsid w:val="00DD7AD2"/>
    <w:rsid w:val="00DD7B35"/>
    <w:rsid w:val="00DE0291"/>
    <w:rsid w:val="00DE1879"/>
    <w:rsid w:val="00DE1A51"/>
    <w:rsid w:val="00DE1CEF"/>
    <w:rsid w:val="00DE1D71"/>
    <w:rsid w:val="00DE1DE1"/>
    <w:rsid w:val="00DE1FB2"/>
    <w:rsid w:val="00DE236D"/>
    <w:rsid w:val="00DE24AE"/>
    <w:rsid w:val="00DE25BD"/>
    <w:rsid w:val="00DE2999"/>
    <w:rsid w:val="00DE2C6A"/>
    <w:rsid w:val="00DE306F"/>
    <w:rsid w:val="00DE312F"/>
    <w:rsid w:val="00DE31AB"/>
    <w:rsid w:val="00DE32FD"/>
    <w:rsid w:val="00DE37C6"/>
    <w:rsid w:val="00DE389A"/>
    <w:rsid w:val="00DE4252"/>
    <w:rsid w:val="00DE42BF"/>
    <w:rsid w:val="00DE4A9C"/>
    <w:rsid w:val="00DE4BDE"/>
    <w:rsid w:val="00DE5136"/>
    <w:rsid w:val="00DE532A"/>
    <w:rsid w:val="00DE5574"/>
    <w:rsid w:val="00DE5DC1"/>
    <w:rsid w:val="00DE5E1D"/>
    <w:rsid w:val="00DE65A4"/>
    <w:rsid w:val="00DE65D3"/>
    <w:rsid w:val="00DE6A1D"/>
    <w:rsid w:val="00DE6A40"/>
    <w:rsid w:val="00DE7076"/>
    <w:rsid w:val="00DE7446"/>
    <w:rsid w:val="00DE75FF"/>
    <w:rsid w:val="00DE7769"/>
    <w:rsid w:val="00DE7A7D"/>
    <w:rsid w:val="00DE7D08"/>
    <w:rsid w:val="00DE7E5E"/>
    <w:rsid w:val="00DF043D"/>
    <w:rsid w:val="00DF08E6"/>
    <w:rsid w:val="00DF0E5A"/>
    <w:rsid w:val="00DF0E85"/>
    <w:rsid w:val="00DF0EE1"/>
    <w:rsid w:val="00DF0F3C"/>
    <w:rsid w:val="00DF0F9B"/>
    <w:rsid w:val="00DF177B"/>
    <w:rsid w:val="00DF1F26"/>
    <w:rsid w:val="00DF21E6"/>
    <w:rsid w:val="00DF2537"/>
    <w:rsid w:val="00DF311D"/>
    <w:rsid w:val="00DF3637"/>
    <w:rsid w:val="00DF3D41"/>
    <w:rsid w:val="00DF3F47"/>
    <w:rsid w:val="00DF42BA"/>
    <w:rsid w:val="00DF4604"/>
    <w:rsid w:val="00DF4743"/>
    <w:rsid w:val="00DF483D"/>
    <w:rsid w:val="00DF48B5"/>
    <w:rsid w:val="00DF48F9"/>
    <w:rsid w:val="00DF5609"/>
    <w:rsid w:val="00DF5E25"/>
    <w:rsid w:val="00DF6175"/>
    <w:rsid w:val="00DF65C6"/>
    <w:rsid w:val="00DF6E06"/>
    <w:rsid w:val="00DF6E91"/>
    <w:rsid w:val="00DF6FB8"/>
    <w:rsid w:val="00DF6FBB"/>
    <w:rsid w:val="00DF7036"/>
    <w:rsid w:val="00DF7641"/>
    <w:rsid w:val="00DF77C1"/>
    <w:rsid w:val="00DF79B0"/>
    <w:rsid w:val="00DF7D18"/>
    <w:rsid w:val="00DF7D44"/>
    <w:rsid w:val="00E0002D"/>
    <w:rsid w:val="00E003E0"/>
    <w:rsid w:val="00E0074F"/>
    <w:rsid w:val="00E00CFE"/>
    <w:rsid w:val="00E00ED1"/>
    <w:rsid w:val="00E0143D"/>
    <w:rsid w:val="00E01611"/>
    <w:rsid w:val="00E017FF"/>
    <w:rsid w:val="00E01988"/>
    <w:rsid w:val="00E01A48"/>
    <w:rsid w:val="00E02376"/>
    <w:rsid w:val="00E02466"/>
    <w:rsid w:val="00E02595"/>
    <w:rsid w:val="00E02F12"/>
    <w:rsid w:val="00E03966"/>
    <w:rsid w:val="00E03F89"/>
    <w:rsid w:val="00E040CE"/>
    <w:rsid w:val="00E04801"/>
    <w:rsid w:val="00E0480B"/>
    <w:rsid w:val="00E04A79"/>
    <w:rsid w:val="00E04E23"/>
    <w:rsid w:val="00E04EEF"/>
    <w:rsid w:val="00E05090"/>
    <w:rsid w:val="00E050B0"/>
    <w:rsid w:val="00E05141"/>
    <w:rsid w:val="00E052D7"/>
    <w:rsid w:val="00E052E6"/>
    <w:rsid w:val="00E05513"/>
    <w:rsid w:val="00E05933"/>
    <w:rsid w:val="00E06013"/>
    <w:rsid w:val="00E0602F"/>
    <w:rsid w:val="00E067A7"/>
    <w:rsid w:val="00E0684D"/>
    <w:rsid w:val="00E069CE"/>
    <w:rsid w:val="00E06BD2"/>
    <w:rsid w:val="00E06C35"/>
    <w:rsid w:val="00E07401"/>
    <w:rsid w:val="00E07703"/>
    <w:rsid w:val="00E10074"/>
    <w:rsid w:val="00E103D7"/>
    <w:rsid w:val="00E103F0"/>
    <w:rsid w:val="00E10B49"/>
    <w:rsid w:val="00E1113E"/>
    <w:rsid w:val="00E112FB"/>
    <w:rsid w:val="00E116B8"/>
    <w:rsid w:val="00E11930"/>
    <w:rsid w:val="00E12112"/>
    <w:rsid w:val="00E121DA"/>
    <w:rsid w:val="00E1225C"/>
    <w:rsid w:val="00E12DC8"/>
    <w:rsid w:val="00E13800"/>
    <w:rsid w:val="00E13881"/>
    <w:rsid w:val="00E1484D"/>
    <w:rsid w:val="00E1489B"/>
    <w:rsid w:val="00E14AB4"/>
    <w:rsid w:val="00E14F47"/>
    <w:rsid w:val="00E151B5"/>
    <w:rsid w:val="00E157D9"/>
    <w:rsid w:val="00E15815"/>
    <w:rsid w:val="00E159F9"/>
    <w:rsid w:val="00E15A15"/>
    <w:rsid w:val="00E1618D"/>
    <w:rsid w:val="00E1693C"/>
    <w:rsid w:val="00E16FE5"/>
    <w:rsid w:val="00E172BC"/>
    <w:rsid w:val="00E17707"/>
    <w:rsid w:val="00E178DC"/>
    <w:rsid w:val="00E17EE6"/>
    <w:rsid w:val="00E2002E"/>
    <w:rsid w:val="00E204A7"/>
    <w:rsid w:val="00E2080A"/>
    <w:rsid w:val="00E211B9"/>
    <w:rsid w:val="00E21811"/>
    <w:rsid w:val="00E21E05"/>
    <w:rsid w:val="00E220A3"/>
    <w:rsid w:val="00E2223B"/>
    <w:rsid w:val="00E223CF"/>
    <w:rsid w:val="00E2295C"/>
    <w:rsid w:val="00E22EFE"/>
    <w:rsid w:val="00E239A4"/>
    <w:rsid w:val="00E23DF7"/>
    <w:rsid w:val="00E23E79"/>
    <w:rsid w:val="00E23F0B"/>
    <w:rsid w:val="00E2531D"/>
    <w:rsid w:val="00E25342"/>
    <w:rsid w:val="00E2547A"/>
    <w:rsid w:val="00E254BE"/>
    <w:rsid w:val="00E2550F"/>
    <w:rsid w:val="00E25682"/>
    <w:rsid w:val="00E25CA3"/>
    <w:rsid w:val="00E2608B"/>
    <w:rsid w:val="00E2657F"/>
    <w:rsid w:val="00E265F8"/>
    <w:rsid w:val="00E26785"/>
    <w:rsid w:val="00E26A70"/>
    <w:rsid w:val="00E26D52"/>
    <w:rsid w:val="00E26EC5"/>
    <w:rsid w:val="00E26EF4"/>
    <w:rsid w:val="00E27615"/>
    <w:rsid w:val="00E27CC9"/>
    <w:rsid w:val="00E27D67"/>
    <w:rsid w:val="00E3068B"/>
    <w:rsid w:val="00E307D8"/>
    <w:rsid w:val="00E309E2"/>
    <w:rsid w:val="00E30A0C"/>
    <w:rsid w:val="00E30E22"/>
    <w:rsid w:val="00E315EB"/>
    <w:rsid w:val="00E31AFC"/>
    <w:rsid w:val="00E322FE"/>
    <w:rsid w:val="00E32473"/>
    <w:rsid w:val="00E32BB0"/>
    <w:rsid w:val="00E32C45"/>
    <w:rsid w:val="00E3309E"/>
    <w:rsid w:val="00E33781"/>
    <w:rsid w:val="00E33A11"/>
    <w:rsid w:val="00E344BA"/>
    <w:rsid w:val="00E3488D"/>
    <w:rsid w:val="00E348FA"/>
    <w:rsid w:val="00E34C92"/>
    <w:rsid w:val="00E35098"/>
    <w:rsid w:val="00E351A0"/>
    <w:rsid w:val="00E3538C"/>
    <w:rsid w:val="00E355C5"/>
    <w:rsid w:val="00E355D7"/>
    <w:rsid w:val="00E356E6"/>
    <w:rsid w:val="00E35B6A"/>
    <w:rsid w:val="00E35B91"/>
    <w:rsid w:val="00E360CA"/>
    <w:rsid w:val="00E36DD6"/>
    <w:rsid w:val="00E371D4"/>
    <w:rsid w:val="00E372F8"/>
    <w:rsid w:val="00E3758D"/>
    <w:rsid w:val="00E37C3B"/>
    <w:rsid w:val="00E40462"/>
    <w:rsid w:val="00E40C9A"/>
    <w:rsid w:val="00E40D40"/>
    <w:rsid w:val="00E411EB"/>
    <w:rsid w:val="00E41255"/>
    <w:rsid w:val="00E412C1"/>
    <w:rsid w:val="00E41ABC"/>
    <w:rsid w:val="00E41B26"/>
    <w:rsid w:val="00E43206"/>
    <w:rsid w:val="00E432AB"/>
    <w:rsid w:val="00E43335"/>
    <w:rsid w:val="00E435E1"/>
    <w:rsid w:val="00E43678"/>
    <w:rsid w:val="00E43D60"/>
    <w:rsid w:val="00E44FB0"/>
    <w:rsid w:val="00E456C1"/>
    <w:rsid w:val="00E457DE"/>
    <w:rsid w:val="00E4581B"/>
    <w:rsid w:val="00E45CDD"/>
    <w:rsid w:val="00E45DE1"/>
    <w:rsid w:val="00E45F66"/>
    <w:rsid w:val="00E4612D"/>
    <w:rsid w:val="00E46938"/>
    <w:rsid w:val="00E46CC9"/>
    <w:rsid w:val="00E471BF"/>
    <w:rsid w:val="00E47B5A"/>
    <w:rsid w:val="00E5067B"/>
    <w:rsid w:val="00E507FE"/>
    <w:rsid w:val="00E508B0"/>
    <w:rsid w:val="00E50A55"/>
    <w:rsid w:val="00E517CE"/>
    <w:rsid w:val="00E51BA3"/>
    <w:rsid w:val="00E51D06"/>
    <w:rsid w:val="00E51DF0"/>
    <w:rsid w:val="00E52224"/>
    <w:rsid w:val="00E525FF"/>
    <w:rsid w:val="00E52DFA"/>
    <w:rsid w:val="00E52F47"/>
    <w:rsid w:val="00E530AF"/>
    <w:rsid w:val="00E533EE"/>
    <w:rsid w:val="00E54497"/>
    <w:rsid w:val="00E54B68"/>
    <w:rsid w:val="00E555C1"/>
    <w:rsid w:val="00E559CA"/>
    <w:rsid w:val="00E55DF3"/>
    <w:rsid w:val="00E56440"/>
    <w:rsid w:val="00E572A3"/>
    <w:rsid w:val="00E57752"/>
    <w:rsid w:val="00E5795A"/>
    <w:rsid w:val="00E6013A"/>
    <w:rsid w:val="00E6019E"/>
    <w:rsid w:val="00E60212"/>
    <w:rsid w:val="00E606A9"/>
    <w:rsid w:val="00E60B6A"/>
    <w:rsid w:val="00E60CBD"/>
    <w:rsid w:val="00E6100C"/>
    <w:rsid w:val="00E610F9"/>
    <w:rsid w:val="00E61178"/>
    <w:rsid w:val="00E61829"/>
    <w:rsid w:val="00E618E4"/>
    <w:rsid w:val="00E61AD3"/>
    <w:rsid w:val="00E61CBE"/>
    <w:rsid w:val="00E61DCD"/>
    <w:rsid w:val="00E62001"/>
    <w:rsid w:val="00E634EB"/>
    <w:rsid w:val="00E6363D"/>
    <w:rsid w:val="00E63689"/>
    <w:rsid w:val="00E63AD5"/>
    <w:rsid w:val="00E63EC8"/>
    <w:rsid w:val="00E63ECA"/>
    <w:rsid w:val="00E64251"/>
    <w:rsid w:val="00E64433"/>
    <w:rsid w:val="00E648F1"/>
    <w:rsid w:val="00E64BBA"/>
    <w:rsid w:val="00E64BEC"/>
    <w:rsid w:val="00E64FB0"/>
    <w:rsid w:val="00E6574A"/>
    <w:rsid w:val="00E6595B"/>
    <w:rsid w:val="00E65E0A"/>
    <w:rsid w:val="00E66192"/>
    <w:rsid w:val="00E66B21"/>
    <w:rsid w:val="00E67779"/>
    <w:rsid w:val="00E67EA8"/>
    <w:rsid w:val="00E67EBE"/>
    <w:rsid w:val="00E67FB3"/>
    <w:rsid w:val="00E70281"/>
    <w:rsid w:val="00E7037A"/>
    <w:rsid w:val="00E70780"/>
    <w:rsid w:val="00E70D0D"/>
    <w:rsid w:val="00E71845"/>
    <w:rsid w:val="00E719E0"/>
    <w:rsid w:val="00E71F17"/>
    <w:rsid w:val="00E721AF"/>
    <w:rsid w:val="00E7263B"/>
    <w:rsid w:val="00E7293B"/>
    <w:rsid w:val="00E72BAF"/>
    <w:rsid w:val="00E738D6"/>
    <w:rsid w:val="00E73A62"/>
    <w:rsid w:val="00E73C6B"/>
    <w:rsid w:val="00E740E7"/>
    <w:rsid w:val="00E74828"/>
    <w:rsid w:val="00E748CD"/>
    <w:rsid w:val="00E7493F"/>
    <w:rsid w:val="00E74A1A"/>
    <w:rsid w:val="00E74E43"/>
    <w:rsid w:val="00E74EF3"/>
    <w:rsid w:val="00E754F8"/>
    <w:rsid w:val="00E755B2"/>
    <w:rsid w:val="00E75714"/>
    <w:rsid w:val="00E75B4A"/>
    <w:rsid w:val="00E75C53"/>
    <w:rsid w:val="00E75E87"/>
    <w:rsid w:val="00E76364"/>
    <w:rsid w:val="00E769A1"/>
    <w:rsid w:val="00E76B33"/>
    <w:rsid w:val="00E776D0"/>
    <w:rsid w:val="00E77CD4"/>
    <w:rsid w:val="00E77D06"/>
    <w:rsid w:val="00E802B4"/>
    <w:rsid w:val="00E802F0"/>
    <w:rsid w:val="00E803D2"/>
    <w:rsid w:val="00E808B5"/>
    <w:rsid w:val="00E80F98"/>
    <w:rsid w:val="00E80FAC"/>
    <w:rsid w:val="00E81441"/>
    <w:rsid w:val="00E81566"/>
    <w:rsid w:val="00E8276F"/>
    <w:rsid w:val="00E82FFB"/>
    <w:rsid w:val="00E83132"/>
    <w:rsid w:val="00E83384"/>
    <w:rsid w:val="00E837C1"/>
    <w:rsid w:val="00E83974"/>
    <w:rsid w:val="00E83E57"/>
    <w:rsid w:val="00E83E9F"/>
    <w:rsid w:val="00E843F8"/>
    <w:rsid w:val="00E849C4"/>
    <w:rsid w:val="00E84BDB"/>
    <w:rsid w:val="00E84BEE"/>
    <w:rsid w:val="00E84CBB"/>
    <w:rsid w:val="00E85379"/>
    <w:rsid w:val="00E85575"/>
    <w:rsid w:val="00E85B4F"/>
    <w:rsid w:val="00E85EF7"/>
    <w:rsid w:val="00E85F94"/>
    <w:rsid w:val="00E86185"/>
    <w:rsid w:val="00E86938"/>
    <w:rsid w:val="00E86F1D"/>
    <w:rsid w:val="00E875A2"/>
    <w:rsid w:val="00E875C5"/>
    <w:rsid w:val="00E876BF"/>
    <w:rsid w:val="00E87C10"/>
    <w:rsid w:val="00E90491"/>
    <w:rsid w:val="00E90501"/>
    <w:rsid w:val="00E9060A"/>
    <w:rsid w:val="00E9062E"/>
    <w:rsid w:val="00E90675"/>
    <w:rsid w:val="00E908D7"/>
    <w:rsid w:val="00E90D95"/>
    <w:rsid w:val="00E90E04"/>
    <w:rsid w:val="00E90EE8"/>
    <w:rsid w:val="00E90F27"/>
    <w:rsid w:val="00E91043"/>
    <w:rsid w:val="00E9142D"/>
    <w:rsid w:val="00E91BE2"/>
    <w:rsid w:val="00E91C39"/>
    <w:rsid w:val="00E91DF0"/>
    <w:rsid w:val="00E91EA5"/>
    <w:rsid w:val="00E92175"/>
    <w:rsid w:val="00E92207"/>
    <w:rsid w:val="00E92750"/>
    <w:rsid w:val="00E92C7D"/>
    <w:rsid w:val="00E93310"/>
    <w:rsid w:val="00E9366F"/>
    <w:rsid w:val="00E9381F"/>
    <w:rsid w:val="00E93B0D"/>
    <w:rsid w:val="00E94301"/>
    <w:rsid w:val="00E946DF"/>
    <w:rsid w:val="00E95269"/>
    <w:rsid w:val="00E952F8"/>
    <w:rsid w:val="00E95344"/>
    <w:rsid w:val="00E958D2"/>
    <w:rsid w:val="00E95BD7"/>
    <w:rsid w:val="00E95FD9"/>
    <w:rsid w:val="00E96125"/>
    <w:rsid w:val="00E9658D"/>
    <w:rsid w:val="00E96601"/>
    <w:rsid w:val="00E967D1"/>
    <w:rsid w:val="00E96FF8"/>
    <w:rsid w:val="00E97114"/>
    <w:rsid w:val="00E9712E"/>
    <w:rsid w:val="00E97288"/>
    <w:rsid w:val="00E97422"/>
    <w:rsid w:val="00E9753A"/>
    <w:rsid w:val="00E97E10"/>
    <w:rsid w:val="00EA0591"/>
    <w:rsid w:val="00EA09FB"/>
    <w:rsid w:val="00EA0C89"/>
    <w:rsid w:val="00EA0E11"/>
    <w:rsid w:val="00EA12E3"/>
    <w:rsid w:val="00EA255F"/>
    <w:rsid w:val="00EA26ED"/>
    <w:rsid w:val="00EA278B"/>
    <w:rsid w:val="00EA2A88"/>
    <w:rsid w:val="00EA2D35"/>
    <w:rsid w:val="00EA3853"/>
    <w:rsid w:val="00EA3A5A"/>
    <w:rsid w:val="00EA3E4A"/>
    <w:rsid w:val="00EA422E"/>
    <w:rsid w:val="00EA436B"/>
    <w:rsid w:val="00EA4A4F"/>
    <w:rsid w:val="00EA4A72"/>
    <w:rsid w:val="00EA4A9B"/>
    <w:rsid w:val="00EA4F1D"/>
    <w:rsid w:val="00EA5836"/>
    <w:rsid w:val="00EA592D"/>
    <w:rsid w:val="00EA596E"/>
    <w:rsid w:val="00EA6012"/>
    <w:rsid w:val="00EA63C4"/>
    <w:rsid w:val="00EA645C"/>
    <w:rsid w:val="00EA67EC"/>
    <w:rsid w:val="00EA7106"/>
    <w:rsid w:val="00EA714B"/>
    <w:rsid w:val="00EA72C2"/>
    <w:rsid w:val="00EA772F"/>
    <w:rsid w:val="00EA7BF3"/>
    <w:rsid w:val="00EA7C89"/>
    <w:rsid w:val="00EA7D63"/>
    <w:rsid w:val="00EA7DA6"/>
    <w:rsid w:val="00EB0862"/>
    <w:rsid w:val="00EB0883"/>
    <w:rsid w:val="00EB0945"/>
    <w:rsid w:val="00EB094B"/>
    <w:rsid w:val="00EB0F1C"/>
    <w:rsid w:val="00EB0F28"/>
    <w:rsid w:val="00EB146E"/>
    <w:rsid w:val="00EB1B01"/>
    <w:rsid w:val="00EB1FC4"/>
    <w:rsid w:val="00EB214C"/>
    <w:rsid w:val="00EB288C"/>
    <w:rsid w:val="00EB3541"/>
    <w:rsid w:val="00EB37D4"/>
    <w:rsid w:val="00EB397D"/>
    <w:rsid w:val="00EB3AB0"/>
    <w:rsid w:val="00EB3B55"/>
    <w:rsid w:val="00EB3FB6"/>
    <w:rsid w:val="00EB4220"/>
    <w:rsid w:val="00EB4450"/>
    <w:rsid w:val="00EB4918"/>
    <w:rsid w:val="00EB495E"/>
    <w:rsid w:val="00EB4F09"/>
    <w:rsid w:val="00EB4F36"/>
    <w:rsid w:val="00EB51D0"/>
    <w:rsid w:val="00EB51D8"/>
    <w:rsid w:val="00EB5289"/>
    <w:rsid w:val="00EB53A8"/>
    <w:rsid w:val="00EB551B"/>
    <w:rsid w:val="00EB558B"/>
    <w:rsid w:val="00EB5E4D"/>
    <w:rsid w:val="00EB609F"/>
    <w:rsid w:val="00EB672A"/>
    <w:rsid w:val="00EB67E8"/>
    <w:rsid w:val="00EB6DCD"/>
    <w:rsid w:val="00EB6DEA"/>
    <w:rsid w:val="00EB6F63"/>
    <w:rsid w:val="00EB7005"/>
    <w:rsid w:val="00EB73B3"/>
    <w:rsid w:val="00EB79CC"/>
    <w:rsid w:val="00EB7F45"/>
    <w:rsid w:val="00EC0309"/>
    <w:rsid w:val="00EC08DB"/>
    <w:rsid w:val="00EC1262"/>
    <w:rsid w:val="00EC1682"/>
    <w:rsid w:val="00EC1CB7"/>
    <w:rsid w:val="00EC1D77"/>
    <w:rsid w:val="00EC1F1E"/>
    <w:rsid w:val="00EC209B"/>
    <w:rsid w:val="00EC209D"/>
    <w:rsid w:val="00EC26EC"/>
    <w:rsid w:val="00EC2A7A"/>
    <w:rsid w:val="00EC2F34"/>
    <w:rsid w:val="00EC2F9F"/>
    <w:rsid w:val="00EC3202"/>
    <w:rsid w:val="00EC3270"/>
    <w:rsid w:val="00EC39E3"/>
    <w:rsid w:val="00EC42F2"/>
    <w:rsid w:val="00EC4999"/>
    <w:rsid w:val="00EC51D3"/>
    <w:rsid w:val="00EC54C6"/>
    <w:rsid w:val="00EC5B75"/>
    <w:rsid w:val="00EC5BC7"/>
    <w:rsid w:val="00EC619D"/>
    <w:rsid w:val="00EC61AB"/>
    <w:rsid w:val="00EC6258"/>
    <w:rsid w:val="00EC63DE"/>
    <w:rsid w:val="00EC66E7"/>
    <w:rsid w:val="00EC69C7"/>
    <w:rsid w:val="00EC70A1"/>
    <w:rsid w:val="00EC710E"/>
    <w:rsid w:val="00EC71A6"/>
    <w:rsid w:val="00EC7522"/>
    <w:rsid w:val="00EC767B"/>
    <w:rsid w:val="00EC7776"/>
    <w:rsid w:val="00EC78DC"/>
    <w:rsid w:val="00EC7923"/>
    <w:rsid w:val="00EC7B46"/>
    <w:rsid w:val="00EC7FE2"/>
    <w:rsid w:val="00ED015B"/>
    <w:rsid w:val="00ED032D"/>
    <w:rsid w:val="00ED0AFD"/>
    <w:rsid w:val="00ED0DD0"/>
    <w:rsid w:val="00ED1843"/>
    <w:rsid w:val="00ED1E01"/>
    <w:rsid w:val="00ED217E"/>
    <w:rsid w:val="00ED21BC"/>
    <w:rsid w:val="00ED2AEA"/>
    <w:rsid w:val="00ED2C90"/>
    <w:rsid w:val="00ED34D0"/>
    <w:rsid w:val="00ED350B"/>
    <w:rsid w:val="00ED3769"/>
    <w:rsid w:val="00ED383B"/>
    <w:rsid w:val="00ED3C72"/>
    <w:rsid w:val="00ED3DAD"/>
    <w:rsid w:val="00ED4B87"/>
    <w:rsid w:val="00ED4BD0"/>
    <w:rsid w:val="00ED4F6C"/>
    <w:rsid w:val="00ED5074"/>
    <w:rsid w:val="00ED5BCC"/>
    <w:rsid w:val="00ED5E0C"/>
    <w:rsid w:val="00ED5E0D"/>
    <w:rsid w:val="00ED5E64"/>
    <w:rsid w:val="00ED61D3"/>
    <w:rsid w:val="00ED669F"/>
    <w:rsid w:val="00ED698C"/>
    <w:rsid w:val="00ED6A11"/>
    <w:rsid w:val="00ED6BB8"/>
    <w:rsid w:val="00ED7176"/>
    <w:rsid w:val="00ED7542"/>
    <w:rsid w:val="00ED7606"/>
    <w:rsid w:val="00ED7905"/>
    <w:rsid w:val="00ED7CB7"/>
    <w:rsid w:val="00ED7EFF"/>
    <w:rsid w:val="00EE1843"/>
    <w:rsid w:val="00EE1D3B"/>
    <w:rsid w:val="00EE2643"/>
    <w:rsid w:val="00EE2651"/>
    <w:rsid w:val="00EE36F8"/>
    <w:rsid w:val="00EE3741"/>
    <w:rsid w:val="00EE4374"/>
    <w:rsid w:val="00EE43E1"/>
    <w:rsid w:val="00EE476C"/>
    <w:rsid w:val="00EE4971"/>
    <w:rsid w:val="00EE5CEC"/>
    <w:rsid w:val="00EE5D11"/>
    <w:rsid w:val="00EE6382"/>
    <w:rsid w:val="00EE65C2"/>
    <w:rsid w:val="00EE6F52"/>
    <w:rsid w:val="00EE722B"/>
    <w:rsid w:val="00EE773A"/>
    <w:rsid w:val="00EE7921"/>
    <w:rsid w:val="00EE7B06"/>
    <w:rsid w:val="00EF0EE1"/>
    <w:rsid w:val="00EF1B03"/>
    <w:rsid w:val="00EF2263"/>
    <w:rsid w:val="00EF27D1"/>
    <w:rsid w:val="00EF280C"/>
    <w:rsid w:val="00EF2E18"/>
    <w:rsid w:val="00EF311D"/>
    <w:rsid w:val="00EF36E0"/>
    <w:rsid w:val="00EF37A6"/>
    <w:rsid w:val="00EF382B"/>
    <w:rsid w:val="00EF3A02"/>
    <w:rsid w:val="00EF41A8"/>
    <w:rsid w:val="00EF4A2E"/>
    <w:rsid w:val="00EF4AD1"/>
    <w:rsid w:val="00EF4DCA"/>
    <w:rsid w:val="00EF54A9"/>
    <w:rsid w:val="00EF5D48"/>
    <w:rsid w:val="00EF657A"/>
    <w:rsid w:val="00EF66C6"/>
    <w:rsid w:val="00EF70B1"/>
    <w:rsid w:val="00EF7308"/>
    <w:rsid w:val="00EF755F"/>
    <w:rsid w:val="00EF7568"/>
    <w:rsid w:val="00EF7ED5"/>
    <w:rsid w:val="00F01168"/>
    <w:rsid w:val="00F015CF"/>
    <w:rsid w:val="00F01835"/>
    <w:rsid w:val="00F018B7"/>
    <w:rsid w:val="00F028DD"/>
    <w:rsid w:val="00F02904"/>
    <w:rsid w:val="00F02F75"/>
    <w:rsid w:val="00F03523"/>
    <w:rsid w:val="00F0360E"/>
    <w:rsid w:val="00F039AF"/>
    <w:rsid w:val="00F03B2F"/>
    <w:rsid w:val="00F03C3C"/>
    <w:rsid w:val="00F03DFE"/>
    <w:rsid w:val="00F04244"/>
    <w:rsid w:val="00F0440A"/>
    <w:rsid w:val="00F04642"/>
    <w:rsid w:val="00F04815"/>
    <w:rsid w:val="00F0499A"/>
    <w:rsid w:val="00F04AFC"/>
    <w:rsid w:val="00F05439"/>
    <w:rsid w:val="00F05A66"/>
    <w:rsid w:val="00F05AA3"/>
    <w:rsid w:val="00F05CBD"/>
    <w:rsid w:val="00F067F9"/>
    <w:rsid w:val="00F06D24"/>
    <w:rsid w:val="00F06EE6"/>
    <w:rsid w:val="00F06F66"/>
    <w:rsid w:val="00F07031"/>
    <w:rsid w:val="00F0717F"/>
    <w:rsid w:val="00F07325"/>
    <w:rsid w:val="00F073C6"/>
    <w:rsid w:val="00F075B2"/>
    <w:rsid w:val="00F10186"/>
    <w:rsid w:val="00F1019F"/>
    <w:rsid w:val="00F10292"/>
    <w:rsid w:val="00F1070F"/>
    <w:rsid w:val="00F11598"/>
    <w:rsid w:val="00F11605"/>
    <w:rsid w:val="00F11CE6"/>
    <w:rsid w:val="00F11EA6"/>
    <w:rsid w:val="00F12C93"/>
    <w:rsid w:val="00F12CB1"/>
    <w:rsid w:val="00F12FC8"/>
    <w:rsid w:val="00F130FD"/>
    <w:rsid w:val="00F131D8"/>
    <w:rsid w:val="00F131EF"/>
    <w:rsid w:val="00F13232"/>
    <w:rsid w:val="00F14383"/>
    <w:rsid w:val="00F143A7"/>
    <w:rsid w:val="00F1544F"/>
    <w:rsid w:val="00F1578A"/>
    <w:rsid w:val="00F159AB"/>
    <w:rsid w:val="00F15C9D"/>
    <w:rsid w:val="00F1620C"/>
    <w:rsid w:val="00F16210"/>
    <w:rsid w:val="00F16440"/>
    <w:rsid w:val="00F16516"/>
    <w:rsid w:val="00F16A16"/>
    <w:rsid w:val="00F16AC6"/>
    <w:rsid w:val="00F16B6D"/>
    <w:rsid w:val="00F16E48"/>
    <w:rsid w:val="00F16FA7"/>
    <w:rsid w:val="00F170B7"/>
    <w:rsid w:val="00F17272"/>
    <w:rsid w:val="00F17334"/>
    <w:rsid w:val="00F17696"/>
    <w:rsid w:val="00F17D23"/>
    <w:rsid w:val="00F200C4"/>
    <w:rsid w:val="00F201A0"/>
    <w:rsid w:val="00F21378"/>
    <w:rsid w:val="00F213C2"/>
    <w:rsid w:val="00F216AC"/>
    <w:rsid w:val="00F2189C"/>
    <w:rsid w:val="00F21A20"/>
    <w:rsid w:val="00F21BED"/>
    <w:rsid w:val="00F21D7B"/>
    <w:rsid w:val="00F21DC6"/>
    <w:rsid w:val="00F22522"/>
    <w:rsid w:val="00F22968"/>
    <w:rsid w:val="00F229C3"/>
    <w:rsid w:val="00F22CE7"/>
    <w:rsid w:val="00F22D56"/>
    <w:rsid w:val="00F2337F"/>
    <w:rsid w:val="00F235EF"/>
    <w:rsid w:val="00F237F4"/>
    <w:rsid w:val="00F23BEC"/>
    <w:rsid w:val="00F24150"/>
    <w:rsid w:val="00F24656"/>
    <w:rsid w:val="00F247A9"/>
    <w:rsid w:val="00F2493B"/>
    <w:rsid w:val="00F249E0"/>
    <w:rsid w:val="00F24F48"/>
    <w:rsid w:val="00F24FC8"/>
    <w:rsid w:val="00F251AA"/>
    <w:rsid w:val="00F25688"/>
    <w:rsid w:val="00F25B44"/>
    <w:rsid w:val="00F25C85"/>
    <w:rsid w:val="00F26035"/>
    <w:rsid w:val="00F26068"/>
    <w:rsid w:val="00F26166"/>
    <w:rsid w:val="00F26269"/>
    <w:rsid w:val="00F2668F"/>
    <w:rsid w:val="00F266CF"/>
    <w:rsid w:val="00F26907"/>
    <w:rsid w:val="00F26910"/>
    <w:rsid w:val="00F26AB3"/>
    <w:rsid w:val="00F26CBC"/>
    <w:rsid w:val="00F27080"/>
    <w:rsid w:val="00F27408"/>
    <w:rsid w:val="00F27A29"/>
    <w:rsid w:val="00F27B0A"/>
    <w:rsid w:val="00F3024E"/>
    <w:rsid w:val="00F3051B"/>
    <w:rsid w:val="00F3055B"/>
    <w:rsid w:val="00F305E2"/>
    <w:rsid w:val="00F30A65"/>
    <w:rsid w:val="00F31C36"/>
    <w:rsid w:val="00F32634"/>
    <w:rsid w:val="00F32C3B"/>
    <w:rsid w:val="00F334FD"/>
    <w:rsid w:val="00F339D1"/>
    <w:rsid w:val="00F33E49"/>
    <w:rsid w:val="00F343D6"/>
    <w:rsid w:val="00F34A88"/>
    <w:rsid w:val="00F34C04"/>
    <w:rsid w:val="00F34C29"/>
    <w:rsid w:val="00F35BB5"/>
    <w:rsid w:val="00F35C7C"/>
    <w:rsid w:val="00F35E6E"/>
    <w:rsid w:val="00F364B4"/>
    <w:rsid w:val="00F36903"/>
    <w:rsid w:val="00F36E2C"/>
    <w:rsid w:val="00F371FF"/>
    <w:rsid w:val="00F374E9"/>
    <w:rsid w:val="00F3765E"/>
    <w:rsid w:val="00F37C42"/>
    <w:rsid w:val="00F37F66"/>
    <w:rsid w:val="00F403BC"/>
    <w:rsid w:val="00F4043A"/>
    <w:rsid w:val="00F40CE2"/>
    <w:rsid w:val="00F41621"/>
    <w:rsid w:val="00F41A9D"/>
    <w:rsid w:val="00F41CD4"/>
    <w:rsid w:val="00F4228E"/>
    <w:rsid w:val="00F424A2"/>
    <w:rsid w:val="00F42DAD"/>
    <w:rsid w:val="00F43115"/>
    <w:rsid w:val="00F438D0"/>
    <w:rsid w:val="00F43C8E"/>
    <w:rsid w:val="00F44151"/>
    <w:rsid w:val="00F44161"/>
    <w:rsid w:val="00F44326"/>
    <w:rsid w:val="00F44601"/>
    <w:rsid w:val="00F44847"/>
    <w:rsid w:val="00F44854"/>
    <w:rsid w:val="00F44ACD"/>
    <w:rsid w:val="00F44B7A"/>
    <w:rsid w:val="00F44BDB"/>
    <w:rsid w:val="00F44EDD"/>
    <w:rsid w:val="00F44F98"/>
    <w:rsid w:val="00F45230"/>
    <w:rsid w:val="00F45E2B"/>
    <w:rsid w:val="00F463A4"/>
    <w:rsid w:val="00F4689F"/>
    <w:rsid w:val="00F468A9"/>
    <w:rsid w:val="00F46D59"/>
    <w:rsid w:val="00F46EFF"/>
    <w:rsid w:val="00F46F32"/>
    <w:rsid w:val="00F47218"/>
    <w:rsid w:val="00F47579"/>
    <w:rsid w:val="00F47602"/>
    <w:rsid w:val="00F476ED"/>
    <w:rsid w:val="00F47B17"/>
    <w:rsid w:val="00F50444"/>
    <w:rsid w:val="00F509B1"/>
    <w:rsid w:val="00F50EA0"/>
    <w:rsid w:val="00F5100D"/>
    <w:rsid w:val="00F513A8"/>
    <w:rsid w:val="00F51982"/>
    <w:rsid w:val="00F5230F"/>
    <w:rsid w:val="00F52E70"/>
    <w:rsid w:val="00F5398F"/>
    <w:rsid w:val="00F5405A"/>
    <w:rsid w:val="00F54098"/>
    <w:rsid w:val="00F54153"/>
    <w:rsid w:val="00F541BA"/>
    <w:rsid w:val="00F5452C"/>
    <w:rsid w:val="00F54691"/>
    <w:rsid w:val="00F546B6"/>
    <w:rsid w:val="00F54743"/>
    <w:rsid w:val="00F55214"/>
    <w:rsid w:val="00F5542E"/>
    <w:rsid w:val="00F55854"/>
    <w:rsid w:val="00F55915"/>
    <w:rsid w:val="00F55B3E"/>
    <w:rsid w:val="00F565B4"/>
    <w:rsid w:val="00F566ED"/>
    <w:rsid w:val="00F56A7E"/>
    <w:rsid w:val="00F576DD"/>
    <w:rsid w:val="00F5797D"/>
    <w:rsid w:val="00F57A20"/>
    <w:rsid w:val="00F600E5"/>
    <w:rsid w:val="00F6045C"/>
    <w:rsid w:val="00F604B2"/>
    <w:rsid w:val="00F60558"/>
    <w:rsid w:val="00F61701"/>
    <w:rsid w:val="00F61E99"/>
    <w:rsid w:val="00F62066"/>
    <w:rsid w:val="00F623B3"/>
    <w:rsid w:val="00F624EE"/>
    <w:rsid w:val="00F625C0"/>
    <w:rsid w:val="00F629E9"/>
    <w:rsid w:val="00F62E2C"/>
    <w:rsid w:val="00F6370A"/>
    <w:rsid w:val="00F64126"/>
    <w:rsid w:val="00F644AA"/>
    <w:rsid w:val="00F645A1"/>
    <w:rsid w:val="00F64A39"/>
    <w:rsid w:val="00F64B92"/>
    <w:rsid w:val="00F654DC"/>
    <w:rsid w:val="00F65680"/>
    <w:rsid w:val="00F659E7"/>
    <w:rsid w:val="00F65BE0"/>
    <w:rsid w:val="00F65C24"/>
    <w:rsid w:val="00F660C5"/>
    <w:rsid w:val="00F661C8"/>
    <w:rsid w:val="00F665E4"/>
    <w:rsid w:val="00F66737"/>
    <w:rsid w:val="00F66DEE"/>
    <w:rsid w:val="00F6790D"/>
    <w:rsid w:val="00F702D4"/>
    <w:rsid w:val="00F70593"/>
    <w:rsid w:val="00F7083E"/>
    <w:rsid w:val="00F70C2C"/>
    <w:rsid w:val="00F70E93"/>
    <w:rsid w:val="00F711DF"/>
    <w:rsid w:val="00F71387"/>
    <w:rsid w:val="00F714F8"/>
    <w:rsid w:val="00F71565"/>
    <w:rsid w:val="00F71D42"/>
    <w:rsid w:val="00F7217E"/>
    <w:rsid w:val="00F72C99"/>
    <w:rsid w:val="00F73768"/>
    <w:rsid w:val="00F73A56"/>
    <w:rsid w:val="00F73FD5"/>
    <w:rsid w:val="00F74BB4"/>
    <w:rsid w:val="00F756E3"/>
    <w:rsid w:val="00F756FA"/>
    <w:rsid w:val="00F7632D"/>
    <w:rsid w:val="00F763B2"/>
    <w:rsid w:val="00F7656B"/>
    <w:rsid w:val="00F768D5"/>
    <w:rsid w:val="00F77023"/>
    <w:rsid w:val="00F77079"/>
    <w:rsid w:val="00F773EF"/>
    <w:rsid w:val="00F77763"/>
    <w:rsid w:val="00F778DE"/>
    <w:rsid w:val="00F77A24"/>
    <w:rsid w:val="00F77D41"/>
    <w:rsid w:val="00F77D7F"/>
    <w:rsid w:val="00F801A8"/>
    <w:rsid w:val="00F806BD"/>
    <w:rsid w:val="00F80996"/>
    <w:rsid w:val="00F813CC"/>
    <w:rsid w:val="00F81C0F"/>
    <w:rsid w:val="00F81EA5"/>
    <w:rsid w:val="00F81F35"/>
    <w:rsid w:val="00F8245B"/>
    <w:rsid w:val="00F82525"/>
    <w:rsid w:val="00F8282A"/>
    <w:rsid w:val="00F83368"/>
    <w:rsid w:val="00F834B8"/>
    <w:rsid w:val="00F8352C"/>
    <w:rsid w:val="00F83AE7"/>
    <w:rsid w:val="00F83DD9"/>
    <w:rsid w:val="00F84A96"/>
    <w:rsid w:val="00F84AEC"/>
    <w:rsid w:val="00F84B9A"/>
    <w:rsid w:val="00F850C4"/>
    <w:rsid w:val="00F850EA"/>
    <w:rsid w:val="00F858BA"/>
    <w:rsid w:val="00F85C81"/>
    <w:rsid w:val="00F860F4"/>
    <w:rsid w:val="00F865AD"/>
    <w:rsid w:val="00F865F0"/>
    <w:rsid w:val="00F86CD4"/>
    <w:rsid w:val="00F870BE"/>
    <w:rsid w:val="00F874CE"/>
    <w:rsid w:val="00F87732"/>
    <w:rsid w:val="00F87766"/>
    <w:rsid w:val="00F8776C"/>
    <w:rsid w:val="00F87B12"/>
    <w:rsid w:val="00F9085E"/>
    <w:rsid w:val="00F91021"/>
    <w:rsid w:val="00F910BF"/>
    <w:rsid w:val="00F91278"/>
    <w:rsid w:val="00F917CB"/>
    <w:rsid w:val="00F917F1"/>
    <w:rsid w:val="00F91947"/>
    <w:rsid w:val="00F9200C"/>
    <w:rsid w:val="00F9205A"/>
    <w:rsid w:val="00F92C1A"/>
    <w:rsid w:val="00F931BC"/>
    <w:rsid w:val="00F93274"/>
    <w:rsid w:val="00F934E9"/>
    <w:rsid w:val="00F938F1"/>
    <w:rsid w:val="00F93D3A"/>
    <w:rsid w:val="00F93DD3"/>
    <w:rsid w:val="00F940C1"/>
    <w:rsid w:val="00F94224"/>
    <w:rsid w:val="00F94395"/>
    <w:rsid w:val="00F94615"/>
    <w:rsid w:val="00F9505B"/>
    <w:rsid w:val="00F9511B"/>
    <w:rsid w:val="00F95562"/>
    <w:rsid w:val="00F957ED"/>
    <w:rsid w:val="00F9597B"/>
    <w:rsid w:val="00F95BF8"/>
    <w:rsid w:val="00F95C84"/>
    <w:rsid w:val="00F972B1"/>
    <w:rsid w:val="00FA028D"/>
    <w:rsid w:val="00FA02A4"/>
    <w:rsid w:val="00FA02D3"/>
    <w:rsid w:val="00FA0E12"/>
    <w:rsid w:val="00FA0EED"/>
    <w:rsid w:val="00FA0FA4"/>
    <w:rsid w:val="00FA167D"/>
    <w:rsid w:val="00FA1ED8"/>
    <w:rsid w:val="00FA235A"/>
    <w:rsid w:val="00FA2416"/>
    <w:rsid w:val="00FA255A"/>
    <w:rsid w:val="00FA27A2"/>
    <w:rsid w:val="00FA2827"/>
    <w:rsid w:val="00FA29F2"/>
    <w:rsid w:val="00FA31C1"/>
    <w:rsid w:val="00FA3914"/>
    <w:rsid w:val="00FA42D5"/>
    <w:rsid w:val="00FA4DAF"/>
    <w:rsid w:val="00FA5337"/>
    <w:rsid w:val="00FA535F"/>
    <w:rsid w:val="00FA5DBA"/>
    <w:rsid w:val="00FA5E14"/>
    <w:rsid w:val="00FA5FD6"/>
    <w:rsid w:val="00FA61EF"/>
    <w:rsid w:val="00FA652E"/>
    <w:rsid w:val="00FA6D69"/>
    <w:rsid w:val="00FA70BA"/>
    <w:rsid w:val="00FA7326"/>
    <w:rsid w:val="00FA772B"/>
    <w:rsid w:val="00FA7791"/>
    <w:rsid w:val="00FA79E4"/>
    <w:rsid w:val="00FA7FB5"/>
    <w:rsid w:val="00FB035B"/>
    <w:rsid w:val="00FB0656"/>
    <w:rsid w:val="00FB1132"/>
    <w:rsid w:val="00FB116C"/>
    <w:rsid w:val="00FB13DA"/>
    <w:rsid w:val="00FB1CFF"/>
    <w:rsid w:val="00FB1D1E"/>
    <w:rsid w:val="00FB2144"/>
    <w:rsid w:val="00FB2171"/>
    <w:rsid w:val="00FB225C"/>
    <w:rsid w:val="00FB2891"/>
    <w:rsid w:val="00FB2A53"/>
    <w:rsid w:val="00FB2AC5"/>
    <w:rsid w:val="00FB2C16"/>
    <w:rsid w:val="00FB363B"/>
    <w:rsid w:val="00FB3E1F"/>
    <w:rsid w:val="00FB3F5A"/>
    <w:rsid w:val="00FB44C2"/>
    <w:rsid w:val="00FB46D5"/>
    <w:rsid w:val="00FB49FF"/>
    <w:rsid w:val="00FB4A8F"/>
    <w:rsid w:val="00FB50E2"/>
    <w:rsid w:val="00FB5743"/>
    <w:rsid w:val="00FB5802"/>
    <w:rsid w:val="00FB58B9"/>
    <w:rsid w:val="00FB5F73"/>
    <w:rsid w:val="00FB5F8B"/>
    <w:rsid w:val="00FB685B"/>
    <w:rsid w:val="00FB6AE6"/>
    <w:rsid w:val="00FB6CFE"/>
    <w:rsid w:val="00FB700C"/>
    <w:rsid w:val="00FB706D"/>
    <w:rsid w:val="00FB7C5A"/>
    <w:rsid w:val="00FB7CF0"/>
    <w:rsid w:val="00FC0316"/>
    <w:rsid w:val="00FC10EF"/>
    <w:rsid w:val="00FC11FE"/>
    <w:rsid w:val="00FC1484"/>
    <w:rsid w:val="00FC16BC"/>
    <w:rsid w:val="00FC1E84"/>
    <w:rsid w:val="00FC284B"/>
    <w:rsid w:val="00FC2A66"/>
    <w:rsid w:val="00FC2AAA"/>
    <w:rsid w:val="00FC2C4D"/>
    <w:rsid w:val="00FC2F3C"/>
    <w:rsid w:val="00FC2FB0"/>
    <w:rsid w:val="00FC37B9"/>
    <w:rsid w:val="00FC4599"/>
    <w:rsid w:val="00FC49A9"/>
    <w:rsid w:val="00FC4E33"/>
    <w:rsid w:val="00FC5080"/>
    <w:rsid w:val="00FC53B4"/>
    <w:rsid w:val="00FC5950"/>
    <w:rsid w:val="00FC5C89"/>
    <w:rsid w:val="00FC69C6"/>
    <w:rsid w:val="00FC6B4F"/>
    <w:rsid w:val="00FC70AD"/>
    <w:rsid w:val="00FC7547"/>
    <w:rsid w:val="00FC7735"/>
    <w:rsid w:val="00FC79CC"/>
    <w:rsid w:val="00FD01D7"/>
    <w:rsid w:val="00FD0250"/>
    <w:rsid w:val="00FD032B"/>
    <w:rsid w:val="00FD03EA"/>
    <w:rsid w:val="00FD04F8"/>
    <w:rsid w:val="00FD0AAD"/>
    <w:rsid w:val="00FD10D3"/>
    <w:rsid w:val="00FD1727"/>
    <w:rsid w:val="00FD1BDA"/>
    <w:rsid w:val="00FD2009"/>
    <w:rsid w:val="00FD2076"/>
    <w:rsid w:val="00FD2349"/>
    <w:rsid w:val="00FD23CC"/>
    <w:rsid w:val="00FD2440"/>
    <w:rsid w:val="00FD26DB"/>
    <w:rsid w:val="00FD27EC"/>
    <w:rsid w:val="00FD3055"/>
    <w:rsid w:val="00FD35EA"/>
    <w:rsid w:val="00FD3B42"/>
    <w:rsid w:val="00FD3D9C"/>
    <w:rsid w:val="00FD3EF9"/>
    <w:rsid w:val="00FD3F85"/>
    <w:rsid w:val="00FD402C"/>
    <w:rsid w:val="00FD43C5"/>
    <w:rsid w:val="00FD443F"/>
    <w:rsid w:val="00FD44E6"/>
    <w:rsid w:val="00FD473B"/>
    <w:rsid w:val="00FD4905"/>
    <w:rsid w:val="00FD49B7"/>
    <w:rsid w:val="00FD528B"/>
    <w:rsid w:val="00FD596C"/>
    <w:rsid w:val="00FD5AE6"/>
    <w:rsid w:val="00FD6492"/>
    <w:rsid w:val="00FD6631"/>
    <w:rsid w:val="00FD66DE"/>
    <w:rsid w:val="00FD6B49"/>
    <w:rsid w:val="00FD6E76"/>
    <w:rsid w:val="00FD759D"/>
    <w:rsid w:val="00FD799E"/>
    <w:rsid w:val="00FD7C48"/>
    <w:rsid w:val="00FD7F7C"/>
    <w:rsid w:val="00FE05A2"/>
    <w:rsid w:val="00FE06E1"/>
    <w:rsid w:val="00FE0A18"/>
    <w:rsid w:val="00FE0AA2"/>
    <w:rsid w:val="00FE0DC5"/>
    <w:rsid w:val="00FE10EB"/>
    <w:rsid w:val="00FE1A59"/>
    <w:rsid w:val="00FE1A5B"/>
    <w:rsid w:val="00FE1AA9"/>
    <w:rsid w:val="00FE1D45"/>
    <w:rsid w:val="00FE21A4"/>
    <w:rsid w:val="00FE2304"/>
    <w:rsid w:val="00FE2586"/>
    <w:rsid w:val="00FE2F27"/>
    <w:rsid w:val="00FE326A"/>
    <w:rsid w:val="00FE3A6A"/>
    <w:rsid w:val="00FE45B8"/>
    <w:rsid w:val="00FE4AA6"/>
    <w:rsid w:val="00FE4C0F"/>
    <w:rsid w:val="00FE580D"/>
    <w:rsid w:val="00FE582B"/>
    <w:rsid w:val="00FE58C8"/>
    <w:rsid w:val="00FE5A12"/>
    <w:rsid w:val="00FE5C52"/>
    <w:rsid w:val="00FE609E"/>
    <w:rsid w:val="00FE6107"/>
    <w:rsid w:val="00FE627A"/>
    <w:rsid w:val="00FE6D18"/>
    <w:rsid w:val="00FE6E3E"/>
    <w:rsid w:val="00FE6FBB"/>
    <w:rsid w:val="00FE7A02"/>
    <w:rsid w:val="00FE7A5D"/>
    <w:rsid w:val="00FE7A6D"/>
    <w:rsid w:val="00FE7D99"/>
    <w:rsid w:val="00FF0D78"/>
    <w:rsid w:val="00FF0D7F"/>
    <w:rsid w:val="00FF0E50"/>
    <w:rsid w:val="00FF1CD7"/>
    <w:rsid w:val="00FF23EF"/>
    <w:rsid w:val="00FF2424"/>
    <w:rsid w:val="00FF255A"/>
    <w:rsid w:val="00FF28BD"/>
    <w:rsid w:val="00FF2CAE"/>
    <w:rsid w:val="00FF39AD"/>
    <w:rsid w:val="00FF57F9"/>
    <w:rsid w:val="00FF628B"/>
    <w:rsid w:val="00FF6B82"/>
    <w:rsid w:val="00FF6BD2"/>
    <w:rsid w:val="00FF6C11"/>
    <w:rsid w:val="00FF6D51"/>
    <w:rsid w:val="00FF72F5"/>
    <w:rsid w:val="00FF7872"/>
    <w:rsid w:val="00FF7917"/>
    <w:rsid w:val="00FF7CCB"/>
    <w:rsid w:val="00FF7EE3"/>
    <w:rsid w:val="00FF7F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3A6C10"/>
  <w15:docId w15:val="{AF6574B6-EFAE-47E3-B56A-D354A17FB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7BF"/>
    <w:pPr>
      <w:spacing w:after="220" w:line="360" w:lineRule="auto"/>
    </w:pPr>
    <w:rPr>
      <w:sz w:val="22"/>
      <w:szCs w:val="24"/>
    </w:rPr>
  </w:style>
  <w:style w:type="paragraph" w:styleId="Heading1">
    <w:name w:val="heading 1"/>
    <w:basedOn w:val="Normal"/>
    <w:next w:val="BodyText"/>
    <w:link w:val="Heading1Char"/>
    <w:qFormat/>
    <w:rsid w:val="00B51D78"/>
    <w:pPr>
      <w:keepNext/>
      <w:spacing w:after="120"/>
      <w:outlineLvl w:val="0"/>
    </w:pPr>
    <w:rPr>
      <w:b/>
      <w:bCs/>
      <w:sz w:val="36"/>
    </w:rPr>
  </w:style>
  <w:style w:type="paragraph" w:styleId="Heading2">
    <w:name w:val="heading 2"/>
    <w:basedOn w:val="Normal"/>
    <w:next w:val="BodyText"/>
    <w:link w:val="Heading2Char"/>
    <w:qFormat/>
    <w:rsid w:val="00B51D78"/>
    <w:pPr>
      <w:keepNext/>
      <w:spacing w:after="120"/>
      <w:outlineLvl w:val="1"/>
    </w:pPr>
    <w:rPr>
      <w:b/>
      <w:bCs/>
      <w:sz w:val="28"/>
    </w:rPr>
  </w:style>
  <w:style w:type="paragraph" w:styleId="Heading3">
    <w:name w:val="heading 3"/>
    <w:basedOn w:val="Normal"/>
    <w:next w:val="BodyText"/>
    <w:link w:val="Heading3Char"/>
    <w:qFormat/>
    <w:rsid w:val="00C65A0F"/>
    <w:pPr>
      <w:keepNext/>
      <w:spacing w:after="120"/>
      <w:outlineLvl w:val="2"/>
    </w:pPr>
    <w:rPr>
      <w:bCs/>
      <w:i/>
    </w:rPr>
  </w:style>
  <w:style w:type="paragraph" w:styleId="Heading4">
    <w:name w:val="heading 4"/>
    <w:basedOn w:val="Normal"/>
    <w:next w:val="BodyText"/>
    <w:link w:val="Heading4Char"/>
    <w:qFormat/>
    <w:rsid w:val="00B51D78"/>
    <w:pPr>
      <w:keepNext/>
      <w:spacing w:after="120"/>
      <w:outlineLvl w:val="3"/>
    </w:pPr>
    <w:rPr>
      <w:i/>
      <w:iCs/>
    </w:rPr>
  </w:style>
  <w:style w:type="paragraph" w:styleId="Heading5">
    <w:name w:val="heading 5"/>
    <w:basedOn w:val="Normal"/>
    <w:next w:val="Normal"/>
    <w:link w:val="Heading5Char"/>
    <w:qFormat/>
    <w:rsid w:val="00C028FF"/>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2547A"/>
    <w:rPr>
      <w:rFonts w:ascii="Calibri" w:hAnsi="Calibri"/>
      <w:color w:val="0000FF"/>
      <w:u w:val="single"/>
    </w:rPr>
  </w:style>
  <w:style w:type="paragraph" w:customStyle="1" w:styleId="Bullet">
    <w:name w:val="Bullet"/>
    <w:basedOn w:val="Normal"/>
    <w:link w:val="BulletChar"/>
    <w:qFormat/>
    <w:rsid w:val="00DB11B6"/>
    <w:pPr>
      <w:numPr>
        <w:numId w:val="1"/>
      </w:numPr>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9C6FF6"/>
    <w:pPr>
      <w:spacing w:after="180"/>
    </w:pPr>
    <w:rPr>
      <w:sz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spacing w:after="0"/>
      <w:ind w:left="720" w:hanging="360"/>
    </w:pPr>
  </w:style>
  <w:style w:type="paragraph" w:styleId="TOC1">
    <w:name w:val="toc 1"/>
    <w:basedOn w:val="BodyText"/>
    <w:next w:val="BodyText"/>
    <w:autoRedefine/>
    <w:semiHidden/>
    <w:rsid w:val="00692871"/>
    <w:pPr>
      <w:spacing w:before="120" w:after="0" w:line="240" w:lineRule="auto"/>
    </w:pPr>
    <w:rPr>
      <w:b/>
      <w:szCs w:val="22"/>
    </w:rPr>
  </w:style>
  <w:style w:type="paragraph" w:styleId="TOC2">
    <w:name w:val="toc 2"/>
    <w:basedOn w:val="BodyText"/>
    <w:next w:val="BodyText"/>
    <w:autoRedefine/>
    <w:semiHidden/>
    <w:rsid w:val="00692871"/>
    <w:pPr>
      <w:spacing w:after="0" w:line="240" w:lineRule="auto"/>
      <w:ind w:left="238"/>
    </w:pPr>
  </w:style>
  <w:style w:type="paragraph" w:styleId="TOC3">
    <w:name w:val="toc 3"/>
    <w:basedOn w:val="BodyText"/>
    <w:next w:val="Normal"/>
    <w:autoRedefine/>
    <w:semiHidden/>
    <w:rsid w:val="00FD2009"/>
    <w:pPr>
      <w:spacing w:after="0" w:line="240" w:lineRule="auto"/>
      <w:ind w:left="482"/>
    </w:pPr>
    <w:rPr>
      <w:i/>
    </w:rPr>
  </w:style>
  <w:style w:type="paragraph" w:styleId="Title">
    <w:name w:val="Title"/>
    <w:basedOn w:val="Normal"/>
    <w:next w:val="Normal"/>
    <w:link w:val="TitleChar"/>
    <w:uiPriority w:val="10"/>
    <w:qFormat/>
    <w:rsid w:val="009C6FF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9C6FF6"/>
    <w:rPr>
      <w:rFonts w:ascii="Calibri" w:eastAsia="Times New Roman" w:hAnsi="Calibri" w:cs="Times New Roman"/>
      <w:b/>
      <w:bCs/>
      <w:kern w:val="28"/>
      <w:sz w:val="32"/>
      <w:szCs w:val="32"/>
      <w:lang w:eastAsia="en-US"/>
    </w:rPr>
  </w:style>
  <w:style w:type="paragraph" w:styleId="Subtitle">
    <w:name w:val="Subtitle"/>
    <w:basedOn w:val="Normal"/>
    <w:next w:val="Normal"/>
    <w:link w:val="SubtitleChar"/>
    <w:uiPriority w:val="11"/>
    <w:qFormat/>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qFormat/>
    <w:rsid w:val="009C6FF6"/>
    <w:rPr>
      <w:rFonts w:ascii="Calibri" w:hAnsi="Calibri"/>
      <w:i/>
      <w:iCs/>
      <w:color w:val="808080"/>
    </w:rPr>
  </w:style>
  <w:style w:type="character" w:styleId="Emphasis">
    <w:name w:val="Emphasis"/>
    <w:uiPriority w:val="20"/>
    <w:qFormat/>
    <w:rsid w:val="009C6FF6"/>
    <w:rPr>
      <w:rFonts w:ascii="Calibri" w:hAnsi="Calibri"/>
      <w:i/>
      <w:iCs/>
    </w:rPr>
  </w:style>
  <w:style w:type="character" w:styleId="IntenseEmphasis">
    <w:name w:val="Intense Emphasis"/>
    <w:uiPriority w:val="21"/>
    <w:qFormat/>
    <w:rsid w:val="009C6FF6"/>
    <w:rPr>
      <w:rFonts w:ascii="Calibri" w:hAnsi="Calibri"/>
      <w:b/>
      <w:bCs/>
      <w:i/>
      <w:iCs/>
      <w:color w:val="4F81BD"/>
    </w:rPr>
  </w:style>
  <w:style w:type="character" w:styleId="Strong">
    <w:name w:val="Strong"/>
    <w:uiPriority w:val="22"/>
    <w:qFormat/>
    <w:rsid w:val="009C6FF6"/>
    <w:rPr>
      <w:rFonts w:ascii="Calibri" w:hAnsi="Calibri"/>
      <w:b/>
      <w:bCs/>
    </w:rPr>
  </w:style>
  <w:style w:type="character" w:styleId="SubtleReference">
    <w:name w:val="Subtle Reference"/>
    <w:uiPriority w:val="31"/>
    <w:qFormat/>
    <w:rsid w:val="009C6FF6"/>
    <w:rPr>
      <w:rFonts w:ascii="Calibri" w:hAnsi="Calibri"/>
      <w:smallCaps/>
      <w:color w:val="C0504D"/>
      <w:u w:val="single"/>
    </w:rPr>
  </w:style>
  <w:style w:type="character" w:styleId="IntenseReference">
    <w:name w:val="Intense Reference"/>
    <w:uiPriority w:val="32"/>
    <w:qFormat/>
    <w:rsid w:val="009C6FF6"/>
    <w:rPr>
      <w:rFonts w:ascii="Calibri" w:hAnsi="Calibri"/>
      <w:b/>
      <w:bCs/>
      <w:smallCaps/>
      <w:color w:val="C0504D"/>
      <w:spacing w:val="5"/>
      <w:u w:val="single"/>
    </w:rPr>
  </w:style>
  <w:style w:type="character" w:styleId="BookTitle">
    <w:name w:val="Book Title"/>
    <w:uiPriority w:val="33"/>
    <w:qFormat/>
    <w:rsid w:val="009C6FF6"/>
    <w:rPr>
      <w:rFonts w:ascii="Calibri" w:hAnsi="Calibri"/>
      <w:b/>
      <w:bCs/>
      <w:smallCaps/>
      <w:spacing w:val="5"/>
    </w:rPr>
  </w:style>
  <w:style w:type="paragraph" w:styleId="NoSpacing">
    <w:name w:val="No Spacing"/>
    <w:uiPriority w:val="1"/>
    <w:qFormat/>
    <w:rsid w:val="008B07BF"/>
    <w:rPr>
      <w:sz w:val="22"/>
      <w:szCs w:val="24"/>
    </w:rPr>
  </w:style>
  <w:style w:type="paragraph" w:styleId="Quote">
    <w:name w:val="Quote"/>
    <w:basedOn w:val="Normal"/>
    <w:next w:val="Normal"/>
    <w:link w:val="QuoteChar"/>
    <w:uiPriority w:val="29"/>
    <w:qFormat/>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semiHidden/>
    <w:unhideWhenUsed/>
    <w:rsid w:val="00DA11DC"/>
    <w:rPr>
      <w:sz w:val="16"/>
      <w:szCs w:val="16"/>
    </w:rPr>
  </w:style>
  <w:style w:type="paragraph" w:styleId="CommentText">
    <w:name w:val="annotation text"/>
    <w:basedOn w:val="Normal"/>
    <w:link w:val="CommentTextChar"/>
    <w:uiPriority w:val="99"/>
    <w:unhideWhenUsed/>
    <w:qFormat/>
    <w:rsid w:val="000519C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8B07BF"/>
    <w:pPr>
      <w:autoSpaceDE w:val="0"/>
      <w:autoSpaceDN w:val="0"/>
      <w:adjustRightInd w:val="0"/>
    </w:pPr>
    <w:rPr>
      <w:rFonts w:ascii="Verdana" w:hAnsi="Verdana" w:cs="Verdana"/>
      <w:color w:val="000000"/>
      <w:sz w:val="24"/>
      <w:szCs w:val="24"/>
    </w:rPr>
  </w:style>
  <w:style w:type="table" w:styleId="TableGrid">
    <w:name w:val="Table Grid"/>
    <w:basedOn w:val="TableNormal"/>
    <w:uiPriority w:val="5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8B07BF"/>
    <w:rPr>
      <w:sz w:val="22"/>
      <w:szCs w:val="24"/>
    </w:rPr>
  </w:style>
  <w:style w:type="paragraph" w:customStyle="1" w:styleId="authors">
    <w:name w:val="authors"/>
    <w:basedOn w:val="Normal"/>
    <w:rsid w:val="00B72DC9"/>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B72DC9"/>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B72DC9"/>
  </w:style>
  <w:style w:type="paragraph" w:styleId="ListParagraph">
    <w:name w:val="List Paragraph"/>
    <w:basedOn w:val="Normal"/>
    <w:link w:val="ListParagraphChar"/>
    <w:uiPriority w:val="34"/>
    <w:qFormat/>
    <w:rsid w:val="00B20EFE"/>
    <w:pPr>
      <w:spacing w:after="0" w:line="240" w:lineRule="auto"/>
      <w:ind w:left="720"/>
    </w:pPr>
    <w:rPr>
      <w:rFonts w:eastAsiaTheme="minorHAnsi" w:cs="Times New Roman"/>
      <w:szCs w:val="22"/>
    </w:rPr>
  </w:style>
  <w:style w:type="character" w:customStyle="1" w:styleId="snippnewpage">
    <w:name w:val="snippnewpage"/>
    <w:basedOn w:val="DefaultParagraphFont"/>
    <w:rsid w:val="00DA657D"/>
  </w:style>
  <w:style w:type="paragraph" w:styleId="NormalWeb">
    <w:name w:val="Normal (Web)"/>
    <w:basedOn w:val="Normal"/>
    <w:uiPriority w:val="99"/>
    <w:unhideWhenUsed/>
    <w:rsid w:val="00F55915"/>
    <w:pPr>
      <w:spacing w:before="100" w:beforeAutospacing="1" w:after="100" w:afterAutospacing="1" w:line="240" w:lineRule="auto"/>
    </w:pPr>
    <w:rPr>
      <w:rFonts w:ascii="Times New Roman" w:hAnsi="Times New Roman" w:cs="Times New Roman"/>
      <w:sz w:val="24"/>
      <w:lang w:val="en-US" w:eastAsia="zh-CN"/>
    </w:rPr>
  </w:style>
  <w:style w:type="character" w:customStyle="1" w:styleId="ListParagraphChar">
    <w:name w:val="List Paragraph Char"/>
    <w:basedOn w:val="DefaultParagraphFont"/>
    <w:link w:val="ListParagraph"/>
    <w:uiPriority w:val="34"/>
    <w:rsid w:val="00744E49"/>
    <w:rPr>
      <w:rFonts w:eastAsiaTheme="minorHAnsi" w:cs="Times New Roman"/>
      <w:sz w:val="22"/>
      <w:szCs w:val="22"/>
    </w:rPr>
  </w:style>
  <w:style w:type="character" w:customStyle="1" w:styleId="BulletChar">
    <w:name w:val="Bullet Char"/>
    <w:basedOn w:val="DefaultParagraphFont"/>
    <w:link w:val="Bullet"/>
    <w:rsid w:val="00744E49"/>
    <w:rPr>
      <w:rFonts w:cs="Arial"/>
      <w:bCs/>
      <w:sz w:val="22"/>
      <w:szCs w:val="24"/>
    </w:rPr>
  </w:style>
  <w:style w:type="character" w:customStyle="1" w:styleId="Heading3Char">
    <w:name w:val="Heading 3 Char"/>
    <w:basedOn w:val="DefaultParagraphFont"/>
    <w:link w:val="Heading3"/>
    <w:rsid w:val="000417AC"/>
    <w:rPr>
      <w:bCs/>
      <w:i/>
      <w:sz w:val="22"/>
      <w:szCs w:val="24"/>
    </w:rPr>
  </w:style>
  <w:style w:type="paragraph" w:customStyle="1" w:styleId="EndNoteBibliographyTitle">
    <w:name w:val="EndNote Bibliography Title"/>
    <w:basedOn w:val="Normal"/>
    <w:link w:val="EndNoteBibliographyTitleChar"/>
    <w:rsid w:val="0033140B"/>
    <w:pPr>
      <w:spacing w:after="0"/>
      <w:jc w:val="center"/>
    </w:pPr>
    <w:rPr>
      <w:noProof/>
    </w:rPr>
  </w:style>
  <w:style w:type="character" w:customStyle="1" w:styleId="EndNoteBibliographyTitleChar">
    <w:name w:val="EndNote Bibliography Title Char"/>
    <w:basedOn w:val="ListParagraphChar"/>
    <w:link w:val="EndNoteBibliographyTitle"/>
    <w:rsid w:val="0033140B"/>
    <w:rPr>
      <w:rFonts w:eastAsiaTheme="minorHAnsi" w:cs="Times New Roman"/>
      <w:noProof/>
      <w:sz w:val="22"/>
      <w:szCs w:val="24"/>
    </w:rPr>
  </w:style>
  <w:style w:type="paragraph" w:customStyle="1" w:styleId="EndNoteBibliography">
    <w:name w:val="EndNote Bibliography"/>
    <w:basedOn w:val="Normal"/>
    <w:link w:val="EndNoteBibliographyChar"/>
    <w:rsid w:val="0033140B"/>
    <w:pPr>
      <w:spacing w:line="240" w:lineRule="auto"/>
    </w:pPr>
    <w:rPr>
      <w:noProof/>
    </w:rPr>
  </w:style>
  <w:style w:type="character" w:customStyle="1" w:styleId="EndNoteBibliographyChar">
    <w:name w:val="EndNote Bibliography Char"/>
    <w:basedOn w:val="ListParagraphChar"/>
    <w:link w:val="EndNoteBibliography"/>
    <w:rsid w:val="0033140B"/>
    <w:rPr>
      <w:rFonts w:eastAsiaTheme="minorHAnsi" w:cs="Times New Roman"/>
      <w:noProof/>
      <w:sz w:val="22"/>
      <w:szCs w:val="24"/>
    </w:rPr>
  </w:style>
  <w:style w:type="table" w:customStyle="1" w:styleId="GridTable1Light1">
    <w:name w:val="Grid Table 1 Light1"/>
    <w:basedOn w:val="TableNormal"/>
    <w:uiPriority w:val="46"/>
    <w:rsid w:val="001021A6"/>
    <w:rPr>
      <w:rFonts w:asciiTheme="minorHAnsi" w:eastAsiaTheme="minorEastAsia" w:hAnsiTheme="minorHAnsi" w:cstheme="minorBidi"/>
      <w:sz w:val="22"/>
      <w:szCs w:val="22"/>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E1618D"/>
    <w:rPr>
      <w:color w:val="605E5C"/>
      <w:shd w:val="clear" w:color="auto" w:fill="E1DFDD"/>
    </w:rPr>
  </w:style>
  <w:style w:type="character" w:customStyle="1" w:styleId="apple-converted-space">
    <w:name w:val="apple-converted-space"/>
    <w:basedOn w:val="DefaultParagraphFont"/>
    <w:rsid w:val="000A7D22"/>
  </w:style>
  <w:style w:type="character" w:styleId="UnresolvedMention">
    <w:name w:val="Unresolved Mention"/>
    <w:basedOn w:val="DefaultParagraphFont"/>
    <w:uiPriority w:val="99"/>
    <w:semiHidden/>
    <w:unhideWhenUsed/>
    <w:rsid w:val="00880061"/>
    <w:rPr>
      <w:color w:val="605E5C"/>
      <w:shd w:val="clear" w:color="auto" w:fill="E1DFDD"/>
    </w:rPr>
  </w:style>
  <w:style w:type="paragraph" w:styleId="HTMLPreformatted">
    <w:name w:val="HTML Preformatted"/>
    <w:basedOn w:val="Normal"/>
    <w:link w:val="HTMLPreformattedChar"/>
    <w:uiPriority w:val="99"/>
    <w:semiHidden/>
    <w:unhideWhenUsed/>
    <w:rsid w:val="00D83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833DF"/>
    <w:rPr>
      <w:rFonts w:ascii="Courier New" w:hAnsi="Courier New" w:cs="Courier New"/>
    </w:rPr>
  </w:style>
  <w:style w:type="character" w:customStyle="1" w:styleId="y2iqfc">
    <w:name w:val="y2iqfc"/>
    <w:basedOn w:val="DefaultParagraphFont"/>
    <w:rsid w:val="00D833DF"/>
  </w:style>
  <w:style w:type="character" w:customStyle="1" w:styleId="bumpedfont15">
    <w:name w:val="bumpedfont15"/>
    <w:basedOn w:val="DefaultParagraphFont"/>
    <w:rsid w:val="00557E78"/>
  </w:style>
  <w:style w:type="paragraph" w:customStyle="1" w:styleId="StyleEndNoteBibliographyAfter0pt">
    <w:name w:val="Style EndNote Bibliography + After:  0 pt"/>
    <w:rsid w:val="008B07BF"/>
    <w:rPr>
      <w:rFonts w:cs="Times New Roman"/>
      <w:noProof/>
      <w:sz w:val="22"/>
    </w:rPr>
  </w:style>
  <w:style w:type="character" w:customStyle="1" w:styleId="bullet0">
    <w:name w:val="bullet"/>
    <w:basedOn w:val="DefaultParagraphFont"/>
    <w:rsid w:val="00A533B9"/>
  </w:style>
  <w:style w:type="character" w:styleId="HTMLCite">
    <w:name w:val="HTML Cite"/>
    <w:basedOn w:val="DefaultParagraphFont"/>
    <w:uiPriority w:val="99"/>
    <w:semiHidden/>
    <w:unhideWhenUsed/>
    <w:rsid w:val="00A533B9"/>
    <w:rPr>
      <w:i/>
      <w:iCs/>
    </w:rPr>
  </w:style>
  <w:style w:type="character" w:customStyle="1" w:styleId="author">
    <w:name w:val="author"/>
    <w:basedOn w:val="DefaultParagraphFont"/>
    <w:rsid w:val="00A533B9"/>
  </w:style>
  <w:style w:type="character" w:customStyle="1" w:styleId="articletitle">
    <w:name w:val="articletitle"/>
    <w:basedOn w:val="DefaultParagraphFont"/>
    <w:rsid w:val="00A533B9"/>
  </w:style>
  <w:style w:type="character" w:customStyle="1" w:styleId="journaltitle">
    <w:name w:val="journaltitle"/>
    <w:basedOn w:val="DefaultParagraphFont"/>
    <w:rsid w:val="00A533B9"/>
  </w:style>
  <w:style w:type="character" w:customStyle="1" w:styleId="pubyear">
    <w:name w:val="pubyear"/>
    <w:basedOn w:val="DefaultParagraphFont"/>
    <w:rsid w:val="00A533B9"/>
  </w:style>
  <w:style w:type="character" w:customStyle="1" w:styleId="vol">
    <w:name w:val="vol"/>
    <w:basedOn w:val="DefaultParagraphFont"/>
    <w:rsid w:val="00A533B9"/>
  </w:style>
  <w:style w:type="character" w:customStyle="1" w:styleId="pagefirst">
    <w:name w:val="pagefirst"/>
    <w:basedOn w:val="DefaultParagraphFont"/>
    <w:rsid w:val="00A533B9"/>
  </w:style>
  <w:style w:type="character" w:customStyle="1" w:styleId="pagelast">
    <w:name w:val="pagelast"/>
    <w:basedOn w:val="DefaultParagraphFont"/>
    <w:rsid w:val="00A533B9"/>
  </w:style>
  <w:style w:type="character" w:styleId="LineNumber">
    <w:name w:val="line number"/>
    <w:basedOn w:val="DefaultParagraphFont"/>
    <w:uiPriority w:val="99"/>
    <w:semiHidden/>
    <w:unhideWhenUsed/>
    <w:rsid w:val="00FD7F7C"/>
  </w:style>
  <w:style w:type="character" w:customStyle="1" w:styleId="cf01">
    <w:name w:val="cf01"/>
    <w:basedOn w:val="DefaultParagraphFont"/>
    <w:rsid w:val="00B62A66"/>
    <w:rPr>
      <w:rFonts w:ascii="Segoe UI" w:hAnsi="Segoe UI" w:cs="Segoe UI" w:hint="default"/>
      <w:sz w:val="18"/>
      <w:szCs w:val="18"/>
    </w:rPr>
  </w:style>
  <w:style w:type="character" w:customStyle="1" w:styleId="ui-provider">
    <w:name w:val="ui-provider"/>
    <w:basedOn w:val="DefaultParagraphFont"/>
    <w:rsid w:val="001B1B90"/>
  </w:style>
  <w:style w:type="character" w:customStyle="1" w:styleId="Heading1Char">
    <w:name w:val="Heading 1 Char"/>
    <w:basedOn w:val="DefaultParagraphFont"/>
    <w:link w:val="Heading1"/>
    <w:rsid w:val="005F0921"/>
    <w:rPr>
      <w:b/>
      <w:bCs/>
      <w:sz w:val="36"/>
      <w:szCs w:val="24"/>
    </w:rPr>
  </w:style>
  <w:style w:type="character" w:customStyle="1" w:styleId="Heading2Char">
    <w:name w:val="Heading 2 Char"/>
    <w:basedOn w:val="DefaultParagraphFont"/>
    <w:link w:val="Heading2"/>
    <w:rsid w:val="005F0921"/>
    <w:rPr>
      <w:b/>
      <w:bCs/>
      <w:sz w:val="28"/>
      <w:szCs w:val="24"/>
    </w:rPr>
  </w:style>
  <w:style w:type="character" w:customStyle="1" w:styleId="Heading4Char">
    <w:name w:val="Heading 4 Char"/>
    <w:basedOn w:val="DefaultParagraphFont"/>
    <w:link w:val="Heading4"/>
    <w:rsid w:val="005F0921"/>
    <w:rPr>
      <w:i/>
      <w:iCs/>
      <w:sz w:val="22"/>
      <w:szCs w:val="24"/>
    </w:rPr>
  </w:style>
  <w:style w:type="character" w:customStyle="1" w:styleId="Heading5Char">
    <w:name w:val="Heading 5 Char"/>
    <w:basedOn w:val="DefaultParagraphFont"/>
    <w:link w:val="Heading5"/>
    <w:rsid w:val="005F0921"/>
    <w:rPr>
      <w:smallCap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20209109">
      <w:bodyDiv w:val="1"/>
      <w:marLeft w:val="0"/>
      <w:marRight w:val="0"/>
      <w:marTop w:val="0"/>
      <w:marBottom w:val="0"/>
      <w:divBdr>
        <w:top w:val="none" w:sz="0" w:space="0" w:color="auto"/>
        <w:left w:val="none" w:sz="0" w:space="0" w:color="auto"/>
        <w:bottom w:val="none" w:sz="0" w:space="0" w:color="auto"/>
        <w:right w:val="none" w:sz="0" w:space="0" w:color="auto"/>
      </w:divBdr>
    </w:div>
    <w:div w:id="21177354">
      <w:bodyDiv w:val="1"/>
      <w:marLeft w:val="0"/>
      <w:marRight w:val="0"/>
      <w:marTop w:val="0"/>
      <w:marBottom w:val="0"/>
      <w:divBdr>
        <w:top w:val="none" w:sz="0" w:space="0" w:color="auto"/>
        <w:left w:val="none" w:sz="0" w:space="0" w:color="auto"/>
        <w:bottom w:val="none" w:sz="0" w:space="0" w:color="auto"/>
        <w:right w:val="none" w:sz="0" w:space="0" w:color="auto"/>
      </w:divBdr>
      <w:divsChild>
        <w:div w:id="672345361">
          <w:marLeft w:val="0"/>
          <w:marRight w:val="0"/>
          <w:marTop w:val="0"/>
          <w:marBottom w:val="0"/>
          <w:divBdr>
            <w:top w:val="none" w:sz="0" w:space="0" w:color="auto"/>
            <w:left w:val="none" w:sz="0" w:space="0" w:color="auto"/>
            <w:bottom w:val="none" w:sz="0" w:space="0" w:color="auto"/>
            <w:right w:val="none" w:sz="0" w:space="0" w:color="auto"/>
          </w:divBdr>
          <w:divsChild>
            <w:div w:id="1245073341">
              <w:marLeft w:val="0"/>
              <w:marRight w:val="0"/>
              <w:marTop w:val="0"/>
              <w:marBottom w:val="0"/>
              <w:divBdr>
                <w:top w:val="none" w:sz="0" w:space="0" w:color="auto"/>
                <w:left w:val="none" w:sz="0" w:space="0" w:color="auto"/>
                <w:bottom w:val="none" w:sz="0" w:space="0" w:color="auto"/>
                <w:right w:val="none" w:sz="0" w:space="0" w:color="auto"/>
              </w:divBdr>
              <w:divsChild>
                <w:div w:id="1726903473">
                  <w:marLeft w:val="0"/>
                  <w:marRight w:val="0"/>
                  <w:marTop w:val="0"/>
                  <w:marBottom w:val="0"/>
                  <w:divBdr>
                    <w:top w:val="none" w:sz="0" w:space="0" w:color="auto"/>
                    <w:left w:val="none" w:sz="0" w:space="0" w:color="auto"/>
                    <w:bottom w:val="none" w:sz="0" w:space="0" w:color="auto"/>
                    <w:right w:val="none" w:sz="0" w:space="0" w:color="auto"/>
                  </w:divBdr>
                  <w:divsChild>
                    <w:div w:id="213859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65929">
      <w:bodyDiv w:val="1"/>
      <w:marLeft w:val="0"/>
      <w:marRight w:val="0"/>
      <w:marTop w:val="0"/>
      <w:marBottom w:val="0"/>
      <w:divBdr>
        <w:top w:val="none" w:sz="0" w:space="0" w:color="auto"/>
        <w:left w:val="none" w:sz="0" w:space="0" w:color="auto"/>
        <w:bottom w:val="none" w:sz="0" w:space="0" w:color="auto"/>
        <w:right w:val="none" w:sz="0" w:space="0" w:color="auto"/>
      </w:divBdr>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69432598">
      <w:bodyDiv w:val="1"/>
      <w:marLeft w:val="0"/>
      <w:marRight w:val="0"/>
      <w:marTop w:val="0"/>
      <w:marBottom w:val="0"/>
      <w:divBdr>
        <w:top w:val="none" w:sz="0" w:space="0" w:color="auto"/>
        <w:left w:val="none" w:sz="0" w:space="0" w:color="auto"/>
        <w:bottom w:val="none" w:sz="0" w:space="0" w:color="auto"/>
        <w:right w:val="none" w:sz="0" w:space="0" w:color="auto"/>
      </w:divBdr>
    </w:div>
    <w:div w:id="128599078">
      <w:bodyDiv w:val="1"/>
      <w:marLeft w:val="0"/>
      <w:marRight w:val="0"/>
      <w:marTop w:val="0"/>
      <w:marBottom w:val="0"/>
      <w:divBdr>
        <w:top w:val="none" w:sz="0" w:space="0" w:color="auto"/>
        <w:left w:val="none" w:sz="0" w:space="0" w:color="auto"/>
        <w:bottom w:val="none" w:sz="0" w:space="0" w:color="auto"/>
        <w:right w:val="none" w:sz="0" w:space="0" w:color="auto"/>
      </w:divBdr>
    </w:div>
    <w:div w:id="136917704">
      <w:bodyDiv w:val="1"/>
      <w:marLeft w:val="0"/>
      <w:marRight w:val="0"/>
      <w:marTop w:val="0"/>
      <w:marBottom w:val="0"/>
      <w:divBdr>
        <w:top w:val="none" w:sz="0" w:space="0" w:color="auto"/>
        <w:left w:val="none" w:sz="0" w:space="0" w:color="auto"/>
        <w:bottom w:val="none" w:sz="0" w:space="0" w:color="auto"/>
        <w:right w:val="none" w:sz="0" w:space="0" w:color="auto"/>
      </w:divBdr>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66906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38833576">
      <w:bodyDiv w:val="1"/>
      <w:marLeft w:val="0"/>
      <w:marRight w:val="0"/>
      <w:marTop w:val="0"/>
      <w:marBottom w:val="0"/>
      <w:divBdr>
        <w:top w:val="none" w:sz="0" w:space="0" w:color="auto"/>
        <w:left w:val="none" w:sz="0" w:space="0" w:color="auto"/>
        <w:bottom w:val="none" w:sz="0" w:space="0" w:color="auto"/>
        <w:right w:val="none" w:sz="0" w:space="0" w:color="auto"/>
      </w:divBdr>
      <w:divsChild>
        <w:div w:id="1609433398">
          <w:marLeft w:val="0"/>
          <w:marRight w:val="0"/>
          <w:marTop w:val="0"/>
          <w:marBottom w:val="0"/>
          <w:divBdr>
            <w:top w:val="none" w:sz="0" w:space="0" w:color="auto"/>
            <w:left w:val="none" w:sz="0" w:space="0" w:color="auto"/>
            <w:bottom w:val="none" w:sz="0" w:space="0" w:color="auto"/>
            <w:right w:val="none" w:sz="0" w:space="0" w:color="auto"/>
          </w:divBdr>
          <w:divsChild>
            <w:div w:id="1723822294">
              <w:marLeft w:val="0"/>
              <w:marRight w:val="0"/>
              <w:marTop w:val="0"/>
              <w:marBottom w:val="0"/>
              <w:divBdr>
                <w:top w:val="none" w:sz="0" w:space="0" w:color="auto"/>
                <w:left w:val="none" w:sz="0" w:space="0" w:color="auto"/>
                <w:bottom w:val="none" w:sz="0" w:space="0" w:color="auto"/>
                <w:right w:val="none" w:sz="0" w:space="0" w:color="auto"/>
              </w:divBdr>
              <w:divsChild>
                <w:div w:id="576981405">
                  <w:marLeft w:val="0"/>
                  <w:marRight w:val="0"/>
                  <w:marTop w:val="0"/>
                  <w:marBottom w:val="0"/>
                  <w:divBdr>
                    <w:top w:val="none" w:sz="0" w:space="0" w:color="auto"/>
                    <w:left w:val="none" w:sz="0" w:space="0" w:color="auto"/>
                    <w:bottom w:val="none" w:sz="0" w:space="0" w:color="auto"/>
                    <w:right w:val="none" w:sz="0" w:space="0" w:color="auto"/>
                  </w:divBdr>
                  <w:divsChild>
                    <w:div w:id="62026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572287">
      <w:bodyDiv w:val="1"/>
      <w:marLeft w:val="0"/>
      <w:marRight w:val="0"/>
      <w:marTop w:val="0"/>
      <w:marBottom w:val="0"/>
      <w:divBdr>
        <w:top w:val="none" w:sz="0" w:space="0" w:color="auto"/>
        <w:left w:val="none" w:sz="0" w:space="0" w:color="auto"/>
        <w:bottom w:val="none" w:sz="0" w:space="0" w:color="auto"/>
        <w:right w:val="none" w:sz="0" w:space="0" w:color="auto"/>
      </w:divBdr>
      <w:divsChild>
        <w:div w:id="1454405614">
          <w:marLeft w:val="0"/>
          <w:marRight w:val="0"/>
          <w:marTop w:val="0"/>
          <w:marBottom w:val="0"/>
          <w:divBdr>
            <w:top w:val="none" w:sz="0" w:space="0" w:color="auto"/>
            <w:left w:val="none" w:sz="0" w:space="0" w:color="auto"/>
            <w:bottom w:val="none" w:sz="0" w:space="0" w:color="auto"/>
            <w:right w:val="none" w:sz="0" w:space="0" w:color="auto"/>
          </w:divBdr>
          <w:divsChild>
            <w:div w:id="1762025277">
              <w:marLeft w:val="0"/>
              <w:marRight w:val="0"/>
              <w:marTop w:val="0"/>
              <w:marBottom w:val="0"/>
              <w:divBdr>
                <w:top w:val="none" w:sz="0" w:space="0" w:color="auto"/>
                <w:left w:val="none" w:sz="0" w:space="0" w:color="auto"/>
                <w:bottom w:val="none" w:sz="0" w:space="0" w:color="auto"/>
                <w:right w:val="none" w:sz="0" w:space="0" w:color="auto"/>
              </w:divBdr>
              <w:divsChild>
                <w:div w:id="1953439188">
                  <w:marLeft w:val="0"/>
                  <w:marRight w:val="0"/>
                  <w:marTop w:val="0"/>
                  <w:marBottom w:val="0"/>
                  <w:divBdr>
                    <w:top w:val="none" w:sz="0" w:space="0" w:color="auto"/>
                    <w:left w:val="none" w:sz="0" w:space="0" w:color="auto"/>
                    <w:bottom w:val="none" w:sz="0" w:space="0" w:color="auto"/>
                    <w:right w:val="none" w:sz="0" w:space="0" w:color="auto"/>
                  </w:divBdr>
                  <w:divsChild>
                    <w:div w:id="109629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270164819">
      <w:bodyDiv w:val="1"/>
      <w:marLeft w:val="0"/>
      <w:marRight w:val="0"/>
      <w:marTop w:val="0"/>
      <w:marBottom w:val="0"/>
      <w:divBdr>
        <w:top w:val="none" w:sz="0" w:space="0" w:color="auto"/>
        <w:left w:val="none" w:sz="0" w:space="0" w:color="auto"/>
        <w:bottom w:val="none" w:sz="0" w:space="0" w:color="auto"/>
        <w:right w:val="none" w:sz="0" w:space="0" w:color="auto"/>
      </w:divBdr>
      <w:divsChild>
        <w:div w:id="1791508768">
          <w:marLeft w:val="0"/>
          <w:marRight w:val="0"/>
          <w:marTop w:val="0"/>
          <w:marBottom w:val="0"/>
          <w:divBdr>
            <w:top w:val="none" w:sz="0" w:space="0" w:color="auto"/>
            <w:left w:val="none" w:sz="0" w:space="0" w:color="auto"/>
            <w:bottom w:val="none" w:sz="0" w:space="0" w:color="auto"/>
            <w:right w:val="none" w:sz="0" w:space="0" w:color="auto"/>
          </w:divBdr>
          <w:divsChild>
            <w:div w:id="1033505502">
              <w:marLeft w:val="0"/>
              <w:marRight w:val="0"/>
              <w:marTop w:val="0"/>
              <w:marBottom w:val="0"/>
              <w:divBdr>
                <w:top w:val="none" w:sz="0" w:space="0" w:color="auto"/>
                <w:left w:val="none" w:sz="0" w:space="0" w:color="auto"/>
                <w:bottom w:val="none" w:sz="0" w:space="0" w:color="auto"/>
                <w:right w:val="none" w:sz="0" w:space="0" w:color="auto"/>
              </w:divBdr>
              <w:divsChild>
                <w:div w:id="79061554">
                  <w:marLeft w:val="0"/>
                  <w:marRight w:val="0"/>
                  <w:marTop w:val="0"/>
                  <w:marBottom w:val="0"/>
                  <w:divBdr>
                    <w:top w:val="none" w:sz="0" w:space="0" w:color="auto"/>
                    <w:left w:val="none" w:sz="0" w:space="0" w:color="auto"/>
                    <w:bottom w:val="none" w:sz="0" w:space="0" w:color="auto"/>
                    <w:right w:val="none" w:sz="0" w:space="0" w:color="auto"/>
                  </w:divBdr>
                  <w:divsChild>
                    <w:div w:id="4501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957182">
      <w:bodyDiv w:val="1"/>
      <w:marLeft w:val="0"/>
      <w:marRight w:val="0"/>
      <w:marTop w:val="0"/>
      <w:marBottom w:val="0"/>
      <w:divBdr>
        <w:top w:val="none" w:sz="0" w:space="0" w:color="auto"/>
        <w:left w:val="none" w:sz="0" w:space="0" w:color="auto"/>
        <w:bottom w:val="none" w:sz="0" w:space="0" w:color="auto"/>
        <w:right w:val="none" w:sz="0" w:space="0" w:color="auto"/>
      </w:divBdr>
    </w:div>
    <w:div w:id="348916798">
      <w:bodyDiv w:val="1"/>
      <w:marLeft w:val="0"/>
      <w:marRight w:val="0"/>
      <w:marTop w:val="0"/>
      <w:marBottom w:val="0"/>
      <w:divBdr>
        <w:top w:val="none" w:sz="0" w:space="0" w:color="auto"/>
        <w:left w:val="none" w:sz="0" w:space="0" w:color="auto"/>
        <w:bottom w:val="none" w:sz="0" w:space="0" w:color="auto"/>
        <w:right w:val="none" w:sz="0" w:space="0" w:color="auto"/>
      </w:divBdr>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86757085">
      <w:bodyDiv w:val="1"/>
      <w:marLeft w:val="0"/>
      <w:marRight w:val="0"/>
      <w:marTop w:val="0"/>
      <w:marBottom w:val="0"/>
      <w:divBdr>
        <w:top w:val="none" w:sz="0" w:space="0" w:color="auto"/>
        <w:left w:val="none" w:sz="0" w:space="0" w:color="auto"/>
        <w:bottom w:val="none" w:sz="0" w:space="0" w:color="auto"/>
        <w:right w:val="none" w:sz="0" w:space="0" w:color="auto"/>
      </w:divBdr>
      <w:divsChild>
        <w:div w:id="547495275">
          <w:marLeft w:val="734"/>
          <w:marRight w:val="0"/>
          <w:marTop w:val="120"/>
          <w:marBottom w:val="0"/>
          <w:divBdr>
            <w:top w:val="none" w:sz="0" w:space="0" w:color="auto"/>
            <w:left w:val="none" w:sz="0" w:space="0" w:color="auto"/>
            <w:bottom w:val="none" w:sz="0" w:space="0" w:color="auto"/>
            <w:right w:val="none" w:sz="0" w:space="0" w:color="auto"/>
          </w:divBdr>
        </w:div>
        <w:div w:id="1779106063">
          <w:marLeft w:val="734"/>
          <w:marRight w:val="0"/>
          <w:marTop w:val="120"/>
          <w:marBottom w:val="0"/>
          <w:divBdr>
            <w:top w:val="none" w:sz="0" w:space="0" w:color="auto"/>
            <w:left w:val="none" w:sz="0" w:space="0" w:color="auto"/>
            <w:bottom w:val="none" w:sz="0" w:space="0" w:color="auto"/>
            <w:right w:val="none" w:sz="0" w:space="0" w:color="auto"/>
          </w:divBdr>
        </w:div>
      </w:divsChild>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42382550">
      <w:bodyDiv w:val="1"/>
      <w:marLeft w:val="0"/>
      <w:marRight w:val="0"/>
      <w:marTop w:val="0"/>
      <w:marBottom w:val="0"/>
      <w:divBdr>
        <w:top w:val="none" w:sz="0" w:space="0" w:color="auto"/>
        <w:left w:val="none" w:sz="0" w:space="0" w:color="auto"/>
        <w:bottom w:val="none" w:sz="0" w:space="0" w:color="auto"/>
        <w:right w:val="none" w:sz="0" w:space="0" w:color="auto"/>
      </w:divBdr>
      <w:divsChild>
        <w:div w:id="321355398">
          <w:marLeft w:val="0"/>
          <w:marRight w:val="0"/>
          <w:marTop w:val="0"/>
          <w:marBottom w:val="0"/>
          <w:divBdr>
            <w:top w:val="none" w:sz="0" w:space="0" w:color="auto"/>
            <w:left w:val="none" w:sz="0" w:space="0" w:color="auto"/>
            <w:bottom w:val="none" w:sz="0" w:space="0" w:color="auto"/>
            <w:right w:val="none" w:sz="0" w:space="0" w:color="auto"/>
          </w:divBdr>
          <w:divsChild>
            <w:div w:id="448353620">
              <w:marLeft w:val="0"/>
              <w:marRight w:val="0"/>
              <w:marTop w:val="0"/>
              <w:marBottom w:val="0"/>
              <w:divBdr>
                <w:top w:val="none" w:sz="0" w:space="0" w:color="auto"/>
                <w:left w:val="none" w:sz="0" w:space="0" w:color="auto"/>
                <w:bottom w:val="none" w:sz="0" w:space="0" w:color="auto"/>
                <w:right w:val="none" w:sz="0" w:space="0" w:color="auto"/>
              </w:divBdr>
              <w:divsChild>
                <w:div w:id="680861232">
                  <w:marLeft w:val="0"/>
                  <w:marRight w:val="0"/>
                  <w:marTop w:val="0"/>
                  <w:marBottom w:val="0"/>
                  <w:divBdr>
                    <w:top w:val="none" w:sz="0" w:space="0" w:color="auto"/>
                    <w:left w:val="none" w:sz="0" w:space="0" w:color="auto"/>
                    <w:bottom w:val="none" w:sz="0" w:space="0" w:color="auto"/>
                    <w:right w:val="none" w:sz="0" w:space="0" w:color="auto"/>
                  </w:divBdr>
                  <w:divsChild>
                    <w:div w:id="171392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540001">
      <w:bodyDiv w:val="1"/>
      <w:marLeft w:val="0"/>
      <w:marRight w:val="0"/>
      <w:marTop w:val="0"/>
      <w:marBottom w:val="0"/>
      <w:divBdr>
        <w:top w:val="none" w:sz="0" w:space="0" w:color="auto"/>
        <w:left w:val="none" w:sz="0" w:space="0" w:color="auto"/>
        <w:bottom w:val="none" w:sz="0" w:space="0" w:color="auto"/>
        <w:right w:val="none" w:sz="0" w:space="0" w:color="auto"/>
      </w:divBdr>
    </w:div>
    <w:div w:id="484051070">
      <w:bodyDiv w:val="1"/>
      <w:marLeft w:val="0"/>
      <w:marRight w:val="0"/>
      <w:marTop w:val="0"/>
      <w:marBottom w:val="0"/>
      <w:divBdr>
        <w:top w:val="none" w:sz="0" w:space="0" w:color="auto"/>
        <w:left w:val="none" w:sz="0" w:space="0" w:color="auto"/>
        <w:bottom w:val="none" w:sz="0" w:space="0" w:color="auto"/>
        <w:right w:val="none" w:sz="0" w:space="0" w:color="auto"/>
      </w:divBdr>
      <w:divsChild>
        <w:div w:id="1675763825">
          <w:marLeft w:val="0"/>
          <w:marRight w:val="0"/>
          <w:marTop w:val="0"/>
          <w:marBottom w:val="0"/>
          <w:divBdr>
            <w:top w:val="none" w:sz="0" w:space="0" w:color="auto"/>
            <w:left w:val="none" w:sz="0" w:space="0" w:color="auto"/>
            <w:bottom w:val="none" w:sz="0" w:space="0" w:color="auto"/>
            <w:right w:val="none" w:sz="0" w:space="0" w:color="auto"/>
          </w:divBdr>
          <w:divsChild>
            <w:div w:id="1972975369">
              <w:marLeft w:val="0"/>
              <w:marRight w:val="0"/>
              <w:marTop w:val="0"/>
              <w:marBottom w:val="0"/>
              <w:divBdr>
                <w:top w:val="none" w:sz="0" w:space="0" w:color="auto"/>
                <w:left w:val="none" w:sz="0" w:space="0" w:color="auto"/>
                <w:bottom w:val="none" w:sz="0" w:space="0" w:color="auto"/>
                <w:right w:val="none" w:sz="0" w:space="0" w:color="auto"/>
              </w:divBdr>
              <w:divsChild>
                <w:div w:id="809976579">
                  <w:marLeft w:val="0"/>
                  <w:marRight w:val="0"/>
                  <w:marTop w:val="0"/>
                  <w:marBottom w:val="0"/>
                  <w:divBdr>
                    <w:top w:val="none" w:sz="0" w:space="0" w:color="auto"/>
                    <w:left w:val="none" w:sz="0" w:space="0" w:color="auto"/>
                    <w:bottom w:val="none" w:sz="0" w:space="0" w:color="auto"/>
                    <w:right w:val="none" w:sz="0" w:space="0" w:color="auto"/>
                  </w:divBdr>
                  <w:divsChild>
                    <w:div w:id="25744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775699">
      <w:bodyDiv w:val="1"/>
      <w:marLeft w:val="0"/>
      <w:marRight w:val="0"/>
      <w:marTop w:val="0"/>
      <w:marBottom w:val="0"/>
      <w:divBdr>
        <w:top w:val="none" w:sz="0" w:space="0" w:color="auto"/>
        <w:left w:val="none" w:sz="0" w:space="0" w:color="auto"/>
        <w:bottom w:val="none" w:sz="0" w:space="0" w:color="auto"/>
        <w:right w:val="none" w:sz="0" w:space="0" w:color="auto"/>
      </w:divBdr>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13612921">
      <w:bodyDiv w:val="1"/>
      <w:marLeft w:val="0"/>
      <w:marRight w:val="0"/>
      <w:marTop w:val="0"/>
      <w:marBottom w:val="0"/>
      <w:divBdr>
        <w:top w:val="none" w:sz="0" w:space="0" w:color="auto"/>
        <w:left w:val="none" w:sz="0" w:space="0" w:color="auto"/>
        <w:bottom w:val="none" w:sz="0" w:space="0" w:color="auto"/>
        <w:right w:val="none" w:sz="0" w:space="0" w:color="auto"/>
      </w:divBdr>
      <w:divsChild>
        <w:div w:id="2135707708">
          <w:marLeft w:val="0"/>
          <w:marRight w:val="0"/>
          <w:marTop w:val="0"/>
          <w:marBottom w:val="0"/>
          <w:divBdr>
            <w:top w:val="none" w:sz="0" w:space="0" w:color="auto"/>
            <w:left w:val="none" w:sz="0" w:space="0" w:color="auto"/>
            <w:bottom w:val="none" w:sz="0" w:space="0" w:color="auto"/>
            <w:right w:val="none" w:sz="0" w:space="0" w:color="auto"/>
          </w:divBdr>
          <w:divsChild>
            <w:div w:id="1525560831">
              <w:marLeft w:val="0"/>
              <w:marRight w:val="0"/>
              <w:marTop w:val="0"/>
              <w:marBottom w:val="0"/>
              <w:divBdr>
                <w:top w:val="none" w:sz="0" w:space="0" w:color="auto"/>
                <w:left w:val="none" w:sz="0" w:space="0" w:color="auto"/>
                <w:bottom w:val="none" w:sz="0" w:space="0" w:color="auto"/>
                <w:right w:val="none" w:sz="0" w:space="0" w:color="auto"/>
              </w:divBdr>
              <w:divsChild>
                <w:div w:id="1906144056">
                  <w:marLeft w:val="0"/>
                  <w:marRight w:val="0"/>
                  <w:marTop w:val="0"/>
                  <w:marBottom w:val="0"/>
                  <w:divBdr>
                    <w:top w:val="none" w:sz="0" w:space="0" w:color="auto"/>
                    <w:left w:val="none" w:sz="0" w:space="0" w:color="auto"/>
                    <w:bottom w:val="none" w:sz="0" w:space="0" w:color="auto"/>
                    <w:right w:val="none" w:sz="0" w:space="0" w:color="auto"/>
                  </w:divBdr>
                  <w:divsChild>
                    <w:div w:id="46369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251303">
      <w:bodyDiv w:val="1"/>
      <w:marLeft w:val="0"/>
      <w:marRight w:val="0"/>
      <w:marTop w:val="0"/>
      <w:marBottom w:val="0"/>
      <w:divBdr>
        <w:top w:val="none" w:sz="0" w:space="0" w:color="auto"/>
        <w:left w:val="none" w:sz="0" w:space="0" w:color="auto"/>
        <w:bottom w:val="none" w:sz="0" w:space="0" w:color="auto"/>
        <w:right w:val="none" w:sz="0" w:space="0" w:color="auto"/>
      </w:divBdr>
    </w:div>
    <w:div w:id="582489932">
      <w:bodyDiv w:val="1"/>
      <w:marLeft w:val="0"/>
      <w:marRight w:val="0"/>
      <w:marTop w:val="0"/>
      <w:marBottom w:val="0"/>
      <w:divBdr>
        <w:top w:val="none" w:sz="0" w:space="0" w:color="auto"/>
        <w:left w:val="none" w:sz="0" w:space="0" w:color="auto"/>
        <w:bottom w:val="none" w:sz="0" w:space="0" w:color="auto"/>
        <w:right w:val="none" w:sz="0" w:space="0" w:color="auto"/>
      </w:divBdr>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13099972">
      <w:bodyDiv w:val="1"/>
      <w:marLeft w:val="0"/>
      <w:marRight w:val="0"/>
      <w:marTop w:val="0"/>
      <w:marBottom w:val="0"/>
      <w:divBdr>
        <w:top w:val="none" w:sz="0" w:space="0" w:color="auto"/>
        <w:left w:val="none" w:sz="0" w:space="0" w:color="auto"/>
        <w:bottom w:val="none" w:sz="0" w:space="0" w:color="auto"/>
        <w:right w:val="none" w:sz="0" w:space="0" w:color="auto"/>
      </w:divBdr>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44896614">
      <w:bodyDiv w:val="1"/>
      <w:marLeft w:val="0"/>
      <w:marRight w:val="0"/>
      <w:marTop w:val="0"/>
      <w:marBottom w:val="0"/>
      <w:divBdr>
        <w:top w:val="none" w:sz="0" w:space="0" w:color="auto"/>
        <w:left w:val="none" w:sz="0" w:space="0" w:color="auto"/>
        <w:bottom w:val="none" w:sz="0" w:space="0" w:color="auto"/>
        <w:right w:val="none" w:sz="0" w:space="0" w:color="auto"/>
      </w:divBdr>
    </w:div>
    <w:div w:id="650601432">
      <w:bodyDiv w:val="1"/>
      <w:marLeft w:val="0"/>
      <w:marRight w:val="0"/>
      <w:marTop w:val="0"/>
      <w:marBottom w:val="0"/>
      <w:divBdr>
        <w:top w:val="none" w:sz="0" w:space="0" w:color="auto"/>
        <w:left w:val="none" w:sz="0" w:space="0" w:color="auto"/>
        <w:bottom w:val="none" w:sz="0" w:space="0" w:color="auto"/>
        <w:right w:val="none" w:sz="0" w:space="0" w:color="auto"/>
      </w:divBdr>
    </w:div>
    <w:div w:id="650867827">
      <w:bodyDiv w:val="1"/>
      <w:marLeft w:val="0"/>
      <w:marRight w:val="0"/>
      <w:marTop w:val="0"/>
      <w:marBottom w:val="0"/>
      <w:divBdr>
        <w:top w:val="none" w:sz="0" w:space="0" w:color="auto"/>
        <w:left w:val="none" w:sz="0" w:space="0" w:color="auto"/>
        <w:bottom w:val="none" w:sz="0" w:space="0" w:color="auto"/>
        <w:right w:val="none" w:sz="0" w:space="0" w:color="auto"/>
      </w:divBdr>
      <w:divsChild>
        <w:div w:id="751780719">
          <w:marLeft w:val="0"/>
          <w:marRight w:val="0"/>
          <w:marTop w:val="0"/>
          <w:marBottom w:val="0"/>
          <w:divBdr>
            <w:top w:val="none" w:sz="0" w:space="0" w:color="auto"/>
            <w:left w:val="none" w:sz="0" w:space="0" w:color="auto"/>
            <w:bottom w:val="none" w:sz="0" w:space="0" w:color="auto"/>
            <w:right w:val="none" w:sz="0" w:space="0" w:color="auto"/>
          </w:divBdr>
          <w:divsChild>
            <w:div w:id="1251544433">
              <w:marLeft w:val="0"/>
              <w:marRight w:val="0"/>
              <w:marTop w:val="0"/>
              <w:marBottom w:val="0"/>
              <w:divBdr>
                <w:top w:val="none" w:sz="0" w:space="0" w:color="auto"/>
                <w:left w:val="none" w:sz="0" w:space="0" w:color="auto"/>
                <w:bottom w:val="none" w:sz="0" w:space="0" w:color="auto"/>
                <w:right w:val="none" w:sz="0" w:space="0" w:color="auto"/>
              </w:divBdr>
              <w:divsChild>
                <w:div w:id="1514805548">
                  <w:marLeft w:val="0"/>
                  <w:marRight w:val="0"/>
                  <w:marTop w:val="0"/>
                  <w:marBottom w:val="0"/>
                  <w:divBdr>
                    <w:top w:val="none" w:sz="0" w:space="0" w:color="auto"/>
                    <w:left w:val="none" w:sz="0" w:space="0" w:color="auto"/>
                    <w:bottom w:val="none" w:sz="0" w:space="0" w:color="auto"/>
                    <w:right w:val="none" w:sz="0" w:space="0" w:color="auto"/>
                  </w:divBdr>
                  <w:divsChild>
                    <w:div w:id="109262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815419617">
      <w:bodyDiv w:val="1"/>
      <w:marLeft w:val="0"/>
      <w:marRight w:val="0"/>
      <w:marTop w:val="0"/>
      <w:marBottom w:val="0"/>
      <w:divBdr>
        <w:top w:val="none" w:sz="0" w:space="0" w:color="auto"/>
        <w:left w:val="none" w:sz="0" w:space="0" w:color="auto"/>
        <w:bottom w:val="none" w:sz="0" w:space="0" w:color="auto"/>
        <w:right w:val="none" w:sz="0" w:space="0" w:color="auto"/>
      </w:divBdr>
      <w:divsChild>
        <w:div w:id="392394308">
          <w:marLeft w:val="734"/>
          <w:marRight w:val="0"/>
          <w:marTop w:val="120"/>
          <w:marBottom w:val="0"/>
          <w:divBdr>
            <w:top w:val="none" w:sz="0" w:space="0" w:color="auto"/>
            <w:left w:val="none" w:sz="0" w:space="0" w:color="auto"/>
            <w:bottom w:val="none" w:sz="0" w:space="0" w:color="auto"/>
            <w:right w:val="none" w:sz="0" w:space="0" w:color="auto"/>
          </w:divBdr>
        </w:div>
        <w:div w:id="601491780">
          <w:marLeft w:val="734"/>
          <w:marRight w:val="0"/>
          <w:marTop w:val="120"/>
          <w:marBottom w:val="0"/>
          <w:divBdr>
            <w:top w:val="none" w:sz="0" w:space="0" w:color="auto"/>
            <w:left w:val="none" w:sz="0" w:space="0" w:color="auto"/>
            <w:bottom w:val="none" w:sz="0" w:space="0" w:color="auto"/>
            <w:right w:val="none" w:sz="0" w:space="0" w:color="auto"/>
          </w:divBdr>
        </w:div>
        <w:div w:id="653804184">
          <w:marLeft w:val="446"/>
          <w:marRight w:val="0"/>
          <w:marTop w:val="240"/>
          <w:marBottom w:val="0"/>
          <w:divBdr>
            <w:top w:val="none" w:sz="0" w:space="0" w:color="auto"/>
            <w:left w:val="none" w:sz="0" w:space="0" w:color="auto"/>
            <w:bottom w:val="none" w:sz="0" w:space="0" w:color="auto"/>
            <w:right w:val="none" w:sz="0" w:space="0" w:color="auto"/>
          </w:divBdr>
        </w:div>
        <w:div w:id="796725106">
          <w:marLeft w:val="446"/>
          <w:marRight w:val="0"/>
          <w:marTop w:val="240"/>
          <w:marBottom w:val="0"/>
          <w:divBdr>
            <w:top w:val="none" w:sz="0" w:space="0" w:color="auto"/>
            <w:left w:val="none" w:sz="0" w:space="0" w:color="auto"/>
            <w:bottom w:val="none" w:sz="0" w:space="0" w:color="auto"/>
            <w:right w:val="none" w:sz="0" w:space="0" w:color="auto"/>
          </w:divBdr>
        </w:div>
        <w:div w:id="1203395827">
          <w:marLeft w:val="446"/>
          <w:marRight w:val="0"/>
          <w:marTop w:val="240"/>
          <w:marBottom w:val="0"/>
          <w:divBdr>
            <w:top w:val="none" w:sz="0" w:space="0" w:color="auto"/>
            <w:left w:val="none" w:sz="0" w:space="0" w:color="auto"/>
            <w:bottom w:val="none" w:sz="0" w:space="0" w:color="auto"/>
            <w:right w:val="none" w:sz="0" w:space="0" w:color="auto"/>
          </w:divBdr>
        </w:div>
        <w:div w:id="1821998363">
          <w:marLeft w:val="734"/>
          <w:marRight w:val="0"/>
          <w:marTop w:val="120"/>
          <w:marBottom w:val="0"/>
          <w:divBdr>
            <w:top w:val="none" w:sz="0" w:space="0" w:color="auto"/>
            <w:left w:val="none" w:sz="0" w:space="0" w:color="auto"/>
            <w:bottom w:val="none" w:sz="0" w:space="0" w:color="auto"/>
            <w:right w:val="none" w:sz="0" w:space="0" w:color="auto"/>
          </w:divBdr>
        </w:div>
      </w:divsChild>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61944454">
      <w:bodyDiv w:val="1"/>
      <w:marLeft w:val="0"/>
      <w:marRight w:val="0"/>
      <w:marTop w:val="0"/>
      <w:marBottom w:val="0"/>
      <w:divBdr>
        <w:top w:val="none" w:sz="0" w:space="0" w:color="auto"/>
        <w:left w:val="none" w:sz="0" w:space="0" w:color="auto"/>
        <w:bottom w:val="none" w:sz="0" w:space="0" w:color="auto"/>
        <w:right w:val="none" w:sz="0" w:space="0" w:color="auto"/>
      </w:divBdr>
      <w:divsChild>
        <w:div w:id="1697854062">
          <w:marLeft w:val="0"/>
          <w:marRight w:val="0"/>
          <w:marTop w:val="0"/>
          <w:marBottom w:val="0"/>
          <w:divBdr>
            <w:top w:val="none" w:sz="0" w:space="0" w:color="auto"/>
            <w:left w:val="none" w:sz="0" w:space="0" w:color="auto"/>
            <w:bottom w:val="none" w:sz="0" w:space="0" w:color="auto"/>
            <w:right w:val="none" w:sz="0" w:space="0" w:color="auto"/>
          </w:divBdr>
          <w:divsChild>
            <w:div w:id="31731468">
              <w:marLeft w:val="0"/>
              <w:marRight w:val="0"/>
              <w:marTop w:val="0"/>
              <w:marBottom w:val="0"/>
              <w:divBdr>
                <w:top w:val="none" w:sz="0" w:space="0" w:color="auto"/>
                <w:left w:val="none" w:sz="0" w:space="0" w:color="auto"/>
                <w:bottom w:val="none" w:sz="0" w:space="0" w:color="auto"/>
                <w:right w:val="none" w:sz="0" w:space="0" w:color="auto"/>
              </w:divBdr>
              <w:divsChild>
                <w:div w:id="1793135541">
                  <w:marLeft w:val="0"/>
                  <w:marRight w:val="0"/>
                  <w:marTop w:val="0"/>
                  <w:marBottom w:val="0"/>
                  <w:divBdr>
                    <w:top w:val="none" w:sz="0" w:space="0" w:color="auto"/>
                    <w:left w:val="none" w:sz="0" w:space="0" w:color="auto"/>
                    <w:bottom w:val="none" w:sz="0" w:space="0" w:color="auto"/>
                    <w:right w:val="none" w:sz="0" w:space="0" w:color="auto"/>
                  </w:divBdr>
                  <w:divsChild>
                    <w:div w:id="13468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020688">
      <w:bodyDiv w:val="1"/>
      <w:marLeft w:val="0"/>
      <w:marRight w:val="0"/>
      <w:marTop w:val="0"/>
      <w:marBottom w:val="0"/>
      <w:divBdr>
        <w:top w:val="none" w:sz="0" w:space="0" w:color="auto"/>
        <w:left w:val="none" w:sz="0" w:space="0" w:color="auto"/>
        <w:bottom w:val="none" w:sz="0" w:space="0" w:color="auto"/>
        <w:right w:val="none" w:sz="0" w:space="0" w:color="auto"/>
      </w:divBdr>
    </w:div>
    <w:div w:id="890114516">
      <w:bodyDiv w:val="1"/>
      <w:marLeft w:val="0"/>
      <w:marRight w:val="0"/>
      <w:marTop w:val="0"/>
      <w:marBottom w:val="0"/>
      <w:divBdr>
        <w:top w:val="none" w:sz="0" w:space="0" w:color="auto"/>
        <w:left w:val="none" w:sz="0" w:space="0" w:color="auto"/>
        <w:bottom w:val="none" w:sz="0" w:space="0" w:color="auto"/>
        <w:right w:val="none" w:sz="0" w:space="0" w:color="auto"/>
      </w:divBdr>
      <w:divsChild>
        <w:div w:id="1897815628">
          <w:marLeft w:val="0"/>
          <w:marRight w:val="0"/>
          <w:marTop w:val="0"/>
          <w:marBottom w:val="0"/>
          <w:divBdr>
            <w:top w:val="none" w:sz="0" w:space="0" w:color="auto"/>
            <w:left w:val="none" w:sz="0" w:space="0" w:color="auto"/>
            <w:bottom w:val="none" w:sz="0" w:space="0" w:color="auto"/>
            <w:right w:val="none" w:sz="0" w:space="0" w:color="auto"/>
          </w:divBdr>
          <w:divsChild>
            <w:div w:id="1392847414">
              <w:marLeft w:val="0"/>
              <w:marRight w:val="0"/>
              <w:marTop w:val="0"/>
              <w:marBottom w:val="0"/>
              <w:divBdr>
                <w:top w:val="none" w:sz="0" w:space="0" w:color="auto"/>
                <w:left w:val="none" w:sz="0" w:space="0" w:color="auto"/>
                <w:bottom w:val="none" w:sz="0" w:space="0" w:color="auto"/>
                <w:right w:val="none" w:sz="0" w:space="0" w:color="auto"/>
              </w:divBdr>
              <w:divsChild>
                <w:div w:id="653071493">
                  <w:marLeft w:val="0"/>
                  <w:marRight w:val="0"/>
                  <w:marTop w:val="0"/>
                  <w:marBottom w:val="0"/>
                  <w:divBdr>
                    <w:top w:val="none" w:sz="0" w:space="0" w:color="auto"/>
                    <w:left w:val="none" w:sz="0" w:space="0" w:color="auto"/>
                    <w:bottom w:val="none" w:sz="0" w:space="0" w:color="auto"/>
                    <w:right w:val="none" w:sz="0" w:space="0" w:color="auto"/>
                  </w:divBdr>
                  <w:divsChild>
                    <w:div w:id="38498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532806">
      <w:bodyDiv w:val="1"/>
      <w:marLeft w:val="0"/>
      <w:marRight w:val="0"/>
      <w:marTop w:val="0"/>
      <w:marBottom w:val="0"/>
      <w:divBdr>
        <w:top w:val="none" w:sz="0" w:space="0" w:color="auto"/>
        <w:left w:val="none" w:sz="0" w:space="0" w:color="auto"/>
        <w:bottom w:val="none" w:sz="0" w:space="0" w:color="auto"/>
        <w:right w:val="none" w:sz="0" w:space="0" w:color="auto"/>
      </w:divBdr>
    </w:div>
    <w:div w:id="941493369">
      <w:bodyDiv w:val="1"/>
      <w:marLeft w:val="0"/>
      <w:marRight w:val="0"/>
      <w:marTop w:val="0"/>
      <w:marBottom w:val="0"/>
      <w:divBdr>
        <w:top w:val="none" w:sz="0" w:space="0" w:color="auto"/>
        <w:left w:val="none" w:sz="0" w:space="0" w:color="auto"/>
        <w:bottom w:val="none" w:sz="0" w:space="0" w:color="auto"/>
        <w:right w:val="none" w:sz="0" w:space="0" w:color="auto"/>
      </w:divBdr>
    </w:div>
    <w:div w:id="944654542">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1021662398">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23557563">
      <w:bodyDiv w:val="1"/>
      <w:marLeft w:val="0"/>
      <w:marRight w:val="0"/>
      <w:marTop w:val="0"/>
      <w:marBottom w:val="0"/>
      <w:divBdr>
        <w:top w:val="none" w:sz="0" w:space="0" w:color="auto"/>
        <w:left w:val="none" w:sz="0" w:space="0" w:color="auto"/>
        <w:bottom w:val="none" w:sz="0" w:space="0" w:color="auto"/>
        <w:right w:val="none" w:sz="0" w:space="0" w:color="auto"/>
      </w:divBdr>
      <w:divsChild>
        <w:div w:id="1567643782">
          <w:marLeft w:val="0"/>
          <w:marRight w:val="0"/>
          <w:marTop w:val="0"/>
          <w:marBottom w:val="0"/>
          <w:divBdr>
            <w:top w:val="none" w:sz="0" w:space="0" w:color="auto"/>
            <w:left w:val="none" w:sz="0" w:space="0" w:color="auto"/>
            <w:bottom w:val="none" w:sz="0" w:space="0" w:color="auto"/>
            <w:right w:val="none" w:sz="0" w:space="0" w:color="auto"/>
          </w:divBdr>
          <w:divsChild>
            <w:div w:id="363482723">
              <w:marLeft w:val="0"/>
              <w:marRight w:val="0"/>
              <w:marTop w:val="0"/>
              <w:marBottom w:val="0"/>
              <w:divBdr>
                <w:top w:val="none" w:sz="0" w:space="0" w:color="auto"/>
                <w:left w:val="none" w:sz="0" w:space="0" w:color="auto"/>
                <w:bottom w:val="none" w:sz="0" w:space="0" w:color="auto"/>
                <w:right w:val="none" w:sz="0" w:space="0" w:color="auto"/>
              </w:divBdr>
              <w:divsChild>
                <w:div w:id="642927932">
                  <w:marLeft w:val="0"/>
                  <w:marRight w:val="0"/>
                  <w:marTop w:val="0"/>
                  <w:marBottom w:val="0"/>
                  <w:divBdr>
                    <w:top w:val="none" w:sz="0" w:space="0" w:color="auto"/>
                    <w:left w:val="none" w:sz="0" w:space="0" w:color="auto"/>
                    <w:bottom w:val="none" w:sz="0" w:space="0" w:color="auto"/>
                    <w:right w:val="none" w:sz="0" w:space="0" w:color="auto"/>
                  </w:divBdr>
                  <w:divsChild>
                    <w:div w:id="83390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43403701">
      <w:bodyDiv w:val="1"/>
      <w:marLeft w:val="0"/>
      <w:marRight w:val="0"/>
      <w:marTop w:val="0"/>
      <w:marBottom w:val="0"/>
      <w:divBdr>
        <w:top w:val="none" w:sz="0" w:space="0" w:color="auto"/>
        <w:left w:val="none" w:sz="0" w:space="0" w:color="auto"/>
        <w:bottom w:val="none" w:sz="0" w:space="0" w:color="auto"/>
        <w:right w:val="none" w:sz="0" w:space="0" w:color="auto"/>
      </w:divBdr>
      <w:divsChild>
        <w:div w:id="645940250">
          <w:marLeft w:val="0"/>
          <w:marRight w:val="0"/>
          <w:marTop w:val="0"/>
          <w:marBottom w:val="0"/>
          <w:divBdr>
            <w:top w:val="none" w:sz="0" w:space="0" w:color="auto"/>
            <w:left w:val="none" w:sz="0" w:space="0" w:color="auto"/>
            <w:bottom w:val="none" w:sz="0" w:space="0" w:color="auto"/>
            <w:right w:val="none" w:sz="0" w:space="0" w:color="auto"/>
          </w:divBdr>
          <w:divsChild>
            <w:div w:id="1512184521">
              <w:marLeft w:val="0"/>
              <w:marRight w:val="0"/>
              <w:marTop w:val="0"/>
              <w:marBottom w:val="0"/>
              <w:divBdr>
                <w:top w:val="none" w:sz="0" w:space="0" w:color="auto"/>
                <w:left w:val="none" w:sz="0" w:space="0" w:color="auto"/>
                <w:bottom w:val="none" w:sz="0" w:space="0" w:color="auto"/>
                <w:right w:val="none" w:sz="0" w:space="0" w:color="auto"/>
              </w:divBdr>
              <w:divsChild>
                <w:div w:id="741678608">
                  <w:marLeft w:val="0"/>
                  <w:marRight w:val="0"/>
                  <w:marTop w:val="0"/>
                  <w:marBottom w:val="0"/>
                  <w:divBdr>
                    <w:top w:val="none" w:sz="0" w:space="0" w:color="auto"/>
                    <w:left w:val="none" w:sz="0" w:space="0" w:color="auto"/>
                    <w:bottom w:val="none" w:sz="0" w:space="0" w:color="auto"/>
                    <w:right w:val="none" w:sz="0" w:space="0" w:color="auto"/>
                  </w:divBdr>
                  <w:divsChild>
                    <w:div w:id="167414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182858">
      <w:bodyDiv w:val="1"/>
      <w:marLeft w:val="0"/>
      <w:marRight w:val="0"/>
      <w:marTop w:val="0"/>
      <w:marBottom w:val="0"/>
      <w:divBdr>
        <w:top w:val="none" w:sz="0" w:space="0" w:color="auto"/>
        <w:left w:val="none" w:sz="0" w:space="0" w:color="auto"/>
        <w:bottom w:val="none" w:sz="0" w:space="0" w:color="auto"/>
        <w:right w:val="none" w:sz="0" w:space="0" w:color="auto"/>
      </w:divBdr>
    </w:div>
    <w:div w:id="1048532838">
      <w:bodyDiv w:val="1"/>
      <w:marLeft w:val="0"/>
      <w:marRight w:val="0"/>
      <w:marTop w:val="0"/>
      <w:marBottom w:val="0"/>
      <w:divBdr>
        <w:top w:val="none" w:sz="0" w:space="0" w:color="auto"/>
        <w:left w:val="none" w:sz="0" w:space="0" w:color="auto"/>
        <w:bottom w:val="none" w:sz="0" w:space="0" w:color="auto"/>
        <w:right w:val="none" w:sz="0" w:space="0" w:color="auto"/>
      </w:divBdr>
      <w:divsChild>
        <w:div w:id="1854806900">
          <w:marLeft w:val="0"/>
          <w:marRight w:val="0"/>
          <w:marTop w:val="0"/>
          <w:marBottom w:val="0"/>
          <w:divBdr>
            <w:top w:val="none" w:sz="0" w:space="0" w:color="auto"/>
            <w:left w:val="none" w:sz="0" w:space="0" w:color="auto"/>
            <w:bottom w:val="none" w:sz="0" w:space="0" w:color="auto"/>
            <w:right w:val="none" w:sz="0" w:space="0" w:color="auto"/>
          </w:divBdr>
          <w:divsChild>
            <w:div w:id="618804210">
              <w:marLeft w:val="0"/>
              <w:marRight w:val="0"/>
              <w:marTop w:val="0"/>
              <w:marBottom w:val="0"/>
              <w:divBdr>
                <w:top w:val="none" w:sz="0" w:space="0" w:color="auto"/>
                <w:left w:val="none" w:sz="0" w:space="0" w:color="auto"/>
                <w:bottom w:val="none" w:sz="0" w:space="0" w:color="auto"/>
                <w:right w:val="none" w:sz="0" w:space="0" w:color="auto"/>
              </w:divBdr>
              <w:divsChild>
                <w:div w:id="327103289">
                  <w:marLeft w:val="0"/>
                  <w:marRight w:val="0"/>
                  <w:marTop w:val="0"/>
                  <w:marBottom w:val="0"/>
                  <w:divBdr>
                    <w:top w:val="none" w:sz="0" w:space="0" w:color="auto"/>
                    <w:left w:val="none" w:sz="0" w:space="0" w:color="auto"/>
                    <w:bottom w:val="none" w:sz="0" w:space="0" w:color="auto"/>
                    <w:right w:val="none" w:sz="0" w:space="0" w:color="auto"/>
                  </w:divBdr>
                  <w:divsChild>
                    <w:div w:id="196989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20806657">
      <w:bodyDiv w:val="1"/>
      <w:marLeft w:val="0"/>
      <w:marRight w:val="0"/>
      <w:marTop w:val="0"/>
      <w:marBottom w:val="0"/>
      <w:divBdr>
        <w:top w:val="none" w:sz="0" w:space="0" w:color="auto"/>
        <w:left w:val="none" w:sz="0" w:space="0" w:color="auto"/>
        <w:bottom w:val="none" w:sz="0" w:space="0" w:color="auto"/>
        <w:right w:val="none" w:sz="0" w:space="0" w:color="auto"/>
      </w:divBdr>
      <w:divsChild>
        <w:div w:id="320891209">
          <w:marLeft w:val="0"/>
          <w:marRight w:val="0"/>
          <w:marTop w:val="0"/>
          <w:marBottom w:val="0"/>
          <w:divBdr>
            <w:top w:val="none" w:sz="0" w:space="0" w:color="auto"/>
            <w:left w:val="none" w:sz="0" w:space="0" w:color="auto"/>
            <w:bottom w:val="none" w:sz="0" w:space="0" w:color="auto"/>
            <w:right w:val="none" w:sz="0" w:space="0" w:color="auto"/>
          </w:divBdr>
          <w:divsChild>
            <w:div w:id="496387858">
              <w:marLeft w:val="0"/>
              <w:marRight w:val="0"/>
              <w:marTop w:val="0"/>
              <w:marBottom w:val="0"/>
              <w:divBdr>
                <w:top w:val="none" w:sz="0" w:space="0" w:color="auto"/>
                <w:left w:val="none" w:sz="0" w:space="0" w:color="auto"/>
                <w:bottom w:val="none" w:sz="0" w:space="0" w:color="auto"/>
                <w:right w:val="none" w:sz="0" w:space="0" w:color="auto"/>
              </w:divBdr>
              <w:divsChild>
                <w:div w:id="23211379">
                  <w:marLeft w:val="0"/>
                  <w:marRight w:val="0"/>
                  <w:marTop w:val="0"/>
                  <w:marBottom w:val="0"/>
                  <w:divBdr>
                    <w:top w:val="none" w:sz="0" w:space="0" w:color="auto"/>
                    <w:left w:val="none" w:sz="0" w:space="0" w:color="auto"/>
                    <w:bottom w:val="none" w:sz="0" w:space="0" w:color="auto"/>
                    <w:right w:val="none" w:sz="0" w:space="0" w:color="auto"/>
                  </w:divBdr>
                  <w:divsChild>
                    <w:div w:id="205943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165889">
      <w:bodyDiv w:val="1"/>
      <w:marLeft w:val="0"/>
      <w:marRight w:val="0"/>
      <w:marTop w:val="0"/>
      <w:marBottom w:val="0"/>
      <w:divBdr>
        <w:top w:val="none" w:sz="0" w:space="0" w:color="auto"/>
        <w:left w:val="none" w:sz="0" w:space="0" w:color="auto"/>
        <w:bottom w:val="none" w:sz="0" w:space="0" w:color="auto"/>
        <w:right w:val="none" w:sz="0" w:space="0" w:color="auto"/>
      </w:divBdr>
    </w:div>
    <w:div w:id="1128275743">
      <w:bodyDiv w:val="1"/>
      <w:marLeft w:val="0"/>
      <w:marRight w:val="0"/>
      <w:marTop w:val="0"/>
      <w:marBottom w:val="0"/>
      <w:divBdr>
        <w:top w:val="none" w:sz="0" w:space="0" w:color="auto"/>
        <w:left w:val="none" w:sz="0" w:space="0" w:color="auto"/>
        <w:bottom w:val="none" w:sz="0" w:space="0" w:color="auto"/>
        <w:right w:val="none" w:sz="0" w:space="0" w:color="auto"/>
      </w:divBdr>
    </w:div>
    <w:div w:id="1144471544">
      <w:bodyDiv w:val="1"/>
      <w:marLeft w:val="0"/>
      <w:marRight w:val="0"/>
      <w:marTop w:val="0"/>
      <w:marBottom w:val="0"/>
      <w:divBdr>
        <w:top w:val="none" w:sz="0" w:space="0" w:color="auto"/>
        <w:left w:val="none" w:sz="0" w:space="0" w:color="auto"/>
        <w:bottom w:val="none" w:sz="0" w:space="0" w:color="auto"/>
        <w:right w:val="none" w:sz="0" w:space="0" w:color="auto"/>
      </w:divBdr>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62814542">
      <w:bodyDiv w:val="1"/>
      <w:marLeft w:val="0"/>
      <w:marRight w:val="0"/>
      <w:marTop w:val="0"/>
      <w:marBottom w:val="0"/>
      <w:divBdr>
        <w:top w:val="none" w:sz="0" w:space="0" w:color="auto"/>
        <w:left w:val="none" w:sz="0" w:space="0" w:color="auto"/>
        <w:bottom w:val="none" w:sz="0" w:space="0" w:color="auto"/>
        <w:right w:val="none" w:sz="0" w:space="0" w:color="auto"/>
      </w:divBdr>
      <w:divsChild>
        <w:div w:id="1042174270">
          <w:marLeft w:val="0"/>
          <w:marRight w:val="0"/>
          <w:marTop w:val="0"/>
          <w:marBottom w:val="0"/>
          <w:divBdr>
            <w:top w:val="none" w:sz="0" w:space="0" w:color="auto"/>
            <w:left w:val="none" w:sz="0" w:space="0" w:color="auto"/>
            <w:bottom w:val="none" w:sz="0" w:space="0" w:color="auto"/>
            <w:right w:val="none" w:sz="0" w:space="0" w:color="auto"/>
          </w:divBdr>
          <w:divsChild>
            <w:div w:id="649558733">
              <w:marLeft w:val="0"/>
              <w:marRight w:val="0"/>
              <w:marTop w:val="0"/>
              <w:marBottom w:val="0"/>
              <w:divBdr>
                <w:top w:val="none" w:sz="0" w:space="0" w:color="auto"/>
                <w:left w:val="none" w:sz="0" w:space="0" w:color="auto"/>
                <w:bottom w:val="none" w:sz="0" w:space="0" w:color="auto"/>
                <w:right w:val="none" w:sz="0" w:space="0" w:color="auto"/>
              </w:divBdr>
              <w:divsChild>
                <w:div w:id="108209369">
                  <w:marLeft w:val="0"/>
                  <w:marRight w:val="0"/>
                  <w:marTop w:val="0"/>
                  <w:marBottom w:val="0"/>
                  <w:divBdr>
                    <w:top w:val="none" w:sz="0" w:space="0" w:color="auto"/>
                    <w:left w:val="none" w:sz="0" w:space="0" w:color="auto"/>
                    <w:bottom w:val="none" w:sz="0" w:space="0" w:color="auto"/>
                    <w:right w:val="none" w:sz="0" w:space="0" w:color="auto"/>
                  </w:divBdr>
                  <w:divsChild>
                    <w:div w:id="196414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127452">
      <w:bodyDiv w:val="1"/>
      <w:marLeft w:val="0"/>
      <w:marRight w:val="0"/>
      <w:marTop w:val="0"/>
      <w:marBottom w:val="0"/>
      <w:divBdr>
        <w:top w:val="none" w:sz="0" w:space="0" w:color="auto"/>
        <w:left w:val="none" w:sz="0" w:space="0" w:color="auto"/>
        <w:bottom w:val="none" w:sz="0" w:space="0" w:color="auto"/>
        <w:right w:val="none" w:sz="0" w:space="0" w:color="auto"/>
      </w:divBdr>
    </w:div>
    <w:div w:id="1177773306">
      <w:bodyDiv w:val="1"/>
      <w:marLeft w:val="0"/>
      <w:marRight w:val="0"/>
      <w:marTop w:val="0"/>
      <w:marBottom w:val="0"/>
      <w:divBdr>
        <w:top w:val="none" w:sz="0" w:space="0" w:color="auto"/>
        <w:left w:val="none" w:sz="0" w:space="0" w:color="auto"/>
        <w:bottom w:val="none" w:sz="0" w:space="0" w:color="auto"/>
        <w:right w:val="none" w:sz="0" w:space="0" w:color="auto"/>
      </w:divBdr>
      <w:divsChild>
        <w:div w:id="208684128">
          <w:marLeft w:val="0"/>
          <w:marRight w:val="0"/>
          <w:marTop w:val="0"/>
          <w:marBottom w:val="0"/>
          <w:divBdr>
            <w:top w:val="none" w:sz="0" w:space="0" w:color="auto"/>
            <w:left w:val="none" w:sz="0" w:space="0" w:color="auto"/>
            <w:bottom w:val="none" w:sz="0" w:space="0" w:color="auto"/>
            <w:right w:val="none" w:sz="0" w:space="0" w:color="auto"/>
          </w:divBdr>
          <w:divsChild>
            <w:div w:id="489251056">
              <w:marLeft w:val="0"/>
              <w:marRight w:val="0"/>
              <w:marTop w:val="0"/>
              <w:marBottom w:val="0"/>
              <w:divBdr>
                <w:top w:val="none" w:sz="0" w:space="0" w:color="auto"/>
                <w:left w:val="none" w:sz="0" w:space="0" w:color="auto"/>
                <w:bottom w:val="none" w:sz="0" w:space="0" w:color="auto"/>
                <w:right w:val="none" w:sz="0" w:space="0" w:color="auto"/>
              </w:divBdr>
              <w:divsChild>
                <w:div w:id="1481263937">
                  <w:marLeft w:val="0"/>
                  <w:marRight w:val="0"/>
                  <w:marTop w:val="0"/>
                  <w:marBottom w:val="0"/>
                  <w:divBdr>
                    <w:top w:val="none" w:sz="0" w:space="0" w:color="auto"/>
                    <w:left w:val="none" w:sz="0" w:space="0" w:color="auto"/>
                    <w:bottom w:val="none" w:sz="0" w:space="0" w:color="auto"/>
                    <w:right w:val="none" w:sz="0" w:space="0" w:color="auto"/>
                  </w:divBdr>
                  <w:divsChild>
                    <w:div w:id="77405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122493">
      <w:bodyDiv w:val="1"/>
      <w:marLeft w:val="0"/>
      <w:marRight w:val="0"/>
      <w:marTop w:val="0"/>
      <w:marBottom w:val="0"/>
      <w:divBdr>
        <w:top w:val="none" w:sz="0" w:space="0" w:color="auto"/>
        <w:left w:val="none" w:sz="0" w:space="0" w:color="auto"/>
        <w:bottom w:val="none" w:sz="0" w:space="0" w:color="auto"/>
        <w:right w:val="none" w:sz="0" w:space="0" w:color="auto"/>
      </w:divBdr>
      <w:divsChild>
        <w:div w:id="460419515">
          <w:marLeft w:val="0"/>
          <w:marRight w:val="0"/>
          <w:marTop w:val="0"/>
          <w:marBottom w:val="0"/>
          <w:divBdr>
            <w:top w:val="none" w:sz="0" w:space="0" w:color="auto"/>
            <w:left w:val="none" w:sz="0" w:space="0" w:color="auto"/>
            <w:bottom w:val="none" w:sz="0" w:space="0" w:color="auto"/>
            <w:right w:val="none" w:sz="0" w:space="0" w:color="auto"/>
          </w:divBdr>
          <w:divsChild>
            <w:div w:id="816000167">
              <w:marLeft w:val="0"/>
              <w:marRight w:val="0"/>
              <w:marTop w:val="0"/>
              <w:marBottom w:val="0"/>
              <w:divBdr>
                <w:top w:val="none" w:sz="0" w:space="0" w:color="auto"/>
                <w:left w:val="none" w:sz="0" w:space="0" w:color="auto"/>
                <w:bottom w:val="none" w:sz="0" w:space="0" w:color="auto"/>
                <w:right w:val="none" w:sz="0" w:space="0" w:color="auto"/>
              </w:divBdr>
              <w:divsChild>
                <w:div w:id="1516572711">
                  <w:marLeft w:val="0"/>
                  <w:marRight w:val="0"/>
                  <w:marTop w:val="0"/>
                  <w:marBottom w:val="0"/>
                  <w:divBdr>
                    <w:top w:val="none" w:sz="0" w:space="0" w:color="auto"/>
                    <w:left w:val="none" w:sz="0" w:space="0" w:color="auto"/>
                    <w:bottom w:val="none" w:sz="0" w:space="0" w:color="auto"/>
                    <w:right w:val="none" w:sz="0" w:space="0" w:color="auto"/>
                  </w:divBdr>
                  <w:divsChild>
                    <w:div w:id="71107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233603">
      <w:bodyDiv w:val="1"/>
      <w:marLeft w:val="0"/>
      <w:marRight w:val="0"/>
      <w:marTop w:val="0"/>
      <w:marBottom w:val="0"/>
      <w:divBdr>
        <w:top w:val="none" w:sz="0" w:space="0" w:color="auto"/>
        <w:left w:val="none" w:sz="0" w:space="0" w:color="auto"/>
        <w:bottom w:val="none" w:sz="0" w:space="0" w:color="auto"/>
        <w:right w:val="none" w:sz="0" w:space="0" w:color="auto"/>
      </w:divBdr>
    </w:div>
    <w:div w:id="1215386519">
      <w:bodyDiv w:val="1"/>
      <w:marLeft w:val="0"/>
      <w:marRight w:val="0"/>
      <w:marTop w:val="0"/>
      <w:marBottom w:val="0"/>
      <w:divBdr>
        <w:top w:val="none" w:sz="0" w:space="0" w:color="auto"/>
        <w:left w:val="none" w:sz="0" w:space="0" w:color="auto"/>
        <w:bottom w:val="none" w:sz="0" w:space="0" w:color="auto"/>
        <w:right w:val="none" w:sz="0" w:space="0" w:color="auto"/>
      </w:divBdr>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280837093">
      <w:bodyDiv w:val="1"/>
      <w:marLeft w:val="0"/>
      <w:marRight w:val="0"/>
      <w:marTop w:val="0"/>
      <w:marBottom w:val="0"/>
      <w:divBdr>
        <w:top w:val="none" w:sz="0" w:space="0" w:color="auto"/>
        <w:left w:val="none" w:sz="0" w:space="0" w:color="auto"/>
        <w:bottom w:val="none" w:sz="0" w:space="0" w:color="auto"/>
        <w:right w:val="none" w:sz="0" w:space="0" w:color="auto"/>
      </w:divBdr>
      <w:divsChild>
        <w:div w:id="1163933301">
          <w:marLeft w:val="0"/>
          <w:marRight w:val="0"/>
          <w:marTop w:val="0"/>
          <w:marBottom w:val="0"/>
          <w:divBdr>
            <w:top w:val="none" w:sz="0" w:space="0" w:color="auto"/>
            <w:left w:val="none" w:sz="0" w:space="0" w:color="auto"/>
            <w:bottom w:val="none" w:sz="0" w:space="0" w:color="auto"/>
            <w:right w:val="none" w:sz="0" w:space="0" w:color="auto"/>
          </w:divBdr>
          <w:divsChild>
            <w:div w:id="62527922">
              <w:marLeft w:val="0"/>
              <w:marRight w:val="0"/>
              <w:marTop w:val="0"/>
              <w:marBottom w:val="0"/>
              <w:divBdr>
                <w:top w:val="none" w:sz="0" w:space="0" w:color="auto"/>
                <w:left w:val="none" w:sz="0" w:space="0" w:color="auto"/>
                <w:bottom w:val="none" w:sz="0" w:space="0" w:color="auto"/>
                <w:right w:val="none" w:sz="0" w:space="0" w:color="auto"/>
              </w:divBdr>
              <w:divsChild>
                <w:div w:id="830831238">
                  <w:marLeft w:val="0"/>
                  <w:marRight w:val="0"/>
                  <w:marTop w:val="0"/>
                  <w:marBottom w:val="0"/>
                  <w:divBdr>
                    <w:top w:val="none" w:sz="0" w:space="0" w:color="auto"/>
                    <w:left w:val="none" w:sz="0" w:space="0" w:color="auto"/>
                    <w:bottom w:val="none" w:sz="0" w:space="0" w:color="auto"/>
                    <w:right w:val="none" w:sz="0" w:space="0" w:color="auto"/>
                  </w:divBdr>
                  <w:divsChild>
                    <w:div w:id="142838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40549318">
      <w:bodyDiv w:val="1"/>
      <w:marLeft w:val="0"/>
      <w:marRight w:val="0"/>
      <w:marTop w:val="0"/>
      <w:marBottom w:val="0"/>
      <w:divBdr>
        <w:top w:val="none" w:sz="0" w:space="0" w:color="auto"/>
        <w:left w:val="none" w:sz="0" w:space="0" w:color="auto"/>
        <w:bottom w:val="none" w:sz="0" w:space="0" w:color="auto"/>
        <w:right w:val="none" w:sz="0" w:space="0" w:color="auto"/>
      </w:divBdr>
    </w:div>
    <w:div w:id="1340736275">
      <w:bodyDiv w:val="1"/>
      <w:marLeft w:val="0"/>
      <w:marRight w:val="0"/>
      <w:marTop w:val="0"/>
      <w:marBottom w:val="0"/>
      <w:divBdr>
        <w:top w:val="none" w:sz="0" w:space="0" w:color="auto"/>
        <w:left w:val="none" w:sz="0" w:space="0" w:color="auto"/>
        <w:bottom w:val="none" w:sz="0" w:space="0" w:color="auto"/>
        <w:right w:val="none" w:sz="0" w:space="0" w:color="auto"/>
      </w:divBdr>
    </w:div>
    <w:div w:id="1345592874">
      <w:bodyDiv w:val="1"/>
      <w:marLeft w:val="0"/>
      <w:marRight w:val="0"/>
      <w:marTop w:val="0"/>
      <w:marBottom w:val="0"/>
      <w:divBdr>
        <w:top w:val="none" w:sz="0" w:space="0" w:color="auto"/>
        <w:left w:val="none" w:sz="0" w:space="0" w:color="auto"/>
        <w:bottom w:val="none" w:sz="0" w:space="0" w:color="auto"/>
        <w:right w:val="none" w:sz="0" w:space="0" w:color="auto"/>
      </w:divBdr>
      <w:divsChild>
        <w:div w:id="172232251">
          <w:marLeft w:val="850"/>
          <w:marRight w:val="0"/>
          <w:marTop w:val="0"/>
          <w:marBottom w:val="120"/>
          <w:divBdr>
            <w:top w:val="none" w:sz="0" w:space="0" w:color="auto"/>
            <w:left w:val="none" w:sz="0" w:space="0" w:color="auto"/>
            <w:bottom w:val="none" w:sz="0" w:space="0" w:color="auto"/>
            <w:right w:val="none" w:sz="0" w:space="0" w:color="auto"/>
          </w:divBdr>
        </w:div>
        <w:div w:id="239607818">
          <w:marLeft w:val="432"/>
          <w:marRight w:val="0"/>
          <w:marTop w:val="0"/>
          <w:marBottom w:val="120"/>
          <w:divBdr>
            <w:top w:val="none" w:sz="0" w:space="0" w:color="auto"/>
            <w:left w:val="none" w:sz="0" w:space="0" w:color="auto"/>
            <w:bottom w:val="none" w:sz="0" w:space="0" w:color="auto"/>
            <w:right w:val="none" w:sz="0" w:space="0" w:color="auto"/>
          </w:divBdr>
        </w:div>
        <w:div w:id="628780722">
          <w:marLeft w:val="432"/>
          <w:marRight w:val="0"/>
          <w:marTop w:val="0"/>
          <w:marBottom w:val="120"/>
          <w:divBdr>
            <w:top w:val="none" w:sz="0" w:space="0" w:color="auto"/>
            <w:left w:val="none" w:sz="0" w:space="0" w:color="auto"/>
            <w:bottom w:val="none" w:sz="0" w:space="0" w:color="auto"/>
            <w:right w:val="none" w:sz="0" w:space="0" w:color="auto"/>
          </w:divBdr>
        </w:div>
        <w:div w:id="1304307116">
          <w:marLeft w:val="432"/>
          <w:marRight w:val="0"/>
          <w:marTop w:val="0"/>
          <w:marBottom w:val="120"/>
          <w:divBdr>
            <w:top w:val="none" w:sz="0" w:space="0" w:color="auto"/>
            <w:left w:val="none" w:sz="0" w:space="0" w:color="auto"/>
            <w:bottom w:val="none" w:sz="0" w:space="0" w:color="auto"/>
            <w:right w:val="none" w:sz="0" w:space="0" w:color="auto"/>
          </w:divBdr>
        </w:div>
        <w:div w:id="1473059452">
          <w:marLeft w:val="432"/>
          <w:marRight w:val="0"/>
          <w:marTop w:val="0"/>
          <w:marBottom w:val="120"/>
          <w:divBdr>
            <w:top w:val="none" w:sz="0" w:space="0" w:color="auto"/>
            <w:left w:val="none" w:sz="0" w:space="0" w:color="auto"/>
            <w:bottom w:val="none" w:sz="0" w:space="0" w:color="auto"/>
            <w:right w:val="none" w:sz="0" w:space="0" w:color="auto"/>
          </w:divBdr>
        </w:div>
        <w:div w:id="1772898015">
          <w:marLeft w:val="432"/>
          <w:marRight w:val="0"/>
          <w:marTop w:val="0"/>
          <w:marBottom w:val="120"/>
          <w:divBdr>
            <w:top w:val="none" w:sz="0" w:space="0" w:color="auto"/>
            <w:left w:val="none" w:sz="0" w:space="0" w:color="auto"/>
            <w:bottom w:val="none" w:sz="0" w:space="0" w:color="auto"/>
            <w:right w:val="none" w:sz="0" w:space="0" w:color="auto"/>
          </w:divBdr>
        </w:div>
        <w:div w:id="1804689591">
          <w:marLeft w:val="432"/>
          <w:marRight w:val="0"/>
          <w:marTop w:val="0"/>
          <w:marBottom w:val="120"/>
          <w:divBdr>
            <w:top w:val="none" w:sz="0" w:space="0" w:color="auto"/>
            <w:left w:val="none" w:sz="0" w:space="0" w:color="auto"/>
            <w:bottom w:val="none" w:sz="0" w:space="0" w:color="auto"/>
            <w:right w:val="none" w:sz="0" w:space="0" w:color="auto"/>
          </w:divBdr>
        </w:div>
      </w:divsChild>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73535318">
      <w:bodyDiv w:val="1"/>
      <w:marLeft w:val="0"/>
      <w:marRight w:val="0"/>
      <w:marTop w:val="0"/>
      <w:marBottom w:val="0"/>
      <w:divBdr>
        <w:top w:val="none" w:sz="0" w:space="0" w:color="auto"/>
        <w:left w:val="none" w:sz="0" w:space="0" w:color="auto"/>
        <w:bottom w:val="none" w:sz="0" w:space="0" w:color="auto"/>
        <w:right w:val="none" w:sz="0" w:space="0" w:color="auto"/>
      </w:divBdr>
      <w:divsChild>
        <w:div w:id="47730696">
          <w:marLeft w:val="0"/>
          <w:marRight w:val="0"/>
          <w:marTop w:val="0"/>
          <w:marBottom w:val="0"/>
          <w:divBdr>
            <w:top w:val="none" w:sz="0" w:space="0" w:color="auto"/>
            <w:left w:val="none" w:sz="0" w:space="0" w:color="auto"/>
            <w:bottom w:val="none" w:sz="0" w:space="0" w:color="auto"/>
            <w:right w:val="none" w:sz="0" w:space="0" w:color="auto"/>
          </w:divBdr>
          <w:divsChild>
            <w:div w:id="1969702527">
              <w:marLeft w:val="0"/>
              <w:marRight w:val="0"/>
              <w:marTop w:val="0"/>
              <w:marBottom w:val="0"/>
              <w:divBdr>
                <w:top w:val="none" w:sz="0" w:space="0" w:color="auto"/>
                <w:left w:val="none" w:sz="0" w:space="0" w:color="auto"/>
                <w:bottom w:val="none" w:sz="0" w:space="0" w:color="auto"/>
                <w:right w:val="none" w:sz="0" w:space="0" w:color="auto"/>
              </w:divBdr>
              <w:divsChild>
                <w:div w:id="628126527">
                  <w:marLeft w:val="0"/>
                  <w:marRight w:val="0"/>
                  <w:marTop w:val="0"/>
                  <w:marBottom w:val="0"/>
                  <w:divBdr>
                    <w:top w:val="none" w:sz="0" w:space="0" w:color="auto"/>
                    <w:left w:val="none" w:sz="0" w:space="0" w:color="auto"/>
                    <w:bottom w:val="none" w:sz="0" w:space="0" w:color="auto"/>
                    <w:right w:val="none" w:sz="0" w:space="0" w:color="auto"/>
                  </w:divBdr>
                  <w:divsChild>
                    <w:div w:id="75401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773446">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0209291">
      <w:bodyDiv w:val="1"/>
      <w:marLeft w:val="0"/>
      <w:marRight w:val="0"/>
      <w:marTop w:val="0"/>
      <w:marBottom w:val="0"/>
      <w:divBdr>
        <w:top w:val="none" w:sz="0" w:space="0" w:color="auto"/>
        <w:left w:val="none" w:sz="0" w:space="0" w:color="auto"/>
        <w:bottom w:val="none" w:sz="0" w:space="0" w:color="auto"/>
        <w:right w:val="none" w:sz="0" w:space="0" w:color="auto"/>
      </w:divBdr>
      <w:divsChild>
        <w:div w:id="1958557392">
          <w:marLeft w:val="0"/>
          <w:marRight w:val="0"/>
          <w:marTop w:val="0"/>
          <w:marBottom w:val="0"/>
          <w:divBdr>
            <w:top w:val="none" w:sz="0" w:space="0" w:color="auto"/>
            <w:left w:val="none" w:sz="0" w:space="0" w:color="auto"/>
            <w:bottom w:val="none" w:sz="0" w:space="0" w:color="auto"/>
            <w:right w:val="none" w:sz="0" w:space="0" w:color="auto"/>
          </w:divBdr>
          <w:divsChild>
            <w:div w:id="1575772200">
              <w:marLeft w:val="0"/>
              <w:marRight w:val="0"/>
              <w:marTop w:val="0"/>
              <w:marBottom w:val="0"/>
              <w:divBdr>
                <w:top w:val="none" w:sz="0" w:space="0" w:color="auto"/>
                <w:left w:val="none" w:sz="0" w:space="0" w:color="auto"/>
                <w:bottom w:val="none" w:sz="0" w:space="0" w:color="auto"/>
                <w:right w:val="none" w:sz="0" w:space="0" w:color="auto"/>
              </w:divBdr>
              <w:divsChild>
                <w:div w:id="794717551">
                  <w:marLeft w:val="0"/>
                  <w:marRight w:val="0"/>
                  <w:marTop w:val="0"/>
                  <w:marBottom w:val="0"/>
                  <w:divBdr>
                    <w:top w:val="none" w:sz="0" w:space="0" w:color="auto"/>
                    <w:left w:val="none" w:sz="0" w:space="0" w:color="auto"/>
                    <w:bottom w:val="none" w:sz="0" w:space="0" w:color="auto"/>
                    <w:right w:val="none" w:sz="0" w:space="0" w:color="auto"/>
                  </w:divBdr>
                  <w:divsChild>
                    <w:div w:id="214095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576826">
      <w:bodyDiv w:val="1"/>
      <w:marLeft w:val="0"/>
      <w:marRight w:val="0"/>
      <w:marTop w:val="0"/>
      <w:marBottom w:val="0"/>
      <w:divBdr>
        <w:top w:val="none" w:sz="0" w:space="0" w:color="auto"/>
        <w:left w:val="none" w:sz="0" w:space="0" w:color="auto"/>
        <w:bottom w:val="none" w:sz="0" w:space="0" w:color="auto"/>
        <w:right w:val="none" w:sz="0" w:space="0" w:color="auto"/>
      </w:divBdr>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41679103">
      <w:bodyDiv w:val="1"/>
      <w:marLeft w:val="0"/>
      <w:marRight w:val="0"/>
      <w:marTop w:val="0"/>
      <w:marBottom w:val="0"/>
      <w:divBdr>
        <w:top w:val="none" w:sz="0" w:space="0" w:color="auto"/>
        <w:left w:val="none" w:sz="0" w:space="0" w:color="auto"/>
        <w:bottom w:val="none" w:sz="0" w:space="0" w:color="auto"/>
        <w:right w:val="none" w:sz="0" w:space="0" w:color="auto"/>
      </w:divBdr>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468468665">
      <w:bodyDiv w:val="1"/>
      <w:marLeft w:val="0"/>
      <w:marRight w:val="0"/>
      <w:marTop w:val="0"/>
      <w:marBottom w:val="0"/>
      <w:divBdr>
        <w:top w:val="none" w:sz="0" w:space="0" w:color="auto"/>
        <w:left w:val="none" w:sz="0" w:space="0" w:color="auto"/>
        <w:bottom w:val="none" w:sz="0" w:space="0" w:color="auto"/>
        <w:right w:val="none" w:sz="0" w:space="0" w:color="auto"/>
      </w:divBdr>
    </w:div>
    <w:div w:id="1471706706">
      <w:bodyDiv w:val="1"/>
      <w:marLeft w:val="0"/>
      <w:marRight w:val="0"/>
      <w:marTop w:val="0"/>
      <w:marBottom w:val="0"/>
      <w:divBdr>
        <w:top w:val="none" w:sz="0" w:space="0" w:color="auto"/>
        <w:left w:val="none" w:sz="0" w:space="0" w:color="auto"/>
        <w:bottom w:val="none" w:sz="0" w:space="0" w:color="auto"/>
        <w:right w:val="none" w:sz="0" w:space="0" w:color="auto"/>
      </w:divBdr>
      <w:divsChild>
        <w:div w:id="131604391">
          <w:marLeft w:val="0"/>
          <w:marRight w:val="0"/>
          <w:marTop w:val="0"/>
          <w:marBottom w:val="0"/>
          <w:divBdr>
            <w:top w:val="none" w:sz="0" w:space="0" w:color="auto"/>
            <w:left w:val="none" w:sz="0" w:space="0" w:color="auto"/>
            <w:bottom w:val="none" w:sz="0" w:space="0" w:color="auto"/>
            <w:right w:val="none" w:sz="0" w:space="0" w:color="auto"/>
          </w:divBdr>
          <w:divsChild>
            <w:div w:id="213586759">
              <w:marLeft w:val="0"/>
              <w:marRight w:val="0"/>
              <w:marTop w:val="0"/>
              <w:marBottom w:val="0"/>
              <w:divBdr>
                <w:top w:val="none" w:sz="0" w:space="0" w:color="auto"/>
                <w:left w:val="none" w:sz="0" w:space="0" w:color="auto"/>
                <w:bottom w:val="none" w:sz="0" w:space="0" w:color="auto"/>
                <w:right w:val="none" w:sz="0" w:space="0" w:color="auto"/>
              </w:divBdr>
              <w:divsChild>
                <w:div w:id="126834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498709">
      <w:bodyDiv w:val="1"/>
      <w:marLeft w:val="0"/>
      <w:marRight w:val="0"/>
      <w:marTop w:val="0"/>
      <w:marBottom w:val="0"/>
      <w:divBdr>
        <w:top w:val="none" w:sz="0" w:space="0" w:color="auto"/>
        <w:left w:val="none" w:sz="0" w:space="0" w:color="auto"/>
        <w:bottom w:val="none" w:sz="0" w:space="0" w:color="auto"/>
        <w:right w:val="none" w:sz="0" w:space="0" w:color="auto"/>
      </w:divBdr>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51644820">
      <w:bodyDiv w:val="1"/>
      <w:marLeft w:val="0"/>
      <w:marRight w:val="0"/>
      <w:marTop w:val="0"/>
      <w:marBottom w:val="0"/>
      <w:divBdr>
        <w:top w:val="none" w:sz="0" w:space="0" w:color="auto"/>
        <w:left w:val="none" w:sz="0" w:space="0" w:color="auto"/>
        <w:bottom w:val="none" w:sz="0" w:space="0" w:color="auto"/>
        <w:right w:val="none" w:sz="0" w:space="0" w:color="auto"/>
      </w:divBdr>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30211046">
      <w:bodyDiv w:val="1"/>
      <w:marLeft w:val="0"/>
      <w:marRight w:val="0"/>
      <w:marTop w:val="0"/>
      <w:marBottom w:val="0"/>
      <w:divBdr>
        <w:top w:val="none" w:sz="0" w:space="0" w:color="auto"/>
        <w:left w:val="none" w:sz="0" w:space="0" w:color="auto"/>
        <w:bottom w:val="none" w:sz="0" w:space="0" w:color="auto"/>
        <w:right w:val="none" w:sz="0" w:space="0" w:color="auto"/>
      </w:divBdr>
      <w:divsChild>
        <w:div w:id="2104836570">
          <w:marLeft w:val="0"/>
          <w:marRight w:val="0"/>
          <w:marTop w:val="0"/>
          <w:marBottom w:val="0"/>
          <w:divBdr>
            <w:top w:val="none" w:sz="0" w:space="0" w:color="auto"/>
            <w:left w:val="none" w:sz="0" w:space="0" w:color="auto"/>
            <w:bottom w:val="none" w:sz="0" w:space="0" w:color="auto"/>
            <w:right w:val="none" w:sz="0" w:space="0" w:color="auto"/>
          </w:divBdr>
          <w:divsChild>
            <w:div w:id="493566456">
              <w:marLeft w:val="0"/>
              <w:marRight w:val="0"/>
              <w:marTop w:val="0"/>
              <w:marBottom w:val="0"/>
              <w:divBdr>
                <w:top w:val="none" w:sz="0" w:space="0" w:color="auto"/>
                <w:left w:val="none" w:sz="0" w:space="0" w:color="auto"/>
                <w:bottom w:val="none" w:sz="0" w:space="0" w:color="auto"/>
                <w:right w:val="none" w:sz="0" w:space="0" w:color="auto"/>
              </w:divBdr>
              <w:divsChild>
                <w:div w:id="445999506">
                  <w:marLeft w:val="0"/>
                  <w:marRight w:val="0"/>
                  <w:marTop w:val="0"/>
                  <w:marBottom w:val="0"/>
                  <w:divBdr>
                    <w:top w:val="none" w:sz="0" w:space="0" w:color="auto"/>
                    <w:left w:val="none" w:sz="0" w:space="0" w:color="auto"/>
                    <w:bottom w:val="none" w:sz="0" w:space="0" w:color="auto"/>
                    <w:right w:val="none" w:sz="0" w:space="0" w:color="auto"/>
                  </w:divBdr>
                  <w:divsChild>
                    <w:div w:id="54657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630285">
      <w:bodyDiv w:val="1"/>
      <w:marLeft w:val="0"/>
      <w:marRight w:val="0"/>
      <w:marTop w:val="0"/>
      <w:marBottom w:val="0"/>
      <w:divBdr>
        <w:top w:val="none" w:sz="0" w:space="0" w:color="auto"/>
        <w:left w:val="none" w:sz="0" w:space="0" w:color="auto"/>
        <w:bottom w:val="none" w:sz="0" w:space="0" w:color="auto"/>
        <w:right w:val="none" w:sz="0" w:space="0" w:color="auto"/>
      </w:divBdr>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676305786">
      <w:bodyDiv w:val="1"/>
      <w:marLeft w:val="0"/>
      <w:marRight w:val="0"/>
      <w:marTop w:val="0"/>
      <w:marBottom w:val="0"/>
      <w:divBdr>
        <w:top w:val="none" w:sz="0" w:space="0" w:color="auto"/>
        <w:left w:val="none" w:sz="0" w:space="0" w:color="auto"/>
        <w:bottom w:val="none" w:sz="0" w:space="0" w:color="auto"/>
        <w:right w:val="none" w:sz="0" w:space="0" w:color="auto"/>
      </w:divBdr>
    </w:div>
    <w:div w:id="1677489145">
      <w:bodyDiv w:val="1"/>
      <w:marLeft w:val="0"/>
      <w:marRight w:val="0"/>
      <w:marTop w:val="0"/>
      <w:marBottom w:val="0"/>
      <w:divBdr>
        <w:top w:val="none" w:sz="0" w:space="0" w:color="auto"/>
        <w:left w:val="none" w:sz="0" w:space="0" w:color="auto"/>
        <w:bottom w:val="none" w:sz="0" w:space="0" w:color="auto"/>
        <w:right w:val="none" w:sz="0" w:space="0" w:color="auto"/>
      </w:divBdr>
      <w:divsChild>
        <w:div w:id="1682199093">
          <w:marLeft w:val="0"/>
          <w:marRight w:val="0"/>
          <w:marTop w:val="0"/>
          <w:marBottom w:val="0"/>
          <w:divBdr>
            <w:top w:val="none" w:sz="0" w:space="0" w:color="auto"/>
            <w:left w:val="none" w:sz="0" w:space="0" w:color="auto"/>
            <w:bottom w:val="none" w:sz="0" w:space="0" w:color="auto"/>
            <w:right w:val="none" w:sz="0" w:space="0" w:color="auto"/>
          </w:divBdr>
          <w:divsChild>
            <w:div w:id="1781874318">
              <w:marLeft w:val="0"/>
              <w:marRight w:val="0"/>
              <w:marTop w:val="0"/>
              <w:marBottom w:val="0"/>
              <w:divBdr>
                <w:top w:val="none" w:sz="0" w:space="0" w:color="auto"/>
                <w:left w:val="none" w:sz="0" w:space="0" w:color="auto"/>
                <w:bottom w:val="none" w:sz="0" w:space="0" w:color="auto"/>
                <w:right w:val="none" w:sz="0" w:space="0" w:color="auto"/>
              </w:divBdr>
              <w:divsChild>
                <w:div w:id="113517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98044">
      <w:bodyDiv w:val="1"/>
      <w:marLeft w:val="0"/>
      <w:marRight w:val="0"/>
      <w:marTop w:val="0"/>
      <w:marBottom w:val="0"/>
      <w:divBdr>
        <w:top w:val="none" w:sz="0" w:space="0" w:color="auto"/>
        <w:left w:val="none" w:sz="0" w:space="0" w:color="auto"/>
        <w:bottom w:val="none" w:sz="0" w:space="0" w:color="auto"/>
        <w:right w:val="none" w:sz="0" w:space="0" w:color="auto"/>
      </w:divBdr>
      <w:divsChild>
        <w:div w:id="603223094">
          <w:marLeft w:val="0"/>
          <w:marRight w:val="0"/>
          <w:marTop w:val="0"/>
          <w:marBottom w:val="0"/>
          <w:divBdr>
            <w:top w:val="none" w:sz="0" w:space="0" w:color="auto"/>
            <w:left w:val="none" w:sz="0" w:space="0" w:color="auto"/>
            <w:bottom w:val="none" w:sz="0" w:space="0" w:color="auto"/>
            <w:right w:val="none" w:sz="0" w:space="0" w:color="auto"/>
          </w:divBdr>
          <w:divsChild>
            <w:div w:id="1782802537">
              <w:marLeft w:val="0"/>
              <w:marRight w:val="0"/>
              <w:marTop w:val="0"/>
              <w:marBottom w:val="0"/>
              <w:divBdr>
                <w:top w:val="none" w:sz="0" w:space="0" w:color="auto"/>
                <w:left w:val="none" w:sz="0" w:space="0" w:color="auto"/>
                <w:bottom w:val="none" w:sz="0" w:space="0" w:color="auto"/>
                <w:right w:val="none" w:sz="0" w:space="0" w:color="auto"/>
              </w:divBdr>
              <w:divsChild>
                <w:div w:id="577600246">
                  <w:marLeft w:val="0"/>
                  <w:marRight w:val="0"/>
                  <w:marTop w:val="0"/>
                  <w:marBottom w:val="0"/>
                  <w:divBdr>
                    <w:top w:val="none" w:sz="0" w:space="0" w:color="auto"/>
                    <w:left w:val="none" w:sz="0" w:space="0" w:color="auto"/>
                    <w:bottom w:val="none" w:sz="0" w:space="0" w:color="auto"/>
                    <w:right w:val="none" w:sz="0" w:space="0" w:color="auto"/>
                  </w:divBdr>
                  <w:divsChild>
                    <w:div w:id="119138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32215226">
      <w:bodyDiv w:val="1"/>
      <w:marLeft w:val="0"/>
      <w:marRight w:val="0"/>
      <w:marTop w:val="0"/>
      <w:marBottom w:val="0"/>
      <w:divBdr>
        <w:top w:val="none" w:sz="0" w:space="0" w:color="auto"/>
        <w:left w:val="none" w:sz="0" w:space="0" w:color="auto"/>
        <w:bottom w:val="none" w:sz="0" w:space="0" w:color="auto"/>
        <w:right w:val="none" w:sz="0" w:space="0" w:color="auto"/>
      </w:divBdr>
      <w:divsChild>
        <w:div w:id="1977489142">
          <w:marLeft w:val="0"/>
          <w:marRight w:val="0"/>
          <w:marTop w:val="0"/>
          <w:marBottom w:val="0"/>
          <w:divBdr>
            <w:top w:val="none" w:sz="0" w:space="0" w:color="auto"/>
            <w:left w:val="none" w:sz="0" w:space="0" w:color="auto"/>
            <w:bottom w:val="none" w:sz="0" w:space="0" w:color="auto"/>
            <w:right w:val="none" w:sz="0" w:space="0" w:color="auto"/>
          </w:divBdr>
          <w:divsChild>
            <w:div w:id="911894722">
              <w:marLeft w:val="0"/>
              <w:marRight w:val="0"/>
              <w:marTop w:val="0"/>
              <w:marBottom w:val="0"/>
              <w:divBdr>
                <w:top w:val="none" w:sz="0" w:space="0" w:color="auto"/>
                <w:left w:val="none" w:sz="0" w:space="0" w:color="auto"/>
                <w:bottom w:val="none" w:sz="0" w:space="0" w:color="auto"/>
                <w:right w:val="none" w:sz="0" w:space="0" w:color="auto"/>
              </w:divBdr>
              <w:divsChild>
                <w:div w:id="1274282836">
                  <w:marLeft w:val="0"/>
                  <w:marRight w:val="0"/>
                  <w:marTop w:val="0"/>
                  <w:marBottom w:val="0"/>
                  <w:divBdr>
                    <w:top w:val="none" w:sz="0" w:space="0" w:color="auto"/>
                    <w:left w:val="none" w:sz="0" w:space="0" w:color="auto"/>
                    <w:bottom w:val="none" w:sz="0" w:space="0" w:color="auto"/>
                    <w:right w:val="none" w:sz="0" w:space="0" w:color="auto"/>
                  </w:divBdr>
                  <w:divsChild>
                    <w:div w:id="83080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913840">
      <w:bodyDiv w:val="1"/>
      <w:marLeft w:val="0"/>
      <w:marRight w:val="0"/>
      <w:marTop w:val="0"/>
      <w:marBottom w:val="0"/>
      <w:divBdr>
        <w:top w:val="none" w:sz="0" w:space="0" w:color="auto"/>
        <w:left w:val="none" w:sz="0" w:space="0" w:color="auto"/>
        <w:bottom w:val="none" w:sz="0" w:space="0" w:color="auto"/>
        <w:right w:val="none" w:sz="0" w:space="0" w:color="auto"/>
      </w:divBdr>
      <w:divsChild>
        <w:div w:id="189146481">
          <w:marLeft w:val="0"/>
          <w:marRight w:val="0"/>
          <w:marTop w:val="0"/>
          <w:marBottom w:val="0"/>
          <w:divBdr>
            <w:top w:val="none" w:sz="0" w:space="0" w:color="auto"/>
            <w:left w:val="none" w:sz="0" w:space="0" w:color="auto"/>
            <w:bottom w:val="none" w:sz="0" w:space="0" w:color="auto"/>
            <w:right w:val="none" w:sz="0" w:space="0" w:color="auto"/>
          </w:divBdr>
          <w:divsChild>
            <w:div w:id="122118588">
              <w:marLeft w:val="0"/>
              <w:marRight w:val="0"/>
              <w:marTop w:val="0"/>
              <w:marBottom w:val="0"/>
              <w:divBdr>
                <w:top w:val="none" w:sz="0" w:space="0" w:color="auto"/>
                <w:left w:val="none" w:sz="0" w:space="0" w:color="auto"/>
                <w:bottom w:val="none" w:sz="0" w:space="0" w:color="auto"/>
                <w:right w:val="none" w:sz="0" w:space="0" w:color="auto"/>
              </w:divBdr>
              <w:divsChild>
                <w:div w:id="1013461312">
                  <w:marLeft w:val="0"/>
                  <w:marRight w:val="0"/>
                  <w:marTop w:val="0"/>
                  <w:marBottom w:val="0"/>
                  <w:divBdr>
                    <w:top w:val="none" w:sz="0" w:space="0" w:color="auto"/>
                    <w:left w:val="none" w:sz="0" w:space="0" w:color="auto"/>
                    <w:bottom w:val="none" w:sz="0" w:space="0" w:color="auto"/>
                    <w:right w:val="none" w:sz="0" w:space="0" w:color="auto"/>
                  </w:divBdr>
                  <w:divsChild>
                    <w:div w:id="130793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887715409">
      <w:bodyDiv w:val="1"/>
      <w:marLeft w:val="0"/>
      <w:marRight w:val="0"/>
      <w:marTop w:val="0"/>
      <w:marBottom w:val="0"/>
      <w:divBdr>
        <w:top w:val="none" w:sz="0" w:space="0" w:color="auto"/>
        <w:left w:val="none" w:sz="0" w:space="0" w:color="auto"/>
        <w:bottom w:val="none" w:sz="0" w:space="0" w:color="auto"/>
        <w:right w:val="none" w:sz="0" w:space="0" w:color="auto"/>
      </w:divBdr>
    </w:div>
    <w:div w:id="1916819523">
      <w:bodyDiv w:val="1"/>
      <w:marLeft w:val="0"/>
      <w:marRight w:val="0"/>
      <w:marTop w:val="0"/>
      <w:marBottom w:val="0"/>
      <w:divBdr>
        <w:top w:val="none" w:sz="0" w:space="0" w:color="auto"/>
        <w:left w:val="none" w:sz="0" w:space="0" w:color="auto"/>
        <w:bottom w:val="none" w:sz="0" w:space="0" w:color="auto"/>
        <w:right w:val="none" w:sz="0" w:space="0" w:color="auto"/>
      </w:divBdr>
      <w:divsChild>
        <w:div w:id="689256511">
          <w:marLeft w:val="0"/>
          <w:marRight w:val="0"/>
          <w:marTop w:val="0"/>
          <w:marBottom w:val="0"/>
          <w:divBdr>
            <w:top w:val="none" w:sz="0" w:space="0" w:color="auto"/>
            <w:left w:val="none" w:sz="0" w:space="0" w:color="auto"/>
            <w:bottom w:val="none" w:sz="0" w:space="0" w:color="auto"/>
            <w:right w:val="none" w:sz="0" w:space="0" w:color="auto"/>
          </w:divBdr>
          <w:divsChild>
            <w:div w:id="1758206278">
              <w:marLeft w:val="0"/>
              <w:marRight w:val="0"/>
              <w:marTop w:val="0"/>
              <w:marBottom w:val="0"/>
              <w:divBdr>
                <w:top w:val="none" w:sz="0" w:space="0" w:color="auto"/>
                <w:left w:val="none" w:sz="0" w:space="0" w:color="auto"/>
                <w:bottom w:val="none" w:sz="0" w:space="0" w:color="auto"/>
                <w:right w:val="none" w:sz="0" w:space="0" w:color="auto"/>
              </w:divBdr>
              <w:divsChild>
                <w:div w:id="2041736079">
                  <w:marLeft w:val="0"/>
                  <w:marRight w:val="0"/>
                  <w:marTop w:val="0"/>
                  <w:marBottom w:val="0"/>
                  <w:divBdr>
                    <w:top w:val="none" w:sz="0" w:space="0" w:color="auto"/>
                    <w:left w:val="none" w:sz="0" w:space="0" w:color="auto"/>
                    <w:bottom w:val="none" w:sz="0" w:space="0" w:color="auto"/>
                    <w:right w:val="none" w:sz="0" w:space="0" w:color="auto"/>
                  </w:divBdr>
                  <w:divsChild>
                    <w:div w:id="212896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86617437">
      <w:bodyDiv w:val="1"/>
      <w:marLeft w:val="0"/>
      <w:marRight w:val="0"/>
      <w:marTop w:val="0"/>
      <w:marBottom w:val="0"/>
      <w:divBdr>
        <w:top w:val="none" w:sz="0" w:space="0" w:color="auto"/>
        <w:left w:val="none" w:sz="0" w:space="0" w:color="auto"/>
        <w:bottom w:val="none" w:sz="0" w:space="0" w:color="auto"/>
        <w:right w:val="none" w:sz="0" w:space="0" w:color="auto"/>
      </w:divBdr>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50914757">
      <w:bodyDiv w:val="1"/>
      <w:marLeft w:val="0"/>
      <w:marRight w:val="0"/>
      <w:marTop w:val="0"/>
      <w:marBottom w:val="0"/>
      <w:divBdr>
        <w:top w:val="none" w:sz="0" w:space="0" w:color="auto"/>
        <w:left w:val="none" w:sz="0" w:space="0" w:color="auto"/>
        <w:bottom w:val="none" w:sz="0" w:space="0" w:color="auto"/>
        <w:right w:val="none" w:sz="0" w:space="0" w:color="auto"/>
      </w:divBdr>
      <w:divsChild>
        <w:div w:id="735665679">
          <w:marLeft w:val="734"/>
          <w:marRight w:val="0"/>
          <w:marTop w:val="120"/>
          <w:marBottom w:val="0"/>
          <w:divBdr>
            <w:top w:val="none" w:sz="0" w:space="0" w:color="auto"/>
            <w:left w:val="none" w:sz="0" w:space="0" w:color="auto"/>
            <w:bottom w:val="none" w:sz="0" w:space="0" w:color="auto"/>
            <w:right w:val="none" w:sz="0" w:space="0" w:color="auto"/>
          </w:divBdr>
        </w:div>
        <w:div w:id="1954559451">
          <w:marLeft w:val="734"/>
          <w:marRight w:val="0"/>
          <w:marTop w:val="120"/>
          <w:marBottom w:val="0"/>
          <w:divBdr>
            <w:top w:val="none" w:sz="0" w:space="0" w:color="auto"/>
            <w:left w:val="none" w:sz="0" w:space="0" w:color="auto"/>
            <w:bottom w:val="none" w:sz="0" w:space="0" w:color="auto"/>
            <w:right w:val="none" w:sz="0" w:space="0" w:color="auto"/>
          </w:divBdr>
        </w:div>
      </w:divsChild>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106344528">
      <w:bodyDiv w:val="1"/>
      <w:marLeft w:val="0"/>
      <w:marRight w:val="0"/>
      <w:marTop w:val="0"/>
      <w:marBottom w:val="0"/>
      <w:divBdr>
        <w:top w:val="none" w:sz="0" w:space="0" w:color="auto"/>
        <w:left w:val="none" w:sz="0" w:space="0" w:color="auto"/>
        <w:bottom w:val="none" w:sz="0" w:space="0" w:color="auto"/>
        <w:right w:val="none" w:sz="0" w:space="0" w:color="auto"/>
      </w:divBdr>
      <w:divsChild>
        <w:div w:id="276178056">
          <w:marLeft w:val="0"/>
          <w:marRight w:val="0"/>
          <w:marTop w:val="0"/>
          <w:marBottom w:val="0"/>
          <w:divBdr>
            <w:top w:val="none" w:sz="0" w:space="0" w:color="auto"/>
            <w:left w:val="none" w:sz="0" w:space="0" w:color="auto"/>
            <w:bottom w:val="none" w:sz="0" w:space="0" w:color="auto"/>
            <w:right w:val="none" w:sz="0" w:space="0" w:color="auto"/>
          </w:divBdr>
          <w:divsChild>
            <w:div w:id="1737317963">
              <w:marLeft w:val="0"/>
              <w:marRight w:val="0"/>
              <w:marTop w:val="0"/>
              <w:marBottom w:val="0"/>
              <w:divBdr>
                <w:top w:val="none" w:sz="0" w:space="0" w:color="auto"/>
                <w:left w:val="none" w:sz="0" w:space="0" w:color="auto"/>
                <w:bottom w:val="none" w:sz="0" w:space="0" w:color="auto"/>
                <w:right w:val="none" w:sz="0" w:space="0" w:color="auto"/>
              </w:divBdr>
              <w:divsChild>
                <w:div w:id="1897350448">
                  <w:marLeft w:val="0"/>
                  <w:marRight w:val="0"/>
                  <w:marTop w:val="0"/>
                  <w:marBottom w:val="0"/>
                  <w:divBdr>
                    <w:top w:val="none" w:sz="0" w:space="0" w:color="auto"/>
                    <w:left w:val="none" w:sz="0" w:space="0" w:color="auto"/>
                    <w:bottom w:val="none" w:sz="0" w:space="0" w:color="auto"/>
                    <w:right w:val="none" w:sz="0" w:space="0" w:color="auto"/>
                  </w:divBdr>
                  <w:divsChild>
                    <w:div w:id="59028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549415">
      <w:bodyDiv w:val="1"/>
      <w:marLeft w:val="0"/>
      <w:marRight w:val="0"/>
      <w:marTop w:val="0"/>
      <w:marBottom w:val="0"/>
      <w:divBdr>
        <w:top w:val="none" w:sz="0" w:space="0" w:color="auto"/>
        <w:left w:val="none" w:sz="0" w:space="0" w:color="auto"/>
        <w:bottom w:val="none" w:sz="0" w:space="0" w:color="auto"/>
        <w:right w:val="none" w:sz="0" w:space="0" w:color="auto"/>
      </w:divBdr>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
</file>

<file path=customXml/item2.xml>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4E147-2339-416D-9857-FDAB19FE86BF}"/>
</file>

<file path=customXml/itemProps2.xml><?xml version="1.0" encoding="utf-8"?>
<ds:datastoreItem xmlns:ds="http://schemas.openxmlformats.org/officeDocument/2006/customXml" ds:itemID="{709AADF3-6B81-41CB-A07F-3E1EF7D1200F}"/>
</file>

<file path=customXml/itemProps3.xml><?xml version="1.0" encoding="utf-8"?>
<ds:datastoreItem xmlns:ds="http://schemas.openxmlformats.org/officeDocument/2006/customXml" ds:itemID="{096312F3-ECA3-47E2-BCAD-FFE20F651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7</Pages>
  <Words>2022</Words>
  <Characters>11117</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axoSmithKline</Company>
  <LinksUpToDate>false</LinksUpToDate>
  <CharactersWithSpaces>13113</CharactersWithSpaces>
  <SharedDoc>false</SharedDoc>
  <HLinks>
    <vt:vector size="204" baseType="variant">
      <vt:variant>
        <vt:i4>1572977</vt:i4>
      </vt:variant>
      <vt:variant>
        <vt:i4>180</vt:i4>
      </vt:variant>
      <vt:variant>
        <vt:i4>0</vt:i4>
      </vt:variant>
      <vt:variant>
        <vt:i4>5</vt:i4>
      </vt:variant>
      <vt:variant>
        <vt:lpwstr>http://www.pmprb-cepmb.gc.ca/CMFiles/NPDUIS/NPDUIS_Blood-Glucose-Test-Strips_2013-04-05_EN.pdf;Date</vt:lpwstr>
      </vt:variant>
      <vt:variant>
        <vt:lpwstr/>
      </vt:variant>
      <vt:variant>
        <vt:i4>7405609</vt:i4>
      </vt:variant>
      <vt:variant>
        <vt:i4>177</vt:i4>
      </vt:variant>
      <vt:variant>
        <vt:i4>0</vt:i4>
      </vt:variant>
      <vt:variant>
        <vt:i4>5</vt:i4>
      </vt:variant>
      <vt:variant>
        <vt:lpwstr>http://www.cadth.ca/en/products/cadth-overviews/vol-1-issue-2/vol-1-issue-2-09;Date</vt:lpwstr>
      </vt:variant>
      <vt:variant>
        <vt:lpwstr/>
      </vt:variant>
      <vt:variant>
        <vt:i4>8323157</vt:i4>
      </vt:variant>
      <vt:variant>
        <vt:i4>174</vt:i4>
      </vt:variant>
      <vt:variant>
        <vt:i4>0</vt:i4>
      </vt:variant>
      <vt:variant>
        <vt:i4>5</vt:i4>
      </vt:variant>
      <vt:variant>
        <vt:lpwstr>http://www.cadth.ca/media/pdf/BGTS_SR_Report_of_Clinical_Outcomes.pdf;Date</vt:lpwstr>
      </vt:variant>
      <vt:variant>
        <vt:lpwstr/>
      </vt:variant>
      <vt:variant>
        <vt:i4>5570639</vt:i4>
      </vt:variant>
      <vt:variant>
        <vt:i4>171</vt:i4>
      </vt:variant>
      <vt:variant>
        <vt:i4>0</vt:i4>
      </vt:variant>
      <vt:variant>
        <vt:i4>5</vt:i4>
      </vt:variant>
      <vt:variant>
        <vt:lpwstr>http://www.nice.org.uk/guidance/cg15/resources/guidance-type-1-diabetes-pdf;Date</vt:lpwstr>
      </vt:variant>
      <vt:variant>
        <vt:lpwstr/>
      </vt:variant>
      <vt:variant>
        <vt:i4>5505094</vt:i4>
      </vt:variant>
      <vt:variant>
        <vt:i4>168</vt:i4>
      </vt:variant>
      <vt:variant>
        <vt:i4>0</vt:i4>
      </vt:variant>
      <vt:variant>
        <vt:i4>5</vt:i4>
      </vt:variant>
      <vt:variant>
        <vt:lpwstr>http://www.nice.org.uk/guidance/cg87/resources/guidance-type-2-diabetes-pdf;Date</vt:lpwstr>
      </vt:variant>
      <vt:variant>
        <vt:lpwstr/>
      </vt:variant>
      <vt:variant>
        <vt:i4>4849713</vt:i4>
      </vt:variant>
      <vt:variant>
        <vt:i4>165</vt:i4>
      </vt:variant>
      <vt:variant>
        <vt:i4>0</vt:i4>
      </vt:variant>
      <vt:variant>
        <vt:i4>5</vt:i4>
      </vt:variant>
      <vt:variant>
        <vt:lpwstr>http://www.idf.org/webdata/docs/SMBG_EN2.pdf;Date</vt:lpwstr>
      </vt:variant>
      <vt:variant>
        <vt:lpwstr/>
      </vt:variant>
      <vt:variant>
        <vt:i4>4194315</vt:i4>
      </vt:variant>
      <vt:variant>
        <vt:i4>155</vt:i4>
      </vt:variant>
      <vt:variant>
        <vt:i4>0</vt:i4>
      </vt:variant>
      <vt:variant>
        <vt:i4>5</vt:i4>
      </vt:variant>
      <vt:variant>
        <vt:lpwstr/>
      </vt:variant>
      <vt:variant>
        <vt:lpwstr>_ENREF_18</vt:lpwstr>
      </vt:variant>
      <vt:variant>
        <vt:i4>4194315</vt:i4>
      </vt:variant>
      <vt:variant>
        <vt:i4>149</vt:i4>
      </vt:variant>
      <vt:variant>
        <vt:i4>0</vt:i4>
      </vt:variant>
      <vt:variant>
        <vt:i4>5</vt:i4>
      </vt:variant>
      <vt:variant>
        <vt:lpwstr/>
      </vt:variant>
      <vt:variant>
        <vt:lpwstr>_ENREF_14</vt:lpwstr>
      </vt:variant>
      <vt:variant>
        <vt:i4>4194315</vt:i4>
      </vt:variant>
      <vt:variant>
        <vt:i4>143</vt:i4>
      </vt:variant>
      <vt:variant>
        <vt:i4>0</vt:i4>
      </vt:variant>
      <vt:variant>
        <vt:i4>5</vt:i4>
      </vt:variant>
      <vt:variant>
        <vt:lpwstr/>
      </vt:variant>
      <vt:variant>
        <vt:lpwstr>_ENREF_11</vt:lpwstr>
      </vt:variant>
      <vt:variant>
        <vt:i4>4718603</vt:i4>
      </vt:variant>
      <vt:variant>
        <vt:i4>137</vt:i4>
      </vt:variant>
      <vt:variant>
        <vt:i4>0</vt:i4>
      </vt:variant>
      <vt:variant>
        <vt:i4>5</vt:i4>
      </vt:variant>
      <vt:variant>
        <vt:lpwstr/>
      </vt:variant>
      <vt:variant>
        <vt:lpwstr>_ENREF_9</vt:lpwstr>
      </vt:variant>
      <vt:variant>
        <vt:i4>4194315</vt:i4>
      </vt:variant>
      <vt:variant>
        <vt:i4>129</vt:i4>
      </vt:variant>
      <vt:variant>
        <vt:i4>0</vt:i4>
      </vt:variant>
      <vt:variant>
        <vt:i4>5</vt:i4>
      </vt:variant>
      <vt:variant>
        <vt:lpwstr/>
      </vt:variant>
      <vt:variant>
        <vt:lpwstr>_ENREF_1</vt:lpwstr>
      </vt:variant>
      <vt:variant>
        <vt:i4>4194315</vt:i4>
      </vt:variant>
      <vt:variant>
        <vt:i4>123</vt:i4>
      </vt:variant>
      <vt:variant>
        <vt:i4>0</vt:i4>
      </vt:variant>
      <vt:variant>
        <vt:i4>5</vt:i4>
      </vt:variant>
      <vt:variant>
        <vt:lpwstr/>
      </vt:variant>
      <vt:variant>
        <vt:lpwstr>_ENREF_1</vt:lpwstr>
      </vt:variant>
      <vt:variant>
        <vt:i4>4194315</vt:i4>
      </vt:variant>
      <vt:variant>
        <vt:i4>117</vt:i4>
      </vt:variant>
      <vt:variant>
        <vt:i4>0</vt:i4>
      </vt:variant>
      <vt:variant>
        <vt:i4>5</vt:i4>
      </vt:variant>
      <vt:variant>
        <vt:lpwstr/>
      </vt:variant>
      <vt:variant>
        <vt:lpwstr>_ENREF_1</vt:lpwstr>
      </vt:variant>
      <vt:variant>
        <vt:i4>4194315</vt:i4>
      </vt:variant>
      <vt:variant>
        <vt:i4>113</vt:i4>
      </vt:variant>
      <vt:variant>
        <vt:i4>0</vt:i4>
      </vt:variant>
      <vt:variant>
        <vt:i4>5</vt:i4>
      </vt:variant>
      <vt:variant>
        <vt:lpwstr/>
      </vt:variant>
      <vt:variant>
        <vt:lpwstr>_ENREF_10</vt:lpwstr>
      </vt:variant>
      <vt:variant>
        <vt:i4>4718603</vt:i4>
      </vt:variant>
      <vt:variant>
        <vt:i4>110</vt:i4>
      </vt:variant>
      <vt:variant>
        <vt:i4>0</vt:i4>
      </vt:variant>
      <vt:variant>
        <vt:i4>5</vt:i4>
      </vt:variant>
      <vt:variant>
        <vt:lpwstr/>
      </vt:variant>
      <vt:variant>
        <vt:lpwstr>_ENREF_9</vt:lpwstr>
      </vt:variant>
      <vt:variant>
        <vt:i4>4194315</vt:i4>
      </vt:variant>
      <vt:variant>
        <vt:i4>102</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4</vt:lpwstr>
      </vt:variant>
      <vt:variant>
        <vt:i4>4718603</vt:i4>
      </vt:variant>
      <vt:variant>
        <vt:i4>89</vt:i4>
      </vt:variant>
      <vt:variant>
        <vt:i4>0</vt:i4>
      </vt:variant>
      <vt:variant>
        <vt:i4>5</vt:i4>
      </vt:variant>
      <vt:variant>
        <vt:lpwstr/>
      </vt:variant>
      <vt:variant>
        <vt:lpwstr>_ENREF_9</vt:lpwstr>
      </vt:variant>
      <vt:variant>
        <vt:i4>4194315</vt:i4>
      </vt:variant>
      <vt:variant>
        <vt:i4>85</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3</vt:lpwstr>
      </vt:variant>
      <vt:variant>
        <vt:i4>4718603</vt:i4>
      </vt:variant>
      <vt:variant>
        <vt:i4>76</vt:i4>
      </vt:variant>
      <vt:variant>
        <vt:i4>0</vt:i4>
      </vt:variant>
      <vt:variant>
        <vt:i4>5</vt:i4>
      </vt:variant>
      <vt:variant>
        <vt:lpwstr/>
      </vt:variant>
      <vt:variant>
        <vt:lpwstr>_ENREF_9</vt:lpwstr>
      </vt:variant>
      <vt:variant>
        <vt:i4>4194315</vt:i4>
      </vt:variant>
      <vt:variant>
        <vt:i4>68</vt:i4>
      </vt:variant>
      <vt:variant>
        <vt:i4>0</vt:i4>
      </vt:variant>
      <vt:variant>
        <vt:i4>5</vt:i4>
      </vt:variant>
      <vt:variant>
        <vt:lpwstr/>
      </vt:variant>
      <vt:variant>
        <vt:lpwstr>_ENREF_17</vt:lpwstr>
      </vt:variant>
      <vt:variant>
        <vt:i4>4194315</vt:i4>
      </vt:variant>
      <vt:variant>
        <vt:i4>65</vt:i4>
      </vt:variant>
      <vt:variant>
        <vt:i4>0</vt:i4>
      </vt:variant>
      <vt:variant>
        <vt:i4>5</vt:i4>
      </vt:variant>
      <vt:variant>
        <vt:lpwstr/>
      </vt:variant>
      <vt:variant>
        <vt:lpwstr>_ENREF_16</vt:lpwstr>
      </vt:variant>
      <vt:variant>
        <vt:i4>4194315</vt:i4>
      </vt:variant>
      <vt:variant>
        <vt:i4>62</vt:i4>
      </vt:variant>
      <vt:variant>
        <vt:i4>0</vt:i4>
      </vt:variant>
      <vt:variant>
        <vt:i4>5</vt:i4>
      </vt:variant>
      <vt:variant>
        <vt:lpwstr/>
      </vt:variant>
      <vt:variant>
        <vt:lpwstr>_ENREF_14</vt:lpwstr>
      </vt:variant>
      <vt:variant>
        <vt:i4>4194315</vt:i4>
      </vt:variant>
      <vt:variant>
        <vt:i4>59</vt:i4>
      </vt:variant>
      <vt:variant>
        <vt:i4>0</vt:i4>
      </vt:variant>
      <vt:variant>
        <vt:i4>5</vt:i4>
      </vt:variant>
      <vt:variant>
        <vt:lpwstr/>
      </vt:variant>
      <vt:variant>
        <vt:lpwstr>_ENREF_13</vt:lpwstr>
      </vt:variant>
      <vt:variant>
        <vt:i4>4194315</vt:i4>
      </vt:variant>
      <vt:variant>
        <vt:i4>47</vt:i4>
      </vt:variant>
      <vt:variant>
        <vt:i4>0</vt:i4>
      </vt:variant>
      <vt:variant>
        <vt:i4>5</vt:i4>
      </vt:variant>
      <vt:variant>
        <vt:lpwstr/>
      </vt:variant>
      <vt:variant>
        <vt:lpwstr>_ENREF_13</vt:lpwstr>
      </vt:variant>
      <vt:variant>
        <vt:i4>4194315</vt:i4>
      </vt:variant>
      <vt:variant>
        <vt:i4>41</vt:i4>
      </vt:variant>
      <vt:variant>
        <vt:i4>0</vt:i4>
      </vt:variant>
      <vt:variant>
        <vt:i4>5</vt:i4>
      </vt:variant>
      <vt:variant>
        <vt:lpwstr/>
      </vt:variant>
      <vt:variant>
        <vt:lpwstr>_ENREF_12</vt:lpwstr>
      </vt:variant>
      <vt:variant>
        <vt:i4>4194315</vt:i4>
      </vt:variant>
      <vt:variant>
        <vt:i4>35</vt:i4>
      </vt:variant>
      <vt:variant>
        <vt:i4>0</vt:i4>
      </vt:variant>
      <vt:variant>
        <vt:i4>5</vt:i4>
      </vt:variant>
      <vt:variant>
        <vt:lpwstr/>
      </vt:variant>
      <vt:variant>
        <vt:lpwstr>_ENREF_11</vt:lpwstr>
      </vt:variant>
      <vt:variant>
        <vt:i4>4194315</vt:i4>
      </vt:variant>
      <vt:variant>
        <vt:i4>31</vt:i4>
      </vt:variant>
      <vt:variant>
        <vt:i4>0</vt:i4>
      </vt:variant>
      <vt:variant>
        <vt:i4>5</vt:i4>
      </vt:variant>
      <vt:variant>
        <vt:lpwstr/>
      </vt:variant>
      <vt:variant>
        <vt:lpwstr>_ENREF_10</vt:lpwstr>
      </vt:variant>
      <vt:variant>
        <vt:i4>4718603</vt:i4>
      </vt:variant>
      <vt:variant>
        <vt:i4>28</vt:i4>
      </vt:variant>
      <vt:variant>
        <vt:i4>0</vt:i4>
      </vt:variant>
      <vt:variant>
        <vt:i4>5</vt:i4>
      </vt:variant>
      <vt:variant>
        <vt:lpwstr/>
      </vt:variant>
      <vt:variant>
        <vt:lpwstr>_ENREF_9</vt:lpwstr>
      </vt:variant>
      <vt:variant>
        <vt:i4>4784139</vt:i4>
      </vt:variant>
      <vt:variant>
        <vt:i4>16</vt:i4>
      </vt:variant>
      <vt:variant>
        <vt:i4>0</vt:i4>
      </vt:variant>
      <vt:variant>
        <vt:i4>5</vt:i4>
      </vt:variant>
      <vt:variant>
        <vt:lpwstr/>
      </vt:variant>
      <vt:variant>
        <vt:lpwstr>_ENREF_8</vt:lpwstr>
      </vt:variant>
      <vt:variant>
        <vt:i4>4194315</vt:i4>
      </vt:variant>
      <vt:variant>
        <vt:i4>8</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B</dc:creator>
  <cp:keywords/>
  <dc:description/>
  <cp:lastModifiedBy>Casmira Brazaitis</cp:lastModifiedBy>
  <cp:revision>8</cp:revision>
  <cp:lastPrinted>2018-03-19T12:31:00Z</cp:lastPrinted>
  <dcterms:created xsi:type="dcterms:W3CDTF">2024-02-26T10:28:00Z</dcterms:created>
  <dcterms:modified xsi:type="dcterms:W3CDTF">2024-03-11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WK_Affiliations">
    <vt:lpwstr>FWK</vt:lpwstr>
  </property>
  <property fmtid="{D5CDD505-2E9C-101B-9397-08002B2CF9AE}" pid="3" name="FWK_INT_NOTES">
    <vt:lpwstr>FWK</vt:lpwstr>
  </property>
  <property fmtid="{D5CDD505-2E9C-101B-9397-08002B2CF9AE}" pid="4" name="GrammarlyDocumentId">
    <vt:lpwstr>8ecf4dd2599adeb13a7003a2c66a0b006bc1a3e24755a6138e9bd75a0002a055</vt:lpwstr>
  </property>
</Properties>
</file>